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A00D9" w14:textId="77777777" w:rsidR="00B70BFE" w:rsidRDefault="00B70BFE">
      <w:pPr>
        <w:pStyle w:val="Heading1"/>
        <w:rPr>
          <w:rFonts w:eastAsia="Times New Roman"/>
        </w:rPr>
      </w:pPr>
      <w:r>
        <w:rPr>
          <w:rFonts w:eastAsia="Times New Roman"/>
        </w:rPr>
        <w:t>COMBINE RCT 6 Month Follow-Up</w:t>
      </w:r>
    </w:p>
    <w:p w14:paraId="25CF3311" w14:textId="77777777" w:rsidR="00B70BFE" w:rsidRDefault="00B70BFE">
      <w:pPr>
        <w:rPr>
          <w:rFonts w:eastAsia="Times New Roman"/>
        </w:rPr>
      </w:pPr>
      <w:r>
        <w:rPr>
          <w:rFonts w:eastAsia="Times New Roman"/>
        </w:rPr>
        <w:pict w14:anchorId="6EEB39FC">
          <v:rect id="_x0000_i1025" style="width:0;height:1.5pt" o:hralign="center" o:hrstd="t" o:hr="t" fillcolor="#a0a0a0" stroked="f"/>
        </w:pict>
      </w:r>
    </w:p>
    <w:p w14:paraId="18E6C96D" w14:textId="77777777" w:rsidR="00B70BFE" w:rsidRDefault="00B70BFE">
      <w:pPr>
        <w:pStyle w:val="Heading2"/>
        <w:rPr>
          <w:rFonts w:eastAsia="Times New Roman"/>
        </w:rPr>
      </w:pPr>
      <w:r>
        <w:rPr>
          <w:rFonts w:eastAsia="Times New Roman"/>
        </w:rPr>
        <w:t>Dates and Pulled Variables</w:t>
      </w:r>
    </w:p>
    <w:p w14:paraId="68CA218D" w14:textId="77777777" w:rsidR="00B70BFE" w:rsidRDefault="00B70BFE">
      <w:pPr>
        <w:pStyle w:val="normaltext"/>
      </w:pPr>
    </w:p>
    <w:p w14:paraId="2D761EF3" w14:textId="77777777" w:rsidR="00B70BFE" w:rsidRDefault="00B70BFE">
      <w:pPr>
        <w:pStyle w:val="NormalWeb"/>
        <w:spacing w:after="240" w:afterAutospacing="0"/>
      </w:pPr>
    </w:p>
    <w:p w14:paraId="278E2C5E" w14:textId="77777777" w:rsidR="00B70BFE" w:rsidRDefault="00B70BFE">
      <w:pPr>
        <w:pStyle w:val="NormalWeb"/>
        <w:spacing w:after="240" w:afterAutospacing="0"/>
      </w:pPr>
    </w:p>
    <w:p w14:paraId="1448CEB2" w14:textId="77777777" w:rsidR="00B70BFE" w:rsidRDefault="00B70BFE">
      <w:pPr>
        <w:pStyle w:val="NormalWeb"/>
        <w:spacing w:after="240" w:afterAutospacing="0"/>
      </w:pPr>
    </w:p>
    <w:p w14:paraId="482E2D26" w14:textId="77777777" w:rsidR="00B70BFE" w:rsidRDefault="00B70BFE">
      <w:pPr>
        <w:pStyle w:val="NormalWeb"/>
        <w:spacing w:after="240" w:afterAutospacing="0"/>
      </w:pPr>
    </w:p>
    <w:p w14:paraId="2E86E445" w14:textId="77777777" w:rsidR="00B70BFE" w:rsidRDefault="00B70BFE">
      <w:pPr>
        <w:pStyle w:val="NormalWeb"/>
        <w:spacing w:after="240" w:afterAutospacing="0"/>
      </w:pPr>
    </w:p>
    <w:p w14:paraId="07F00043" w14:textId="77777777" w:rsidR="00B70BFE" w:rsidRDefault="00B70BFE">
      <w:pPr>
        <w:pStyle w:val="NormalWeb"/>
        <w:spacing w:after="240" w:afterAutospacing="0"/>
      </w:pPr>
    </w:p>
    <w:p w14:paraId="1D46D1F9" w14:textId="77777777" w:rsidR="00B70BFE" w:rsidRDefault="00B70BFE">
      <w:pPr>
        <w:pStyle w:val="NormalWeb"/>
        <w:spacing w:after="240" w:afterAutospacing="0"/>
      </w:pPr>
    </w:p>
    <w:p w14:paraId="40F209CF" w14:textId="77777777" w:rsidR="00B70BFE" w:rsidRDefault="00B70BFE">
      <w:pPr>
        <w:pStyle w:val="NormalWeb"/>
        <w:spacing w:after="240" w:afterAutospacing="0"/>
      </w:pPr>
    </w:p>
    <w:p w14:paraId="206F2790" w14:textId="77777777" w:rsidR="00B70BFE" w:rsidRDefault="00B70BFE">
      <w:pPr>
        <w:rPr>
          <w:rFonts w:eastAsia="Times New Roman"/>
        </w:rPr>
      </w:pPr>
      <w:r>
        <w:rPr>
          <w:rFonts w:eastAsia="Times New Roman"/>
        </w:rPr>
        <w:pict w14:anchorId="511C75E7">
          <v:rect id="_x0000_i1026" style="width:0;height:1.5pt" o:hralign="center" o:hrstd="t" o:hr="t" fillcolor="#a0a0a0" stroked="f"/>
        </w:pict>
      </w:r>
    </w:p>
    <w:p w14:paraId="634D7F39" w14:textId="77777777" w:rsidR="00B70BFE" w:rsidRDefault="00B70BFE">
      <w:pPr>
        <w:pStyle w:val="Heading2"/>
        <w:rPr>
          <w:rFonts w:eastAsia="Times New Roman"/>
        </w:rPr>
      </w:pPr>
      <w:r>
        <w:rPr>
          <w:rFonts w:eastAsia="Times New Roman"/>
        </w:rPr>
        <w:t>SGUID Check</w:t>
      </w:r>
    </w:p>
    <w:p w14:paraId="2F16AB97" w14:textId="77777777" w:rsidR="00B70BFE" w:rsidRDefault="00B70BFE">
      <w:pPr>
        <w:pStyle w:val="normaltext"/>
      </w:pPr>
    </w:p>
    <w:p w14:paraId="13C17954" w14:textId="77777777" w:rsidR="00B70BFE" w:rsidRDefault="00B70BFE">
      <w:pPr>
        <w:pStyle w:val="NormalWeb"/>
        <w:spacing w:after="240" w:afterAutospacing="0"/>
      </w:pPr>
    </w:p>
    <w:p w14:paraId="00584B35" w14:textId="77777777" w:rsidR="00B70BFE" w:rsidRDefault="00B70BFE">
      <w:pPr>
        <w:rPr>
          <w:rFonts w:eastAsia="Times New Roman"/>
        </w:rPr>
      </w:pPr>
      <w:r>
        <w:rPr>
          <w:rFonts w:eastAsia="Times New Roman"/>
        </w:rPr>
        <w:pict w14:anchorId="4BE3F469">
          <v:rect id="_x0000_i1027" style="width:0;height:1.5pt" o:hralign="center" o:hrstd="t" o:hr="t" fillcolor="#a0a0a0" stroked="f"/>
        </w:pict>
      </w:r>
    </w:p>
    <w:p w14:paraId="5649F2DD" w14:textId="77777777" w:rsidR="00B70BFE" w:rsidRDefault="00B70BFE">
      <w:pPr>
        <w:pStyle w:val="Heading2"/>
        <w:rPr>
          <w:rFonts w:eastAsia="Times New Roman"/>
        </w:rPr>
      </w:pPr>
      <w:r>
        <w:rPr>
          <w:rFonts w:eastAsia="Times New Roman"/>
        </w:rPr>
        <w:t>Landing Page / Intro</w:t>
      </w:r>
    </w:p>
    <w:p w14:paraId="6DF6F47B" w14:textId="77777777" w:rsidR="00B70BFE" w:rsidRDefault="00B70BFE">
      <w:pPr>
        <w:pStyle w:val="normaltext"/>
      </w:pPr>
    </w:p>
    <w:p w14:paraId="360E0600" w14:textId="77777777" w:rsidR="00B70BFE" w:rsidRDefault="00B70BFE">
      <w:pPr>
        <w:pStyle w:val="Heading3"/>
        <w:rPr>
          <w:rFonts w:eastAsia="Times New Roman"/>
        </w:rPr>
      </w:pPr>
      <w:r>
        <w:rPr>
          <w:rFonts w:eastAsia="Times New Roman"/>
        </w:rPr>
        <w:t>Welcome back! Please complete this follow-up survey. It will take about 45 minutes to complete. Once we can validate your responses, you will receive a $50 eGift Card to your choice of Amazon, Target, or Walmart.</w:t>
      </w:r>
      <w:r>
        <w:rPr>
          <w:rFonts w:eastAsia="Times New Roman"/>
        </w:rPr>
        <w:br/>
      </w:r>
      <w:r>
        <w:rPr>
          <w:rFonts w:eastAsia="Times New Roman"/>
        </w:rPr>
        <w:br/>
        <w:t xml:space="preserve">If you have any questions, please email </w:t>
      </w:r>
      <w:hyperlink r:id="rId4" w:history="1">
        <w:r>
          <w:rPr>
            <w:rStyle w:val="Hyperlink"/>
            <w:rFonts w:eastAsia="Times New Roman"/>
          </w:rPr>
          <w:t>combine_rct@emory.edu</w:t>
        </w:r>
      </w:hyperlink>
      <w:r>
        <w:rPr>
          <w:rFonts w:eastAsia="Times New Roman"/>
        </w:rPr>
        <w:t xml:space="preserve"> or call 470-870-</w:t>
      </w:r>
      <w:r>
        <w:rPr>
          <w:rFonts w:eastAsia="Times New Roman"/>
        </w:rPr>
        <w:lastRenderedPageBreak/>
        <w:t>6809.</w:t>
      </w:r>
      <w:r>
        <w:rPr>
          <w:rFonts w:eastAsia="Times New Roman"/>
        </w:rPr>
        <w:br/>
      </w:r>
      <w:r>
        <w:rPr>
          <w:rFonts w:eastAsia="Times New Roman"/>
        </w:rPr>
        <w:br/>
        <w:t>We are going to be asking questions about various topics, including your background, life experience, healthcare, your sexual partners and relationships, and substance use.</w:t>
      </w:r>
      <w:r>
        <w:rPr>
          <w:rFonts w:eastAsia="Times New Roman"/>
        </w:rPr>
        <w:br/>
      </w:r>
      <w:r>
        <w:rPr>
          <w:rFonts w:eastAsia="Times New Roman"/>
        </w:rPr>
        <w:br/>
      </w:r>
      <w:r>
        <w:rPr>
          <w:rFonts w:eastAsia="Times New Roman"/>
        </w:rPr>
        <w:t>You are not required to answer any questions in this survey. If you do not answer a question, you may receive a prompt to be sure that you meant to leave the question unanswered before you move forward</w:t>
      </w:r>
      <w:r>
        <w:rPr>
          <w:rFonts w:eastAsia="Times New Roman"/>
        </w:rPr>
        <w:t>.</w:t>
      </w:r>
      <w:r>
        <w:rPr>
          <w:rFonts w:eastAsia="Times New Roman"/>
        </w:rPr>
        <w:t xml:space="preserve"> This is a forward-only survey. When you finish a page, continue to the next page by clicking the "Next" button. You may not go backwards to pages you have already completed.</w:t>
      </w:r>
      <w:r>
        <w:rPr>
          <w:rFonts w:eastAsia="Times New Roman"/>
        </w:rPr>
        <w:br/>
      </w:r>
      <w:r>
        <w:rPr>
          <w:rFonts w:eastAsia="Times New Roman"/>
        </w:rPr>
        <w:br/>
        <w:t>We understand that having a survey without a “back button” can be difficult because it does not allow you to make corrections to your answers. There will be a question at the end of the survey to let us know of any corrections you would like to make.</w:t>
      </w:r>
      <w:r>
        <w:rPr>
          <w:rFonts w:eastAsia="Times New Roman"/>
        </w:rPr>
        <w:br/>
      </w:r>
      <w:r>
        <w:rPr>
          <w:rFonts w:eastAsia="Times New Roman"/>
        </w:rPr>
        <w:br/>
        <w:t>If you feel like you have made a mistake, you can also contact the study team (</w:t>
      </w:r>
      <w:hyperlink r:id="rId5" w:history="1">
        <w:r>
          <w:rPr>
            <w:rStyle w:val="Hyperlink"/>
            <w:rFonts w:eastAsia="Times New Roman"/>
          </w:rPr>
          <w:t>combine_rct@emory.edu</w:t>
        </w:r>
      </w:hyperlink>
      <w:r>
        <w:rPr>
          <w:rFonts w:eastAsia="Times New Roman"/>
        </w:rPr>
        <w:t>).</w:t>
      </w:r>
      <w:r>
        <w:rPr>
          <w:rFonts w:eastAsia="Times New Roman"/>
        </w:rPr>
        <w:br/>
      </w:r>
      <w:r>
        <w:rPr>
          <w:rFonts w:eastAsia="Times New Roman"/>
        </w:rPr>
        <w:br/>
        <w:t>Your privacy is important to us. All information you provide in this survey will be held confidentially. Your answers will be used only for research purposes.</w:t>
      </w:r>
    </w:p>
    <w:p w14:paraId="5308F674" w14:textId="77777777" w:rsidR="00B70BFE" w:rsidRDefault="00B70BFE">
      <w:pPr>
        <w:pStyle w:val="NormalWeb"/>
        <w:spacing w:after="240" w:afterAutospacing="0"/>
      </w:pPr>
    </w:p>
    <w:p w14:paraId="19E3B2C9" w14:textId="77777777" w:rsidR="00B70BFE" w:rsidRDefault="00B70BFE">
      <w:pPr>
        <w:rPr>
          <w:rFonts w:eastAsia="Times New Roman"/>
        </w:rPr>
      </w:pPr>
      <w:r>
        <w:rPr>
          <w:rFonts w:eastAsia="Times New Roman"/>
        </w:rPr>
        <w:pict w14:anchorId="032443A7">
          <v:rect id="_x0000_i1028" style="width:0;height:1.5pt" o:hralign="center" o:hrstd="t" o:hr="t" fillcolor="#a0a0a0" stroked="f"/>
        </w:pict>
      </w:r>
    </w:p>
    <w:p w14:paraId="4F4E790C" w14:textId="77777777" w:rsidR="00B70BFE" w:rsidRDefault="00B70BFE">
      <w:pPr>
        <w:pStyle w:val="Heading2"/>
        <w:rPr>
          <w:rFonts w:eastAsia="Times New Roman"/>
        </w:rPr>
      </w:pPr>
      <w:r>
        <w:rPr>
          <w:rFonts w:eastAsia="Times New Roman"/>
        </w:rPr>
        <w:t>GIF1</w:t>
      </w:r>
    </w:p>
    <w:p w14:paraId="1086ABC3" w14:textId="77777777" w:rsidR="00B70BFE" w:rsidRDefault="00B70BFE">
      <w:pPr>
        <w:pStyle w:val="normaltext"/>
      </w:pPr>
    </w:p>
    <w:p w14:paraId="1978089F" w14:textId="77777777" w:rsidR="00B70BFE" w:rsidRDefault="00B70BFE">
      <w:pPr>
        <w:pStyle w:val="Heading3"/>
        <w:jc w:val="center"/>
        <w:rPr>
          <w:rFonts w:eastAsia="Times New Roman"/>
        </w:rPr>
      </w:pPr>
      <w:r>
        <w:rPr>
          <w:rStyle w:val="Strong"/>
          <w:rFonts w:eastAsia="Times New Roman"/>
          <w:b/>
          <w:bCs/>
        </w:rPr>
        <w:t>Let's get to it!</w:t>
      </w:r>
    </w:p>
    <w:p w14:paraId="2CEF78C1" w14:textId="77777777" w:rsidR="00B70BFE" w:rsidRDefault="00B70BFE">
      <w:pPr>
        <w:pStyle w:val="Heading3"/>
        <w:jc w:val="center"/>
        <w:rPr>
          <w:rFonts w:eastAsia="Times New Roman"/>
        </w:rPr>
      </w:pPr>
      <w:r>
        <w:rPr>
          <w:rFonts w:eastAsia="Times New Roman"/>
          <w:noProof/>
        </w:rPr>
        <w:drawing>
          <wp:inline distT="0" distB="0" distL="0" distR="0" wp14:anchorId="2144198A" wp14:editId="4C947BA1">
            <wp:extent cx="2095500" cy="15716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2095500" cy="1571625"/>
                    </a:xfrm>
                    <a:prstGeom prst="rect">
                      <a:avLst/>
                    </a:prstGeom>
                    <a:noFill/>
                    <a:ln>
                      <a:noFill/>
                    </a:ln>
                  </pic:spPr>
                </pic:pic>
              </a:graphicData>
            </a:graphic>
          </wp:inline>
        </w:drawing>
      </w:r>
    </w:p>
    <w:p w14:paraId="79F85868" w14:textId="77777777" w:rsidR="00B70BFE" w:rsidRDefault="00B70BFE">
      <w:pPr>
        <w:pStyle w:val="NormalWeb"/>
        <w:spacing w:after="240" w:afterAutospacing="0"/>
      </w:pPr>
    </w:p>
    <w:p w14:paraId="476474E2" w14:textId="77777777" w:rsidR="00B70BFE" w:rsidRDefault="00B70BFE">
      <w:pPr>
        <w:rPr>
          <w:rFonts w:eastAsia="Times New Roman"/>
        </w:rPr>
      </w:pPr>
      <w:r>
        <w:rPr>
          <w:rFonts w:eastAsia="Times New Roman"/>
        </w:rPr>
        <w:pict w14:anchorId="7757BEAE">
          <v:rect id="_x0000_i1030" style="width:0;height:1.5pt" o:hralign="center" o:hrstd="t" o:hr="t" fillcolor="#a0a0a0" stroked="f"/>
        </w:pict>
      </w:r>
    </w:p>
    <w:p w14:paraId="73E4D98A" w14:textId="77777777" w:rsidR="00B70BFE" w:rsidRDefault="00B70BFE">
      <w:pPr>
        <w:pStyle w:val="Heading2"/>
        <w:rPr>
          <w:rFonts w:eastAsia="Times New Roman"/>
        </w:rPr>
      </w:pPr>
      <w:r>
        <w:rPr>
          <w:rFonts w:eastAsia="Times New Roman"/>
        </w:rPr>
        <w:t>Demographics</w:t>
      </w:r>
    </w:p>
    <w:p w14:paraId="2D7A825D" w14:textId="77777777" w:rsidR="00B70BFE" w:rsidRDefault="00B70BFE">
      <w:pPr>
        <w:pStyle w:val="normaltext"/>
      </w:pPr>
    </w:p>
    <w:p w14:paraId="4FE7EDB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0F98889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survey_change_</w:t>
      </w:r>
    </w:p>
    <w:p w14:paraId="69BBBD6C" w14:textId="77777777" w:rsidR="00B70BFE" w:rsidRDefault="00B70BFE">
      <w:pPr>
        <w:pStyle w:val="Heading4"/>
        <w:rPr>
          <w:rFonts w:eastAsia="Times New Roman"/>
        </w:rPr>
      </w:pPr>
      <w:r>
        <w:rPr>
          <w:rStyle w:val="Strong"/>
          <w:rFonts w:eastAsia="Times New Roman"/>
          <w:b/>
          <w:bCs/>
        </w:rPr>
        <w:t>Have you had a change in any of the following since your last survey? Please check all that apply.</w:t>
      </w:r>
    </w:p>
    <w:p w14:paraId="625ED284" w14:textId="77777777" w:rsidR="00B70BFE" w:rsidRDefault="00B70BFE">
      <w:pPr>
        <w:pStyle w:val="normaltext"/>
      </w:pPr>
      <w:r>
        <w:t>[ ] Gender identity</w:t>
      </w:r>
    </w:p>
    <w:p w14:paraId="6ABEFC93" w14:textId="77777777" w:rsidR="00B70BFE" w:rsidRDefault="00B70BFE">
      <w:pPr>
        <w:pStyle w:val="normaltext"/>
      </w:pPr>
      <w:r>
        <w:t>[ ] Education status</w:t>
      </w:r>
    </w:p>
    <w:p w14:paraId="3BEC7F73" w14:textId="77777777" w:rsidR="00B70BFE" w:rsidRDefault="00B70BFE">
      <w:pPr>
        <w:pStyle w:val="normaltext"/>
      </w:pPr>
      <w:r>
        <w:t>[ ] Employment status</w:t>
      </w:r>
    </w:p>
    <w:p w14:paraId="7AE235C4" w14:textId="77777777" w:rsidR="00B70BFE" w:rsidRDefault="00B70BFE">
      <w:pPr>
        <w:pStyle w:val="normaltext"/>
      </w:pPr>
      <w:r>
        <w:t>[ ] Housing (e.g., you moved)</w:t>
      </w:r>
    </w:p>
    <w:p w14:paraId="53359BFC" w14:textId="77777777" w:rsidR="00B70BFE" w:rsidRDefault="00B70BFE">
      <w:pPr>
        <w:pStyle w:val="normaltext"/>
      </w:pPr>
      <w:r>
        <w:t>[ ] Health insurance</w:t>
      </w:r>
    </w:p>
    <w:p w14:paraId="4AADEF15" w14:textId="77777777" w:rsidR="00B70BFE" w:rsidRDefault="00B70BFE">
      <w:pPr>
        <w:pStyle w:val="normaltext"/>
      </w:pPr>
      <w:r>
        <w:t>[ ] None of these</w:t>
      </w:r>
    </w:p>
    <w:p w14:paraId="0DB9DEFC" w14:textId="77777777" w:rsidR="00B70BFE" w:rsidRDefault="00B70BFE">
      <w:pPr>
        <w:pStyle w:val="NormalWeb"/>
        <w:spacing w:after="240" w:afterAutospacing="0"/>
      </w:pPr>
    </w:p>
    <w:p w14:paraId="2EAC21A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Gender identity")</w:t>
      </w:r>
    </w:p>
    <w:p w14:paraId="1C9478D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gender_</w:t>
      </w:r>
    </w:p>
    <w:p w14:paraId="06EC69CF" w14:textId="77777777" w:rsidR="00B70BFE" w:rsidRDefault="00B70BFE">
      <w:pPr>
        <w:pStyle w:val="Heading4"/>
        <w:rPr>
          <w:rFonts w:eastAsia="Times New Roman"/>
        </w:rPr>
      </w:pPr>
      <w:r>
        <w:rPr>
          <w:rStyle w:val="Strong"/>
          <w:rFonts w:eastAsia="Times New Roman"/>
          <w:b/>
          <w:bCs/>
        </w:rPr>
        <w:t>How would you describe your gender identity now? Select all that apply.</w:t>
      </w:r>
    </w:p>
    <w:p w14:paraId="36A3E94A" w14:textId="77777777" w:rsidR="00B70BFE" w:rsidRDefault="00B70BFE">
      <w:pPr>
        <w:pStyle w:val="normaltext"/>
      </w:pPr>
      <w:r>
        <w:t>[ ] Male</w:t>
      </w:r>
    </w:p>
    <w:p w14:paraId="49399379" w14:textId="77777777" w:rsidR="00B70BFE" w:rsidRDefault="00B70BFE">
      <w:pPr>
        <w:pStyle w:val="normaltext"/>
      </w:pPr>
      <w:r>
        <w:t>[ ] Female</w:t>
      </w:r>
    </w:p>
    <w:p w14:paraId="40DB6FC2" w14:textId="77777777" w:rsidR="00B70BFE" w:rsidRDefault="00B70BFE">
      <w:pPr>
        <w:pStyle w:val="normaltext"/>
      </w:pPr>
      <w:r>
        <w:t>[ ] Trans woman, trans female, or transfeminine</w:t>
      </w:r>
    </w:p>
    <w:p w14:paraId="3D5B4769" w14:textId="77777777" w:rsidR="00B70BFE" w:rsidRDefault="00B70BFE">
      <w:pPr>
        <w:pStyle w:val="normaltext"/>
      </w:pPr>
      <w:r>
        <w:t>[ ] Trans man, trans male, or transmasculine</w:t>
      </w:r>
    </w:p>
    <w:p w14:paraId="71CF4A21" w14:textId="77777777" w:rsidR="00B70BFE" w:rsidRDefault="00B70BFE">
      <w:pPr>
        <w:pStyle w:val="normaltext"/>
      </w:pPr>
      <w:r>
        <w:t>[ ] Nonbinary, gender nonconforming, or genderqueer</w:t>
      </w:r>
    </w:p>
    <w:p w14:paraId="385BBCAA" w14:textId="77777777" w:rsidR="00B70BFE" w:rsidRDefault="00B70BFE">
      <w:pPr>
        <w:pStyle w:val="normaltext"/>
      </w:pPr>
      <w:r>
        <w:t>[ ] Another gender</w:t>
      </w:r>
    </w:p>
    <w:p w14:paraId="32619628" w14:textId="77777777" w:rsidR="00B70BFE" w:rsidRDefault="00B70BFE">
      <w:pPr>
        <w:pStyle w:val="normaltext"/>
      </w:pPr>
      <w:r>
        <w:t>[ ] Prefer not to answer</w:t>
      </w:r>
    </w:p>
    <w:p w14:paraId="64CA528C" w14:textId="77777777" w:rsidR="00B70BFE" w:rsidRDefault="00B70BFE">
      <w:pPr>
        <w:pStyle w:val="normaltext"/>
      </w:pPr>
      <w:r>
        <w:t>[ ] Don't know</w:t>
      </w:r>
    </w:p>
    <w:p w14:paraId="40CDB2C8" w14:textId="77777777" w:rsidR="00B70BFE" w:rsidRDefault="00B70BFE">
      <w:pPr>
        <w:pStyle w:val="NormalWeb"/>
        <w:spacing w:after="240" w:afterAutospacing="0"/>
      </w:pPr>
    </w:p>
    <w:p w14:paraId="2E50680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Education status")</w:t>
      </w:r>
    </w:p>
    <w:p w14:paraId="5DB4291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levedu</w:t>
      </w:r>
    </w:p>
    <w:p w14:paraId="639A2370" w14:textId="77777777" w:rsidR="00B70BFE" w:rsidRDefault="00B70BFE">
      <w:pPr>
        <w:pStyle w:val="Heading4"/>
        <w:rPr>
          <w:rFonts w:eastAsia="Times New Roman"/>
        </w:rPr>
      </w:pPr>
      <w:r>
        <w:rPr>
          <w:rStyle w:val="Strong"/>
          <w:rFonts w:eastAsia="Times New Roman"/>
          <w:b/>
          <w:bCs/>
        </w:rPr>
        <w:t>What is the highest level of education you have completed?</w:t>
      </w:r>
    </w:p>
    <w:p w14:paraId="2B4E5ABA" w14:textId="77777777" w:rsidR="00B70BFE" w:rsidRDefault="00B70BFE">
      <w:pPr>
        <w:pStyle w:val="normaltext"/>
      </w:pPr>
      <w:r>
        <w:t>( ) Never attended school</w:t>
      </w:r>
    </w:p>
    <w:p w14:paraId="77FB5FA4" w14:textId="77777777" w:rsidR="00B70BFE" w:rsidRDefault="00B70BFE">
      <w:pPr>
        <w:pStyle w:val="normaltext"/>
      </w:pPr>
      <w:r>
        <w:t>( ) Less than high school</w:t>
      </w:r>
    </w:p>
    <w:p w14:paraId="01912120" w14:textId="77777777" w:rsidR="00B70BFE" w:rsidRDefault="00B70BFE">
      <w:pPr>
        <w:pStyle w:val="normaltext"/>
      </w:pPr>
      <w:r>
        <w:t>( ) Some high school</w:t>
      </w:r>
    </w:p>
    <w:p w14:paraId="37B0768F" w14:textId="77777777" w:rsidR="00B70BFE" w:rsidRDefault="00B70BFE">
      <w:pPr>
        <w:pStyle w:val="normaltext"/>
      </w:pPr>
      <w:r>
        <w:t>( ) High school diploma or GED</w:t>
      </w:r>
    </w:p>
    <w:p w14:paraId="07C10CB1" w14:textId="77777777" w:rsidR="00B70BFE" w:rsidRDefault="00B70BFE">
      <w:pPr>
        <w:pStyle w:val="normaltext"/>
      </w:pPr>
      <w:r>
        <w:t>( ) Some college, Associate's Degree, or Technical Degree</w:t>
      </w:r>
    </w:p>
    <w:p w14:paraId="14109ED9" w14:textId="77777777" w:rsidR="00B70BFE" w:rsidRDefault="00B70BFE">
      <w:pPr>
        <w:pStyle w:val="normaltext"/>
      </w:pPr>
      <w:r>
        <w:t>( ) College graduate</w:t>
      </w:r>
    </w:p>
    <w:p w14:paraId="5CAA9551" w14:textId="77777777" w:rsidR="00B70BFE" w:rsidRDefault="00B70BFE">
      <w:pPr>
        <w:pStyle w:val="normaltext"/>
      </w:pPr>
      <w:r>
        <w:t>( ) Post graduate or professional school</w:t>
      </w:r>
    </w:p>
    <w:p w14:paraId="172F1DE5" w14:textId="77777777" w:rsidR="00B70BFE" w:rsidRDefault="00B70BFE">
      <w:pPr>
        <w:pStyle w:val="normaltext"/>
      </w:pPr>
      <w:r>
        <w:t>( ) Prefer not to answer</w:t>
      </w:r>
    </w:p>
    <w:p w14:paraId="059A8907" w14:textId="77777777" w:rsidR="00B70BFE" w:rsidRDefault="00B70BFE">
      <w:pPr>
        <w:pStyle w:val="normaltext"/>
      </w:pPr>
      <w:r>
        <w:t>( ) Don't know</w:t>
      </w:r>
    </w:p>
    <w:p w14:paraId="148772D0" w14:textId="77777777" w:rsidR="00B70BFE" w:rsidRDefault="00B70BFE">
      <w:pPr>
        <w:pStyle w:val="NormalWeb"/>
        <w:spacing w:after="240" w:afterAutospacing="0"/>
      </w:pPr>
    </w:p>
    <w:p w14:paraId="2B4C61E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Hidden unless: #1 </w:t>
      </w:r>
      <w:r>
        <w:rPr>
          <w:b/>
          <w:bCs/>
        </w:rPr>
        <w:t>Question "</w:t>
      </w:r>
      <w:r>
        <w:rPr>
          <w:rStyle w:val="Strong"/>
        </w:rPr>
        <w:t>Have you had a change in any of the following since your last survey? Please check all that apply.</w:t>
      </w:r>
      <w:r>
        <w:rPr>
          <w:b/>
          <w:bCs/>
        </w:rPr>
        <w:t>" is one of the following answers ("Education status")</w:t>
      </w:r>
    </w:p>
    <w:p w14:paraId="2C552B5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enroll</w:t>
      </w:r>
    </w:p>
    <w:p w14:paraId="5A6D9B6D" w14:textId="77777777" w:rsidR="00B70BFE" w:rsidRDefault="00B70BFE">
      <w:pPr>
        <w:pStyle w:val="Heading4"/>
        <w:rPr>
          <w:rFonts w:eastAsia="Times New Roman"/>
        </w:rPr>
      </w:pPr>
      <w:r>
        <w:rPr>
          <w:rStyle w:val="Strong"/>
          <w:rFonts w:eastAsia="Times New Roman"/>
          <w:b/>
          <w:bCs/>
        </w:rPr>
        <w:t>Are you currently enrolled in school?</w:t>
      </w:r>
    </w:p>
    <w:p w14:paraId="39F07C1D" w14:textId="77777777" w:rsidR="00B70BFE" w:rsidRDefault="00B70BFE">
      <w:pPr>
        <w:pStyle w:val="normaltext"/>
      </w:pPr>
      <w:r>
        <w:t>( ) No</w:t>
      </w:r>
    </w:p>
    <w:p w14:paraId="59D6445E" w14:textId="77777777" w:rsidR="00B70BFE" w:rsidRDefault="00B70BFE">
      <w:pPr>
        <w:pStyle w:val="normaltext"/>
      </w:pPr>
      <w:r>
        <w:t>( ) Yes, full time</w:t>
      </w:r>
    </w:p>
    <w:p w14:paraId="0C09B034" w14:textId="77777777" w:rsidR="00B70BFE" w:rsidRDefault="00B70BFE">
      <w:pPr>
        <w:pStyle w:val="normaltext"/>
      </w:pPr>
      <w:r>
        <w:t>( ) Yes, part time</w:t>
      </w:r>
    </w:p>
    <w:p w14:paraId="6AB97D80" w14:textId="77777777" w:rsidR="00B70BFE" w:rsidRDefault="00B70BFE">
      <w:pPr>
        <w:pStyle w:val="normaltext"/>
      </w:pPr>
      <w:r>
        <w:t>( ) Prefer not to answer</w:t>
      </w:r>
    </w:p>
    <w:p w14:paraId="691083B2" w14:textId="77777777" w:rsidR="00B70BFE" w:rsidRDefault="00B70BFE">
      <w:pPr>
        <w:pStyle w:val="normaltext"/>
      </w:pPr>
      <w:r>
        <w:t>( ) Don't know</w:t>
      </w:r>
    </w:p>
    <w:p w14:paraId="39992898" w14:textId="77777777" w:rsidR="00B70BFE" w:rsidRDefault="00B70BFE">
      <w:pPr>
        <w:pStyle w:val="NormalWeb"/>
        <w:spacing w:after="240" w:afterAutospacing="0"/>
      </w:pPr>
    </w:p>
    <w:p w14:paraId="43B71C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 Question "</w:t>
      </w:r>
      <w:r>
        <w:rPr>
          <w:rStyle w:val="Strong"/>
        </w:rPr>
        <w:t>Are you currently enrolled in school?</w:t>
      </w:r>
      <w:r>
        <w:rPr>
          <w:b/>
          <w:bCs/>
        </w:rPr>
        <w:t>" is one of the following answers ("Yes, full time","Yes, part time")</w:t>
      </w:r>
    </w:p>
    <w:p w14:paraId="62C92BF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curr_enroll_type</w:t>
      </w:r>
    </w:p>
    <w:p w14:paraId="5AA8F521" w14:textId="77777777" w:rsidR="00B70BFE" w:rsidRDefault="00B70BFE">
      <w:pPr>
        <w:pStyle w:val="Heading4"/>
        <w:rPr>
          <w:rFonts w:eastAsia="Times New Roman"/>
        </w:rPr>
      </w:pPr>
      <w:r>
        <w:rPr>
          <w:rStyle w:val="Strong"/>
          <w:rFonts w:eastAsia="Times New Roman"/>
          <w:b/>
          <w:bCs/>
        </w:rPr>
        <w:t>Which type of school are you currently enrolled in?</w:t>
      </w:r>
    </w:p>
    <w:p w14:paraId="1ED0CEA1" w14:textId="77777777" w:rsidR="00B70BFE" w:rsidRDefault="00B70BFE">
      <w:pPr>
        <w:pStyle w:val="normaltext"/>
      </w:pPr>
      <w:r>
        <w:t>( ) Technical school/trade school</w:t>
      </w:r>
    </w:p>
    <w:p w14:paraId="4B93AF95" w14:textId="77777777" w:rsidR="00B70BFE" w:rsidRDefault="00B70BFE">
      <w:pPr>
        <w:pStyle w:val="normaltext"/>
      </w:pPr>
      <w:r>
        <w:t>( ) Undergraduate (two-year or four-year program)</w:t>
      </w:r>
    </w:p>
    <w:p w14:paraId="7BC3D0B3" w14:textId="77777777" w:rsidR="00B70BFE" w:rsidRDefault="00B70BFE">
      <w:pPr>
        <w:pStyle w:val="normaltext"/>
      </w:pPr>
      <w:r>
        <w:t>( ) Graduate, post graduate or professional school</w:t>
      </w:r>
    </w:p>
    <w:p w14:paraId="222A609C" w14:textId="77777777" w:rsidR="00B70BFE" w:rsidRDefault="00B70BFE">
      <w:pPr>
        <w:pStyle w:val="normaltext"/>
      </w:pPr>
      <w:r>
        <w:t>( ) Other:: _________________________________________________*</w:t>
      </w:r>
    </w:p>
    <w:p w14:paraId="4EC904A2" w14:textId="77777777" w:rsidR="00B70BFE" w:rsidRDefault="00B70BFE">
      <w:pPr>
        <w:pStyle w:val="normaltext"/>
      </w:pPr>
      <w:r>
        <w:t>( ) Prefer not to answer</w:t>
      </w:r>
    </w:p>
    <w:p w14:paraId="10C38B07" w14:textId="77777777" w:rsidR="00B70BFE" w:rsidRDefault="00B70BFE">
      <w:pPr>
        <w:pStyle w:val="normaltext"/>
      </w:pPr>
      <w:r>
        <w:t>( ) Don't know</w:t>
      </w:r>
    </w:p>
    <w:p w14:paraId="38B94CA8" w14:textId="77777777" w:rsidR="00B70BFE" w:rsidRDefault="00B70BFE">
      <w:pPr>
        <w:pStyle w:val="NormalWeb"/>
        <w:spacing w:after="240" w:afterAutospacing="0"/>
      </w:pPr>
    </w:p>
    <w:p w14:paraId="37BE9CF4" w14:textId="77777777" w:rsidR="00B70BFE" w:rsidRDefault="00B70BFE">
      <w:pPr>
        <w:rPr>
          <w:rFonts w:eastAsia="Times New Roman"/>
        </w:rPr>
      </w:pPr>
      <w:r>
        <w:rPr>
          <w:rFonts w:eastAsia="Times New Roman"/>
        </w:rPr>
        <w:pict w14:anchorId="7C3B0854">
          <v:rect id="_x0000_i1031" style="width:0;height:1.5pt" o:hralign="center" o:hrstd="t" o:hr="t" fillcolor="#a0a0a0" stroked="f"/>
        </w:pict>
      </w:r>
    </w:p>
    <w:p w14:paraId="269800E7" w14:textId="77777777" w:rsidR="00B70BFE" w:rsidRDefault="00B70BFE">
      <w:pPr>
        <w:pStyle w:val="Heading2"/>
        <w:rPr>
          <w:rFonts w:eastAsia="Times New Roman"/>
        </w:rPr>
      </w:pPr>
      <w:r>
        <w:rPr>
          <w:rFonts w:eastAsia="Times New Roman"/>
        </w:rPr>
        <w:t>Demographics - PART 2</w:t>
      </w:r>
    </w:p>
    <w:p w14:paraId="3067639A" w14:textId="77777777" w:rsidR="00B70BFE" w:rsidRDefault="00B70BFE">
      <w:pPr>
        <w:pStyle w:val="normaltext"/>
      </w:pPr>
    </w:p>
    <w:p w14:paraId="0964E1F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Employment status")</w:t>
      </w:r>
    </w:p>
    <w:p w14:paraId="7E3C899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employ</w:t>
      </w:r>
    </w:p>
    <w:p w14:paraId="7377DBD8" w14:textId="77777777" w:rsidR="00B70BFE" w:rsidRDefault="00B70BFE">
      <w:pPr>
        <w:pStyle w:val="Heading4"/>
        <w:rPr>
          <w:rFonts w:eastAsia="Times New Roman"/>
        </w:rPr>
      </w:pPr>
      <w:r>
        <w:rPr>
          <w:rStyle w:val="Strong"/>
          <w:rFonts w:eastAsia="Times New Roman"/>
          <w:b/>
          <w:bCs/>
        </w:rPr>
        <w:t>Which best describes your current employment status?</w:t>
      </w:r>
    </w:p>
    <w:p w14:paraId="5839D3E5" w14:textId="77777777" w:rsidR="00B70BFE" w:rsidRDefault="00B70BFE">
      <w:pPr>
        <w:pStyle w:val="normaltext"/>
      </w:pPr>
      <w:r>
        <w:t>( ) Employed for wages full-time</w:t>
      </w:r>
    </w:p>
    <w:p w14:paraId="3D82DDB8" w14:textId="77777777" w:rsidR="00B70BFE" w:rsidRDefault="00B70BFE">
      <w:pPr>
        <w:pStyle w:val="normaltext"/>
      </w:pPr>
      <w:r>
        <w:t>( ) Employed for wages part-time</w:t>
      </w:r>
    </w:p>
    <w:p w14:paraId="6080BA67" w14:textId="77777777" w:rsidR="00B70BFE" w:rsidRDefault="00B70BFE">
      <w:pPr>
        <w:pStyle w:val="normaltext"/>
      </w:pPr>
      <w:r>
        <w:t>( ) Self-employed</w:t>
      </w:r>
    </w:p>
    <w:p w14:paraId="457BE419" w14:textId="77777777" w:rsidR="00B70BFE" w:rsidRDefault="00B70BFE">
      <w:pPr>
        <w:pStyle w:val="normaltext"/>
      </w:pPr>
      <w:r>
        <w:t>( ) A homemaker</w:t>
      </w:r>
    </w:p>
    <w:p w14:paraId="3CEA7563" w14:textId="77777777" w:rsidR="00B70BFE" w:rsidRDefault="00B70BFE">
      <w:pPr>
        <w:pStyle w:val="normaltext"/>
      </w:pPr>
      <w:r>
        <w:t>( ) Retired</w:t>
      </w:r>
    </w:p>
    <w:p w14:paraId="09A63CCC" w14:textId="77777777" w:rsidR="00B70BFE" w:rsidRDefault="00B70BFE">
      <w:pPr>
        <w:pStyle w:val="normaltext"/>
      </w:pPr>
      <w:r>
        <w:t>( ) Not employed but searching for work</w:t>
      </w:r>
    </w:p>
    <w:p w14:paraId="49770BD1" w14:textId="77777777" w:rsidR="00B70BFE" w:rsidRDefault="00B70BFE">
      <w:pPr>
        <w:pStyle w:val="normaltext"/>
      </w:pPr>
      <w:r>
        <w:t>( ) Not employed and not actively seeking work</w:t>
      </w:r>
    </w:p>
    <w:p w14:paraId="770D231E" w14:textId="77777777" w:rsidR="00B70BFE" w:rsidRDefault="00B70BFE">
      <w:pPr>
        <w:pStyle w:val="normaltext"/>
      </w:pPr>
      <w:r>
        <w:t>( ) Unable to work (disabled)</w:t>
      </w:r>
    </w:p>
    <w:p w14:paraId="4E094011" w14:textId="77777777" w:rsidR="00B70BFE" w:rsidRDefault="00B70BFE">
      <w:pPr>
        <w:pStyle w:val="normaltext"/>
      </w:pPr>
      <w:r>
        <w:t>( ) Full-time student</w:t>
      </w:r>
    </w:p>
    <w:p w14:paraId="53EBA3EA" w14:textId="77777777" w:rsidR="00B70BFE" w:rsidRDefault="00B70BFE">
      <w:pPr>
        <w:pStyle w:val="normaltext"/>
      </w:pPr>
      <w:r>
        <w:t>( ) Prefer not to answer</w:t>
      </w:r>
    </w:p>
    <w:p w14:paraId="11FC3CC0" w14:textId="77777777" w:rsidR="00B70BFE" w:rsidRDefault="00B70BFE">
      <w:pPr>
        <w:pStyle w:val="normaltext"/>
      </w:pPr>
      <w:r>
        <w:t>( ) Don't know</w:t>
      </w:r>
    </w:p>
    <w:p w14:paraId="14B34514" w14:textId="77777777" w:rsidR="00B70BFE" w:rsidRDefault="00B70BFE">
      <w:pPr>
        <w:pStyle w:val="NormalWeb"/>
        <w:spacing w:after="240" w:afterAutospacing="0"/>
      </w:pPr>
    </w:p>
    <w:p w14:paraId="3C6DD40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transport</w:t>
      </w:r>
    </w:p>
    <w:p w14:paraId="5C6AE5A1" w14:textId="77777777" w:rsidR="00B70BFE" w:rsidRDefault="00B70BFE">
      <w:pPr>
        <w:pStyle w:val="Heading4"/>
        <w:rPr>
          <w:rFonts w:eastAsia="Times New Roman"/>
        </w:rPr>
      </w:pPr>
      <w:r>
        <w:rPr>
          <w:rStyle w:val="Strong"/>
          <w:rFonts w:eastAsia="Times New Roman"/>
          <w:b/>
          <w:bCs/>
        </w:rPr>
        <w:t>Do you have access to a car, truck, or other form of transportation to get wherever you need to go?</w:t>
      </w:r>
    </w:p>
    <w:p w14:paraId="0BF84555" w14:textId="77777777" w:rsidR="00B70BFE" w:rsidRDefault="00B70BFE">
      <w:pPr>
        <w:pStyle w:val="normaltext"/>
      </w:pPr>
      <w:r>
        <w:t>( ) Yes</w:t>
      </w:r>
    </w:p>
    <w:p w14:paraId="4E887A50" w14:textId="77777777" w:rsidR="00B70BFE" w:rsidRDefault="00B70BFE">
      <w:pPr>
        <w:pStyle w:val="normaltext"/>
      </w:pPr>
      <w:r>
        <w:t>( ) No</w:t>
      </w:r>
    </w:p>
    <w:p w14:paraId="64C91DE3" w14:textId="77777777" w:rsidR="00B70BFE" w:rsidRDefault="00B70BFE">
      <w:pPr>
        <w:pStyle w:val="normaltext"/>
      </w:pPr>
      <w:r>
        <w:t>( ) Prefer not to answer</w:t>
      </w:r>
    </w:p>
    <w:p w14:paraId="128C6A9B" w14:textId="77777777" w:rsidR="00B70BFE" w:rsidRDefault="00B70BFE">
      <w:pPr>
        <w:pStyle w:val="normaltext"/>
      </w:pPr>
      <w:r>
        <w:t>( ) Don't know</w:t>
      </w:r>
    </w:p>
    <w:p w14:paraId="2FE26752" w14:textId="77777777" w:rsidR="00B70BFE" w:rsidRDefault="00B70BFE">
      <w:pPr>
        <w:pStyle w:val="NormalWeb"/>
        <w:spacing w:after="240" w:afterAutospacing="0"/>
      </w:pPr>
    </w:p>
    <w:p w14:paraId="1BA2724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Housing (e.g., you moved)")</w:t>
      </w:r>
    </w:p>
    <w:p w14:paraId="4207F90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ate</w:t>
      </w:r>
    </w:p>
    <w:p w14:paraId="46EA0B9D" w14:textId="77777777" w:rsidR="00B70BFE" w:rsidRDefault="00B70BFE">
      <w:pPr>
        <w:pStyle w:val="Heading4"/>
        <w:rPr>
          <w:rFonts w:eastAsia="Times New Roman"/>
        </w:rPr>
      </w:pPr>
      <w:r>
        <w:rPr>
          <w:rStyle w:val="Strong"/>
          <w:rFonts w:eastAsia="Times New Roman"/>
          <w:b/>
          <w:bCs/>
        </w:rPr>
        <w:t>What state do you live in?</w:t>
      </w:r>
    </w:p>
    <w:p w14:paraId="1BCC601A" w14:textId="77777777" w:rsidR="00B70BFE" w:rsidRDefault="00B70BFE">
      <w:pPr>
        <w:pStyle w:val="normaltext"/>
      </w:pPr>
      <w:r>
        <w:t>( ) Alabama</w:t>
      </w:r>
    </w:p>
    <w:p w14:paraId="0A8F85AA" w14:textId="77777777" w:rsidR="00B70BFE" w:rsidRDefault="00B70BFE">
      <w:pPr>
        <w:pStyle w:val="normaltext"/>
      </w:pPr>
      <w:r>
        <w:t>( ) Alaska</w:t>
      </w:r>
    </w:p>
    <w:p w14:paraId="3F07716C" w14:textId="77777777" w:rsidR="00B70BFE" w:rsidRDefault="00B70BFE">
      <w:pPr>
        <w:pStyle w:val="normaltext"/>
      </w:pPr>
      <w:r>
        <w:t>( ) Arizona</w:t>
      </w:r>
    </w:p>
    <w:p w14:paraId="1B970B96" w14:textId="77777777" w:rsidR="00B70BFE" w:rsidRDefault="00B70BFE">
      <w:pPr>
        <w:pStyle w:val="normaltext"/>
      </w:pPr>
      <w:r>
        <w:t>( ) Arkansas</w:t>
      </w:r>
    </w:p>
    <w:p w14:paraId="0CA43AAF" w14:textId="77777777" w:rsidR="00B70BFE" w:rsidRDefault="00B70BFE">
      <w:pPr>
        <w:pStyle w:val="normaltext"/>
      </w:pPr>
      <w:r>
        <w:t>( ) California</w:t>
      </w:r>
    </w:p>
    <w:p w14:paraId="136C001A" w14:textId="77777777" w:rsidR="00B70BFE" w:rsidRDefault="00B70BFE">
      <w:pPr>
        <w:pStyle w:val="normaltext"/>
      </w:pPr>
      <w:r>
        <w:t>( ) Colorado</w:t>
      </w:r>
    </w:p>
    <w:p w14:paraId="314CA596" w14:textId="77777777" w:rsidR="00B70BFE" w:rsidRDefault="00B70BFE">
      <w:pPr>
        <w:pStyle w:val="normaltext"/>
      </w:pPr>
      <w:r>
        <w:t>( ) Connecticut</w:t>
      </w:r>
    </w:p>
    <w:p w14:paraId="6479318C" w14:textId="77777777" w:rsidR="00B70BFE" w:rsidRDefault="00B70BFE">
      <w:pPr>
        <w:pStyle w:val="normaltext"/>
      </w:pPr>
      <w:r>
        <w:t>( ) Delaware</w:t>
      </w:r>
    </w:p>
    <w:p w14:paraId="186EC1B2" w14:textId="77777777" w:rsidR="00B70BFE" w:rsidRDefault="00B70BFE">
      <w:pPr>
        <w:pStyle w:val="normaltext"/>
      </w:pPr>
      <w:r>
        <w:t>( ) Florida</w:t>
      </w:r>
    </w:p>
    <w:p w14:paraId="6C098A7A" w14:textId="77777777" w:rsidR="00B70BFE" w:rsidRDefault="00B70BFE">
      <w:pPr>
        <w:pStyle w:val="normaltext"/>
      </w:pPr>
      <w:r>
        <w:t>( ) Georgia</w:t>
      </w:r>
    </w:p>
    <w:p w14:paraId="451248BB" w14:textId="77777777" w:rsidR="00B70BFE" w:rsidRDefault="00B70BFE">
      <w:pPr>
        <w:pStyle w:val="normaltext"/>
      </w:pPr>
      <w:r>
        <w:t>( ) Hawaii</w:t>
      </w:r>
    </w:p>
    <w:p w14:paraId="697D02AD" w14:textId="77777777" w:rsidR="00B70BFE" w:rsidRDefault="00B70BFE">
      <w:pPr>
        <w:pStyle w:val="normaltext"/>
      </w:pPr>
      <w:r>
        <w:t>( ) Idaho</w:t>
      </w:r>
    </w:p>
    <w:p w14:paraId="7BDC9164" w14:textId="77777777" w:rsidR="00B70BFE" w:rsidRDefault="00B70BFE">
      <w:pPr>
        <w:pStyle w:val="normaltext"/>
      </w:pPr>
      <w:r>
        <w:t>( ) Illinois</w:t>
      </w:r>
    </w:p>
    <w:p w14:paraId="57C2B4C5" w14:textId="77777777" w:rsidR="00B70BFE" w:rsidRDefault="00B70BFE">
      <w:pPr>
        <w:pStyle w:val="normaltext"/>
      </w:pPr>
      <w:r>
        <w:t>( ) Indiana</w:t>
      </w:r>
    </w:p>
    <w:p w14:paraId="639DC4C1" w14:textId="77777777" w:rsidR="00B70BFE" w:rsidRDefault="00B70BFE">
      <w:pPr>
        <w:pStyle w:val="normaltext"/>
      </w:pPr>
      <w:r>
        <w:t>( ) Iowa</w:t>
      </w:r>
    </w:p>
    <w:p w14:paraId="3691FC20" w14:textId="77777777" w:rsidR="00B70BFE" w:rsidRDefault="00B70BFE">
      <w:pPr>
        <w:pStyle w:val="normaltext"/>
      </w:pPr>
      <w:r>
        <w:t>( ) Kansas</w:t>
      </w:r>
    </w:p>
    <w:p w14:paraId="19823391" w14:textId="77777777" w:rsidR="00B70BFE" w:rsidRDefault="00B70BFE">
      <w:pPr>
        <w:pStyle w:val="normaltext"/>
      </w:pPr>
      <w:r>
        <w:t>( ) Kentucky</w:t>
      </w:r>
    </w:p>
    <w:p w14:paraId="3300F048" w14:textId="77777777" w:rsidR="00B70BFE" w:rsidRDefault="00B70BFE">
      <w:pPr>
        <w:pStyle w:val="normaltext"/>
      </w:pPr>
      <w:r>
        <w:lastRenderedPageBreak/>
        <w:t>( ) Louisiana</w:t>
      </w:r>
    </w:p>
    <w:p w14:paraId="460ED33F" w14:textId="77777777" w:rsidR="00B70BFE" w:rsidRDefault="00B70BFE">
      <w:pPr>
        <w:pStyle w:val="normaltext"/>
      </w:pPr>
      <w:r>
        <w:t>( ) Maine</w:t>
      </w:r>
    </w:p>
    <w:p w14:paraId="41CAF09A" w14:textId="77777777" w:rsidR="00B70BFE" w:rsidRDefault="00B70BFE">
      <w:pPr>
        <w:pStyle w:val="normaltext"/>
      </w:pPr>
      <w:r>
        <w:t>( ) Maryland</w:t>
      </w:r>
    </w:p>
    <w:p w14:paraId="217D202F" w14:textId="77777777" w:rsidR="00B70BFE" w:rsidRDefault="00B70BFE">
      <w:pPr>
        <w:pStyle w:val="normaltext"/>
      </w:pPr>
      <w:r>
        <w:t>( ) Massachusetts</w:t>
      </w:r>
    </w:p>
    <w:p w14:paraId="5848758D" w14:textId="77777777" w:rsidR="00B70BFE" w:rsidRDefault="00B70BFE">
      <w:pPr>
        <w:pStyle w:val="normaltext"/>
      </w:pPr>
      <w:r>
        <w:t>( ) Michigan</w:t>
      </w:r>
    </w:p>
    <w:p w14:paraId="6ED29130" w14:textId="77777777" w:rsidR="00B70BFE" w:rsidRDefault="00B70BFE">
      <w:pPr>
        <w:pStyle w:val="normaltext"/>
      </w:pPr>
      <w:r>
        <w:t>( ) Minnesota</w:t>
      </w:r>
    </w:p>
    <w:p w14:paraId="1F18DF04" w14:textId="77777777" w:rsidR="00B70BFE" w:rsidRDefault="00B70BFE">
      <w:pPr>
        <w:pStyle w:val="normaltext"/>
      </w:pPr>
      <w:r>
        <w:t>( ) Mississippi</w:t>
      </w:r>
    </w:p>
    <w:p w14:paraId="18306A9B" w14:textId="77777777" w:rsidR="00B70BFE" w:rsidRDefault="00B70BFE">
      <w:pPr>
        <w:pStyle w:val="normaltext"/>
      </w:pPr>
      <w:r>
        <w:t>( ) Missouri</w:t>
      </w:r>
    </w:p>
    <w:p w14:paraId="14768119" w14:textId="77777777" w:rsidR="00B70BFE" w:rsidRDefault="00B70BFE">
      <w:pPr>
        <w:pStyle w:val="normaltext"/>
      </w:pPr>
      <w:r>
        <w:t>( ) Montana</w:t>
      </w:r>
    </w:p>
    <w:p w14:paraId="214345D2" w14:textId="77777777" w:rsidR="00B70BFE" w:rsidRDefault="00B70BFE">
      <w:pPr>
        <w:pStyle w:val="normaltext"/>
      </w:pPr>
      <w:r>
        <w:t>( ) Nebraska</w:t>
      </w:r>
    </w:p>
    <w:p w14:paraId="2CDA436F" w14:textId="77777777" w:rsidR="00B70BFE" w:rsidRDefault="00B70BFE">
      <w:pPr>
        <w:pStyle w:val="normaltext"/>
      </w:pPr>
      <w:r>
        <w:t>( ) Nevada</w:t>
      </w:r>
    </w:p>
    <w:p w14:paraId="4C59D15D" w14:textId="77777777" w:rsidR="00B70BFE" w:rsidRDefault="00B70BFE">
      <w:pPr>
        <w:pStyle w:val="normaltext"/>
      </w:pPr>
      <w:r>
        <w:t>( ) New Hampshire</w:t>
      </w:r>
    </w:p>
    <w:p w14:paraId="2CC1C709" w14:textId="77777777" w:rsidR="00B70BFE" w:rsidRDefault="00B70BFE">
      <w:pPr>
        <w:pStyle w:val="normaltext"/>
      </w:pPr>
      <w:r>
        <w:t>( ) New Jersey</w:t>
      </w:r>
    </w:p>
    <w:p w14:paraId="20FD6D7A" w14:textId="77777777" w:rsidR="00B70BFE" w:rsidRDefault="00B70BFE">
      <w:pPr>
        <w:pStyle w:val="normaltext"/>
      </w:pPr>
      <w:r>
        <w:t>( ) New Mexico</w:t>
      </w:r>
    </w:p>
    <w:p w14:paraId="355DA68E" w14:textId="77777777" w:rsidR="00B70BFE" w:rsidRDefault="00B70BFE">
      <w:pPr>
        <w:pStyle w:val="normaltext"/>
      </w:pPr>
      <w:r>
        <w:t>( ) New York</w:t>
      </w:r>
    </w:p>
    <w:p w14:paraId="64CB6921" w14:textId="77777777" w:rsidR="00B70BFE" w:rsidRDefault="00B70BFE">
      <w:pPr>
        <w:pStyle w:val="normaltext"/>
      </w:pPr>
      <w:r>
        <w:t>( ) North Carolina</w:t>
      </w:r>
    </w:p>
    <w:p w14:paraId="6A8D0521" w14:textId="77777777" w:rsidR="00B70BFE" w:rsidRDefault="00B70BFE">
      <w:pPr>
        <w:pStyle w:val="normaltext"/>
      </w:pPr>
      <w:r>
        <w:t>( ) North Dakota</w:t>
      </w:r>
    </w:p>
    <w:p w14:paraId="3F0AC3A4" w14:textId="77777777" w:rsidR="00B70BFE" w:rsidRDefault="00B70BFE">
      <w:pPr>
        <w:pStyle w:val="normaltext"/>
      </w:pPr>
      <w:r>
        <w:t>( ) Ohio</w:t>
      </w:r>
    </w:p>
    <w:p w14:paraId="1B003FB3" w14:textId="77777777" w:rsidR="00B70BFE" w:rsidRDefault="00B70BFE">
      <w:pPr>
        <w:pStyle w:val="normaltext"/>
      </w:pPr>
      <w:r>
        <w:t>( ) Oklahoma</w:t>
      </w:r>
    </w:p>
    <w:p w14:paraId="739876B0" w14:textId="77777777" w:rsidR="00B70BFE" w:rsidRDefault="00B70BFE">
      <w:pPr>
        <w:pStyle w:val="normaltext"/>
      </w:pPr>
      <w:r>
        <w:t>( ) Oregon</w:t>
      </w:r>
    </w:p>
    <w:p w14:paraId="3B0E34C6" w14:textId="77777777" w:rsidR="00B70BFE" w:rsidRDefault="00B70BFE">
      <w:pPr>
        <w:pStyle w:val="normaltext"/>
      </w:pPr>
      <w:r>
        <w:t>( ) Pennsylvania</w:t>
      </w:r>
    </w:p>
    <w:p w14:paraId="2B0B6D11" w14:textId="77777777" w:rsidR="00B70BFE" w:rsidRDefault="00B70BFE">
      <w:pPr>
        <w:pStyle w:val="normaltext"/>
      </w:pPr>
      <w:r>
        <w:t>( ) Rhode Island</w:t>
      </w:r>
    </w:p>
    <w:p w14:paraId="7063F68C" w14:textId="77777777" w:rsidR="00B70BFE" w:rsidRDefault="00B70BFE">
      <w:pPr>
        <w:pStyle w:val="normaltext"/>
      </w:pPr>
      <w:r>
        <w:t>( ) South Carolina</w:t>
      </w:r>
    </w:p>
    <w:p w14:paraId="45F63CBD" w14:textId="77777777" w:rsidR="00B70BFE" w:rsidRDefault="00B70BFE">
      <w:pPr>
        <w:pStyle w:val="normaltext"/>
      </w:pPr>
      <w:r>
        <w:t>( ) South Dakota</w:t>
      </w:r>
    </w:p>
    <w:p w14:paraId="1284FD73" w14:textId="77777777" w:rsidR="00B70BFE" w:rsidRDefault="00B70BFE">
      <w:pPr>
        <w:pStyle w:val="normaltext"/>
      </w:pPr>
      <w:r>
        <w:t>( ) Tennessee</w:t>
      </w:r>
    </w:p>
    <w:p w14:paraId="12FBCFA4" w14:textId="77777777" w:rsidR="00B70BFE" w:rsidRDefault="00B70BFE">
      <w:pPr>
        <w:pStyle w:val="normaltext"/>
      </w:pPr>
      <w:r>
        <w:t>( ) Texas</w:t>
      </w:r>
    </w:p>
    <w:p w14:paraId="61597628" w14:textId="77777777" w:rsidR="00B70BFE" w:rsidRDefault="00B70BFE">
      <w:pPr>
        <w:pStyle w:val="normaltext"/>
      </w:pPr>
      <w:r>
        <w:t>( ) Utah</w:t>
      </w:r>
    </w:p>
    <w:p w14:paraId="4016C37C" w14:textId="77777777" w:rsidR="00B70BFE" w:rsidRDefault="00B70BFE">
      <w:pPr>
        <w:pStyle w:val="normaltext"/>
      </w:pPr>
      <w:r>
        <w:t>( ) Vermont</w:t>
      </w:r>
    </w:p>
    <w:p w14:paraId="4456358D" w14:textId="77777777" w:rsidR="00B70BFE" w:rsidRDefault="00B70BFE">
      <w:pPr>
        <w:pStyle w:val="normaltext"/>
      </w:pPr>
      <w:r>
        <w:t>( ) Virginia</w:t>
      </w:r>
    </w:p>
    <w:p w14:paraId="3A514355" w14:textId="77777777" w:rsidR="00B70BFE" w:rsidRDefault="00B70BFE">
      <w:pPr>
        <w:pStyle w:val="normaltext"/>
      </w:pPr>
      <w:r>
        <w:t>( ) Washington</w:t>
      </w:r>
    </w:p>
    <w:p w14:paraId="5A90D6F0" w14:textId="77777777" w:rsidR="00B70BFE" w:rsidRDefault="00B70BFE">
      <w:pPr>
        <w:pStyle w:val="normaltext"/>
      </w:pPr>
      <w:r>
        <w:t>( ) Washington, D.C.</w:t>
      </w:r>
    </w:p>
    <w:p w14:paraId="0192A4D6" w14:textId="77777777" w:rsidR="00B70BFE" w:rsidRDefault="00B70BFE">
      <w:pPr>
        <w:pStyle w:val="normaltext"/>
      </w:pPr>
      <w:r>
        <w:t>( ) West Virginia</w:t>
      </w:r>
    </w:p>
    <w:p w14:paraId="71CA4B94" w14:textId="77777777" w:rsidR="00B70BFE" w:rsidRDefault="00B70BFE">
      <w:pPr>
        <w:pStyle w:val="normaltext"/>
      </w:pPr>
      <w:r>
        <w:t>( ) Wisconsin</w:t>
      </w:r>
    </w:p>
    <w:p w14:paraId="78C2628D" w14:textId="77777777" w:rsidR="00B70BFE" w:rsidRDefault="00B70BFE">
      <w:pPr>
        <w:pStyle w:val="normaltext"/>
      </w:pPr>
      <w:r>
        <w:lastRenderedPageBreak/>
        <w:t>( ) Wyoming</w:t>
      </w:r>
    </w:p>
    <w:p w14:paraId="544BB548" w14:textId="77777777" w:rsidR="00B70BFE" w:rsidRDefault="00B70BFE">
      <w:pPr>
        <w:pStyle w:val="NormalWeb"/>
        <w:spacing w:after="240" w:afterAutospacing="0"/>
      </w:pPr>
    </w:p>
    <w:p w14:paraId="777660F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s format expected Using custom RegEx pattern</w:t>
      </w:r>
    </w:p>
    <w:p w14:paraId="1372234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Housing (e.g., you moved)")</w:t>
      </w:r>
    </w:p>
    <w:p w14:paraId="1CC0C5F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zip_code</w:t>
      </w:r>
    </w:p>
    <w:p w14:paraId="2A7881A2" w14:textId="77777777" w:rsidR="00B70BFE" w:rsidRDefault="00B70BFE">
      <w:pPr>
        <w:pStyle w:val="Heading3"/>
        <w:rPr>
          <w:rFonts w:eastAsia="Times New Roman"/>
        </w:rPr>
      </w:pPr>
      <w:r>
        <w:rPr>
          <w:rStyle w:val="Strong"/>
          <w:rFonts w:eastAsia="Times New Roman"/>
          <w:b/>
          <w:bCs/>
        </w:rPr>
        <w:t>What is your ZIP code?</w:t>
      </w:r>
    </w:p>
    <w:p w14:paraId="6C11EDF4" w14:textId="77777777" w:rsidR="00B70BFE" w:rsidRDefault="00B70BFE">
      <w:pPr>
        <w:pStyle w:val="normaltext"/>
      </w:pPr>
      <w:r>
        <w:t>_________________________________________________</w:t>
      </w:r>
    </w:p>
    <w:p w14:paraId="06E29C23" w14:textId="77777777" w:rsidR="00B70BFE" w:rsidRDefault="00B70BFE">
      <w:pPr>
        <w:pStyle w:val="NormalWeb"/>
        <w:spacing w:after="240" w:afterAutospacing="0"/>
      </w:pPr>
    </w:p>
    <w:p w14:paraId="3E8C8CCF" w14:textId="77777777" w:rsidR="00B70BFE" w:rsidRDefault="00B70BFE">
      <w:pPr>
        <w:rPr>
          <w:rFonts w:eastAsia="Times New Roman"/>
        </w:rPr>
      </w:pPr>
      <w:r>
        <w:rPr>
          <w:rFonts w:eastAsia="Times New Roman"/>
        </w:rPr>
        <w:pict w14:anchorId="7FBB66BD">
          <v:rect id="_x0000_i1032" style="width:0;height:1.5pt" o:hralign="center" o:hrstd="t" o:hr="t" fillcolor="#a0a0a0" stroked="f"/>
        </w:pict>
      </w:r>
    </w:p>
    <w:p w14:paraId="3102AD7A" w14:textId="77777777" w:rsidR="00B70BFE" w:rsidRDefault="00B70BFE">
      <w:pPr>
        <w:pStyle w:val="Heading2"/>
        <w:rPr>
          <w:rFonts w:eastAsia="Times New Roman"/>
        </w:rPr>
      </w:pPr>
      <w:r>
        <w:rPr>
          <w:rFonts w:eastAsia="Times New Roman"/>
        </w:rPr>
        <w:t>Demographics - PART 3</w:t>
      </w:r>
    </w:p>
    <w:p w14:paraId="4EC5F7B6" w14:textId="77777777" w:rsidR="00B70BFE" w:rsidRDefault="00B70BFE">
      <w:pPr>
        <w:pStyle w:val="normaltext"/>
      </w:pPr>
    </w:p>
    <w:p w14:paraId="1BBCEB8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unstable_house</w:t>
      </w:r>
    </w:p>
    <w:p w14:paraId="39A3FE18" w14:textId="77777777" w:rsidR="00B70BFE" w:rsidRDefault="00B70BFE">
      <w:pPr>
        <w:pStyle w:val="Heading4"/>
        <w:rPr>
          <w:rFonts w:eastAsia="Times New Roman"/>
        </w:rPr>
      </w:pPr>
      <w:r>
        <w:rPr>
          <w:rStyle w:val="Strong"/>
          <w:rFonts w:eastAsia="Times New Roman"/>
          <w:b/>
          <w:bCs/>
        </w:rPr>
        <w:t>In the past 6 months (since [question('value'), id='3']), did you stay overnight with friends, relatives, or someone you didn’t know well because you didn’t have a regular, adequate, and safe place to stay at night?</w:t>
      </w:r>
    </w:p>
    <w:p w14:paraId="6357C212" w14:textId="77777777" w:rsidR="00B70BFE" w:rsidRDefault="00B70BFE">
      <w:pPr>
        <w:pStyle w:val="normaltext"/>
      </w:pPr>
      <w:r>
        <w:t>( ) Yes</w:t>
      </w:r>
    </w:p>
    <w:p w14:paraId="38BD2733" w14:textId="77777777" w:rsidR="00B70BFE" w:rsidRDefault="00B70BFE">
      <w:pPr>
        <w:pStyle w:val="normaltext"/>
      </w:pPr>
      <w:r>
        <w:t>( ) No</w:t>
      </w:r>
    </w:p>
    <w:p w14:paraId="4B959044" w14:textId="77777777" w:rsidR="00B70BFE" w:rsidRDefault="00B70BFE">
      <w:pPr>
        <w:pStyle w:val="normaltext"/>
      </w:pPr>
      <w:r>
        <w:t>( ) Prefer not to answer</w:t>
      </w:r>
    </w:p>
    <w:p w14:paraId="43CC5825" w14:textId="77777777" w:rsidR="00B70BFE" w:rsidRDefault="00B70BFE">
      <w:pPr>
        <w:pStyle w:val="normaltext"/>
      </w:pPr>
      <w:r>
        <w:t>( ) Don't know</w:t>
      </w:r>
    </w:p>
    <w:p w14:paraId="115E5C4F" w14:textId="77777777" w:rsidR="00B70BFE" w:rsidRDefault="00B70BFE">
      <w:pPr>
        <w:pStyle w:val="NormalWeb"/>
        <w:spacing w:after="240" w:afterAutospacing="0"/>
      </w:pPr>
    </w:p>
    <w:p w14:paraId="6C08068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homeless</w:t>
      </w:r>
    </w:p>
    <w:p w14:paraId="0AEE91D4" w14:textId="77777777" w:rsidR="00B70BFE" w:rsidRDefault="00B70BFE">
      <w:pPr>
        <w:pStyle w:val="Heading4"/>
        <w:rPr>
          <w:rFonts w:eastAsia="Times New Roman"/>
        </w:rPr>
      </w:pPr>
      <w:r>
        <w:rPr>
          <w:rStyle w:val="Strong"/>
          <w:rFonts w:eastAsia="Times New Roman"/>
          <w:b/>
          <w:bCs/>
        </w:rPr>
        <w:t>In the past 6 months, were you ever homeless? That is, were you living on the street, in a shelter, in a hotel room, or in a car?</w:t>
      </w:r>
    </w:p>
    <w:p w14:paraId="7D5D3B5E" w14:textId="77777777" w:rsidR="00B70BFE" w:rsidRDefault="00B70BFE">
      <w:pPr>
        <w:pStyle w:val="normaltext"/>
      </w:pPr>
      <w:r>
        <w:t>( ) Yes</w:t>
      </w:r>
    </w:p>
    <w:p w14:paraId="7CBB7EAE" w14:textId="77777777" w:rsidR="00B70BFE" w:rsidRDefault="00B70BFE">
      <w:pPr>
        <w:pStyle w:val="normaltext"/>
      </w:pPr>
      <w:r>
        <w:t>( ) No</w:t>
      </w:r>
    </w:p>
    <w:p w14:paraId="3FF7CB07" w14:textId="77777777" w:rsidR="00B70BFE" w:rsidRDefault="00B70BFE">
      <w:pPr>
        <w:pStyle w:val="normaltext"/>
      </w:pPr>
      <w:r>
        <w:lastRenderedPageBreak/>
        <w:t>( ) Prefer not to answer</w:t>
      </w:r>
    </w:p>
    <w:p w14:paraId="2034A216" w14:textId="77777777" w:rsidR="00B70BFE" w:rsidRDefault="00B70BFE">
      <w:pPr>
        <w:pStyle w:val="normaltext"/>
      </w:pPr>
      <w:r>
        <w:t>( ) Don't know</w:t>
      </w:r>
    </w:p>
    <w:p w14:paraId="1E3AF7F7" w14:textId="77777777" w:rsidR="00B70BFE" w:rsidRDefault="00B70BFE">
      <w:pPr>
        <w:pStyle w:val="NormalWeb"/>
        <w:spacing w:after="240" w:afterAutospacing="0"/>
      </w:pPr>
    </w:p>
    <w:p w14:paraId="57478DA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F113D9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food_instability</w:t>
      </w:r>
    </w:p>
    <w:p w14:paraId="0374BD79" w14:textId="77777777" w:rsidR="00B70BFE" w:rsidRDefault="00B70BFE">
      <w:pPr>
        <w:pStyle w:val="Heading4"/>
        <w:rPr>
          <w:rFonts w:eastAsia="Times New Roman"/>
        </w:rPr>
      </w:pPr>
      <w:r>
        <w:rPr>
          <w:rStyle w:val="Strong"/>
          <w:rFonts w:eastAsia="Times New Roman"/>
          <w:b/>
          <w:bCs/>
        </w:rPr>
        <w:t>In the past 6 months, did you or other adults in the household ever cut the size of your meals or skip meals because there wasn't enough money for food?</w:t>
      </w:r>
    </w:p>
    <w:p w14:paraId="309588ED" w14:textId="77777777" w:rsidR="00B70BFE" w:rsidRDefault="00B70BFE">
      <w:pPr>
        <w:pStyle w:val="normaltext"/>
      </w:pPr>
      <w:r>
        <w:t>( ) Yes</w:t>
      </w:r>
    </w:p>
    <w:p w14:paraId="73B2A7E3" w14:textId="77777777" w:rsidR="00B70BFE" w:rsidRDefault="00B70BFE">
      <w:pPr>
        <w:pStyle w:val="normaltext"/>
      </w:pPr>
      <w:r>
        <w:t>( ) No</w:t>
      </w:r>
    </w:p>
    <w:p w14:paraId="27DFADB9" w14:textId="77777777" w:rsidR="00B70BFE" w:rsidRDefault="00B70BFE">
      <w:pPr>
        <w:pStyle w:val="normaltext"/>
      </w:pPr>
      <w:r>
        <w:t>( ) Prefer not to answer</w:t>
      </w:r>
    </w:p>
    <w:p w14:paraId="4B18483B" w14:textId="77777777" w:rsidR="00B70BFE" w:rsidRDefault="00B70BFE">
      <w:pPr>
        <w:pStyle w:val="normaltext"/>
      </w:pPr>
      <w:r>
        <w:t>( ) Don't know</w:t>
      </w:r>
    </w:p>
    <w:p w14:paraId="7D97D7D8" w14:textId="77777777" w:rsidR="00B70BFE" w:rsidRDefault="00B70BFE">
      <w:pPr>
        <w:pStyle w:val="NormalWeb"/>
        <w:spacing w:after="240" w:afterAutospacing="0"/>
      </w:pPr>
    </w:p>
    <w:p w14:paraId="4540868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 Question "</w:t>
      </w:r>
      <w:r>
        <w:rPr>
          <w:rStyle w:val="Strong"/>
        </w:rPr>
        <w:t>In the past 6 months, did you or other adults in the household ever cut the size of your meals or skip meals because there wasn't enough money for food?</w:t>
      </w:r>
      <w:r>
        <w:rPr>
          <w:b/>
          <w:bCs/>
        </w:rPr>
        <w:t>" is one of the following answers ("Yes")</w:t>
      </w:r>
    </w:p>
    <w:p w14:paraId="5776F6F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food_ins_freq</w:t>
      </w:r>
    </w:p>
    <w:p w14:paraId="09EE15FD" w14:textId="77777777" w:rsidR="00B70BFE" w:rsidRDefault="00B70BFE">
      <w:pPr>
        <w:pStyle w:val="Heading4"/>
        <w:rPr>
          <w:rFonts w:eastAsia="Times New Roman"/>
        </w:rPr>
      </w:pPr>
      <w:r>
        <w:rPr>
          <w:rStyle w:val="Strong"/>
          <w:rFonts w:eastAsia="Times New Roman"/>
          <w:b/>
          <w:bCs/>
        </w:rPr>
        <w:t>In the past 6 months, how often did you or other adults in the household ever cut the size of your meals or skip meals because there wasn't enough money for food?</w:t>
      </w:r>
    </w:p>
    <w:p w14:paraId="0DCE48BB" w14:textId="77777777" w:rsidR="00B70BFE" w:rsidRDefault="00B70BFE">
      <w:pPr>
        <w:pStyle w:val="normaltext"/>
      </w:pPr>
      <w:r>
        <w:t>( ) Almost every month</w:t>
      </w:r>
    </w:p>
    <w:p w14:paraId="3DC8DBCA" w14:textId="77777777" w:rsidR="00B70BFE" w:rsidRDefault="00B70BFE">
      <w:pPr>
        <w:pStyle w:val="normaltext"/>
      </w:pPr>
      <w:r>
        <w:t>( ) Some months but not every month</w:t>
      </w:r>
    </w:p>
    <w:p w14:paraId="5DA4B484" w14:textId="77777777" w:rsidR="00B70BFE" w:rsidRDefault="00B70BFE">
      <w:pPr>
        <w:pStyle w:val="normaltext"/>
      </w:pPr>
      <w:r>
        <w:t>( ) Only 1 or 2 months</w:t>
      </w:r>
    </w:p>
    <w:p w14:paraId="12AE0785" w14:textId="77777777" w:rsidR="00B70BFE" w:rsidRDefault="00B70BFE">
      <w:pPr>
        <w:pStyle w:val="normaltext"/>
      </w:pPr>
      <w:r>
        <w:t>( ) Prefer not to answer</w:t>
      </w:r>
    </w:p>
    <w:p w14:paraId="39632B72" w14:textId="77777777" w:rsidR="00B70BFE" w:rsidRDefault="00B70BFE">
      <w:pPr>
        <w:pStyle w:val="normaltext"/>
      </w:pPr>
      <w:r>
        <w:t>( ) Don't know</w:t>
      </w:r>
    </w:p>
    <w:p w14:paraId="2C867BBF" w14:textId="77777777" w:rsidR="00B70BFE" w:rsidRDefault="00B70BFE">
      <w:pPr>
        <w:pStyle w:val="NormalWeb"/>
        <w:spacing w:after="240" w:afterAutospacing="0"/>
      </w:pPr>
    </w:p>
    <w:p w14:paraId="3E46253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jail</w:t>
      </w:r>
    </w:p>
    <w:p w14:paraId="240F0FEB" w14:textId="77777777" w:rsidR="00B70BFE" w:rsidRDefault="00B70BFE">
      <w:pPr>
        <w:pStyle w:val="Heading4"/>
        <w:rPr>
          <w:rFonts w:eastAsia="Times New Roman"/>
        </w:rPr>
      </w:pPr>
      <w:r>
        <w:rPr>
          <w:rStyle w:val="Strong"/>
          <w:rFonts w:eastAsia="Times New Roman"/>
          <w:b/>
          <w:bCs/>
        </w:rPr>
        <w:t>In the past 6 months, how many different times were you in jail, detention, or prison for longer than 24 hours?</w:t>
      </w:r>
    </w:p>
    <w:p w14:paraId="70E268C9" w14:textId="77777777" w:rsidR="00B70BFE" w:rsidRDefault="00B70BFE">
      <w:pPr>
        <w:pStyle w:val="normaltext"/>
      </w:pPr>
      <w:r>
        <w:t>( ) 0</w:t>
      </w:r>
    </w:p>
    <w:p w14:paraId="38DACCA0" w14:textId="77777777" w:rsidR="00B70BFE" w:rsidRDefault="00B70BFE">
      <w:pPr>
        <w:pStyle w:val="normaltext"/>
      </w:pPr>
      <w:r>
        <w:lastRenderedPageBreak/>
        <w:t>( ) 1</w:t>
      </w:r>
    </w:p>
    <w:p w14:paraId="3CE8D54A" w14:textId="77777777" w:rsidR="00B70BFE" w:rsidRDefault="00B70BFE">
      <w:pPr>
        <w:pStyle w:val="normaltext"/>
      </w:pPr>
      <w:r>
        <w:t>( ) 2</w:t>
      </w:r>
    </w:p>
    <w:p w14:paraId="4B4B5671" w14:textId="77777777" w:rsidR="00B70BFE" w:rsidRDefault="00B70BFE">
      <w:pPr>
        <w:pStyle w:val="normaltext"/>
      </w:pPr>
      <w:r>
        <w:t>( ) 3</w:t>
      </w:r>
    </w:p>
    <w:p w14:paraId="24400FBC" w14:textId="77777777" w:rsidR="00B70BFE" w:rsidRDefault="00B70BFE">
      <w:pPr>
        <w:pStyle w:val="normaltext"/>
      </w:pPr>
      <w:r>
        <w:t>( ) 4</w:t>
      </w:r>
    </w:p>
    <w:p w14:paraId="48A85B3D" w14:textId="77777777" w:rsidR="00B70BFE" w:rsidRDefault="00B70BFE">
      <w:pPr>
        <w:pStyle w:val="normaltext"/>
      </w:pPr>
      <w:r>
        <w:t>( ) 5+</w:t>
      </w:r>
    </w:p>
    <w:p w14:paraId="7DC118FC" w14:textId="77777777" w:rsidR="00B70BFE" w:rsidRDefault="00B70BFE">
      <w:pPr>
        <w:pStyle w:val="normaltext"/>
      </w:pPr>
      <w:r>
        <w:t>( ) Prefer not to answer</w:t>
      </w:r>
    </w:p>
    <w:p w14:paraId="73E875FA" w14:textId="77777777" w:rsidR="00B70BFE" w:rsidRDefault="00B70BFE">
      <w:pPr>
        <w:pStyle w:val="normaltext"/>
      </w:pPr>
      <w:r>
        <w:t>( ) Don't know</w:t>
      </w:r>
    </w:p>
    <w:p w14:paraId="3802F088" w14:textId="77777777" w:rsidR="00B70BFE" w:rsidRDefault="00B70BFE">
      <w:pPr>
        <w:pStyle w:val="NormalWeb"/>
        <w:spacing w:after="240" w:afterAutospacing="0"/>
      </w:pPr>
    </w:p>
    <w:p w14:paraId="63D25CDB" w14:textId="77777777" w:rsidR="00B70BFE" w:rsidRDefault="00B70BFE">
      <w:pPr>
        <w:rPr>
          <w:rFonts w:eastAsia="Times New Roman"/>
        </w:rPr>
      </w:pPr>
      <w:r>
        <w:rPr>
          <w:rFonts w:eastAsia="Times New Roman"/>
        </w:rPr>
        <w:pict w14:anchorId="536153F9">
          <v:rect id="_x0000_i1033" style="width:0;height:1.5pt" o:hralign="center" o:hrstd="t" o:hr="t" fillcolor="#a0a0a0" stroked="f"/>
        </w:pict>
      </w:r>
    </w:p>
    <w:p w14:paraId="18413A64" w14:textId="77777777" w:rsidR="00B70BFE" w:rsidRDefault="00B70BFE">
      <w:pPr>
        <w:pStyle w:val="Heading2"/>
        <w:rPr>
          <w:rFonts w:eastAsia="Times New Roman"/>
        </w:rPr>
      </w:pPr>
      <w:r>
        <w:rPr>
          <w:rFonts w:eastAsia="Times New Roman"/>
        </w:rPr>
        <w:t>Health Care Access and Use</w:t>
      </w:r>
    </w:p>
    <w:p w14:paraId="1969D956" w14:textId="77777777" w:rsidR="00B70BFE" w:rsidRDefault="00B70BFE">
      <w:pPr>
        <w:pStyle w:val="normaltext"/>
      </w:pPr>
    </w:p>
    <w:p w14:paraId="0CC364E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 Question "</w:t>
      </w:r>
      <w:r>
        <w:rPr>
          <w:rStyle w:val="Strong"/>
        </w:rPr>
        <w:t>Have you had a change in any of the following since your last survey? Please check all that apply.</w:t>
      </w:r>
      <w:r>
        <w:rPr>
          <w:b/>
          <w:bCs/>
        </w:rPr>
        <w:t>" is one of the following answers ("Health insurance")</w:t>
      </w:r>
    </w:p>
    <w:p w14:paraId="3F02AF4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ealth_ins_</w:t>
      </w:r>
    </w:p>
    <w:p w14:paraId="650B544A" w14:textId="77777777" w:rsidR="00B70BFE" w:rsidRDefault="00B70BFE">
      <w:pPr>
        <w:pStyle w:val="Heading4"/>
        <w:rPr>
          <w:rFonts w:eastAsia="Times New Roman"/>
        </w:rPr>
      </w:pPr>
      <w:r>
        <w:rPr>
          <w:rStyle w:val="Strong"/>
          <w:rFonts w:eastAsia="Times New Roman"/>
          <w:b/>
          <w:bCs/>
        </w:rPr>
        <w:t xml:space="preserve">What kind of health insurance or health care coverage do you currently have? </w:t>
      </w:r>
      <w:r>
        <w:rPr>
          <w:rStyle w:val="Emphasis"/>
          <w:rFonts w:eastAsia="Times New Roman"/>
        </w:rPr>
        <w:t>Check all that apply.</w:t>
      </w:r>
    </w:p>
    <w:p w14:paraId="7EAD93BD" w14:textId="77777777" w:rsidR="00B70BFE" w:rsidRDefault="00B70BFE">
      <w:pPr>
        <w:pStyle w:val="normaltext"/>
      </w:pPr>
      <w:r>
        <w:t>[ ] I don't currently have any health insurance</w:t>
      </w:r>
    </w:p>
    <w:p w14:paraId="6409B956" w14:textId="77777777" w:rsidR="00B70BFE" w:rsidRDefault="00B70BFE">
      <w:pPr>
        <w:pStyle w:val="normaltext"/>
      </w:pPr>
      <w:r>
        <w:t>[ ] A private health plan purchased through an employer or school</w:t>
      </w:r>
    </w:p>
    <w:p w14:paraId="641805DC" w14:textId="77777777" w:rsidR="00B70BFE" w:rsidRDefault="00B70BFE">
      <w:pPr>
        <w:pStyle w:val="normaltext"/>
      </w:pPr>
      <w:r>
        <w:t>[ ] A private health plan purchased through an exchange (i.e. Obamacare)</w:t>
      </w:r>
    </w:p>
    <w:p w14:paraId="08A5BF2A" w14:textId="77777777" w:rsidR="00B70BFE" w:rsidRDefault="00B70BFE">
      <w:pPr>
        <w:pStyle w:val="normaltext"/>
      </w:pPr>
      <w:r>
        <w:t>[ ] Covered on parent's insurance policy</w:t>
      </w:r>
    </w:p>
    <w:p w14:paraId="59A3537F" w14:textId="77777777" w:rsidR="00B70BFE" w:rsidRDefault="00B70BFE">
      <w:pPr>
        <w:pStyle w:val="normaltext"/>
      </w:pPr>
      <w:r>
        <w:t>[ ] Medicaid or Medicare</w:t>
      </w:r>
    </w:p>
    <w:p w14:paraId="69C7138A" w14:textId="77777777" w:rsidR="00B70BFE" w:rsidRDefault="00B70BFE">
      <w:pPr>
        <w:pStyle w:val="normaltext"/>
      </w:pPr>
      <w:r>
        <w:t>[ ] Some other Medical Assistance program</w:t>
      </w:r>
    </w:p>
    <w:p w14:paraId="15457E43" w14:textId="77777777" w:rsidR="00B70BFE" w:rsidRDefault="00B70BFE">
      <w:pPr>
        <w:pStyle w:val="normaltext"/>
      </w:pPr>
      <w:r>
        <w:t>[ ] TRICARE (CHAMPUS)</w:t>
      </w:r>
    </w:p>
    <w:p w14:paraId="26097DC0" w14:textId="77777777" w:rsidR="00B70BFE" w:rsidRDefault="00B70BFE">
      <w:pPr>
        <w:pStyle w:val="normaltext"/>
      </w:pPr>
      <w:r>
        <w:t>[ ] Veterans Administration coverage</w:t>
      </w:r>
    </w:p>
    <w:p w14:paraId="5529E512" w14:textId="77777777" w:rsidR="00B70BFE" w:rsidRDefault="00B70BFE">
      <w:pPr>
        <w:pStyle w:val="normaltext"/>
      </w:pPr>
      <w:r>
        <w:t>[ ] Some other health care plan:: _________________________________________________*</w:t>
      </w:r>
    </w:p>
    <w:p w14:paraId="4345D7D4" w14:textId="77777777" w:rsidR="00B70BFE" w:rsidRDefault="00B70BFE">
      <w:pPr>
        <w:pStyle w:val="normaltext"/>
      </w:pPr>
      <w:r>
        <w:t>[ ] Prefer not to answer</w:t>
      </w:r>
    </w:p>
    <w:p w14:paraId="6975B642" w14:textId="77777777" w:rsidR="00B70BFE" w:rsidRDefault="00B70BFE">
      <w:pPr>
        <w:pStyle w:val="normaltext"/>
      </w:pPr>
      <w:r>
        <w:t>[ ] Don't know</w:t>
      </w:r>
    </w:p>
    <w:p w14:paraId="63DDDE70" w14:textId="77777777" w:rsidR="00B70BFE" w:rsidRDefault="00B70BFE">
      <w:pPr>
        <w:pStyle w:val="NormalWeb"/>
        <w:spacing w:after="240" w:afterAutospacing="0"/>
      </w:pPr>
    </w:p>
    <w:p w14:paraId="51AB4E1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14:paraId="33DEEB2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urse</w:t>
      </w:r>
    </w:p>
    <w:p w14:paraId="09EFC5C8" w14:textId="77777777" w:rsidR="00B70BFE" w:rsidRDefault="00B70BFE">
      <w:pPr>
        <w:pStyle w:val="Heading4"/>
        <w:rPr>
          <w:rFonts w:eastAsia="Times New Roman"/>
        </w:rPr>
      </w:pPr>
      <w:r>
        <w:rPr>
          <w:rStyle w:val="Strong"/>
          <w:rFonts w:eastAsia="Times New Roman"/>
          <w:b/>
          <w:bCs/>
        </w:rPr>
        <w:t>In the past 6 months (since [question('value'), id='3']), have you seen a doctor, nurse, or other health care provider about your own health?</w:t>
      </w:r>
    </w:p>
    <w:p w14:paraId="4E834D3E" w14:textId="77777777" w:rsidR="00B70BFE" w:rsidRDefault="00B70BFE">
      <w:pPr>
        <w:pStyle w:val="normaltext"/>
      </w:pPr>
      <w:r>
        <w:t>( ) Yes</w:t>
      </w:r>
    </w:p>
    <w:p w14:paraId="1E371739" w14:textId="77777777" w:rsidR="00B70BFE" w:rsidRDefault="00B70BFE">
      <w:pPr>
        <w:pStyle w:val="normaltext"/>
      </w:pPr>
      <w:r>
        <w:t>( ) No</w:t>
      </w:r>
    </w:p>
    <w:p w14:paraId="42829510" w14:textId="77777777" w:rsidR="00B70BFE" w:rsidRDefault="00B70BFE">
      <w:pPr>
        <w:pStyle w:val="normaltext"/>
      </w:pPr>
      <w:r>
        <w:t>( ) Prefer not to answer</w:t>
      </w:r>
    </w:p>
    <w:p w14:paraId="269D58DC" w14:textId="77777777" w:rsidR="00B70BFE" w:rsidRDefault="00B70BFE">
      <w:pPr>
        <w:pStyle w:val="normaltext"/>
      </w:pPr>
      <w:r>
        <w:t>( ) Don't know</w:t>
      </w:r>
    </w:p>
    <w:p w14:paraId="7D66C5C9" w14:textId="77777777" w:rsidR="00B70BFE" w:rsidRDefault="00B70BFE">
      <w:pPr>
        <w:pStyle w:val="NormalWeb"/>
        <w:spacing w:after="240" w:afterAutospacing="0"/>
      </w:pPr>
    </w:p>
    <w:p w14:paraId="6ABEB65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 Question "</w:t>
      </w:r>
      <w:r>
        <w:rPr>
          <w:rStyle w:val="Strong"/>
        </w:rPr>
        <w:t>In the past 6 months (since [question('value'), id='3']), have you seen a doctor, nurse, or other health care provider about your own health?</w:t>
      </w:r>
      <w:r>
        <w:rPr>
          <w:b/>
          <w:bCs/>
        </w:rPr>
        <w:t>" is one of the following answers ("Yes")</w:t>
      </w:r>
    </w:p>
    <w:p w14:paraId="316701D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ovider_type_</w:t>
      </w:r>
    </w:p>
    <w:p w14:paraId="57BEC988" w14:textId="77777777" w:rsidR="00B70BFE" w:rsidRDefault="00B70BFE">
      <w:pPr>
        <w:pStyle w:val="Heading4"/>
        <w:rPr>
          <w:rFonts w:eastAsia="Times New Roman"/>
        </w:rPr>
      </w:pPr>
      <w:r>
        <w:rPr>
          <w:rStyle w:val="Strong"/>
          <w:rFonts w:eastAsia="Times New Roman"/>
          <w:b/>
          <w:bCs/>
        </w:rPr>
        <w:t xml:space="preserve">What type of healthcare provider have you visited? </w:t>
      </w:r>
      <w:r>
        <w:rPr>
          <w:rStyle w:val="Emphasis"/>
          <w:rFonts w:eastAsia="Times New Roman"/>
        </w:rPr>
        <w:t>Please check all that apply</w:t>
      </w:r>
    </w:p>
    <w:p w14:paraId="4D464F3B" w14:textId="77777777" w:rsidR="00B70BFE" w:rsidRDefault="00B70BFE">
      <w:pPr>
        <w:pStyle w:val="normaltext"/>
      </w:pPr>
      <w:r>
        <w:t>[ ] Primary care provider</w:t>
      </w:r>
    </w:p>
    <w:p w14:paraId="1D5A68B2" w14:textId="77777777" w:rsidR="00B70BFE" w:rsidRDefault="00B70BFE">
      <w:pPr>
        <w:pStyle w:val="normaltext"/>
      </w:pPr>
      <w:r>
        <w:t>[ ] Urgent care clinic</w:t>
      </w:r>
    </w:p>
    <w:p w14:paraId="306F3B79" w14:textId="77777777" w:rsidR="00B70BFE" w:rsidRDefault="00B70BFE">
      <w:pPr>
        <w:pStyle w:val="normaltext"/>
      </w:pPr>
      <w:r>
        <w:t>[ ] Emergency room</w:t>
      </w:r>
    </w:p>
    <w:p w14:paraId="36495D63" w14:textId="77777777" w:rsidR="00B70BFE" w:rsidRDefault="00B70BFE">
      <w:pPr>
        <w:pStyle w:val="normaltext"/>
      </w:pPr>
      <w:r>
        <w:t>[ ] Sexual health clinic</w:t>
      </w:r>
    </w:p>
    <w:p w14:paraId="37905CEE" w14:textId="77777777" w:rsidR="00B70BFE" w:rsidRDefault="00B70BFE">
      <w:pPr>
        <w:pStyle w:val="normaltext"/>
      </w:pPr>
      <w:r>
        <w:t>[ ] Mental health provider</w:t>
      </w:r>
    </w:p>
    <w:p w14:paraId="3849F89E" w14:textId="77777777" w:rsidR="00B70BFE" w:rsidRDefault="00B70BFE">
      <w:pPr>
        <w:pStyle w:val="normaltext"/>
      </w:pPr>
      <w:r>
        <w:t>[ ] Other:: _________________________________________________*</w:t>
      </w:r>
    </w:p>
    <w:p w14:paraId="08D39D4B" w14:textId="77777777" w:rsidR="00B70BFE" w:rsidRDefault="00B70BFE">
      <w:pPr>
        <w:pStyle w:val="NormalWeb"/>
        <w:spacing w:after="240" w:afterAutospacing="0"/>
      </w:pPr>
    </w:p>
    <w:p w14:paraId="3945FC3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 Question "</w:t>
      </w:r>
      <w:r>
        <w:rPr>
          <w:rStyle w:val="Strong"/>
        </w:rPr>
        <w:t>In the past 6 months (since [question('value'), id='3']), have you seen a doctor, nurse, or other health care provider about your own health?</w:t>
      </w:r>
      <w:r>
        <w:rPr>
          <w:b/>
          <w:bCs/>
        </w:rPr>
        <w:t>" is one of the following answers ("Yes")</w:t>
      </w:r>
    </w:p>
    <w:p w14:paraId="4CE8DB9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visit_reason_</w:t>
      </w:r>
    </w:p>
    <w:p w14:paraId="1C3DDA86" w14:textId="77777777" w:rsidR="00B70BFE" w:rsidRDefault="00B70BFE">
      <w:pPr>
        <w:pStyle w:val="Heading4"/>
        <w:rPr>
          <w:rFonts w:eastAsia="Times New Roman"/>
        </w:rPr>
      </w:pPr>
      <w:r>
        <w:rPr>
          <w:rStyle w:val="Strong"/>
          <w:rFonts w:eastAsia="Times New Roman"/>
          <w:b/>
          <w:bCs/>
        </w:rPr>
        <w:t xml:space="preserve">What was the reason for your visit(s)? </w:t>
      </w:r>
      <w:r>
        <w:rPr>
          <w:rStyle w:val="Emphasis"/>
          <w:rFonts w:eastAsia="Times New Roman"/>
        </w:rPr>
        <w:t>Please check all that apply.</w:t>
      </w:r>
    </w:p>
    <w:p w14:paraId="0BF4FAE9" w14:textId="77777777" w:rsidR="00B70BFE" w:rsidRDefault="00B70BFE">
      <w:pPr>
        <w:pStyle w:val="normaltext"/>
      </w:pPr>
      <w:r>
        <w:t>[ ] Physical exam/regular wellness visit</w:t>
      </w:r>
    </w:p>
    <w:p w14:paraId="504A60E9" w14:textId="77777777" w:rsidR="00B70BFE" w:rsidRDefault="00B70BFE">
      <w:pPr>
        <w:pStyle w:val="normaltext"/>
      </w:pPr>
      <w:r>
        <w:t>[ ] Sick visit</w:t>
      </w:r>
    </w:p>
    <w:p w14:paraId="5074A130" w14:textId="77777777" w:rsidR="00B70BFE" w:rsidRDefault="00B70BFE">
      <w:pPr>
        <w:pStyle w:val="normaltext"/>
      </w:pPr>
      <w:r>
        <w:t>[ ] Sexual health/STI testing/HIV testing</w:t>
      </w:r>
    </w:p>
    <w:p w14:paraId="25588069" w14:textId="77777777" w:rsidR="00B70BFE" w:rsidRDefault="00B70BFE">
      <w:pPr>
        <w:pStyle w:val="normaltext"/>
      </w:pPr>
      <w:r>
        <w:lastRenderedPageBreak/>
        <w:t>[ ] Other:: _________________________________________________*</w:t>
      </w:r>
    </w:p>
    <w:p w14:paraId="4F430B0B" w14:textId="77777777" w:rsidR="00B70BFE" w:rsidRDefault="00B70BFE">
      <w:pPr>
        <w:pStyle w:val="NormalWeb"/>
        <w:spacing w:after="240" w:afterAutospacing="0"/>
      </w:pPr>
    </w:p>
    <w:p w14:paraId="5A0B8919" w14:textId="77777777" w:rsidR="00B70BFE" w:rsidRDefault="00B70BFE">
      <w:pPr>
        <w:rPr>
          <w:rFonts w:eastAsia="Times New Roman"/>
        </w:rPr>
      </w:pPr>
      <w:r>
        <w:rPr>
          <w:rFonts w:eastAsia="Times New Roman"/>
        </w:rPr>
        <w:pict w14:anchorId="57DF6646">
          <v:rect id="_x0000_i1034" style="width:0;height:1.5pt" o:hralign="center" o:hrstd="t" o:hr="t" fillcolor="#a0a0a0" stroked="f"/>
        </w:pict>
      </w:r>
    </w:p>
    <w:p w14:paraId="079777B3" w14:textId="77777777" w:rsidR="00B70BFE" w:rsidRDefault="00B70BFE">
      <w:pPr>
        <w:pStyle w:val="Heading2"/>
        <w:rPr>
          <w:rFonts w:eastAsia="Times New Roman"/>
        </w:rPr>
      </w:pPr>
      <w:r>
        <w:rPr>
          <w:rFonts w:eastAsia="Times New Roman"/>
        </w:rPr>
        <w:t>Health Care Access and Use - PART 2</w:t>
      </w:r>
    </w:p>
    <w:p w14:paraId="58D7CBEB" w14:textId="77777777" w:rsidR="00B70BFE" w:rsidRDefault="00B70BFE">
      <w:pPr>
        <w:pStyle w:val="normaltext"/>
      </w:pPr>
    </w:p>
    <w:p w14:paraId="69B6D18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g_provider</w:t>
      </w:r>
    </w:p>
    <w:p w14:paraId="259236F7" w14:textId="77777777" w:rsidR="00B70BFE" w:rsidRDefault="00B70BFE">
      <w:pPr>
        <w:pStyle w:val="Heading4"/>
        <w:rPr>
          <w:rFonts w:eastAsia="Times New Roman"/>
        </w:rPr>
      </w:pPr>
      <w:r>
        <w:rPr>
          <w:rStyle w:val="Strong"/>
          <w:rFonts w:eastAsia="Times New Roman"/>
          <w:b/>
          <w:bCs/>
        </w:rPr>
        <w:t>Do you have a regular healthcare provider? That is, someone you see when you are sick or for routine physical exams.</w:t>
      </w:r>
    </w:p>
    <w:p w14:paraId="7553574D" w14:textId="77777777" w:rsidR="00B70BFE" w:rsidRDefault="00B70BFE">
      <w:pPr>
        <w:pStyle w:val="normaltext"/>
      </w:pPr>
      <w:r>
        <w:t>( ) Yes, I have a regular provider</w:t>
      </w:r>
    </w:p>
    <w:p w14:paraId="1949204F" w14:textId="77777777" w:rsidR="00B70BFE" w:rsidRDefault="00B70BFE">
      <w:pPr>
        <w:pStyle w:val="normaltext"/>
      </w:pPr>
      <w:r>
        <w:t>( ) Yes, I have a regular clinic like an urgent care or CVS Minute Clinic</w:t>
      </w:r>
    </w:p>
    <w:p w14:paraId="25692994" w14:textId="77777777" w:rsidR="00B70BFE" w:rsidRDefault="00B70BFE">
      <w:pPr>
        <w:pStyle w:val="normaltext"/>
      </w:pPr>
      <w:r>
        <w:t>( ) No regular provider</w:t>
      </w:r>
    </w:p>
    <w:p w14:paraId="4E6CD30E" w14:textId="77777777" w:rsidR="00B70BFE" w:rsidRDefault="00B70BFE">
      <w:pPr>
        <w:pStyle w:val="normaltext"/>
      </w:pPr>
      <w:r>
        <w:t>( ) Prefer not to answer</w:t>
      </w:r>
    </w:p>
    <w:p w14:paraId="3FE99415" w14:textId="77777777" w:rsidR="00B70BFE" w:rsidRDefault="00B70BFE">
      <w:pPr>
        <w:pStyle w:val="normaltext"/>
      </w:pPr>
      <w:r>
        <w:t>( ) Don't know</w:t>
      </w:r>
    </w:p>
    <w:p w14:paraId="7EE2B4DA" w14:textId="77777777" w:rsidR="00B70BFE" w:rsidRDefault="00B70BFE">
      <w:pPr>
        <w:pStyle w:val="NormalWeb"/>
        <w:spacing w:after="240" w:afterAutospacing="0"/>
      </w:pPr>
    </w:p>
    <w:p w14:paraId="5A411D7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care_avoid</w:t>
      </w:r>
    </w:p>
    <w:p w14:paraId="0F14F57E" w14:textId="77777777" w:rsidR="00B70BFE" w:rsidRDefault="00B70BFE">
      <w:pPr>
        <w:pStyle w:val="Heading4"/>
        <w:rPr>
          <w:rFonts w:eastAsia="Times New Roman"/>
        </w:rPr>
      </w:pPr>
      <w:r>
        <w:rPr>
          <w:rStyle w:val="Strong"/>
          <w:rFonts w:eastAsia="Times New Roman"/>
          <w:b/>
          <w:bCs/>
        </w:rPr>
        <w:t>In the past 6 months (since [question('value'), id='3']), have you ever avoided visiting a healthcare provider because you were concerned about cost or your ability to pay?</w:t>
      </w:r>
    </w:p>
    <w:p w14:paraId="321A9547" w14:textId="77777777" w:rsidR="00B70BFE" w:rsidRDefault="00B70BFE">
      <w:pPr>
        <w:pStyle w:val="normaltext"/>
      </w:pPr>
      <w:r>
        <w:t>( ) Yes</w:t>
      </w:r>
    </w:p>
    <w:p w14:paraId="40DD889A" w14:textId="77777777" w:rsidR="00B70BFE" w:rsidRDefault="00B70BFE">
      <w:pPr>
        <w:pStyle w:val="normaltext"/>
      </w:pPr>
      <w:r>
        <w:t>( ) No</w:t>
      </w:r>
    </w:p>
    <w:p w14:paraId="0DCE648C" w14:textId="77777777" w:rsidR="00B70BFE" w:rsidRDefault="00B70BFE">
      <w:pPr>
        <w:pStyle w:val="normaltext"/>
      </w:pPr>
      <w:r>
        <w:t>( ) Prefer not to answer</w:t>
      </w:r>
    </w:p>
    <w:p w14:paraId="41F41837" w14:textId="77777777" w:rsidR="00B70BFE" w:rsidRDefault="00B70BFE">
      <w:pPr>
        <w:pStyle w:val="normaltext"/>
      </w:pPr>
      <w:r>
        <w:t>( ) Don't know</w:t>
      </w:r>
    </w:p>
    <w:p w14:paraId="4C51C927" w14:textId="77777777" w:rsidR="00B70BFE" w:rsidRDefault="00B70BFE">
      <w:pPr>
        <w:pStyle w:val="NormalWeb"/>
        <w:spacing w:after="240" w:afterAutospacing="0"/>
      </w:pPr>
    </w:p>
    <w:p w14:paraId="789EA87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old_provider_msm</w:t>
      </w:r>
    </w:p>
    <w:p w14:paraId="79B1F27C" w14:textId="77777777" w:rsidR="00B70BFE" w:rsidRDefault="00B70BFE">
      <w:pPr>
        <w:pStyle w:val="Heading4"/>
        <w:rPr>
          <w:rFonts w:eastAsia="Times New Roman"/>
        </w:rPr>
      </w:pPr>
      <w:r>
        <w:rPr>
          <w:rStyle w:val="Strong"/>
          <w:rFonts w:eastAsia="Times New Roman"/>
          <w:b/>
          <w:bCs/>
        </w:rPr>
        <w:t>Have you told a healthcare provider in the past 6 months that you are attracted to or have sex with men?</w:t>
      </w:r>
    </w:p>
    <w:p w14:paraId="3AB078A8" w14:textId="77777777" w:rsidR="00B70BFE" w:rsidRDefault="00B70BFE">
      <w:pPr>
        <w:pStyle w:val="normaltext"/>
      </w:pPr>
      <w:r>
        <w:t>( ) Yes</w:t>
      </w:r>
    </w:p>
    <w:p w14:paraId="1F119761" w14:textId="77777777" w:rsidR="00B70BFE" w:rsidRDefault="00B70BFE">
      <w:pPr>
        <w:pStyle w:val="normaltext"/>
      </w:pPr>
      <w:r>
        <w:lastRenderedPageBreak/>
        <w:t>( ) No</w:t>
      </w:r>
    </w:p>
    <w:p w14:paraId="00E92F9F" w14:textId="77777777" w:rsidR="00B70BFE" w:rsidRDefault="00B70BFE">
      <w:pPr>
        <w:pStyle w:val="normaltext"/>
      </w:pPr>
      <w:r>
        <w:t>( ) Prefer not to answer</w:t>
      </w:r>
    </w:p>
    <w:p w14:paraId="0CD48FE7" w14:textId="77777777" w:rsidR="00B70BFE" w:rsidRDefault="00B70BFE">
      <w:pPr>
        <w:pStyle w:val="normaltext"/>
      </w:pPr>
      <w:r>
        <w:t>( ) Don't know</w:t>
      </w:r>
    </w:p>
    <w:p w14:paraId="51A139AE" w14:textId="77777777" w:rsidR="00B70BFE" w:rsidRDefault="00B70BFE">
      <w:pPr>
        <w:pStyle w:val="NormalWeb"/>
        <w:spacing w:after="240" w:afterAutospacing="0"/>
      </w:pPr>
    </w:p>
    <w:p w14:paraId="312EA65C" w14:textId="77777777" w:rsidR="00B70BFE" w:rsidRDefault="00B70BFE">
      <w:pPr>
        <w:rPr>
          <w:rFonts w:eastAsia="Times New Roman"/>
        </w:rPr>
      </w:pPr>
      <w:r>
        <w:rPr>
          <w:rFonts w:eastAsia="Times New Roman"/>
        </w:rPr>
        <w:pict w14:anchorId="30637E12">
          <v:rect id="_x0000_i1035" style="width:0;height:1.5pt" o:hralign="center" o:hrstd="t" o:hr="t" fillcolor="#a0a0a0" stroked="f"/>
        </w:pict>
      </w:r>
    </w:p>
    <w:p w14:paraId="65B0E6FE" w14:textId="77777777" w:rsidR="00B70BFE" w:rsidRDefault="00B70BFE">
      <w:pPr>
        <w:pStyle w:val="Heading2"/>
        <w:rPr>
          <w:rFonts w:eastAsia="Times New Roman"/>
        </w:rPr>
      </w:pPr>
      <w:r>
        <w:rPr>
          <w:rFonts w:eastAsia="Times New Roman"/>
        </w:rPr>
        <w:t>HIV Testing History</w:t>
      </w:r>
    </w:p>
    <w:p w14:paraId="4E9A9ABB" w14:textId="77777777" w:rsidR="00B70BFE" w:rsidRDefault="00B70BFE">
      <w:pPr>
        <w:pStyle w:val="normaltext"/>
      </w:pPr>
    </w:p>
    <w:p w14:paraId="1C2EC676" w14:textId="77777777" w:rsidR="00B70BFE" w:rsidRDefault="00B70BFE">
      <w:pPr>
        <w:pStyle w:val="Heading3"/>
        <w:rPr>
          <w:rFonts w:eastAsia="Times New Roman"/>
        </w:rPr>
      </w:pPr>
      <w:r>
        <w:rPr>
          <w:rFonts w:eastAsia="Times New Roman"/>
          <w:noProof/>
        </w:rPr>
        <w:drawing>
          <wp:inline distT="0" distB="0" distL="0" distR="0" wp14:anchorId="73E84EEE" wp14:editId="3228EADC">
            <wp:extent cx="4762500" cy="4762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4762500" cy="4762500"/>
                    </a:xfrm>
                    <a:prstGeom prst="rect">
                      <a:avLst/>
                    </a:prstGeom>
                    <a:noFill/>
                    <a:ln>
                      <a:noFill/>
                    </a:ln>
                  </pic:spPr>
                </pic:pic>
              </a:graphicData>
            </a:graphic>
          </wp:inline>
        </w:drawing>
      </w:r>
    </w:p>
    <w:p w14:paraId="49805E21" w14:textId="77777777" w:rsidR="00B70BFE" w:rsidRDefault="00B70BFE">
      <w:pPr>
        <w:pStyle w:val="NormalWeb"/>
        <w:spacing w:after="240" w:afterAutospacing="0"/>
      </w:pPr>
    </w:p>
    <w:p w14:paraId="5CA7F9D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328B5D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hivtest</w:t>
      </w:r>
    </w:p>
    <w:p w14:paraId="3BD532A1" w14:textId="77777777" w:rsidR="00B70BFE" w:rsidRDefault="00B70BFE">
      <w:pPr>
        <w:pStyle w:val="Heading4"/>
        <w:rPr>
          <w:rFonts w:eastAsia="Times New Roman"/>
        </w:rPr>
      </w:pPr>
      <w:r>
        <w:rPr>
          <w:rStyle w:val="Strong"/>
          <w:rFonts w:eastAsia="Times New Roman"/>
          <w:b/>
          <w:bCs/>
        </w:rPr>
        <w:lastRenderedPageBreak/>
        <w:t>Have you had an HIV test the past 6 months (since [question('value'), id='3'])?</w:t>
      </w:r>
    </w:p>
    <w:p w14:paraId="7D041A6F" w14:textId="77777777" w:rsidR="00B70BFE" w:rsidRDefault="00B70BFE">
      <w:pPr>
        <w:pStyle w:val="normaltext"/>
      </w:pPr>
      <w:r>
        <w:t>( ) Yes</w:t>
      </w:r>
    </w:p>
    <w:p w14:paraId="21770D43" w14:textId="77777777" w:rsidR="00B70BFE" w:rsidRDefault="00B70BFE">
      <w:pPr>
        <w:pStyle w:val="normaltext"/>
      </w:pPr>
      <w:r>
        <w:t>( ) No</w:t>
      </w:r>
    </w:p>
    <w:p w14:paraId="6F447D68" w14:textId="77777777" w:rsidR="00B70BFE" w:rsidRDefault="00B70BFE">
      <w:pPr>
        <w:pStyle w:val="normaltext"/>
      </w:pPr>
      <w:r>
        <w:t>( ) Prefer not to answer</w:t>
      </w:r>
    </w:p>
    <w:p w14:paraId="318BF638" w14:textId="77777777" w:rsidR="00B70BFE" w:rsidRDefault="00B70BFE">
      <w:pPr>
        <w:pStyle w:val="normaltext"/>
      </w:pPr>
      <w:r>
        <w:t>( ) Don't know</w:t>
      </w:r>
    </w:p>
    <w:p w14:paraId="61718A7F" w14:textId="77777777" w:rsidR="00B70BFE" w:rsidRDefault="00B70BFE">
      <w:pPr>
        <w:pStyle w:val="NormalWeb"/>
        <w:spacing w:after="240" w:afterAutospacing="0"/>
      </w:pPr>
    </w:p>
    <w:p w14:paraId="5BDB274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2 Question "</w:t>
      </w:r>
      <w:r>
        <w:rPr>
          <w:rStyle w:val="Strong"/>
        </w:rPr>
        <w:t>Have you had an HIV test the past 6 months (since [question('value'), id='3'])?</w:t>
      </w:r>
      <w:r>
        <w:rPr>
          <w:b/>
          <w:bCs/>
        </w:rPr>
        <w:t>" is one of the following answers ("Yes")</w:t>
      </w:r>
    </w:p>
    <w:p w14:paraId="017E429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um_hivtest</w:t>
      </w:r>
    </w:p>
    <w:p w14:paraId="63CD10AA" w14:textId="77777777" w:rsidR="00B70BFE" w:rsidRDefault="00B70BFE">
      <w:pPr>
        <w:pStyle w:val="Heading4"/>
        <w:rPr>
          <w:rFonts w:eastAsia="Times New Roman"/>
        </w:rPr>
      </w:pPr>
      <w:r>
        <w:rPr>
          <w:rStyle w:val="Strong"/>
          <w:rFonts w:eastAsia="Times New Roman"/>
          <w:b/>
          <w:bCs/>
        </w:rPr>
        <w:t>How many HIV tests have you taken in the past 6 months?</w:t>
      </w:r>
    </w:p>
    <w:p w14:paraId="4D052EFD" w14:textId="77777777" w:rsidR="00B70BFE" w:rsidRDefault="00B70BFE">
      <w:pPr>
        <w:pStyle w:val="normaltext"/>
      </w:pPr>
      <w:r>
        <w:t>( ) 1</w:t>
      </w:r>
    </w:p>
    <w:p w14:paraId="5AE86E0F" w14:textId="77777777" w:rsidR="00B70BFE" w:rsidRDefault="00B70BFE">
      <w:pPr>
        <w:pStyle w:val="normaltext"/>
      </w:pPr>
      <w:r>
        <w:t>( ) 2</w:t>
      </w:r>
    </w:p>
    <w:p w14:paraId="21D32099" w14:textId="77777777" w:rsidR="00B70BFE" w:rsidRDefault="00B70BFE">
      <w:pPr>
        <w:pStyle w:val="normaltext"/>
      </w:pPr>
      <w:r>
        <w:t>( ) 3</w:t>
      </w:r>
    </w:p>
    <w:p w14:paraId="3B965DAE" w14:textId="77777777" w:rsidR="00B70BFE" w:rsidRDefault="00B70BFE">
      <w:pPr>
        <w:pStyle w:val="normaltext"/>
      </w:pPr>
      <w:r>
        <w:t>( ) 4</w:t>
      </w:r>
    </w:p>
    <w:p w14:paraId="1294BCB9" w14:textId="77777777" w:rsidR="00B70BFE" w:rsidRDefault="00B70BFE">
      <w:pPr>
        <w:pStyle w:val="normaltext"/>
      </w:pPr>
      <w:r>
        <w:t>( ) 5</w:t>
      </w:r>
    </w:p>
    <w:p w14:paraId="6F18B6E2" w14:textId="77777777" w:rsidR="00B70BFE" w:rsidRDefault="00B70BFE">
      <w:pPr>
        <w:pStyle w:val="normaltext"/>
      </w:pPr>
      <w:r>
        <w:t>( ) 6</w:t>
      </w:r>
    </w:p>
    <w:p w14:paraId="222CE65A" w14:textId="77777777" w:rsidR="00B70BFE" w:rsidRDefault="00B70BFE">
      <w:pPr>
        <w:pStyle w:val="normaltext"/>
      </w:pPr>
      <w:r>
        <w:t>( ) 7+</w:t>
      </w:r>
    </w:p>
    <w:p w14:paraId="2F8DD40D" w14:textId="77777777" w:rsidR="00B70BFE" w:rsidRDefault="00B70BFE">
      <w:pPr>
        <w:pStyle w:val="normaltext"/>
      </w:pPr>
      <w:r>
        <w:t>( ) Prefer not to answer</w:t>
      </w:r>
    </w:p>
    <w:p w14:paraId="6F0CC9E4" w14:textId="77777777" w:rsidR="00B70BFE" w:rsidRDefault="00B70BFE">
      <w:pPr>
        <w:pStyle w:val="normaltext"/>
      </w:pPr>
      <w:r>
        <w:t>( ) Don't know</w:t>
      </w:r>
    </w:p>
    <w:p w14:paraId="58AA217E" w14:textId="77777777" w:rsidR="00B70BFE" w:rsidRDefault="00B70BFE">
      <w:pPr>
        <w:pStyle w:val="NormalWeb"/>
        <w:spacing w:after="240" w:afterAutospacing="0"/>
      </w:pPr>
    </w:p>
    <w:p w14:paraId="11D3CDBF" w14:textId="77777777" w:rsidR="00B70BFE" w:rsidRDefault="00B70BFE">
      <w:pPr>
        <w:rPr>
          <w:rFonts w:eastAsia="Times New Roman"/>
        </w:rPr>
      </w:pPr>
      <w:r>
        <w:rPr>
          <w:rFonts w:eastAsia="Times New Roman"/>
        </w:rPr>
        <w:pict w14:anchorId="66C6D110">
          <v:rect id="_x0000_i1037" style="width:0;height:1.5pt" o:hralign="center" o:hrstd="t" o:hr="t" fillcolor="#a0a0a0" stroked="f"/>
        </w:pict>
      </w:r>
    </w:p>
    <w:p w14:paraId="0588CC3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22 Question "</w:t>
      </w:r>
      <w:r>
        <w:rPr>
          <w:rStyle w:val="Strong"/>
        </w:rPr>
        <w:t>Have you had an HIV test the past 6 months (since [question('value'), id='3'])?</w:t>
      </w:r>
      <w:r>
        <w:t>" is one of the following answers ("Yes")</w:t>
      </w:r>
    </w:p>
    <w:p w14:paraId="6C100E4F" w14:textId="77777777" w:rsidR="00B70BFE" w:rsidRDefault="00B70BFE">
      <w:pPr>
        <w:pStyle w:val="Heading2"/>
        <w:rPr>
          <w:rFonts w:eastAsia="Times New Roman"/>
        </w:rPr>
      </w:pPr>
      <w:r>
        <w:rPr>
          <w:rFonts w:eastAsia="Times New Roman"/>
        </w:rPr>
        <w:t>HIV Testing - PART 2</w:t>
      </w:r>
    </w:p>
    <w:p w14:paraId="3F01D7D9" w14:textId="77777777" w:rsidR="00B70BFE" w:rsidRDefault="00B70BFE">
      <w:pPr>
        <w:pStyle w:val="normaltext"/>
      </w:pPr>
    </w:p>
    <w:p w14:paraId="44C2701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wheretest</w:t>
      </w:r>
    </w:p>
    <w:p w14:paraId="72529DB5" w14:textId="77777777" w:rsidR="00B70BFE" w:rsidRDefault="00B70BFE">
      <w:pPr>
        <w:pStyle w:val="Heading4"/>
        <w:rPr>
          <w:rFonts w:eastAsia="Times New Roman"/>
        </w:rPr>
      </w:pPr>
      <w:r>
        <w:rPr>
          <w:rStyle w:val="Strong"/>
          <w:rFonts w:eastAsia="Times New Roman"/>
          <w:b/>
          <w:bCs/>
        </w:rPr>
        <w:t>When you most recently got tested, where did you get tested?</w:t>
      </w:r>
    </w:p>
    <w:p w14:paraId="66791EEA" w14:textId="77777777" w:rsidR="00B70BFE" w:rsidRDefault="00B70BFE">
      <w:pPr>
        <w:pStyle w:val="normaltext"/>
      </w:pPr>
      <w:r>
        <w:lastRenderedPageBreak/>
        <w:t>( ) Private doctor's office</w:t>
      </w:r>
    </w:p>
    <w:p w14:paraId="4FA3E214" w14:textId="77777777" w:rsidR="00B70BFE" w:rsidRDefault="00B70BFE">
      <w:pPr>
        <w:pStyle w:val="normaltext"/>
      </w:pPr>
      <w:r>
        <w:t>( ) HIV counseling and testing site</w:t>
      </w:r>
    </w:p>
    <w:p w14:paraId="5D2508C2" w14:textId="77777777" w:rsidR="00B70BFE" w:rsidRDefault="00B70BFE">
      <w:pPr>
        <w:pStyle w:val="normaltext"/>
      </w:pPr>
      <w:r>
        <w:t>( ) Public health clinic/community health clinic</w:t>
      </w:r>
    </w:p>
    <w:p w14:paraId="70CDDF1A" w14:textId="77777777" w:rsidR="00B70BFE" w:rsidRDefault="00B70BFE">
      <w:pPr>
        <w:pStyle w:val="normaltext"/>
      </w:pPr>
      <w:r>
        <w:t>( ) Street outreach program/mobile unit</w:t>
      </w:r>
    </w:p>
    <w:p w14:paraId="24F4E67A" w14:textId="77777777" w:rsidR="00B70BFE" w:rsidRDefault="00B70BFE">
      <w:pPr>
        <w:pStyle w:val="normaltext"/>
      </w:pPr>
      <w:r>
        <w:t>( ) Sexually transmitted disease clinic</w:t>
      </w:r>
    </w:p>
    <w:p w14:paraId="623A9DE0" w14:textId="77777777" w:rsidR="00B70BFE" w:rsidRDefault="00B70BFE">
      <w:pPr>
        <w:pStyle w:val="normaltext"/>
      </w:pPr>
      <w:r>
        <w:t>( ) Hospital (inpatient)</w:t>
      </w:r>
    </w:p>
    <w:p w14:paraId="7DC7861E" w14:textId="77777777" w:rsidR="00B70BFE" w:rsidRDefault="00B70BFE">
      <w:pPr>
        <w:pStyle w:val="normaltext"/>
      </w:pPr>
      <w:r>
        <w:t>( ) Correctional facility (jail or prison)</w:t>
      </w:r>
    </w:p>
    <w:p w14:paraId="6A7134BE" w14:textId="77777777" w:rsidR="00B70BFE" w:rsidRDefault="00B70BFE">
      <w:pPr>
        <w:pStyle w:val="normaltext"/>
      </w:pPr>
      <w:r>
        <w:t>( ) Emergency room</w:t>
      </w:r>
    </w:p>
    <w:p w14:paraId="14014301" w14:textId="77777777" w:rsidR="00B70BFE" w:rsidRDefault="00B70BFE">
      <w:pPr>
        <w:pStyle w:val="normaltext"/>
      </w:pPr>
      <w:r>
        <w:t>( ) At home</w:t>
      </w:r>
    </w:p>
    <w:p w14:paraId="0F743902" w14:textId="77777777" w:rsidR="00B70BFE" w:rsidRDefault="00B70BFE">
      <w:pPr>
        <w:pStyle w:val="normaltext"/>
      </w:pPr>
      <w:r>
        <w:t>( ) Other, please specify:: _________________________________________________*</w:t>
      </w:r>
    </w:p>
    <w:p w14:paraId="78BBCBAD" w14:textId="77777777" w:rsidR="00B70BFE" w:rsidRDefault="00B70BFE">
      <w:pPr>
        <w:pStyle w:val="normaltext"/>
      </w:pPr>
      <w:r>
        <w:t>( ) Prefer not to answer</w:t>
      </w:r>
    </w:p>
    <w:p w14:paraId="5781B6C3" w14:textId="77777777" w:rsidR="00B70BFE" w:rsidRDefault="00B70BFE">
      <w:pPr>
        <w:pStyle w:val="normaltext"/>
      </w:pPr>
      <w:r>
        <w:t>( ) Don't know</w:t>
      </w:r>
    </w:p>
    <w:p w14:paraId="264D4E0D" w14:textId="77777777" w:rsidR="00B70BFE" w:rsidRDefault="00B70BFE">
      <w:pPr>
        <w:pStyle w:val="NormalWeb"/>
        <w:spacing w:after="240" w:afterAutospacing="0"/>
      </w:pPr>
    </w:p>
    <w:p w14:paraId="7EB8222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stance_hivtest</w:t>
      </w:r>
    </w:p>
    <w:p w14:paraId="790460A1" w14:textId="77777777" w:rsidR="00B70BFE" w:rsidRDefault="00B70BFE">
      <w:pPr>
        <w:pStyle w:val="Heading4"/>
        <w:rPr>
          <w:rFonts w:eastAsia="Times New Roman"/>
        </w:rPr>
      </w:pPr>
      <w:r>
        <w:rPr>
          <w:rStyle w:val="Strong"/>
          <w:rFonts w:eastAsia="Times New Roman"/>
          <w:b/>
          <w:bCs/>
        </w:rPr>
        <w:t>How far did you travel to obtain your most recent HIV test?</w:t>
      </w:r>
    </w:p>
    <w:p w14:paraId="37FBEE8F" w14:textId="77777777" w:rsidR="00B70BFE" w:rsidRDefault="00B70BFE">
      <w:pPr>
        <w:pStyle w:val="normaltext"/>
      </w:pPr>
      <w:r>
        <w:t>( ) Less than 10 miles</w:t>
      </w:r>
    </w:p>
    <w:p w14:paraId="56FBB758" w14:textId="77777777" w:rsidR="00B70BFE" w:rsidRDefault="00B70BFE">
      <w:pPr>
        <w:pStyle w:val="normaltext"/>
      </w:pPr>
      <w:r>
        <w:t>( ) 10 - 20 miles</w:t>
      </w:r>
    </w:p>
    <w:p w14:paraId="11B58B2E" w14:textId="77777777" w:rsidR="00B70BFE" w:rsidRDefault="00B70BFE">
      <w:pPr>
        <w:pStyle w:val="normaltext"/>
      </w:pPr>
      <w:r>
        <w:t>( ) More than 20 miles</w:t>
      </w:r>
    </w:p>
    <w:p w14:paraId="7CA91FE0" w14:textId="77777777" w:rsidR="00B70BFE" w:rsidRDefault="00B70BFE">
      <w:pPr>
        <w:pStyle w:val="normaltext"/>
      </w:pPr>
      <w:r>
        <w:t>( ) N/A (e.g., at-home test shipped to home)</w:t>
      </w:r>
    </w:p>
    <w:p w14:paraId="7F38CF1B" w14:textId="77777777" w:rsidR="00B70BFE" w:rsidRDefault="00B70BFE">
      <w:pPr>
        <w:pStyle w:val="normaltext"/>
      </w:pPr>
      <w:r>
        <w:t>( ) Prefer not to answer</w:t>
      </w:r>
    </w:p>
    <w:p w14:paraId="416E2D07" w14:textId="77777777" w:rsidR="00B70BFE" w:rsidRDefault="00B70BFE">
      <w:pPr>
        <w:pStyle w:val="normaltext"/>
      </w:pPr>
      <w:r>
        <w:t>( ) Don't know</w:t>
      </w:r>
    </w:p>
    <w:p w14:paraId="3AC246E0" w14:textId="77777777" w:rsidR="00B70BFE" w:rsidRDefault="00B70BFE">
      <w:pPr>
        <w:pStyle w:val="NormalWeb"/>
        <w:spacing w:after="240" w:afterAutospacing="0"/>
      </w:pPr>
    </w:p>
    <w:p w14:paraId="4A25D75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ime_hivtest</w:t>
      </w:r>
    </w:p>
    <w:p w14:paraId="28C307E3" w14:textId="77777777" w:rsidR="00B70BFE" w:rsidRDefault="00B70BFE">
      <w:pPr>
        <w:pStyle w:val="Heading4"/>
        <w:rPr>
          <w:rFonts w:eastAsia="Times New Roman"/>
        </w:rPr>
      </w:pPr>
      <w:r>
        <w:rPr>
          <w:rStyle w:val="Strong"/>
          <w:rFonts w:eastAsia="Times New Roman"/>
          <w:b/>
          <w:bCs/>
        </w:rPr>
        <w:t>How long did it take you to travel to obtain your most recent HIV test?</w:t>
      </w:r>
    </w:p>
    <w:p w14:paraId="5D125CCA" w14:textId="77777777" w:rsidR="00B70BFE" w:rsidRDefault="00B70BFE">
      <w:pPr>
        <w:pStyle w:val="normaltext"/>
      </w:pPr>
      <w:r>
        <w:t>( ) 15 minutes or less</w:t>
      </w:r>
    </w:p>
    <w:p w14:paraId="247E9C9B" w14:textId="77777777" w:rsidR="00B70BFE" w:rsidRDefault="00B70BFE">
      <w:pPr>
        <w:pStyle w:val="normaltext"/>
      </w:pPr>
      <w:r>
        <w:t>( ) 16 - 30 minutes</w:t>
      </w:r>
    </w:p>
    <w:p w14:paraId="284ABD61" w14:textId="77777777" w:rsidR="00B70BFE" w:rsidRDefault="00B70BFE">
      <w:pPr>
        <w:pStyle w:val="normaltext"/>
      </w:pPr>
      <w:r>
        <w:t>( ) 31 - 60 minutes</w:t>
      </w:r>
    </w:p>
    <w:p w14:paraId="564FE843" w14:textId="77777777" w:rsidR="00B70BFE" w:rsidRDefault="00B70BFE">
      <w:pPr>
        <w:pStyle w:val="normaltext"/>
      </w:pPr>
      <w:r>
        <w:t>( ) More than one hour</w:t>
      </w:r>
    </w:p>
    <w:p w14:paraId="528E2AC1" w14:textId="77777777" w:rsidR="00B70BFE" w:rsidRDefault="00B70BFE">
      <w:pPr>
        <w:pStyle w:val="normaltext"/>
      </w:pPr>
      <w:r>
        <w:t>( ) N/A (e.g., at-home test shipped to home)</w:t>
      </w:r>
    </w:p>
    <w:p w14:paraId="330B14D7" w14:textId="77777777" w:rsidR="00B70BFE" w:rsidRDefault="00B70BFE">
      <w:pPr>
        <w:pStyle w:val="normaltext"/>
      </w:pPr>
      <w:r>
        <w:lastRenderedPageBreak/>
        <w:t>( ) Prefer not to answer</w:t>
      </w:r>
    </w:p>
    <w:p w14:paraId="4B2B5711" w14:textId="77777777" w:rsidR="00B70BFE" w:rsidRDefault="00B70BFE">
      <w:pPr>
        <w:pStyle w:val="normaltext"/>
      </w:pPr>
      <w:r>
        <w:t>( ) Don't know</w:t>
      </w:r>
    </w:p>
    <w:p w14:paraId="58B814A5" w14:textId="77777777" w:rsidR="00B70BFE" w:rsidRDefault="00B70BFE">
      <w:pPr>
        <w:pStyle w:val="NormalWeb"/>
        <w:spacing w:after="240" w:afterAutospacing="0"/>
      </w:pPr>
    </w:p>
    <w:p w14:paraId="28FCE63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ength_hivtest</w:t>
      </w:r>
    </w:p>
    <w:p w14:paraId="0919AC5F" w14:textId="77777777" w:rsidR="00B70BFE" w:rsidRDefault="00B70BFE">
      <w:pPr>
        <w:pStyle w:val="Heading4"/>
        <w:rPr>
          <w:rFonts w:eastAsia="Times New Roman"/>
        </w:rPr>
      </w:pPr>
      <w:r>
        <w:rPr>
          <w:rStyle w:val="Strong"/>
          <w:rFonts w:eastAsia="Times New Roman"/>
          <w:b/>
          <w:bCs/>
        </w:rPr>
        <w:t>How long did it take to complete your most recent HIV test visit?</w:t>
      </w:r>
    </w:p>
    <w:p w14:paraId="38F675CE" w14:textId="77777777" w:rsidR="00B70BFE" w:rsidRDefault="00B70BFE">
      <w:pPr>
        <w:pStyle w:val="normaltext"/>
      </w:pPr>
      <w:r>
        <w:t>( ) 15 minutes or less</w:t>
      </w:r>
    </w:p>
    <w:p w14:paraId="621229A3" w14:textId="77777777" w:rsidR="00B70BFE" w:rsidRDefault="00B70BFE">
      <w:pPr>
        <w:pStyle w:val="normaltext"/>
      </w:pPr>
      <w:r>
        <w:t>( ) 16 - 30 minutes</w:t>
      </w:r>
    </w:p>
    <w:p w14:paraId="6DD44F31" w14:textId="77777777" w:rsidR="00B70BFE" w:rsidRDefault="00B70BFE">
      <w:pPr>
        <w:pStyle w:val="normaltext"/>
      </w:pPr>
      <w:r>
        <w:t>( ) 31 - 60 minutes</w:t>
      </w:r>
    </w:p>
    <w:p w14:paraId="04EF0A1C" w14:textId="77777777" w:rsidR="00B70BFE" w:rsidRDefault="00B70BFE">
      <w:pPr>
        <w:pStyle w:val="normaltext"/>
      </w:pPr>
      <w:r>
        <w:t>( ) More than one hour</w:t>
      </w:r>
    </w:p>
    <w:p w14:paraId="616378A9" w14:textId="77777777" w:rsidR="00B70BFE" w:rsidRDefault="00B70BFE">
      <w:pPr>
        <w:pStyle w:val="normaltext"/>
      </w:pPr>
      <w:r>
        <w:t>( ) N/A (e.g., at home test shipped to home)</w:t>
      </w:r>
    </w:p>
    <w:p w14:paraId="4018D6D8" w14:textId="77777777" w:rsidR="00B70BFE" w:rsidRDefault="00B70BFE">
      <w:pPr>
        <w:pStyle w:val="normaltext"/>
      </w:pPr>
      <w:r>
        <w:t>( ) Prefer not to answer</w:t>
      </w:r>
    </w:p>
    <w:p w14:paraId="13F6E215" w14:textId="77777777" w:rsidR="00B70BFE" w:rsidRDefault="00B70BFE">
      <w:pPr>
        <w:pStyle w:val="normaltext"/>
      </w:pPr>
      <w:r>
        <w:t>( ) Don't know</w:t>
      </w:r>
    </w:p>
    <w:p w14:paraId="014BE94B" w14:textId="77777777" w:rsidR="00B70BFE" w:rsidRDefault="00B70BFE">
      <w:pPr>
        <w:pStyle w:val="NormalWeb"/>
        <w:spacing w:after="240" w:afterAutospacing="0"/>
      </w:pPr>
    </w:p>
    <w:p w14:paraId="5841956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70E2C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sult_test</w:t>
      </w:r>
    </w:p>
    <w:p w14:paraId="25CA1408" w14:textId="77777777" w:rsidR="00B70BFE" w:rsidRDefault="00B70BFE">
      <w:pPr>
        <w:pStyle w:val="Heading4"/>
        <w:rPr>
          <w:rFonts w:eastAsia="Times New Roman"/>
        </w:rPr>
      </w:pPr>
      <w:r>
        <w:rPr>
          <w:rStyle w:val="Strong"/>
          <w:rFonts w:eastAsia="Times New Roman"/>
          <w:b/>
          <w:bCs/>
        </w:rPr>
        <w:t>What was the result of your most recent HIV test?</w:t>
      </w:r>
    </w:p>
    <w:p w14:paraId="546F3B9D" w14:textId="77777777" w:rsidR="00B70BFE" w:rsidRDefault="00B70BFE">
      <w:pPr>
        <w:pStyle w:val="normaltext"/>
      </w:pPr>
      <w:r>
        <w:t>( ) Negative</w:t>
      </w:r>
    </w:p>
    <w:p w14:paraId="4A4EE587" w14:textId="77777777" w:rsidR="00B70BFE" w:rsidRDefault="00B70BFE">
      <w:pPr>
        <w:pStyle w:val="normaltext"/>
      </w:pPr>
      <w:r>
        <w:t>( ) Positive</w:t>
      </w:r>
    </w:p>
    <w:p w14:paraId="4FC850AC" w14:textId="77777777" w:rsidR="00B70BFE" w:rsidRDefault="00B70BFE">
      <w:pPr>
        <w:pStyle w:val="normaltext"/>
      </w:pPr>
      <w:r>
        <w:t>( ) Never obtained results</w:t>
      </w:r>
    </w:p>
    <w:p w14:paraId="52CBAE26" w14:textId="77777777" w:rsidR="00B70BFE" w:rsidRDefault="00B70BFE">
      <w:pPr>
        <w:pStyle w:val="normaltext"/>
      </w:pPr>
      <w:r>
        <w:t>( ) Indeterminate</w:t>
      </w:r>
    </w:p>
    <w:p w14:paraId="6AE4D593" w14:textId="77777777" w:rsidR="00B70BFE" w:rsidRDefault="00B70BFE">
      <w:pPr>
        <w:pStyle w:val="normaltext"/>
      </w:pPr>
      <w:r>
        <w:t>( ) Prefer not to answer</w:t>
      </w:r>
    </w:p>
    <w:p w14:paraId="67E24636" w14:textId="77777777" w:rsidR="00B70BFE" w:rsidRDefault="00B70BFE">
      <w:pPr>
        <w:pStyle w:val="normaltext"/>
      </w:pPr>
      <w:r>
        <w:t>( ) Don't know</w:t>
      </w:r>
    </w:p>
    <w:p w14:paraId="6EAC6F57" w14:textId="77777777" w:rsidR="00B70BFE" w:rsidRDefault="00B70BFE">
      <w:pPr>
        <w:pStyle w:val="NormalWeb"/>
        <w:spacing w:after="240" w:afterAutospacing="0"/>
      </w:pPr>
    </w:p>
    <w:p w14:paraId="683841C2" w14:textId="77777777" w:rsidR="00B70BFE" w:rsidRDefault="00B70BFE">
      <w:pPr>
        <w:rPr>
          <w:rFonts w:eastAsia="Times New Roman"/>
        </w:rPr>
      </w:pPr>
      <w:r>
        <w:rPr>
          <w:rFonts w:eastAsia="Times New Roman"/>
        </w:rPr>
        <w:pict w14:anchorId="744F362A">
          <v:rect id="_x0000_i1038" style="width:0;height:1.5pt" o:hralign="center" o:hrstd="t" o:hr="t" fillcolor="#a0a0a0" stroked="f"/>
        </w:pict>
      </w:r>
    </w:p>
    <w:p w14:paraId="513F91B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28 Question "</w:t>
      </w:r>
      <w:r>
        <w:rPr>
          <w:rStyle w:val="Strong"/>
        </w:rPr>
        <w:t>What was the result of your most recent HIV test?</w:t>
      </w:r>
      <w:r>
        <w:t>" is one of the following answers ("Positive")</w:t>
      </w:r>
    </w:p>
    <w:p w14:paraId="0EC5AB9E" w14:textId="77777777" w:rsidR="00B70BFE" w:rsidRDefault="00B70BFE">
      <w:pPr>
        <w:pStyle w:val="Heading2"/>
        <w:rPr>
          <w:rFonts w:eastAsia="Times New Roman"/>
        </w:rPr>
      </w:pPr>
      <w:r>
        <w:rPr>
          <w:rFonts w:eastAsia="Times New Roman"/>
        </w:rPr>
        <w:t>Positive HIV Test Email Action and Flag</w:t>
      </w:r>
    </w:p>
    <w:p w14:paraId="50557E3A" w14:textId="77777777" w:rsidR="00B70BFE" w:rsidRDefault="00B70BFE">
      <w:pPr>
        <w:pStyle w:val="normaltext"/>
      </w:pPr>
    </w:p>
    <w:p w14:paraId="7AD848E4" w14:textId="77777777" w:rsidR="00B70BFE" w:rsidRDefault="00B70BFE">
      <w:pPr>
        <w:pStyle w:val="NormalWeb"/>
        <w:spacing w:after="240" w:afterAutospacing="0"/>
      </w:pPr>
    </w:p>
    <w:p w14:paraId="56713A27" w14:textId="77777777" w:rsidR="00B70BFE" w:rsidRDefault="00B70BFE">
      <w:pPr>
        <w:pStyle w:val="NormalWeb"/>
        <w:spacing w:after="240" w:afterAutospacing="0"/>
      </w:pPr>
    </w:p>
    <w:p w14:paraId="50D0D697" w14:textId="77777777" w:rsidR="00B70BFE" w:rsidRDefault="00B70BFE">
      <w:pPr>
        <w:rPr>
          <w:rFonts w:eastAsia="Times New Roman"/>
        </w:rPr>
      </w:pPr>
      <w:r>
        <w:rPr>
          <w:rFonts w:eastAsia="Times New Roman"/>
        </w:rPr>
        <w:pict w14:anchorId="1DDDE3EB">
          <v:rect id="_x0000_i1039" style="width:0;height:1.5pt" o:hralign="center" o:hrstd="t" o:hr="t" fillcolor="#a0a0a0" stroked="f"/>
        </w:pict>
      </w:r>
    </w:p>
    <w:p w14:paraId="76C5325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22 Question "</w:t>
      </w:r>
      <w:r>
        <w:rPr>
          <w:rStyle w:val="Strong"/>
        </w:rPr>
        <w:t>Have you had an HIV test the past 6 months (since [question('value'), id='3'])?</w:t>
      </w:r>
      <w:r>
        <w:t>" is one of the following answers ("Yes")</w:t>
      </w:r>
    </w:p>
    <w:p w14:paraId="06288155" w14:textId="77777777" w:rsidR="00B70BFE" w:rsidRDefault="00B70BFE">
      <w:pPr>
        <w:pStyle w:val="Heading2"/>
        <w:rPr>
          <w:rFonts w:eastAsia="Times New Roman"/>
        </w:rPr>
      </w:pPr>
      <w:r>
        <w:rPr>
          <w:rFonts w:eastAsia="Times New Roman"/>
        </w:rPr>
        <w:t>HIV Testing - PART 3</w:t>
      </w:r>
    </w:p>
    <w:p w14:paraId="5AF65200" w14:textId="77777777" w:rsidR="00B70BFE" w:rsidRDefault="00B70BFE">
      <w:pPr>
        <w:pStyle w:val="normaltext"/>
      </w:pPr>
    </w:p>
    <w:p w14:paraId="36B4A5B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B461D8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rapid_test</w:t>
      </w:r>
    </w:p>
    <w:p w14:paraId="5BE842F3" w14:textId="77777777" w:rsidR="00B70BFE" w:rsidRDefault="00B70BFE">
      <w:pPr>
        <w:pStyle w:val="Heading4"/>
        <w:rPr>
          <w:rFonts w:eastAsia="Times New Roman"/>
        </w:rPr>
      </w:pPr>
      <w:r>
        <w:rPr>
          <w:rStyle w:val="Strong"/>
          <w:rFonts w:eastAsia="Times New Roman"/>
          <w:b/>
          <w:bCs/>
        </w:rPr>
        <w:t>FDA-approved rapid self-tests allow people to complete an HIV test anonymously at home and receive their results in as little as 20 minutes. Have you used a self-test to test for HIV in the past 6 months (since [question('value'), id='3'])?</w:t>
      </w:r>
    </w:p>
    <w:p w14:paraId="785D3BDE" w14:textId="77777777" w:rsidR="00B70BFE" w:rsidRDefault="00B70BFE">
      <w:pPr>
        <w:pStyle w:val="normaltext"/>
      </w:pPr>
      <w:r>
        <w:t>( ) Yes</w:t>
      </w:r>
    </w:p>
    <w:p w14:paraId="2BCE9A74" w14:textId="77777777" w:rsidR="00B70BFE" w:rsidRDefault="00B70BFE">
      <w:pPr>
        <w:pStyle w:val="normaltext"/>
      </w:pPr>
      <w:r>
        <w:t>( ) No</w:t>
      </w:r>
    </w:p>
    <w:p w14:paraId="30080FB6" w14:textId="77777777" w:rsidR="00B70BFE" w:rsidRDefault="00B70BFE">
      <w:pPr>
        <w:pStyle w:val="normaltext"/>
      </w:pPr>
      <w:r>
        <w:t>( ) Prefer not to answer</w:t>
      </w:r>
    </w:p>
    <w:p w14:paraId="404F7C1A" w14:textId="77777777" w:rsidR="00B70BFE" w:rsidRDefault="00B70BFE">
      <w:pPr>
        <w:pStyle w:val="normaltext"/>
      </w:pPr>
      <w:r>
        <w:t>( ) Don't know</w:t>
      </w:r>
    </w:p>
    <w:p w14:paraId="4458DA1F" w14:textId="77777777" w:rsidR="00B70BFE" w:rsidRDefault="00B70BFE">
      <w:pPr>
        <w:pStyle w:val="NormalWeb"/>
        <w:spacing w:after="240" w:afterAutospacing="0"/>
      </w:pPr>
    </w:p>
    <w:p w14:paraId="1FB4A79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9 Question "</w:t>
      </w:r>
      <w:r>
        <w:rPr>
          <w:rStyle w:val="Strong"/>
        </w:rPr>
        <w:t>FDA-approved rapid self-tests allow people to complete an HIV test anonymously at home and receive their results in as little as 20 minutes. Have you used a self-test to test for HIV in the past 6 months (since [question('value'), id='3'])?</w:t>
      </w:r>
      <w:r>
        <w:rPr>
          <w:b/>
          <w:bCs/>
        </w:rPr>
        <w:t>" is one of the following answers ("Yes")</w:t>
      </w:r>
    </w:p>
    <w:p w14:paraId="708DF48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where_self_test</w:t>
      </w:r>
    </w:p>
    <w:p w14:paraId="10EB442D" w14:textId="77777777" w:rsidR="00B70BFE" w:rsidRDefault="00B70BFE">
      <w:pPr>
        <w:pStyle w:val="Heading4"/>
        <w:rPr>
          <w:rFonts w:eastAsia="Times New Roman"/>
        </w:rPr>
      </w:pPr>
      <w:r>
        <w:rPr>
          <w:rStyle w:val="Strong"/>
          <w:rFonts w:eastAsia="Times New Roman"/>
          <w:b/>
          <w:bCs/>
        </w:rPr>
        <w:t>Where did you get the most recent HIV self-test that you used?</w:t>
      </w:r>
    </w:p>
    <w:p w14:paraId="2CA33782" w14:textId="77777777" w:rsidR="00B70BFE" w:rsidRDefault="00B70BFE">
      <w:pPr>
        <w:pStyle w:val="normaltext"/>
      </w:pPr>
      <w:r>
        <w:t>( ) Pharmacy</w:t>
      </w:r>
    </w:p>
    <w:p w14:paraId="0C9542CF" w14:textId="77777777" w:rsidR="00B70BFE" w:rsidRDefault="00B70BFE">
      <w:pPr>
        <w:pStyle w:val="normaltext"/>
      </w:pPr>
      <w:r>
        <w:t>( ) A sex partner</w:t>
      </w:r>
    </w:p>
    <w:p w14:paraId="5530A4BD" w14:textId="77777777" w:rsidR="00B70BFE" w:rsidRDefault="00B70BFE">
      <w:pPr>
        <w:pStyle w:val="normaltext"/>
      </w:pPr>
      <w:r>
        <w:t>( ) A friend or family member</w:t>
      </w:r>
    </w:p>
    <w:p w14:paraId="462CC093" w14:textId="77777777" w:rsidR="00B70BFE" w:rsidRDefault="00B70BFE">
      <w:pPr>
        <w:pStyle w:val="normaltext"/>
      </w:pPr>
      <w:r>
        <w:t>( ) Research study or government program</w:t>
      </w:r>
    </w:p>
    <w:p w14:paraId="3DE4A00B" w14:textId="77777777" w:rsidR="00B70BFE" w:rsidRDefault="00B70BFE">
      <w:pPr>
        <w:pStyle w:val="normaltext"/>
      </w:pPr>
      <w:r>
        <w:t>( ) Online</w:t>
      </w:r>
    </w:p>
    <w:p w14:paraId="06DC9B45" w14:textId="77777777" w:rsidR="00B70BFE" w:rsidRDefault="00B70BFE">
      <w:pPr>
        <w:pStyle w:val="normaltext"/>
      </w:pPr>
      <w:r>
        <w:lastRenderedPageBreak/>
        <w:t>( ) Combine Research Study</w:t>
      </w:r>
    </w:p>
    <w:p w14:paraId="583D4E4D" w14:textId="77777777" w:rsidR="00B70BFE" w:rsidRDefault="00B70BFE">
      <w:pPr>
        <w:pStyle w:val="normaltext"/>
      </w:pPr>
      <w:r>
        <w:t>( ) Other, please specify:: _________________________________________________*</w:t>
      </w:r>
    </w:p>
    <w:p w14:paraId="42F1CE91" w14:textId="77777777" w:rsidR="00B70BFE" w:rsidRDefault="00B70BFE">
      <w:pPr>
        <w:pStyle w:val="NormalWeb"/>
        <w:spacing w:after="240" w:afterAutospacing="0"/>
      </w:pPr>
    </w:p>
    <w:p w14:paraId="518E6E6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8 Question "</w:t>
      </w:r>
      <w:r>
        <w:rPr>
          <w:rStyle w:val="Strong"/>
        </w:rPr>
        <w:t>What was the result of your most recent HIV test?</w:t>
      </w:r>
      <w:r>
        <w:rPr>
          <w:b/>
          <w:bCs/>
        </w:rPr>
        <w:t>" is one of the following answers ("Negative","Never obtained results","Indeterminate","Prefer not to answer","Don't know")</w:t>
      </w:r>
    </w:p>
    <w:p w14:paraId="602E94E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testoften</w:t>
      </w:r>
    </w:p>
    <w:p w14:paraId="761324D3" w14:textId="77777777" w:rsidR="00B70BFE" w:rsidRDefault="00B70BFE">
      <w:pPr>
        <w:pStyle w:val="Heading4"/>
        <w:rPr>
          <w:rFonts w:eastAsia="Times New Roman"/>
        </w:rPr>
      </w:pPr>
      <w:r>
        <w:rPr>
          <w:rStyle w:val="Strong"/>
          <w:rFonts w:eastAsia="Times New Roman"/>
          <w:b/>
          <w:bCs/>
        </w:rPr>
        <w:t>Do you currently test for HIV regularly (after a given amount of time has passed)?</w:t>
      </w:r>
    </w:p>
    <w:p w14:paraId="5778BAB9" w14:textId="77777777" w:rsidR="00B70BFE" w:rsidRDefault="00B70BFE">
      <w:pPr>
        <w:pStyle w:val="normaltext"/>
      </w:pPr>
      <w:r>
        <w:t>( ) Yes</w:t>
      </w:r>
    </w:p>
    <w:p w14:paraId="4DA01FA7" w14:textId="77777777" w:rsidR="00B70BFE" w:rsidRDefault="00B70BFE">
      <w:pPr>
        <w:pStyle w:val="normaltext"/>
      </w:pPr>
      <w:r>
        <w:t>( ) No</w:t>
      </w:r>
    </w:p>
    <w:p w14:paraId="12EB1859" w14:textId="77777777" w:rsidR="00B70BFE" w:rsidRDefault="00B70BFE">
      <w:pPr>
        <w:pStyle w:val="normaltext"/>
      </w:pPr>
      <w:r>
        <w:t>( ) Prefer not to answer</w:t>
      </w:r>
    </w:p>
    <w:p w14:paraId="6011B72B" w14:textId="77777777" w:rsidR="00B70BFE" w:rsidRDefault="00B70BFE">
      <w:pPr>
        <w:pStyle w:val="normaltext"/>
      </w:pPr>
      <w:r>
        <w:t>( ) Don't know</w:t>
      </w:r>
    </w:p>
    <w:p w14:paraId="22ACC63D" w14:textId="77777777" w:rsidR="00B70BFE" w:rsidRDefault="00B70BFE">
      <w:pPr>
        <w:pStyle w:val="NormalWeb"/>
        <w:spacing w:after="240" w:afterAutospacing="0"/>
      </w:pPr>
    </w:p>
    <w:p w14:paraId="593DCEE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8 Question "</w:t>
      </w:r>
      <w:r>
        <w:rPr>
          <w:rStyle w:val="Strong"/>
        </w:rPr>
        <w:t>What was the result of your most recent HIV test?</w:t>
      </w:r>
      <w:r>
        <w:rPr>
          <w:b/>
          <w:bCs/>
        </w:rPr>
        <w:t>" is one of the following answers ("Negative","Never obtained results","Indeterminate","Prefer not to answer","Don't know")</w:t>
      </w:r>
    </w:p>
    <w:p w14:paraId="33383FD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testfreq</w:t>
      </w:r>
    </w:p>
    <w:p w14:paraId="0FF65B4D" w14:textId="77777777" w:rsidR="00B70BFE" w:rsidRDefault="00B70BFE">
      <w:pPr>
        <w:pStyle w:val="Heading4"/>
        <w:rPr>
          <w:rFonts w:eastAsia="Times New Roman"/>
        </w:rPr>
      </w:pPr>
      <w:r>
        <w:rPr>
          <w:rStyle w:val="Strong"/>
          <w:rFonts w:eastAsia="Times New Roman"/>
          <w:b/>
          <w:bCs/>
        </w:rPr>
        <w:t>About how often do you test for HIV? Please choose the option that best represents how often you test.</w:t>
      </w:r>
    </w:p>
    <w:p w14:paraId="791948EC" w14:textId="77777777" w:rsidR="00B70BFE" w:rsidRDefault="00B70BFE">
      <w:pPr>
        <w:pStyle w:val="normaltext"/>
      </w:pPr>
      <w:r>
        <w:t>( ) Every month</w:t>
      </w:r>
    </w:p>
    <w:p w14:paraId="5A0F8F87" w14:textId="77777777" w:rsidR="00B70BFE" w:rsidRDefault="00B70BFE">
      <w:pPr>
        <w:pStyle w:val="normaltext"/>
      </w:pPr>
      <w:r>
        <w:t>( ) Every 3 months</w:t>
      </w:r>
    </w:p>
    <w:p w14:paraId="22020962" w14:textId="77777777" w:rsidR="00B70BFE" w:rsidRDefault="00B70BFE">
      <w:pPr>
        <w:pStyle w:val="normaltext"/>
      </w:pPr>
      <w:r>
        <w:t>( ) Every 6 months</w:t>
      </w:r>
    </w:p>
    <w:p w14:paraId="432EB830" w14:textId="77777777" w:rsidR="00B70BFE" w:rsidRDefault="00B70BFE">
      <w:pPr>
        <w:pStyle w:val="normaltext"/>
      </w:pPr>
      <w:r>
        <w:t>( ) Once a year</w:t>
      </w:r>
    </w:p>
    <w:p w14:paraId="725CDD21" w14:textId="77777777" w:rsidR="00B70BFE" w:rsidRDefault="00B70BFE">
      <w:pPr>
        <w:pStyle w:val="normaltext"/>
      </w:pPr>
      <w:r>
        <w:t>( ) Once every 2 years</w:t>
      </w:r>
    </w:p>
    <w:p w14:paraId="6F9C3711" w14:textId="77777777" w:rsidR="00B70BFE" w:rsidRDefault="00B70BFE">
      <w:pPr>
        <w:pStyle w:val="normaltext"/>
      </w:pPr>
      <w:r>
        <w:t>( ) Other, please specify:: _________________________________________________*</w:t>
      </w:r>
    </w:p>
    <w:p w14:paraId="56F97F96" w14:textId="77777777" w:rsidR="00B70BFE" w:rsidRDefault="00B70BFE">
      <w:pPr>
        <w:pStyle w:val="NormalWeb"/>
        <w:spacing w:after="240" w:afterAutospacing="0"/>
      </w:pPr>
    </w:p>
    <w:p w14:paraId="3CA0736F" w14:textId="77777777" w:rsidR="00B70BFE" w:rsidRDefault="00B70BFE">
      <w:pPr>
        <w:rPr>
          <w:rFonts w:eastAsia="Times New Roman"/>
        </w:rPr>
      </w:pPr>
      <w:r>
        <w:rPr>
          <w:rFonts w:eastAsia="Times New Roman"/>
        </w:rPr>
        <w:pict w14:anchorId="647D6F2F">
          <v:rect id="_x0000_i1040" style="width:0;height:1.5pt" o:hralign="center" o:hrstd="t" o:hr="t" fillcolor="#a0a0a0" stroked="f"/>
        </w:pict>
      </w:r>
    </w:p>
    <w:p w14:paraId="72795046" w14:textId="77777777" w:rsidR="00B70BFE" w:rsidRDefault="00B70BFE">
      <w:pPr>
        <w:pStyle w:val="Heading2"/>
        <w:rPr>
          <w:rFonts w:eastAsia="Times New Roman"/>
        </w:rPr>
      </w:pPr>
      <w:r>
        <w:rPr>
          <w:rFonts w:eastAsia="Times New Roman"/>
        </w:rPr>
        <w:t>HIV Testing History - PART 4</w:t>
      </w:r>
    </w:p>
    <w:p w14:paraId="33097D4C" w14:textId="77777777" w:rsidR="00B70BFE" w:rsidRDefault="00B70BFE">
      <w:pPr>
        <w:pStyle w:val="normaltext"/>
      </w:pPr>
    </w:p>
    <w:p w14:paraId="0E18ADC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com_test</w:t>
      </w:r>
    </w:p>
    <w:p w14:paraId="63D00EC6" w14:textId="77777777" w:rsidR="00B70BFE" w:rsidRDefault="00B70BFE">
      <w:pPr>
        <w:pStyle w:val="Heading4"/>
        <w:rPr>
          <w:rFonts w:eastAsia="Times New Roman"/>
        </w:rPr>
      </w:pPr>
      <w:r>
        <w:rPr>
          <w:rStyle w:val="Strong"/>
          <w:rFonts w:eastAsia="Times New Roman"/>
          <w:b/>
          <w:bCs/>
        </w:rPr>
        <w:t>As far as you know, what is the current recommendation for how often gay, bisexual, and other men who have sex with men should test for HIV?</w:t>
      </w:r>
    </w:p>
    <w:p w14:paraId="3FD3AD74" w14:textId="77777777" w:rsidR="00B70BFE" w:rsidRDefault="00B70BFE">
      <w:pPr>
        <w:pStyle w:val="normaltext"/>
      </w:pPr>
      <w:r>
        <w:t>( ) Every month</w:t>
      </w:r>
    </w:p>
    <w:p w14:paraId="36B207B8" w14:textId="77777777" w:rsidR="00B70BFE" w:rsidRDefault="00B70BFE">
      <w:pPr>
        <w:pStyle w:val="normaltext"/>
      </w:pPr>
      <w:r>
        <w:t>( ) Every 3-6 months</w:t>
      </w:r>
    </w:p>
    <w:p w14:paraId="66DEE9BE" w14:textId="77777777" w:rsidR="00B70BFE" w:rsidRDefault="00B70BFE">
      <w:pPr>
        <w:pStyle w:val="normaltext"/>
      </w:pPr>
      <w:r>
        <w:t>( ) Once a year</w:t>
      </w:r>
    </w:p>
    <w:p w14:paraId="10BA1E4E" w14:textId="77777777" w:rsidR="00B70BFE" w:rsidRDefault="00B70BFE">
      <w:pPr>
        <w:pStyle w:val="normaltext"/>
      </w:pPr>
      <w:r>
        <w:t>( ) Less often than once a year</w:t>
      </w:r>
    </w:p>
    <w:p w14:paraId="4F29489D" w14:textId="77777777" w:rsidR="00B70BFE" w:rsidRDefault="00B70BFE">
      <w:pPr>
        <w:pStyle w:val="normaltext"/>
      </w:pPr>
      <w:r>
        <w:t>( ) Prefer not to answer</w:t>
      </w:r>
    </w:p>
    <w:p w14:paraId="7DD3844D" w14:textId="77777777" w:rsidR="00B70BFE" w:rsidRDefault="00B70BFE">
      <w:pPr>
        <w:pStyle w:val="normaltext"/>
      </w:pPr>
      <w:r>
        <w:t>( ) Don't know</w:t>
      </w:r>
    </w:p>
    <w:p w14:paraId="368772F0" w14:textId="77777777" w:rsidR="00B70BFE" w:rsidRDefault="00B70BFE">
      <w:pPr>
        <w:pStyle w:val="NormalWeb"/>
        <w:spacing w:after="240" w:afterAutospacing="0"/>
      </w:pPr>
    </w:p>
    <w:p w14:paraId="0551297F" w14:textId="77777777" w:rsidR="00B70BFE" w:rsidRDefault="00B70BFE">
      <w:pPr>
        <w:rPr>
          <w:rFonts w:eastAsia="Times New Roman"/>
        </w:rPr>
      </w:pPr>
      <w:r>
        <w:rPr>
          <w:rFonts w:eastAsia="Times New Roman"/>
        </w:rPr>
        <w:pict w14:anchorId="3B1F3C7C">
          <v:rect id="_x0000_i1041" style="width:0;height:1.5pt" o:hralign="center" o:hrstd="t" o:hr="t" fillcolor="#a0a0a0" stroked="f"/>
        </w:pict>
      </w:r>
    </w:p>
    <w:p w14:paraId="15B1AB7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 Question "</w:t>
      </w:r>
      <w:r>
        <w:rPr>
          <w:rStyle w:val="Strong"/>
        </w:rPr>
        <w:t>Have you had a change in any of the following since your last survey? Please check all that apply.</w:t>
      </w:r>
      <w:r>
        <w:t>" is one of the following answers ("Housing (e.g., you moved)")</w:t>
      </w:r>
    </w:p>
    <w:p w14:paraId="5C0C45F4" w14:textId="77777777" w:rsidR="00B70BFE" w:rsidRDefault="00B70BFE">
      <w:pPr>
        <w:pStyle w:val="Heading2"/>
        <w:rPr>
          <w:rFonts w:eastAsia="Times New Roman"/>
        </w:rPr>
      </w:pPr>
      <w:r>
        <w:rPr>
          <w:rFonts w:eastAsia="Times New Roman"/>
        </w:rPr>
        <w:t>Barrier to Care Scale (BACS)</w:t>
      </w:r>
    </w:p>
    <w:p w14:paraId="5DE48B4A" w14:textId="77777777" w:rsidR="00B70BFE" w:rsidRDefault="00B70BFE">
      <w:pPr>
        <w:pStyle w:val="normaltext"/>
      </w:pPr>
    </w:p>
    <w:p w14:paraId="23C0741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bacs_</w:t>
      </w:r>
    </w:p>
    <w:p w14:paraId="29319661" w14:textId="77777777" w:rsidR="00B70BFE" w:rsidRDefault="00B70BFE">
      <w:pPr>
        <w:pStyle w:val="Heading4"/>
        <w:rPr>
          <w:rFonts w:eastAsia="Times New Roman"/>
        </w:rPr>
      </w:pPr>
      <w:r>
        <w:rPr>
          <w:rStyle w:val="Strong"/>
          <w:rFonts w:eastAsia="Times New Roman"/>
          <w:b/>
          <w:bCs/>
        </w:rPr>
        <w:t>Please indicate to what extent each of the following circumstances makes it difficult for you to receive the care, services, or opportunities you wish to obtai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67"/>
        <w:gridCol w:w="1317"/>
        <w:gridCol w:w="1317"/>
        <w:gridCol w:w="1517"/>
        <w:gridCol w:w="1317"/>
      </w:tblGrid>
      <w:tr w:rsidR="00000000" w14:paraId="30D93C87"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E62D7C9"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FD1DF9" w14:textId="77777777" w:rsidR="00B70BFE" w:rsidRDefault="00B70BFE">
            <w:pPr>
              <w:jc w:val="center"/>
              <w:rPr>
                <w:rFonts w:eastAsia="Times New Roman"/>
                <w:b/>
                <w:bCs/>
              </w:rPr>
            </w:pPr>
            <w:r>
              <w:rPr>
                <w:rFonts w:eastAsia="Times New Roman"/>
                <w:b/>
                <w:bCs/>
              </w:rPr>
              <w:t>No problem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73BF48" w14:textId="77777777" w:rsidR="00B70BFE" w:rsidRDefault="00B70BFE">
            <w:pPr>
              <w:jc w:val="center"/>
              <w:rPr>
                <w:rFonts w:eastAsia="Times New Roman"/>
                <w:b/>
                <w:bCs/>
              </w:rPr>
            </w:pPr>
            <w:r>
              <w:rPr>
                <w:rFonts w:eastAsia="Times New Roman"/>
                <w:b/>
                <w:bCs/>
              </w:rPr>
              <w:t>Very slight problem</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7E2798" w14:textId="77777777" w:rsidR="00B70BFE" w:rsidRDefault="00B70BFE">
            <w:pPr>
              <w:jc w:val="center"/>
              <w:rPr>
                <w:rFonts w:eastAsia="Times New Roman"/>
                <w:b/>
                <w:bCs/>
              </w:rPr>
            </w:pPr>
            <w:r>
              <w:rPr>
                <w:rFonts w:eastAsia="Times New Roman"/>
                <w:b/>
                <w:bCs/>
              </w:rPr>
              <w:t>Somewhat of a problem</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C19E0D" w14:textId="77777777" w:rsidR="00B70BFE" w:rsidRDefault="00B70BFE">
            <w:pPr>
              <w:jc w:val="center"/>
              <w:rPr>
                <w:rFonts w:eastAsia="Times New Roman"/>
                <w:b/>
                <w:bCs/>
              </w:rPr>
            </w:pPr>
            <w:r>
              <w:rPr>
                <w:rFonts w:eastAsia="Times New Roman"/>
                <w:b/>
                <w:bCs/>
              </w:rPr>
              <w:t>Major problem</w:t>
            </w:r>
          </w:p>
        </w:tc>
      </w:tr>
      <w:tr w:rsidR="00000000" w14:paraId="60B5CCE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F3DEC9" w14:textId="77777777" w:rsidR="00B70BFE" w:rsidRDefault="00B70BFE">
            <w:pPr>
              <w:rPr>
                <w:rFonts w:eastAsia="Times New Roman"/>
              </w:rPr>
            </w:pPr>
            <w:r>
              <w:rPr>
                <w:rFonts w:eastAsia="Times New Roman"/>
              </w:rPr>
              <w:t>Long distances to medical facilities and personne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B6936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41636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8E6A5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9246E0" w14:textId="77777777" w:rsidR="00B70BFE" w:rsidRDefault="00B70BFE">
            <w:pPr>
              <w:jc w:val="center"/>
              <w:rPr>
                <w:rFonts w:eastAsia="Times New Roman"/>
              </w:rPr>
            </w:pPr>
            <w:r>
              <w:rPr>
                <w:rFonts w:eastAsia="Times New Roman"/>
              </w:rPr>
              <w:t xml:space="preserve">( ) </w:t>
            </w:r>
          </w:p>
        </w:tc>
      </w:tr>
      <w:tr w:rsidR="00000000" w14:paraId="3259D54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8379DD" w14:textId="77777777" w:rsidR="00B70BFE" w:rsidRDefault="00B70BFE">
            <w:pPr>
              <w:rPr>
                <w:rFonts w:eastAsia="Times New Roman"/>
              </w:rPr>
            </w:pPr>
            <w:r>
              <w:rPr>
                <w:rFonts w:eastAsia="Times New Roman"/>
              </w:rPr>
              <w:lastRenderedPageBreak/>
              <w:t>Medical personnel (e.g. physicians, nurses) who decline to provide direct care to persons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E6DDF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DF106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85CD1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199445" w14:textId="77777777" w:rsidR="00B70BFE" w:rsidRDefault="00B70BFE">
            <w:pPr>
              <w:jc w:val="center"/>
              <w:rPr>
                <w:rFonts w:eastAsia="Times New Roman"/>
              </w:rPr>
            </w:pPr>
            <w:r>
              <w:rPr>
                <w:rFonts w:eastAsia="Times New Roman"/>
              </w:rPr>
              <w:t xml:space="preserve">( ) </w:t>
            </w:r>
          </w:p>
        </w:tc>
      </w:tr>
      <w:tr w:rsidR="00000000" w14:paraId="65EBB1B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583087" w14:textId="77777777" w:rsidR="00B70BFE" w:rsidRDefault="00B70BFE">
            <w:pPr>
              <w:rPr>
                <w:rFonts w:eastAsia="Times New Roman"/>
              </w:rPr>
            </w:pPr>
            <w:r>
              <w:rPr>
                <w:rFonts w:eastAsia="Times New Roman"/>
              </w:rPr>
              <w:t>The lack of health care professionals who are adequately trained and competent in AIDS ca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4A912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B00E9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2B926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9BC545" w14:textId="77777777" w:rsidR="00B70BFE" w:rsidRDefault="00B70BFE">
            <w:pPr>
              <w:jc w:val="center"/>
              <w:rPr>
                <w:rFonts w:eastAsia="Times New Roman"/>
              </w:rPr>
            </w:pPr>
            <w:r>
              <w:rPr>
                <w:rFonts w:eastAsia="Times New Roman"/>
              </w:rPr>
              <w:t xml:space="preserve">( ) </w:t>
            </w:r>
          </w:p>
        </w:tc>
      </w:tr>
      <w:tr w:rsidR="00000000" w14:paraId="716E366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0DCEE4" w14:textId="77777777" w:rsidR="00B70BFE" w:rsidRDefault="00B70BFE">
            <w:pPr>
              <w:rPr>
                <w:rFonts w:eastAsia="Times New Roman"/>
              </w:rPr>
            </w:pPr>
            <w:r>
              <w:rPr>
                <w:rFonts w:eastAsia="Times New Roman"/>
              </w:rPr>
              <w:t>The lack of transportation to access the services I ne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C6BBA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19995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1C3D6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6C6511" w14:textId="77777777" w:rsidR="00B70BFE" w:rsidRDefault="00B70BFE">
            <w:pPr>
              <w:jc w:val="center"/>
              <w:rPr>
                <w:rFonts w:eastAsia="Times New Roman"/>
              </w:rPr>
            </w:pPr>
            <w:r>
              <w:rPr>
                <w:rFonts w:eastAsia="Times New Roman"/>
              </w:rPr>
              <w:t xml:space="preserve">( ) </w:t>
            </w:r>
          </w:p>
        </w:tc>
      </w:tr>
      <w:tr w:rsidR="00000000" w14:paraId="61C1456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2A3017" w14:textId="77777777" w:rsidR="00B70BFE" w:rsidRDefault="00B70BFE">
            <w:pPr>
              <w:rPr>
                <w:rFonts w:eastAsia="Times New Roman"/>
              </w:rPr>
            </w:pPr>
            <w:r>
              <w:rPr>
                <w:rFonts w:eastAsia="Times New Roman"/>
              </w:rPr>
              <w:t>The shortage of psychologists, social workers, and mental health counsellors who can help address mental health issu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83A30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11C74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173ED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D3B485" w14:textId="77777777" w:rsidR="00B70BFE" w:rsidRDefault="00B70BFE">
            <w:pPr>
              <w:jc w:val="center"/>
              <w:rPr>
                <w:rFonts w:eastAsia="Times New Roman"/>
              </w:rPr>
            </w:pPr>
            <w:r>
              <w:rPr>
                <w:rFonts w:eastAsia="Times New Roman"/>
              </w:rPr>
              <w:t xml:space="preserve">( ) </w:t>
            </w:r>
          </w:p>
        </w:tc>
      </w:tr>
      <w:tr w:rsidR="00000000" w14:paraId="02A9CC3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90809F" w14:textId="77777777" w:rsidR="00B70BFE" w:rsidRDefault="00B70BFE">
            <w:pPr>
              <w:rPr>
                <w:rFonts w:eastAsia="Times New Roman"/>
              </w:rPr>
            </w:pPr>
            <w:r>
              <w:rPr>
                <w:rFonts w:eastAsia="Times New Roman"/>
              </w:rPr>
              <w:t>The lack of psychological support groups for persons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A3257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DFECB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88F6B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6D4982" w14:textId="77777777" w:rsidR="00B70BFE" w:rsidRDefault="00B70BFE">
            <w:pPr>
              <w:jc w:val="center"/>
              <w:rPr>
                <w:rFonts w:eastAsia="Times New Roman"/>
              </w:rPr>
            </w:pPr>
            <w:r>
              <w:rPr>
                <w:rFonts w:eastAsia="Times New Roman"/>
              </w:rPr>
              <w:t xml:space="preserve">( ) </w:t>
            </w:r>
          </w:p>
        </w:tc>
      </w:tr>
      <w:tr w:rsidR="00000000" w14:paraId="48F1759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0BC7C6" w14:textId="77777777" w:rsidR="00B70BFE" w:rsidRDefault="00B70BFE">
            <w:pPr>
              <w:rPr>
                <w:rFonts w:eastAsia="Times New Roman"/>
              </w:rPr>
            </w:pPr>
            <w:r>
              <w:rPr>
                <w:rFonts w:eastAsia="Times New Roman"/>
              </w:rPr>
              <w:lastRenderedPageBreak/>
              <w:t>The level of knowledge about HIV/AIDS among residents in the commun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FBCB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B8E76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93029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D7F57D" w14:textId="77777777" w:rsidR="00B70BFE" w:rsidRDefault="00B70BFE">
            <w:pPr>
              <w:jc w:val="center"/>
              <w:rPr>
                <w:rFonts w:eastAsia="Times New Roman"/>
              </w:rPr>
            </w:pPr>
            <w:r>
              <w:rPr>
                <w:rFonts w:eastAsia="Times New Roman"/>
              </w:rPr>
              <w:t xml:space="preserve">( ) </w:t>
            </w:r>
          </w:p>
        </w:tc>
      </w:tr>
      <w:tr w:rsidR="00000000" w14:paraId="0A6B8D9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389F4E" w14:textId="77777777" w:rsidR="00B70BFE" w:rsidRDefault="00B70BFE">
            <w:pPr>
              <w:rPr>
                <w:rFonts w:eastAsia="Times New Roman"/>
              </w:rPr>
            </w:pPr>
            <w:r>
              <w:rPr>
                <w:rFonts w:eastAsia="Times New Roman"/>
              </w:rPr>
              <w:t>Community residents’ stigma against persons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446CC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0E928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17CBE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F79067" w14:textId="77777777" w:rsidR="00B70BFE" w:rsidRDefault="00B70BFE">
            <w:pPr>
              <w:jc w:val="center"/>
              <w:rPr>
                <w:rFonts w:eastAsia="Times New Roman"/>
              </w:rPr>
            </w:pPr>
            <w:r>
              <w:rPr>
                <w:rFonts w:eastAsia="Times New Roman"/>
              </w:rPr>
              <w:t xml:space="preserve">( ) </w:t>
            </w:r>
          </w:p>
        </w:tc>
      </w:tr>
      <w:tr w:rsidR="00000000" w14:paraId="537F930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22DED2" w14:textId="77777777" w:rsidR="00B70BFE" w:rsidRDefault="00B70BFE">
            <w:pPr>
              <w:rPr>
                <w:rFonts w:eastAsia="Times New Roman"/>
              </w:rPr>
            </w:pPr>
            <w:r>
              <w:rPr>
                <w:rFonts w:eastAsia="Times New Roman"/>
              </w:rPr>
              <w:t>The lack of employment opportunities for people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CB14C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E7EA4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12BE0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1089B4" w14:textId="77777777" w:rsidR="00B70BFE" w:rsidRDefault="00B70BFE">
            <w:pPr>
              <w:jc w:val="center"/>
              <w:rPr>
                <w:rFonts w:eastAsia="Times New Roman"/>
              </w:rPr>
            </w:pPr>
            <w:r>
              <w:rPr>
                <w:rFonts w:eastAsia="Times New Roman"/>
              </w:rPr>
              <w:t xml:space="preserve">( ) </w:t>
            </w:r>
          </w:p>
        </w:tc>
      </w:tr>
      <w:tr w:rsidR="00000000" w14:paraId="6D0DCB1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398A07" w14:textId="77777777" w:rsidR="00B70BFE" w:rsidRDefault="00B70BFE">
            <w:pPr>
              <w:rPr>
                <w:rFonts w:eastAsia="Times New Roman"/>
              </w:rPr>
            </w:pPr>
            <w:r>
              <w:rPr>
                <w:rFonts w:eastAsia="Times New Roman"/>
              </w:rPr>
              <w:t>The lack of supportive and understanding work environments for people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7117B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A8AEC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45476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D12F3B" w14:textId="77777777" w:rsidR="00B70BFE" w:rsidRDefault="00B70BFE">
            <w:pPr>
              <w:jc w:val="center"/>
              <w:rPr>
                <w:rFonts w:eastAsia="Times New Roman"/>
              </w:rPr>
            </w:pPr>
            <w:r>
              <w:rPr>
                <w:rFonts w:eastAsia="Times New Roman"/>
              </w:rPr>
              <w:t xml:space="preserve">( ) </w:t>
            </w:r>
          </w:p>
        </w:tc>
      </w:tr>
      <w:tr w:rsidR="00000000" w14:paraId="0906186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351755" w14:textId="77777777" w:rsidR="00B70BFE" w:rsidRDefault="00B70BFE">
            <w:pPr>
              <w:rPr>
                <w:rFonts w:eastAsia="Times New Roman"/>
              </w:rPr>
            </w:pPr>
            <w:r>
              <w:rPr>
                <w:rFonts w:eastAsia="Times New Roman"/>
              </w:rPr>
              <w:t>My personal financial resourc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CCF9F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9E234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BCAE5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782A92" w14:textId="77777777" w:rsidR="00B70BFE" w:rsidRDefault="00B70BFE">
            <w:pPr>
              <w:jc w:val="center"/>
              <w:rPr>
                <w:rFonts w:eastAsia="Times New Roman"/>
              </w:rPr>
            </w:pPr>
            <w:r>
              <w:rPr>
                <w:rFonts w:eastAsia="Times New Roman"/>
              </w:rPr>
              <w:t xml:space="preserve">( ) </w:t>
            </w:r>
          </w:p>
        </w:tc>
      </w:tr>
      <w:tr w:rsidR="00000000" w14:paraId="78CA6CC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E205F2" w14:textId="77777777" w:rsidR="00B70BFE" w:rsidRDefault="00B70BFE">
            <w:pPr>
              <w:rPr>
                <w:rFonts w:eastAsia="Times New Roman"/>
              </w:rPr>
            </w:pPr>
            <w:r>
              <w:rPr>
                <w:rFonts w:eastAsia="Times New Roman"/>
              </w:rPr>
              <w:t>Lack of adequate and affordable hous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0B046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B4EE6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2B09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2717D6" w14:textId="77777777" w:rsidR="00B70BFE" w:rsidRDefault="00B70BFE">
            <w:pPr>
              <w:jc w:val="center"/>
              <w:rPr>
                <w:rFonts w:eastAsia="Times New Roman"/>
              </w:rPr>
            </w:pPr>
            <w:r>
              <w:rPr>
                <w:rFonts w:eastAsia="Times New Roman"/>
              </w:rPr>
              <w:t xml:space="preserve">( ) </w:t>
            </w:r>
          </w:p>
        </w:tc>
      </w:tr>
    </w:tbl>
    <w:p w14:paraId="08BC91D9" w14:textId="77777777" w:rsidR="00B70BFE" w:rsidRDefault="00B70BFE">
      <w:pPr>
        <w:pStyle w:val="NormalWeb"/>
        <w:spacing w:after="240" w:afterAutospacing="0"/>
      </w:pPr>
    </w:p>
    <w:p w14:paraId="4533ED1A" w14:textId="77777777" w:rsidR="00B70BFE" w:rsidRDefault="00B70BFE">
      <w:pPr>
        <w:rPr>
          <w:rFonts w:eastAsia="Times New Roman"/>
        </w:rPr>
      </w:pPr>
      <w:r>
        <w:rPr>
          <w:rFonts w:eastAsia="Times New Roman"/>
        </w:rPr>
        <w:lastRenderedPageBreak/>
        <w:pict w14:anchorId="386035CB">
          <v:rect id="_x0000_i1042" style="width:0;height:1.5pt" o:hralign="center" o:hrstd="t" o:hr="t" fillcolor="#a0a0a0" stroked="f"/>
        </w:pict>
      </w:r>
    </w:p>
    <w:p w14:paraId="741BCBEB" w14:textId="77777777" w:rsidR="00B70BFE" w:rsidRDefault="00B70BFE">
      <w:pPr>
        <w:pStyle w:val="Heading2"/>
        <w:rPr>
          <w:rFonts w:eastAsia="Times New Roman"/>
        </w:rPr>
      </w:pPr>
      <w:r>
        <w:rPr>
          <w:rFonts w:eastAsia="Times New Roman"/>
        </w:rPr>
        <w:t>STI Testing History</w:t>
      </w:r>
    </w:p>
    <w:p w14:paraId="696AEF87" w14:textId="77777777" w:rsidR="00B70BFE" w:rsidRDefault="00B70BFE">
      <w:pPr>
        <w:pStyle w:val="normaltext"/>
      </w:pPr>
    </w:p>
    <w:p w14:paraId="4674034E" w14:textId="77777777" w:rsidR="00B70BFE" w:rsidRDefault="00B70BFE">
      <w:pPr>
        <w:pStyle w:val="Heading3"/>
        <w:rPr>
          <w:rFonts w:eastAsia="Times New Roman"/>
        </w:rPr>
      </w:pPr>
      <w:r>
        <w:rPr>
          <w:rStyle w:val="Strong"/>
          <w:rFonts w:eastAsia="Times New Roman"/>
          <w:b/>
          <w:bCs/>
        </w:rPr>
        <w:t>Now we're going to ask you about testing for sexually transmitted infections (STIs).</w:t>
      </w:r>
    </w:p>
    <w:p w14:paraId="6BAFAB70" w14:textId="77777777" w:rsidR="00B70BFE" w:rsidRDefault="00B70BFE">
      <w:pPr>
        <w:pStyle w:val="NormalWeb"/>
        <w:spacing w:after="240" w:afterAutospacing="0"/>
      </w:pPr>
    </w:p>
    <w:p w14:paraId="4D50DB4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1F9FD4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stitest</w:t>
      </w:r>
    </w:p>
    <w:p w14:paraId="5E775521" w14:textId="77777777" w:rsidR="00B70BFE" w:rsidRDefault="00B70BFE">
      <w:pPr>
        <w:pStyle w:val="Heading4"/>
        <w:rPr>
          <w:rFonts w:eastAsia="Times New Roman"/>
        </w:rPr>
      </w:pPr>
      <w:r>
        <w:rPr>
          <w:rStyle w:val="Strong"/>
          <w:rFonts w:eastAsia="Times New Roman"/>
          <w:b/>
          <w:bCs/>
        </w:rPr>
        <w:t>In the past 6 months (since [question('value'), id='3']), were you tested for the sexually transmitted infections gonorrhea, chlamydia, or syphilis?</w:t>
      </w:r>
    </w:p>
    <w:p w14:paraId="2309AAE2" w14:textId="77777777" w:rsidR="00B70BFE" w:rsidRDefault="00B70BFE">
      <w:pPr>
        <w:pStyle w:val="normaltext"/>
      </w:pPr>
      <w:r>
        <w:t>( ) Yes</w:t>
      </w:r>
    </w:p>
    <w:p w14:paraId="44ED560D" w14:textId="77777777" w:rsidR="00B70BFE" w:rsidRDefault="00B70BFE">
      <w:pPr>
        <w:pStyle w:val="normaltext"/>
      </w:pPr>
      <w:r>
        <w:t>( ) No</w:t>
      </w:r>
    </w:p>
    <w:p w14:paraId="600B022B" w14:textId="77777777" w:rsidR="00B70BFE" w:rsidRDefault="00B70BFE">
      <w:pPr>
        <w:pStyle w:val="normaltext"/>
      </w:pPr>
      <w:r>
        <w:t>( ) Prefer not to answer</w:t>
      </w:r>
    </w:p>
    <w:p w14:paraId="215F1679" w14:textId="77777777" w:rsidR="00B70BFE" w:rsidRDefault="00B70BFE">
      <w:pPr>
        <w:pStyle w:val="normaltext"/>
      </w:pPr>
      <w:r>
        <w:t>( ) Don't know</w:t>
      </w:r>
    </w:p>
    <w:p w14:paraId="57EDD42E" w14:textId="77777777" w:rsidR="00B70BFE" w:rsidRDefault="00B70BFE">
      <w:pPr>
        <w:pStyle w:val="NormalWeb"/>
        <w:spacing w:after="240" w:afterAutospacing="0"/>
      </w:pPr>
    </w:p>
    <w:p w14:paraId="59F1D9B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2E39A4E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otalstitest</w:t>
      </w:r>
    </w:p>
    <w:p w14:paraId="747936CB" w14:textId="77777777" w:rsidR="00B70BFE" w:rsidRDefault="00B70BFE">
      <w:pPr>
        <w:pStyle w:val="Heading4"/>
        <w:rPr>
          <w:rFonts w:eastAsia="Times New Roman"/>
        </w:rPr>
      </w:pPr>
      <w:r>
        <w:rPr>
          <w:rStyle w:val="Strong"/>
          <w:rFonts w:eastAsia="Times New Roman"/>
          <w:b/>
          <w:bCs/>
        </w:rPr>
        <w:t>In the past 6 months, how many times have you been tested for the sexually transmitted infections gonorrhea, chlamydia, or syphilis?</w:t>
      </w:r>
    </w:p>
    <w:p w14:paraId="6937FF02" w14:textId="77777777" w:rsidR="00B70BFE" w:rsidRDefault="00B70BFE">
      <w:pPr>
        <w:pStyle w:val="normaltext"/>
      </w:pPr>
      <w:r>
        <w:t>( ) 1</w:t>
      </w:r>
    </w:p>
    <w:p w14:paraId="243ED3E8" w14:textId="77777777" w:rsidR="00B70BFE" w:rsidRDefault="00B70BFE">
      <w:pPr>
        <w:pStyle w:val="normaltext"/>
      </w:pPr>
      <w:r>
        <w:t>( ) 2</w:t>
      </w:r>
    </w:p>
    <w:p w14:paraId="19543F81" w14:textId="77777777" w:rsidR="00B70BFE" w:rsidRDefault="00B70BFE">
      <w:pPr>
        <w:pStyle w:val="normaltext"/>
      </w:pPr>
      <w:r>
        <w:t>( ) 3</w:t>
      </w:r>
    </w:p>
    <w:p w14:paraId="5014F1A2" w14:textId="77777777" w:rsidR="00B70BFE" w:rsidRDefault="00B70BFE">
      <w:pPr>
        <w:pStyle w:val="normaltext"/>
      </w:pPr>
      <w:r>
        <w:t>( ) 4</w:t>
      </w:r>
    </w:p>
    <w:p w14:paraId="4E86AF6A" w14:textId="77777777" w:rsidR="00B70BFE" w:rsidRDefault="00B70BFE">
      <w:pPr>
        <w:pStyle w:val="normaltext"/>
      </w:pPr>
      <w:r>
        <w:t>( ) 5</w:t>
      </w:r>
    </w:p>
    <w:p w14:paraId="20044E00" w14:textId="77777777" w:rsidR="00B70BFE" w:rsidRDefault="00B70BFE">
      <w:pPr>
        <w:pStyle w:val="normaltext"/>
      </w:pPr>
      <w:r>
        <w:t>( ) 6</w:t>
      </w:r>
    </w:p>
    <w:p w14:paraId="60311D55" w14:textId="77777777" w:rsidR="00B70BFE" w:rsidRDefault="00B70BFE">
      <w:pPr>
        <w:pStyle w:val="normaltext"/>
      </w:pPr>
      <w:r>
        <w:t>( ) 7+</w:t>
      </w:r>
    </w:p>
    <w:p w14:paraId="573F1CB8" w14:textId="77777777" w:rsidR="00B70BFE" w:rsidRDefault="00B70BFE">
      <w:pPr>
        <w:pStyle w:val="normaltext"/>
      </w:pPr>
      <w:r>
        <w:lastRenderedPageBreak/>
        <w:t>( ) Prefer not to answer</w:t>
      </w:r>
    </w:p>
    <w:p w14:paraId="2B3DACB1" w14:textId="77777777" w:rsidR="00B70BFE" w:rsidRDefault="00B70BFE">
      <w:pPr>
        <w:pStyle w:val="normaltext"/>
      </w:pPr>
      <w:r>
        <w:t>( ) Don't know</w:t>
      </w:r>
    </w:p>
    <w:p w14:paraId="7816C0B7" w14:textId="77777777" w:rsidR="00B70BFE" w:rsidRDefault="00B70BFE">
      <w:pPr>
        <w:pStyle w:val="NormalWeb"/>
        <w:spacing w:after="240" w:afterAutospacing="0"/>
      </w:pPr>
    </w:p>
    <w:p w14:paraId="1BEC121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4A7E952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test_</w:t>
      </w:r>
    </w:p>
    <w:p w14:paraId="752CFE16" w14:textId="77777777" w:rsidR="00B70BFE" w:rsidRDefault="00B70BFE">
      <w:pPr>
        <w:pStyle w:val="Heading4"/>
        <w:rPr>
          <w:rFonts w:eastAsia="Times New Roman"/>
        </w:rPr>
      </w:pPr>
      <w:r>
        <w:rPr>
          <w:rStyle w:val="Strong"/>
          <w:rFonts w:eastAsia="Times New Roman"/>
          <w:b/>
          <w:bCs/>
        </w:rPr>
        <w:t xml:space="preserve">In the past 6 months, when you were tested for the sexually transmitted infections gonorrhea, chlamydia, or syphilis, what samples did you provide for testing? </w:t>
      </w:r>
      <w:r>
        <w:rPr>
          <w:rStyle w:val="Emphasis"/>
          <w:rFonts w:eastAsia="Times New Roman"/>
        </w:rPr>
        <w:t>Check all that apply.</w:t>
      </w:r>
    </w:p>
    <w:p w14:paraId="5A1C9B09" w14:textId="77777777" w:rsidR="00B70BFE" w:rsidRDefault="00B70BFE">
      <w:pPr>
        <w:pStyle w:val="normaltext"/>
      </w:pPr>
      <w:r>
        <w:t>[ ] I had my blood drawn</w:t>
      </w:r>
    </w:p>
    <w:p w14:paraId="16748AA7" w14:textId="77777777" w:rsidR="00B70BFE" w:rsidRDefault="00B70BFE">
      <w:pPr>
        <w:pStyle w:val="normaltext"/>
      </w:pPr>
      <w:r>
        <w:t>[ ] I gave a urine sample</w:t>
      </w:r>
    </w:p>
    <w:p w14:paraId="0FF7EF1B" w14:textId="77777777" w:rsidR="00B70BFE" w:rsidRDefault="00B70BFE">
      <w:pPr>
        <w:pStyle w:val="normaltext"/>
      </w:pPr>
      <w:r>
        <w:t>[ ] I had my rectum (butt) swabbed</w:t>
      </w:r>
    </w:p>
    <w:p w14:paraId="359C8865" w14:textId="77777777" w:rsidR="00B70BFE" w:rsidRDefault="00B70BFE">
      <w:pPr>
        <w:pStyle w:val="normaltext"/>
      </w:pPr>
      <w:r>
        <w:t>[ ] I had my throat swabbed</w:t>
      </w:r>
    </w:p>
    <w:p w14:paraId="51295D43" w14:textId="77777777" w:rsidR="00B70BFE" w:rsidRDefault="00B70BFE">
      <w:pPr>
        <w:pStyle w:val="normaltext"/>
      </w:pPr>
      <w:r>
        <w:t>[ ] Prefer not to answer</w:t>
      </w:r>
    </w:p>
    <w:p w14:paraId="3AEBB3A0" w14:textId="77777777" w:rsidR="00B70BFE" w:rsidRDefault="00B70BFE">
      <w:pPr>
        <w:pStyle w:val="normaltext"/>
      </w:pPr>
      <w:r>
        <w:t>[ ] Don't know</w:t>
      </w:r>
    </w:p>
    <w:p w14:paraId="7F56C442" w14:textId="77777777" w:rsidR="00B70BFE" w:rsidRDefault="00B70BFE">
      <w:pPr>
        <w:pStyle w:val="NormalWeb"/>
        <w:spacing w:after="240" w:afterAutospacing="0"/>
      </w:pPr>
    </w:p>
    <w:p w14:paraId="3EB40E9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1CA07F0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f_stitest_</w:t>
      </w:r>
    </w:p>
    <w:p w14:paraId="54356CDB" w14:textId="77777777" w:rsidR="00B70BFE" w:rsidRDefault="00B70BFE">
      <w:pPr>
        <w:pStyle w:val="Heading4"/>
        <w:rPr>
          <w:rFonts w:eastAsia="Times New Roman"/>
        </w:rPr>
      </w:pPr>
      <w:r>
        <w:rPr>
          <w:rStyle w:val="Strong"/>
          <w:rFonts w:eastAsia="Times New Roman"/>
          <w:b/>
          <w:bCs/>
        </w:rPr>
        <w:t xml:space="preserve">When you were tested for the sexually transmitted infections gonorrhea, chlamydia, or syphilis in the past 6 months, how were you tested? </w:t>
      </w:r>
      <w:r>
        <w:rPr>
          <w:rStyle w:val="Emphasis"/>
          <w:rFonts w:eastAsia="Times New Roman"/>
        </w:rPr>
        <w:t>Check all that apply.</w:t>
      </w:r>
    </w:p>
    <w:p w14:paraId="209DF470" w14:textId="77777777" w:rsidR="00B70BFE" w:rsidRDefault="00B70BFE">
      <w:pPr>
        <w:pStyle w:val="normaltext"/>
      </w:pPr>
      <w:r>
        <w:t>[ ] I went to an STI clinic, healthcare center, or doctor's office where the provider collected the samples</w:t>
      </w:r>
    </w:p>
    <w:p w14:paraId="66B72F39" w14:textId="77777777" w:rsidR="00B70BFE" w:rsidRDefault="00B70BFE">
      <w:pPr>
        <w:pStyle w:val="normaltext"/>
      </w:pPr>
      <w:r>
        <w:t>[ ] I picked up the testing kit at an STI clinic, healthcare center, or doctor's office and I swabbed myself while at home or at another location</w:t>
      </w:r>
    </w:p>
    <w:p w14:paraId="1C9B82F0" w14:textId="77777777" w:rsidR="00B70BFE" w:rsidRDefault="00B70BFE">
      <w:pPr>
        <w:pStyle w:val="normaltext"/>
      </w:pPr>
      <w:r>
        <w:t>[ ] An STI clinic, healthcare center, or doctor's office arranged to have a testing kit mailed to me and I swabbed myself while at home or at another location</w:t>
      </w:r>
    </w:p>
    <w:p w14:paraId="14FAF3E0" w14:textId="77777777" w:rsidR="00B70BFE" w:rsidRDefault="00B70BFE">
      <w:pPr>
        <w:pStyle w:val="normaltext"/>
      </w:pPr>
      <w:r>
        <w:t>[ ] I ordered a testing kit online (such as from Amazon) and I swabbed myself at while at home or at another location</w:t>
      </w:r>
    </w:p>
    <w:p w14:paraId="7A6AA52C" w14:textId="77777777" w:rsidR="00B70BFE" w:rsidRDefault="00B70BFE">
      <w:pPr>
        <w:pStyle w:val="normaltext"/>
      </w:pPr>
      <w:r>
        <w:t>[ ] I ordered a STI test kit through the Combine Study</w:t>
      </w:r>
    </w:p>
    <w:p w14:paraId="684F9027" w14:textId="77777777" w:rsidR="00B70BFE" w:rsidRDefault="00B70BFE">
      <w:pPr>
        <w:pStyle w:val="normaltext"/>
      </w:pPr>
      <w:r>
        <w:lastRenderedPageBreak/>
        <w:t>[ ] Prefer not to answer</w:t>
      </w:r>
    </w:p>
    <w:p w14:paraId="4F5A1C15" w14:textId="77777777" w:rsidR="00B70BFE" w:rsidRDefault="00B70BFE">
      <w:pPr>
        <w:pStyle w:val="normaltext"/>
      </w:pPr>
      <w:r>
        <w:t>[ ] Don't know</w:t>
      </w:r>
    </w:p>
    <w:p w14:paraId="4EF42B64" w14:textId="77777777" w:rsidR="00B70BFE" w:rsidRDefault="00B70BFE">
      <w:pPr>
        <w:pStyle w:val="NormalWeb"/>
        <w:spacing w:after="240" w:afterAutospacing="0"/>
      </w:pPr>
    </w:p>
    <w:p w14:paraId="08318C6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6FE3DC3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stance_stitest</w:t>
      </w:r>
    </w:p>
    <w:p w14:paraId="138384BF" w14:textId="77777777" w:rsidR="00B70BFE" w:rsidRDefault="00B70BFE">
      <w:pPr>
        <w:pStyle w:val="Heading4"/>
        <w:rPr>
          <w:rFonts w:eastAsia="Times New Roman"/>
        </w:rPr>
      </w:pPr>
      <w:r>
        <w:rPr>
          <w:rStyle w:val="Strong"/>
          <w:rFonts w:eastAsia="Times New Roman"/>
          <w:b/>
          <w:bCs/>
        </w:rPr>
        <w:t>How far did you travel to obtain your most recent STI test?</w:t>
      </w:r>
    </w:p>
    <w:p w14:paraId="37883C60" w14:textId="77777777" w:rsidR="00B70BFE" w:rsidRDefault="00B70BFE">
      <w:pPr>
        <w:pStyle w:val="normaltext"/>
      </w:pPr>
      <w:r>
        <w:t>( ) Less than 10 miles</w:t>
      </w:r>
    </w:p>
    <w:p w14:paraId="0080F011" w14:textId="77777777" w:rsidR="00B70BFE" w:rsidRDefault="00B70BFE">
      <w:pPr>
        <w:pStyle w:val="normaltext"/>
      </w:pPr>
      <w:r>
        <w:t>( ) 10 - 20 miles</w:t>
      </w:r>
    </w:p>
    <w:p w14:paraId="6D8670B3" w14:textId="77777777" w:rsidR="00B70BFE" w:rsidRDefault="00B70BFE">
      <w:pPr>
        <w:pStyle w:val="normaltext"/>
      </w:pPr>
      <w:r>
        <w:t>( ) More than 20 miles</w:t>
      </w:r>
    </w:p>
    <w:p w14:paraId="599E6987" w14:textId="77777777" w:rsidR="00B70BFE" w:rsidRDefault="00B70BFE">
      <w:pPr>
        <w:pStyle w:val="normaltext"/>
      </w:pPr>
      <w:r>
        <w:t>( ) N/A (e.g., at-home test shipped to home)</w:t>
      </w:r>
    </w:p>
    <w:p w14:paraId="2D435801" w14:textId="77777777" w:rsidR="00B70BFE" w:rsidRDefault="00B70BFE">
      <w:pPr>
        <w:pStyle w:val="normaltext"/>
      </w:pPr>
      <w:r>
        <w:t>( ) Prefer not to answer</w:t>
      </w:r>
    </w:p>
    <w:p w14:paraId="0B93F0CA" w14:textId="77777777" w:rsidR="00B70BFE" w:rsidRDefault="00B70BFE">
      <w:pPr>
        <w:pStyle w:val="normaltext"/>
      </w:pPr>
      <w:r>
        <w:t>( ) Don't know</w:t>
      </w:r>
    </w:p>
    <w:p w14:paraId="4589215E" w14:textId="77777777" w:rsidR="00B70BFE" w:rsidRDefault="00B70BFE">
      <w:pPr>
        <w:pStyle w:val="NormalWeb"/>
        <w:spacing w:after="240" w:afterAutospacing="0"/>
      </w:pPr>
    </w:p>
    <w:p w14:paraId="38D1DE8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6652B08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ime_stitest</w:t>
      </w:r>
    </w:p>
    <w:p w14:paraId="0D4B93A0" w14:textId="77777777" w:rsidR="00B70BFE" w:rsidRDefault="00B70BFE">
      <w:pPr>
        <w:pStyle w:val="Heading4"/>
        <w:rPr>
          <w:rFonts w:eastAsia="Times New Roman"/>
        </w:rPr>
      </w:pPr>
      <w:r>
        <w:rPr>
          <w:rStyle w:val="Strong"/>
          <w:rFonts w:eastAsia="Times New Roman"/>
          <w:b/>
          <w:bCs/>
        </w:rPr>
        <w:t>How long did it take you to travel to obtain your most recent STI test?</w:t>
      </w:r>
    </w:p>
    <w:p w14:paraId="276B0D69" w14:textId="77777777" w:rsidR="00B70BFE" w:rsidRDefault="00B70BFE">
      <w:pPr>
        <w:pStyle w:val="normaltext"/>
      </w:pPr>
      <w:r>
        <w:t>( ) 15 minutes or less</w:t>
      </w:r>
    </w:p>
    <w:p w14:paraId="50EE3608" w14:textId="77777777" w:rsidR="00B70BFE" w:rsidRDefault="00B70BFE">
      <w:pPr>
        <w:pStyle w:val="normaltext"/>
      </w:pPr>
      <w:r>
        <w:t>( ) 16 - 30 minutes</w:t>
      </w:r>
    </w:p>
    <w:p w14:paraId="5D9BB648" w14:textId="77777777" w:rsidR="00B70BFE" w:rsidRDefault="00B70BFE">
      <w:pPr>
        <w:pStyle w:val="normaltext"/>
      </w:pPr>
      <w:r>
        <w:t>( ) 31 - 60 minutes</w:t>
      </w:r>
    </w:p>
    <w:p w14:paraId="39ACDF25" w14:textId="77777777" w:rsidR="00B70BFE" w:rsidRDefault="00B70BFE">
      <w:pPr>
        <w:pStyle w:val="normaltext"/>
      </w:pPr>
      <w:r>
        <w:t>( ) More than one hour</w:t>
      </w:r>
    </w:p>
    <w:p w14:paraId="37F95300" w14:textId="77777777" w:rsidR="00B70BFE" w:rsidRDefault="00B70BFE">
      <w:pPr>
        <w:pStyle w:val="normaltext"/>
      </w:pPr>
      <w:r>
        <w:t>( ) N/A (e.g., at-home test shipped to home)</w:t>
      </w:r>
    </w:p>
    <w:p w14:paraId="72F2088E" w14:textId="77777777" w:rsidR="00B70BFE" w:rsidRDefault="00B70BFE">
      <w:pPr>
        <w:pStyle w:val="normaltext"/>
      </w:pPr>
      <w:r>
        <w:t>( ) Prefer not to answer</w:t>
      </w:r>
    </w:p>
    <w:p w14:paraId="4A3F1C75" w14:textId="77777777" w:rsidR="00B70BFE" w:rsidRDefault="00B70BFE">
      <w:pPr>
        <w:pStyle w:val="normaltext"/>
      </w:pPr>
      <w:r>
        <w:t>( ) Don't know</w:t>
      </w:r>
    </w:p>
    <w:p w14:paraId="72338B7E" w14:textId="77777777" w:rsidR="00B70BFE" w:rsidRDefault="00B70BFE">
      <w:pPr>
        <w:pStyle w:val="NormalWeb"/>
        <w:spacing w:after="240" w:afterAutospacing="0"/>
      </w:pPr>
    </w:p>
    <w:p w14:paraId="3E7B5C8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35 Question "</w:t>
      </w:r>
      <w:r>
        <w:rPr>
          <w:rStyle w:val="Strong"/>
        </w:rPr>
        <w:t>In the past 6 months (since [question('value'), id='3']), were you tested for the sexually transmitted infections gonorrhea, chlamydia, or syphilis?</w:t>
      </w:r>
      <w:r>
        <w:rPr>
          <w:b/>
          <w:bCs/>
        </w:rPr>
        <w:t>" is one of the following answers ("Yes")</w:t>
      </w:r>
    </w:p>
    <w:p w14:paraId="1D9A902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ength_stitest</w:t>
      </w:r>
    </w:p>
    <w:p w14:paraId="4D97DB9D" w14:textId="77777777" w:rsidR="00B70BFE" w:rsidRDefault="00B70BFE">
      <w:pPr>
        <w:pStyle w:val="Heading4"/>
        <w:rPr>
          <w:rFonts w:eastAsia="Times New Roman"/>
        </w:rPr>
      </w:pPr>
      <w:r>
        <w:rPr>
          <w:rStyle w:val="Strong"/>
          <w:rFonts w:eastAsia="Times New Roman"/>
          <w:b/>
          <w:bCs/>
        </w:rPr>
        <w:t>How long did it take to complete your most recent STI test visit?</w:t>
      </w:r>
    </w:p>
    <w:p w14:paraId="55D0F485" w14:textId="77777777" w:rsidR="00B70BFE" w:rsidRDefault="00B70BFE">
      <w:pPr>
        <w:pStyle w:val="normaltext"/>
      </w:pPr>
      <w:r>
        <w:t>( ) 15 minutes or less</w:t>
      </w:r>
    </w:p>
    <w:p w14:paraId="4C416E07" w14:textId="77777777" w:rsidR="00B70BFE" w:rsidRDefault="00B70BFE">
      <w:pPr>
        <w:pStyle w:val="normaltext"/>
      </w:pPr>
      <w:r>
        <w:t>( ) 16 - 30 minutes</w:t>
      </w:r>
    </w:p>
    <w:p w14:paraId="0526E8F9" w14:textId="77777777" w:rsidR="00B70BFE" w:rsidRDefault="00B70BFE">
      <w:pPr>
        <w:pStyle w:val="normaltext"/>
      </w:pPr>
      <w:r>
        <w:t>( ) 31 - 60 minutes</w:t>
      </w:r>
    </w:p>
    <w:p w14:paraId="40C4578C" w14:textId="77777777" w:rsidR="00B70BFE" w:rsidRDefault="00B70BFE">
      <w:pPr>
        <w:pStyle w:val="normaltext"/>
      </w:pPr>
      <w:r>
        <w:t>( ) More than one hour</w:t>
      </w:r>
    </w:p>
    <w:p w14:paraId="475F6D73" w14:textId="77777777" w:rsidR="00B70BFE" w:rsidRDefault="00B70BFE">
      <w:pPr>
        <w:pStyle w:val="normaltext"/>
      </w:pPr>
      <w:r>
        <w:t>( ) N/A (e.g., at home test shipped to home)</w:t>
      </w:r>
    </w:p>
    <w:p w14:paraId="32F6BB95" w14:textId="77777777" w:rsidR="00B70BFE" w:rsidRDefault="00B70BFE">
      <w:pPr>
        <w:pStyle w:val="normaltext"/>
      </w:pPr>
      <w:r>
        <w:t>( ) Prefer not to answer</w:t>
      </w:r>
    </w:p>
    <w:p w14:paraId="3E86FEB3" w14:textId="77777777" w:rsidR="00B70BFE" w:rsidRDefault="00B70BFE">
      <w:pPr>
        <w:pStyle w:val="normaltext"/>
      </w:pPr>
      <w:r>
        <w:t>( ) Don't know</w:t>
      </w:r>
    </w:p>
    <w:p w14:paraId="5BE5DC03" w14:textId="77777777" w:rsidR="00B70BFE" w:rsidRDefault="00B70BFE">
      <w:pPr>
        <w:pStyle w:val="NormalWeb"/>
        <w:spacing w:after="240" w:afterAutospacing="0"/>
      </w:pPr>
    </w:p>
    <w:p w14:paraId="1C3647C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pref_test</w:t>
      </w:r>
    </w:p>
    <w:p w14:paraId="696BFA86" w14:textId="77777777" w:rsidR="00B70BFE" w:rsidRDefault="00B70BFE">
      <w:pPr>
        <w:pStyle w:val="Heading4"/>
        <w:rPr>
          <w:rFonts w:eastAsia="Times New Roman"/>
        </w:rPr>
      </w:pPr>
      <w:r>
        <w:rPr>
          <w:rStyle w:val="Strong"/>
          <w:rFonts w:eastAsia="Times New Roman"/>
          <w:b/>
          <w:bCs/>
        </w:rPr>
        <w:t xml:space="preserve">Many STI clinics and healthcare centers provide in-person STI testing. Looking ahead, what is your preferred approach to getting tested for sexually transmitted infections? </w:t>
      </w:r>
      <w:r>
        <w:rPr>
          <w:rStyle w:val="Emphasis"/>
          <w:rFonts w:eastAsia="Times New Roman"/>
        </w:rPr>
        <w:t>Choose one option to select your preferred location.</w:t>
      </w:r>
    </w:p>
    <w:p w14:paraId="6E76DC17" w14:textId="77777777" w:rsidR="00B70BFE" w:rsidRDefault="00B70BFE">
      <w:pPr>
        <w:pStyle w:val="normaltext"/>
      </w:pPr>
      <w:r>
        <w:t>( ) Going to an STI clinic, healthcare center, or doctor’s office where the provider collects the sample</w:t>
      </w:r>
    </w:p>
    <w:p w14:paraId="60E65065" w14:textId="77777777" w:rsidR="00B70BFE" w:rsidRDefault="00B70BFE">
      <w:pPr>
        <w:pStyle w:val="normaltext"/>
      </w:pPr>
      <w:r>
        <w:t>( ) Picking up the testing kit at an STI clinic, healthcare center, or doctor’s office and swabbing myself while at home or at another location</w:t>
      </w:r>
    </w:p>
    <w:p w14:paraId="7EA71E36" w14:textId="77777777" w:rsidR="00B70BFE" w:rsidRDefault="00B70BFE">
      <w:pPr>
        <w:pStyle w:val="normaltext"/>
      </w:pPr>
      <w:r>
        <w:t>( ) Having an STI clinic, healthcare center, or doctor’s office mail me a testing kit and swabbing myself while at home or at another location</w:t>
      </w:r>
    </w:p>
    <w:p w14:paraId="6C3EF08E" w14:textId="77777777" w:rsidR="00B70BFE" w:rsidRDefault="00B70BFE">
      <w:pPr>
        <w:pStyle w:val="normaltext"/>
      </w:pPr>
      <w:r>
        <w:t>( ) Ordering a testing kit online (such as from Amazon) and swabbing myself while at home or at another location</w:t>
      </w:r>
    </w:p>
    <w:p w14:paraId="459F6A00" w14:textId="77777777" w:rsidR="00B70BFE" w:rsidRDefault="00B70BFE">
      <w:pPr>
        <w:pStyle w:val="normaltext"/>
      </w:pPr>
      <w:r>
        <w:t>( ) Something else:: _________________________________________________*</w:t>
      </w:r>
    </w:p>
    <w:p w14:paraId="0FB269EE" w14:textId="77777777" w:rsidR="00B70BFE" w:rsidRDefault="00B70BFE">
      <w:pPr>
        <w:pStyle w:val="normaltext"/>
      </w:pPr>
      <w:r>
        <w:t>( ) Prefer not to answer</w:t>
      </w:r>
    </w:p>
    <w:p w14:paraId="4A968077" w14:textId="77777777" w:rsidR="00B70BFE" w:rsidRDefault="00B70BFE">
      <w:pPr>
        <w:pStyle w:val="normaltext"/>
      </w:pPr>
      <w:r>
        <w:t>( ) Don't know</w:t>
      </w:r>
    </w:p>
    <w:p w14:paraId="0ACB2721" w14:textId="77777777" w:rsidR="00B70BFE" w:rsidRDefault="00B70BFE">
      <w:pPr>
        <w:pStyle w:val="NormalWeb"/>
        <w:spacing w:after="240" w:afterAutospacing="0"/>
      </w:pPr>
    </w:p>
    <w:p w14:paraId="2EA8E4EC" w14:textId="77777777" w:rsidR="00B70BFE" w:rsidRDefault="00B70BFE">
      <w:pPr>
        <w:rPr>
          <w:rFonts w:eastAsia="Times New Roman"/>
        </w:rPr>
      </w:pPr>
      <w:r>
        <w:rPr>
          <w:rFonts w:eastAsia="Times New Roman"/>
        </w:rPr>
        <w:pict w14:anchorId="5DFC70EE">
          <v:rect id="_x0000_i1043" style="width:0;height:1.5pt" o:hralign="center" o:hrstd="t" o:hr="t" fillcolor="#a0a0a0" stroked="f"/>
        </w:pict>
      </w:r>
    </w:p>
    <w:p w14:paraId="2062F39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lastRenderedPageBreak/>
        <w:t xml:space="preserve">Page entry logic: </w:t>
      </w:r>
      <w:r>
        <w:t>This page will show when: #35 Question "</w:t>
      </w:r>
      <w:r>
        <w:rPr>
          <w:rStyle w:val="Strong"/>
        </w:rPr>
        <w:t>In the past 6 months (since [question('value'), id='3']), were you tested for the sexually transmitted infections gonorrhea, chlamydia, or syphilis?</w:t>
      </w:r>
      <w:r>
        <w:t>" is one of the following answers ("Yes")</w:t>
      </w:r>
    </w:p>
    <w:p w14:paraId="0F280176" w14:textId="77777777" w:rsidR="00B70BFE" w:rsidRDefault="00B70BFE">
      <w:pPr>
        <w:pStyle w:val="Heading2"/>
        <w:rPr>
          <w:rFonts w:eastAsia="Times New Roman"/>
        </w:rPr>
      </w:pPr>
      <w:r>
        <w:rPr>
          <w:rFonts w:eastAsia="Times New Roman"/>
        </w:rPr>
        <w:t>Bacterial STI Diagnoses</w:t>
      </w:r>
    </w:p>
    <w:p w14:paraId="0CCCCD48" w14:textId="77777777" w:rsidR="00B70BFE" w:rsidRDefault="00B70BFE">
      <w:pPr>
        <w:pStyle w:val="normaltext"/>
      </w:pPr>
    </w:p>
    <w:p w14:paraId="27EC0C9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sti_diag_</w:t>
      </w:r>
    </w:p>
    <w:p w14:paraId="25ABB0A2" w14:textId="77777777" w:rsidR="00B70BFE" w:rsidRDefault="00B70BFE">
      <w:pPr>
        <w:pStyle w:val="Heading4"/>
        <w:rPr>
          <w:rFonts w:eastAsia="Times New Roman"/>
        </w:rPr>
      </w:pPr>
      <w:r>
        <w:rPr>
          <w:rStyle w:val="Strong"/>
          <w:rFonts w:eastAsia="Times New Roman"/>
          <w:b/>
          <w:bCs/>
        </w:rPr>
        <w:t xml:space="preserve">In the past 6 months (since [question('value'), id='3']), has a doctor, nurse, or other health care provider told you that you had any of the following? </w:t>
      </w:r>
      <w:r>
        <w:rPr>
          <w:rStyle w:val="Emphasis"/>
          <w:rFonts w:eastAsia="Times New Roman"/>
        </w:rPr>
        <w:t>Check all that apply.</w:t>
      </w:r>
    </w:p>
    <w:p w14:paraId="46A3FE09" w14:textId="77777777" w:rsidR="00B70BFE" w:rsidRDefault="00B70BFE">
      <w:pPr>
        <w:pStyle w:val="normaltext"/>
      </w:pPr>
      <w:r>
        <w:t>[ ] Gonorrhea</w:t>
      </w:r>
    </w:p>
    <w:p w14:paraId="1C55682D" w14:textId="77777777" w:rsidR="00B70BFE" w:rsidRDefault="00B70BFE">
      <w:pPr>
        <w:pStyle w:val="normaltext"/>
      </w:pPr>
      <w:r>
        <w:t>[ ] Chlamydia</w:t>
      </w:r>
    </w:p>
    <w:p w14:paraId="138A5613" w14:textId="77777777" w:rsidR="00B70BFE" w:rsidRDefault="00B70BFE">
      <w:pPr>
        <w:pStyle w:val="normaltext"/>
      </w:pPr>
      <w:r>
        <w:t>[ ] Syphilis</w:t>
      </w:r>
    </w:p>
    <w:p w14:paraId="3D14D492" w14:textId="77777777" w:rsidR="00B70BFE" w:rsidRDefault="00B70BFE">
      <w:pPr>
        <w:pStyle w:val="normaltext"/>
      </w:pPr>
      <w:r>
        <w:t>[ ] None of the above</w:t>
      </w:r>
    </w:p>
    <w:p w14:paraId="632BAB52" w14:textId="77777777" w:rsidR="00B70BFE" w:rsidRDefault="00B70BFE">
      <w:pPr>
        <w:pStyle w:val="normaltext"/>
      </w:pPr>
      <w:r>
        <w:t>[ ] Prefer not to answer</w:t>
      </w:r>
    </w:p>
    <w:p w14:paraId="1D58512B" w14:textId="77777777" w:rsidR="00B70BFE" w:rsidRDefault="00B70BFE">
      <w:pPr>
        <w:pStyle w:val="normaltext"/>
      </w:pPr>
      <w:r>
        <w:t>[ ] Don't know</w:t>
      </w:r>
    </w:p>
    <w:p w14:paraId="602E9312" w14:textId="77777777" w:rsidR="00B70BFE" w:rsidRDefault="00B70BFE">
      <w:pPr>
        <w:pStyle w:val="NormalWeb"/>
        <w:spacing w:after="240" w:afterAutospacing="0"/>
      </w:pPr>
    </w:p>
    <w:p w14:paraId="75CCF912" w14:textId="77777777" w:rsidR="00B70BFE" w:rsidRDefault="00B70BFE">
      <w:pPr>
        <w:rPr>
          <w:rFonts w:eastAsia="Times New Roman"/>
        </w:rPr>
      </w:pPr>
      <w:r>
        <w:rPr>
          <w:rFonts w:eastAsia="Times New Roman"/>
        </w:rPr>
        <w:pict w14:anchorId="38853F8A">
          <v:rect id="_x0000_i1044" style="width:0;height:1.5pt" o:hralign="center" o:hrstd="t" o:hr="t" fillcolor="#a0a0a0" stroked="f"/>
        </w:pict>
      </w:r>
    </w:p>
    <w:p w14:paraId="537C1815" w14:textId="77777777" w:rsidR="00B70BFE" w:rsidRDefault="00B70BFE">
      <w:pPr>
        <w:pStyle w:val="Heading2"/>
        <w:rPr>
          <w:rFonts w:eastAsia="Times New Roman"/>
        </w:rPr>
      </w:pPr>
      <w:r>
        <w:rPr>
          <w:rFonts w:eastAsia="Times New Roman"/>
        </w:rPr>
        <w:t>PrEP Module</w:t>
      </w:r>
    </w:p>
    <w:p w14:paraId="5AB4B0DF" w14:textId="77777777" w:rsidR="00B70BFE" w:rsidRDefault="00B70BFE">
      <w:pPr>
        <w:pStyle w:val="normaltext"/>
      </w:pPr>
    </w:p>
    <w:p w14:paraId="60F253A5" w14:textId="77777777" w:rsidR="00B70BFE" w:rsidRDefault="00B70BFE">
      <w:pPr>
        <w:pStyle w:val="Heading3"/>
        <w:rPr>
          <w:rFonts w:eastAsia="Times New Roman"/>
        </w:rPr>
      </w:pPr>
      <w:r>
        <w:rPr>
          <w:rStyle w:val="Strong"/>
          <w:rFonts w:eastAsia="Times New Roman"/>
          <w:b/>
          <w:bCs/>
        </w:rPr>
        <w:t>Pre-exposure prophylaxis (PrEP) is taking an antiretroviral medicine, either as a pill (also known as Truvada or Descovy) or as an injection (also known as Apretude), to reduce a person's chance of getting HIV.</w:t>
      </w:r>
    </w:p>
    <w:p w14:paraId="4B7FCBB7" w14:textId="77777777" w:rsidR="00B70BFE" w:rsidRDefault="00B70BFE">
      <w:pPr>
        <w:pStyle w:val="NormalWeb"/>
        <w:spacing w:after="240" w:afterAutospacing="0"/>
      </w:pPr>
    </w:p>
    <w:p w14:paraId="00B6FF1B" w14:textId="77777777" w:rsidR="00B70BFE" w:rsidRDefault="00B70BFE">
      <w:pPr>
        <w:pStyle w:val="Heading3"/>
        <w:rPr>
          <w:rFonts w:eastAsia="Times New Roman"/>
        </w:rPr>
      </w:pPr>
      <w:r>
        <w:rPr>
          <w:rFonts w:eastAsia="Times New Roman"/>
          <w:noProof/>
        </w:rPr>
        <w:lastRenderedPageBreak/>
        <w:drawing>
          <wp:inline distT="0" distB="0" distL="0" distR="0" wp14:anchorId="6AE36C3E" wp14:editId="31BC81EE">
            <wp:extent cx="4572000" cy="25717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4572000" cy="2571750"/>
                    </a:xfrm>
                    <a:prstGeom prst="rect">
                      <a:avLst/>
                    </a:prstGeom>
                    <a:noFill/>
                    <a:ln>
                      <a:noFill/>
                    </a:ln>
                  </pic:spPr>
                </pic:pic>
              </a:graphicData>
            </a:graphic>
          </wp:inline>
        </w:drawing>
      </w:r>
    </w:p>
    <w:p w14:paraId="07655733" w14:textId="77777777" w:rsidR="00B70BFE" w:rsidRDefault="00B70BFE">
      <w:pPr>
        <w:pStyle w:val="NormalWeb"/>
        <w:spacing w:after="240" w:afterAutospacing="0"/>
      </w:pPr>
    </w:p>
    <w:p w14:paraId="55CEEF5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EC070D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ent_prep</w:t>
      </w:r>
    </w:p>
    <w:p w14:paraId="37B70D34" w14:textId="77777777" w:rsidR="00B70BFE" w:rsidRDefault="00B70BFE">
      <w:pPr>
        <w:pStyle w:val="Heading4"/>
        <w:rPr>
          <w:rFonts w:eastAsia="Times New Roman"/>
        </w:rPr>
      </w:pPr>
      <w:r>
        <w:rPr>
          <w:rStyle w:val="Strong"/>
          <w:rFonts w:eastAsia="Times New Roman"/>
          <w:b/>
          <w:bCs/>
        </w:rPr>
        <w:t>Are you currently taking PrEP?</w:t>
      </w:r>
    </w:p>
    <w:p w14:paraId="048256D7" w14:textId="77777777" w:rsidR="00B70BFE" w:rsidRDefault="00B70BFE">
      <w:pPr>
        <w:pStyle w:val="normaltext"/>
      </w:pPr>
      <w:r>
        <w:t>( ) Yes</w:t>
      </w:r>
    </w:p>
    <w:p w14:paraId="174A2C82" w14:textId="77777777" w:rsidR="00B70BFE" w:rsidRDefault="00B70BFE">
      <w:pPr>
        <w:pStyle w:val="normaltext"/>
      </w:pPr>
      <w:r>
        <w:t>( ) No</w:t>
      </w:r>
    </w:p>
    <w:p w14:paraId="139A25C3" w14:textId="77777777" w:rsidR="00B70BFE" w:rsidRDefault="00B70BFE">
      <w:pPr>
        <w:pStyle w:val="normaltext"/>
      </w:pPr>
      <w:r>
        <w:t>( ) Prefer not to answer</w:t>
      </w:r>
    </w:p>
    <w:p w14:paraId="1BA7559A" w14:textId="77777777" w:rsidR="00B70BFE" w:rsidRDefault="00B70BFE">
      <w:pPr>
        <w:pStyle w:val="normaltext"/>
      </w:pPr>
      <w:r>
        <w:t>( ) Don't know</w:t>
      </w:r>
    </w:p>
    <w:p w14:paraId="7D8BAB6A" w14:textId="77777777" w:rsidR="00B70BFE" w:rsidRDefault="00B70BFE">
      <w:pPr>
        <w:pStyle w:val="NormalWeb"/>
        <w:spacing w:after="240" w:afterAutospacing="0"/>
      </w:pPr>
    </w:p>
    <w:p w14:paraId="723C03B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44 Question "</w:t>
      </w:r>
      <w:r>
        <w:rPr>
          <w:rStyle w:val="Strong"/>
        </w:rPr>
        <w:t>Are you currently taking PrEP?</w:t>
      </w:r>
      <w:r>
        <w:rPr>
          <w:b/>
          <w:bCs/>
        </w:rPr>
        <w:t>" is one of the following answers ("Yes")</w:t>
      </w:r>
    </w:p>
    <w:p w14:paraId="0368117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script_curr_prep</w:t>
      </w:r>
    </w:p>
    <w:p w14:paraId="4A722DA3" w14:textId="77777777" w:rsidR="00B70BFE" w:rsidRDefault="00B70BFE">
      <w:pPr>
        <w:pStyle w:val="Heading4"/>
        <w:rPr>
          <w:rFonts w:eastAsia="Times New Roman"/>
        </w:rPr>
      </w:pPr>
      <w:r>
        <w:rPr>
          <w:rStyle w:val="Strong"/>
          <w:rFonts w:eastAsia="Times New Roman"/>
          <w:b/>
          <w:bCs/>
        </w:rPr>
        <w:t>Which PrEP prescription medication are you currently taking?</w:t>
      </w:r>
    </w:p>
    <w:p w14:paraId="194D9D49" w14:textId="77777777" w:rsidR="00B70BFE" w:rsidRDefault="00B70BFE">
      <w:pPr>
        <w:pStyle w:val="normaltext"/>
      </w:pPr>
      <w:r>
        <w:t>( ) Truvada/emtricitabine-tenofovir (TDF)</w:t>
      </w:r>
    </w:p>
    <w:p w14:paraId="5197AF8B" w14:textId="77777777" w:rsidR="00B70BFE" w:rsidRDefault="00B70BFE">
      <w:pPr>
        <w:pStyle w:val="normaltext"/>
      </w:pPr>
      <w:r>
        <w:t>( ) Descovy</w:t>
      </w:r>
    </w:p>
    <w:p w14:paraId="43363FE9" w14:textId="77777777" w:rsidR="00B70BFE" w:rsidRDefault="00B70BFE">
      <w:pPr>
        <w:pStyle w:val="normaltext"/>
      </w:pPr>
      <w:r>
        <w:t>( ) Apretude</w:t>
      </w:r>
    </w:p>
    <w:p w14:paraId="133EB460" w14:textId="77777777" w:rsidR="00B70BFE" w:rsidRDefault="00B70BFE">
      <w:pPr>
        <w:pStyle w:val="normaltext"/>
      </w:pPr>
      <w:r>
        <w:t>( ) Prefer not to answer</w:t>
      </w:r>
    </w:p>
    <w:p w14:paraId="679A7B79" w14:textId="77777777" w:rsidR="00B70BFE" w:rsidRDefault="00B70BFE">
      <w:pPr>
        <w:pStyle w:val="normaltext"/>
      </w:pPr>
      <w:r>
        <w:t>( ) Don't know</w:t>
      </w:r>
    </w:p>
    <w:p w14:paraId="2C7FBE6E" w14:textId="77777777" w:rsidR="00B70BFE" w:rsidRDefault="00B70BFE">
      <w:pPr>
        <w:pStyle w:val="NormalWeb"/>
        <w:spacing w:after="240" w:afterAutospacing="0"/>
      </w:pPr>
    </w:p>
    <w:p w14:paraId="3BB943E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5 Question "</w:t>
      </w:r>
      <w:r>
        <w:rPr>
          <w:rStyle w:val="Strong"/>
        </w:rPr>
        <w:t>Which PrEP prescription medication are you currently taking?</w:t>
      </w:r>
      <w:r>
        <w:rPr>
          <w:b/>
          <w:bCs/>
        </w:rPr>
        <w:t>" is one of the following answers ("Apretude")</w:t>
      </w:r>
    </w:p>
    <w:p w14:paraId="4D6EA26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pretude_location</w:t>
      </w:r>
    </w:p>
    <w:p w14:paraId="285906B6" w14:textId="77777777" w:rsidR="00B70BFE" w:rsidRDefault="00B70BFE">
      <w:pPr>
        <w:pStyle w:val="Heading4"/>
        <w:rPr>
          <w:rFonts w:eastAsia="Times New Roman"/>
        </w:rPr>
      </w:pPr>
      <w:r>
        <w:rPr>
          <w:rStyle w:val="Strong"/>
          <w:rFonts w:eastAsia="Times New Roman"/>
          <w:b/>
          <w:bCs/>
        </w:rPr>
        <w:t>Where do you go to get your Apretude injections?</w:t>
      </w:r>
    </w:p>
    <w:p w14:paraId="7A633DEB" w14:textId="77777777" w:rsidR="00B70BFE" w:rsidRDefault="00B70BFE">
      <w:pPr>
        <w:pStyle w:val="normaltext"/>
      </w:pPr>
      <w:r>
        <w:t>( ) Private doctor's office</w:t>
      </w:r>
    </w:p>
    <w:p w14:paraId="4C4B5D5A" w14:textId="77777777" w:rsidR="00B70BFE" w:rsidRDefault="00B70BFE">
      <w:pPr>
        <w:pStyle w:val="normaltext"/>
      </w:pPr>
      <w:r>
        <w:t>( ) STI Clinic</w:t>
      </w:r>
    </w:p>
    <w:p w14:paraId="02491EA4" w14:textId="77777777" w:rsidR="00B70BFE" w:rsidRDefault="00B70BFE">
      <w:pPr>
        <w:pStyle w:val="normaltext"/>
      </w:pPr>
      <w:r>
        <w:t>( ) Health Center</w:t>
      </w:r>
    </w:p>
    <w:p w14:paraId="4A291DFE" w14:textId="77777777" w:rsidR="00B70BFE" w:rsidRDefault="00B70BFE">
      <w:pPr>
        <w:pStyle w:val="normaltext"/>
      </w:pPr>
      <w:r>
        <w:t>( ) Pharmacy</w:t>
      </w:r>
    </w:p>
    <w:p w14:paraId="26707DC2" w14:textId="77777777" w:rsidR="00B70BFE" w:rsidRDefault="00B70BFE">
      <w:pPr>
        <w:pStyle w:val="normaltext"/>
      </w:pPr>
      <w:r>
        <w:t>( ) At home</w:t>
      </w:r>
    </w:p>
    <w:p w14:paraId="449535D9" w14:textId="77777777" w:rsidR="00B70BFE" w:rsidRDefault="00B70BFE">
      <w:pPr>
        <w:pStyle w:val="normaltext"/>
      </w:pPr>
      <w:r>
        <w:t>( ) Other, please specify:: _________________________________________________*</w:t>
      </w:r>
    </w:p>
    <w:p w14:paraId="2B3F8C6B" w14:textId="77777777" w:rsidR="00B70BFE" w:rsidRDefault="00B70BFE">
      <w:pPr>
        <w:pStyle w:val="normaltext"/>
      </w:pPr>
      <w:r>
        <w:t>( ) Prefer not to answer</w:t>
      </w:r>
    </w:p>
    <w:p w14:paraId="3FFA9C65" w14:textId="77777777" w:rsidR="00B70BFE" w:rsidRDefault="00B70BFE">
      <w:pPr>
        <w:pStyle w:val="normaltext"/>
      </w:pPr>
      <w:r>
        <w:t>( ) Don't know</w:t>
      </w:r>
    </w:p>
    <w:p w14:paraId="0C4E9906" w14:textId="77777777" w:rsidR="00B70BFE" w:rsidRDefault="00B70BFE">
      <w:pPr>
        <w:pStyle w:val="NormalWeb"/>
        <w:spacing w:after="240" w:afterAutospacing="0"/>
      </w:pPr>
    </w:p>
    <w:p w14:paraId="3E5135D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5 Question "</w:t>
      </w:r>
      <w:r>
        <w:rPr>
          <w:rStyle w:val="Strong"/>
        </w:rPr>
        <w:t>Which PrEP prescription medication are you currently taking?</w:t>
      </w:r>
      <w:r>
        <w:rPr>
          <w:b/>
          <w:bCs/>
        </w:rPr>
        <w:t>" is one of the following answers ("Apretude")</w:t>
      </w:r>
    </w:p>
    <w:p w14:paraId="4C8BA84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pretude_num</w:t>
      </w:r>
    </w:p>
    <w:p w14:paraId="24C3EC49" w14:textId="77777777" w:rsidR="00B70BFE" w:rsidRDefault="00B70BFE">
      <w:pPr>
        <w:pStyle w:val="Heading4"/>
        <w:rPr>
          <w:rFonts w:eastAsia="Times New Roman"/>
        </w:rPr>
      </w:pPr>
      <w:r>
        <w:rPr>
          <w:rStyle w:val="Strong"/>
          <w:rFonts w:eastAsia="Times New Roman"/>
          <w:b/>
          <w:bCs/>
        </w:rPr>
        <w:t>In the past 6 months (since [question('value'), id='3']), how many Apretude injections have you received?</w:t>
      </w:r>
    </w:p>
    <w:p w14:paraId="0B4C785A" w14:textId="77777777" w:rsidR="00B70BFE" w:rsidRDefault="00B70BFE">
      <w:pPr>
        <w:pStyle w:val="normaltext"/>
      </w:pPr>
      <w:r>
        <w:t>( ) 1</w:t>
      </w:r>
    </w:p>
    <w:p w14:paraId="0FB1C148" w14:textId="77777777" w:rsidR="00B70BFE" w:rsidRDefault="00B70BFE">
      <w:pPr>
        <w:pStyle w:val="normaltext"/>
      </w:pPr>
      <w:r>
        <w:t>( ) 2</w:t>
      </w:r>
    </w:p>
    <w:p w14:paraId="31509D8E" w14:textId="77777777" w:rsidR="00B70BFE" w:rsidRDefault="00B70BFE">
      <w:pPr>
        <w:pStyle w:val="normaltext"/>
      </w:pPr>
      <w:r>
        <w:t>( ) 3</w:t>
      </w:r>
    </w:p>
    <w:p w14:paraId="7CB9257A" w14:textId="77777777" w:rsidR="00B70BFE" w:rsidRDefault="00B70BFE">
      <w:pPr>
        <w:pStyle w:val="normaltext"/>
      </w:pPr>
      <w:r>
        <w:t>( ) 4</w:t>
      </w:r>
    </w:p>
    <w:p w14:paraId="65DFB1CE" w14:textId="77777777" w:rsidR="00B70BFE" w:rsidRDefault="00B70BFE">
      <w:pPr>
        <w:pStyle w:val="normaltext"/>
      </w:pPr>
      <w:r>
        <w:t>( ) 5</w:t>
      </w:r>
    </w:p>
    <w:p w14:paraId="51B508AC" w14:textId="77777777" w:rsidR="00B70BFE" w:rsidRDefault="00B70BFE">
      <w:pPr>
        <w:pStyle w:val="normaltext"/>
      </w:pPr>
      <w:r>
        <w:t>( ) 6 or more</w:t>
      </w:r>
    </w:p>
    <w:p w14:paraId="291A8A59" w14:textId="77777777" w:rsidR="00B70BFE" w:rsidRDefault="00B70BFE">
      <w:pPr>
        <w:pStyle w:val="normaltext"/>
      </w:pPr>
      <w:r>
        <w:t>( ) Prefer not to answer</w:t>
      </w:r>
    </w:p>
    <w:p w14:paraId="7A3A4654" w14:textId="77777777" w:rsidR="00B70BFE" w:rsidRDefault="00B70BFE">
      <w:pPr>
        <w:pStyle w:val="normaltext"/>
      </w:pPr>
      <w:r>
        <w:t>( ) Don't know</w:t>
      </w:r>
    </w:p>
    <w:p w14:paraId="28A90817" w14:textId="77777777" w:rsidR="00B70BFE" w:rsidRDefault="00B70BFE">
      <w:pPr>
        <w:pStyle w:val="NormalWeb"/>
        <w:spacing w:after="240" w:afterAutospacing="0"/>
      </w:pPr>
    </w:p>
    <w:p w14:paraId="77A832B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Show/hide trigger exists. Hidden unless: #45 Question "</w:t>
      </w:r>
      <w:r>
        <w:rPr>
          <w:rStyle w:val="Strong"/>
        </w:rPr>
        <w:t>Which PrEP prescription medication are you currently taking?</w:t>
      </w:r>
      <w:r>
        <w:rPr>
          <w:b/>
          <w:bCs/>
        </w:rPr>
        <w:t>" is one of the following answers ("Truvada/emtricitabine-tenofovir (TDF)","Descovy")</w:t>
      </w:r>
    </w:p>
    <w:p w14:paraId="0AADB66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dose_p30d</w:t>
      </w:r>
    </w:p>
    <w:p w14:paraId="453C2C78" w14:textId="77777777" w:rsidR="00B70BFE" w:rsidRDefault="00B70BFE">
      <w:pPr>
        <w:pStyle w:val="Heading4"/>
        <w:rPr>
          <w:rFonts w:eastAsia="Times New Roman"/>
        </w:rPr>
      </w:pPr>
      <w:r>
        <w:rPr>
          <w:rStyle w:val="Strong"/>
          <w:rFonts w:eastAsia="Times New Roman"/>
          <w:b/>
          <w:bCs/>
        </w:rPr>
        <w:t>In the past 30 days, about how many doses of PrEP did you take?</w:t>
      </w:r>
    </w:p>
    <w:p w14:paraId="3082CC44" w14:textId="77777777" w:rsidR="00B70BFE" w:rsidRDefault="00B70BFE">
      <w:pPr>
        <w:pStyle w:val="normaltext"/>
      </w:pPr>
      <w:r>
        <w:t>( ) Less than 15</w:t>
      </w:r>
    </w:p>
    <w:p w14:paraId="24E309EC" w14:textId="77777777" w:rsidR="00B70BFE" w:rsidRDefault="00B70BFE">
      <w:pPr>
        <w:pStyle w:val="normaltext"/>
      </w:pPr>
      <w:r>
        <w:t>( ) 16-29</w:t>
      </w:r>
    </w:p>
    <w:p w14:paraId="35006592" w14:textId="77777777" w:rsidR="00B70BFE" w:rsidRDefault="00B70BFE">
      <w:pPr>
        <w:pStyle w:val="normaltext"/>
      </w:pPr>
      <w:r>
        <w:t>( ) 30</w:t>
      </w:r>
    </w:p>
    <w:p w14:paraId="6B456CC6" w14:textId="77777777" w:rsidR="00B70BFE" w:rsidRDefault="00B70BFE">
      <w:pPr>
        <w:pStyle w:val="NormalWeb"/>
        <w:spacing w:after="240" w:afterAutospacing="0"/>
      </w:pPr>
    </w:p>
    <w:p w14:paraId="616AE6D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8 Question "</w:t>
      </w:r>
      <w:r>
        <w:rPr>
          <w:rStyle w:val="Strong"/>
        </w:rPr>
        <w:t>In the past 30 days, about how many doses of PrEP did you take?</w:t>
      </w:r>
      <w:r>
        <w:rPr>
          <w:b/>
          <w:bCs/>
        </w:rPr>
        <w:t>" is one of the following answers ("Less than 15","16-29")</w:t>
      </w:r>
    </w:p>
    <w:p w14:paraId="5D27545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ntend_prep_freq</w:t>
      </w:r>
    </w:p>
    <w:p w14:paraId="48DCA12B" w14:textId="77777777" w:rsidR="00B70BFE" w:rsidRDefault="00B70BFE">
      <w:pPr>
        <w:pStyle w:val="Heading4"/>
        <w:rPr>
          <w:rFonts w:eastAsia="Times New Roman"/>
        </w:rPr>
      </w:pPr>
      <w:r>
        <w:rPr>
          <w:rStyle w:val="Strong"/>
          <w:rFonts w:eastAsia="Times New Roman"/>
          <w:b/>
          <w:bCs/>
        </w:rPr>
        <w:t>How frequently do you intend to take PrEP?</w:t>
      </w:r>
    </w:p>
    <w:p w14:paraId="531FD499" w14:textId="77777777" w:rsidR="00B70BFE" w:rsidRDefault="00B70BFE">
      <w:pPr>
        <w:pStyle w:val="normaltext"/>
      </w:pPr>
      <w:r>
        <w:t>( ) Daily</w:t>
      </w:r>
    </w:p>
    <w:p w14:paraId="072BD398" w14:textId="77777777" w:rsidR="00B70BFE" w:rsidRDefault="00B70BFE">
      <w:pPr>
        <w:pStyle w:val="normaltext"/>
      </w:pPr>
      <w:r>
        <w:t>( ) Only when I have sex</w:t>
      </w:r>
    </w:p>
    <w:p w14:paraId="376111CF" w14:textId="77777777" w:rsidR="00B70BFE" w:rsidRDefault="00B70BFE">
      <w:pPr>
        <w:pStyle w:val="normaltext"/>
      </w:pPr>
      <w:r>
        <w:t>( ) Some other schedule, please specify:: _________________________________________________*</w:t>
      </w:r>
    </w:p>
    <w:p w14:paraId="21F516C1" w14:textId="77777777" w:rsidR="00B70BFE" w:rsidRDefault="00B70BFE">
      <w:pPr>
        <w:pStyle w:val="NormalWeb"/>
        <w:spacing w:after="240" w:afterAutospacing="0"/>
      </w:pPr>
    </w:p>
    <w:p w14:paraId="5276BAC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5 Question "</w:t>
      </w:r>
      <w:r>
        <w:rPr>
          <w:rStyle w:val="Strong"/>
        </w:rPr>
        <w:t>Which PrEP prescription medication are you currently taking?</w:t>
      </w:r>
      <w:r>
        <w:rPr>
          <w:b/>
          <w:bCs/>
        </w:rPr>
        <w:t>" is one of the following answers ("Apretude")</w:t>
      </w:r>
    </w:p>
    <w:p w14:paraId="2FE9891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pretude_months</w:t>
      </w:r>
    </w:p>
    <w:p w14:paraId="2D3D14CB" w14:textId="77777777" w:rsidR="00B70BFE" w:rsidRDefault="00B70BFE">
      <w:pPr>
        <w:pStyle w:val="Heading4"/>
        <w:rPr>
          <w:rFonts w:eastAsia="Times New Roman"/>
        </w:rPr>
      </w:pPr>
      <w:r>
        <w:rPr>
          <w:rStyle w:val="Strong"/>
          <w:rFonts w:eastAsia="Times New Roman"/>
          <w:b/>
          <w:bCs/>
        </w:rPr>
        <w:t>How many months in a row have you been taking Apretude?</w:t>
      </w:r>
    </w:p>
    <w:p w14:paraId="1B5376A1" w14:textId="77777777" w:rsidR="00B70BFE" w:rsidRDefault="00B70BFE">
      <w:pPr>
        <w:pStyle w:val="normaltext"/>
      </w:pPr>
      <w:r>
        <w:t>( ) Less than 2 months</w:t>
      </w:r>
    </w:p>
    <w:p w14:paraId="6BFAD1E2" w14:textId="77777777" w:rsidR="00B70BFE" w:rsidRDefault="00B70BFE">
      <w:pPr>
        <w:pStyle w:val="normaltext"/>
      </w:pPr>
      <w:r>
        <w:t>( ) 2-6 months</w:t>
      </w:r>
    </w:p>
    <w:p w14:paraId="1052AB50" w14:textId="77777777" w:rsidR="00B70BFE" w:rsidRDefault="00B70BFE">
      <w:pPr>
        <w:pStyle w:val="normaltext"/>
      </w:pPr>
      <w:r>
        <w:t>( ) 7-12 months</w:t>
      </w:r>
    </w:p>
    <w:p w14:paraId="4E82D83B" w14:textId="77777777" w:rsidR="00B70BFE" w:rsidRDefault="00B70BFE">
      <w:pPr>
        <w:pStyle w:val="normaltext"/>
      </w:pPr>
      <w:r>
        <w:t>( ) More than 12 months</w:t>
      </w:r>
    </w:p>
    <w:p w14:paraId="0CAE23CE" w14:textId="77777777" w:rsidR="00B70BFE" w:rsidRDefault="00B70BFE">
      <w:pPr>
        <w:pStyle w:val="normaltext"/>
      </w:pPr>
      <w:r>
        <w:t>( ) Prefer not to answer</w:t>
      </w:r>
    </w:p>
    <w:p w14:paraId="0FA05D8C" w14:textId="77777777" w:rsidR="00B70BFE" w:rsidRDefault="00B70BFE">
      <w:pPr>
        <w:pStyle w:val="normaltext"/>
      </w:pPr>
      <w:r>
        <w:t>( ) Don't know</w:t>
      </w:r>
    </w:p>
    <w:p w14:paraId="163170D2" w14:textId="77777777" w:rsidR="00B70BFE" w:rsidRDefault="00B70BFE">
      <w:pPr>
        <w:pStyle w:val="NormalWeb"/>
        <w:spacing w:after="240" w:afterAutospacing="0"/>
      </w:pPr>
    </w:p>
    <w:p w14:paraId="01C1DB2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5 Question "</w:t>
      </w:r>
      <w:r>
        <w:rPr>
          <w:rStyle w:val="Strong"/>
        </w:rPr>
        <w:t>Which PrEP prescription medication are you currently taking?</w:t>
      </w:r>
      <w:r>
        <w:rPr>
          <w:b/>
          <w:bCs/>
        </w:rPr>
        <w:t>" is one of the following answers ("Truvada/emtricitabine-tenofovir (TDF)")</w:t>
      </w:r>
    </w:p>
    <w:p w14:paraId="0501C0E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uvada_months</w:t>
      </w:r>
    </w:p>
    <w:p w14:paraId="2F527EA5" w14:textId="77777777" w:rsidR="00B70BFE" w:rsidRDefault="00B70BFE">
      <w:pPr>
        <w:pStyle w:val="Heading4"/>
        <w:rPr>
          <w:rFonts w:eastAsia="Times New Roman"/>
        </w:rPr>
      </w:pPr>
      <w:r>
        <w:rPr>
          <w:rStyle w:val="Strong"/>
          <w:rFonts w:eastAsia="Times New Roman"/>
          <w:b/>
          <w:bCs/>
        </w:rPr>
        <w:t>How many months in a row have you been taking Truvada?</w:t>
      </w:r>
    </w:p>
    <w:p w14:paraId="0AD13BCE" w14:textId="77777777" w:rsidR="00B70BFE" w:rsidRDefault="00B70BFE">
      <w:pPr>
        <w:pStyle w:val="normaltext"/>
      </w:pPr>
      <w:r>
        <w:t>( ) Less than 2 months</w:t>
      </w:r>
    </w:p>
    <w:p w14:paraId="17EFF716" w14:textId="77777777" w:rsidR="00B70BFE" w:rsidRDefault="00B70BFE">
      <w:pPr>
        <w:pStyle w:val="normaltext"/>
      </w:pPr>
      <w:r>
        <w:t>( ) 2-6 months</w:t>
      </w:r>
    </w:p>
    <w:p w14:paraId="6BE6CD63" w14:textId="77777777" w:rsidR="00B70BFE" w:rsidRDefault="00B70BFE">
      <w:pPr>
        <w:pStyle w:val="normaltext"/>
      </w:pPr>
      <w:r>
        <w:t>( ) 7-12 months</w:t>
      </w:r>
    </w:p>
    <w:p w14:paraId="10622E9D" w14:textId="77777777" w:rsidR="00B70BFE" w:rsidRDefault="00B70BFE">
      <w:pPr>
        <w:pStyle w:val="normaltext"/>
      </w:pPr>
      <w:r>
        <w:t>( ) More than 12 months</w:t>
      </w:r>
    </w:p>
    <w:p w14:paraId="21A2FE99" w14:textId="77777777" w:rsidR="00B70BFE" w:rsidRDefault="00B70BFE">
      <w:pPr>
        <w:pStyle w:val="normaltext"/>
      </w:pPr>
      <w:r>
        <w:t>( ) Prefer not to answer</w:t>
      </w:r>
    </w:p>
    <w:p w14:paraId="050E0AF4" w14:textId="77777777" w:rsidR="00B70BFE" w:rsidRDefault="00B70BFE">
      <w:pPr>
        <w:pStyle w:val="normaltext"/>
      </w:pPr>
      <w:r>
        <w:t>( ) Don't know</w:t>
      </w:r>
    </w:p>
    <w:p w14:paraId="06C6DE2E" w14:textId="77777777" w:rsidR="00B70BFE" w:rsidRDefault="00B70BFE">
      <w:pPr>
        <w:pStyle w:val="NormalWeb"/>
        <w:spacing w:after="240" w:afterAutospacing="0"/>
      </w:pPr>
    </w:p>
    <w:p w14:paraId="16462C4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5 Question "</w:t>
      </w:r>
      <w:r>
        <w:rPr>
          <w:rStyle w:val="Strong"/>
        </w:rPr>
        <w:t>Which PrEP prescription medication are you currently taking?</w:t>
      </w:r>
      <w:r>
        <w:rPr>
          <w:b/>
          <w:bCs/>
        </w:rPr>
        <w:t>" is one of the following answers ("Descovy")</w:t>
      </w:r>
    </w:p>
    <w:p w14:paraId="1D1D880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escovy_months</w:t>
      </w:r>
    </w:p>
    <w:p w14:paraId="10F7F4B2" w14:textId="77777777" w:rsidR="00B70BFE" w:rsidRDefault="00B70BFE">
      <w:pPr>
        <w:pStyle w:val="Heading4"/>
        <w:rPr>
          <w:rFonts w:eastAsia="Times New Roman"/>
        </w:rPr>
      </w:pPr>
      <w:r>
        <w:rPr>
          <w:rStyle w:val="Strong"/>
          <w:rFonts w:eastAsia="Times New Roman"/>
          <w:b/>
          <w:bCs/>
        </w:rPr>
        <w:t>How many months in a row have you been taking Descovy?</w:t>
      </w:r>
    </w:p>
    <w:p w14:paraId="13731214" w14:textId="77777777" w:rsidR="00B70BFE" w:rsidRDefault="00B70BFE">
      <w:pPr>
        <w:pStyle w:val="normaltext"/>
      </w:pPr>
      <w:r>
        <w:t>( ) Less than 2 months</w:t>
      </w:r>
    </w:p>
    <w:p w14:paraId="408952B2" w14:textId="77777777" w:rsidR="00B70BFE" w:rsidRDefault="00B70BFE">
      <w:pPr>
        <w:pStyle w:val="normaltext"/>
      </w:pPr>
      <w:r>
        <w:t>( ) 2-6 months</w:t>
      </w:r>
    </w:p>
    <w:p w14:paraId="6F3650CD" w14:textId="77777777" w:rsidR="00B70BFE" w:rsidRDefault="00B70BFE">
      <w:pPr>
        <w:pStyle w:val="normaltext"/>
      </w:pPr>
      <w:r>
        <w:t>( ) 7-12 months</w:t>
      </w:r>
    </w:p>
    <w:p w14:paraId="11C6B605" w14:textId="77777777" w:rsidR="00B70BFE" w:rsidRDefault="00B70BFE">
      <w:pPr>
        <w:pStyle w:val="normaltext"/>
      </w:pPr>
      <w:r>
        <w:t>( ) More than 12 months</w:t>
      </w:r>
    </w:p>
    <w:p w14:paraId="0F41A6E0" w14:textId="77777777" w:rsidR="00B70BFE" w:rsidRDefault="00B70BFE">
      <w:pPr>
        <w:pStyle w:val="normaltext"/>
      </w:pPr>
      <w:r>
        <w:t>( ) Prefer not to answer</w:t>
      </w:r>
    </w:p>
    <w:p w14:paraId="64AB96AC" w14:textId="77777777" w:rsidR="00B70BFE" w:rsidRDefault="00B70BFE">
      <w:pPr>
        <w:pStyle w:val="normaltext"/>
      </w:pPr>
      <w:r>
        <w:t>( ) Don't know</w:t>
      </w:r>
    </w:p>
    <w:p w14:paraId="25C02046" w14:textId="77777777" w:rsidR="00B70BFE" w:rsidRDefault="00B70BFE">
      <w:pPr>
        <w:pStyle w:val="NormalWeb"/>
        <w:spacing w:after="240" w:afterAutospacing="0"/>
      </w:pPr>
    </w:p>
    <w:p w14:paraId="56A2E47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44 Question "</w:t>
      </w:r>
      <w:r>
        <w:rPr>
          <w:rStyle w:val="Strong"/>
        </w:rPr>
        <w:t>Are you currently taking PrEP?</w:t>
      </w:r>
      <w:r>
        <w:rPr>
          <w:b/>
          <w:bCs/>
        </w:rPr>
        <w:t>" is one of the following answers ("No")</w:t>
      </w:r>
    </w:p>
    <w:p w14:paraId="4223643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prep</w:t>
      </w:r>
    </w:p>
    <w:p w14:paraId="62C7D07E" w14:textId="77777777" w:rsidR="00B70BFE" w:rsidRDefault="00B70BFE">
      <w:pPr>
        <w:pStyle w:val="Heading4"/>
        <w:rPr>
          <w:rFonts w:eastAsia="Times New Roman"/>
        </w:rPr>
      </w:pPr>
      <w:r>
        <w:rPr>
          <w:rStyle w:val="Strong"/>
          <w:rFonts w:eastAsia="Times New Roman"/>
          <w:b/>
          <w:bCs/>
        </w:rPr>
        <w:t>In the past 6 months (since [question('value'), id='3']), have you taken PrEP?</w:t>
      </w:r>
    </w:p>
    <w:p w14:paraId="2696550E" w14:textId="77777777" w:rsidR="00B70BFE" w:rsidRDefault="00B70BFE">
      <w:pPr>
        <w:pStyle w:val="normaltext"/>
      </w:pPr>
      <w:r>
        <w:lastRenderedPageBreak/>
        <w:t>( ) Yes</w:t>
      </w:r>
    </w:p>
    <w:p w14:paraId="7049C769" w14:textId="77777777" w:rsidR="00B70BFE" w:rsidRDefault="00B70BFE">
      <w:pPr>
        <w:pStyle w:val="normaltext"/>
      </w:pPr>
      <w:r>
        <w:t>( ) No</w:t>
      </w:r>
    </w:p>
    <w:p w14:paraId="5973F25E" w14:textId="77777777" w:rsidR="00B70BFE" w:rsidRDefault="00B70BFE">
      <w:pPr>
        <w:pStyle w:val="normaltext"/>
      </w:pPr>
      <w:r>
        <w:t>( ) Prefer not to answer</w:t>
      </w:r>
    </w:p>
    <w:p w14:paraId="5025D74A" w14:textId="77777777" w:rsidR="00B70BFE" w:rsidRDefault="00B70BFE">
      <w:pPr>
        <w:pStyle w:val="normaltext"/>
      </w:pPr>
      <w:r>
        <w:t>( ) Don't know</w:t>
      </w:r>
    </w:p>
    <w:p w14:paraId="56C1153D" w14:textId="77777777" w:rsidR="00B70BFE" w:rsidRDefault="00B70BFE">
      <w:pPr>
        <w:pStyle w:val="NormalWeb"/>
        <w:spacing w:after="240" w:afterAutospacing="0"/>
      </w:pPr>
    </w:p>
    <w:p w14:paraId="4858997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3 Question "</w:t>
      </w:r>
      <w:r>
        <w:rPr>
          <w:rStyle w:val="Strong"/>
        </w:rPr>
        <w:t>In the past 6 months (since [question('value'), id='3']), have you taken PrEP?</w:t>
      </w:r>
      <w:r>
        <w:rPr>
          <w:b/>
          <w:bCs/>
        </w:rPr>
        <w:t>" is one of the following answers ("Yes")</w:t>
      </w:r>
    </w:p>
    <w:p w14:paraId="0A03DE3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prep_type_</w:t>
      </w:r>
    </w:p>
    <w:p w14:paraId="5171C7F7" w14:textId="77777777" w:rsidR="00B70BFE" w:rsidRDefault="00B70BFE">
      <w:pPr>
        <w:pStyle w:val="Heading4"/>
        <w:rPr>
          <w:rFonts w:eastAsia="Times New Roman"/>
        </w:rPr>
      </w:pPr>
      <w:r>
        <w:rPr>
          <w:rStyle w:val="Strong"/>
          <w:rFonts w:eastAsia="Times New Roman"/>
          <w:b/>
          <w:bCs/>
        </w:rPr>
        <w:t xml:space="preserve">In the past 6 months, which PrEP prescription medications did you take? </w:t>
      </w:r>
      <w:r>
        <w:rPr>
          <w:rStyle w:val="Emphasis"/>
          <w:rFonts w:eastAsia="Times New Roman"/>
        </w:rPr>
        <w:t>Check all that apply.</w:t>
      </w:r>
    </w:p>
    <w:p w14:paraId="15112799" w14:textId="77777777" w:rsidR="00B70BFE" w:rsidRDefault="00B70BFE">
      <w:pPr>
        <w:pStyle w:val="normaltext"/>
      </w:pPr>
      <w:r>
        <w:t>[ ] Truvada (name brand or generic)</w:t>
      </w:r>
    </w:p>
    <w:p w14:paraId="4E28DC64" w14:textId="77777777" w:rsidR="00B70BFE" w:rsidRDefault="00B70BFE">
      <w:pPr>
        <w:pStyle w:val="normaltext"/>
      </w:pPr>
      <w:r>
        <w:t>[ ] Descovy</w:t>
      </w:r>
    </w:p>
    <w:p w14:paraId="109BD0EE" w14:textId="77777777" w:rsidR="00B70BFE" w:rsidRDefault="00B70BFE">
      <w:pPr>
        <w:pStyle w:val="normaltext"/>
      </w:pPr>
      <w:r>
        <w:t>[ ] Apretude</w:t>
      </w:r>
    </w:p>
    <w:p w14:paraId="44AB03D1" w14:textId="77777777" w:rsidR="00B70BFE" w:rsidRDefault="00B70BFE">
      <w:pPr>
        <w:pStyle w:val="normaltext"/>
      </w:pPr>
      <w:r>
        <w:t>[ ] Prefer not to answer</w:t>
      </w:r>
    </w:p>
    <w:p w14:paraId="6FBE3C18" w14:textId="77777777" w:rsidR="00B70BFE" w:rsidRDefault="00B70BFE">
      <w:pPr>
        <w:pStyle w:val="normaltext"/>
      </w:pPr>
      <w:r>
        <w:t>[ ] Don't know</w:t>
      </w:r>
    </w:p>
    <w:p w14:paraId="70145662" w14:textId="77777777" w:rsidR="00B70BFE" w:rsidRDefault="00B70BFE">
      <w:pPr>
        <w:pStyle w:val="NormalWeb"/>
        <w:spacing w:after="240" w:afterAutospacing="0"/>
      </w:pPr>
    </w:p>
    <w:p w14:paraId="5742DC9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4 Question "</w:t>
      </w:r>
      <w:r>
        <w:rPr>
          <w:rStyle w:val="Strong"/>
        </w:rPr>
        <w:t>Are you currently taking PrEP?</w:t>
      </w:r>
      <w:r>
        <w:rPr>
          <w:b/>
          <w:bCs/>
        </w:rPr>
        <w:t>" is one of the following answers ("No") AND #53 Question "</w:t>
      </w:r>
      <w:r>
        <w:rPr>
          <w:rStyle w:val="Strong"/>
        </w:rPr>
        <w:t>In the past 6 months (since [question('value'), id='3']), have you taken PrEP?</w:t>
      </w:r>
      <w:r>
        <w:rPr>
          <w:b/>
          <w:bCs/>
        </w:rPr>
        <w:t>" is one of the following answers ("Yes"))</w:t>
      </w:r>
    </w:p>
    <w:p w14:paraId="3B14A75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top_reas_</w:t>
      </w:r>
    </w:p>
    <w:p w14:paraId="226416A3" w14:textId="77777777" w:rsidR="00B70BFE" w:rsidRDefault="00B70BFE">
      <w:pPr>
        <w:pStyle w:val="Heading4"/>
        <w:rPr>
          <w:rFonts w:eastAsia="Times New Roman"/>
        </w:rPr>
      </w:pPr>
      <w:r>
        <w:rPr>
          <w:rStyle w:val="Strong"/>
          <w:rFonts w:eastAsia="Times New Roman"/>
          <w:b/>
          <w:bCs/>
        </w:rPr>
        <w:t xml:space="preserve">Which of the following describes the reason(s) why you stopped using PrEP the last time you were on it? </w:t>
      </w:r>
      <w:r>
        <w:rPr>
          <w:rStyle w:val="Emphasis"/>
          <w:rFonts w:eastAsia="Times New Roman"/>
        </w:rPr>
        <w:t>Check all that apply.</w:t>
      </w:r>
    </w:p>
    <w:p w14:paraId="74C52BE0" w14:textId="77777777" w:rsidR="00B70BFE" w:rsidRDefault="00B70BFE">
      <w:pPr>
        <w:pStyle w:val="normaltext"/>
      </w:pPr>
      <w:r>
        <w:t>[ ] The cost was too high</w:t>
      </w:r>
    </w:p>
    <w:p w14:paraId="4B312736" w14:textId="77777777" w:rsidR="00B70BFE" w:rsidRDefault="00B70BFE">
      <w:pPr>
        <w:pStyle w:val="normaltext"/>
      </w:pPr>
      <w:r>
        <w:t>[ ] I lost my job and/or insurance</w:t>
      </w:r>
    </w:p>
    <w:p w14:paraId="37BA1FC1" w14:textId="77777777" w:rsidR="00B70BFE" w:rsidRDefault="00B70BFE">
      <w:pPr>
        <w:pStyle w:val="normaltext"/>
      </w:pPr>
      <w:r>
        <w:t>[ ] I experienced and/or was concerned about side-effects</w:t>
      </w:r>
    </w:p>
    <w:p w14:paraId="7A61007B" w14:textId="77777777" w:rsidR="00B70BFE" w:rsidRDefault="00B70BFE">
      <w:pPr>
        <w:pStyle w:val="normaltext"/>
      </w:pPr>
      <w:r>
        <w:t>[ ] I could not remember to take the pill every day</w:t>
      </w:r>
    </w:p>
    <w:p w14:paraId="765C78EC" w14:textId="77777777" w:rsidR="00B70BFE" w:rsidRDefault="00B70BFE">
      <w:pPr>
        <w:pStyle w:val="normaltext"/>
      </w:pPr>
      <w:r>
        <w:t>[ ] I started a monogamous relationship with an HIV-negative partner</w:t>
      </w:r>
    </w:p>
    <w:p w14:paraId="5497FAE2" w14:textId="77777777" w:rsidR="00B70BFE" w:rsidRDefault="00B70BFE">
      <w:pPr>
        <w:pStyle w:val="normaltext"/>
      </w:pPr>
      <w:r>
        <w:t>[ ] I stopped being sexually active</w:t>
      </w:r>
    </w:p>
    <w:p w14:paraId="65808166" w14:textId="77777777" w:rsidR="00B70BFE" w:rsidRDefault="00B70BFE">
      <w:pPr>
        <w:pStyle w:val="normaltext"/>
      </w:pPr>
      <w:r>
        <w:t>[ ] I prefer to use other methods to protect myself from HIV</w:t>
      </w:r>
    </w:p>
    <w:p w14:paraId="0DF102F8" w14:textId="77777777" w:rsidR="00B70BFE" w:rsidRDefault="00B70BFE">
      <w:pPr>
        <w:pStyle w:val="normaltext"/>
      </w:pPr>
      <w:r>
        <w:t>[ ] I was worried that people will think that I have HIV when they see me taking the pill</w:t>
      </w:r>
    </w:p>
    <w:p w14:paraId="720BA08F" w14:textId="77777777" w:rsidR="00B70BFE" w:rsidRDefault="00B70BFE">
      <w:pPr>
        <w:pStyle w:val="normaltext"/>
      </w:pPr>
      <w:r>
        <w:lastRenderedPageBreak/>
        <w:t>[ ] I was worried that people will know that I have sex with men or transgender people</w:t>
      </w:r>
    </w:p>
    <w:p w14:paraId="431B7E31" w14:textId="77777777" w:rsidR="00B70BFE" w:rsidRDefault="00B70BFE">
      <w:pPr>
        <w:pStyle w:val="normaltext"/>
      </w:pPr>
      <w:r>
        <w:t>[ ] I was worried people will think I am very sexually active because I am on PrEP</w:t>
      </w:r>
    </w:p>
    <w:p w14:paraId="10C4FB8A" w14:textId="77777777" w:rsidR="00B70BFE" w:rsidRDefault="00B70BFE">
      <w:pPr>
        <w:pStyle w:val="normaltext"/>
      </w:pPr>
      <w:r>
        <w:t>[ ] I was worried about my privacy with someone that I live with</w:t>
      </w:r>
    </w:p>
    <w:p w14:paraId="6FF29986" w14:textId="77777777" w:rsidR="00B70BFE" w:rsidRDefault="00B70BFE">
      <w:pPr>
        <w:pStyle w:val="normaltext"/>
      </w:pPr>
      <w:r>
        <w:t>[ ] I was worried about my privacy on my parent’s health insurance plan</w:t>
      </w:r>
    </w:p>
    <w:p w14:paraId="48F892F4" w14:textId="77777777" w:rsidR="00B70BFE" w:rsidRDefault="00B70BFE">
      <w:pPr>
        <w:pStyle w:val="normaltext"/>
      </w:pPr>
      <w:r>
        <w:t>[ ] I was unable or did not want to participate in the recommended sexually transmitted infection (gonorrhea, chlamydia, and syphilis) testing during clinic visits for PrEP care</w:t>
      </w:r>
    </w:p>
    <w:p w14:paraId="032A7C6D" w14:textId="77777777" w:rsidR="00B70BFE" w:rsidRDefault="00B70BFE">
      <w:pPr>
        <w:pStyle w:val="normaltext"/>
      </w:pPr>
      <w:r>
        <w:t>[ ] Another reason, please specify:: _________________________________________________*</w:t>
      </w:r>
    </w:p>
    <w:p w14:paraId="0FF416A6" w14:textId="77777777" w:rsidR="00B70BFE" w:rsidRDefault="00B70BFE">
      <w:pPr>
        <w:pStyle w:val="normaltext"/>
      </w:pPr>
      <w:r>
        <w:t>[ ] Prefer not to answer</w:t>
      </w:r>
    </w:p>
    <w:p w14:paraId="2215A8DD" w14:textId="77777777" w:rsidR="00B70BFE" w:rsidRDefault="00B70BFE">
      <w:pPr>
        <w:pStyle w:val="normaltext"/>
      </w:pPr>
      <w:r>
        <w:t>[ ] Don't know</w:t>
      </w:r>
    </w:p>
    <w:p w14:paraId="33FBE680" w14:textId="77777777" w:rsidR="00B70BFE" w:rsidRDefault="00B70BFE">
      <w:pPr>
        <w:pStyle w:val="NormalWeb"/>
        <w:spacing w:after="240" w:afterAutospacing="0"/>
      </w:pPr>
    </w:p>
    <w:p w14:paraId="61C68986" w14:textId="77777777" w:rsidR="00B70BFE" w:rsidRDefault="00B70BFE">
      <w:pPr>
        <w:rPr>
          <w:rFonts w:eastAsia="Times New Roman"/>
        </w:rPr>
      </w:pPr>
      <w:r>
        <w:rPr>
          <w:rFonts w:eastAsia="Times New Roman"/>
        </w:rPr>
        <w:pict w14:anchorId="27D16799">
          <v:rect id="_x0000_i1046" style="width:0;height:1.5pt" o:hralign="center" o:hrstd="t" o:hr="t" fillcolor="#a0a0a0" stroked="f"/>
        </w:pict>
      </w:r>
    </w:p>
    <w:p w14:paraId="1896CF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44 Question "</w:t>
      </w:r>
      <w:r>
        <w:rPr>
          <w:rStyle w:val="Strong"/>
        </w:rPr>
        <w:t>Are you currently taking PrEP?</w:t>
      </w:r>
      <w:r>
        <w:t>" is one of the following answers ("Yes")</w:t>
      </w:r>
    </w:p>
    <w:p w14:paraId="6C9F16E0" w14:textId="77777777" w:rsidR="00B70BFE" w:rsidRDefault="00B70BFE">
      <w:pPr>
        <w:pStyle w:val="Heading2"/>
        <w:rPr>
          <w:rFonts w:eastAsia="Times New Roman"/>
        </w:rPr>
      </w:pPr>
      <w:r>
        <w:rPr>
          <w:rFonts w:eastAsia="Times New Roman"/>
        </w:rPr>
        <w:t>Current PrEP Flag</w:t>
      </w:r>
    </w:p>
    <w:p w14:paraId="2E3D90A1" w14:textId="77777777" w:rsidR="00B70BFE" w:rsidRDefault="00B70BFE">
      <w:pPr>
        <w:pStyle w:val="normaltext"/>
      </w:pPr>
    </w:p>
    <w:p w14:paraId="0AE230B5" w14:textId="77777777" w:rsidR="00B70BFE" w:rsidRDefault="00B70BFE">
      <w:pPr>
        <w:pStyle w:val="NormalWeb"/>
        <w:spacing w:after="240" w:afterAutospacing="0"/>
      </w:pPr>
    </w:p>
    <w:p w14:paraId="2273366B" w14:textId="77777777" w:rsidR="00B70BFE" w:rsidRDefault="00B70BFE">
      <w:pPr>
        <w:rPr>
          <w:rFonts w:eastAsia="Times New Roman"/>
        </w:rPr>
      </w:pPr>
      <w:r>
        <w:rPr>
          <w:rFonts w:eastAsia="Times New Roman"/>
        </w:rPr>
        <w:pict w14:anchorId="27800DC8">
          <v:rect id="_x0000_i1047" style="width:0;height:1.5pt" o:hralign="center" o:hrstd="t" o:hr="t" fillcolor="#a0a0a0" stroked="f"/>
        </w:pict>
      </w:r>
    </w:p>
    <w:p w14:paraId="38FB763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50 Question "</w:t>
      </w:r>
      <w:r>
        <w:rPr>
          <w:rStyle w:val="Strong"/>
        </w:rPr>
        <w:t>How many months in a row have you been taking Apretude?</w:t>
      </w:r>
      <w:r>
        <w:t>" is one of the following answers ("7-12 months","More than 12 months") OR #51 Question "</w:t>
      </w:r>
      <w:r>
        <w:rPr>
          <w:rStyle w:val="Strong"/>
        </w:rPr>
        <w:t>How many months in a row have you been taking Truvada?</w:t>
      </w:r>
      <w:r>
        <w:t>" is one of the following answers ("7-12 months","More than 12 months")) OR #52 Question "</w:t>
      </w:r>
      <w:r>
        <w:rPr>
          <w:rStyle w:val="Strong"/>
        </w:rPr>
        <w:t>How many months in a row have you been taking Descovy?</w:t>
      </w:r>
      <w:r>
        <w:t>" is one of the following answers ("7-12 months","More than 12 months"))</w:t>
      </w:r>
    </w:p>
    <w:p w14:paraId="21F329E6" w14:textId="77777777" w:rsidR="00B70BFE" w:rsidRDefault="00B70BFE">
      <w:pPr>
        <w:pStyle w:val="Heading2"/>
        <w:rPr>
          <w:rFonts w:eastAsia="Times New Roman"/>
        </w:rPr>
      </w:pPr>
      <w:r>
        <w:rPr>
          <w:rFonts w:eastAsia="Times New Roman"/>
        </w:rPr>
        <w:t>Longer than 7 months PrEP flag</w:t>
      </w:r>
    </w:p>
    <w:p w14:paraId="089B1115" w14:textId="77777777" w:rsidR="00B70BFE" w:rsidRDefault="00B70BFE">
      <w:pPr>
        <w:pStyle w:val="normaltext"/>
      </w:pPr>
    </w:p>
    <w:p w14:paraId="3FEB12C5" w14:textId="77777777" w:rsidR="00B70BFE" w:rsidRDefault="00B70BFE">
      <w:pPr>
        <w:pStyle w:val="NormalWeb"/>
        <w:spacing w:after="240" w:afterAutospacing="0"/>
      </w:pPr>
    </w:p>
    <w:p w14:paraId="383BD5A0" w14:textId="77777777" w:rsidR="00B70BFE" w:rsidRDefault="00B70BFE">
      <w:pPr>
        <w:rPr>
          <w:rFonts w:eastAsia="Times New Roman"/>
        </w:rPr>
      </w:pPr>
      <w:r>
        <w:rPr>
          <w:rFonts w:eastAsia="Times New Roman"/>
        </w:rPr>
        <w:pict w14:anchorId="769D8A25">
          <v:rect id="_x0000_i1048" style="width:0;height:1.5pt" o:hralign="center" o:hrstd="t" o:hr="t" fillcolor="#a0a0a0" stroked="f"/>
        </w:pict>
      </w:r>
    </w:p>
    <w:p w14:paraId="6A7F2E9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44 Question "</w:t>
      </w:r>
      <w:r>
        <w:rPr>
          <w:rStyle w:val="Strong"/>
        </w:rPr>
        <w:t>Are you currently taking PrEP?</w:t>
      </w:r>
      <w:r>
        <w:t>" is one of the following answers ("Yes") OR #53 Question "</w:t>
      </w:r>
      <w:r>
        <w:rPr>
          <w:rStyle w:val="Strong"/>
        </w:rPr>
        <w:t>In the past 6 months (since [question('value'), id='3']), have you taken PrEP?</w:t>
      </w:r>
      <w:r>
        <w:t xml:space="preserve">" is one of the following answers ("Yes")) </w:t>
      </w:r>
      <w:r>
        <w:lastRenderedPageBreak/>
        <w:t>AND #22 Question "</w:t>
      </w:r>
      <w:r>
        <w:rPr>
          <w:rStyle w:val="Strong"/>
        </w:rPr>
        <w:t>Have you had an HIV test the past 6 months (since [question('value'), id='3'])?</w:t>
      </w:r>
      <w:r>
        <w:t>" is one of the following answers ("Yes"))</w:t>
      </w:r>
    </w:p>
    <w:p w14:paraId="2C2B6466" w14:textId="77777777" w:rsidR="00B70BFE" w:rsidRDefault="00B70BFE">
      <w:pPr>
        <w:pStyle w:val="Heading2"/>
        <w:rPr>
          <w:rFonts w:eastAsia="Times New Roman"/>
        </w:rPr>
      </w:pPr>
      <w:r>
        <w:rPr>
          <w:rFonts w:eastAsia="Times New Roman"/>
        </w:rPr>
        <w:t>PrEP Check - HIV testing</w:t>
      </w:r>
    </w:p>
    <w:p w14:paraId="17B7551B" w14:textId="77777777" w:rsidR="00B70BFE" w:rsidRDefault="00B70BFE">
      <w:pPr>
        <w:pStyle w:val="normaltext"/>
      </w:pPr>
    </w:p>
    <w:p w14:paraId="6F489B30" w14:textId="77777777" w:rsidR="00B70BFE" w:rsidRDefault="00B70BFE">
      <w:pPr>
        <w:pStyle w:val="NormalWeb"/>
        <w:spacing w:after="240" w:afterAutospacing="0"/>
      </w:pPr>
    </w:p>
    <w:p w14:paraId="4F766AFC" w14:textId="77777777" w:rsidR="00B70BFE" w:rsidRDefault="00B70BFE">
      <w:pPr>
        <w:rPr>
          <w:rFonts w:eastAsia="Times New Roman"/>
        </w:rPr>
      </w:pPr>
      <w:r>
        <w:rPr>
          <w:rFonts w:eastAsia="Times New Roman"/>
        </w:rPr>
        <w:pict w14:anchorId="14C99B24">
          <v:rect id="_x0000_i1049" style="width:0;height:1.5pt" o:hralign="center" o:hrstd="t" o:hr="t" fillcolor="#a0a0a0" stroked="f"/>
        </w:pict>
      </w:r>
    </w:p>
    <w:p w14:paraId="0CF32AC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44 Question "</w:t>
      </w:r>
      <w:r>
        <w:rPr>
          <w:rStyle w:val="Strong"/>
        </w:rPr>
        <w:t>Are you currently taking PrEP?</w:t>
      </w:r>
      <w:r>
        <w:t>" is one of the following answers ("Yes") OR #53 Question "</w:t>
      </w:r>
      <w:r>
        <w:rPr>
          <w:rStyle w:val="Strong"/>
        </w:rPr>
        <w:t>In the past 6 months (since [question('value'), id='3']), have you taken PrEP?</w:t>
      </w:r>
      <w:r>
        <w:t>" is one of the following answers ("Yes")) AND #35 Question "</w:t>
      </w:r>
      <w:r>
        <w:rPr>
          <w:rStyle w:val="Strong"/>
        </w:rPr>
        <w:t>In the past 6 months (since [question('value'), id='3']), were you tested for the sexually transmitted infections gonorrhea, chlamydia, or syphilis?</w:t>
      </w:r>
      <w:r>
        <w:t>" is one of the following answers ("Yes"))</w:t>
      </w:r>
    </w:p>
    <w:p w14:paraId="67BCD6FA" w14:textId="77777777" w:rsidR="00B70BFE" w:rsidRDefault="00B70BFE">
      <w:pPr>
        <w:pStyle w:val="Heading2"/>
        <w:rPr>
          <w:rFonts w:eastAsia="Times New Roman"/>
        </w:rPr>
      </w:pPr>
      <w:r>
        <w:rPr>
          <w:rFonts w:eastAsia="Times New Roman"/>
        </w:rPr>
        <w:t>PrEP Check - STI testing</w:t>
      </w:r>
    </w:p>
    <w:p w14:paraId="529027FC" w14:textId="77777777" w:rsidR="00B70BFE" w:rsidRDefault="00B70BFE">
      <w:pPr>
        <w:pStyle w:val="normaltext"/>
      </w:pPr>
    </w:p>
    <w:p w14:paraId="7F5ACF5A" w14:textId="77777777" w:rsidR="00B70BFE" w:rsidRDefault="00B70BFE">
      <w:pPr>
        <w:pStyle w:val="NormalWeb"/>
        <w:spacing w:after="240" w:afterAutospacing="0"/>
      </w:pPr>
    </w:p>
    <w:p w14:paraId="59D1A39C" w14:textId="77777777" w:rsidR="00B70BFE" w:rsidRDefault="00B70BFE">
      <w:pPr>
        <w:rPr>
          <w:rFonts w:eastAsia="Times New Roman"/>
        </w:rPr>
      </w:pPr>
      <w:r>
        <w:rPr>
          <w:rFonts w:eastAsia="Times New Roman"/>
        </w:rPr>
        <w:pict w14:anchorId="1551648F">
          <v:rect id="_x0000_i1050" style="width:0;height:1.5pt" o:hralign="center" o:hrstd="t" o:hr="t" fillcolor="#a0a0a0" stroked="f"/>
        </w:pict>
      </w:r>
    </w:p>
    <w:p w14:paraId="5A7E718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50 Question "</w:t>
      </w:r>
      <w:r>
        <w:rPr>
          <w:rStyle w:val="Strong"/>
        </w:rPr>
        <w:t>How many months in a row have you been taking Apretude?</w:t>
      </w:r>
      <w:r>
        <w:t>" is one of the following answers ("Less than 2 months","2-6 months","7-12 months") OR #51 Question "</w:t>
      </w:r>
      <w:r>
        <w:rPr>
          <w:rStyle w:val="Strong"/>
        </w:rPr>
        <w:t>How many months in a row have you been taking Truvada?</w:t>
      </w:r>
      <w:r>
        <w:t>" is one of the following answers ("Less than 2 months","2-6 months","7-12 months")) OR #52 Question "</w:t>
      </w:r>
      <w:r>
        <w:rPr>
          <w:rStyle w:val="Strong"/>
        </w:rPr>
        <w:t>How many months in a row have you been taking Descovy?</w:t>
      </w:r>
      <w:r>
        <w:t>" is one of the following answers ("Less than 2 months","2-6 months","7-12 months"))</w:t>
      </w:r>
    </w:p>
    <w:p w14:paraId="3FD58043" w14:textId="77777777" w:rsidR="00B70BFE" w:rsidRDefault="00B70BFE">
      <w:pPr>
        <w:pStyle w:val="Heading2"/>
        <w:rPr>
          <w:rFonts w:eastAsia="Times New Roman"/>
        </w:rPr>
      </w:pPr>
      <w:r>
        <w:rPr>
          <w:rFonts w:eastAsia="Times New Roman"/>
        </w:rPr>
        <w:t>PrEP Module - PART 2</w:t>
      </w:r>
    </w:p>
    <w:p w14:paraId="7CA663BA" w14:textId="77777777" w:rsidR="00B70BFE" w:rsidRDefault="00B70BFE">
      <w:pPr>
        <w:pStyle w:val="normaltext"/>
      </w:pPr>
    </w:p>
    <w:p w14:paraId="164CCB2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B1AAFA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other_prep</w:t>
      </w:r>
    </w:p>
    <w:p w14:paraId="69D13F48" w14:textId="77777777" w:rsidR="00B70BFE" w:rsidRDefault="00B70BFE">
      <w:pPr>
        <w:pStyle w:val="Heading4"/>
        <w:rPr>
          <w:rFonts w:eastAsia="Times New Roman"/>
        </w:rPr>
      </w:pPr>
      <w:r>
        <w:rPr>
          <w:rStyle w:val="Strong"/>
          <w:rFonts w:eastAsia="Times New Roman"/>
          <w:b/>
          <w:bCs/>
        </w:rPr>
        <w:t>In the past 6 months (since [question('value'), id='3']) have you taken any other PrEP medication?</w:t>
      </w:r>
    </w:p>
    <w:p w14:paraId="1B758E0B" w14:textId="77777777" w:rsidR="00B70BFE" w:rsidRDefault="00B70BFE">
      <w:pPr>
        <w:pStyle w:val="normaltext"/>
      </w:pPr>
      <w:r>
        <w:t>( ) Yes</w:t>
      </w:r>
    </w:p>
    <w:p w14:paraId="07D6EA28" w14:textId="77777777" w:rsidR="00B70BFE" w:rsidRDefault="00B70BFE">
      <w:pPr>
        <w:pStyle w:val="normaltext"/>
      </w:pPr>
      <w:r>
        <w:lastRenderedPageBreak/>
        <w:t>( ) No</w:t>
      </w:r>
    </w:p>
    <w:p w14:paraId="5AE1AFCF" w14:textId="77777777" w:rsidR="00B70BFE" w:rsidRDefault="00B70BFE">
      <w:pPr>
        <w:pStyle w:val="normaltext"/>
      </w:pPr>
      <w:r>
        <w:t>( ) Prefer not to answer</w:t>
      </w:r>
    </w:p>
    <w:p w14:paraId="1F2289A5" w14:textId="77777777" w:rsidR="00B70BFE" w:rsidRDefault="00B70BFE">
      <w:pPr>
        <w:pStyle w:val="normaltext"/>
      </w:pPr>
      <w:r>
        <w:t>( ) Don't know</w:t>
      </w:r>
    </w:p>
    <w:p w14:paraId="0B073292" w14:textId="77777777" w:rsidR="00B70BFE" w:rsidRDefault="00B70BFE">
      <w:pPr>
        <w:pStyle w:val="NormalWeb"/>
        <w:spacing w:after="240" w:afterAutospacing="0"/>
      </w:pPr>
    </w:p>
    <w:p w14:paraId="2E2BC44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56 Question "</w:t>
      </w:r>
      <w:r>
        <w:rPr>
          <w:rStyle w:val="Strong"/>
        </w:rPr>
        <w:t>In the past 6 months (since [question('value'), id='3']) have you taken any other PrEP medication?</w:t>
      </w:r>
      <w:r>
        <w:rPr>
          <w:b/>
          <w:bCs/>
        </w:rPr>
        <w:t>" is one of the following answers ("Yes")</w:t>
      </w:r>
    </w:p>
    <w:p w14:paraId="6015F5A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prep_other_</w:t>
      </w:r>
    </w:p>
    <w:p w14:paraId="457E7018" w14:textId="77777777" w:rsidR="00B70BFE" w:rsidRDefault="00B70BFE">
      <w:pPr>
        <w:pStyle w:val="Heading4"/>
        <w:rPr>
          <w:rFonts w:eastAsia="Times New Roman"/>
        </w:rPr>
      </w:pPr>
      <w:r>
        <w:rPr>
          <w:rStyle w:val="Strong"/>
          <w:rFonts w:eastAsia="Times New Roman"/>
          <w:b/>
          <w:bCs/>
        </w:rPr>
        <w:t>In the past 6 months, which other PrEP prescription medications did you take? Choose all that apply.</w:t>
      </w:r>
    </w:p>
    <w:p w14:paraId="1E9F33CB" w14:textId="77777777" w:rsidR="00B70BFE" w:rsidRDefault="00B70BFE">
      <w:pPr>
        <w:pStyle w:val="normaltext"/>
      </w:pPr>
      <w:r>
        <w:t>[ ] Truvada (name brand or generic)</w:t>
      </w:r>
    </w:p>
    <w:p w14:paraId="5C92BBE0" w14:textId="77777777" w:rsidR="00B70BFE" w:rsidRDefault="00B70BFE">
      <w:pPr>
        <w:pStyle w:val="normaltext"/>
      </w:pPr>
      <w:r>
        <w:t>[ ] Descovy</w:t>
      </w:r>
    </w:p>
    <w:p w14:paraId="043E6502" w14:textId="77777777" w:rsidR="00B70BFE" w:rsidRDefault="00B70BFE">
      <w:pPr>
        <w:pStyle w:val="normaltext"/>
      </w:pPr>
      <w:r>
        <w:t>[ ] Apretude</w:t>
      </w:r>
    </w:p>
    <w:p w14:paraId="68B5AF07" w14:textId="77777777" w:rsidR="00B70BFE" w:rsidRDefault="00B70BFE">
      <w:pPr>
        <w:pStyle w:val="normaltext"/>
      </w:pPr>
      <w:r>
        <w:t>[ ] Prefer not to answer</w:t>
      </w:r>
    </w:p>
    <w:p w14:paraId="1D088D51" w14:textId="77777777" w:rsidR="00B70BFE" w:rsidRDefault="00B70BFE">
      <w:pPr>
        <w:pStyle w:val="normaltext"/>
      </w:pPr>
      <w:r>
        <w:t>[ ] Don't know</w:t>
      </w:r>
    </w:p>
    <w:p w14:paraId="6C2213DF" w14:textId="77777777" w:rsidR="00B70BFE" w:rsidRDefault="00B70BFE">
      <w:pPr>
        <w:pStyle w:val="NormalWeb"/>
        <w:spacing w:after="240" w:afterAutospacing="0"/>
      </w:pPr>
    </w:p>
    <w:p w14:paraId="72613BB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7 Question "</w:t>
      </w:r>
      <w:r>
        <w:rPr>
          <w:rStyle w:val="Strong"/>
        </w:rPr>
        <w:t>In the past 6 months, which other PrEP prescription medications did you take? Choose all that apply.</w:t>
      </w:r>
      <w:r>
        <w:rPr>
          <w:b/>
          <w:bCs/>
        </w:rPr>
        <w:t>" is one of the following answers ("Apretude")</w:t>
      </w:r>
    </w:p>
    <w:p w14:paraId="173D808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vprep_apretude_location</w:t>
      </w:r>
    </w:p>
    <w:p w14:paraId="2D787DCE" w14:textId="77777777" w:rsidR="00B70BFE" w:rsidRDefault="00B70BFE">
      <w:pPr>
        <w:pStyle w:val="Heading4"/>
        <w:rPr>
          <w:rFonts w:eastAsia="Times New Roman"/>
        </w:rPr>
      </w:pPr>
      <w:r>
        <w:rPr>
          <w:rStyle w:val="Strong"/>
          <w:rFonts w:eastAsia="Times New Roman"/>
          <w:b/>
          <w:bCs/>
        </w:rPr>
        <w:t>Where did you go to get your Apretude injections?</w:t>
      </w:r>
    </w:p>
    <w:p w14:paraId="027F1B9C" w14:textId="77777777" w:rsidR="00B70BFE" w:rsidRDefault="00B70BFE">
      <w:pPr>
        <w:pStyle w:val="normaltext"/>
      </w:pPr>
      <w:r>
        <w:t>( ) Private doctor's office</w:t>
      </w:r>
    </w:p>
    <w:p w14:paraId="6152E5FE" w14:textId="77777777" w:rsidR="00B70BFE" w:rsidRDefault="00B70BFE">
      <w:pPr>
        <w:pStyle w:val="normaltext"/>
      </w:pPr>
      <w:r>
        <w:t>( ) STI Clinic</w:t>
      </w:r>
    </w:p>
    <w:p w14:paraId="444E3591" w14:textId="77777777" w:rsidR="00B70BFE" w:rsidRDefault="00B70BFE">
      <w:pPr>
        <w:pStyle w:val="normaltext"/>
      </w:pPr>
      <w:r>
        <w:t>( ) Health Center</w:t>
      </w:r>
    </w:p>
    <w:p w14:paraId="0769C290" w14:textId="77777777" w:rsidR="00B70BFE" w:rsidRDefault="00B70BFE">
      <w:pPr>
        <w:pStyle w:val="normaltext"/>
      </w:pPr>
      <w:r>
        <w:t>( ) Pharmacy</w:t>
      </w:r>
    </w:p>
    <w:p w14:paraId="7F59BB57" w14:textId="77777777" w:rsidR="00B70BFE" w:rsidRDefault="00B70BFE">
      <w:pPr>
        <w:pStyle w:val="normaltext"/>
      </w:pPr>
      <w:r>
        <w:t>( ) At home</w:t>
      </w:r>
    </w:p>
    <w:p w14:paraId="3074FF2E" w14:textId="77777777" w:rsidR="00B70BFE" w:rsidRDefault="00B70BFE">
      <w:pPr>
        <w:pStyle w:val="normaltext"/>
      </w:pPr>
      <w:r>
        <w:t>( ) Other, please specify:: _________________________________________________*</w:t>
      </w:r>
    </w:p>
    <w:p w14:paraId="136E43E2" w14:textId="77777777" w:rsidR="00B70BFE" w:rsidRDefault="00B70BFE">
      <w:pPr>
        <w:pStyle w:val="normaltext"/>
      </w:pPr>
      <w:r>
        <w:t>( ) Prefer not to answer</w:t>
      </w:r>
    </w:p>
    <w:p w14:paraId="082EE31C" w14:textId="77777777" w:rsidR="00B70BFE" w:rsidRDefault="00B70BFE">
      <w:pPr>
        <w:pStyle w:val="normaltext"/>
      </w:pPr>
      <w:r>
        <w:t>( ) Don't know</w:t>
      </w:r>
    </w:p>
    <w:p w14:paraId="09CB70E2" w14:textId="77777777" w:rsidR="00B70BFE" w:rsidRDefault="00B70BFE">
      <w:pPr>
        <w:pStyle w:val="NormalWeb"/>
        <w:spacing w:after="240" w:afterAutospacing="0"/>
      </w:pPr>
    </w:p>
    <w:p w14:paraId="5CB63B0F" w14:textId="77777777" w:rsidR="00B70BFE" w:rsidRDefault="00B70BFE">
      <w:pPr>
        <w:rPr>
          <w:rFonts w:eastAsia="Times New Roman"/>
        </w:rPr>
      </w:pPr>
      <w:r>
        <w:rPr>
          <w:rFonts w:eastAsia="Times New Roman"/>
        </w:rPr>
        <w:lastRenderedPageBreak/>
        <w:pict w14:anchorId="6E8B896E">
          <v:rect id="_x0000_i1051" style="width:0;height:1.5pt" o:hralign="center" o:hrstd="t" o:hr="t" fillcolor="#a0a0a0" stroked="f"/>
        </w:pict>
      </w:r>
    </w:p>
    <w:p w14:paraId="560487B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56 Question "</w:t>
      </w:r>
      <w:r>
        <w:rPr>
          <w:rStyle w:val="Strong"/>
        </w:rPr>
        <w:t>In the past 6 months (since [question('value'), id='3']) have you taken any other PrEP medication?</w:t>
      </w:r>
      <w:r>
        <w:t>" is one of the following answers ("Yes")</w:t>
      </w:r>
    </w:p>
    <w:p w14:paraId="06D65198" w14:textId="77777777" w:rsidR="00B70BFE" w:rsidRDefault="00B70BFE">
      <w:pPr>
        <w:pStyle w:val="Heading2"/>
        <w:rPr>
          <w:rFonts w:eastAsia="Times New Roman"/>
        </w:rPr>
      </w:pPr>
      <w:r>
        <w:rPr>
          <w:rFonts w:eastAsia="Times New Roman"/>
        </w:rPr>
        <w:t>PrEP Module - PART 3</w:t>
      </w:r>
    </w:p>
    <w:p w14:paraId="6704E1D9" w14:textId="77777777" w:rsidR="00B70BFE" w:rsidRDefault="00B70BFE">
      <w:pPr>
        <w:pStyle w:val="normaltext"/>
      </w:pPr>
    </w:p>
    <w:p w14:paraId="4159336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change_reas_</w:t>
      </w:r>
    </w:p>
    <w:p w14:paraId="16169E2A" w14:textId="77777777" w:rsidR="00B70BFE" w:rsidRDefault="00B70BFE">
      <w:pPr>
        <w:pStyle w:val="Heading4"/>
        <w:rPr>
          <w:rFonts w:eastAsia="Times New Roman"/>
        </w:rPr>
      </w:pPr>
      <w:r>
        <w:rPr>
          <w:rStyle w:val="Strong"/>
          <w:rFonts w:eastAsia="Times New Roman"/>
          <w:b/>
          <w:bCs/>
        </w:rPr>
        <w:t>Which of the following describes the reason(s) why you changed the PrEP medication you were using? Choose all that apply.</w:t>
      </w:r>
    </w:p>
    <w:p w14:paraId="7CBE6242" w14:textId="77777777" w:rsidR="00B70BFE" w:rsidRDefault="00B70BFE">
      <w:pPr>
        <w:pStyle w:val="normaltext"/>
      </w:pPr>
      <w:r>
        <w:t>[ ] I couldn’t afford it</w:t>
      </w:r>
    </w:p>
    <w:p w14:paraId="2ECC763D" w14:textId="77777777" w:rsidR="00B70BFE" w:rsidRDefault="00B70BFE">
      <w:pPr>
        <w:pStyle w:val="normaltext"/>
      </w:pPr>
      <w:r>
        <w:t>[ ] I just wanted to try something different</w:t>
      </w:r>
    </w:p>
    <w:p w14:paraId="74E0CA2A" w14:textId="77777777" w:rsidR="00B70BFE" w:rsidRDefault="00B70BFE">
      <w:pPr>
        <w:pStyle w:val="normaltext"/>
      </w:pPr>
      <w:r>
        <w:t>[ ] I experienced or was concerned about side effects</w:t>
      </w:r>
    </w:p>
    <w:p w14:paraId="6EB89C73" w14:textId="77777777" w:rsidR="00B70BFE" w:rsidRDefault="00B70BFE">
      <w:pPr>
        <w:pStyle w:val="normaltext"/>
      </w:pPr>
      <w:r>
        <w:t>[ ] I found the injection to be painful or uncomfortable</w:t>
      </w:r>
    </w:p>
    <w:p w14:paraId="3B56D6E6" w14:textId="77777777" w:rsidR="00B70BFE" w:rsidRDefault="00B70BFE">
      <w:pPr>
        <w:pStyle w:val="normaltext"/>
      </w:pPr>
      <w:r>
        <w:t>[ ] I found it difficult to keep my injection appointments</w:t>
      </w:r>
    </w:p>
    <w:p w14:paraId="0D7EF76C" w14:textId="77777777" w:rsidR="00B70BFE" w:rsidRDefault="00B70BFE">
      <w:pPr>
        <w:pStyle w:val="normaltext"/>
      </w:pPr>
      <w:r>
        <w:t>[ ] I could not remember to take the pills</w:t>
      </w:r>
    </w:p>
    <w:p w14:paraId="5AE690BF" w14:textId="77777777" w:rsidR="00B70BFE" w:rsidRDefault="00B70BFE">
      <w:pPr>
        <w:pStyle w:val="normaltext"/>
      </w:pPr>
      <w:r>
        <w:t>[ ] I was worried that people will think that I have HIV when they see me taking the pill or going to clinic for the injection</w:t>
      </w:r>
    </w:p>
    <w:p w14:paraId="5A4BD729" w14:textId="77777777" w:rsidR="00B70BFE" w:rsidRDefault="00B70BFE">
      <w:pPr>
        <w:pStyle w:val="normaltext"/>
      </w:pPr>
      <w:r>
        <w:t>[ ] I was worried people will think I am very sexually active because I am on PrEP</w:t>
      </w:r>
    </w:p>
    <w:p w14:paraId="2A8A2FB0" w14:textId="77777777" w:rsidR="00B70BFE" w:rsidRDefault="00B70BFE">
      <w:pPr>
        <w:pStyle w:val="normaltext"/>
      </w:pPr>
      <w:r>
        <w:t>[ ] I was worried about my privacy with someone that I live with</w:t>
      </w:r>
    </w:p>
    <w:p w14:paraId="12544D14" w14:textId="77777777" w:rsidR="00B70BFE" w:rsidRDefault="00B70BFE">
      <w:pPr>
        <w:pStyle w:val="normaltext"/>
      </w:pPr>
      <w:r>
        <w:t>[ ] I was worried about my privacy on my parent’s or partner’s health insurance plan</w:t>
      </w:r>
    </w:p>
    <w:p w14:paraId="471DBF73" w14:textId="77777777" w:rsidR="00B70BFE" w:rsidRDefault="00B70BFE">
      <w:pPr>
        <w:pStyle w:val="normaltext"/>
      </w:pPr>
      <w:r>
        <w:t>[ ] Another reason, please specify:: _________________________________________________*</w:t>
      </w:r>
    </w:p>
    <w:p w14:paraId="5B4667AE" w14:textId="77777777" w:rsidR="00B70BFE" w:rsidRDefault="00B70BFE">
      <w:pPr>
        <w:pStyle w:val="NormalWeb"/>
        <w:spacing w:after="240" w:afterAutospacing="0"/>
      </w:pPr>
    </w:p>
    <w:p w14:paraId="3704744C" w14:textId="77777777" w:rsidR="00B70BFE" w:rsidRDefault="00B70BFE">
      <w:pPr>
        <w:rPr>
          <w:rFonts w:eastAsia="Times New Roman"/>
        </w:rPr>
      </w:pPr>
      <w:r>
        <w:rPr>
          <w:rFonts w:eastAsia="Times New Roman"/>
        </w:rPr>
        <w:pict w14:anchorId="7A2425BC">
          <v:rect id="_x0000_i1052" style="width:0;height:1.5pt" o:hralign="center" o:hrstd="t" o:hr="t" fillcolor="#a0a0a0" stroked="f"/>
        </w:pict>
      </w:r>
    </w:p>
    <w:p w14:paraId="40EE6BA4" w14:textId="77777777" w:rsidR="00B70BFE" w:rsidRDefault="00B70BFE">
      <w:pPr>
        <w:pStyle w:val="Heading2"/>
        <w:rPr>
          <w:rFonts w:eastAsia="Times New Roman"/>
        </w:rPr>
      </w:pPr>
      <w:r>
        <w:rPr>
          <w:rFonts w:eastAsia="Times New Roman"/>
        </w:rPr>
        <w:t>PrEP Opinion</w:t>
      </w:r>
    </w:p>
    <w:p w14:paraId="15A438DD" w14:textId="77777777" w:rsidR="00B70BFE" w:rsidRDefault="00B70BFE">
      <w:pPr>
        <w:pStyle w:val="normaltext"/>
      </w:pPr>
    </w:p>
    <w:p w14:paraId="5826384C" w14:textId="77777777" w:rsidR="00B70BFE" w:rsidRDefault="00B70BFE">
      <w:pPr>
        <w:pStyle w:val="Heading3"/>
        <w:rPr>
          <w:rFonts w:eastAsia="Times New Roman"/>
        </w:rPr>
      </w:pPr>
      <w:r>
        <w:rPr>
          <w:rStyle w:val="Strong"/>
          <w:rFonts w:eastAsia="Times New Roman"/>
          <w:b/>
          <w:bCs/>
        </w:rPr>
        <w:t>Please indicate how much you agree or disagree with the following statements.</w:t>
      </w:r>
    </w:p>
    <w:p w14:paraId="4D4A966C" w14:textId="77777777" w:rsidR="00B70BFE" w:rsidRDefault="00B70BFE">
      <w:pPr>
        <w:pStyle w:val="NormalWeb"/>
        <w:spacing w:after="240" w:afterAutospacing="0"/>
      </w:pPr>
    </w:p>
    <w:p w14:paraId="41798CC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prep_opinion_gay</w:t>
      </w:r>
    </w:p>
    <w:p w14:paraId="6F1A2BBE" w14:textId="77777777" w:rsidR="00B70BFE" w:rsidRDefault="00B70BFE">
      <w:pPr>
        <w:pStyle w:val="Heading4"/>
        <w:rPr>
          <w:rFonts w:eastAsia="Times New Roman"/>
        </w:rPr>
      </w:pPr>
      <w:r>
        <w:rPr>
          <w:rStyle w:val="Strong"/>
          <w:rFonts w:eastAsia="Times New Roman"/>
          <w:b/>
          <w:bCs/>
        </w:rPr>
        <w:t>Taking PrEP is a sign of being gay.</w:t>
      </w:r>
    </w:p>
    <w:p w14:paraId="5A0D117B" w14:textId="77777777" w:rsidR="00B70BFE" w:rsidRDefault="00B70BFE">
      <w:pPr>
        <w:pStyle w:val="normaltext"/>
      </w:pPr>
      <w:r>
        <w:t>( ) Disagree</w:t>
      </w:r>
    </w:p>
    <w:p w14:paraId="42648675" w14:textId="77777777" w:rsidR="00B70BFE" w:rsidRDefault="00B70BFE">
      <w:pPr>
        <w:pStyle w:val="normaltext"/>
      </w:pPr>
      <w:r>
        <w:t>( ) Somewhat disagree</w:t>
      </w:r>
    </w:p>
    <w:p w14:paraId="25870A20" w14:textId="77777777" w:rsidR="00B70BFE" w:rsidRDefault="00B70BFE">
      <w:pPr>
        <w:pStyle w:val="normaltext"/>
      </w:pPr>
      <w:r>
        <w:t>( ) Neutral</w:t>
      </w:r>
    </w:p>
    <w:p w14:paraId="489C3C60" w14:textId="77777777" w:rsidR="00B70BFE" w:rsidRDefault="00B70BFE">
      <w:pPr>
        <w:pStyle w:val="normaltext"/>
      </w:pPr>
      <w:r>
        <w:t>( ) Somewhat agree</w:t>
      </w:r>
    </w:p>
    <w:p w14:paraId="2CC5050B" w14:textId="77777777" w:rsidR="00B70BFE" w:rsidRDefault="00B70BFE">
      <w:pPr>
        <w:pStyle w:val="normaltext"/>
      </w:pPr>
      <w:r>
        <w:t>( ) Agree</w:t>
      </w:r>
    </w:p>
    <w:p w14:paraId="1D5F4C7E" w14:textId="77777777" w:rsidR="00B70BFE" w:rsidRDefault="00B70BFE">
      <w:pPr>
        <w:pStyle w:val="normaltext"/>
      </w:pPr>
      <w:r>
        <w:t>( ) Don't know</w:t>
      </w:r>
    </w:p>
    <w:p w14:paraId="6C063AEA" w14:textId="77777777" w:rsidR="00B70BFE" w:rsidRDefault="00B70BFE">
      <w:pPr>
        <w:pStyle w:val="NormalWeb"/>
        <w:spacing w:after="240" w:afterAutospacing="0"/>
      </w:pPr>
    </w:p>
    <w:p w14:paraId="460F053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top</w:t>
      </w:r>
    </w:p>
    <w:p w14:paraId="4948D418" w14:textId="77777777" w:rsidR="00B70BFE" w:rsidRDefault="00B70BFE">
      <w:pPr>
        <w:pStyle w:val="Heading4"/>
        <w:rPr>
          <w:rFonts w:eastAsia="Times New Roman"/>
        </w:rPr>
      </w:pPr>
      <w:r>
        <w:rPr>
          <w:rStyle w:val="Strong"/>
          <w:rFonts w:eastAsia="Times New Roman"/>
          <w:b/>
          <w:bCs/>
        </w:rPr>
        <w:t>I do not need PrEP if I am a "top".</w:t>
      </w:r>
    </w:p>
    <w:p w14:paraId="09FD7BE2" w14:textId="77777777" w:rsidR="00B70BFE" w:rsidRDefault="00B70BFE">
      <w:pPr>
        <w:pStyle w:val="normaltext"/>
      </w:pPr>
      <w:r>
        <w:t>( ) Disagree</w:t>
      </w:r>
    </w:p>
    <w:p w14:paraId="5C863470" w14:textId="77777777" w:rsidR="00B70BFE" w:rsidRDefault="00B70BFE">
      <w:pPr>
        <w:pStyle w:val="normaltext"/>
      </w:pPr>
      <w:r>
        <w:t>( ) Somewhat disagree</w:t>
      </w:r>
    </w:p>
    <w:p w14:paraId="23969464" w14:textId="77777777" w:rsidR="00B70BFE" w:rsidRDefault="00B70BFE">
      <w:pPr>
        <w:pStyle w:val="normaltext"/>
      </w:pPr>
      <w:r>
        <w:t>( ) Neutral</w:t>
      </w:r>
    </w:p>
    <w:p w14:paraId="62C782CA" w14:textId="77777777" w:rsidR="00B70BFE" w:rsidRDefault="00B70BFE">
      <w:pPr>
        <w:pStyle w:val="normaltext"/>
      </w:pPr>
      <w:r>
        <w:t>( ) Somewhat agree</w:t>
      </w:r>
    </w:p>
    <w:p w14:paraId="1AF15DA5" w14:textId="77777777" w:rsidR="00B70BFE" w:rsidRDefault="00B70BFE">
      <w:pPr>
        <w:pStyle w:val="normaltext"/>
      </w:pPr>
      <w:r>
        <w:t>( ) Agree</w:t>
      </w:r>
    </w:p>
    <w:p w14:paraId="38A249C0" w14:textId="77777777" w:rsidR="00B70BFE" w:rsidRDefault="00B70BFE">
      <w:pPr>
        <w:pStyle w:val="normaltext"/>
      </w:pPr>
      <w:r>
        <w:t>( ) Don't know</w:t>
      </w:r>
    </w:p>
    <w:p w14:paraId="44F4172D" w14:textId="77777777" w:rsidR="00B70BFE" w:rsidRDefault="00B70BFE">
      <w:pPr>
        <w:pStyle w:val="NormalWeb"/>
        <w:spacing w:after="240" w:afterAutospacing="0"/>
      </w:pPr>
    </w:p>
    <w:p w14:paraId="6329FDA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partners</w:t>
      </w:r>
    </w:p>
    <w:p w14:paraId="5CF5B801" w14:textId="77777777" w:rsidR="00B70BFE" w:rsidRDefault="00B70BFE">
      <w:pPr>
        <w:pStyle w:val="Heading4"/>
        <w:rPr>
          <w:rFonts w:eastAsia="Times New Roman"/>
        </w:rPr>
      </w:pPr>
      <w:r>
        <w:rPr>
          <w:rStyle w:val="Strong"/>
          <w:rFonts w:eastAsia="Times New Roman"/>
          <w:b/>
          <w:bCs/>
        </w:rPr>
        <w:t>I would feel comfortable telling my sexual partners if I take PrEP.</w:t>
      </w:r>
    </w:p>
    <w:p w14:paraId="59A0D641" w14:textId="77777777" w:rsidR="00B70BFE" w:rsidRDefault="00B70BFE">
      <w:pPr>
        <w:pStyle w:val="normaltext"/>
      </w:pPr>
      <w:r>
        <w:t>( ) Disagree</w:t>
      </w:r>
    </w:p>
    <w:p w14:paraId="0A4857EE" w14:textId="77777777" w:rsidR="00B70BFE" w:rsidRDefault="00B70BFE">
      <w:pPr>
        <w:pStyle w:val="normaltext"/>
      </w:pPr>
      <w:r>
        <w:t>( ) Somewhat disagree</w:t>
      </w:r>
    </w:p>
    <w:p w14:paraId="1461F08C" w14:textId="77777777" w:rsidR="00B70BFE" w:rsidRDefault="00B70BFE">
      <w:pPr>
        <w:pStyle w:val="normaltext"/>
      </w:pPr>
      <w:r>
        <w:t>( ) Neutral</w:t>
      </w:r>
    </w:p>
    <w:p w14:paraId="0C55EF59" w14:textId="77777777" w:rsidR="00B70BFE" w:rsidRDefault="00B70BFE">
      <w:pPr>
        <w:pStyle w:val="normaltext"/>
      </w:pPr>
      <w:r>
        <w:t>( ) Somewhat agree</w:t>
      </w:r>
    </w:p>
    <w:p w14:paraId="57CBDD8E" w14:textId="77777777" w:rsidR="00B70BFE" w:rsidRDefault="00B70BFE">
      <w:pPr>
        <w:pStyle w:val="normaltext"/>
      </w:pPr>
      <w:r>
        <w:t>( ) Agree</w:t>
      </w:r>
    </w:p>
    <w:p w14:paraId="42FF8194" w14:textId="77777777" w:rsidR="00B70BFE" w:rsidRDefault="00B70BFE">
      <w:pPr>
        <w:pStyle w:val="normaltext"/>
      </w:pPr>
      <w:r>
        <w:t>( ) Don't know</w:t>
      </w:r>
    </w:p>
    <w:p w14:paraId="5F1AE14E" w14:textId="77777777" w:rsidR="00B70BFE" w:rsidRDefault="00B70BFE">
      <w:pPr>
        <w:pStyle w:val="NormalWeb"/>
        <w:spacing w:after="240" w:afterAutospacing="0"/>
      </w:pPr>
    </w:p>
    <w:p w14:paraId="254265A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prep_opinion_providers</w:t>
      </w:r>
    </w:p>
    <w:p w14:paraId="7F434661" w14:textId="77777777" w:rsidR="00B70BFE" w:rsidRDefault="00B70BFE">
      <w:pPr>
        <w:pStyle w:val="Heading4"/>
        <w:rPr>
          <w:rFonts w:eastAsia="Times New Roman"/>
        </w:rPr>
      </w:pPr>
      <w:r>
        <w:rPr>
          <w:rStyle w:val="Strong"/>
          <w:rFonts w:eastAsia="Times New Roman"/>
          <w:b/>
          <w:bCs/>
        </w:rPr>
        <w:t>I would feel comfortable telling my medical providers if I take PrEP.</w:t>
      </w:r>
    </w:p>
    <w:p w14:paraId="52F001B4" w14:textId="77777777" w:rsidR="00B70BFE" w:rsidRDefault="00B70BFE">
      <w:pPr>
        <w:pStyle w:val="normaltext"/>
      </w:pPr>
      <w:r>
        <w:t>( ) Disagree</w:t>
      </w:r>
    </w:p>
    <w:p w14:paraId="5C7E4A01" w14:textId="77777777" w:rsidR="00B70BFE" w:rsidRDefault="00B70BFE">
      <w:pPr>
        <w:pStyle w:val="normaltext"/>
      </w:pPr>
      <w:r>
        <w:t>( ) Somewhat disagree</w:t>
      </w:r>
    </w:p>
    <w:p w14:paraId="73E9EC9D" w14:textId="77777777" w:rsidR="00B70BFE" w:rsidRDefault="00B70BFE">
      <w:pPr>
        <w:pStyle w:val="normaltext"/>
      </w:pPr>
      <w:r>
        <w:t>( ) Neutral</w:t>
      </w:r>
    </w:p>
    <w:p w14:paraId="70274495" w14:textId="77777777" w:rsidR="00B70BFE" w:rsidRDefault="00B70BFE">
      <w:pPr>
        <w:pStyle w:val="normaltext"/>
      </w:pPr>
      <w:r>
        <w:t>( ) Somewhat agree</w:t>
      </w:r>
    </w:p>
    <w:p w14:paraId="2D7F0A95" w14:textId="77777777" w:rsidR="00B70BFE" w:rsidRDefault="00B70BFE">
      <w:pPr>
        <w:pStyle w:val="normaltext"/>
      </w:pPr>
      <w:r>
        <w:t>( ) Agree</w:t>
      </w:r>
    </w:p>
    <w:p w14:paraId="7DC5B2BE" w14:textId="77777777" w:rsidR="00B70BFE" w:rsidRDefault="00B70BFE">
      <w:pPr>
        <w:pStyle w:val="normaltext"/>
      </w:pPr>
      <w:r>
        <w:t>( ) Don't know</w:t>
      </w:r>
    </w:p>
    <w:p w14:paraId="24672134" w14:textId="77777777" w:rsidR="00B70BFE" w:rsidRDefault="00B70BFE">
      <w:pPr>
        <w:pStyle w:val="NormalWeb"/>
        <w:spacing w:after="240" w:afterAutospacing="0"/>
      </w:pPr>
    </w:p>
    <w:p w14:paraId="23719D3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friends</w:t>
      </w:r>
    </w:p>
    <w:p w14:paraId="58A9DC5D" w14:textId="77777777" w:rsidR="00B70BFE" w:rsidRDefault="00B70BFE">
      <w:pPr>
        <w:pStyle w:val="Heading4"/>
        <w:rPr>
          <w:rFonts w:eastAsia="Times New Roman"/>
        </w:rPr>
      </w:pPr>
      <w:r>
        <w:rPr>
          <w:rStyle w:val="Strong"/>
          <w:rFonts w:eastAsia="Times New Roman"/>
          <w:b/>
          <w:bCs/>
        </w:rPr>
        <w:t>I would feel comfortable telling my friends if I used PrEP.</w:t>
      </w:r>
    </w:p>
    <w:p w14:paraId="0777C643" w14:textId="77777777" w:rsidR="00B70BFE" w:rsidRDefault="00B70BFE">
      <w:pPr>
        <w:pStyle w:val="normaltext"/>
      </w:pPr>
      <w:r>
        <w:t>( ) Disagree</w:t>
      </w:r>
    </w:p>
    <w:p w14:paraId="18FDB017" w14:textId="77777777" w:rsidR="00B70BFE" w:rsidRDefault="00B70BFE">
      <w:pPr>
        <w:pStyle w:val="normaltext"/>
      </w:pPr>
      <w:r>
        <w:t>( ) Somewhat disagree</w:t>
      </w:r>
    </w:p>
    <w:p w14:paraId="57591B3A" w14:textId="77777777" w:rsidR="00B70BFE" w:rsidRDefault="00B70BFE">
      <w:pPr>
        <w:pStyle w:val="normaltext"/>
      </w:pPr>
      <w:r>
        <w:t>( ) Neutral</w:t>
      </w:r>
    </w:p>
    <w:p w14:paraId="107654BE" w14:textId="77777777" w:rsidR="00B70BFE" w:rsidRDefault="00B70BFE">
      <w:pPr>
        <w:pStyle w:val="normaltext"/>
      </w:pPr>
      <w:r>
        <w:t>( ) Somewhat agree</w:t>
      </w:r>
    </w:p>
    <w:p w14:paraId="269DBA3E" w14:textId="77777777" w:rsidR="00B70BFE" w:rsidRDefault="00B70BFE">
      <w:pPr>
        <w:pStyle w:val="normaltext"/>
      </w:pPr>
      <w:r>
        <w:t>( ) Agree</w:t>
      </w:r>
    </w:p>
    <w:p w14:paraId="0BFE9F5D" w14:textId="77777777" w:rsidR="00B70BFE" w:rsidRDefault="00B70BFE">
      <w:pPr>
        <w:pStyle w:val="normaltext"/>
      </w:pPr>
      <w:r>
        <w:t>( ) Don't know</w:t>
      </w:r>
    </w:p>
    <w:p w14:paraId="42346729" w14:textId="77777777" w:rsidR="00B70BFE" w:rsidRDefault="00B70BFE">
      <w:pPr>
        <w:pStyle w:val="NormalWeb"/>
        <w:spacing w:after="240" w:afterAutospacing="0"/>
      </w:pPr>
    </w:p>
    <w:p w14:paraId="6F666875" w14:textId="77777777" w:rsidR="00B70BFE" w:rsidRDefault="00B70BFE">
      <w:pPr>
        <w:rPr>
          <w:rFonts w:eastAsia="Times New Roman"/>
        </w:rPr>
      </w:pPr>
      <w:r>
        <w:rPr>
          <w:rFonts w:eastAsia="Times New Roman"/>
        </w:rPr>
        <w:pict w14:anchorId="57C8A956">
          <v:rect id="_x0000_i1053" style="width:0;height:1.5pt" o:hralign="center" o:hrstd="t" o:hr="t" fillcolor="#a0a0a0" stroked="f"/>
        </w:pict>
      </w:r>
    </w:p>
    <w:p w14:paraId="46C2452B" w14:textId="77777777" w:rsidR="00B70BFE" w:rsidRDefault="00B70BFE">
      <w:pPr>
        <w:pStyle w:val="Heading2"/>
        <w:rPr>
          <w:rFonts w:eastAsia="Times New Roman"/>
        </w:rPr>
      </w:pPr>
      <w:r>
        <w:rPr>
          <w:rFonts w:eastAsia="Times New Roman"/>
        </w:rPr>
        <w:t>PrEP Adherence Self-Efficacy Scale</w:t>
      </w:r>
    </w:p>
    <w:p w14:paraId="25E4556B" w14:textId="77777777" w:rsidR="00B70BFE" w:rsidRDefault="00B70BFE">
      <w:pPr>
        <w:pStyle w:val="normaltext"/>
      </w:pPr>
    </w:p>
    <w:p w14:paraId="43ADB8B2" w14:textId="77777777" w:rsidR="00B70BFE" w:rsidRDefault="00B70BFE">
      <w:pPr>
        <w:pStyle w:val="Heading3"/>
        <w:rPr>
          <w:rFonts w:eastAsia="Times New Roman"/>
        </w:rPr>
      </w:pPr>
      <w:r>
        <w:rPr>
          <w:rStyle w:val="Strong"/>
          <w:rFonts w:eastAsia="Times New Roman"/>
          <w:b/>
          <w:bCs/>
        </w:rPr>
        <w:t>We are going to ask you about situations that could occur while taking PrEP. For the following questions we will ask you to tell us how confident you are that you could to do the following things.</w:t>
      </w:r>
    </w:p>
    <w:p w14:paraId="7A9361CC" w14:textId="77777777" w:rsidR="00B70BFE" w:rsidRDefault="00B70BFE">
      <w:pPr>
        <w:pStyle w:val="NormalWeb"/>
        <w:spacing w:after="240" w:afterAutospacing="0"/>
      </w:pPr>
    </w:p>
    <w:p w14:paraId="031BC6D9" w14:textId="77777777" w:rsidR="00B70BFE" w:rsidRDefault="00B70BFE">
      <w:pPr>
        <w:pStyle w:val="Heading3"/>
        <w:rPr>
          <w:rFonts w:eastAsia="Times New Roman"/>
        </w:rPr>
      </w:pPr>
      <w:r>
        <w:rPr>
          <w:rStyle w:val="Strong"/>
          <w:rFonts w:eastAsia="Times New Roman"/>
          <w:b/>
          <w:bCs/>
        </w:rPr>
        <w:t>Use this response scale ranging from 0 ("could not do at all") to 10 ("certainly could do").</w:t>
      </w:r>
    </w:p>
    <w:p w14:paraId="5BA8307F" w14:textId="77777777" w:rsidR="00B70BFE" w:rsidRDefault="00B70BFE">
      <w:pPr>
        <w:pStyle w:val="NormalWeb"/>
        <w:spacing w:after="240" w:afterAutospacing="0"/>
      </w:pPr>
    </w:p>
    <w:p w14:paraId="5E5964C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w:t>
      </w:r>
    </w:p>
    <w:p w14:paraId="267C4C09" w14:textId="77777777" w:rsidR="00B70BFE" w:rsidRDefault="00B70BFE">
      <w:pPr>
        <w:pStyle w:val="Heading3"/>
        <w:rPr>
          <w:rFonts w:eastAsia="Times New Roman"/>
        </w:rPr>
      </w:pPr>
      <w:r>
        <w:rPr>
          <w:rStyle w:val="Strong"/>
          <w:rFonts w:eastAsia="Times New Roman"/>
          <w:b/>
          <w:bCs/>
        </w:rPr>
        <w:t>How confident are you that you could:</w:t>
      </w:r>
    </w:p>
    <w:p w14:paraId="097DC70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3948C4D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1</w:t>
      </w:r>
    </w:p>
    <w:p w14:paraId="37B329AB" w14:textId="77777777" w:rsidR="00B70BFE" w:rsidRDefault="00B70BFE">
      <w:pPr>
        <w:pStyle w:val="Heading4"/>
        <w:rPr>
          <w:rFonts w:eastAsia="Times New Roman"/>
        </w:rPr>
      </w:pPr>
      <w:r>
        <w:rPr>
          <w:rFonts w:eastAsia="Times New Roman"/>
        </w:rPr>
        <w:t>Stick to taking PrEP even when side effects begin to interfere with daily activities? Common side effects can include headache, nausea, stomach pain, and fatigue.</w:t>
      </w:r>
    </w:p>
    <w:p w14:paraId="6F52513F" w14:textId="77777777" w:rsidR="00B70BFE" w:rsidRDefault="00B70BFE">
      <w:pPr>
        <w:pStyle w:val="normaltext"/>
      </w:pPr>
      <w:r>
        <w:t>0 ________________________[__]_____________________________ 10</w:t>
      </w:r>
    </w:p>
    <w:p w14:paraId="4403CCB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60D1081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2</w:t>
      </w:r>
    </w:p>
    <w:p w14:paraId="4E30D12B" w14:textId="77777777" w:rsidR="00B70BFE" w:rsidRDefault="00B70BFE">
      <w:pPr>
        <w:pStyle w:val="Heading4"/>
        <w:rPr>
          <w:rFonts w:eastAsia="Times New Roman"/>
        </w:rPr>
      </w:pPr>
      <w:r>
        <w:rPr>
          <w:rFonts w:eastAsia="Times New Roman"/>
        </w:rPr>
        <w:t>Integrate taking PrEP into your daily routine?</w:t>
      </w:r>
    </w:p>
    <w:p w14:paraId="41D544E6" w14:textId="77777777" w:rsidR="00B70BFE" w:rsidRDefault="00B70BFE">
      <w:pPr>
        <w:pStyle w:val="normaltext"/>
      </w:pPr>
      <w:r>
        <w:t>0 ________________________[__]_____________________________ 10</w:t>
      </w:r>
    </w:p>
    <w:p w14:paraId="2DC1031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609FA95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3</w:t>
      </w:r>
    </w:p>
    <w:p w14:paraId="68318790" w14:textId="77777777" w:rsidR="00B70BFE" w:rsidRDefault="00B70BFE">
      <w:pPr>
        <w:pStyle w:val="Heading4"/>
        <w:rPr>
          <w:rFonts w:eastAsia="Times New Roman"/>
        </w:rPr>
      </w:pPr>
      <w:r>
        <w:rPr>
          <w:rFonts w:eastAsia="Times New Roman"/>
        </w:rPr>
        <w:t>Integrate taking PrEP into your daily routine even if it means taking medications or doing other things in front of people who don't know you are taking PrEP?</w:t>
      </w:r>
    </w:p>
    <w:p w14:paraId="4F2A8849" w14:textId="77777777" w:rsidR="00B70BFE" w:rsidRDefault="00B70BFE">
      <w:pPr>
        <w:pStyle w:val="normaltext"/>
      </w:pPr>
      <w:r>
        <w:t>0 ________________________[__]_____________________________ 10</w:t>
      </w:r>
    </w:p>
    <w:p w14:paraId="2DBB44B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448056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4</w:t>
      </w:r>
    </w:p>
    <w:p w14:paraId="5A045A52" w14:textId="77777777" w:rsidR="00B70BFE" w:rsidRDefault="00B70BFE">
      <w:pPr>
        <w:pStyle w:val="Heading4"/>
        <w:rPr>
          <w:rFonts w:eastAsia="Times New Roman"/>
        </w:rPr>
      </w:pPr>
      <w:r>
        <w:rPr>
          <w:rFonts w:eastAsia="Times New Roman"/>
        </w:rPr>
        <w:t>Stick to your PrEP schedule even when your daily routine is disrupted?</w:t>
      </w:r>
    </w:p>
    <w:p w14:paraId="7409D912" w14:textId="77777777" w:rsidR="00B70BFE" w:rsidRDefault="00B70BFE">
      <w:pPr>
        <w:pStyle w:val="normaltext"/>
      </w:pPr>
      <w:r>
        <w:t>0 ________________________[__]_____________________________ 10</w:t>
      </w:r>
    </w:p>
    <w:p w14:paraId="38D98D3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D0B2C4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5</w:t>
      </w:r>
    </w:p>
    <w:p w14:paraId="00AD9913" w14:textId="77777777" w:rsidR="00B70BFE" w:rsidRDefault="00B70BFE">
      <w:pPr>
        <w:pStyle w:val="Heading4"/>
        <w:rPr>
          <w:rFonts w:eastAsia="Times New Roman"/>
        </w:rPr>
      </w:pPr>
      <w:r>
        <w:rPr>
          <w:rFonts w:eastAsia="Times New Roman"/>
        </w:rPr>
        <w:t>Stick to your PrEP schedule when you aren't feeling well?</w:t>
      </w:r>
    </w:p>
    <w:p w14:paraId="1ED6311E" w14:textId="77777777" w:rsidR="00B70BFE" w:rsidRDefault="00B70BFE">
      <w:pPr>
        <w:pStyle w:val="normaltext"/>
      </w:pPr>
      <w:r>
        <w:t xml:space="preserve">0 </w:t>
      </w:r>
      <w:r>
        <w:t>________________________[__]_____________________________ 10</w:t>
      </w:r>
    </w:p>
    <w:p w14:paraId="1A26FCC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0 Max = 10</w:t>
      </w:r>
    </w:p>
    <w:p w14:paraId="64BB479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6</w:t>
      </w:r>
    </w:p>
    <w:p w14:paraId="7FB5B138" w14:textId="77777777" w:rsidR="00B70BFE" w:rsidRDefault="00B70BFE">
      <w:pPr>
        <w:pStyle w:val="Heading4"/>
        <w:rPr>
          <w:rFonts w:eastAsia="Times New Roman"/>
        </w:rPr>
      </w:pPr>
      <w:r>
        <w:rPr>
          <w:rFonts w:eastAsia="Times New Roman"/>
        </w:rPr>
        <w:t>Continue taking PrEP even if it means doing so interferes with your daily activities?</w:t>
      </w:r>
    </w:p>
    <w:p w14:paraId="785CBF8E" w14:textId="77777777" w:rsidR="00B70BFE" w:rsidRDefault="00B70BFE">
      <w:pPr>
        <w:pStyle w:val="normaltext"/>
      </w:pPr>
      <w:r>
        <w:t>0 ________________________[__]_____________________________ 10</w:t>
      </w:r>
    </w:p>
    <w:p w14:paraId="192DA18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699692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7</w:t>
      </w:r>
    </w:p>
    <w:p w14:paraId="46645CE7" w14:textId="77777777" w:rsidR="00B70BFE" w:rsidRDefault="00B70BFE">
      <w:pPr>
        <w:pStyle w:val="Heading4"/>
        <w:rPr>
          <w:rFonts w:eastAsia="Times New Roman"/>
        </w:rPr>
      </w:pPr>
      <w:r>
        <w:rPr>
          <w:rFonts w:eastAsia="Times New Roman"/>
        </w:rPr>
        <w:t>Continue taking PrEP even when you are feeling discouraged about your sexual health?</w:t>
      </w:r>
    </w:p>
    <w:p w14:paraId="134CF24C" w14:textId="77777777" w:rsidR="00B70BFE" w:rsidRDefault="00B70BFE">
      <w:pPr>
        <w:pStyle w:val="normaltext"/>
      </w:pPr>
      <w:r>
        <w:t>0 ________________________[__]_____________________________ 10</w:t>
      </w:r>
    </w:p>
    <w:p w14:paraId="09F8021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A73D8F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8</w:t>
      </w:r>
    </w:p>
    <w:p w14:paraId="195805BB" w14:textId="77777777" w:rsidR="00B70BFE" w:rsidRDefault="00B70BFE">
      <w:pPr>
        <w:pStyle w:val="Heading4"/>
        <w:rPr>
          <w:rFonts w:eastAsia="Times New Roman"/>
        </w:rPr>
      </w:pPr>
      <w:r>
        <w:rPr>
          <w:rFonts w:eastAsia="Times New Roman"/>
        </w:rPr>
        <w:t>Continue taking PrEP even when getting to your clinic appointments is a major hassle?</w:t>
      </w:r>
    </w:p>
    <w:p w14:paraId="60E083AA" w14:textId="77777777" w:rsidR="00B70BFE" w:rsidRDefault="00B70BFE">
      <w:pPr>
        <w:pStyle w:val="normaltext"/>
      </w:pPr>
      <w:r>
        <w:t>0 ________________________[__]_____________________________ 10</w:t>
      </w:r>
    </w:p>
    <w:p w14:paraId="2027FB7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38E6842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9</w:t>
      </w:r>
    </w:p>
    <w:p w14:paraId="7E68C566" w14:textId="77777777" w:rsidR="00B70BFE" w:rsidRDefault="00B70BFE">
      <w:pPr>
        <w:pStyle w:val="Heading4"/>
        <w:rPr>
          <w:rFonts w:eastAsia="Times New Roman"/>
        </w:rPr>
      </w:pPr>
      <w:r>
        <w:rPr>
          <w:rFonts w:eastAsia="Times New Roman"/>
        </w:rPr>
        <w:t>Continue taking PrEP even if people close to you tell you that they don't think it is doing any good?</w:t>
      </w:r>
    </w:p>
    <w:p w14:paraId="1469D637" w14:textId="77777777" w:rsidR="00B70BFE" w:rsidRDefault="00B70BFE">
      <w:pPr>
        <w:pStyle w:val="normaltext"/>
      </w:pPr>
      <w:r>
        <w:t>0 ________________________[__]_____________________________ 10</w:t>
      </w:r>
    </w:p>
    <w:p w14:paraId="3B4BAEB5" w14:textId="77777777" w:rsidR="00B70BFE" w:rsidRDefault="00B70BFE">
      <w:pPr>
        <w:pStyle w:val="NormalWeb"/>
        <w:spacing w:after="240" w:afterAutospacing="0"/>
      </w:pPr>
    </w:p>
    <w:p w14:paraId="617A2E78" w14:textId="77777777" w:rsidR="00B70BFE" w:rsidRDefault="00B70BFE">
      <w:pPr>
        <w:rPr>
          <w:rFonts w:eastAsia="Times New Roman"/>
        </w:rPr>
      </w:pPr>
      <w:r>
        <w:rPr>
          <w:rFonts w:eastAsia="Times New Roman"/>
        </w:rPr>
        <w:pict w14:anchorId="481534D0">
          <v:rect id="_x0000_i1054" style="width:0;height:1.5pt" o:hralign="center" o:hrstd="t" o:hr="t" fillcolor="#a0a0a0" stroked="f"/>
        </w:pict>
      </w:r>
    </w:p>
    <w:p w14:paraId="27558DD5" w14:textId="77777777" w:rsidR="00B70BFE" w:rsidRDefault="00B70BFE">
      <w:pPr>
        <w:pStyle w:val="Heading2"/>
        <w:rPr>
          <w:rFonts w:eastAsia="Times New Roman"/>
        </w:rPr>
      </w:pPr>
      <w:r>
        <w:rPr>
          <w:rFonts w:eastAsia="Times New Roman"/>
        </w:rPr>
        <w:t>PrEP Importance Scale</w:t>
      </w:r>
    </w:p>
    <w:p w14:paraId="182EEEDC" w14:textId="77777777" w:rsidR="00B70BFE" w:rsidRDefault="00B70BFE">
      <w:pPr>
        <w:pStyle w:val="normaltext"/>
      </w:pPr>
    </w:p>
    <w:p w14:paraId="5B8E3687" w14:textId="77777777" w:rsidR="00B70BFE" w:rsidRDefault="00B70BFE">
      <w:pPr>
        <w:pStyle w:val="Heading3"/>
        <w:rPr>
          <w:rFonts w:eastAsia="Times New Roman"/>
        </w:rPr>
      </w:pPr>
      <w:r>
        <w:rPr>
          <w:rStyle w:val="Strong"/>
          <w:rFonts w:eastAsia="Times New Roman"/>
          <w:b/>
          <w:bCs/>
        </w:rPr>
        <w:t>In the next few questions, we’re going to ask about how important some activities are to you and how confident you are that you can do them. Please use the scale provided to answer each question to the best of your ability.</w:t>
      </w:r>
    </w:p>
    <w:p w14:paraId="79CEB341" w14:textId="77777777" w:rsidR="00B70BFE" w:rsidRDefault="00B70BFE">
      <w:pPr>
        <w:pStyle w:val="NormalWeb"/>
        <w:spacing w:after="240" w:afterAutospacing="0"/>
      </w:pPr>
    </w:p>
    <w:p w14:paraId="09BFB92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0 Max = 10</w:t>
      </w:r>
    </w:p>
    <w:p w14:paraId="1B2DEBD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ortance_hivannualtest</w:t>
      </w:r>
    </w:p>
    <w:p w14:paraId="4BBDBAE6" w14:textId="77777777" w:rsidR="00B70BFE" w:rsidRDefault="00B70BFE">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test for HIV at least once per year?</w:t>
      </w:r>
    </w:p>
    <w:p w14:paraId="48B7E5F1" w14:textId="77777777" w:rsidR="00B70BFE" w:rsidRDefault="00B70BFE">
      <w:pPr>
        <w:pStyle w:val="normaltext"/>
      </w:pPr>
      <w:r>
        <w:t>0 ________________________[__]_____________________________ 10</w:t>
      </w:r>
    </w:p>
    <w:p w14:paraId="51FD26F7" w14:textId="77777777" w:rsidR="00B70BFE" w:rsidRDefault="00B70BFE">
      <w:pPr>
        <w:pStyle w:val="NormalWeb"/>
        <w:spacing w:after="240" w:afterAutospacing="0"/>
      </w:pPr>
    </w:p>
    <w:p w14:paraId="77CCB87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3CD3B7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nfidence_hivannualtest</w:t>
      </w:r>
    </w:p>
    <w:p w14:paraId="736F31D9" w14:textId="77777777" w:rsidR="00B70BFE" w:rsidRDefault="00B70BFE">
      <w:pPr>
        <w:pStyle w:val="Heading4"/>
        <w:rPr>
          <w:rFonts w:eastAsia="Times New Roman"/>
        </w:rPr>
      </w:pPr>
      <w:r>
        <w:rPr>
          <w:rStyle w:val="Strong"/>
          <w:rFonts w:eastAsia="Times New Roman"/>
          <w:b/>
          <w:bCs/>
        </w:rPr>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test for HIV at least once per year?</w:t>
      </w:r>
    </w:p>
    <w:p w14:paraId="0BD84813" w14:textId="77777777" w:rsidR="00B70BFE" w:rsidRDefault="00B70BFE">
      <w:pPr>
        <w:pStyle w:val="normaltext"/>
      </w:pPr>
      <w:r>
        <w:t>0 ________________________[__]_____________________________ 10</w:t>
      </w:r>
    </w:p>
    <w:p w14:paraId="0351A64C" w14:textId="77777777" w:rsidR="00B70BFE" w:rsidRDefault="00B70BFE">
      <w:pPr>
        <w:pStyle w:val="NormalWeb"/>
        <w:spacing w:after="240" w:afterAutospacing="0"/>
      </w:pPr>
    </w:p>
    <w:p w14:paraId="6E65573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40D0069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ortance_stiannualtest</w:t>
      </w:r>
    </w:p>
    <w:p w14:paraId="0799BA62" w14:textId="77777777" w:rsidR="00B70BFE" w:rsidRDefault="00B70BFE">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test for STIs at least once per year?</w:t>
      </w:r>
    </w:p>
    <w:p w14:paraId="2F8FE7D1" w14:textId="77777777" w:rsidR="00B70BFE" w:rsidRDefault="00B70BFE">
      <w:pPr>
        <w:pStyle w:val="normaltext"/>
      </w:pPr>
      <w:r>
        <w:t>0 ________________________[__]_____________________________ 10</w:t>
      </w:r>
    </w:p>
    <w:p w14:paraId="3EBD08D4" w14:textId="77777777" w:rsidR="00B70BFE" w:rsidRDefault="00B70BFE">
      <w:pPr>
        <w:pStyle w:val="NormalWeb"/>
        <w:spacing w:after="240" w:afterAutospacing="0"/>
      </w:pPr>
    </w:p>
    <w:p w14:paraId="750886E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632D311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nfidence_stiannualtest</w:t>
      </w:r>
    </w:p>
    <w:p w14:paraId="57C187CA" w14:textId="77777777" w:rsidR="00B70BFE" w:rsidRDefault="00B70BFE">
      <w:pPr>
        <w:pStyle w:val="Heading4"/>
        <w:rPr>
          <w:rFonts w:eastAsia="Times New Roman"/>
        </w:rPr>
      </w:pPr>
      <w:r>
        <w:rPr>
          <w:rStyle w:val="Strong"/>
          <w:rFonts w:eastAsia="Times New Roman"/>
          <w:b/>
          <w:bCs/>
        </w:rPr>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test for STIs at least once per year?</w:t>
      </w:r>
    </w:p>
    <w:p w14:paraId="368325F4" w14:textId="77777777" w:rsidR="00B70BFE" w:rsidRDefault="00B70BFE">
      <w:pPr>
        <w:pStyle w:val="normaltext"/>
      </w:pPr>
      <w:r>
        <w:t>0 ________________________[__]_____________________________ 10</w:t>
      </w:r>
    </w:p>
    <w:p w14:paraId="6053C5C0" w14:textId="77777777" w:rsidR="00B70BFE" w:rsidRDefault="00B70BFE">
      <w:pPr>
        <w:pStyle w:val="NormalWeb"/>
        <w:spacing w:after="240" w:afterAutospacing="0"/>
      </w:pPr>
    </w:p>
    <w:p w14:paraId="08D634D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1CB6BB2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importance_startprep</w:t>
      </w:r>
    </w:p>
    <w:p w14:paraId="2936C234" w14:textId="77777777" w:rsidR="00B70BFE" w:rsidRDefault="00B70BFE">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start taking PrEP to prevent HIV?</w:t>
      </w:r>
    </w:p>
    <w:p w14:paraId="34C5021C" w14:textId="77777777" w:rsidR="00B70BFE" w:rsidRDefault="00B70BFE">
      <w:pPr>
        <w:pStyle w:val="normaltext"/>
      </w:pPr>
      <w:r>
        <w:t>0 ________________________[__]_____________________________ 10</w:t>
      </w:r>
    </w:p>
    <w:p w14:paraId="04EEAF03" w14:textId="77777777" w:rsidR="00B70BFE" w:rsidRDefault="00B70BFE">
      <w:pPr>
        <w:pStyle w:val="NormalWeb"/>
        <w:spacing w:after="240" w:afterAutospacing="0"/>
      </w:pPr>
    </w:p>
    <w:p w14:paraId="53BCBA7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A4A3FC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nfidence_startprep</w:t>
      </w:r>
    </w:p>
    <w:p w14:paraId="5D7E4368" w14:textId="77777777" w:rsidR="00B70BFE" w:rsidRDefault="00B70BFE">
      <w:pPr>
        <w:pStyle w:val="Heading4"/>
        <w:rPr>
          <w:rFonts w:eastAsia="Times New Roman"/>
        </w:rPr>
      </w:pPr>
      <w:r>
        <w:rPr>
          <w:rStyle w:val="Strong"/>
          <w:rFonts w:eastAsia="Times New Roman"/>
          <w:b/>
          <w:bCs/>
        </w:rPr>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start taking PrEP to prevent HIV?</w:t>
      </w:r>
    </w:p>
    <w:p w14:paraId="4FECE5DD" w14:textId="77777777" w:rsidR="00B70BFE" w:rsidRDefault="00B70BFE">
      <w:pPr>
        <w:pStyle w:val="normaltext"/>
      </w:pPr>
      <w:r>
        <w:t>0 ________________________[__]_____________________________ 10</w:t>
      </w:r>
    </w:p>
    <w:p w14:paraId="4E3B3D81" w14:textId="77777777" w:rsidR="00B70BFE" w:rsidRDefault="00B70BFE">
      <w:pPr>
        <w:pStyle w:val="NormalWeb"/>
        <w:spacing w:after="240" w:afterAutospacing="0"/>
      </w:pPr>
    </w:p>
    <w:p w14:paraId="51B35F1F" w14:textId="77777777" w:rsidR="00B70BFE" w:rsidRDefault="00B70BFE">
      <w:pPr>
        <w:rPr>
          <w:rFonts w:eastAsia="Times New Roman"/>
        </w:rPr>
      </w:pPr>
      <w:r>
        <w:rPr>
          <w:rFonts w:eastAsia="Times New Roman"/>
        </w:rPr>
        <w:pict w14:anchorId="7097F0F7">
          <v:rect id="_x0000_i1055" style="width:0;height:1.5pt" o:hralign="center" o:hrstd="t" o:hr="t" fillcolor="#a0a0a0" stroked="f"/>
        </w:pict>
      </w:r>
    </w:p>
    <w:p w14:paraId="6954F94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arm is exactly equal to "2" OR arm is exactly equal to "3")</w:t>
      </w:r>
    </w:p>
    <w:p w14:paraId="7BEB4060" w14:textId="77777777" w:rsidR="00B70BFE" w:rsidRDefault="00B70BFE">
      <w:pPr>
        <w:pStyle w:val="Heading2"/>
        <w:rPr>
          <w:rFonts w:eastAsia="Times New Roman"/>
        </w:rPr>
      </w:pPr>
      <w:r>
        <w:rPr>
          <w:rFonts w:eastAsia="Times New Roman"/>
        </w:rPr>
        <w:t>Uptake of Self-Testing</w:t>
      </w:r>
    </w:p>
    <w:p w14:paraId="0B119631" w14:textId="77777777" w:rsidR="00B70BFE" w:rsidRDefault="00B70BFE">
      <w:pPr>
        <w:pStyle w:val="normaltext"/>
      </w:pPr>
    </w:p>
    <w:p w14:paraId="3CBB9E42" w14:textId="77777777" w:rsidR="00B70BFE" w:rsidRDefault="00B70BFE">
      <w:pPr>
        <w:pStyle w:val="Heading3"/>
        <w:rPr>
          <w:rFonts w:eastAsia="Times New Roman"/>
        </w:rPr>
      </w:pPr>
      <w:r>
        <w:rPr>
          <w:rStyle w:val="Strong"/>
          <w:rFonts w:eastAsia="Times New Roman"/>
          <w:b/>
          <w:bCs/>
        </w:rPr>
        <w:t>In this next section, we want to know more about your response to having free HIV/STI self-testing kits available to order.</w:t>
      </w:r>
    </w:p>
    <w:p w14:paraId="04B31642" w14:textId="77777777" w:rsidR="00B70BFE" w:rsidRDefault="00B70BFE">
      <w:pPr>
        <w:pStyle w:val="NormalWeb"/>
        <w:spacing w:after="240" w:afterAutospacing="0"/>
      </w:pPr>
    </w:p>
    <w:p w14:paraId="65699201" w14:textId="77777777" w:rsidR="00B70BFE" w:rsidRDefault="00B70BFE">
      <w:pPr>
        <w:pStyle w:val="Heading3"/>
        <w:rPr>
          <w:rFonts w:eastAsia="Times New Roman"/>
        </w:rPr>
      </w:pPr>
      <w:r>
        <w:rPr>
          <w:rFonts w:eastAsia="Times New Roman"/>
          <w:noProof/>
        </w:rPr>
        <w:lastRenderedPageBreak/>
        <w:drawing>
          <wp:inline distT="0" distB="0" distL="0" distR="0" wp14:anchorId="10043908" wp14:editId="0D0CA0C8">
            <wp:extent cx="4572000" cy="4572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E131AC4" w14:textId="77777777" w:rsidR="00B70BFE" w:rsidRDefault="00B70BFE">
      <w:pPr>
        <w:pStyle w:val="NormalWeb"/>
        <w:spacing w:after="240" w:afterAutospacing="0"/>
      </w:pPr>
    </w:p>
    <w:p w14:paraId="5DF681F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4E55D8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rder_self_kit</w:t>
      </w:r>
    </w:p>
    <w:p w14:paraId="7E424B6C" w14:textId="77777777" w:rsidR="00B70BFE" w:rsidRDefault="00B70BFE">
      <w:pPr>
        <w:pStyle w:val="Heading4"/>
        <w:rPr>
          <w:rFonts w:eastAsia="Times New Roman"/>
        </w:rPr>
      </w:pPr>
      <w:r>
        <w:rPr>
          <w:rStyle w:val="Strong"/>
          <w:rFonts w:eastAsia="Times New Roman"/>
          <w:b/>
          <w:bCs/>
        </w:rPr>
        <w:t>Have you ordered one of the free self-testing kits that we offer?</w:t>
      </w:r>
    </w:p>
    <w:p w14:paraId="50547BB3" w14:textId="77777777" w:rsidR="00B70BFE" w:rsidRDefault="00B70BFE">
      <w:pPr>
        <w:pStyle w:val="normaltext"/>
      </w:pPr>
      <w:r>
        <w:t>( ) Yes</w:t>
      </w:r>
    </w:p>
    <w:p w14:paraId="541A5978" w14:textId="77777777" w:rsidR="00B70BFE" w:rsidRDefault="00B70BFE">
      <w:pPr>
        <w:pStyle w:val="normaltext"/>
      </w:pPr>
      <w:r>
        <w:t>( ) No</w:t>
      </w:r>
    </w:p>
    <w:p w14:paraId="11E72976" w14:textId="77777777" w:rsidR="00B70BFE" w:rsidRDefault="00B70BFE">
      <w:pPr>
        <w:pStyle w:val="normaltext"/>
      </w:pPr>
      <w:r>
        <w:t>( ) Prefer not to answer</w:t>
      </w:r>
    </w:p>
    <w:p w14:paraId="6C2E57AD" w14:textId="77777777" w:rsidR="00B70BFE" w:rsidRDefault="00B70BFE">
      <w:pPr>
        <w:pStyle w:val="normaltext"/>
      </w:pPr>
      <w:r>
        <w:t>( ) Don't know</w:t>
      </w:r>
    </w:p>
    <w:p w14:paraId="48E67073" w14:textId="77777777" w:rsidR="00B70BFE" w:rsidRDefault="00B70BFE">
      <w:pPr>
        <w:pStyle w:val="NormalWeb"/>
        <w:spacing w:after="240" w:afterAutospacing="0"/>
      </w:pPr>
    </w:p>
    <w:p w14:paraId="4B74B52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3 Question "</w:t>
      </w:r>
      <w:r>
        <w:rPr>
          <w:rStyle w:val="Strong"/>
        </w:rPr>
        <w:t>Have you ordered one of the free self-testing kits that we offer?</w:t>
      </w:r>
      <w:r>
        <w:rPr>
          <w:b/>
          <w:bCs/>
        </w:rPr>
        <w:t>" is one of the following answers ("Yes")</w:t>
      </w:r>
    </w:p>
    <w:p w14:paraId="5755AC8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self_kit_type_</w:t>
      </w:r>
    </w:p>
    <w:p w14:paraId="0CC85BFC" w14:textId="77777777" w:rsidR="00B70BFE" w:rsidRDefault="00B70BFE">
      <w:pPr>
        <w:pStyle w:val="Heading4"/>
        <w:rPr>
          <w:rFonts w:eastAsia="Times New Roman"/>
        </w:rPr>
      </w:pPr>
      <w:r>
        <w:rPr>
          <w:rStyle w:val="Strong"/>
          <w:rFonts w:eastAsia="Times New Roman"/>
          <w:b/>
          <w:bCs/>
        </w:rPr>
        <w:t>Which type of self-test kit did you order? Select all that apply.</w:t>
      </w:r>
    </w:p>
    <w:p w14:paraId="7D7D9B13" w14:textId="77777777" w:rsidR="00B70BFE" w:rsidRDefault="00B70BFE">
      <w:pPr>
        <w:pStyle w:val="normaltext"/>
      </w:pPr>
      <w:r>
        <w:t>[ ] HIV</w:t>
      </w:r>
    </w:p>
    <w:p w14:paraId="56B32183" w14:textId="77777777" w:rsidR="00B70BFE" w:rsidRDefault="00B70BFE">
      <w:pPr>
        <w:pStyle w:val="normaltext"/>
      </w:pPr>
      <w:r>
        <w:t>[ ] STI</w:t>
      </w:r>
    </w:p>
    <w:p w14:paraId="311970F0" w14:textId="77777777" w:rsidR="00B70BFE" w:rsidRDefault="00B70BFE">
      <w:pPr>
        <w:pStyle w:val="NormalWeb"/>
        <w:spacing w:after="240" w:afterAutospacing="0"/>
      </w:pPr>
    </w:p>
    <w:p w14:paraId="380E729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3 Question "</w:t>
      </w:r>
      <w:r>
        <w:rPr>
          <w:rStyle w:val="Strong"/>
        </w:rPr>
        <w:t>Have you ordered one of the free self-testing kits that we offer?</w:t>
      </w:r>
      <w:r>
        <w:rPr>
          <w:b/>
          <w:bCs/>
        </w:rPr>
        <w:t>" is one of the following answers ("Yes")</w:t>
      </w:r>
    </w:p>
    <w:p w14:paraId="1D4DF42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lf_kit_order_reas</w:t>
      </w:r>
    </w:p>
    <w:p w14:paraId="529D3179" w14:textId="77777777" w:rsidR="00B70BFE" w:rsidRDefault="00B70BFE">
      <w:pPr>
        <w:pStyle w:val="Heading4"/>
        <w:rPr>
          <w:rFonts w:eastAsia="Times New Roman"/>
        </w:rPr>
      </w:pPr>
      <w:r>
        <w:rPr>
          <w:rStyle w:val="Strong"/>
          <w:rFonts w:eastAsia="Times New Roman"/>
          <w:b/>
          <w:bCs/>
        </w:rPr>
        <w:t>What was the main reason for your order?</w:t>
      </w:r>
    </w:p>
    <w:p w14:paraId="737FC19A" w14:textId="77777777" w:rsidR="00B70BFE" w:rsidRDefault="00B70BFE">
      <w:pPr>
        <w:pStyle w:val="normaltext"/>
      </w:pPr>
      <w:r>
        <w:t>( ) I test regularly and it was time to test</w:t>
      </w:r>
    </w:p>
    <w:p w14:paraId="07331833" w14:textId="77777777" w:rsidR="00B70BFE" w:rsidRDefault="00B70BFE">
      <w:pPr>
        <w:pStyle w:val="normaltext"/>
      </w:pPr>
      <w:r>
        <w:t>( ) To understand the illness or symptoms that I have/had</w:t>
      </w:r>
    </w:p>
    <w:p w14:paraId="4E341BB1" w14:textId="77777777" w:rsidR="00B70BFE" w:rsidRDefault="00B70BFE">
      <w:pPr>
        <w:pStyle w:val="normaltext"/>
      </w:pPr>
      <w:r>
        <w:t>( ) Advice from health care provider or pharmacist</w:t>
      </w:r>
    </w:p>
    <w:p w14:paraId="401733DC" w14:textId="77777777" w:rsidR="00B70BFE" w:rsidRDefault="00B70BFE">
      <w:pPr>
        <w:pStyle w:val="normaltext"/>
      </w:pPr>
      <w:r>
        <w:t>( ) I recently had a possible exposure to HIV</w:t>
      </w:r>
    </w:p>
    <w:p w14:paraId="552D619A" w14:textId="77777777" w:rsidR="00B70BFE" w:rsidRDefault="00B70BFE">
      <w:pPr>
        <w:pStyle w:val="normaltext"/>
      </w:pPr>
      <w:r>
        <w:t>( ) Encouraged by sex partner</w:t>
      </w:r>
    </w:p>
    <w:p w14:paraId="49063340" w14:textId="77777777" w:rsidR="00B70BFE" w:rsidRDefault="00B70BFE">
      <w:pPr>
        <w:pStyle w:val="normaltext"/>
      </w:pPr>
      <w:r>
        <w:t>( ) To see what it was like to use a self-test</w:t>
      </w:r>
    </w:p>
    <w:p w14:paraId="0DE90415" w14:textId="77777777" w:rsidR="00B70BFE" w:rsidRDefault="00B70BFE">
      <w:pPr>
        <w:pStyle w:val="normaltext"/>
      </w:pPr>
      <w:r>
        <w:t>( ) Other, please specify:: _________________________________________________*</w:t>
      </w:r>
    </w:p>
    <w:p w14:paraId="3F4E4756" w14:textId="77777777" w:rsidR="00B70BFE" w:rsidRDefault="00B70BFE">
      <w:pPr>
        <w:pStyle w:val="normaltext"/>
      </w:pPr>
      <w:r>
        <w:t>( ) Prefer not to answer</w:t>
      </w:r>
    </w:p>
    <w:p w14:paraId="39138070" w14:textId="77777777" w:rsidR="00B70BFE" w:rsidRDefault="00B70BFE">
      <w:pPr>
        <w:pStyle w:val="normaltext"/>
      </w:pPr>
      <w:r>
        <w:t>( ) Don't know</w:t>
      </w:r>
    </w:p>
    <w:p w14:paraId="3C332C7E" w14:textId="77777777" w:rsidR="00B70BFE" w:rsidRDefault="00B70BFE">
      <w:pPr>
        <w:pStyle w:val="NormalWeb"/>
        <w:spacing w:after="240" w:afterAutospacing="0"/>
      </w:pPr>
    </w:p>
    <w:p w14:paraId="123EB58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73 Question "</w:t>
      </w:r>
      <w:r>
        <w:rPr>
          <w:rStyle w:val="Strong"/>
        </w:rPr>
        <w:t>Have you ordered one of the free self-testing kits that we offer?</w:t>
      </w:r>
      <w:r>
        <w:rPr>
          <w:b/>
          <w:bCs/>
        </w:rPr>
        <w:t>" is one of the following answers ("Yes")</w:t>
      </w:r>
    </w:p>
    <w:p w14:paraId="0AC6575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lf_kit_</w:t>
      </w:r>
    </w:p>
    <w:p w14:paraId="76110B34" w14:textId="77777777" w:rsidR="00B70BFE" w:rsidRDefault="00B70BFE">
      <w:pPr>
        <w:pStyle w:val="Heading4"/>
        <w:rPr>
          <w:rFonts w:eastAsia="Times New Roman"/>
        </w:rPr>
      </w:pPr>
      <w:r>
        <w:rPr>
          <w:rStyle w:val="Strong"/>
          <w:rFonts w:eastAsia="Times New Roman"/>
          <w:b/>
          <w:bCs/>
        </w:rPr>
        <w:t>Which type of self-test kit did you order?</w:t>
      </w:r>
      <w:r>
        <w:rPr>
          <w:rFonts w:eastAsia="Times New Roman"/>
        </w:rPr>
        <w:br/>
      </w:r>
      <w:r>
        <w:rPr>
          <w:rStyle w:val="Emphasis"/>
          <w:rFonts w:eastAsia="Times New Roman"/>
        </w:rPr>
        <w:t>The HIV kit is an OraQuick test, which is only an oral swab from inside your mouth. The STI kit would have asked for multiple collections, such as a urine sample, blood prick, rectal swab, and an oral swab.</w:t>
      </w:r>
    </w:p>
    <w:p w14:paraId="06E7B3FE" w14:textId="77777777" w:rsidR="00B70BFE" w:rsidRDefault="00B70BFE">
      <w:pPr>
        <w:pStyle w:val="normaltext"/>
      </w:pPr>
      <w:r>
        <w:t>[ ] HIV Kit (OraQuick)</w:t>
      </w:r>
    </w:p>
    <w:p w14:paraId="01F0D28C" w14:textId="77777777" w:rsidR="00B70BFE" w:rsidRDefault="00B70BFE">
      <w:pPr>
        <w:pStyle w:val="normaltext"/>
      </w:pPr>
      <w:r>
        <w:t>[ ] STI Kit</w:t>
      </w:r>
    </w:p>
    <w:p w14:paraId="0EC9EBFA" w14:textId="77777777" w:rsidR="00B70BFE" w:rsidRDefault="00B70BFE">
      <w:pPr>
        <w:pStyle w:val="normaltext"/>
      </w:pPr>
      <w:r>
        <w:t>[ ] Both</w:t>
      </w:r>
    </w:p>
    <w:p w14:paraId="736E8241" w14:textId="77777777" w:rsidR="00B70BFE" w:rsidRDefault="00B70BFE">
      <w:pPr>
        <w:pStyle w:val="normaltext"/>
      </w:pPr>
      <w:r>
        <w:lastRenderedPageBreak/>
        <w:t>[ ] Prefer not to answer</w:t>
      </w:r>
    </w:p>
    <w:p w14:paraId="7187DD70" w14:textId="77777777" w:rsidR="00B70BFE" w:rsidRDefault="00B70BFE">
      <w:pPr>
        <w:pStyle w:val="normaltext"/>
      </w:pPr>
      <w:r>
        <w:t>[ ] Don't know</w:t>
      </w:r>
    </w:p>
    <w:p w14:paraId="04470C33" w14:textId="77777777" w:rsidR="00B70BFE" w:rsidRDefault="00B70BFE">
      <w:pPr>
        <w:pStyle w:val="NormalWeb"/>
        <w:spacing w:after="240" w:afterAutospacing="0"/>
      </w:pPr>
    </w:p>
    <w:p w14:paraId="34ABB36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6 Question "</w:t>
      </w:r>
      <w:r>
        <w:rPr>
          <w:rStyle w:val="Strong"/>
        </w:rPr>
        <w:t>Which type of self-test kit did you order?</w:t>
      </w:r>
      <w:r>
        <w:rPr>
          <w:b/>
          <w:bCs/>
        </w:rPr>
        <w:br/>
      </w:r>
      <w:r>
        <w:rPr>
          <w:rStyle w:val="Emphasis"/>
          <w:b/>
          <w:bCs/>
        </w:rPr>
        <w:t>The HIV kit is an OraQuick test, which is only an oral swab from inside your mouth. The STI kit would have asked for multiple collections, such as a urine sample, blood prick, rectal swab, and an oral swab.</w:t>
      </w:r>
      <w:r>
        <w:rPr>
          <w:b/>
          <w:bCs/>
        </w:rPr>
        <w:t>" is one of the following answers ("HIV Kit (OraQuick)","Both")</w:t>
      </w:r>
    </w:p>
    <w:p w14:paraId="3A0E5D1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kit_time</w:t>
      </w:r>
    </w:p>
    <w:p w14:paraId="54154F88" w14:textId="77777777" w:rsidR="00B70BFE" w:rsidRDefault="00B70BFE">
      <w:pPr>
        <w:pStyle w:val="Heading4"/>
        <w:rPr>
          <w:rFonts w:eastAsia="Times New Roman"/>
        </w:rPr>
      </w:pPr>
      <w:r>
        <w:rPr>
          <w:rStyle w:val="Strong"/>
          <w:rFonts w:eastAsia="Times New Roman"/>
          <w:b/>
          <w:bCs/>
        </w:rPr>
        <w:t>How long did it take to complete the HIV kit in its entirety?</w:t>
      </w:r>
      <w:r>
        <w:rPr>
          <w:rFonts w:eastAsia="Times New Roman"/>
        </w:rPr>
        <w:br/>
      </w:r>
      <w:r>
        <w:rPr>
          <w:rStyle w:val="Emphasis"/>
          <w:rFonts w:eastAsia="Times New Roman"/>
        </w:rPr>
        <w:t>By entirety, we mean reading the instructions, collecting the sample, and waiting for the results.</w:t>
      </w:r>
    </w:p>
    <w:p w14:paraId="509905FF" w14:textId="77777777" w:rsidR="00B70BFE" w:rsidRDefault="00B70BFE">
      <w:pPr>
        <w:pStyle w:val="normaltext"/>
      </w:pPr>
      <w:r>
        <w:t>( ) I have not used the kit yet</w:t>
      </w:r>
    </w:p>
    <w:p w14:paraId="1987EF91" w14:textId="77777777" w:rsidR="00B70BFE" w:rsidRDefault="00B70BFE">
      <w:pPr>
        <w:pStyle w:val="normaltext"/>
      </w:pPr>
      <w:r>
        <w:t>( ) Less than 10 min</w:t>
      </w:r>
    </w:p>
    <w:p w14:paraId="0EFE3EAF" w14:textId="77777777" w:rsidR="00B70BFE" w:rsidRDefault="00B70BFE">
      <w:pPr>
        <w:pStyle w:val="normaltext"/>
      </w:pPr>
      <w:r>
        <w:t>( ) 10 - 30 min</w:t>
      </w:r>
    </w:p>
    <w:p w14:paraId="4AB76B1B" w14:textId="77777777" w:rsidR="00B70BFE" w:rsidRDefault="00B70BFE">
      <w:pPr>
        <w:pStyle w:val="normaltext"/>
      </w:pPr>
      <w:r>
        <w:t>( ) 31 - 60 min</w:t>
      </w:r>
    </w:p>
    <w:p w14:paraId="7994D91A" w14:textId="77777777" w:rsidR="00B70BFE" w:rsidRDefault="00B70BFE">
      <w:pPr>
        <w:pStyle w:val="normaltext"/>
      </w:pPr>
      <w:r>
        <w:t>( ) 61 - 90 min</w:t>
      </w:r>
    </w:p>
    <w:p w14:paraId="5E59A2AB" w14:textId="77777777" w:rsidR="00B70BFE" w:rsidRDefault="00B70BFE">
      <w:pPr>
        <w:pStyle w:val="normaltext"/>
      </w:pPr>
      <w:r>
        <w:t>( ) 91 - 120 min</w:t>
      </w:r>
    </w:p>
    <w:p w14:paraId="2FC26D70" w14:textId="77777777" w:rsidR="00B70BFE" w:rsidRDefault="00B70BFE">
      <w:pPr>
        <w:pStyle w:val="normaltext"/>
      </w:pPr>
      <w:r>
        <w:t>( ) More than 120 min</w:t>
      </w:r>
    </w:p>
    <w:p w14:paraId="50ED2A11" w14:textId="77777777" w:rsidR="00B70BFE" w:rsidRDefault="00B70BFE">
      <w:pPr>
        <w:pStyle w:val="normaltext"/>
      </w:pPr>
      <w:r>
        <w:t>( ) Prefer not to answer</w:t>
      </w:r>
    </w:p>
    <w:p w14:paraId="3573B9D9" w14:textId="77777777" w:rsidR="00B70BFE" w:rsidRDefault="00B70BFE">
      <w:pPr>
        <w:pStyle w:val="normaltext"/>
      </w:pPr>
      <w:r>
        <w:t>( ) Don't know</w:t>
      </w:r>
    </w:p>
    <w:p w14:paraId="33AD9459" w14:textId="77777777" w:rsidR="00B70BFE" w:rsidRDefault="00B70BFE">
      <w:pPr>
        <w:pStyle w:val="NormalWeb"/>
        <w:spacing w:after="240" w:afterAutospacing="0"/>
      </w:pPr>
    </w:p>
    <w:p w14:paraId="2520DDF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76 Question "</w:t>
      </w:r>
      <w:r>
        <w:rPr>
          <w:rStyle w:val="Strong"/>
        </w:rPr>
        <w:t>Which type of self-test kit did you order?</w:t>
      </w:r>
      <w:r>
        <w:rPr>
          <w:b/>
          <w:bCs/>
        </w:rPr>
        <w:br/>
      </w:r>
      <w:r>
        <w:rPr>
          <w:rStyle w:val="Emphasis"/>
          <w:b/>
          <w:bCs/>
        </w:rPr>
        <w:t>The HIV kit is an OraQuick test, which is only an oral swab from inside your mouth. The STI kit would have asked for multiple collections, such as a urine sample, blood prick, rectal swab, and an oral swab.</w:t>
      </w:r>
      <w:r>
        <w:rPr>
          <w:b/>
          <w:bCs/>
        </w:rPr>
        <w:t>" is one of the following answers ("STI Kit","Both")</w:t>
      </w:r>
    </w:p>
    <w:p w14:paraId="78F133E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kit_time</w:t>
      </w:r>
    </w:p>
    <w:p w14:paraId="58624FC9" w14:textId="77777777" w:rsidR="00B70BFE" w:rsidRDefault="00B70BFE">
      <w:pPr>
        <w:pStyle w:val="Heading4"/>
        <w:rPr>
          <w:rFonts w:eastAsia="Times New Roman"/>
        </w:rPr>
      </w:pPr>
      <w:r>
        <w:rPr>
          <w:rStyle w:val="Strong"/>
          <w:rFonts w:eastAsia="Times New Roman"/>
          <w:b/>
          <w:bCs/>
        </w:rPr>
        <w:t>How long did it take to complete the STI kit in its entirety?</w:t>
      </w:r>
      <w:r>
        <w:rPr>
          <w:rFonts w:eastAsia="Times New Roman"/>
        </w:rPr>
        <w:br/>
      </w:r>
      <w:r>
        <w:rPr>
          <w:rStyle w:val="Emphasis"/>
          <w:rFonts w:eastAsia="Times New Roman"/>
        </w:rPr>
        <w:t>By entirety, we mean reading the instructions, collecting the sample, and dropping the samples off for processing.</w:t>
      </w:r>
    </w:p>
    <w:p w14:paraId="4E9BA484" w14:textId="77777777" w:rsidR="00B70BFE" w:rsidRDefault="00B70BFE">
      <w:pPr>
        <w:pStyle w:val="normaltext"/>
      </w:pPr>
      <w:r>
        <w:t>( ) I have not used the kit yet</w:t>
      </w:r>
    </w:p>
    <w:p w14:paraId="44033545" w14:textId="77777777" w:rsidR="00B70BFE" w:rsidRDefault="00B70BFE">
      <w:pPr>
        <w:pStyle w:val="normaltext"/>
      </w:pPr>
      <w:r>
        <w:t>( ) Less than 10 min</w:t>
      </w:r>
    </w:p>
    <w:p w14:paraId="4A1F5F53" w14:textId="77777777" w:rsidR="00B70BFE" w:rsidRDefault="00B70BFE">
      <w:pPr>
        <w:pStyle w:val="normaltext"/>
      </w:pPr>
      <w:r>
        <w:t>( ) 10 - 30 min</w:t>
      </w:r>
    </w:p>
    <w:p w14:paraId="3098C307" w14:textId="77777777" w:rsidR="00B70BFE" w:rsidRDefault="00B70BFE">
      <w:pPr>
        <w:pStyle w:val="normaltext"/>
      </w:pPr>
      <w:r>
        <w:lastRenderedPageBreak/>
        <w:t>( ) 31 - 60 min</w:t>
      </w:r>
    </w:p>
    <w:p w14:paraId="6F7EAF25" w14:textId="77777777" w:rsidR="00B70BFE" w:rsidRDefault="00B70BFE">
      <w:pPr>
        <w:pStyle w:val="normaltext"/>
      </w:pPr>
      <w:r>
        <w:t>( ) 61 - 90 min</w:t>
      </w:r>
    </w:p>
    <w:p w14:paraId="6A1202D8" w14:textId="77777777" w:rsidR="00B70BFE" w:rsidRDefault="00B70BFE">
      <w:pPr>
        <w:pStyle w:val="normaltext"/>
      </w:pPr>
      <w:r>
        <w:t>( ) 91 - 120 min</w:t>
      </w:r>
    </w:p>
    <w:p w14:paraId="50040198" w14:textId="77777777" w:rsidR="00B70BFE" w:rsidRDefault="00B70BFE">
      <w:pPr>
        <w:pStyle w:val="normaltext"/>
      </w:pPr>
      <w:r>
        <w:t>( ) More than 120 min</w:t>
      </w:r>
    </w:p>
    <w:p w14:paraId="44BDF7FD" w14:textId="77777777" w:rsidR="00B70BFE" w:rsidRDefault="00B70BFE">
      <w:pPr>
        <w:pStyle w:val="normaltext"/>
      </w:pPr>
      <w:r>
        <w:t>( ) Prefer not to answer</w:t>
      </w:r>
    </w:p>
    <w:p w14:paraId="46DF8199" w14:textId="77777777" w:rsidR="00B70BFE" w:rsidRDefault="00B70BFE">
      <w:pPr>
        <w:pStyle w:val="normaltext"/>
      </w:pPr>
      <w:r>
        <w:t>( ) Don't know</w:t>
      </w:r>
    </w:p>
    <w:p w14:paraId="077B9883" w14:textId="77777777" w:rsidR="00B70BFE" w:rsidRDefault="00B70BFE">
      <w:pPr>
        <w:pStyle w:val="NormalWeb"/>
        <w:spacing w:after="240" w:afterAutospacing="0"/>
      </w:pPr>
    </w:p>
    <w:p w14:paraId="2B96897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3 Question "</w:t>
      </w:r>
      <w:r>
        <w:rPr>
          <w:rStyle w:val="Strong"/>
        </w:rPr>
        <w:t>Have you ordered one of the free self-testing kits that we offer?</w:t>
      </w:r>
      <w:r>
        <w:rPr>
          <w:b/>
          <w:bCs/>
        </w:rPr>
        <w:t>" is one of the following answers ("No")</w:t>
      </w:r>
    </w:p>
    <w:p w14:paraId="49249D0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lf_kit_no_order</w:t>
      </w:r>
    </w:p>
    <w:p w14:paraId="1CAA0179" w14:textId="77777777" w:rsidR="00B70BFE" w:rsidRDefault="00B70BFE">
      <w:pPr>
        <w:pStyle w:val="Heading4"/>
        <w:rPr>
          <w:rFonts w:eastAsia="Times New Roman"/>
        </w:rPr>
      </w:pPr>
      <w:r>
        <w:rPr>
          <w:rStyle w:val="Strong"/>
          <w:rFonts w:eastAsia="Times New Roman"/>
          <w:b/>
          <w:bCs/>
        </w:rPr>
        <w:t>Which of these best describes why you have not ordered an HIV or STI self-testing kit?</w:t>
      </w:r>
    </w:p>
    <w:p w14:paraId="41073B33" w14:textId="77777777" w:rsidR="00B70BFE" w:rsidRDefault="00B70BFE">
      <w:pPr>
        <w:pStyle w:val="normaltext"/>
      </w:pPr>
      <w:r>
        <w:t>( ) I am at low risk for HIV/STI infection</w:t>
      </w:r>
    </w:p>
    <w:p w14:paraId="4D76EEDD" w14:textId="77777777" w:rsidR="00B70BFE" w:rsidRDefault="00B70BFE">
      <w:pPr>
        <w:pStyle w:val="normaltext"/>
      </w:pPr>
      <w:r>
        <w:t>( ) I was afraid of finding out that I have HIV/an STI</w:t>
      </w:r>
    </w:p>
    <w:p w14:paraId="66B67E3B" w14:textId="77777777" w:rsidR="00B70BFE" w:rsidRDefault="00B70BFE">
      <w:pPr>
        <w:pStyle w:val="normaltext"/>
      </w:pPr>
      <w:r>
        <w:t>( ) Didn't have time</w:t>
      </w:r>
    </w:p>
    <w:p w14:paraId="0215977F" w14:textId="77777777" w:rsidR="00B70BFE" w:rsidRDefault="00B70BFE">
      <w:pPr>
        <w:pStyle w:val="normaltext"/>
      </w:pPr>
      <w:r>
        <w:t>( ) Prefer to test at a healthcare provider's office</w:t>
      </w:r>
    </w:p>
    <w:p w14:paraId="1161927F" w14:textId="77777777" w:rsidR="00B70BFE" w:rsidRDefault="00B70BFE">
      <w:pPr>
        <w:pStyle w:val="normaltext"/>
      </w:pPr>
      <w:r>
        <w:t>( ) Other, please specify:: _________________________________________________*</w:t>
      </w:r>
    </w:p>
    <w:p w14:paraId="673DBDD2" w14:textId="77777777" w:rsidR="00B70BFE" w:rsidRDefault="00B70BFE">
      <w:pPr>
        <w:pStyle w:val="normaltext"/>
      </w:pPr>
      <w:r>
        <w:t>( ) No particular reason</w:t>
      </w:r>
    </w:p>
    <w:p w14:paraId="46A80E29" w14:textId="77777777" w:rsidR="00B70BFE" w:rsidRDefault="00B70BFE">
      <w:pPr>
        <w:pStyle w:val="normaltext"/>
      </w:pPr>
      <w:r>
        <w:t>( ) Prefer not to answer</w:t>
      </w:r>
    </w:p>
    <w:p w14:paraId="383411D0" w14:textId="77777777" w:rsidR="00B70BFE" w:rsidRDefault="00B70BFE">
      <w:pPr>
        <w:pStyle w:val="normaltext"/>
      </w:pPr>
      <w:r>
        <w:t>( ) Don't know</w:t>
      </w:r>
    </w:p>
    <w:p w14:paraId="409C2703" w14:textId="77777777" w:rsidR="00B70BFE" w:rsidRDefault="00B70BFE">
      <w:pPr>
        <w:pStyle w:val="NormalWeb"/>
        <w:spacing w:after="240" w:afterAutospacing="0"/>
      </w:pPr>
    </w:p>
    <w:p w14:paraId="41917EBF" w14:textId="77777777" w:rsidR="00B70BFE" w:rsidRDefault="00B70BFE">
      <w:pPr>
        <w:rPr>
          <w:rFonts w:eastAsia="Times New Roman"/>
        </w:rPr>
      </w:pPr>
      <w:r>
        <w:rPr>
          <w:rFonts w:eastAsia="Times New Roman"/>
        </w:rPr>
        <w:pict w14:anchorId="3880C6F6">
          <v:rect id="_x0000_i1057" style="width:0;height:1.5pt" o:hralign="center" o:hrstd="t" o:hr="t" fillcolor="#a0a0a0" stroked="f"/>
        </w:pict>
      </w:r>
    </w:p>
    <w:p w14:paraId="05B84B5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arm is exactly equal to "1" OR arm is exactly equal to "3")</w:t>
      </w:r>
    </w:p>
    <w:p w14:paraId="0A3010CC" w14:textId="77777777" w:rsidR="00B70BFE" w:rsidRDefault="00B70BFE">
      <w:pPr>
        <w:pStyle w:val="Heading2"/>
        <w:rPr>
          <w:rFonts w:eastAsia="Times New Roman"/>
        </w:rPr>
      </w:pPr>
      <w:r>
        <w:rPr>
          <w:rFonts w:eastAsia="Times New Roman"/>
        </w:rPr>
        <w:t>Motivational Interview Feedback - PART 1</w:t>
      </w:r>
    </w:p>
    <w:p w14:paraId="710105B3" w14:textId="77777777" w:rsidR="00B70BFE" w:rsidRDefault="00B70BFE">
      <w:pPr>
        <w:pStyle w:val="normaltext"/>
      </w:pPr>
    </w:p>
    <w:p w14:paraId="4F448895" w14:textId="77777777" w:rsidR="00B70BFE" w:rsidRDefault="00B70BFE">
      <w:pPr>
        <w:pStyle w:val="Heading3"/>
        <w:rPr>
          <w:rFonts w:eastAsia="Times New Roman"/>
        </w:rPr>
      </w:pPr>
      <w:r>
        <w:rPr>
          <w:rStyle w:val="Strong"/>
          <w:rFonts w:eastAsia="Times New Roman"/>
          <w:b/>
          <w:bCs/>
        </w:rPr>
        <w:t>In this next section, we would like your feedback on the motivational interview (MI) that you took part in at the beginning of the study.</w:t>
      </w:r>
      <w:r>
        <w:rPr>
          <w:rFonts w:eastAsia="Times New Roman"/>
        </w:rPr>
        <w:br/>
      </w:r>
      <w:r>
        <w:rPr>
          <w:rFonts w:eastAsia="Times New Roman"/>
        </w:rPr>
        <w:lastRenderedPageBreak/>
        <w:br/>
      </w:r>
      <w:r>
        <w:rPr>
          <w:rFonts w:eastAsia="Times New Roman"/>
          <w:noProof/>
        </w:rPr>
        <w:drawing>
          <wp:inline distT="0" distB="0" distL="0" distR="0" wp14:anchorId="3F5DAEF2" wp14:editId="080D631E">
            <wp:extent cx="4400550" cy="23241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4400550" cy="2324100"/>
                    </a:xfrm>
                    <a:prstGeom prst="rect">
                      <a:avLst/>
                    </a:prstGeom>
                    <a:noFill/>
                    <a:ln>
                      <a:noFill/>
                    </a:ln>
                  </pic:spPr>
                </pic:pic>
              </a:graphicData>
            </a:graphic>
          </wp:inline>
        </w:drawing>
      </w:r>
    </w:p>
    <w:p w14:paraId="13388CFB" w14:textId="77777777" w:rsidR="00B70BFE" w:rsidRDefault="00B70BFE">
      <w:pPr>
        <w:pStyle w:val="NormalWeb"/>
        <w:spacing w:after="240" w:afterAutospacing="0"/>
      </w:pPr>
    </w:p>
    <w:p w14:paraId="7B852C4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F00C1B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remember</w:t>
      </w:r>
    </w:p>
    <w:p w14:paraId="1B145130" w14:textId="77777777" w:rsidR="00B70BFE" w:rsidRDefault="00B70BFE">
      <w:pPr>
        <w:pStyle w:val="Heading4"/>
        <w:rPr>
          <w:rFonts w:eastAsia="Times New Roman"/>
        </w:rPr>
      </w:pPr>
      <w:r>
        <w:rPr>
          <w:rStyle w:val="Strong"/>
          <w:rFonts w:eastAsia="Times New Roman"/>
          <w:b/>
          <w:bCs/>
        </w:rPr>
        <w:t>Do you remember participating in a discussion with a member of the research team at the beginning of the study to review the app and make a plan to use its features?</w:t>
      </w:r>
    </w:p>
    <w:p w14:paraId="757B71C1" w14:textId="77777777" w:rsidR="00B70BFE" w:rsidRDefault="00B70BFE">
      <w:pPr>
        <w:pStyle w:val="normaltext"/>
      </w:pPr>
      <w:r>
        <w:t>( ) Yes</w:t>
      </w:r>
    </w:p>
    <w:p w14:paraId="1BC7F8B8" w14:textId="77777777" w:rsidR="00B70BFE" w:rsidRDefault="00B70BFE">
      <w:pPr>
        <w:pStyle w:val="normaltext"/>
      </w:pPr>
      <w:r>
        <w:t>( ) No</w:t>
      </w:r>
    </w:p>
    <w:p w14:paraId="619D6B35" w14:textId="77777777" w:rsidR="00B70BFE" w:rsidRDefault="00B70BFE">
      <w:pPr>
        <w:pStyle w:val="normaltext"/>
      </w:pPr>
      <w:r>
        <w:t>( ) I was not able to schedule the call with staff</w:t>
      </w:r>
    </w:p>
    <w:p w14:paraId="6F26AB37" w14:textId="77777777" w:rsidR="00B70BFE" w:rsidRDefault="00B70BFE">
      <w:pPr>
        <w:pStyle w:val="normaltext"/>
      </w:pPr>
      <w:r>
        <w:t>( ) I did not want to participant in the call with staff</w:t>
      </w:r>
    </w:p>
    <w:p w14:paraId="39834A74" w14:textId="77777777" w:rsidR="00B70BFE" w:rsidRDefault="00B70BFE">
      <w:pPr>
        <w:pStyle w:val="normaltext"/>
      </w:pPr>
      <w:r>
        <w:t>( ) Don't know</w:t>
      </w:r>
    </w:p>
    <w:p w14:paraId="7CCC0626" w14:textId="77777777" w:rsidR="00B70BFE" w:rsidRDefault="00B70BFE">
      <w:pPr>
        <w:pStyle w:val="NormalWeb"/>
        <w:spacing w:after="240" w:afterAutospacing="0"/>
      </w:pPr>
    </w:p>
    <w:p w14:paraId="3A14E0F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0 Question "</w:t>
      </w:r>
      <w:r>
        <w:rPr>
          <w:rStyle w:val="Strong"/>
        </w:rPr>
        <w:t>Do you remember participating in a discussion with a member of the research team at the beginning of the study to review the app and make a plan to use its features?</w:t>
      </w:r>
      <w:r>
        <w:rPr>
          <w:b/>
          <w:bCs/>
        </w:rPr>
        <w:t>" is one of the following answers ("Yes")</w:t>
      </w:r>
    </w:p>
    <w:p w14:paraId="4E07DCB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challenge_</w:t>
      </w:r>
    </w:p>
    <w:p w14:paraId="1EAB4906" w14:textId="77777777" w:rsidR="00B70BFE" w:rsidRDefault="00B70BFE">
      <w:pPr>
        <w:pStyle w:val="Heading4"/>
        <w:rPr>
          <w:rFonts w:eastAsia="Times New Roman"/>
        </w:rPr>
      </w:pPr>
      <w:r>
        <w:rPr>
          <w:rStyle w:val="Strong"/>
          <w:rFonts w:eastAsia="Times New Roman"/>
          <w:b/>
          <w:bCs/>
        </w:rPr>
        <w:t>Despite the self-scheduling aspect, we understand there are several factors that may have made it challenging to schedule the discussion. Did you encounter any of the following while scheduling your discussion?</w:t>
      </w:r>
    </w:p>
    <w:p w14:paraId="2C1D3E47" w14:textId="77777777" w:rsidR="00B70BFE" w:rsidRDefault="00B70BFE">
      <w:pPr>
        <w:pStyle w:val="normaltext"/>
      </w:pPr>
      <w:r>
        <w:t>[ ] Had to alter work schedule (work from home, take day off, take a longer lunch break, etc.)</w:t>
      </w:r>
    </w:p>
    <w:p w14:paraId="78EAEE20" w14:textId="77777777" w:rsidR="00B70BFE" w:rsidRDefault="00B70BFE">
      <w:pPr>
        <w:pStyle w:val="normaltext"/>
      </w:pPr>
      <w:r>
        <w:t>[ ] Lost (did not receive) any wages, earnings, gifts, or in-kind reimbursement for services</w:t>
      </w:r>
    </w:p>
    <w:p w14:paraId="67BE34A3" w14:textId="77777777" w:rsidR="00B70BFE" w:rsidRDefault="00B70BFE">
      <w:pPr>
        <w:pStyle w:val="normaltext"/>
      </w:pPr>
      <w:r>
        <w:lastRenderedPageBreak/>
        <w:t>[ ] Had to arrange for anyone in your household (children and/or adults) to be cared for</w:t>
      </w:r>
    </w:p>
    <w:p w14:paraId="06F64A87" w14:textId="77777777" w:rsidR="00B70BFE" w:rsidRDefault="00B70BFE">
      <w:pPr>
        <w:pStyle w:val="normaltext"/>
      </w:pPr>
      <w:r>
        <w:t>[ ] Other, please specify:: _________________________________________________*</w:t>
      </w:r>
    </w:p>
    <w:p w14:paraId="3195D371" w14:textId="77777777" w:rsidR="00B70BFE" w:rsidRDefault="00B70BFE">
      <w:pPr>
        <w:pStyle w:val="normaltext"/>
      </w:pPr>
      <w:r>
        <w:t>[ ] Prefer not to answer</w:t>
      </w:r>
    </w:p>
    <w:p w14:paraId="5BDD6AF1" w14:textId="77777777" w:rsidR="00B70BFE" w:rsidRDefault="00B70BFE">
      <w:pPr>
        <w:pStyle w:val="normaltext"/>
      </w:pPr>
      <w:r>
        <w:t>[ ] Don't know</w:t>
      </w:r>
    </w:p>
    <w:p w14:paraId="585C9809" w14:textId="77777777" w:rsidR="00B70BFE" w:rsidRDefault="00B70BFE">
      <w:pPr>
        <w:pStyle w:val="NormalWeb"/>
        <w:spacing w:after="240" w:afterAutospacing="0"/>
      </w:pPr>
    </w:p>
    <w:p w14:paraId="73416E1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80 Question "</w:t>
      </w:r>
      <w:r>
        <w:rPr>
          <w:rStyle w:val="Strong"/>
        </w:rPr>
        <w:t>Do you remember participating in a discussion with a member of the research team at the beginning of the study to review the app and make a plan to use its features?</w:t>
      </w:r>
      <w:r>
        <w:rPr>
          <w:b/>
          <w:bCs/>
        </w:rPr>
        <w:t>" is one of the following answers ("Yes")</w:t>
      </w:r>
    </w:p>
    <w:p w14:paraId="3029DDA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app_explore</w:t>
      </w:r>
    </w:p>
    <w:p w14:paraId="5129DDA2" w14:textId="77777777" w:rsidR="00B70BFE" w:rsidRDefault="00B70BFE">
      <w:pPr>
        <w:pStyle w:val="Heading4"/>
        <w:rPr>
          <w:rFonts w:eastAsia="Times New Roman"/>
        </w:rPr>
      </w:pPr>
      <w:r>
        <w:rPr>
          <w:rStyle w:val="Strong"/>
          <w:rFonts w:eastAsia="Times New Roman"/>
          <w:b/>
          <w:bCs/>
        </w:rPr>
        <w:t>Was it helpful to explore the app during the discussion?</w:t>
      </w:r>
    </w:p>
    <w:p w14:paraId="4E287B00" w14:textId="77777777" w:rsidR="00B70BFE" w:rsidRDefault="00B70BFE">
      <w:pPr>
        <w:pStyle w:val="normaltext"/>
      </w:pPr>
      <w:r>
        <w:t>( ) Yes</w:t>
      </w:r>
    </w:p>
    <w:p w14:paraId="02037F1A" w14:textId="77777777" w:rsidR="00B70BFE" w:rsidRDefault="00B70BFE">
      <w:pPr>
        <w:pStyle w:val="normaltext"/>
      </w:pPr>
      <w:r>
        <w:t>( ) No</w:t>
      </w:r>
    </w:p>
    <w:p w14:paraId="5B2FC297" w14:textId="77777777" w:rsidR="00B70BFE" w:rsidRDefault="00B70BFE">
      <w:pPr>
        <w:pStyle w:val="normaltext"/>
      </w:pPr>
      <w:r>
        <w:t>( ) Prefer not to answer</w:t>
      </w:r>
    </w:p>
    <w:p w14:paraId="5248F2E6" w14:textId="77777777" w:rsidR="00B70BFE" w:rsidRDefault="00B70BFE">
      <w:pPr>
        <w:pStyle w:val="normaltext"/>
      </w:pPr>
      <w:r>
        <w:t>( ) Don't know</w:t>
      </w:r>
    </w:p>
    <w:p w14:paraId="539B3C71" w14:textId="77777777" w:rsidR="00B70BFE" w:rsidRDefault="00B70BFE">
      <w:pPr>
        <w:pStyle w:val="NormalWeb"/>
        <w:spacing w:after="240" w:afterAutospacing="0"/>
      </w:pPr>
    </w:p>
    <w:p w14:paraId="056AA18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80 Question "</w:t>
      </w:r>
      <w:r>
        <w:rPr>
          <w:rStyle w:val="Strong"/>
        </w:rPr>
        <w:t>Do you remember participating in a discussion with a member of the research team at the beginning of the study to review the app and make a plan to use its features?</w:t>
      </w:r>
      <w:r>
        <w:rPr>
          <w:b/>
          <w:bCs/>
        </w:rPr>
        <w:t>" is one of the following answers ("Yes")</w:t>
      </w:r>
    </w:p>
    <w:p w14:paraId="66C48AA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app_discuss</w:t>
      </w:r>
    </w:p>
    <w:p w14:paraId="1D07AF6A" w14:textId="77777777" w:rsidR="00B70BFE" w:rsidRDefault="00B70BFE">
      <w:pPr>
        <w:pStyle w:val="Heading4"/>
        <w:rPr>
          <w:rFonts w:eastAsia="Times New Roman"/>
        </w:rPr>
      </w:pPr>
      <w:r>
        <w:rPr>
          <w:rStyle w:val="Strong"/>
          <w:rFonts w:eastAsia="Times New Roman"/>
          <w:b/>
          <w:bCs/>
        </w:rPr>
        <w:t>Is there anything about the app that you wish you had been able to discuss with the research team member?</w:t>
      </w:r>
    </w:p>
    <w:p w14:paraId="4AE13652" w14:textId="77777777" w:rsidR="00B70BFE" w:rsidRDefault="00B70BFE">
      <w:pPr>
        <w:pStyle w:val="normaltext"/>
      </w:pPr>
      <w:r>
        <w:t>( ) Yes</w:t>
      </w:r>
    </w:p>
    <w:p w14:paraId="3CEDC633" w14:textId="77777777" w:rsidR="00B70BFE" w:rsidRDefault="00B70BFE">
      <w:pPr>
        <w:pStyle w:val="normaltext"/>
      </w:pPr>
      <w:r>
        <w:t>( ) No</w:t>
      </w:r>
    </w:p>
    <w:p w14:paraId="08D96746" w14:textId="77777777" w:rsidR="00B70BFE" w:rsidRDefault="00B70BFE">
      <w:pPr>
        <w:pStyle w:val="normaltext"/>
      </w:pPr>
      <w:r>
        <w:t>( ) Prefer not to answer</w:t>
      </w:r>
    </w:p>
    <w:p w14:paraId="175BAC9E" w14:textId="77777777" w:rsidR="00B70BFE" w:rsidRDefault="00B70BFE">
      <w:pPr>
        <w:pStyle w:val="normaltext"/>
      </w:pPr>
      <w:r>
        <w:t>( ) Don't know</w:t>
      </w:r>
    </w:p>
    <w:p w14:paraId="32F9E81D" w14:textId="77777777" w:rsidR="00B70BFE" w:rsidRDefault="00B70BFE">
      <w:pPr>
        <w:pStyle w:val="NormalWeb"/>
        <w:spacing w:after="240" w:afterAutospacing="0"/>
      </w:pPr>
    </w:p>
    <w:p w14:paraId="384A7BA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3 Question "</w:t>
      </w:r>
      <w:r>
        <w:rPr>
          <w:rStyle w:val="Strong"/>
        </w:rPr>
        <w:t>Is there anything about the app that you wish you had been able to discuss with the research team member?</w:t>
      </w:r>
      <w:r>
        <w:rPr>
          <w:b/>
          <w:bCs/>
        </w:rPr>
        <w:t>" is one of the following answers ("Yes")</w:t>
      </w:r>
    </w:p>
    <w:p w14:paraId="1C76645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mi_app_discuss_topic</w:t>
      </w:r>
    </w:p>
    <w:p w14:paraId="04F48A65" w14:textId="77777777" w:rsidR="00B70BFE" w:rsidRDefault="00B70BFE">
      <w:pPr>
        <w:pStyle w:val="Heading3"/>
        <w:rPr>
          <w:rFonts w:eastAsia="Times New Roman"/>
        </w:rPr>
      </w:pPr>
      <w:r>
        <w:rPr>
          <w:rStyle w:val="Strong"/>
          <w:rFonts w:eastAsia="Times New Roman"/>
          <w:b/>
          <w:bCs/>
        </w:rPr>
        <w:t>What app-related topic do you wish had been discussed?</w:t>
      </w:r>
    </w:p>
    <w:p w14:paraId="346DF2EC" w14:textId="77777777" w:rsidR="00B70BFE" w:rsidRDefault="00B70BFE">
      <w:pPr>
        <w:pStyle w:val="normaltext"/>
      </w:pPr>
      <w:r>
        <w:t>_________________________________________________</w:t>
      </w:r>
    </w:p>
    <w:p w14:paraId="790D2458" w14:textId="77777777" w:rsidR="00B70BFE" w:rsidRDefault="00B70BFE">
      <w:pPr>
        <w:pStyle w:val="NormalWeb"/>
        <w:spacing w:after="240" w:afterAutospacing="0"/>
      </w:pPr>
    </w:p>
    <w:p w14:paraId="0838314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0 Question "</w:t>
      </w:r>
      <w:r>
        <w:rPr>
          <w:rStyle w:val="Strong"/>
        </w:rPr>
        <w:t>Do you remember participating in a discussion with a member of the research team at the beginning of the study to review the app and make a plan to use its features?</w:t>
      </w:r>
      <w:r>
        <w:rPr>
          <w:b/>
          <w:bCs/>
        </w:rPr>
        <w:t>" is one of the following answers ("Yes")</w:t>
      </w:r>
    </w:p>
    <w:p w14:paraId="6EC7BE5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discuss_hiv_comfort</w:t>
      </w:r>
    </w:p>
    <w:p w14:paraId="7FDD32D7" w14:textId="77777777" w:rsidR="00B70BFE" w:rsidRDefault="00B70BFE">
      <w:pPr>
        <w:pStyle w:val="Heading4"/>
        <w:rPr>
          <w:rFonts w:eastAsia="Times New Roman"/>
        </w:rPr>
      </w:pPr>
      <w:r>
        <w:rPr>
          <w:rStyle w:val="Strong"/>
          <w:rFonts w:eastAsia="Times New Roman"/>
          <w:b/>
          <w:bCs/>
        </w:rPr>
        <w:t>Were you comfortable discussing your sexual health and experiences with HIV prevention with the research team member?</w:t>
      </w:r>
    </w:p>
    <w:p w14:paraId="63F46767" w14:textId="77777777" w:rsidR="00B70BFE" w:rsidRDefault="00B70BFE">
      <w:pPr>
        <w:pStyle w:val="normaltext"/>
      </w:pPr>
      <w:r>
        <w:t>( ) Yes</w:t>
      </w:r>
    </w:p>
    <w:p w14:paraId="322FB9A7" w14:textId="77777777" w:rsidR="00B70BFE" w:rsidRDefault="00B70BFE">
      <w:pPr>
        <w:pStyle w:val="normaltext"/>
      </w:pPr>
      <w:r>
        <w:t>( ) No</w:t>
      </w:r>
    </w:p>
    <w:p w14:paraId="6BF21056" w14:textId="77777777" w:rsidR="00B70BFE" w:rsidRDefault="00B70BFE">
      <w:pPr>
        <w:pStyle w:val="normaltext"/>
      </w:pPr>
      <w:r>
        <w:t>( ) Prefer not to answer</w:t>
      </w:r>
    </w:p>
    <w:p w14:paraId="406996D2" w14:textId="77777777" w:rsidR="00B70BFE" w:rsidRDefault="00B70BFE">
      <w:pPr>
        <w:pStyle w:val="normaltext"/>
      </w:pPr>
      <w:r>
        <w:t>( ) Don't know</w:t>
      </w:r>
    </w:p>
    <w:p w14:paraId="2DCBDF91" w14:textId="77777777" w:rsidR="00B70BFE" w:rsidRDefault="00B70BFE">
      <w:pPr>
        <w:pStyle w:val="NormalWeb"/>
        <w:spacing w:after="240" w:afterAutospacing="0"/>
      </w:pPr>
    </w:p>
    <w:p w14:paraId="014C7906" w14:textId="77777777" w:rsidR="00B70BFE" w:rsidRDefault="00B70BFE">
      <w:pPr>
        <w:rPr>
          <w:rFonts w:eastAsia="Times New Roman"/>
        </w:rPr>
      </w:pPr>
      <w:r>
        <w:rPr>
          <w:rFonts w:eastAsia="Times New Roman"/>
        </w:rPr>
        <w:pict w14:anchorId="04A02A47">
          <v:rect id="_x0000_i1059" style="width:0;height:1.5pt" o:hralign="center" o:hrstd="t" o:hr="t" fillcolor="#a0a0a0" stroked="f"/>
        </w:pict>
      </w:r>
    </w:p>
    <w:p w14:paraId="6DCB894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0 Question "</w:t>
      </w:r>
      <w:r>
        <w:rPr>
          <w:rStyle w:val="Strong"/>
        </w:rPr>
        <w:t>Do you remember participating in a discussion with a member of the research team at the beginning of the study to review the app and make a plan to use its features?</w:t>
      </w:r>
      <w:r>
        <w:t>" is one of the following answers ("Yes")</w:t>
      </w:r>
    </w:p>
    <w:p w14:paraId="345D9E04" w14:textId="77777777" w:rsidR="00B70BFE" w:rsidRDefault="00B70BFE">
      <w:pPr>
        <w:pStyle w:val="Heading2"/>
        <w:rPr>
          <w:rFonts w:eastAsia="Times New Roman"/>
        </w:rPr>
      </w:pPr>
      <w:r>
        <w:rPr>
          <w:rFonts w:eastAsia="Times New Roman"/>
        </w:rPr>
        <w:t>Motivational Interview Feedback - PART 2</w:t>
      </w:r>
    </w:p>
    <w:p w14:paraId="0683DA32" w14:textId="77777777" w:rsidR="00B70BFE" w:rsidRDefault="00B70BFE">
      <w:pPr>
        <w:pStyle w:val="normaltext"/>
      </w:pPr>
    </w:p>
    <w:p w14:paraId="0B56625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prior_knowledge</w:t>
      </w:r>
    </w:p>
    <w:p w14:paraId="0C087E74" w14:textId="77777777" w:rsidR="00B70BFE" w:rsidRDefault="00B70BFE">
      <w:pPr>
        <w:pStyle w:val="Heading4"/>
        <w:rPr>
          <w:rFonts w:eastAsia="Times New Roman"/>
        </w:rPr>
      </w:pPr>
      <w:r>
        <w:rPr>
          <w:rStyle w:val="Strong"/>
          <w:rFonts w:eastAsia="Times New Roman"/>
          <w:b/>
          <w:bCs/>
        </w:rPr>
        <w:t>Prior to the discussion, did you know that certain behaviors (such as condomless sex without PrEP adherence, recent STI diagnosis, and engaging in sex while drunk or high) can increase your risk for getting HIV?</w:t>
      </w:r>
    </w:p>
    <w:p w14:paraId="3CE7D480" w14:textId="77777777" w:rsidR="00B70BFE" w:rsidRDefault="00B70BFE">
      <w:pPr>
        <w:pStyle w:val="normaltext"/>
      </w:pPr>
      <w:r>
        <w:t>( ) Yes</w:t>
      </w:r>
    </w:p>
    <w:p w14:paraId="24CFFA5C" w14:textId="77777777" w:rsidR="00B70BFE" w:rsidRDefault="00B70BFE">
      <w:pPr>
        <w:pStyle w:val="normaltext"/>
      </w:pPr>
      <w:r>
        <w:t>( ) No</w:t>
      </w:r>
    </w:p>
    <w:p w14:paraId="59C45650" w14:textId="77777777" w:rsidR="00B70BFE" w:rsidRDefault="00B70BFE">
      <w:pPr>
        <w:pStyle w:val="normaltext"/>
      </w:pPr>
      <w:r>
        <w:t>( ) Prefer not to answer</w:t>
      </w:r>
    </w:p>
    <w:p w14:paraId="5C30326C" w14:textId="77777777" w:rsidR="00B70BFE" w:rsidRDefault="00B70BFE">
      <w:pPr>
        <w:pStyle w:val="normaltext"/>
      </w:pPr>
      <w:r>
        <w:lastRenderedPageBreak/>
        <w:t>( ) Don't know</w:t>
      </w:r>
    </w:p>
    <w:p w14:paraId="400B40A3" w14:textId="77777777" w:rsidR="00B70BFE" w:rsidRDefault="00B70BFE">
      <w:pPr>
        <w:pStyle w:val="NormalWeb"/>
        <w:spacing w:after="240" w:afterAutospacing="0"/>
      </w:pPr>
    </w:p>
    <w:p w14:paraId="0ABB7A2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i_prev_strat_</w:t>
      </w:r>
    </w:p>
    <w:p w14:paraId="554A8C00" w14:textId="77777777" w:rsidR="00B70BFE" w:rsidRDefault="00B70BFE">
      <w:pPr>
        <w:pStyle w:val="Heading4"/>
        <w:rPr>
          <w:rFonts w:eastAsia="Times New Roman"/>
        </w:rPr>
      </w:pPr>
      <w:r>
        <w:rPr>
          <w:rStyle w:val="Strong"/>
          <w:rFonts w:eastAsia="Times New Roman"/>
          <w:b/>
          <w:bCs/>
        </w:rPr>
        <w:t>What prevention strategies have you used since the discussion to help protect yourself from HIV or other STIs? Choose all that apply.</w:t>
      </w:r>
    </w:p>
    <w:p w14:paraId="27E9C7AC" w14:textId="77777777" w:rsidR="00B70BFE" w:rsidRDefault="00B70BFE">
      <w:pPr>
        <w:pStyle w:val="normaltext"/>
      </w:pPr>
      <w:r>
        <w:t>[ ] Regular HIV/STI Testing (e.g., at least once per year)</w:t>
      </w:r>
    </w:p>
    <w:p w14:paraId="4E9DEBFF" w14:textId="77777777" w:rsidR="00B70BFE" w:rsidRDefault="00B70BFE">
      <w:pPr>
        <w:pStyle w:val="normaltext"/>
      </w:pPr>
      <w:r>
        <w:t>[ ] PrEP</w:t>
      </w:r>
    </w:p>
    <w:p w14:paraId="1B737FAA" w14:textId="77777777" w:rsidR="00B70BFE" w:rsidRDefault="00B70BFE">
      <w:pPr>
        <w:pStyle w:val="normaltext"/>
      </w:pPr>
      <w:r>
        <w:t>[ ] PEP</w:t>
      </w:r>
    </w:p>
    <w:p w14:paraId="38F5510F" w14:textId="77777777" w:rsidR="00B70BFE" w:rsidRDefault="00B70BFE">
      <w:pPr>
        <w:pStyle w:val="normaltext"/>
      </w:pPr>
      <w:r>
        <w:t>[ ] Condoms</w:t>
      </w:r>
    </w:p>
    <w:p w14:paraId="36337E0C" w14:textId="77777777" w:rsidR="00B70BFE" w:rsidRDefault="00B70BFE">
      <w:pPr>
        <w:pStyle w:val="normaltext"/>
      </w:pPr>
      <w:r>
        <w:t>[ ] None of the above</w:t>
      </w:r>
    </w:p>
    <w:p w14:paraId="707764C7" w14:textId="77777777" w:rsidR="00B70BFE" w:rsidRDefault="00B70BFE">
      <w:pPr>
        <w:pStyle w:val="normaltext"/>
      </w:pPr>
      <w:r>
        <w:t>[ ] Prefer not to answer</w:t>
      </w:r>
    </w:p>
    <w:p w14:paraId="2F621F01" w14:textId="77777777" w:rsidR="00B70BFE" w:rsidRDefault="00B70BFE">
      <w:pPr>
        <w:pStyle w:val="normaltext"/>
      </w:pPr>
      <w:r>
        <w:t>[ ] Don't know</w:t>
      </w:r>
    </w:p>
    <w:p w14:paraId="624C34D0" w14:textId="77777777" w:rsidR="00B70BFE" w:rsidRDefault="00B70BFE">
      <w:pPr>
        <w:pStyle w:val="NormalWeb"/>
        <w:spacing w:after="240" w:afterAutospacing="0"/>
      </w:pPr>
    </w:p>
    <w:p w14:paraId="20930C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barrier_</w:t>
      </w:r>
    </w:p>
    <w:p w14:paraId="444F49B2" w14:textId="77777777" w:rsidR="00B70BFE" w:rsidRDefault="00B70BFE">
      <w:pPr>
        <w:pStyle w:val="Heading4"/>
        <w:rPr>
          <w:rFonts w:eastAsia="Times New Roman"/>
        </w:rPr>
      </w:pPr>
      <w:r>
        <w:rPr>
          <w:rStyle w:val="Strong"/>
          <w:rFonts w:eastAsia="Times New Roman"/>
          <w:b/>
          <w:bCs/>
        </w:rPr>
        <w:t>Which of the following barriers would you identify that make it challenging to protect your sexual health? Choose all that apply.</w:t>
      </w:r>
    </w:p>
    <w:p w14:paraId="30CB04B0" w14:textId="77777777" w:rsidR="00B70BFE" w:rsidRDefault="00B70BFE">
      <w:pPr>
        <w:pStyle w:val="normaltext"/>
      </w:pPr>
      <w:r>
        <w:t>[ ] Transportation</w:t>
      </w:r>
    </w:p>
    <w:p w14:paraId="777F914D" w14:textId="77777777" w:rsidR="00B70BFE" w:rsidRDefault="00B70BFE">
      <w:pPr>
        <w:pStyle w:val="normaltext"/>
      </w:pPr>
      <w:r>
        <w:t>[ ] Cost, affordability</w:t>
      </w:r>
    </w:p>
    <w:p w14:paraId="73F62E1B" w14:textId="77777777" w:rsidR="00B70BFE" w:rsidRDefault="00B70BFE">
      <w:pPr>
        <w:pStyle w:val="normaltext"/>
      </w:pPr>
      <w:r>
        <w:t>[ ] Not knowing where to get HIV/STI test</w:t>
      </w:r>
    </w:p>
    <w:p w14:paraId="4653BAD1" w14:textId="77777777" w:rsidR="00B70BFE" w:rsidRDefault="00B70BFE">
      <w:pPr>
        <w:pStyle w:val="normaltext"/>
      </w:pPr>
      <w:r>
        <w:t>[ ] Forgetting to test</w:t>
      </w:r>
    </w:p>
    <w:p w14:paraId="1532CB41" w14:textId="77777777" w:rsidR="00B70BFE" w:rsidRDefault="00B70BFE">
      <w:pPr>
        <w:pStyle w:val="normaltext"/>
      </w:pPr>
      <w:r>
        <w:t>[ ] Not knowing about the need for regular HIV testing</w:t>
      </w:r>
    </w:p>
    <w:p w14:paraId="58AC4298" w14:textId="77777777" w:rsidR="00B70BFE" w:rsidRDefault="00B70BFE">
      <w:pPr>
        <w:pStyle w:val="normaltext"/>
      </w:pPr>
      <w:r>
        <w:t>[ ] Not knowing about PrEP/PEP or how to take/get PrEP/PEP</w:t>
      </w:r>
    </w:p>
    <w:p w14:paraId="6383B415" w14:textId="77777777" w:rsidR="00B70BFE" w:rsidRDefault="00B70BFE">
      <w:pPr>
        <w:pStyle w:val="normaltext"/>
      </w:pPr>
      <w:r>
        <w:t>[ ] Fear or experience of stigma or discrimination</w:t>
      </w:r>
    </w:p>
    <w:p w14:paraId="4EA074ED" w14:textId="77777777" w:rsidR="00B70BFE" w:rsidRDefault="00B70BFE">
      <w:pPr>
        <w:pStyle w:val="normaltext"/>
      </w:pPr>
      <w:r>
        <w:t>[ ] None of the above</w:t>
      </w:r>
    </w:p>
    <w:p w14:paraId="7CB28621" w14:textId="77777777" w:rsidR="00B70BFE" w:rsidRDefault="00B70BFE">
      <w:pPr>
        <w:pStyle w:val="normaltext"/>
      </w:pPr>
      <w:r>
        <w:t>[ ] Prefer not to answer</w:t>
      </w:r>
    </w:p>
    <w:p w14:paraId="67D09E9D" w14:textId="77777777" w:rsidR="00B70BFE" w:rsidRDefault="00B70BFE">
      <w:pPr>
        <w:pStyle w:val="normaltext"/>
      </w:pPr>
      <w:r>
        <w:t>[ ] Don't know</w:t>
      </w:r>
    </w:p>
    <w:p w14:paraId="4961EC57" w14:textId="77777777" w:rsidR="00B70BFE" w:rsidRDefault="00B70BFE">
      <w:pPr>
        <w:pStyle w:val="NormalWeb"/>
        <w:spacing w:after="240" w:afterAutospacing="0"/>
      </w:pPr>
    </w:p>
    <w:p w14:paraId="4CB4906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scussion_address</w:t>
      </w:r>
    </w:p>
    <w:p w14:paraId="4613E415" w14:textId="77777777" w:rsidR="00B70BFE" w:rsidRDefault="00B70BFE">
      <w:pPr>
        <w:pStyle w:val="Heading4"/>
        <w:rPr>
          <w:rFonts w:eastAsia="Times New Roman"/>
        </w:rPr>
      </w:pPr>
      <w:r>
        <w:rPr>
          <w:rStyle w:val="Strong"/>
          <w:rFonts w:eastAsia="Times New Roman"/>
          <w:b/>
          <w:bCs/>
        </w:rPr>
        <w:lastRenderedPageBreak/>
        <w:t>Did the discussion help you address or work through one or more barriers that you identified?</w:t>
      </w:r>
    </w:p>
    <w:p w14:paraId="0421C35D" w14:textId="77777777" w:rsidR="00B70BFE" w:rsidRDefault="00B70BFE">
      <w:pPr>
        <w:pStyle w:val="normaltext"/>
      </w:pPr>
      <w:r>
        <w:t>( ) Yes</w:t>
      </w:r>
    </w:p>
    <w:p w14:paraId="1E507013" w14:textId="77777777" w:rsidR="00B70BFE" w:rsidRDefault="00B70BFE">
      <w:pPr>
        <w:pStyle w:val="normaltext"/>
      </w:pPr>
      <w:r>
        <w:t>( ) No</w:t>
      </w:r>
    </w:p>
    <w:p w14:paraId="0EE83F9A" w14:textId="77777777" w:rsidR="00B70BFE" w:rsidRDefault="00B70BFE">
      <w:pPr>
        <w:pStyle w:val="normaltext"/>
      </w:pPr>
      <w:r>
        <w:t>( ) Prefer not to answer</w:t>
      </w:r>
    </w:p>
    <w:p w14:paraId="7EDCC158" w14:textId="77777777" w:rsidR="00B70BFE" w:rsidRDefault="00B70BFE">
      <w:pPr>
        <w:pStyle w:val="normaltext"/>
      </w:pPr>
      <w:r>
        <w:t>( ) Don't know</w:t>
      </w:r>
    </w:p>
    <w:p w14:paraId="75F25B54" w14:textId="77777777" w:rsidR="00B70BFE" w:rsidRDefault="00B70BFE">
      <w:pPr>
        <w:pStyle w:val="NormalWeb"/>
        <w:spacing w:after="240" w:afterAutospacing="0"/>
      </w:pPr>
    </w:p>
    <w:p w14:paraId="6DA6AA3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DDCCDD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ction_plan_ft</w:t>
      </w:r>
    </w:p>
    <w:p w14:paraId="0AD133BB" w14:textId="77777777" w:rsidR="00B70BFE" w:rsidRDefault="00B70BFE">
      <w:pPr>
        <w:pStyle w:val="Heading4"/>
        <w:rPr>
          <w:rFonts w:eastAsia="Times New Roman"/>
        </w:rPr>
      </w:pPr>
      <w:r>
        <w:rPr>
          <w:rStyle w:val="Strong"/>
          <w:rFonts w:eastAsia="Times New Roman"/>
          <w:b/>
          <w:bCs/>
        </w:rPr>
        <w:t>Have you been able to follow through with your action plan since the discussion?</w:t>
      </w:r>
    </w:p>
    <w:p w14:paraId="16BA4E20" w14:textId="77777777" w:rsidR="00B70BFE" w:rsidRDefault="00B70BFE">
      <w:pPr>
        <w:pStyle w:val="normaltext"/>
      </w:pPr>
      <w:r>
        <w:t>( ) Yes</w:t>
      </w:r>
    </w:p>
    <w:p w14:paraId="0453D627" w14:textId="77777777" w:rsidR="00B70BFE" w:rsidRDefault="00B70BFE">
      <w:pPr>
        <w:pStyle w:val="normaltext"/>
      </w:pPr>
      <w:r>
        <w:t>( ) No</w:t>
      </w:r>
    </w:p>
    <w:p w14:paraId="1F4B564F" w14:textId="77777777" w:rsidR="00B70BFE" w:rsidRDefault="00B70BFE">
      <w:pPr>
        <w:pStyle w:val="normaltext"/>
      </w:pPr>
      <w:r>
        <w:t>( ) Prefer not to answer</w:t>
      </w:r>
    </w:p>
    <w:p w14:paraId="283ADAC2" w14:textId="77777777" w:rsidR="00B70BFE" w:rsidRDefault="00B70BFE">
      <w:pPr>
        <w:pStyle w:val="normaltext"/>
      </w:pPr>
      <w:r>
        <w:t>( ) Don't know</w:t>
      </w:r>
    </w:p>
    <w:p w14:paraId="74E717F2" w14:textId="77777777" w:rsidR="00B70BFE" w:rsidRDefault="00B70BFE">
      <w:pPr>
        <w:pStyle w:val="NormalWeb"/>
        <w:spacing w:after="240" w:afterAutospacing="0"/>
      </w:pPr>
    </w:p>
    <w:p w14:paraId="608E861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0 Question "</w:t>
      </w:r>
      <w:r>
        <w:rPr>
          <w:rStyle w:val="Strong"/>
        </w:rPr>
        <w:t>Have you been able to follow through with your action plan since the discussion?</w:t>
      </w:r>
      <w:r>
        <w:rPr>
          <w:b/>
          <w:bCs/>
        </w:rPr>
        <w:t>" is one of the following answers ("No")</w:t>
      </w:r>
    </w:p>
    <w:p w14:paraId="56BAFED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vent_plan_</w:t>
      </w:r>
    </w:p>
    <w:p w14:paraId="5ECF59D1" w14:textId="77777777" w:rsidR="00B70BFE" w:rsidRDefault="00B70BFE">
      <w:pPr>
        <w:pStyle w:val="Heading4"/>
        <w:rPr>
          <w:rFonts w:eastAsia="Times New Roman"/>
        </w:rPr>
      </w:pPr>
      <w:r>
        <w:rPr>
          <w:rStyle w:val="Strong"/>
          <w:rFonts w:eastAsia="Times New Roman"/>
          <w:b/>
          <w:bCs/>
        </w:rPr>
        <w:t>Can you explain why or what factors have prevented you from following through with your action plan?</w:t>
      </w:r>
    </w:p>
    <w:p w14:paraId="53B58D5A" w14:textId="77777777" w:rsidR="00B70BFE" w:rsidRDefault="00B70BFE">
      <w:pPr>
        <w:pStyle w:val="normaltext"/>
      </w:pPr>
      <w:r>
        <w:t>[ ] Not needed to do anything from my action plan yet (e.g., plan on testing every year and it is not time to test again yet)</w:t>
      </w:r>
    </w:p>
    <w:p w14:paraId="76FC9B25" w14:textId="77777777" w:rsidR="00B70BFE" w:rsidRDefault="00B70BFE">
      <w:pPr>
        <w:pStyle w:val="normaltext"/>
      </w:pPr>
      <w:r>
        <w:t>[ ] Transportation</w:t>
      </w:r>
    </w:p>
    <w:p w14:paraId="53D8D865" w14:textId="77777777" w:rsidR="00B70BFE" w:rsidRDefault="00B70BFE">
      <w:pPr>
        <w:pStyle w:val="normaltext"/>
      </w:pPr>
      <w:r>
        <w:t>[ ] Cost, affordability</w:t>
      </w:r>
    </w:p>
    <w:p w14:paraId="40F28191" w14:textId="77777777" w:rsidR="00B70BFE" w:rsidRDefault="00B70BFE">
      <w:pPr>
        <w:pStyle w:val="normaltext"/>
      </w:pPr>
      <w:r>
        <w:t>[ ] Not knowing where to get HIV/STI test</w:t>
      </w:r>
    </w:p>
    <w:p w14:paraId="32618094" w14:textId="77777777" w:rsidR="00B70BFE" w:rsidRDefault="00B70BFE">
      <w:pPr>
        <w:pStyle w:val="normaltext"/>
      </w:pPr>
      <w:r>
        <w:t>[ ] Forgetting to test</w:t>
      </w:r>
    </w:p>
    <w:p w14:paraId="618E6CA1" w14:textId="77777777" w:rsidR="00B70BFE" w:rsidRDefault="00B70BFE">
      <w:pPr>
        <w:pStyle w:val="normaltext"/>
      </w:pPr>
      <w:r>
        <w:t>[ ] Not knowing about the need for regular HIV testing</w:t>
      </w:r>
    </w:p>
    <w:p w14:paraId="2FEA458A" w14:textId="77777777" w:rsidR="00B70BFE" w:rsidRDefault="00B70BFE">
      <w:pPr>
        <w:pStyle w:val="normaltext"/>
      </w:pPr>
      <w:r>
        <w:t>[ ] Not knowing about PrEP/PEP or how to take/get PrEP/PEP</w:t>
      </w:r>
    </w:p>
    <w:p w14:paraId="497A8BEF" w14:textId="77777777" w:rsidR="00B70BFE" w:rsidRDefault="00B70BFE">
      <w:pPr>
        <w:pStyle w:val="normaltext"/>
      </w:pPr>
      <w:r>
        <w:t>[ ] Fear or experience of stigma or discrimination</w:t>
      </w:r>
    </w:p>
    <w:p w14:paraId="7D5730A1" w14:textId="77777777" w:rsidR="00B70BFE" w:rsidRDefault="00B70BFE">
      <w:pPr>
        <w:pStyle w:val="normaltext"/>
      </w:pPr>
      <w:r>
        <w:lastRenderedPageBreak/>
        <w:t>[ ] Other, please specify:: _________________________________________________*</w:t>
      </w:r>
    </w:p>
    <w:p w14:paraId="14F18468" w14:textId="77777777" w:rsidR="00B70BFE" w:rsidRDefault="00B70BFE">
      <w:pPr>
        <w:pStyle w:val="normaltext"/>
      </w:pPr>
      <w:r>
        <w:t>[ ] None of the above</w:t>
      </w:r>
    </w:p>
    <w:p w14:paraId="10713D43" w14:textId="77777777" w:rsidR="00B70BFE" w:rsidRDefault="00B70BFE">
      <w:pPr>
        <w:pStyle w:val="normaltext"/>
      </w:pPr>
      <w:r>
        <w:t>[ ] Prefer not to answer</w:t>
      </w:r>
    </w:p>
    <w:p w14:paraId="6347DEA6" w14:textId="77777777" w:rsidR="00B70BFE" w:rsidRDefault="00B70BFE">
      <w:pPr>
        <w:pStyle w:val="normaltext"/>
      </w:pPr>
      <w:r>
        <w:t>[ ] Don't know</w:t>
      </w:r>
    </w:p>
    <w:p w14:paraId="57355FB1" w14:textId="77777777" w:rsidR="00B70BFE" w:rsidRDefault="00B70BFE">
      <w:pPr>
        <w:pStyle w:val="NormalWeb"/>
        <w:spacing w:after="240" w:afterAutospacing="0"/>
      </w:pPr>
    </w:p>
    <w:p w14:paraId="35A4FDE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ction_plan_goals</w:t>
      </w:r>
    </w:p>
    <w:p w14:paraId="15ACDF95" w14:textId="77777777" w:rsidR="00B70BFE" w:rsidRDefault="00B70BFE">
      <w:pPr>
        <w:pStyle w:val="Heading4"/>
        <w:rPr>
          <w:rFonts w:eastAsia="Times New Roman"/>
        </w:rPr>
      </w:pPr>
      <w:r>
        <w:rPr>
          <w:rStyle w:val="Strong"/>
          <w:rFonts w:eastAsia="Times New Roman"/>
          <w:b/>
          <w:bCs/>
        </w:rPr>
        <w:t>Was creating an action plan helpful to achieving your sexual health goals?</w:t>
      </w:r>
    </w:p>
    <w:p w14:paraId="240A231C" w14:textId="77777777" w:rsidR="00B70BFE" w:rsidRDefault="00B70BFE">
      <w:pPr>
        <w:pStyle w:val="normaltext"/>
      </w:pPr>
      <w:r>
        <w:t>( ) Yes</w:t>
      </w:r>
    </w:p>
    <w:p w14:paraId="33F1A3B1" w14:textId="77777777" w:rsidR="00B70BFE" w:rsidRDefault="00B70BFE">
      <w:pPr>
        <w:pStyle w:val="normaltext"/>
      </w:pPr>
      <w:r>
        <w:t>( ) No</w:t>
      </w:r>
    </w:p>
    <w:p w14:paraId="582191D2" w14:textId="77777777" w:rsidR="00B70BFE" w:rsidRDefault="00B70BFE">
      <w:pPr>
        <w:pStyle w:val="normaltext"/>
      </w:pPr>
      <w:r>
        <w:t>( ) Prefer not to answer</w:t>
      </w:r>
    </w:p>
    <w:p w14:paraId="1AE3FAEF" w14:textId="77777777" w:rsidR="00B70BFE" w:rsidRDefault="00B70BFE">
      <w:pPr>
        <w:pStyle w:val="normaltext"/>
      </w:pPr>
      <w:r>
        <w:t>( ) Don't know</w:t>
      </w:r>
    </w:p>
    <w:p w14:paraId="371E6DE7" w14:textId="77777777" w:rsidR="00B70BFE" w:rsidRDefault="00B70BFE">
      <w:pPr>
        <w:pStyle w:val="NormalWeb"/>
        <w:spacing w:after="240" w:afterAutospacing="0"/>
      </w:pPr>
    </w:p>
    <w:p w14:paraId="256B10E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177473E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ction_plan_stick</w:t>
      </w:r>
    </w:p>
    <w:p w14:paraId="698EC2F9" w14:textId="77777777" w:rsidR="00B70BFE" w:rsidRDefault="00B70BFE">
      <w:pPr>
        <w:pStyle w:val="Heading4"/>
        <w:rPr>
          <w:rFonts w:eastAsia="Times New Roman"/>
        </w:rPr>
      </w:pPr>
      <w:r>
        <w:rPr>
          <w:rStyle w:val="Strong"/>
          <w:rFonts w:eastAsia="Times New Roman"/>
          <w:b/>
          <w:bCs/>
        </w:rPr>
        <w:t>On a scale from 0 to 10, with 0 being not confident at all and 10 being extremely confident, how confident are you in continuing to stick to your action plan?</w:t>
      </w:r>
    </w:p>
    <w:p w14:paraId="24DABFCC" w14:textId="77777777" w:rsidR="00B70BFE" w:rsidRDefault="00B70BFE">
      <w:pPr>
        <w:pStyle w:val="normaltext"/>
      </w:pPr>
      <w:r>
        <w:t>0 ________________________[__]_____________________________ 10</w:t>
      </w:r>
    </w:p>
    <w:p w14:paraId="76FCB9D1" w14:textId="77777777" w:rsidR="00B70BFE" w:rsidRDefault="00B70BFE">
      <w:pPr>
        <w:pStyle w:val="NormalWeb"/>
        <w:spacing w:after="240" w:afterAutospacing="0"/>
      </w:pPr>
    </w:p>
    <w:p w14:paraId="5871766B" w14:textId="77777777" w:rsidR="00B70BFE" w:rsidRDefault="00B70BFE">
      <w:pPr>
        <w:rPr>
          <w:rFonts w:eastAsia="Times New Roman"/>
        </w:rPr>
      </w:pPr>
      <w:r>
        <w:rPr>
          <w:rFonts w:eastAsia="Times New Roman"/>
        </w:rPr>
        <w:pict w14:anchorId="0F829800">
          <v:rect id="_x0000_i1060" style="width:0;height:1.5pt" o:hralign="center" o:hrstd="t" o:hr="t" fillcolor="#a0a0a0" stroked="f"/>
        </w:pict>
      </w:r>
    </w:p>
    <w:p w14:paraId="13D8CB81" w14:textId="77777777" w:rsidR="00B70BFE" w:rsidRDefault="00B70BFE">
      <w:pPr>
        <w:pStyle w:val="Heading2"/>
        <w:rPr>
          <w:rFonts w:eastAsia="Times New Roman"/>
        </w:rPr>
      </w:pPr>
      <w:r>
        <w:rPr>
          <w:rFonts w:eastAsia="Times New Roman"/>
        </w:rPr>
        <w:t>App Features</w:t>
      </w:r>
    </w:p>
    <w:p w14:paraId="7F03C52A" w14:textId="77777777" w:rsidR="00B70BFE" w:rsidRDefault="00B70BFE">
      <w:pPr>
        <w:pStyle w:val="normaltext"/>
      </w:pPr>
    </w:p>
    <w:p w14:paraId="4EAFCA0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best_app_feature</w:t>
      </w:r>
    </w:p>
    <w:p w14:paraId="48E64C6E" w14:textId="77777777" w:rsidR="00B70BFE" w:rsidRDefault="00B70BFE">
      <w:pPr>
        <w:pStyle w:val="Heading4"/>
        <w:rPr>
          <w:rFonts w:eastAsia="Times New Roman"/>
        </w:rPr>
      </w:pPr>
      <w:r>
        <w:rPr>
          <w:rStyle w:val="Strong"/>
          <w:rFonts w:eastAsia="Times New Roman"/>
          <w:b/>
          <w:bCs/>
        </w:rPr>
        <w:t>What has been the most useful app feature or the feature you've liked the most?</w:t>
      </w:r>
    </w:p>
    <w:p w14:paraId="460EE24A" w14:textId="77777777" w:rsidR="00B70BFE" w:rsidRDefault="00B70BFE">
      <w:pPr>
        <w:pStyle w:val="normaltext"/>
      </w:pPr>
      <w:r>
        <w:t>( ) Quizzes</w:t>
      </w:r>
    </w:p>
    <w:p w14:paraId="440C11EA" w14:textId="77777777" w:rsidR="00B70BFE" w:rsidRDefault="00B70BFE">
      <w:pPr>
        <w:pStyle w:val="normaltext"/>
      </w:pPr>
      <w:r>
        <w:t>( ) Provider Locations</w:t>
      </w:r>
    </w:p>
    <w:p w14:paraId="1E182077" w14:textId="77777777" w:rsidR="00B70BFE" w:rsidRDefault="00B70BFE">
      <w:pPr>
        <w:pStyle w:val="normaltext"/>
      </w:pPr>
      <w:r>
        <w:t>( ) Reminders</w:t>
      </w:r>
    </w:p>
    <w:p w14:paraId="1EA242A2" w14:textId="77777777" w:rsidR="00B70BFE" w:rsidRDefault="00B70BFE">
      <w:pPr>
        <w:pStyle w:val="normaltext"/>
      </w:pPr>
      <w:r>
        <w:lastRenderedPageBreak/>
        <w:t>( ) Ordering Features</w:t>
      </w:r>
    </w:p>
    <w:p w14:paraId="51E30CAE" w14:textId="77777777" w:rsidR="00B70BFE" w:rsidRDefault="00B70BFE">
      <w:pPr>
        <w:pStyle w:val="normaltext"/>
      </w:pPr>
      <w:r>
        <w:t>( ) HIV/STI Information</w:t>
      </w:r>
    </w:p>
    <w:p w14:paraId="0E6A4229" w14:textId="77777777" w:rsidR="00B70BFE" w:rsidRDefault="00B70BFE">
      <w:pPr>
        <w:pStyle w:val="normaltext"/>
      </w:pPr>
      <w:r>
        <w:t>( ) Other, please specify:: _________________________________________________*</w:t>
      </w:r>
    </w:p>
    <w:p w14:paraId="1D78D54B" w14:textId="77777777" w:rsidR="00B70BFE" w:rsidRDefault="00B70BFE">
      <w:pPr>
        <w:pStyle w:val="normaltext"/>
      </w:pPr>
      <w:r>
        <w:t>( ) Don't know</w:t>
      </w:r>
    </w:p>
    <w:p w14:paraId="3F9B7324" w14:textId="77777777" w:rsidR="00B70BFE" w:rsidRDefault="00B70BFE">
      <w:pPr>
        <w:pStyle w:val="normaltext"/>
      </w:pPr>
      <w:r>
        <w:t>( ) None of the above</w:t>
      </w:r>
    </w:p>
    <w:p w14:paraId="499CFE33" w14:textId="77777777" w:rsidR="00B70BFE" w:rsidRDefault="00B70BFE">
      <w:pPr>
        <w:pStyle w:val="NormalWeb"/>
        <w:spacing w:after="240" w:afterAutospacing="0"/>
      </w:pPr>
    </w:p>
    <w:p w14:paraId="26D0C75E" w14:textId="77777777" w:rsidR="00B70BFE" w:rsidRDefault="00B70BFE">
      <w:pPr>
        <w:rPr>
          <w:rFonts w:eastAsia="Times New Roman"/>
        </w:rPr>
      </w:pPr>
      <w:r>
        <w:rPr>
          <w:rFonts w:eastAsia="Times New Roman"/>
        </w:rPr>
        <w:pict w14:anchorId="200DDFF0">
          <v:rect id="_x0000_i1061" style="width:0;height:1.5pt" o:hralign="center" o:hrstd="t" o:hr="t" fillcolor="#a0a0a0" stroked="f"/>
        </w:pict>
      </w:r>
    </w:p>
    <w:p w14:paraId="327D16A6" w14:textId="77777777" w:rsidR="00B70BFE" w:rsidRDefault="00B70BFE">
      <w:pPr>
        <w:pStyle w:val="Heading2"/>
        <w:rPr>
          <w:rFonts w:eastAsia="Times New Roman"/>
        </w:rPr>
      </w:pPr>
      <w:r>
        <w:rPr>
          <w:rFonts w:eastAsia="Times New Roman"/>
        </w:rPr>
        <w:t>Systems Usability Scale</w:t>
      </w:r>
    </w:p>
    <w:p w14:paraId="03DAAC4F" w14:textId="77777777" w:rsidR="00B70BFE" w:rsidRDefault="00B70BFE">
      <w:pPr>
        <w:pStyle w:val="normaltext"/>
      </w:pPr>
    </w:p>
    <w:p w14:paraId="7711098B" w14:textId="77777777" w:rsidR="00B70BFE" w:rsidRDefault="00B70BFE">
      <w:pPr>
        <w:pStyle w:val="Heading3"/>
        <w:rPr>
          <w:rFonts w:eastAsia="Times New Roman"/>
        </w:rPr>
      </w:pPr>
      <w:r>
        <w:rPr>
          <w:rFonts w:eastAsia="Times New Roman"/>
          <w:noProof/>
        </w:rPr>
        <w:drawing>
          <wp:inline distT="0" distB="0" distL="0" distR="0" wp14:anchorId="4F54CCE8" wp14:editId="0345CE81">
            <wp:extent cx="1905000" cy="19050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1905000" cy="1905000"/>
                    </a:xfrm>
                    <a:prstGeom prst="rect">
                      <a:avLst/>
                    </a:prstGeom>
                    <a:noFill/>
                    <a:ln>
                      <a:noFill/>
                    </a:ln>
                  </pic:spPr>
                </pic:pic>
              </a:graphicData>
            </a:graphic>
          </wp:inline>
        </w:drawing>
      </w:r>
    </w:p>
    <w:p w14:paraId="63A81833" w14:textId="77777777" w:rsidR="00B70BFE" w:rsidRDefault="00B70BFE">
      <w:pPr>
        <w:pStyle w:val="NormalWeb"/>
        <w:spacing w:after="240" w:afterAutospacing="0"/>
      </w:pPr>
    </w:p>
    <w:p w14:paraId="42B53C5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s</w:t>
      </w:r>
    </w:p>
    <w:p w14:paraId="3DD97B7A" w14:textId="77777777" w:rsidR="00B70BFE" w:rsidRDefault="00B70BFE">
      <w:pPr>
        <w:pStyle w:val="Heading4"/>
        <w:rPr>
          <w:rFonts w:eastAsia="Times New Roman"/>
        </w:rPr>
      </w:pPr>
      <w:r>
        <w:rPr>
          <w:rStyle w:val="Strong"/>
          <w:rFonts w:eastAsia="Times New Roman"/>
          <w:b/>
          <w:bCs/>
        </w:rPr>
        <w:t>Please indicate how much you agree or disagree with the following statement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87"/>
        <w:gridCol w:w="1331"/>
        <w:gridCol w:w="1343"/>
        <w:gridCol w:w="1237"/>
        <w:gridCol w:w="1063"/>
        <w:gridCol w:w="1331"/>
      </w:tblGrid>
      <w:tr w:rsidR="00000000" w14:paraId="30E36592"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B62B9EE"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583CBA8" w14:textId="77777777" w:rsidR="00B70BFE" w:rsidRDefault="00B70BFE">
            <w:pPr>
              <w:jc w:val="center"/>
              <w:rPr>
                <w:rFonts w:eastAsia="Times New Roman"/>
                <w:b/>
                <w:bCs/>
              </w:rPr>
            </w:pPr>
            <w:r>
              <w:rPr>
                <w:rFonts w:eastAsia="Times New Roman"/>
                <w:b/>
                <w:bCs/>
              </w:rPr>
              <w:t>Strongly 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C28D0F5" w14:textId="77777777" w:rsidR="00B70BFE" w:rsidRDefault="00B70BFE">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4E53A9F" w14:textId="77777777" w:rsidR="00B70BFE" w:rsidRDefault="00B70BFE">
            <w:pPr>
              <w:jc w:val="center"/>
              <w:rPr>
                <w:rFonts w:eastAsia="Times New Roman"/>
                <w:b/>
                <w:bCs/>
              </w:rPr>
            </w:pPr>
            <w:r>
              <w:rPr>
                <w:rFonts w:eastAsia="Times New Roman"/>
                <w:b/>
                <w:bCs/>
              </w:rPr>
              <w:t>Neutra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906A3A8" w14:textId="77777777" w:rsidR="00B70BFE" w:rsidRDefault="00B70BFE">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C118DB" w14:textId="77777777" w:rsidR="00B70BFE" w:rsidRDefault="00B70BFE">
            <w:pPr>
              <w:jc w:val="center"/>
              <w:rPr>
                <w:rFonts w:eastAsia="Times New Roman"/>
                <w:b/>
                <w:bCs/>
              </w:rPr>
            </w:pPr>
            <w:r>
              <w:rPr>
                <w:rFonts w:eastAsia="Times New Roman"/>
                <w:b/>
                <w:bCs/>
              </w:rPr>
              <w:t>Strongly agree</w:t>
            </w:r>
          </w:p>
        </w:tc>
      </w:tr>
      <w:tr w:rsidR="00000000" w14:paraId="120D456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BC6DFA" w14:textId="77777777" w:rsidR="00B70BFE" w:rsidRDefault="00B70BFE">
            <w:pPr>
              <w:rPr>
                <w:rFonts w:eastAsia="Times New Roman"/>
              </w:rPr>
            </w:pPr>
            <w:r>
              <w:rPr>
                <w:rStyle w:val="Strong"/>
                <w:rFonts w:eastAsia="Times New Roman"/>
              </w:rPr>
              <w:t>I think that I would like to use the Combine study app frequentl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D3E4C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FCF27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EEE4A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C776B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2261C4" w14:textId="77777777" w:rsidR="00B70BFE" w:rsidRDefault="00B70BFE">
            <w:pPr>
              <w:jc w:val="center"/>
              <w:rPr>
                <w:rFonts w:eastAsia="Times New Roman"/>
              </w:rPr>
            </w:pPr>
            <w:r>
              <w:rPr>
                <w:rFonts w:eastAsia="Times New Roman"/>
              </w:rPr>
              <w:t xml:space="preserve">( ) </w:t>
            </w:r>
          </w:p>
        </w:tc>
      </w:tr>
      <w:tr w:rsidR="00000000" w14:paraId="7A3ADE3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2CC99A" w14:textId="77777777" w:rsidR="00B70BFE" w:rsidRDefault="00B70BFE">
            <w:pPr>
              <w:rPr>
                <w:rFonts w:eastAsia="Times New Roman"/>
              </w:rPr>
            </w:pPr>
            <w:r>
              <w:rPr>
                <w:rStyle w:val="Strong"/>
                <w:rFonts w:eastAsia="Times New Roman"/>
              </w:rPr>
              <w:lastRenderedPageBreak/>
              <w:t>I found the Combine study app unnecessarily comple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3EE77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42CE3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EE1C3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BCB2E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285B13" w14:textId="77777777" w:rsidR="00B70BFE" w:rsidRDefault="00B70BFE">
            <w:pPr>
              <w:jc w:val="center"/>
              <w:rPr>
                <w:rFonts w:eastAsia="Times New Roman"/>
              </w:rPr>
            </w:pPr>
            <w:r>
              <w:rPr>
                <w:rFonts w:eastAsia="Times New Roman"/>
              </w:rPr>
              <w:t xml:space="preserve">( ) </w:t>
            </w:r>
          </w:p>
        </w:tc>
      </w:tr>
      <w:tr w:rsidR="00000000" w14:paraId="7E4B65D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6BB6A0" w14:textId="77777777" w:rsidR="00B70BFE" w:rsidRDefault="00B70BFE">
            <w:pPr>
              <w:rPr>
                <w:rFonts w:eastAsia="Times New Roman"/>
              </w:rPr>
            </w:pPr>
            <w:r>
              <w:rPr>
                <w:rStyle w:val="Strong"/>
                <w:rFonts w:eastAsia="Times New Roman"/>
              </w:rPr>
              <w:t>I thought the Combine study app was easy to us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49FF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D9CB2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52572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E551E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84A8C4" w14:textId="77777777" w:rsidR="00B70BFE" w:rsidRDefault="00B70BFE">
            <w:pPr>
              <w:jc w:val="center"/>
              <w:rPr>
                <w:rFonts w:eastAsia="Times New Roman"/>
              </w:rPr>
            </w:pPr>
            <w:r>
              <w:rPr>
                <w:rFonts w:eastAsia="Times New Roman"/>
              </w:rPr>
              <w:t xml:space="preserve">( ) </w:t>
            </w:r>
          </w:p>
        </w:tc>
      </w:tr>
      <w:tr w:rsidR="00000000" w14:paraId="7725D48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8E752C" w14:textId="77777777" w:rsidR="00B70BFE" w:rsidRDefault="00B70BFE">
            <w:pPr>
              <w:rPr>
                <w:rFonts w:eastAsia="Times New Roman"/>
              </w:rPr>
            </w:pPr>
            <w:r>
              <w:rPr>
                <w:rStyle w:val="Strong"/>
                <w:rFonts w:eastAsia="Times New Roman"/>
              </w:rPr>
              <w:t>I think that I would need the support of a technical person to be able to use the Combine study ap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31D5E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E7CC3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9351B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B3E37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29B587" w14:textId="77777777" w:rsidR="00B70BFE" w:rsidRDefault="00B70BFE">
            <w:pPr>
              <w:jc w:val="center"/>
              <w:rPr>
                <w:rFonts w:eastAsia="Times New Roman"/>
              </w:rPr>
            </w:pPr>
            <w:r>
              <w:rPr>
                <w:rFonts w:eastAsia="Times New Roman"/>
              </w:rPr>
              <w:t xml:space="preserve">( ) </w:t>
            </w:r>
          </w:p>
        </w:tc>
      </w:tr>
      <w:tr w:rsidR="00000000" w14:paraId="1A569A6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57531B" w14:textId="77777777" w:rsidR="00B70BFE" w:rsidRDefault="00B70BFE">
            <w:pPr>
              <w:rPr>
                <w:rFonts w:eastAsia="Times New Roman"/>
              </w:rPr>
            </w:pPr>
            <w:r>
              <w:rPr>
                <w:rStyle w:val="Strong"/>
                <w:rFonts w:eastAsia="Times New Roman"/>
              </w:rPr>
              <w:t>I found the various functions in the Combine study app to be well integra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1BE34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EB555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36C11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99771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7AF6B0" w14:textId="77777777" w:rsidR="00B70BFE" w:rsidRDefault="00B70BFE">
            <w:pPr>
              <w:jc w:val="center"/>
              <w:rPr>
                <w:rFonts w:eastAsia="Times New Roman"/>
              </w:rPr>
            </w:pPr>
            <w:r>
              <w:rPr>
                <w:rFonts w:eastAsia="Times New Roman"/>
              </w:rPr>
              <w:t xml:space="preserve">( ) </w:t>
            </w:r>
          </w:p>
        </w:tc>
      </w:tr>
      <w:tr w:rsidR="00000000" w14:paraId="4185AE0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6E1A71" w14:textId="77777777" w:rsidR="00B70BFE" w:rsidRDefault="00B70BFE">
            <w:pPr>
              <w:rPr>
                <w:rFonts w:eastAsia="Times New Roman"/>
              </w:rPr>
            </w:pPr>
            <w:r>
              <w:rPr>
                <w:rStyle w:val="Strong"/>
                <w:rFonts w:eastAsia="Times New Roman"/>
              </w:rPr>
              <w:t>I thought there was too much inconsistency in the Combine study ap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F91D4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E5A19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74BB1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39C1F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D2D015" w14:textId="77777777" w:rsidR="00B70BFE" w:rsidRDefault="00B70BFE">
            <w:pPr>
              <w:jc w:val="center"/>
              <w:rPr>
                <w:rFonts w:eastAsia="Times New Roman"/>
              </w:rPr>
            </w:pPr>
            <w:r>
              <w:rPr>
                <w:rFonts w:eastAsia="Times New Roman"/>
              </w:rPr>
              <w:t xml:space="preserve">( ) </w:t>
            </w:r>
          </w:p>
        </w:tc>
      </w:tr>
      <w:tr w:rsidR="00000000" w14:paraId="062692F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728B80" w14:textId="77777777" w:rsidR="00B70BFE" w:rsidRDefault="00B70BFE">
            <w:pPr>
              <w:rPr>
                <w:rFonts w:eastAsia="Times New Roman"/>
              </w:rPr>
            </w:pPr>
            <w:r>
              <w:rPr>
                <w:rStyle w:val="Strong"/>
                <w:rFonts w:eastAsia="Times New Roman"/>
              </w:rPr>
              <w:t>I would imagine that most people would learn to use the Combine study app very quickl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5E8D7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669BA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6EF63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E888E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D9C9FB" w14:textId="77777777" w:rsidR="00B70BFE" w:rsidRDefault="00B70BFE">
            <w:pPr>
              <w:jc w:val="center"/>
              <w:rPr>
                <w:rFonts w:eastAsia="Times New Roman"/>
              </w:rPr>
            </w:pPr>
            <w:r>
              <w:rPr>
                <w:rFonts w:eastAsia="Times New Roman"/>
              </w:rPr>
              <w:t xml:space="preserve">( ) </w:t>
            </w:r>
          </w:p>
        </w:tc>
      </w:tr>
      <w:tr w:rsidR="00000000" w14:paraId="5B61504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E05C48" w14:textId="77777777" w:rsidR="00B70BFE" w:rsidRDefault="00B70BFE">
            <w:pPr>
              <w:rPr>
                <w:rFonts w:eastAsia="Times New Roman"/>
              </w:rPr>
            </w:pPr>
            <w:r>
              <w:rPr>
                <w:rStyle w:val="Strong"/>
                <w:rFonts w:eastAsia="Times New Roman"/>
              </w:rPr>
              <w:lastRenderedPageBreak/>
              <w:t>I found the Combine study app very cumbersome to us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40EE2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FC35C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A7688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61280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4893F7" w14:textId="77777777" w:rsidR="00B70BFE" w:rsidRDefault="00B70BFE">
            <w:pPr>
              <w:jc w:val="center"/>
              <w:rPr>
                <w:rFonts w:eastAsia="Times New Roman"/>
              </w:rPr>
            </w:pPr>
            <w:r>
              <w:rPr>
                <w:rFonts w:eastAsia="Times New Roman"/>
              </w:rPr>
              <w:t xml:space="preserve">( ) </w:t>
            </w:r>
          </w:p>
        </w:tc>
      </w:tr>
      <w:tr w:rsidR="00000000" w14:paraId="33EA852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50D289" w14:textId="77777777" w:rsidR="00B70BFE" w:rsidRDefault="00B70BFE">
            <w:pPr>
              <w:rPr>
                <w:rFonts w:eastAsia="Times New Roman"/>
              </w:rPr>
            </w:pPr>
            <w:r>
              <w:rPr>
                <w:rStyle w:val="Strong"/>
                <w:rFonts w:eastAsia="Times New Roman"/>
              </w:rPr>
              <w:t>I felt very confident using the Combine study ap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A9B4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7C821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9745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506DA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8B528C" w14:textId="77777777" w:rsidR="00B70BFE" w:rsidRDefault="00B70BFE">
            <w:pPr>
              <w:jc w:val="center"/>
              <w:rPr>
                <w:rFonts w:eastAsia="Times New Roman"/>
              </w:rPr>
            </w:pPr>
            <w:r>
              <w:rPr>
                <w:rFonts w:eastAsia="Times New Roman"/>
              </w:rPr>
              <w:t xml:space="preserve">( ) </w:t>
            </w:r>
          </w:p>
        </w:tc>
      </w:tr>
      <w:tr w:rsidR="00000000" w14:paraId="6853EC1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02D6CD" w14:textId="77777777" w:rsidR="00B70BFE" w:rsidRDefault="00B70BFE">
            <w:pPr>
              <w:rPr>
                <w:rFonts w:eastAsia="Times New Roman"/>
              </w:rPr>
            </w:pPr>
            <w:r>
              <w:rPr>
                <w:rStyle w:val="Strong"/>
                <w:rFonts w:eastAsia="Times New Roman"/>
              </w:rPr>
              <w:t>I needed to learn a lot of things before I could get going with the Combine study ap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F741B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A057F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5B030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8F35C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0EC2CD" w14:textId="77777777" w:rsidR="00B70BFE" w:rsidRDefault="00B70BFE">
            <w:pPr>
              <w:jc w:val="center"/>
              <w:rPr>
                <w:rFonts w:eastAsia="Times New Roman"/>
              </w:rPr>
            </w:pPr>
            <w:r>
              <w:rPr>
                <w:rFonts w:eastAsia="Times New Roman"/>
              </w:rPr>
              <w:t xml:space="preserve">( ) </w:t>
            </w:r>
          </w:p>
        </w:tc>
      </w:tr>
    </w:tbl>
    <w:p w14:paraId="76952258" w14:textId="77777777" w:rsidR="00B70BFE" w:rsidRDefault="00B70BFE">
      <w:pPr>
        <w:pStyle w:val="NormalWeb"/>
        <w:spacing w:after="240" w:afterAutospacing="0"/>
      </w:pPr>
    </w:p>
    <w:p w14:paraId="525381B4" w14:textId="77777777" w:rsidR="00B70BFE" w:rsidRDefault="00B70BFE">
      <w:pPr>
        <w:rPr>
          <w:rFonts w:eastAsia="Times New Roman"/>
        </w:rPr>
      </w:pPr>
      <w:r>
        <w:rPr>
          <w:rFonts w:eastAsia="Times New Roman"/>
        </w:rPr>
        <w:pict w14:anchorId="280FE5C2">
          <v:rect id="_x0000_i1063" style="width:0;height:1.5pt" o:hralign="center" o:hrstd="t" o:hr="t" fillcolor="#a0a0a0" stroked="f"/>
        </w:pict>
      </w:r>
    </w:p>
    <w:p w14:paraId="68A3BA6B" w14:textId="77777777" w:rsidR="00B70BFE" w:rsidRDefault="00B70BFE">
      <w:pPr>
        <w:pStyle w:val="Heading2"/>
        <w:rPr>
          <w:rFonts w:eastAsia="Times New Roman"/>
        </w:rPr>
      </w:pPr>
      <w:r>
        <w:rPr>
          <w:rFonts w:eastAsia="Times New Roman"/>
        </w:rPr>
        <w:t>Ordering</w:t>
      </w:r>
    </w:p>
    <w:p w14:paraId="6C338784" w14:textId="77777777" w:rsidR="00B70BFE" w:rsidRDefault="00B70BFE">
      <w:pPr>
        <w:pStyle w:val="normaltext"/>
      </w:pPr>
    </w:p>
    <w:p w14:paraId="0FE2BB5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arm is exactly equal to "2" OR arm is exactly equal to "3")</w:t>
      </w:r>
    </w:p>
    <w:p w14:paraId="0839606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rder_clkit_23</w:t>
      </w:r>
    </w:p>
    <w:p w14:paraId="1C3435EC" w14:textId="77777777" w:rsidR="00B70BFE" w:rsidRDefault="00B70BFE">
      <w:pPr>
        <w:pStyle w:val="Heading4"/>
        <w:rPr>
          <w:rFonts w:eastAsia="Times New Roman"/>
        </w:rPr>
      </w:pPr>
      <w:r>
        <w:rPr>
          <w:rStyle w:val="Strong"/>
          <w:rFonts w:eastAsia="Times New Roman"/>
          <w:b/>
          <w:bCs/>
        </w:rPr>
        <w:t>Have you ordered condoms, lube, HIV test kits, or STI test kits through the Combine study app?</w:t>
      </w:r>
    </w:p>
    <w:p w14:paraId="1A0564CC" w14:textId="77777777" w:rsidR="00B70BFE" w:rsidRDefault="00B70BFE">
      <w:pPr>
        <w:pStyle w:val="normaltext"/>
      </w:pPr>
      <w:r>
        <w:t>( ) Yes</w:t>
      </w:r>
    </w:p>
    <w:p w14:paraId="5BF89337" w14:textId="77777777" w:rsidR="00B70BFE" w:rsidRDefault="00B70BFE">
      <w:pPr>
        <w:pStyle w:val="normaltext"/>
      </w:pPr>
      <w:r>
        <w:t>( ) No</w:t>
      </w:r>
    </w:p>
    <w:p w14:paraId="6A348C28" w14:textId="77777777" w:rsidR="00B70BFE" w:rsidRDefault="00B70BFE">
      <w:pPr>
        <w:pStyle w:val="normaltext"/>
      </w:pPr>
      <w:r>
        <w:t>( ) Prefer not to answer</w:t>
      </w:r>
    </w:p>
    <w:p w14:paraId="7CF1B8F0" w14:textId="77777777" w:rsidR="00B70BFE" w:rsidRDefault="00B70BFE">
      <w:pPr>
        <w:pStyle w:val="normaltext"/>
      </w:pPr>
      <w:r>
        <w:t>( ) Don't know</w:t>
      </w:r>
    </w:p>
    <w:p w14:paraId="6050CA4B" w14:textId="77777777" w:rsidR="00B70BFE" w:rsidRDefault="00B70BFE">
      <w:pPr>
        <w:pStyle w:val="NormalWeb"/>
        <w:spacing w:after="240" w:afterAutospacing="0"/>
      </w:pPr>
    </w:p>
    <w:p w14:paraId="166D89D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r>
        <w:rPr>
          <w:b/>
          <w:bCs/>
        </w:rPr>
        <w:t>Hidden unless: (arm is exactly equal to "0" OR arm is exactly equal to "1")</w:t>
      </w:r>
    </w:p>
    <w:p w14:paraId="034EF5B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rder_cl_01</w:t>
      </w:r>
    </w:p>
    <w:p w14:paraId="073484A9" w14:textId="77777777" w:rsidR="00B70BFE" w:rsidRDefault="00B70BFE">
      <w:pPr>
        <w:pStyle w:val="Heading4"/>
        <w:rPr>
          <w:rFonts w:eastAsia="Times New Roman"/>
        </w:rPr>
      </w:pPr>
      <w:r>
        <w:rPr>
          <w:rStyle w:val="Strong"/>
          <w:rFonts w:eastAsia="Times New Roman"/>
          <w:b/>
          <w:bCs/>
        </w:rPr>
        <w:t>Have you ordered condoms or lube through the Combine study app?</w:t>
      </w:r>
    </w:p>
    <w:p w14:paraId="04D1F675" w14:textId="77777777" w:rsidR="00B70BFE" w:rsidRDefault="00B70BFE">
      <w:pPr>
        <w:pStyle w:val="normaltext"/>
      </w:pPr>
      <w:r>
        <w:t>( ) Yes</w:t>
      </w:r>
    </w:p>
    <w:p w14:paraId="05E88D50" w14:textId="77777777" w:rsidR="00B70BFE" w:rsidRDefault="00B70BFE">
      <w:pPr>
        <w:pStyle w:val="normaltext"/>
      </w:pPr>
      <w:r>
        <w:t>( ) No</w:t>
      </w:r>
    </w:p>
    <w:p w14:paraId="4581DDBA" w14:textId="77777777" w:rsidR="00B70BFE" w:rsidRDefault="00B70BFE">
      <w:pPr>
        <w:pStyle w:val="normaltext"/>
      </w:pPr>
      <w:r>
        <w:t>( ) Prefer not to answer</w:t>
      </w:r>
    </w:p>
    <w:p w14:paraId="22240D31" w14:textId="77777777" w:rsidR="00B70BFE" w:rsidRDefault="00B70BFE">
      <w:pPr>
        <w:pStyle w:val="normaltext"/>
      </w:pPr>
      <w:r>
        <w:t>( ) Don't know</w:t>
      </w:r>
    </w:p>
    <w:p w14:paraId="5C1AD92E" w14:textId="77777777" w:rsidR="00B70BFE" w:rsidRDefault="00B70BFE">
      <w:pPr>
        <w:pStyle w:val="NormalWeb"/>
        <w:spacing w:after="240" w:afterAutospacing="0"/>
      </w:pPr>
    </w:p>
    <w:p w14:paraId="0D0AA56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96 Question "</w:t>
      </w:r>
      <w:r>
        <w:rPr>
          <w:rStyle w:val="Strong"/>
        </w:rPr>
        <w:t>Have you ordered condoms, lube, HIV test kits, or STI test kits through the Combine study app?</w:t>
      </w:r>
      <w:r>
        <w:rPr>
          <w:b/>
          <w:bCs/>
        </w:rPr>
        <w:t>" is one of the following answers ("Yes") OR #97 Question "</w:t>
      </w:r>
      <w:r>
        <w:rPr>
          <w:rStyle w:val="Strong"/>
        </w:rPr>
        <w:t>Have you ordered condoms or lube through the Combine study app?</w:t>
      </w:r>
      <w:r>
        <w:rPr>
          <w:b/>
          <w:bCs/>
        </w:rPr>
        <w:t>" is one of the following answers ("Yes"))</w:t>
      </w:r>
    </w:p>
    <w:p w14:paraId="6C777B1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rder_difficult</w:t>
      </w:r>
    </w:p>
    <w:p w14:paraId="3EBAF18F" w14:textId="77777777" w:rsidR="00B70BFE" w:rsidRDefault="00B70BFE">
      <w:pPr>
        <w:pStyle w:val="Heading4"/>
        <w:rPr>
          <w:rFonts w:eastAsia="Times New Roman"/>
        </w:rPr>
      </w:pPr>
      <w:r>
        <w:rPr>
          <w:rStyle w:val="Strong"/>
          <w:rFonts w:eastAsia="Times New Roman"/>
          <w:b/>
          <w:bCs/>
        </w:rPr>
        <w:t>Did you have any difficulty placing an order?</w:t>
      </w:r>
    </w:p>
    <w:p w14:paraId="24D1D5B0" w14:textId="77777777" w:rsidR="00B70BFE" w:rsidRDefault="00B70BFE">
      <w:pPr>
        <w:pStyle w:val="normaltext"/>
      </w:pPr>
      <w:r>
        <w:t>( ) Yes, please specify:: _________________________________________________*</w:t>
      </w:r>
    </w:p>
    <w:p w14:paraId="20FF9981" w14:textId="77777777" w:rsidR="00B70BFE" w:rsidRDefault="00B70BFE">
      <w:pPr>
        <w:pStyle w:val="normaltext"/>
      </w:pPr>
      <w:r>
        <w:t>( ) No</w:t>
      </w:r>
    </w:p>
    <w:p w14:paraId="08B0B82B" w14:textId="77777777" w:rsidR="00B70BFE" w:rsidRDefault="00B70BFE">
      <w:pPr>
        <w:pStyle w:val="normaltext"/>
      </w:pPr>
      <w:r>
        <w:t>( ) Prefer not to answer</w:t>
      </w:r>
    </w:p>
    <w:p w14:paraId="7E95F5FA" w14:textId="77777777" w:rsidR="00B70BFE" w:rsidRDefault="00B70BFE">
      <w:pPr>
        <w:pStyle w:val="normaltext"/>
      </w:pPr>
      <w:r>
        <w:t>( ) Don't know</w:t>
      </w:r>
    </w:p>
    <w:p w14:paraId="5A0A660A" w14:textId="77777777" w:rsidR="00B70BFE" w:rsidRDefault="00B70BFE">
      <w:pPr>
        <w:pStyle w:val="NormalWeb"/>
        <w:spacing w:after="240" w:afterAutospacing="0"/>
      </w:pPr>
    </w:p>
    <w:p w14:paraId="5BF96EF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96 Question "</w:t>
      </w:r>
      <w:r>
        <w:rPr>
          <w:rStyle w:val="Strong"/>
        </w:rPr>
        <w:t>Have you ordered condoms, lube, HIV test kits, or STI test kits through the Combine study app?</w:t>
      </w:r>
      <w:r>
        <w:rPr>
          <w:b/>
          <w:bCs/>
        </w:rPr>
        <w:t>" is one of the following answers ("Yes") OR #97 Question "</w:t>
      </w:r>
      <w:r>
        <w:rPr>
          <w:rStyle w:val="Strong"/>
        </w:rPr>
        <w:t>Have you ordered condoms or lube through the Combine study app?</w:t>
      </w:r>
      <w:r>
        <w:rPr>
          <w:b/>
          <w:bCs/>
        </w:rPr>
        <w:t>" is one of the following answers ("Yes"))</w:t>
      </w:r>
    </w:p>
    <w:p w14:paraId="0B22D1B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rder_motivate_</w:t>
      </w:r>
    </w:p>
    <w:p w14:paraId="51D37CF1" w14:textId="77777777" w:rsidR="00B70BFE" w:rsidRDefault="00B70BFE">
      <w:pPr>
        <w:pStyle w:val="Heading4"/>
        <w:rPr>
          <w:rFonts w:eastAsia="Times New Roman"/>
        </w:rPr>
      </w:pPr>
      <w:r>
        <w:rPr>
          <w:rStyle w:val="Strong"/>
          <w:rFonts w:eastAsia="Times New Roman"/>
          <w:b/>
          <w:bCs/>
        </w:rPr>
        <w:t>What were your motivations for ordering? Please select all that apply.</w:t>
      </w:r>
    </w:p>
    <w:p w14:paraId="396D1D3E" w14:textId="77777777" w:rsidR="00B70BFE" w:rsidRDefault="00B70BFE">
      <w:pPr>
        <w:pStyle w:val="normaltext"/>
      </w:pPr>
      <w:r>
        <w:t>[ ] Prompted by quiz in Combine study app</w:t>
      </w:r>
    </w:p>
    <w:p w14:paraId="2A079862" w14:textId="77777777" w:rsidR="00B70BFE" w:rsidRDefault="00B70BFE">
      <w:pPr>
        <w:pStyle w:val="normaltext"/>
      </w:pPr>
      <w:r>
        <w:t>[ ] Exploring ordering section in Combine study app</w:t>
      </w:r>
    </w:p>
    <w:p w14:paraId="006DBEAC" w14:textId="77777777" w:rsidR="00B70BFE" w:rsidRDefault="00B70BFE">
      <w:pPr>
        <w:pStyle w:val="normaltext"/>
      </w:pPr>
      <w:r>
        <w:t>[ ] Reminder in the Combine study app prompted me to order</w:t>
      </w:r>
    </w:p>
    <w:p w14:paraId="0D388283" w14:textId="77777777" w:rsidR="00B70BFE" w:rsidRDefault="00B70BFE">
      <w:pPr>
        <w:pStyle w:val="normaltext"/>
      </w:pPr>
      <w:r>
        <w:lastRenderedPageBreak/>
        <w:t>[ ] I needed condoms, lube, or test kits and the app was a convenient place to get them</w:t>
      </w:r>
    </w:p>
    <w:p w14:paraId="4BF38DA5" w14:textId="77777777" w:rsidR="00B70BFE" w:rsidRDefault="00B70BFE">
      <w:pPr>
        <w:pStyle w:val="normaltext"/>
      </w:pPr>
      <w:r>
        <w:t>[ ] I needed condoms or lube and the app was a convenient place to get them</w:t>
      </w:r>
    </w:p>
    <w:p w14:paraId="598DBECE" w14:textId="77777777" w:rsidR="00B70BFE" w:rsidRDefault="00B70BFE">
      <w:pPr>
        <w:pStyle w:val="normaltext"/>
      </w:pPr>
      <w:r>
        <w:t>[ ] I made a plan after my discussion with study staff about how to use the app</w:t>
      </w:r>
    </w:p>
    <w:p w14:paraId="2DDDCE7C" w14:textId="77777777" w:rsidR="00B70BFE" w:rsidRDefault="00B70BFE">
      <w:pPr>
        <w:pStyle w:val="normaltext"/>
      </w:pPr>
      <w:r>
        <w:t>[ ] Other, please specify:: _________________________________________________*</w:t>
      </w:r>
    </w:p>
    <w:p w14:paraId="3147493C" w14:textId="77777777" w:rsidR="00B70BFE" w:rsidRDefault="00B70BFE">
      <w:pPr>
        <w:pStyle w:val="NormalWeb"/>
        <w:spacing w:after="240" w:afterAutospacing="0"/>
      </w:pPr>
    </w:p>
    <w:p w14:paraId="16D142A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6 Question "</w:t>
      </w:r>
      <w:r>
        <w:rPr>
          <w:rStyle w:val="Strong"/>
        </w:rPr>
        <w:t>Have you ordered condoms, lube, HIV test kits, or STI test kits through the Combine study app?</w:t>
      </w:r>
      <w:r>
        <w:rPr>
          <w:b/>
          <w:bCs/>
        </w:rPr>
        <w:t>" is one of the following answers ("No")</w:t>
      </w:r>
    </w:p>
    <w:p w14:paraId="74F637C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noorderreas_clkit_23_</w:t>
      </w:r>
    </w:p>
    <w:p w14:paraId="24C617CC" w14:textId="77777777" w:rsidR="00B70BFE" w:rsidRDefault="00B70BFE">
      <w:pPr>
        <w:pStyle w:val="Heading4"/>
        <w:rPr>
          <w:rFonts w:eastAsia="Times New Roman"/>
        </w:rPr>
      </w:pPr>
      <w:r>
        <w:rPr>
          <w:rStyle w:val="Strong"/>
          <w:rFonts w:eastAsia="Times New Roman"/>
          <w:b/>
          <w:bCs/>
        </w:rPr>
        <w:t>What were your reasons for not ordering condoms, lube, HIV test kits, or STI test kits?</w:t>
      </w:r>
    </w:p>
    <w:p w14:paraId="5E8BAC92" w14:textId="77777777" w:rsidR="00B70BFE" w:rsidRDefault="00B70BFE">
      <w:pPr>
        <w:pStyle w:val="normaltext"/>
      </w:pPr>
      <w:r>
        <w:t>[ ] Not interested</w:t>
      </w:r>
    </w:p>
    <w:p w14:paraId="2F685779" w14:textId="77777777" w:rsidR="00B70BFE" w:rsidRDefault="00B70BFE">
      <w:pPr>
        <w:pStyle w:val="normaltext"/>
      </w:pPr>
      <w:r>
        <w:t>[ ] Concerns about privacy</w:t>
      </w:r>
    </w:p>
    <w:p w14:paraId="50F08F27" w14:textId="77777777" w:rsidR="00B70BFE" w:rsidRDefault="00B70BFE">
      <w:pPr>
        <w:pStyle w:val="normaltext"/>
      </w:pPr>
      <w:r>
        <w:t>[ ] App was too difficult to use</w:t>
      </w:r>
    </w:p>
    <w:p w14:paraId="37B0AEF9" w14:textId="77777777" w:rsidR="00B70BFE" w:rsidRDefault="00B70BFE">
      <w:pPr>
        <w:pStyle w:val="normaltext"/>
      </w:pPr>
      <w:r>
        <w:t>[ ] I was not aware that these products were available for ordering</w:t>
      </w:r>
    </w:p>
    <w:p w14:paraId="10355E34" w14:textId="77777777" w:rsidR="00B70BFE" w:rsidRDefault="00B70BFE">
      <w:pPr>
        <w:pStyle w:val="normaltext"/>
      </w:pPr>
      <w:r>
        <w:t>[ ] Other, please specify:: _________________________________________________*</w:t>
      </w:r>
    </w:p>
    <w:p w14:paraId="6A6B98E6" w14:textId="77777777" w:rsidR="00B70BFE" w:rsidRDefault="00B70BFE">
      <w:pPr>
        <w:pStyle w:val="NormalWeb"/>
        <w:spacing w:after="240" w:afterAutospacing="0"/>
      </w:pPr>
    </w:p>
    <w:p w14:paraId="3CD5AF9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7 Question "</w:t>
      </w:r>
      <w:r>
        <w:rPr>
          <w:rStyle w:val="Strong"/>
        </w:rPr>
        <w:t>Have you ordered condoms or lube through the Combine study app?</w:t>
      </w:r>
      <w:r>
        <w:rPr>
          <w:b/>
          <w:bCs/>
        </w:rPr>
        <w:t>" is one of the following answers ("No")</w:t>
      </w:r>
    </w:p>
    <w:p w14:paraId="6CBEB76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noorderreas_cl_01_</w:t>
      </w:r>
    </w:p>
    <w:p w14:paraId="6B8EF269" w14:textId="77777777" w:rsidR="00B70BFE" w:rsidRDefault="00B70BFE">
      <w:pPr>
        <w:pStyle w:val="Heading4"/>
        <w:rPr>
          <w:rFonts w:eastAsia="Times New Roman"/>
        </w:rPr>
      </w:pPr>
      <w:r>
        <w:rPr>
          <w:rStyle w:val="Strong"/>
          <w:rFonts w:eastAsia="Times New Roman"/>
          <w:b/>
          <w:bCs/>
        </w:rPr>
        <w:t>What were your reasons for not ordering condoms or lube?</w:t>
      </w:r>
    </w:p>
    <w:p w14:paraId="65F69A0E" w14:textId="77777777" w:rsidR="00B70BFE" w:rsidRDefault="00B70BFE">
      <w:pPr>
        <w:pStyle w:val="normaltext"/>
      </w:pPr>
      <w:r>
        <w:t>[ ] Not interested</w:t>
      </w:r>
    </w:p>
    <w:p w14:paraId="40810B4A" w14:textId="77777777" w:rsidR="00B70BFE" w:rsidRDefault="00B70BFE">
      <w:pPr>
        <w:pStyle w:val="normaltext"/>
      </w:pPr>
      <w:r>
        <w:t>[ ] Concerns about privacy</w:t>
      </w:r>
    </w:p>
    <w:p w14:paraId="319AE78E" w14:textId="77777777" w:rsidR="00B70BFE" w:rsidRDefault="00B70BFE">
      <w:pPr>
        <w:pStyle w:val="normaltext"/>
      </w:pPr>
      <w:r>
        <w:t>[ ] App was too difficult to use</w:t>
      </w:r>
    </w:p>
    <w:p w14:paraId="1EB20BFA" w14:textId="77777777" w:rsidR="00B70BFE" w:rsidRDefault="00B70BFE">
      <w:pPr>
        <w:pStyle w:val="normaltext"/>
      </w:pPr>
      <w:r>
        <w:t>[ ] I was not aware that these products were available for ordering</w:t>
      </w:r>
    </w:p>
    <w:p w14:paraId="2F82440C" w14:textId="77777777" w:rsidR="00B70BFE" w:rsidRDefault="00B70BFE">
      <w:pPr>
        <w:pStyle w:val="normaltext"/>
      </w:pPr>
      <w:r>
        <w:t>[ ] Other, please specify:: _________________________________________________*</w:t>
      </w:r>
    </w:p>
    <w:p w14:paraId="33794C1D" w14:textId="77777777" w:rsidR="00B70BFE" w:rsidRDefault="00B70BFE">
      <w:pPr>
        <w:pStyle w:val="NormalWeb"/>
        <w:spacing w:after="240" w:afterAutospacing="0"/>
      </w:pPr>
    </w:p>
    <w:p w14:paraId="4F69C083" w14:textId="77777777" w:rsidR="00B70BFE" w:rsidRDefault="00B70BFE">
      <w:pPr>
        <w:rPr>
          <w:rFonts w:eastAsia="Times New Roman"/>
        </w:rPr>
      </w:pPr>
      <w:r>
        <w:rPr>
          <w:rFonts w:eastAsia="Times New Roman"/>
        </w:rPr>
        <w:pict w14:anchorId="04EE147B">
          <v:rect id="_x0000_i1064" style="width:0;height:1.5pt" o:hralign="center" o:hrstd="t" o:hr="t" fillcolor="#a0a0a0" stroked="f"/>
        </w:pict>
      </w:r>
    </w:p>
    <w:p w14:paraId="270B4279" w14:textId="77777777" w:rsidR="00B70BFE" w:rsidRDefault="00B70BFE">
      <w:pPr>
        <w:pStyle w:val="Heading2"/>
        <w:rPr>
          <w:rFonts w:eastAsia="Times New Roman"/>
        </w:rPr>
      </w:pPr>
      <w:r>
        <w:rPr>
          <w:rFonts w:eastAsia="Times New Roman"/>
        </w:rPr>
        <w:t>Quizzes</w:t>
      </w:r>
    </w:p>
    <w:p w14:paraId="7601F079" w14:textId="77777777" w:rsidR="00B70BFE" w:rsidRDefault="00B70BFE">
      <w:pPr>
        <w:pStyle w:val="normaltext"/>
      </w:pPr>
    </w:p>
    <w:p w14:paraId="43734DF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982C7E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usequiz_</w:t>
      </w:r>
    </w:p>
    <w:p w14:paraId="693B0A0E" w14:textId="77777777" w:rsidR="00B70BFE" w:rsidRDefault="00B70BFE">
      <w:pPr>
        <w:pStyle w:val="Heading4"/>
        <w:rPr>
          <w:rFonts w:eastAsia="Times New Roman"/>
        </w:rPr>
      </w:pPr>
      <w:r>
        <w:rPr>
          <w:rStyle w:val="Strong"/>
          <w:rFonts w:eastAsia="Times New Roman"/>
          <w:b/>
          <w:bCs/>
        </w:rPr>
        <w:t>Have you taken any of the quizzes in the app? Check all that apply.</w:t>
      </w:r>
    </w:p>
    <w:p w14:paraId="18FDBCF0" w14:textId="77777777" w:rsidR="00B70BFE" w:rsidRDefault="00B70BFE">
      <w:pPr>
        <w:pStyle w:val="normaltext"/>
      </w:pPr>
      <w:r>
        <w:t>[ ] Condom Quiz</w:t>
      </w:r>
    </w:p>
    <w:p w14:paraId="594614B5" w14:textId="77777777" w:rsidR="00B70BFE" w:rsidRDefault="00B70BFE">
      <w:pPr>
        <w:pStyle w:val="normaltext"/>
      </w:pPr>
      <w:r>
        <w:t>[ ] Mental Health</w:t>
      </w:r>
    </w:p>
    <w:p w14:paraId="70955591" w14:textId="77777777" w:rsidR="00B70BFE" w:rsidRDefault="00B70BFE">
      <w:pPr>
        <w:pStyle w:val="normaltext"/>
      </w:pPr>
      <w:r>
        <w:t>[ ] Paying for PrEP</w:t>
      </w:r>
    </w:p>
    <w:p w14:paraId="2C009882" w14:textId="77777777" w:rsidR="00B70BFE" w:rsidRDefault="00B70BFE">
      <w:pPr>
        <w:pStyle w:val="normaltext"/>
      </w:pPr>
      <w:r>
        <w:t>[ ] PEP Screener</w:t>
      </w:r>
    </w:p>
    <w:p w14:paraId="2DE77E62" w14:textId="77777777" w:rsidR="00B70BFE" w:rsidRDefault="00B70BFE">
      <w:pPr>
        <w:pStyle w:val="normaltext"/>
      </w:pPr>
      <w:r>
        <w:t>[ ] PrEP Screener</w:t>
      </w:r>
    </w:p>
    <w:p w14:paraId="24E83033" w14:textId="77777777" w:rsidR="00B70BFE" w:rsidRDefault="00B70BFE">
      <w:pPr>
        <w:pStyle w:val="normaltext"/>
      </w:pPr>
      <w:r>
        <w:t>[ ] Substance Use</w:t>
      </w:r>
    </w:p>
    <w:p w14:paraId="7A8DC9A6" w14:textId="77777777" w:rsidR="00B70BFE" w:rsidRDefault="00B70BFE">
      <w:pPr>
        <w:pStyle w:val="normaltext"/>
      </w:pPr>
      <w:r>
        <w:t>[ ] Testing Options/Preferences</w:t>
      </w:r>
    </w:p>
    <w:p w14:paraId="2C7DDD31" w14:textId="77777777" w:rsidR="00B70BFE" w:rsidRDefault="00B70BFE">
      <w:pPr>
        <w:pStyle w:val="normaltext"/>
      </w:pPr>
      <w:r>
        <w:t>[ ] None of the above</w:t>
      </w:r>
    </w:p>
    <w:p w14:paraId="739B6C40" w14:textId="77777777" w:rsidR="00B70BFE" w:rsidRDefault="00B70BFE">
      <w:pPr>
        <w:pStyle w:val="NormalWeb"/>
        <w:spacing w:after="240" w:afterAutospacing="0"/>
      </w:pPr>
    </w:p>
    <w:p w14:paraId="2C94D01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2 Question "</w:t>
      </w:r>
      <w:r>
        <w:rPr>
          <w:rStyle w:val="Strong"/>
        </w:rPr>
        <w:t>Have you taken any of the quizzes in the app? Check all that apply.</w:t>
      </w:r>
      <w:r>
        <w:rPr>
          <w:b/>
          <w:bCs/>
        </w:rPr>
        <w:t>" is one of the following answers ("Condom Quiz","Mental Health","Paying for PrEP","PEP Screener","PrEP Screener","Substance Use","Testing Options/Preferences")</w:t>
      </w:r>
    </w:p>
    <w:p w14:paraId="63FF80C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quiz_difficult</w:t>
      </w:r>
    </w:p>
    <w:p w14:paraId="5BFC599D" w14:textId="77777777" w:rsidR="00B70BFE" w:rsidRDefault="00B70BFE">
      <w:pPr>
        <w:pStyle w:val="Heading4"/>
        <w:rPr>
          <w:rFonts w:eastAsia="Times New Roman"/>
        </w:rPr>
      </w:pPr>
      <w:r>
        <w:rPr>
          <w:rStyle w:val="Strong"/>
          <w:rFonts w:eastAsia="Times New Roman"/>
          <w:b/>
          <w:bCs/>
        </w:rPr>
        <w:t>Did you have any difficulty using the quizzes in the app?</w:t>
      </w:r>
    </w:p>
    <w:p w14:paraId="7B06B785" w14:textId="77777777" w:rsidR="00B70BFE" w:rsidRDefault="00B70BFE">
      <w:pPr>
        <w:pStyle w:val="normaltext"/>
      </w:pPr>
      <w:r>
        <w:t>( ) Yes, please specify:: _________________________________________________*</w:t>
      </w:r>
    </w:p>
    <w:p w14:paraId="4BBB6134" w14:textId="77777777" w:rsidR="00B70BFE" w:rsidRDefault="00B70BFE">
      <w:pPr>
        <w:pStyle w:val="normaltext"/>
      </w:pPr>
      <w:r>
        <w:t>( ) No</w:t>
      </w:r>
    </w:p>
    <w:p w14:paraId="6E8CD357" w14:textId="77777777" w:rsidR="00B70BFE" w:rsidRDefault="00B70BFE">
      <w:pPr>
        <w:pStyle w:val="normaltext"/>
      </w:pPr>
      <w:r>
        <w:t>( ) Prefer not to answer</w:t>
      </w:r>
    </w:p>
    <w:p w14:paraId="2B94AD70" w14:textId="77777777" w:rsidR="00B70BFE" w:rsidRDefault="00B70BFE">
      <w:pPr>
        <w:pStyle w:val="normaltext"/>
      </w:pPr>
      <w:r>
        <w:t>( ) Don't know</w:t>
      </w:r>
    </w:p>
    <w:p w14:paraId="01CE6CD8" w14:textId="77777777" w:rsidR="00B70BFE" w:rsidRDefault="00B70BFE">
      <w:pPr>
        <w:pStyle w:val="NormalWeb"/>
        <w:spacing w:after="240" w:afterAutospacing="0"/>
      </w:pPr>
    </w:p>
    <w:p w14:paraId="6732551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2 Question "</w:t>
      </w:r>
      <w:r>
        <w:rPr>
          <w:rStyle w:val="Strong"/>
        </w:rPr>
        <w:t>Have you taken any of the quizzes in the app? Check all that apply.</w:t>
      </w:r>
      <w:r>
        <w:rPr>
          <w:b/>
          <w:bCs/>
        </w:rPr>
        <w:t>" is one of the following answers ("Condom Quiz","Mental Health","Paying for PrEP","PEP Screener","PrEP Screener","Substance Use","Testing Options/Preferences")</w:t>
      </w:r>
    </w:p>
    <w:p w14:paraId="10F6224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quiz_motivation_</w:t>
      </w:r>
    </w:p>
    <w:p w14:paraId="4D8ECC7F" w14:textId="77777777" w:rsidR="00B70BFE" w:rsidRDefault="00B70BFE">
      <w:pPr>
        <w:pStyle w:val="Heading4"/>
        <w:rPr>
          <w:rFonts w:eastAsia="Times New Roman"/>
        </w:rPr>
      </w:pPr>
      <w:r>
        <w:rPr>
          <w:rStyle w:val="Strong"/>
          <w:rFonts w:eastAsia="Times New Roman"/>
          <w:b/>
          <w:bCs/>
        </w:rPr>
        <w:lastRenderedPageBreak/>
        <w:t>What were your motivations for taking a quiz? Check all that apply.</w:t>
      </w:r>
    </w:p>
    <w:p w14:paraId="7A480CE2" w14:textId="77777777" w:rsidR="00B70BFE" w:rsidRDefault="00B70BFE">
      <w:pPr>
        <w:pStyle w:val="normaltext"/>
      </w:pPr>
      <w:r>
        <w:t>[ ] Wanted to try it out</w:t>
      </w:r>
    </w:p>
    <w:p w14:paraId="392337C2" w14:textId="77777777" w:rsidR="00B70BFE" w:rsidRDefault="00B70BFE">
      <w:pPr>
        <w:pStyle w:val="normaltext"/>
      </w:pPr>
      <w:r>
        <w:t>[ ] Reminder in the Combine study app prompted me</w:t>
      </w:r>
    </w:p>
    <w:p w14:paraId="171ED87C" w14:textId="77777777" w:rsidR="00B70BFE" w:rsidRDefault="00B70BFE">
      <w:pPr>
        <w:pStyle w:val="normaltext"/>
      </w:pPr>
      <w:r>
        <w:t>[ ] Linked to a quiz from a different section in the app</w:t>
      </w:r>
    </w:p>
    <w:p w14:paraId="1563B9B5" w14:textId="77777777" w:rsidR="00B70BFE" w:rsidRDefault="00B70BFE">
      <w:pPr>
        <w:pStyle w:val="normaltext"/>
      </w:pPr>
      <w:r>
        <w:t>[ ] Exploring quiz section in Combine study app</w:t>
      </w:r>
    </w:p>
    <w:p w14:paraId="2DD8121F" w14:textId="77777777" w:rsidR="00B70BFE" w:rsidRDefault="00B70BFE">
      <w:pPr>
        <w:pStyle w:val="normaltext"/>
      </w:pPr>
      <w:r>
        <w:t>[ ] I made a plan after my discussion with study staff about how to use the app</w:t>
      </w:r>
    </w:p>
    <w:p w14:paraId="553C0009" w14:textId="77777777" w:rsidR="00B70BFE" w:rsidRDefault="00B70BFE">
      <w:pPr>
        <w:pStyle w:val="normaltext"/>
      </w:pPr>
      <w:r>
        <w:t>[ ] Other, please specify:: _________________________________________________*</w:t>
      </w:r>
    </w:p>
    <w:p w14:paraId="79DA2BC3" w14:textId="77777777" w:rsidR="00B70BFE" w:rsidRDefault="00B70BFE">
      <w:pPr>
        <w:pStyle w:val="NormalWeb"/>
        <w:spacing w:after="240" w:afterAutospacing="0"/>
      </w:pPr>
    </w:p>
    <w:p w14:paraId="41CDD78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2 Question "</w:t>
      </w:r>
      <w:r>
        <w:rPr>
          <w:rStyle w:val="Strong"/>
        </w:rPr>
        <w:t>Have you taken any of the quizzes in the app? Check all that apply.</w:t>
      </w:r>
      <w:r>
        <w:rPr>
          <w:b/>
          <w:bCs/>
        </w:rPr>
        <w:t>" is one of the following answers ("Condom Quiz","Mental Health","Paying for PrEP","PEP Screener","PrEP Screener","Substance Use","Testing Options/Preferences")</w:t>
      </w:r>
    </w:p>
    <w:p w14:paraId="10D1D09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quiz_result_help</w:t>
      </w:r>
    </w:p>
    <w:p w14:paraId="5C3B6746" w14:textId="77777777" w:rsidR="00B70BFE" w:rsidRDefault="00B70BFE">
      <w:pPr>
        <w:pStyle w:val="Heading4"/>
        <w:rPr>
          <w:rFonts w:eastAsia="Times New Roman"/>
        </w:rPr>
      </w:pPr>
      <w:r>
        <w:rPr>
          <w:rStyle w:val="Strong"/>
          <w:rFonts w:eastAsia="Times New Roman"/>
          <w:b/>
          <w:bCs/>
        </w:rPr>
        <w:t>Were the results of the quizzes you took helpful?</w:t>
      </w:r>
    </w:p>
    <w:p w14:paraId="6DF5DA65" w14:textId="77777777" w:rsidR="00B70BFE" w:rsidRDefault="00B70BFE">
      <w:pPr>
        <w:pStyle w:val="normaltext"/>
      </w:pPr>
      <w:r>
        <w:t>( ) Yes</w:t>
      </w:r>
    </w:p>
    <w:p w14:paraId="0BC83919" w14:textId="77777777" w:rsidR="00B70BFE" w:rsidRDefault="00B70BFE">
      <w:pPr>
        <w:pStyle w:val="normaltext"/>
      </w:pPr>
      <w:r>
        <w:t>( ) No</w:t>
      </w:r>
    </w:p>
    <w:p w14:paraId="1B4336D9" w14:textId="77777777" w:rsidR="00B70BFE" w:rsidRDefault="00B70BFE">
      <w:pPr>
        <w:pStyle w:val="normaltext"/>
      </w:pPr>
      <w:r>
        <w:t>( ) Prefer not to answer</w:t>
      </w:r>
    </w:p>
    <w:p w14:paraId="7C9BD03C" w14:textId="77777777" w:rsidR="00B70BFE" w:rsidRDefault="00B70BFE">
      <w:pPr>
        <w:pStyle w:val="normaltext"/>
      </w:pPr>
      <w:r>
        <w:t>( ) Don't know</w:t>
      </w:r>
    </w:p>
    <w:p w14:paraId="009090DA" w14:textId="77777777" w:rsidR="00B70BFE" w:rsidRDefault="00B70BFE">
      <w:pPr>
        <w:pStyle w:val="NormalWeb"/>
        <w:spacing w:after="240" w:afterAutospacing="0"/>
      </w:pPr>
    </w:p>
    <w:p w14:paraId="4511A2D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2 Question "</w:t>
      </w:r>
      <w:r>
        <w:rPr>
          <w:rStyle w:val="Strong"/>
        </w:rPr>
        <w:t>Have you taken any of the quizzes in the app? Check all that apply.</w:t>
      </w:r>
      <w:r>
        <w:rPr>
          <w:b/>
          <w:bCs/>
        </w:rPr>
        <w:t>" is exactly equal to ("None of the above")</w:t>
      </w:r>
    </w:p>
    <w:p w14:paraId="50A0A29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 xml:space="preserve">Shortname </w:t>
      </w:r>
      <w:r>
        <w:t>/ Alias: noquiz_reas_</w:t>
      </w:r>
    </w:p>
    <w:p w14:paraId="3D8A5EA9" w14:textId="77777777" w:rsidR="00B70BFE" w:rsidRDefault="00B70BFE">
      <w:pPr>
        <w:pStyle w:val="Heading4"/>
        <w:rPr>
          <w:rFonts w:eastAsia="Times New Roman"/>
        </w:rPr>
      </w:pPr>
      <w:r>
        <w:rPr>
          <w:rStyle w:val="Strong"/>
          <w:rFonts w:eastAsia="Times New Roman"/>
          <w:b/>
          <w:bCs/>
        </w:rPr>
        <w:t>What were your reasons for not using any quizzes? Check all that apply.</w:t>
      </w:r>
    </w:p>
    <w:p w14:paraId="005E5124" w14:textId="77777777" w:rsidR="00B70BFE" w:rsidRDefault="00B70BFE">
      <w:pPr>
        <w:pStyle w:val="normaltext"/>
      </w:pPr>
      <w:r>
        <w:t>[ ] Not interested</w:t>
      </w:r>
    </w:p>
    <w:p w14:paraId="3D5B7A17" w14:textId="77777777" w:rsidR="00B70BFE" w:rsidRDefault="00B70BFE">
      <w:pPr>
        <w:pStyle w:val="normaltext"/>
      </w:pPr>
      <w:r>
        <w:t>[ ] Concerns about privacy</w:t>
      </w:r>
    </w:p>
    <w:p w14:paraId="79679E0B" w14:textId="77777777" w:rsidR="00B70BFE" w:rsidRDefault="00B70BFE">
      <w:pPr>
        <w:pStyle w:val="normaltext"/>
      </w:pPr>
      <w:r>
        <w:t>[ ] App was too difficult to use</w:t>
      </w:r>
    </w:p>
    <w:p w14:paraId="1727047C" w14:textId="77777777" w:rsidR="00B70BFE" w:rsidRDefault="00B70BFE">
      <w:pPr>
        <w:pStyle w:val="normaltext"/>
      </w:pPr>
      <w:r>
        <w:t>[ ] I was not aware that the app offered quizzes</w:t>
      </w:r>
    </w:p>
    <w:p w14:paraId="4EE3BF85" w14:textId="77777777" w:rsidR="00B70BFE" w:rsidRDefault="00B70BFE">
      <w:pPr>
        <w:pStyle w:val="normaltext"/>
      </w:pPr>
      <w:r>
        <w:t>[ ] Other, please specify:: _________________________________________________*</w:t>
      </w:r>
    </w:p>
    <w:p w14:paraId="12372D2E" w14:textId="77777777" w:rsidR="00B70BFE" w:rsidRDefault="00B70BFE">
      <w:pPr>
        <w:pStyle w:val="NormalWeb"/>
        <w:spacing w:after="240" w:afterAutospacing="0"/>
      </w:pPr>
    </w:p>
    <w:p w14:paraId="69CD0BB6" w14:textId="77777777" w:rsidR="00B70BFE" w:rsidRDefault="00B70BFE">
      <w:pPr>
        <w:rPr>
          <w:rFonts w:eastAsia="Times New Roman"/>
        </w:rPr>
      </w:pPr>
      <w:r>
        <w:rPr>
          <w:rFonts w:eastAsia="Times New Roman"/>
        </w:rPr>
        <w:lastRenderedPageBreak/>
        <w:pict w14:anchorId="3C94645D">
          <v:rect id="_x0000_i1065" style="width:0;height:1.5pt" o:hralign="center" o:hrstd="t" o:hr="t" fillcolor="#a0a0a0" stroked="f"/>
        </w:pict>
      </w:r>
    </w:p>
    <w:p w14:paraId="7A472253" w14:textId="77777777" w:rsidR="00B70BFE" w:rsidRDefault="00B70BFE">
      <w:pPr>
        <w:pStyle w:val="Heading2"/>
        <w:rPr>
          <w:rFonts w:eastAsia="Times New Roman"/>
        </w:rPr>
      </w:pPr>
      <w:r>
        <w:rPr>
          <w:rFonts w:eastAsia="Times New Roman"/>
        </w:rPr>
        <w:t>Locators</w:t>
      </w:r>
    </w:p>
    <w:p w14:paraId="15FCC8DC" w14:textId="77777777" w:rsidR="00B70BFE" w:rsidRDefault="00B70BFE">
      <w:pPr>
        <w:pStyle w:val="normaltext"/>
      </w:pPr>
    </w:p>
    <w:p w14:paraId="1DB259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E1C376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ocator_</w:t>
      </w:r>
    </w:p>
    <w:p w14:paraId="7B856D36" w14:textId="77777777" w:rsidR="00B70BFE" w:rsidRDefault="00B70BFE">
      <w:pPr>
        <w:pStyle w:val="Heading4"/>
        <w:rPr>
          <w:rFonts w:eastAsia="Times New Roman"/>
        </w:rPr>
      </w:pPr>
      <w:r>
        <w:rPr>
          <w:rStyle w:val="Strong"/>
          <w:rFonts w:eastAsia="Times New Roman"/>
          <w:b/>
          <w:bCs/>
        </w:rPr>
        <w:t>Have you used any of the locators in the app? Check all that apply.</w:t>
      </w:r>
    </w:p>
    <w:p w14:paraId="48BB9CD0" w14:textId="77777777" w:rsidR="00B70BFE" w:rsidRDefault="00B70BFE">
      <w:pPr>
        <w:pStyle w:val="normaltext"/>
      </w:pPr>
      <w:r>
        <w:t>[ ] PrEP Locator</w:t>
      </w:r>
    </w:p>
    <w:p w14:paraId="607BBC7D" w14:textId="77777777" w:rsidR="00B70BFE" w:rsidRDefault="00B70BFE">
      <w:pPr>
        <w:pStyle w:val="normaltext"/>
      </w:pPr>
      <w:r>
        <w:t>[ ] Services Locator</w:t>
      </w:r>
    </w:p>
    <w:p w14:paraId="05FAFAF4" w14:textId="77777777" w:rsidR="00B70BFE" w:rsidRDefault="00B70BFE">
      <w:pPr>
        <w:pStyle w:val="normaltext"/>
      </w:pPr>
      <w:r>
        <w:t>[ ] Behavioral Health Locator</w:t>
      </w:r>
    </w:p>
    <w:p w14:paraId="087A1991" w14:textId="77777777" w:rsidR="00B70BFE" w:rsidRDefault="00B70BFE">
      <w:pPr>
        <w:pStyle w:val="normaltext"/>
      </w:pPr>
      <w:r>
        <w:t>[ ] HIV Services Locator</w:t>
      </w:r>
    </w:p>
    <w:p w14:paraId="4F33889F" w14:textId="77777777" w:rsidR="00B70BFE" w:rsidRDefault="00B70BFE">
      <w:pPr>
        <w:pStyle w:val="normaltext"/>
      </w:pPr>
      <w:r>
        <w:t>[ ] None of the above</w:t>
      </w:r>
    </w:p>
    <w:p w14:paraId="070D1767" w14:textId="77777777" w:rsidR="00B70BFE" w:rsidRDefault="00B70BFE">
      <w:pPr>
        <w:pStyle w:val="NormalWeb"/>
        <w:spacing w:after="240" w:afterAutospacing="0"/>
      </w:pPr>
    </w:p>
    <w:p w14:paraId="1C47838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Have you used any of the locators in the app? Check all that apply.</w:t>
      </w:r>
      <w:r>
        <w:rPr>
          <w:b/>
          <w:bCs/>
        </w:rPr>
        <w:t>" is one of the following answers ("PrEP Locator","Services Locator","Behavioral Health Locator","HIV Services Locator")</w:t>
      </w:r>
    </w:p>
    <w:p w14:paraId="7E8D222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ocator_difficulty</w:t>
      </w:r>
    </w:p>
    <w:p w14:paraId="07647C7A" w14:textId="77777777" w:rsidR="00B70BFE" w:rsidRDefault="00B70BFE">
      <w:pPr>
        <w:pStyle w:val="Heading4"/>
        <w:rPr>
          <w:rFonts w:eastAsia="Times New Roman"/>
        </w:rPr>
      </w:pPr>
      <w:r>
        <w:rPr>
          <w:rStyle w:val="Strong"/>
          <w:rFonts w:eastAsia="Times New Roman"/>
          <w:b/>
          <w:bCs/>
        </w:rPr>
        <w:t>Did you have any difficulty using the locators in the app? (i.e., technical difficulties or lack of providers in area, etc.)</w:t>
      </w:r>
    </w:p>
    <w:p w14:paraId="35081848" w14:textId="77777777" w:rsidR="00B70BFE" w:rsidRDefault="00B70BFE">
      <w:pPr>
        <w:pStyle w:val="normaltext"/>
      </w:pPr>
      <w:r>
        <w:t>( ) Yes, please specify:: _________________________________________________*</w:t>
      </w:r>
    </w:p>
    <w:p w14:paraId="12985255" w14:textId="77777777" w:rsidR="00B70BFE" w:rsidRDefault="00B70BFE">
      <w:pPr>
        <w:pStyle w:val="normaltext"/>
      </w:pPr>
      <w:r>
        <w:t>( ) No</w:t>
      </w:r>
    </w:p>
    <w:p w14:paraId="789B47FD" w14:textId="77777777" w:rsidR="00B70BFE" w:rsidRDefault="00B70BFE">
      <w:pPr>
        <w:pStyle w:val="normaltext"/>
      </w:pPr>
      <w:r>
        <w:t>( ) Prefer not to answer</w:t>
      </w:r>
    </w:p>
    <w:p w14:paraId="7825AF31" w14:textId="77777777" w:rsidR="00B70BFE" w:rsidRDefault="00B70BFE">
      <w:pPr>
        <w:pStyle w:val="normaltext"/>
      </w:pPr>
      <w:r>
        <w:t>( ) Don't know</w:t>
      </w:r>
    </w:p>
    <w:p w14:paraId="58BED56C" w14:textId="77777777" w:rsidR="00B70BFE" w:rsidRDefault="00B70BFE">
      <w:pPr>
        <w:pStyle w:val="NormalWeb"/>
        <w:spacing w:after="240" w:afterAutospacing="0"/>
      </w:pPr>
    </w:p>
    <w:p w14:paraId="2C0E7C5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Have you used any of the locators in the app? Check all that apply.</w:t>
      </w:r>
      <w:r>
        <w:rPr>
          <w:b/>
          <w:bCs/>
        </w:rPr>
        <w:t>" is one of the following answers ("PrEP Locator","Services Locator","Behavioral Health Locator","HIV Services Locator")</w:t>
      </w:r>
    </w:p>
    <w:p w14:paraId="42C58D0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ocator_motivate_</w:t>
      </w:r>
    </w:p>
    <w:p w14:paraId="2FBFCA1D" w14:textId="77777777" w:rsidR="00B70BFE" w:rsidRDefault="00B70BFE">
      <w:pPr>
        <w:pStyle w:val="Heading4"/>
        <w:rPr>
          <w:rFonts w:eastAsia="Times New Roman"/>
        </w:rPr>
      </w:pPr>
      <w:r>
        <w:rPr>
          <w:rStyle w:val="Strong"/>
          <w:rFonts w:eastAsia="Times New Roman"/>
          <w:b/>
          <w:bCs/>
        </w:rPr>
        <w:t>What were your motivations for using a locator? Check all that apply.</w:t>
      </w:r>
    </w:p>
    <w:p w14:paraId="6BB99772" w14:textId="77777777" w:rsidR="00B70BFE" w:rsidRDefault="00B70BFE">
      <w:pPr>
        <w:pStyle w:val="normaltext"/>
      </w:pPr>
      <w:r>
        <w:lastRenderedPageBreak/>
        <w:t>[ ] Reminder in the Combine study app prompted me</w:t>
      </w:r>
    </w:p>
    <w:p w14:paraId="49F3D33F" w14:textId="77777777" w:rsidR="00B70BFE" w:rsidRDefault="00B70BFE">
      <w:pPr>
        <w:pStyle w:val="normaltext"/>
      </w:pPr>
      <w:r>
        <w:t>[ ] Linked to a locator from a quiz in the app</w:t>
      </w:r>
    </w:p>
    <w:p w14:paraId="29FBE1D8" w14:textId="77777777" w:rsidR="00B70BFE" w:rsidRDefault="00B70BFE">
      <w:pPr>
        <w:pStyle w:val="normaltext"/>
      </w:pPr>
      <w:r>
        <w:t>[ ] Linked to a locator from a different section in the app</w:t>
      </w:r>
    </w:p>
    <w:p w14:paraId="3F13D9A9" w14:textId="77777777" w:rsidR="00B70BFE" w:rsidRDefault="00B70BFE">
      <w:pPr>
        <w:pStyle w:val="normaltext"/>
      </w:pPr>
      <w:r>
        <w:t>[ ] Exploring the different features of the app</w:t>
      </w:r>
    </w:p>
    <w:p w14:paraId="7791F917" w14:textId="77777777" w:rsidR="00B70BFE" w:rsidRDefault="00B70BFE">
      <w:pPr>
        <w:pStyle w:val="normaltext"/>
      </w:pPr>
      <w:r>
        <w:t>[ ] I made a plan after my discussion with study staff about how to use the app</w:t>
      </w:r>
    </w:p>
    <w:p w14:paraId="360DD93F" w14:textId="77777777" w:rsidR="00B70BFE" w:rsidRDefault="00B70BFE">
      <w:pPr>
        <w:pStyle w:val="normaltext"/>
      </w:pPr>
      <w:r>
        <w:t>[ ] Other, please specify:: _________________________________________________*</w:t>
      </w:r>
    </w:p>
    <w:p w14:paraId="4C542352" w14:textId="77777777" w:rsidR="00B70BFE" w:rsidRDefault="00B70BFE">
      <w:pPr>
        <w:pStyle w:val="NormalWeb"/>
        <w:spacing w:after="240" w:afterAutospacing="0"/>
      </w:pPr>
    </w:p>
    <w:p w14:paraId="52DBEE0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Have you used any of the locators in the app? Check all that apply.</w:t>
      </w:r>
      <w:r>
        <w:rPr>
          <w:b/>
          <w:bCs/>
        </w:rPr>
        <w:t>" is one of the following answers ("PrEP Locator","Services Locator","Behavioral Health Locator","HIV Services Locator")</w:t>
      </w:r>
    </w:p>
    <w:p w14:paraId="5A47A2A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ocator_helpful</w:t>
      </w:r>
    </w:p>
    <w:p w14:paraId="093833F8" w14:textId="77777777" w:rsidR="00B70BFE" w:rsidRDefault="00B70BFE">
      <w:pPr>
        <w:pStyle w:val="Heading4"/>
        <w:rPr>
          <w:rFonts w:eastAsia="Times New Roman"/>
        </w:rPr>
      </w:pPr>
      <w:r>
        <w:rPr>
          <w:rStyle w:val="Strong"/>
          <w:rFonts w:eastAsia="Times New Roman"/>
          <w:b/>
          <w:bCs/>
        </w:rPr>
        <w:t>Were the locators helpful?</w:t>
      </w:r>
    </w:p>
    <w:p w14:paraId="4C2E6D43" w14:textId="77777777" w:rsidR="00B70BFE" w:rsidRDefault="00B70BFE">
      <w:pPr>
        <w:pStyle w:val="normaltext"/>
      </w:pPr>
      <w:r>
        <w:t>( ) Yes</w:t>
      </w:r>
    </w:p>
    <w:p w14:paraId="2C2277B6" w14:textId="77777777" w:rsidR="00B70BFE" w:rsidRDefault="00B70BFE">
      <w:pPr>
        <w:pStyle w:val="normaltext"/>
      </w:pPr>
      <w:r>
        <w:t>( ) No</w:t>
      </w:r>
    </w:p>
    <w:p w14:paraId="415748D3" w14:textId="77777777" w:rsidR="00B70BFE" w:rsidRDefault="00B70BFE">
      <w:pPr>
        <w:pStyle w:val="normaltext"/>
      </w:pPr>
      <w:r>
        <w:t>( ) Prefer not to answer</w:t>
      </w:r>
    </w:p>
    <w:p w14:paraId="4C9199F9" w14:textId="77777777" w:rsidR="00B70BFE" w:rsidRDefault="00B70BFE">
      <w:pPr>
        <w:pStyle w:val="normaltext"/>
      </w:pPr>
      <w:r>
        <w:t>( ) Don't know</w:t>
      </w:r>
    </w:p>
    <w:p w14:paraId="08CCBEB3" w14:textId="77777777" w:rsidR="00B70BFE" w:rsidRDefault="00B70BFE">
      <w:pPr>
        <w:pStyle w:val="NormalWeb"/>
        <w:spacing w:after="240" w:afterAutospacing="0"/>
      </w:pPr>
    </w:p>
    <w:p w14:paraId="31BC995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Have you used any of the locators in the app? Check all that apply.</w:t>
      </w:r>
      <w:r>
        <w:rPr>
          <w:b/>
          <w:bCs/>
        </w:rPr>
        <w:t>" is one of the following answers ("None of the above")</w:t>
      </w:r>
    </w:p>
    <w:p w14:paraId="2B528C6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nolocator_reas_</w:t>
      </w:r>
    </w:p>
    <w:p w14:paraId="18E1D677" w14:textId="77777777" w:rsidR="00B70BFE" w:rsidRDefault="00B70BFE">
      <w:pPr>
        <w:pStyle w:val="Heading4"/>
        <w:rPr>
          <w:rFonts w:eastAsia="Times New Roman"/>
        </w:rPr>
      </w:pPr>
      <w:r>
        <w:rPr>
          <w:rStyle w:val="Strong"/>
          <w:rFonts w:eastAsia="Times New Roman"/>
          <w:b/>
          <w:bCs/>
        </w:rPr>
        <w:t>What were your reasons for not using the locators in the app? Check all that apply.</w:t>
      </w:r>
    </w:p>
    <w:p w14:paraId="2AED54CB" w14:textId="77777777" w:rsidR="00B70BFE" w:rsidRDefault="00B70BFE">
      <w:pPr>
        <w:pStyle w:val="normaltext"/>
      </w:pPr>
      <w:r>
        <w:t>[ ] Not interested</w:t>
      </w:r>
    </w:p>
    <w:p w14:paraId="6DDAC71C" w14:textId="77777777" w:rsidR="00B70BFE" w:rsidRDefault="00B70BFE">
      <w:pPr>
        <w:pStyle w:val="normaltext"/>
      </w:pPr>
      <w:r>
        <w:t>[ ] Concerns about privacy</w:t>
      </w:r>
    </w:p>
    <w:p w14:paraId="7D15756E" w14:textId="77777777" w:rsidR="00B70BFE" w:rsidRDefault="00B70BFE">
      <w:pPr>
        <w:pStyle w:val="normaltext"/>
      </w:pPr>
      <w:r>
        <w:t>[ ] App was too difficult to use</w:t>
      </w:r>
    </w:p>
    <w:p w14:paraId="3B46EB55" w14:textId="77777777" w:rsidR="00B70BFE" w:rsidRDefault="00B70BFE">
      <w:pPr>
        <w:pStyle w:val="normaltext"/>
      </w:pPr>
      <w:r>
        <w:t>[ ] I was not aware that these locators were available in the app</w:t>
      </w:r>
    </w:p>
    <w:p w14:paraId="2ABEE4C9" w14:textId="77777777" w:rsidR="00B70BFE" w:rsidRDefault="00B70BFE">
      <w:pPr>
        <w:pStyle w:val="normaltext"/>
      </w:pPr>
      <w:r>
        <w:t>[ ] Other, please specify:: _________________________________________________*</w:t>
      </w:r>
    </w:p>
    <w:p w14:paraId="785BC2BD" w14:textId="77777777" w:rsidR="00B70BFE" w:rsidRDefault="00B70BFE">
      <w:pPr>
        <w:pStyle w:val="NormalWeb"/>
        <w:spacing w:after="240" w:afterAutospacing="0"/>
      </w:pPr>
    </w:p>
    <w:p w14:paraId="734AD70D" w14:textId="77777777" w:rsidR="00B70BFE" w:rsidRDefault="00B70BFE">
      <w:pPr>
        <w:rPr>
          <w:rFonts w:eastAsia="Times New Roman"/>
        </w:rPr>
      </w:pPr>
      <w:r>
        <w:rPr>
          <w:rFonts w:eastAsia="Times New Roman"/>
        </w:rPr>
        <w:pict w14:anchorId="23DB07AC">
          <v:rect id="_x0000_i1066" style="width:0;height:1.5pt" o:hralign="center" o:hrstd="t" o:hr="t" fillcolor="#a0a0a0" stroked="f"/>
        </w:pict>
      </w:r>
    </w:p>
    <w:p w14:paraId="1928FA72" w14:textId="77777777" w:rsidR="00B70BFE" w:rsidRDefault="00B70BFE">
      <w:pPr>
        <w:pStyle w:val="Heading2"/>
        <w:rPr>
          <w:rFonts w:eastAsia="Times New Roman"/>
        </w:rPr>
      </w:pPr>
      <w:r>
        <w:rPr>
          <w:rFonts w:eastAsia="Times New Roman"/>
        </w:rPr>
        <w:lastRenderedPageBreak/>
        <w:t>Health Resources</w:t>
      </w:r>
    </w:p>
    <w:p w14:paraId="541CB078" w14:textId="77777777" w:rsidR="00B70BFE" w:rsidRDefault="00B70BFE">
      <w:pPr>
        <w:pStyle w:val="normaltext"/>
      </w:pPr>
    </w:p>
    <w:p w14:paraId="6BAAC94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1F79E6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lth_resource_</w:t>
      </w:r>
    </w:p>
    <w:p w14:paraId="63849C86" w14:textId="77777777" w:rsidR="00B70BFE" w:rsidRDefault="00B70BFE">
      <w:pPr>
        <w:pStyle w:val="Heading4"/>
        <w:rPr>
          <w:rFonts w:eastAsia="Times New Roman"/>
        </w:rPr>
      </w:pPr>
      <w:r>
        <w:rPr>
          <w:rStyle w:val="Strong"/>
          <w:rFonts w:eastAsia="Times New Roman"/>
          <w:b/>
          <w:bCs/>
        </w:rPr>
        <w:t>Have you viewed the health resources in the app? Please select all that apply.</w:t>
      </w:r>
    </w:p>
    <w:p w14:paraId="7175A8FA" w14:textId="77777777" w:rsidR="00B70BFE" w:rsidRDefault="00B70BFE">
      <w:pPr>
        <w:pStyle w:val="normaltext"/>
      </w:pPr>
      <w:r>
        <w:t>[ ] FAQs</w:t>
      </w:r>
    </w:p>
    <w:p w14:paraId="49E07907" w14:textId="77777777" w:rsidR="00B70BFE" w:rsidRDefault="00B70BFE">
      <w:pPr>
        <w:pStyle w:val="normaltext"/>
      </w:pPr>
      <w:r>
        <w:t>[ ] HIV Information</w:t>
      </w:r>
    </w:p>
    <w:p w14:paraId="438FE546" w14:textId="77777777" w:rsidR="00B70BFE" w:rsidRDefault="00B70BFE">
      <w:pPr>
        <w:pStyle w:val="normaltext"/>
      </w:pPr>
      <w:r>
        <w:t>[ ] STIs</w:t>
      </w:r>
    </w:p>
    <w:p w14:paraId="025B7F35" w14:textId="77777777" w:rsidR="00B70BFE" w:rsidRDefault="00B70BFE">
      <w:pPr>
        <w:pStyle w:val="normaltext"/>
      </w:pPr>
      <w:r>
        <w:t>[ ] PrEP</w:t>
      </w:r>
    </w:p>
    <w:p w14:paraId="0B2BC064" w14:textId="77777777" w:rsidR="00B70BFE" w:rsidRDefault="00B70BFE">
      <w:pPr>
        <w:pStyle w:val="normaltext"/>
      </w:pPr>
      <w:r>
        <w:t>[ ] PEP</w:t>
      </w:r>
    </w:p>
    <w:p w14:paraId="28806F49" w14:textId="77777777" w:rsidR="00B70BFE" w:rsidRDefault="00B70BFE">
      <w:pPr>
        <w:pStyle w:val="normaltext"/>
      </w:pPr>
      <w:r>
        <w:t>[ ] Condoms</w:t>
      </w:r>
    </w:p>
    <w:p w14:paraId="6239FB68" w14:textId="77777777" w:rsidR="00B70BFE" w:rsidRDefault="00B70BFE">
      <w:pPr>
        <w:pStyle w:val="normaltext"/>
      </w:pPr>
      <w:r>
        <w:t>[ ] Mental Health</w:t>
      </w:r>
    </w:p>
    <w:p w14:paraId="656EA2B4" w14:textId="77777777" w:rsidR="00B70BFE" w:rsidRDefault="00B70BFE">
      <w:pPr>
        <w:pStyle w:val="normaltext"/>
      </w:pPr>
      <w:r>
        <w:t>[ ] Insurance</w:t>
      </w:r>
    </w:p>
    <w:p w14:paraId="6064B459" w14:textId="77777777" w:rsidR="00B70BFE" w:rsidRDefault="00B70BFE">
      <w:pPr>
        <w:pStyle w:val="normaltext"/>
      </w:pPr>
      <w:r>
        <w:t>[ ] None of the above</w:t>
      </w:r>
    </w:p>
    <w:p w14:paraId="126795D3" w14:textId="77777777" w:rsidR="00B70BFE" w:rsidRDefault="00B70BFE">
      <w:pPr>
        <w:pStyle w:val="NormalWeb"/>
        <w:spacing w:after="240" w:afterAutospacing="0"/>
      </w:pPr>
    </w:p>
    <w:p w14:paraId="2AEB6AD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2 Question "</w:t>
      </w:r>
      <w:r>
        <w:rPr>
          <w:rStyle w:val="Strong"/>
        </w:rPr>
        <w:t>Have you viewed the health resources in the app? Please select all that apply.</w:t>
      </w:r>
      <w:r>
        <w:rPr>
          <w:b/>
          <w:bCs/>
        </w:rPr>
        <w:t>" is one of the following answers ("FAQs","HIV Information","STIs","PrEP","PEP","Condoms","Mental Health","Insurance")</w:t>
      </w:r>
    </w:p>
    <w:p w14:paraId="246D790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fficulty_hlth_resource</w:t>
      </w:r>
    </w:p>
    <w:p w14:paraId="16C864EC" w14:textId="77777777" w:rsidR="00B70BFE" w:rsidRDefault="00B70BFE">
      <w:pPr>
        <w:pStyle w:val="Heading4"/>
        <w:rPr>
          <w:rFonts w:eastAsia="Times New Roman"/>
        </w:rPr>
      </w:pPr>
      <w:r>
        <w:rPr>
          <w:rStyle w:val="Strong"/>
          <w:rFonts w:eastAsia="Times New Roman"/>
          <w:b/>
          <w:bCs/>
        </w:rPr>
        <w:t>Did you have any difficulty finding the health resources section in the app?</w:t>
      </w:r>
    </w:p>
    <w:p w14:paraId="20D47CBD" w14:textId="77777777" w:rsidR="00B70BFE" w:rsidRDefault="00B70BFE">
      <w:pPr>
        <w:pStyle w:val="normaltext"/>
      </w:pPr>
      <w:r>
        <w:t>( ) Yes</w:t>
      </w:r>
    </w:p>
    <w:p w14:paraId="12C231AF" w14:textId="77777777" w:rsidR="00B70BFE" w:rsidRDefault="00B70BFE">
      <w:pPr>
        <w:pStyle w:val="normaltext"/>
      </w:pPr>
      <w:r>
        <w:t>( ) No</w:t>
      </w:r>
    </w:p>
    <w:p w14:paraId="3EF8C3F1" w14:textId="77777777" w:rsidR="00B70BFE" w:rsidRDefault="00B70BFE">
      <w:pPr>
        <w:pStyle w:val="normaltext"/>
      </w:pPr>
      <w:r>
        <w:t>( ) Prefer not to answer</w:t>
      </w:r>
    </w:p>
    <w:p w14:paraId="6881C552" w14:textId="77777777" w:rsidR="00B70BFE" w:rsidRDefault="00B70BFE">
      <w:pPr>
        <w:pStyle w:val="normaltext"/>
      </w:pPr>
      <w:r>
        <w:t>( ) Don't know</w:t>
      </w:r>
    </w:p>
    <w:p w14:paraId="557BD3A6" w14:textId="77777777" w:rsidR="00B70BFE" w:rsidRDefault="00B70BFE">
      <w:pPr>
        <w:pStyle w:val="NormalWeb"/>
        <w:spacing w:after="240" w:afterAutospacing="0"/>
      </w:pPr>
    </w:p>
    <w:p w14:paraId="0A73609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2 Question "</w:t>
      </w:r>
      <w:r>
        <w:rPr>
          <w:rStyle w:val="Strong"/>
        </w:rPr>
        <w:t>Have you viewed the health resources in the app? Please select all that apply.</w:t>
      </w:r>
      <w:r>
        <w:rPr>
          <w:b/>
          <w:bCs/>
        </w:rPr>
        <w:t>" is one of the following answers ("FAQs","HIV Information","STIs","PrEP","PEP","Condoms","Mental Health","Insurance")</w:t>
      </w:r>
    </w:p>
    <w:p w14:paraId="074E7B0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otiv_hlthresource_</w:t>
      </w:r>
    </w:p>
    <w:p w14:paraId="68D23EB0" w14:textId="77777777" w:rsidR="00B70BFE" w:rsidRDefault="00B70BFE">
      <w:pPr>
        <w:pStyle w:val="Heading4"/>
        <w:rPr>
          <w:rFonts w:eastAsia="Times New Roman"/>
        </w:rPr>
      </w:pPr>
      <w:r>
        <w:rPr>
          <w:rStyle w:val="Strong"/>
          <w:rFonts w:eastAsia="Times New Roman"/>
          <w:b/>
          <w:bCs/>
        </w:rPr>
        <w:lastRenderedPageBreak/>
        <w:t>What were your motivations for viewing the health resources? Check all that apply.</w:t>
      </w:r>
    </w:p>
    <w:p w14:paraId="64BBD7E7" w14:textId="77777777" w:rsidR="00B70BFE" w:rsidRDefault="00B70BFE">
      <w:pPr>
        <w:pStyle w:val="normaltext"/>
      </w:pPr>
      <w:r>
        <w:t>[ ] Reminder in the Combine study app prompted me</w:t>
      </w:r>
    </w:p>
    <w:p w14:paraId="15569D53" w14:textId="77777777" w:rsidR="00B70BFE" w:rsidRDefault="00B70BFE">
      <w:pPr>
        <w:pStyle w:val="normaltext"/>
      </w:pPr>
      <w:r>
        <w:t>[ ] Linked to the resources from a different section in the app</w:t>
      </w:r>
    </w:p>
    <w:p w14:paraId="36DE3BEA" w14:textId="77777777" w:rsidR="00B70BFE" w:rsidRDefault="00B70BFE">
      <w:pPr>
        <w:pStyle w:val="normaltext"/>
      </w:pPr>
      <w:r>
        <w:t>[ ] Exploring the different features of the app</w:t>
      </w:r>
    </w:p>
    <w:p w14:paraId="06AD53C8" w14:textId="77777777" w:rsidR="00B70BFE" w:rsidRDefault="00B70BFE">
      <w:pPr>
        <w:pStyle w:val="normaltext"/>
      </w:pPr>
      <w:r>
        <w:t>[ ] I made a plan after my discussion with study staff about how to use the app</w:t>
      </w:r>
    </w:p>
    <w:p w14:paraId="4273D5FB" w14:textId="77777777" w:rsidR="00B70BFE" w:rsidRDefault="00B70BFE">
      <w:pPr>
        <w:pStyle w:val="normaltext"/>
      </w:pPr>
      <w:r>
        <w:t>[ ] Other, please specify:: _________________________________________________*</w:t>
      </w:r>
    </w:p>
    <w:p w14:paraId="70E4CC1B" w14:textId="77777777" w:rsidR="00B70BFE" w:rsidRDefault="00B70BFE">
      <w:pPr>
        <w:pStyle w:val="NormalWeb"/>
        <w:spacing w:after="240" w:afterAutospacing="0"/>
      </w:pPr>
    </w:p>
    <w:p w14:paraId="1477246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12 Question "</w:t>
      </w:r>
      <w:r>
        <w:rPr>
          <w:rStyle w:val="Strong"/>
        </w:rPr>
        <w:t>Have you viewed the health resources in the app? Please select all that apply.</w:t>
      </w:r>
      <w:r>
        <w:rPr>
          <w:b/>
          <w:bCs/>
        </w:rPr>
        <w:t>" is one of the following answers ("FAQs","HIV Information","STIs","PrEP","PEP","Condoms","Mental Health","Insurance")</w:t>
      </w:r>
    </w:p>
    <w:p w14:paraId="39BCD30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elpful_hlthresource</w:t>
      </w:r>
    </w:p>
    <w:p w14:paraId="1BF9335A" w14:textId="77777777" w:rsidR="00B70BFE" w:rsidRDefault="00B70BFE">
      <w:pPr>
        <w:pStyle w:val="Heading4"/>
        <w:rPr>
          <w:rFonts w:eastAsia="Times New Roman"/>
        </w:rPr>
      </w:pPr>
      <w:r>
        <w:rPr>
          <w:rStyle w:val="Strong"/>
          <w:rFonts w:eastAsia="Times New Roman"/>
          <w:b/>
          <w:bCs/>
        </w:rPr>
        <w:t>Were the health resources helpful?</w:t>
      </w:r>
    </w:p>
    <w:p w14:paraId="4233BBD1" w14:textId="77777777" w:rsidR="00B70BFE" w:rsidRDefault="00B70BFE">
      <w:pPr>
        <w:pStyle w:val="normaltext"/>
      </w:pPr>
      <w:r>
        <w:t>( ) Yes</w:t>
      </w:r>
    </w:p>
    <w:p w14:paraId="55B91CA3" w14:textId="77777777" w:rsidR="00B70BFE" w:rsidRDefault="00B70BFE">
      <w:pPr>
        <w:pStyle w:val="normaltext"/>
      </w:pPr>
      <w:r>
        <w:t>( ) No</w:t>
      </w:r>
    </w:p>
    <w:p w14:paraId="398C7FA4" w14:textId="77777777" w:rsidR="00B70BFE" w:rsidRDefault="00B70BFE">
      <w:pPr>
        <w:pStyle w:val="normaltext"/>
      </w:pPr>
      <w:r>
        <w:t>( ) Prefer not to answer</w:t>
      </w:r>
    </w:p>
    <w:p w14:paraId="5E099C08" w14:textId="77777777" w:rsidR="00B70BFE" w:rsidRDefault="00B70BFE">
      <w:pPr>
        <w:pStyle w:val="normaltext"/>
      </w:pPr>
      <w:r>
        <w:t>( ) Don't know</w:t>
      </w:r>
    </w:p>
    <w:p w14:paraId="31B3B680" w14:textId="77777777" w:rsidR="00B70BFE" w:rsidRDefault="00B70BFE">
      <w:pPr>
        <w:pStyle w:val="NormalWeb"/>
        <w:spacing w:after="240" w:afterAutospacing="0"/>
      </w:pPr>
    </w:p>
    <w:p w14:paraId="566D0CF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5 Question "</w:t>
      </w:r>
      <w:r>
        <w:rPr>
          <w:rStyle w:val="Strong"/>
        </w:rPr>
        <w:t>Were the health resources helpful?</w:t>
      </w:r>
      <w:r>
        <w:rPr>
          <w:b/>
          <w:bCs/>
        </w:rPr>
        <w:t>" is one of the following answers ("No")</w:t>
      </w:r>
    </w:p>
    <w:p w14:paraId="3096351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rove_hlthresource</w:t>
      </w:r>
    </w:p>
    <w:p w14:paraId="0D80A940" w14:textId="77777777" w:rsidR="00B70BFE" w:rsidRDefault="00B70BFE">
      <w:pPr>
        <w:pStyle w:val="Heading3"/>
        <w:rPr>
          <w:rFonts w:eastAsia="Times New Roman"/>
        </w:rPr>
      </w:pPr>
      <w:r>
        <w:rPr>
          <w:rStyle w:val="Strong"/>
          <w:rFonts w:eastAsia="Times New Roman"/>
          <w:b/>
          <w:bCs/>
        </w:rPr>
        <w:t>What could be done to improve the health resources section?</w:t>
      </w:r>
    </w:p>
    <w:p w14:paraId="1BE9BE90" w14:textId="77777777" w:rsidR="00B70BFE" w:rsidRDefault="00B70BFE">
      <w:pPr>
        <w:pStyle w:val="normaltext"/>
      </w:pPr>
      <w:r>
        <w:t xml:space="preserve">____________________________________________ </w:t>
      </w:r>
    </w:p>
    <w:p w14:paraId="71406AA2" w14:textId="77777777" w:rsidR="00B70BFE" w:rsidRDefault="00B70BFE">
      <w:pPr>
        <w:pStyle w:val="normaltext"/>
      </w:pPr>
      <w:r>
        <w:t xml:space="preserve">____________________________________________ </w:t>
      </w:r>
    </w:p>
    <w:p w14:paraId="4F47BE43" w14:textId="77777777" w:rsidR="00B70BFE" w:rsidRDefault="00B70BFE">
      <w:pPr>
        <w:pStyle w:val="normaltext"/>
      </w:pPr>
      <w:r>
        <w:t xml:space="preserve">____________________________________________ </w:t>
      </w:r>
    </w:p>
    <w:p w14:paraId="0E5B0276" w14:textId="77777777" w:rsidR="00B70BFE" w:rsidRDefault="00B70BFE">
      <w:pPr>
        <w:pStyle w:val="normaltext"/>
      </w:pPr>
      <w:r>
        <w:t xml:space="preserve">____________________________________________ </w:t>
      </w:r>
    </w:p>
    <w:p w14:paraId="547A0E7B" w14:textId="77777777" w:rsidR="00B70BFE" w:rsidRDefault="00B70BFE">
      <w:pPr>
        <w:pStyle w:val="NormalWeb"/>
        <w:spacing w:after="240" w:afterAutospacing="0"/>
      </w:pPr>
    </w:p>
    <w:p w14:paraId="698A659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2 Question "</w:t>
      </w:r>
      <w:r>
        <w:rPr>
          <w:rStyle w:val="Strong"/>
        </w:rPr>
        <w:t>Have you viewed the health resources in the app? Please select all that apply.</w:t>
      </w:r>
      <w:r>
        <w:rPr>
          <w:b/>
          <w:bCs/>
        </w:rPr>
        <w:t>" is one of the following answers ("None of the above")</w:t>
      </w:r>
    </w:p>
    <w:p w14:paraId="7D67403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nohlth_resource_</w:t>
      </w:r>
    </w:p>
    <w:p w14:paraId="7D1693CE" w14:textId="77777777" w:rsidR="00B70BFE" w:rsidRDefault="00B70BFE">
      <w:pPr>
        <w:pStyle w:val="Heading4"/>
        <w:rPr>
          <w:rFonts w:eastAsia="Times New Roman"/>
        </w:rPr>
      </w:pPr>
      <w:r>
        <w:rPr>
          <w:rStyle w:val="Strong"/>
          <w:rFonts w:eastAsia="Times New Roman"/>
          <w:b/>
          <w:bCs/>
        </w:rPr>
        <w:t>What were your reasons for not using the health resources in the app? Check all that apply.</w:t>
      </w:r>
    </w:p>
    <w:p w14:paraId="6631375A" w14:textId="77777777" w:rsidR="00B70BFE" w:rsidRDefault="00B70BFE">
      <w:pPr>
        <w:pStyle w:val="normaltext"/>
      </w:pPr>
      <w:r>
        <w:t>[ ] Not interested</w:t>
      </w:r>
    </w:p>
    <w:p w14:paraId="092558BB" w14:textId="77777777" w:rsidR="00B70BFE" w:rsidRDefault="00B70BFE">
      <w:pPr>
        <w:pStyle w:val="normaltext"/>
      </w:pPr>
      <w:r>
        <w:t>[ ] Concerns about privacy</w:t>
      </w:r>
    </w:p>
    <w:p w14:paraId="78C9BA06" w14:textId="77777777" w:rsidR="00B70BFE" w:rsidRDefault="00B70BFE">
      <w:pPr>
        <w:pStyle w:val="normaltext"/>
      </w:pPr>
      <w:r>
        <w:t>[ ] App was too difficult to use</w:t>
      </w:r>
    </w:p>
    <w:p w14:paraId="6DF26BF1" w14:textId="77777777" w:rsidR="00B70BFE" w:rsidRDefault="00B70BFE">
      <w:pPr>
        <w:pStyle w:val="normaltext"/>
      </w:pPr>
      <w:r>
        <w:t>[ ] I was not aware that these health resources were available in the app</w:t>
      </w:r>
    </w:p>
    <w:p w14:paraId="0823EED2" w14:textId="77777777" w:rsidR="00B70BFE" w:rsidRDefault="00B70BFE">
      <w:pPr>
        <w:pStyle w:val="normaltext"/>
      </w:pPr>
      <w:r>
        <w:t>[ ] Other, please specify:: _________________________________________________*</w:t>
      </w:r>
    </w:p>
    <w:p w14:paraId="658DA1EA" w14:textId="77777777" w:rsidR="00B70BFE" w:rsidRDefault="00B70BFE">
      <w:pPr>
        <w:pStyle w:val="NormalWeb"/>
        <w:spacing w:after="240" w:afterAutospacing="0"/>
      </w:pPr>
    </w:p>
    <w:p w14:paraId="05896D9F" w14:textId="77777777" w:rsidR="00B70BFE" w:rsidRDefault="00B70BFE">
      <w:pPr>
        <w:rPr>
          <w:rFonts w:eastAsia="Times New Roman"/>
        </w:rPr>
      </w:pPr>
      <w:r>
        <w:rPr>
          <w:rFonts w:eastAsia="Times New Roman"/>
        </w:rPr>
        <w:pict w14:anchorId="24C21AB1">
          <v:rect id="_x0000_i1067" style="width:0;height:1.5pt" o:hralign="center" o:hrstd="t" o:hr="t" fillcolor="#a0a0a0" stroked="f"/>
        </w:pict>
      </w:r>
    </w:p>
    <w:p w14:paraId="043F178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15 Question "</w:t>
      </w:r>
      <w:r>
        <w:rPr>
          <w:rStyle w:val="Strong"/>
        </w:rPr>
        <w:t>Were the health resources helpful?</w:t>
      </w:r>
      <w:r>
        <w:t>" is one of the following answers ("Yes")</w:t>
      </w:r>
    </w:p>
    <w:p w14:paraId="037724D6" w14:textId="77777777" w:rsidR="00B70BFE" w:rsidRDefault="00B70BFE">
      <w:pPr>
        <w:pStyle w:val="Heading2"/>
        <w:rPr>
          <w:rFonts w:eastAsia="Times New Roman"/>
        </w:rPr>
      </w:pPr>
      <w:r>
        <w:rPr>
          <w:rFonts w:eastAsia="Times New Roman"/>
        </w:rPr>
        <w:t>Health Resources - PART 2</w:t>
      </w:r>
    </w:p>
    <w:p w14:paraId="0CCCEA74" w14:textId="77777777" w:rsidR="00B70BFE" w:rsidRDefault="00B70BFE">
      <w:pPr>
        <w:pStyle w:val="normaltext"/>
      </w:pPr>
    </w:p>
    <w:p w14:paraId="2C4B2D4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value_hlthresource</w:t>
      </w:r>
    </w:p>
    <w:p w14:paraId="5B1494B2" w14:textId="77777777" w:rsidR="00B70BFE" w:rsidRDefault="00B70BFE">
      <w:pPr>
        <w:pStyle w:val="Heading4"/>
        <w:rPr>
          <w:rFonts w:eastAsia="Times New Roman"/>
        </w:rPr>
      </w:pPr>
      <w:r>
        <w:rPr>
          <w:rStyle w:val="Strong"/>
          <w:rFonts w:eastAsia="Times New Roman"/>
          <w:b/>
          <w:bCs/>
        </w:rPr>
        <w:t>What was the most valuable section or topic?</w:t>
      </w:r>
    </w:p>
    <w:p w14:paraId="3F994855" w14:textId="77777777" w:rsidR="00B70BFE" w:rsidRDefault="00B70BFE">
      <w:pPr>
        <w:pStyle w:val="normaltext"/>
      </w:pPr>
      <w:r>
        <w:t>( ) FAQs</w:t>
      </w:r>
    </w:p>
    <w:p w14:paraId="7678AC48" w14:textId="77777777" w:rsidR="00B70BFE" w:rsidRDefault="00B70BFE">
      <w:pPr>
        <w:pStyle w:val="normaltext"/>
      </w:pPr>
      <w:r>
        <w:t>( ) HIV Information</w:t>
      </w:r>
    </w:p>
    <w:p w14:paraId="0E764A55" w14:textId="77777777" w:rsidR="00B70BFE" w:rsidRDefault="00B70BFE">
      <w:pPr>
        <w:pStyle w:val="normaltext"/>
      </w:pPr>
      <w:r>
        <w:t>( ) STIs</w:t>
      </w:r>
    </w:p>
    <w:p w14:paraId="6B0E623D" w14:textId="77777777" w:rsidR="00B70BFE" w:rsidRDefault="00B70BFE">
      <w:pPr>
        <w:pStyle w:val="normaltext"/>
      </w:pPr>
      <w:r>
        <w:t>( ) PrEP</w:t>
      </w:r>
    </w:p>
    <w:p w14:paraId="21DBA351" w14:textId="77777777" w:rsidR="00B70BFE" w:rsidRDefault="00B70BFE">
      <w:pPr>
        <w:pStyle w:val="normaltext"/>
      </w:pPr>
      <w:r>
        <w:t>( ) PEP</w:t>
      </w:r>
    </w:p>
    <w:p w14:paraId="0215164C" w14:textId="77777777" w:rsidR="00B70BFE" w:rsidRDefault="00B70BFE">
      <w:pPr>
        <w:pStyle w:val="normaltext"/>
      </w:pPr>
      <w:r>
        <w:t>( ) Condoms</w:t>
      </w:r>
    </w:p>
    <w:p w14:paraId="7E051A1A" w14:textId="77777777" w:rsidR="00B70BFE" w:rsidRDefault="00B70BFE">
      <w:pPr>
        <w:pStyle w:val="normaltext"/>
      </w:pPr>
      <w:r>
        <w:t>( ) Mental Health</w:t>
      </w:r>
    </w:p>
    <w:p w14:paraId="24C75601" w14:textId="77777777" w:rsidR="00B70BFE" w:rsidRDefault="00B70BFE">
      <w:pPr>
        <w:pStyle w:val="normaltext"/>
      </w:pPr>
      <w:r>
        <w:t>( ) Insurance</w:t>
      </w:r>
    </w:p>
    <w:p w14:paraId="0E3B26D4" w14:textId="77777777" w:rsidR="00B70BFE" w:rsidRDefault="00B70BFE">
      <w:pPr>
        <w:pStyle w:val="normaltext"/>
      </w:pPr>
      <w:r>
        <w:t>( ) No preference</w:t>
      </w:r>
    </w:p>
    <w:p w14:paraId="0E4D4AEA" w14:textId="77777777" w:rsidR="00B70BFE" w:rsidRDefault="00B70BFE">
      <w:pPr>
        <w:pStyle w:val="NormalWeb"/>
        <w:spacing w:after="240" w:afterAutospacing="0"/>
      </w:pPr>
    </w:p>
    <w:p w14:paraId="463FB9D1" w14:textId="77777777" w:rsidR="00B70BFE" w:rsidRDefault="00B70BFE">
      <w:pPr>
        <w:pStyle w:val="NormalWeb"/>
        <w:spacing w:after="240" w:afterAutospacing="0"/>
      </w:pPr>
    </w:p>
    <w:p w14:paraId="15C8535B" w14:textId="77777777" w:rsidR="00B70BFE" w:rsidRDefault="00B70BFE">
      <w:pPr>
        <w:rPr>
          <w:rFonts w:eastAsia="Times New Roman"/>
        </w:rPr>
      </w:pPr>
      <w:r>
        <w:rPr>
          <w:rFonts w:eastAsia="Times New Roman"/>
        </w:rPr>
        <w:pict w14:anchorId="4586BD89">
          <v:rect id="_x0000_i1068" style="width:0;height:1.5pt" o:hralign="center" o:hrstd="t" o:hr="t" fillcolor="#a0a0a0" stroked="f"/>
        </w:pict>
      </w:r>
    </w:p>
    <w:p w14:paraId="41328806" w14:textId="77777777" w:rsidR="00B70BFE" w:rsidRDefault="00B70BFE">
      <w:pPr>
        <w:pStyle w:val="Heading2"/>
        <w:rPr>
          <w:rFonts w:eastAsia="Times New Roman"/>
        </w:rPr>
      </w:pPr>
      <w:r>
        <w:rPr>
          <w:rFonts w:eastAsia="Times New Roman"/>
        </w:rPr>
        <w:lastRenderedPageBreak/>
        <w:t>Preferences for Accessing App</w:t>
      </w:r>
    </w:p>
    <w:p w14:paraId="4A993056" w14:textId="77777777" w:rsidR="00B70BFE" w:rsidRDefault="00B70BFE">
      <w:pPr>
        <w:pStyle w:val="normaltext"/>
      </w:pPr>
    </w:p>
    <w:p w14:paraId="71E02B2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fer_access</w:t>
      </w:r>
    </w:p>
    <w:p w14:paraId="3FE393AA" w14:textId="77777777" w:rsidR="00B70BFE" w:rsidRDefault="00B70BFE">
      <w:pPr>
        <w:pStyle w:val="Heading4"/>
        <w:rPr>
          <w:rFonts w:eastAsia="Times New Roman"/>
        </w:rPr>
      </w:pPr>
      <w:r>
        <w:rPr>
          <w:rStyle w:val="Strong"/>
          <w:rFonts w:eastAsia="Times New Roman"/>
          <w:b/>
          <w:bCs/>
        </w:rPr>
        <w:t>How would you prefer to access the information in the Combine study app?</w:t>
      </w:r>
    </w:p>
    <w:p w14:paraId="18A4B235" w14:textId="77777777" w:rsidR="00B70BFE" w:rsidRDefault="00B70BFE">
      <w:pPr>
        <w:pStyle w:val="normaltext"/>
      </w:pPr>
      <w:r>
        <w:t>( ) Dedicated smartphone app like the Combine study app</w:t>
      </w:r>
    </w:p>
    <w:p w14:paraId="01555FBE" w14:textId="77777777" w:rsidR="00B70BFE" w:rsidRDefault="00B70BFE">
      <w:pPr>
        <w:pStyle w:val="normaltext"/>
      </w:pPr>
      <w:r>
        <w:t>( ) Website with login instead of app</w:t>
      </w:r>
    </w:p>
    <w:p w14:paraId="4346B040" w14:textId="77777777" w:rsidR="00B70BFE" w:rsidRDefault="00B70BFE">
      <w:pPr>
        <w:pStyle w:val="normaltext"/>
      </w:pPr>
      <w:r>
        <w:t>( ) Other:: _________________________________________________*</w:t>
      </w:r>
    </w:p>
    <w:p w14:paraId="09E451E2" w14:textId="77777777" w:rsidR="00B70BFE" w:rsidRDefault="00B70BFE">
      <w:pPr>
        <w:pStyle w:val="normaltext"/>
      </w:pPr>
      <w:r>
        <w:t>( ) No preference</w:t>
      </w:r>
    </w:p>
    <w:p w14:paraId="172606BF" w14:textId="77777777" w:rsidR="00B70BFE" w:rsidRDefault="00B70BFE">
      <w:pPr>
        <w:pStyle w:val="NormalWeb"/>
        <w:spacing w:after="240" w:afterAutospacing="0"/>
      </w:pPr>
    </w:p>
    <w:p w14:paraId="28DD975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ust_app_</w:t>
      </w:r>
    </w:p>
    <w:p w14:paraId="5803C928" w14:textId="77777777" w:rsidR="00B70BFE" w:rsidRDefault="00B70BFE">
      <w:pPr>
        <w:pStyle w:val="Heading4"/>
        <w:rPr>
          <w:rFonts w:eastAsia="Times New Roman"/>
        </w:rPr>
      </w:pPr>
      <w:r>
        <w:rPr>
          <w:rStyle w:val="Strong"/>
          <w:rFonts w:eastAsia="Times New Roman"/>
          <w:b/>
          <w:bCs/>
        </w:rPr>
        <w:t>Who would you trust to provide an app like the Combine study app? Check all that apply.</w:t>
      </w:r>
    </w:p>
    <w:p w14:paraId="2448FA98" w14:textId="77777777" w:rsidR="00B70BFE" w:rsidRDefault="00B70BFE">
      <w:pPr>
        <w:pStyle w:val="normaltext"/>
      </w:pPr>
      <w:r>
        <w:t>[ ] Local health department</w:t>
      </w:r>
    </w:p>
    <w:p w14:paraId="1EC264C0" w14:textId="77777777" w:rsidR="00B70BFE" w:rsidRDefault="00B70BFE">
      <w:pPr>
        <w:pStyle w:val="normaltext"/>
      </w:pPr>
      <w:r>
        <w:t>[ ] A community-based organization that offers HIV testing</w:t>
      </w:r>
    </w:p>
    <w:p w14:paraId="229FD0D3" w14:textId="77777777" w:rsidR="00B70BFE" w:rsidRDefault="00B70BFE">
      <w:pPr>
        <w:pStyle w:val="normaltext"/>
      </w:pPr>
      <w:r>
        <w:t>[ ] A pharmacy</w:t>
      </w:r>
    </w:p>
    <w:p w14:paraId="681AF588" w14:textId="77777777" w:rsidR="00B70BFE" w:rsidRDefault="00B70BFE">
      <w:pPr>
        <w:pStyle w:val="normaltext"/>
      </w:pPr>
      <w:r>
        <w:t>[ ] Other:: _________________________________________________*</w:t>
      </w:r>
    </w:p>
    <w:p w14:paraId="6D4A5C2A" w14:textId="77777777" w:rsidR="00B70BFE" w:rsidRDefault="00B70BFE">
      <w:pPr>
        <w:pStyle w:val="normaltext"/>
      </w:pPr>
      <w:r>
        <w:t>[ ] No preference</w:t>
      </w:r>
    </w:p>
    <w:p w14:paraId="58BE9777" w14:textId="77777777" w:rsidR="00B70BFE" w:rsidRDefault="00B70BFE">
      <w:pPr>
        <w:pStyle w:val="NormalWeb"/>
        <w:spacing w:after="240" w:afterAutospacing="0"/>
      </w:pPr>
    </w:p>
    <w:p w14:paraId="22C592C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f_healthcare_</w:t>
      </w:r>
    </w:p>
    <w:p w14:paraId="109C1736" w14:textId="77777777" w:rsidR="00B70BFE" w:rsidRDefault="00B70BFE">
      <w:pPr>
        <w:pStyle w:val="Heading4"/>
        <w:rPr>
          <w:rFonts w:eastAsia="Times New Roman"/>
        </w:rPr>
      </w:pPr>
      <w:r>
        <w:rPr>
          <w:rStyle w:val="Strong"/>
          <w:rFonts w:eastAsia="Times New Roman"/>
          <w:b/>
          <w:bCs/>
        </w:rPr>
        <w:t>How do you prefer to obtain your healthcare services? Check all that apply.</w:t>
      </w:r>
    </w:p>
    <w:p w14:paraId="4F333A53" w14:textId="77777777" w:rsidR="00B70BFE" w:rsidRDefault="00B70BFE">
      <w:pPr>
        <w:pStyle w:val="normaltext"/>
      </w:pPr>
      <w:r>
        <w:t>[ ] Smartphone/apps/telehealth</w:t>
      </w:r>
    </w:p>
    <w:p w14:paraId="7B515578" w14:textId="77777777" w:rsidR="00B70BFE" w:rsidRDefault="00B70BFE">
      <w:pPr>
        <w:pStyle w:val="normaltext"/>
      </w:pPr>
      <w:r>
        <w:t>[ ] In person</w:t>
      </w:r>
    </w:p>
    <w:p w14:paraId="7A48DC32" w14:textId="77777777" w:rsidR="00B70BFE" w:rsidRDefault="00B70BFE">
      <w:pPr>
        <w:pStyle w:val="normaltext"/>
      </w:pPr>
      <w:r>
        <w:t>[ ] Other:: _________________________________________________*</w:t>
      </w:r>
    </w:p>
    <w:p w14:paraId="583450E4" w14:textId="77777777" w:rsidR="00B70BFE" w:rsidRDefault="00B70BFE">
      <w:pPr>
        <w:pStyle w:val="normaltext"/>
      </w:pPr>
      <w:r>
        <w:t>[ ] No preference</w:t>
      </w:r>
    </w:p>
    <w:p w14:paraId="6A1015DD" w14:textId="77777777" w:rsidR="00B70BFE" w:rsidRDefault="00B70BFE">
      <w:pPr>
        <w:pStyle w:val="NormalWeb"/>
        <w:spacing w:after="240" w:afterAutospacing="0"/>
      </w:pPr>
    </w:p>
    <w:p w14:paraId="0623B3BA" w14:textId="77777777" w:rsidR="00B70BFE" w:rsidRDefault="00B70BFE">
      <w:pPr>
        <w:rPr>
          <w:rFonts w:eastAsia="Times New Roman"/>
        </w:rPr>
      </w:pPr>
      <w:r>
        <w:rPr>
          <w:rFonts w:eastAsia="Times New Roman"/>
        </w:rPr>
        <w:pict w14:anchorId="5D220450">
          <v:rect id="_x0000_i1069" style="width:0;height:1.5pt" o:hralign="center" o:hrstd="t" o:hr="t" fillcolor="#a0a0a0" stroked="f"/>
        </w:pict>
      </w:r>
    </w:p>
    <w:p w14:paraId="22B2A463" w14:textId="77777777" w:rsidR="00B70BFE" w:rsidRDefault="00B70BFE">
      <w:pPr>
        <w:pStyle w:val="Heading2"/>
        <w:rPr>
          <w:rFonts w:eastAsia="Times New Roman"/>
        </w:rPr>
      </w:pPr>
      <w:r>
        <w:rPr>
          <w:rFonts w:eastAsia="Times New Roman"/>
        </w:rPr>
        <w:lastRenderedPageBreak/>
        <w:t>Sexual Behavior</w:t>
      </w:r>
    </w:p>
    <w:p w14:paraId="3A593E2F" w14:textId="77777777" w:rsidR="00B70BFE" w:rsidRDefault="00B70BFE">
      <w:pPr>
        <w:pStyle w:val="normaltext"/>
      </w:pPr>
    </w:p>
    <w:p w14:paraId="0CB37136" w14:textId="77777777" w:rsidR="00B70BFE" w:rsidRDefault="00B70BFE">
      <w:pPr>
        <w:pStyle w:val="Heading3"/>
        <w:rPr>
          <w:rFonts w:eastAsia="Times New Roman"/>
        </w:rPr>
      </w:pPr>
      <w:r>
        <w:rPr>
          <w:rStyle w:val="Strong"/>
          <w:rFonts w:eastAsia="Times New Roman"/>
          <w:b/>
          <w:bCs/>
        </w:rPr>
        <w:t>Next, we're going to ask you some questions about having sex. Please remember your answers will be kept private. While we acknowledge that people may have distinct names or ways of referring to their sexual body parts, we will be using standard terms because we need to be sure we are collecting the same information from everyone who takes the survey. It's important for the study that your answers be as accurate as possible. You may skip any questions you are not comfortable answering. Please let us know whi</w:t>
      </w:r>
      <w:r>
        <w:rPr>
          <w:rStyle w:val="Strong"/>
          <w:rFonts w:eastAsia="Times New Roman"/>
          <w:b/>
          <w:bCs/>
        </w:rPr>
        <w:t>ch questions are not applicable to you. We need to ask you all of these questions, even if some may not apply to your situation.</w:t>
      </w:r>
      <w:r>
        <w:rPr>
          <w:rFonts w:eastAsia="Times New Roman"/>
        </w:rPr>
        <w:br/>
      </w:r>
      <w:r>
        <w:rPr>
          <w:rFonts w:eastAsia="Times New Roman"/>
        </w:rPr>
        <w:br/>
      </w:r>
      <w:r>
        <w:rPr>
          <w:rStyle w:val="Emphasis"/>
          <w:rFonts w:eastAsia="Times New Roman"/>
        </w:rPr>
        <w:t>Let's get started!</w:t>
      </w:r>
      <w:r>
        <w:rPr>
          <w:rFonts w:eastAsia="Times New Roman"/>
        </w:rPr>
        <w:br/>
      </w:r>
      <w:r>
        <w:rPr>
          <w:rFonts w:eastAsia="Times New Roman"/>
          <w:noProof/>
        </w:rPr>
        <w:drawing>
          <wp:inline distT="0" distB="0" distL="0" distR="0" wp14:anchorId="7D0C5F34" wp14:editId="5EAD4E8A">
            <wp:extent cx="4762500" cy="26289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12">
                      <a:extLst>
                        <a:ext uri="{28A0092B-C50C-407E-A947-70E740481C1C}">
                          <a14:useLocalDpi xmlns:a14="http://schemas.microsoft.com/office/drawing/2010/main" val="0"/>
                        </a:ext>
                      </a:extLst>
                    </a:blip>
                    <a:srcRect/>
                    <a:stretch>
                      <a:fillRect/>
                    </a:stretch>
                  </pic:blipFill>
                  <pic:spPr bwMode="auto">
                    <a:xfrm>
                      <a:off x="0" y="0"/>
                      <a:ext cx="4762500" cy="2628900"/>
                    </a:xfrm>
                    <a:prstGeom prst="rect">
                      <a:avLst/>
                    </a:prstGeom>
                    <a:noFill/>
                    <a:ln>
                      <a:noFill/>
                    </a:ln>
                  </pic:spPr>
                </pic:pic>
              </a:graphicData>
            </a:graphic>
          </wp:inline>
        </w:drawing>
      </w:r>
    </w:p>
    <w:p w14:paraId="5B0AD9D1" w14:textId="77777777" w:rsidR="00B70BFE" w:rsidRDefault="00B70BFE">
      <w:pPr>
        <w:pStyle w:val="NormalWeb"/>
        <w:spacing w:after="240" w:afterAutospacing="0"/>
      </w:pPr>
    </w:p>
    <w:p w14:paraId="4A52FF6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xlife_satis</w:t>
      </w:r>
    </w:p>
    <w:p w14:paraId="6D1D7333" w14:textId="77777777" w:rsidR="00B70BFE" w:rsidRDefault="00B70BFE">
      <w:pPr>
        <w:pStyle w:val="Heading4"/>
        <w:rPr>
          <w:rFonts w:eastAsia="Times New Roman"/>
        </w:rPr>
      </w:pPr>
      <w:r>
        <w:rPr>
          <w:rStyle w:val="Strong"/>
          <w:rFonts w:eastAsia="Times New Roman"/>
          <w:b/>
          <w:bCs/>
        </w:rPr>
        <w:t>How satisfied are you with your current sex life?</w:t>
      </w:r>
    </w:p>
    <w:p w14:paraId="1DD968BC" w14:textId="77777777" w:rsidR="00B70BFE" w:rsidRDefault="00B70BFE">
      <w:pPr>
        <w:pStyle w:val="normaltext"/>
      </w:pPr>
      <w:r>
        <w:t>( ) Very satisfied</w:t>
      </w:r>
    </w:p>
    <w:p w14:paraId="3893BBDB" w14:textId="77777777" w:rsidR="00B70BFE" w:rsidRDefault="00B70BFE">
      <w:pPr>
        <w:pStyle w:val="normaltext"/>
      </w:pPr>
      <w:r>
        <w:t>( ) Satisfied</w:t>
      </w:r>
    </w:p>
    <w:p w14:paraId="169A85F2" w14:textId="77777777" w:rsidR="00B70BFE" w:rsidRDefault="00B70BFE">
      <w:pPr>
        <w:pStyle w:val="normaltext"/>
      </w:pPr>
      <w:r>
        <w:t>( ) Neutral</w:t>
      </w:r>
    </w:p>
    <w:p w14:paraId="41115008" w14:textId="77777777" w:rsidR="00B70BFE" w:rsidRDefault="00B70BFE">
      <w:pPr>
        <w:pStyle w:val="normaltext"/>
      </w:pPr>
      <w:r>
        <w:t>( ) Dissatisfied</w:t>
      </w:r>
    </w:p>
    <w:p w14:paraId="503828CF" w14:textId="77777777" w:rsidR="00B70BFE" w:rsidRDefault="00B70BFE">
      <w:pPr>
        <w:pStyle w:val="normaltext"/>
      </w:pPr>
      <w:r>
        <w:t>( ) Very dissatisfied</w:t>
      </w:r>
    </w:p>
    <w:p w14:paraId="1582683D" w14:textId="77777777" w:rsidR="00B70BFE" w:rsidRDefault="00B70BFE">
      <w:pPr>
        <w:pStyle w:val="normaltext"/>
      </w:pPr>
      <w:r>
        <w:lastRenderedPageBreak/>
        <w:t>( ) Prefer not to answer</w:t>
      </w:r>
    </w:p>
    <w:p w14:paraId="46E5BA3C" w14:textId="77777777" w:rsidR="00B70BFE" w:rsidRDefault="00B70BFE">
      <w:pPr>
        <w:pStyle w:val="normaltext"/>
      </w:pPr>
      <w:r>
        <w:t>( ) Don't know</w:t>
      </w:r>
    </w:p>
    <w:p w14:paraId="762673F9" w14:textId="77777777" w:rsidR="00B70BFE" w:rsidRDefault="00B70BFE">
      <w:pPr>
        <w:pStyle w:val="NormalWeb"/>
        <w:spacing w:after="240" w:afterAutospacing="0"/>
      </w:pPr>
    </w:p>
    <w:p w14:paraId="3C3C120A" w14:textId="77777777" w:rsidR="00B70BFE" w:rsidRDefault="00B70BFE">
      <w:pPr>
        <w:rPr>
          <w:rFonts w:eastAsia="Times New Roman"/>
        </w:rPr>
      </w:pPr>
      <w:r>
        <w:rPr>
          <w:rFonts w:eastAsia="Times New Roman"/>
        </w:rPr>
        <w:pict w14:anchorId="39AAFFB1">
          <v:rect id="_x0000_i1071" style="width:0;height:1.5pt" o:hralign="center" o:hrstd="t" o:hr="t" fillcolor="#a0a0a0" stroked="f"/>
        </w:pict>
      </w:r>
    </w:p>
    <w:p w14:paraId="678CE9C4" w14:textId="77777777" w:rsidR="00B70BFE" w:rsidRDefault="00B70BFE">
      <w:pPr>
        <w:pStyle w:val="Heading2"/>
        <w:rPr>
          <w:rFonts w:eastAsia="Times New Roman"/>
        </w:rPr>
      </w:pPr>
      <w:r>
        <w:rPr>
          <w:rFonts w:eastAsia="Times New Roman"/>
        </w:rPr>
        <w:t>Sexual Behavior - Cis Male</w:t>
      </w:r>
    </w:p>
    <w:p w14:paraId="23F0DFC4" w14:textId="77777777" w:rsidR="00B70BFE" w:rsidRDefault="00B70BFE">
      <w:pPr>
        <w:pStyle w:val="normaltext"/>
      </w:pPr>
    </w:p>
    <w:p w14:paraId="6AC53AB1" w14:textId="77777777" w:rsidR="00B70BFE" w:rsidRDefault="00B70BFE">
      <w:pPr>
        <w:pStyle w:val="Heading3"/>
        <w:rPr>
          <w:rFonts w:eastAsia="Times New Roman"/>
        </w:rPr>
      </w:pPr>
      <w:r>
        <w:rPr>
          <w:rStyle w:val="Strong"/>
          <w:rFonts w:eastAsia="Times New Roman"/>
          <w:b/>
          <w:bCs/>
        </w:rPr>
        <w:t>Please be aware of the time period we are asking about before you answer the question.</w:t>
      </w:r>
    </w:p>
    <w:p w14:paraId="2B6985FF" w14:textId="77777777" w:rsidR="00B70BFE" w:rsidRDefault="00B70BFE">
      <w:pPr>
        <w:pStyle w:val="NormalWeb"/>
        <w:spacing w:after="240" w:afterAutospacing="0"/>
      </w:pPr>
    </w:p>
    <w:p w14:paraId="0A465E7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8A35C2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sex_men_</w:t>
      </w:r>
    </w:p>
    <w:p w14:paraId="3E139C09" w14:textId="77777777" w:rsidR="00B70BFE" w:rsidRDefault="00B70BFE">
      <w:pPr>
        <w:pStyle w:val="Heading4"/>
        <w:rPr>
          <w:rFonts w:eastAsia="Times New Roman"/>
        </w:rPr>
      </w:pPr>
      <w:r>
        <w:rPr>
          <w:rStyle w:val="Strong"/>
          <w:rFonts w:eastAsia="Times New Roman"/>
          <w:b/>
          <w:bCs/>
        </w:rPr>
        <w:t xml:space="preserve">In the past 6 months (since [question('value'), id='3']), what types of sex have you had with </w:t>
      </w:r>
      <w:r>
        <w:rPr>
          <w:rStyle w:val="Strong"/>
          <w:rFonts w:eastAsia="Times New Roman"/>
          <w:b/>
          <w:bCs/>
          <w:u w:val="single"/>
        </w:rPr>
        <w:t>cisgender men (assigned male sex at birth and identifies as male)</w:t>
      </w:r>
      <w:r>
        <w:rPr>
          <w:rStyle w:val="Strong"/>
          <w:rFonts w:eastAsia="Times New Roman"/>
          <w:b/>
          <w:bCs/>
        </w:rPr>
        <w:t>?</w:t>
      </w:r>
    </w:p>
    <w:p w14:paraId="1155EAE0" w14:textId="77777777" w:rsidR="00B70BFE" w:rsidRDefault="00B70BFE">
      <w:pPr>
        <w:pStyle w:val="normaltext"/>
      </w:pPr>
      <w:r>
        <w:t>[ ] Oral sex (mouth on the penis)</w:t>
      </w:r>
    </w:p>
    <w:p w14:paraId="2820528B" w14:textId="77777777" w:rsidR="00B70BFE" w:rsidRDefault="00B70BFE">
      <w:pPr>
        <w:pStyle w:val="normaltext"/>
      </w:pPr>
      <w:r>
        <w:t>[ ] Anal sex (penis in the butt)</w:t>
      </w:r>
    </w:p>
    <w:p w14:paraId="7B0B56B0" w14:textId="77777777" w:rsidR="00B70BFE" w:rsidRDefault="00B70BFE">
      <w:pPr>
        <w:pStyle w:val="normaltext"/>
      </w:pPr>
      <w:r>
        <w:t>[ ] I have not had any type of sex with a cisgender man in the past 6 months</w:t>
      </w:r>
    </w:p>
    <w:p w14:paraId="7D09A6FA" w14:textId="77777777" w:rsidR="00B70BFE" w:rsidRDefault="00B70BFE">
      <w:pPr>
        <w:pStyle w:val="NormalWeb"/>
        <w:spacing w:after="240" w:afterAutospacing="0"/>
      </w:pPr>
    </w:p>
    <w:p w14:paraId="7657CD9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2175FA2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23 Question "</w:t>
      </w:r>
      <w:r>
        <w:rPr>
          <w:rStyle w:val="Strong"/>
        </w:rPr>
        <w:t xml:space="preserve">In the past 6 months (since [question('value'), id='3']), what types of sex have you had with </w:t>
      </w:r>
      <w:r>
        <w:rPr>
          <w:rStyle w:val="Strong"/>
          <w:u w:val="single"/>
        </w:rPr>
        <w:t>cisgender men (assigned male sex at birth and identifies as male)</w:t>
      </w:r>
      <w:r>
        <w:rPr>
          <w:rStyle w:val="Strong"/>
        </w:rPr>
        <w:t>?</w:t>
      </w:r>
      <w:r>
        <w:rPr>
          <w:b/>
          <w:bCs/>
        </w:rPr>
        <w:t>" is one of the following answers ("Oral sex (mouth on the penis)","Anal sex (penis in the butt)")</w:t>
      </w:r>
    </w:p>
    <w:p w14:paraId="460BB41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male_partnum</w:t>
      </w:r>
    </w:p>
    <w:p w14:paraId="4A07C598" w14:textId="77777777" w:rsidR="00B70BFE" w:rsidRDefault="00B70BFE">
      <w:pPr>
        <w:pStyle w:val="Heading3"/>
        <w:rPr>
          <w:rFonts w:eastAsia="Times New Roman"/>
        </w:rPr>
      </w:pPr>
      <w:r>
        <w:rPr>
          <w:rStyle w:val="Strong"/>
          <w:rFonts w:eastAsia="Times New Roman"/>
          <w:b/>
          <w:bCs/>
        </w:rPr>
        <w:t>During the last 6 months, with how many cisgender male partner(s) did you have anal or oral sex?</w:t>
      </w:r>
      <w:r>
        <w:rPr>
          <w:rFonts w:eastAsia="Times New Roman"/>
        </w:rPr>
        <w:t>*</w:t>
      </w:r>
    </w:p>
    <w:p w14:paraId="273434C2" w14:textId="77777777" w:rsidR="00B70BFE" w:rsidRDefault="00B70BFE">
      <w:pPr>
        <w:pStyle w:val="normaltext"/>
      </w:pPr>
      <w:r>
        <w:t>_________________________________________________</w:t>
      </w:r>
    </w:p>
    <w:p w14:paraId="18D8B678" w14:textId="77777777" w:rsidR="00B70BFE" w:rsidRDefault="00B70BFE">
      <w:pPr>
        <w:pStyle w:val="NormalWeb"/>
        <w:spacing w:after="240" w:afterAutospacing="0"/>
      </w:pPr>
    </w:p>
    <w:p w14:paraId="4CDCD1B7" w14:textId="77777777" w:rsidR="00B70BFE" w:rsidRDefault="00B70BFE">
      <w:pPr>
        <w:rPr>
          <w:rFonts w:eastAsia="Times New Roman"/>
        </w:rPr>
      </w:pPr>
      <w:r>
        <w:rPr>
          <w:rFonts w:eastAsia="Times New Roman"/>
        </w:rPr>
        <w:lastRenderedPageBreak/>
        <w:pict w14:anchorId="701FF0EE">
          <v:rect id="_x0000_i1072" style="width:0;height:1.5pt" o:hralign="center" o:hrstd="t" o:hr="t" fillcolor="#a0a0a0" stroked="f"/>
        </w:pict>
      </w:r>
    </w:p>
    <w:p w14:paraId="4E66353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3 Question "</w:t>
      </w:r>
      <w:r>
        <w:rPr>
          <w:rStyle w:val="Strong"/>
        </w:rPr>
        <w:t xml:space="preserve">In the past 6 months (since [question('value'), id='3']), what types of sex have you had with </w:t>
      </w:r>
      <w:r>
        <w:rPr>
          <w:rStyle w:val="Strong"/>
          <w:u w:val="single"/>
        </w:rPr>
        <w:t>cisgender men (assigned male sex at birth and identifies as male)</w:t>
      </w:r>
      <w:r>
        <w:rPr>
          <w:rStyle w:val="Strong"/>
        </w:rPr>
        <w:t>?</w:t>
      </w:r>
      <w:r>
        <w:t>" is one of the following answers ("Oral sex (mouth on the penis)","Anal sex (penis in the butt)") AND #124 Question "</w:t>
      </w:r>
      <w:r>
        <w:rPr>
          <w:rStyle w:val="Strong"/>
        </w:rPr>
        <w:t>During the last 6 months, with how many cisgender male partner(s) did you have anal or oral sex?</w:t>
      </w:r>
      <w:r>
        <w:t>" is greater than or equal to "1")</w:t>
      </w:r>
    </w:p>
    <w:p w14:paraId="42137F3A" w14:textId="77777777" w:rsidR="00B70BFE" w:rsidRDefault="00B70BFE">
      <w:pPr>
        <w:pStyle w:val="Heading2"/>
        <w:rPr>
          <w:rFonts w:eastAsia="Times New Roman"/>
        </w:rPr>
      </w:pPr>
      <w:r>
        <w:rPr>
          <w:rFonts w:eastAsia="Times New Roman"/>
        </w:rPr>
        <w:t>Additional Questions - Cis Male Partners</w:t>
      </w:r>
    </w:p>
    <w:p w14:paraId="0104B987" w14:textId="77777777" w:rsidR="00B70BFE" w:rsidRDefault="00B70BFE">
      <w:pPr>
        <w:pStyle w:val="normaltext"/>
      </w:pPr>
    </w:p>
    <w:p w14:paraId="2D4E214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295F3ADF" w14:textId="77777777" w:rsidR="00B70BFE" w:rsidRDefault="00B70BFE">
      <w:pPr>
        <w:pStyle w:val="Heading3"/>
        <w:rPr>
          <w:rFonts w:eastAsia="Times New Roman"/>
        </w:rPr>
      </w:pPr>
      <w:r>
        <w:rPr>
          <w:rStyle w:val="Strong"/>
          <w:rFonts w:eastAsia="Times New Roman"/>
          <w:b/>
          <w:bCs/>
          <w:color w:val="E74C3C"/>
        </w:rPr>
        <w:t>The number of cisgender male partners without condom use you reported is greater than the total number of cisgender male partners you reported in the past 6 months. Please correct this. </w:t>
      </w:r>
    </w:p>
    <w:p w14:paraId="45624415" w14:textId="77777777" w:rsidR="00B70BFE" w:rsidRDefault="00B70BFE">
      <w:pPr>
        <w:pStyle w:val="NormalWeb"/>
        <w:spacing w:after="240" w:afterAutospacing="0"/>
      </w:pPr>
    </w:p>
    <w:p w14:paraId="65DAAB4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10E9126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4 Question "</w:t>
      </w:r>
      <w:r>
        <w:rPr>
          <w:rStyle w:val="Strong"/>
        </w:rPr>
        <w:t>During the last 6 months, with how many cisgender male partner(s) did you have anal or oral sex?</w:t>
      </w:r>
      <w:r>
        <w:rPr>
          <w:b/>
          <w:bCs/>
        </w:rPr>
        <w:t xml:space="preserve">" </w:t>
      </w:r>
    </w:p>
    <w:p w14:paraId="5873532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m_analsex</w:t>
      </w:r>
    </w:p>
    <w:p w14:paraId="5B48F9CB" w14:textId="77777777" w:rsidR="00B70BFE" w:rsidRDefault="00B70BFE">
      <w:pPr>
        <w:pStyle w:val="Heading3"/>
        <w:rPr>
          <w:rFonts w:eastAsia="Times New Roman"/>
        </w:rPr>
      </w:pPr>
      <w:r>
        <w:rPr>
          <w:rStyle w:val="Strong"/>
          <w:rFonts w:eastAsia="Times New Roman"/>
          <w:b/>
          <w:bCs/>
        </w:rPr>
        <w:t xml:space="preserve">Of the [question('value'), id='116'] </w:t>
      </w:r>
      <w:r>
        <w:rPr>
          <w:rStyle w:val="Strong"/>
          <w:rFonts w:eastAsia="Times New Roman"/>
          <w:b/>
          <w:bCs/>
          <w:u w:val="single"/>
        </w:rPr>
        <w:t>cisgender male partner(s)</w:t>
      </w:r>
      <w:r>
        <w:rPr>
          <w:rStyle w:val="Strong"/>
          <w:rFonts w:eastAsia="Times New Roman"/>
          <w:b/>
          <w:bCs/>
        </w:rPr>
        <w:t xml:space="preserve"> you had sex with in the last 6 months (since [question('value'), id='3']), how many did you have anal sex with?</w:t>
      </w:r>
    </w:p>
    <w:p w14:paraId="19A3D4AA" w14:textId="77777777" w:rsidR="00B70BFE" w:rsidRDefault="00B70BFE">
      <w:pPr>
        <w:pStyle w:val="normaltext"/>
      </w:pPr>
      <w:r>
        <w:t>_________________________________________________</w:t>
      </w:r>
    </w:p>
    <w:p w14:paraId="3D223129" w14:textId="77777777" w:rsidR="00B70BFE" w:rsidRDefault="00B70BFE">
      <w:pPr>
        <w:pStyle w:val="NormalWeb"/>
        <w:spacing w:after="240" w:afterAutospacing="0"/>
      </w:pPr>
    </w:p>
    <w:p w14:paraId="63C4BC9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ism_exchange</w:t>
      </w:r>
    </w:p>
    <w:p w14:paraId="0D841719" w14:textId="77777777" w:rsidR="00B70BFE" w:rsidRDefault="00B70BFE">
      <w:pPr>
        <w:pStyle w:val="Heading4"/>
        <w:rPr>
          <w:rFonts w:eastAsia="Times New Roman"/>
        </w:rPr>
      </w:pPr>
      <w:r>
        <w:rPr>
          <w:rStyle w:val="Strong"/>
          <w:rFonts w:eastAsia="Times New Roman"/>
          <w:b/>
          <w:bCs/>
        </w:rPr>
        <w:t>Were any of the cisgender male sex partners an exchange partner - this is, a partner that you have sex with in exchange for money, drugs, food, or something else of value?</w:t>
      </w:r>
    </w:p>
    <w:p w14:paraId="1F76C192" w14:textId="77777777" w:rsidR="00B70BFE" w:rsidRDefault="00B70BFE">
      <w:pPr>
        <w:pStyle w:val="normaltext"/>
      </w:pPr>
      <w:r>
        <w:t>( ) Yes</w:t>
      </w:r>
    </w:p>
    <w:p w14:paraId="29ECCD51" w14:textId="77777777" w:rsidR="00B70BFE" w:rsidRDefault="00B70BFE">
      <w:pPr>
        <w:pStyle w:val="normaltext"/>
      </w:pPr>
      <w:r>
        <w:t>( ) No</w:t>
      </w:r>
    </w:p>
    <w:p w14:paraId="7C8D56A4" w14:textId="77777777" w:rsidR="00B70BFE" w:rsidRDefault="00B70BFE">
      <w:pPr>
        <w:pStyle w:val="normaltext"/>
      </w:pPr>
      <w:r>
        <w:lastRenderedPageBreak/>
        <w:t>( ) Prefer not to answer</w:t>
      </w:r>
    </w:p>
    <w:p w14:paraId="5541D6F3" w14:textId="77777777" w:rsidR="00B70BFE" w:rsidRDefault="00B70BFE">
      <w:pPr>
        <w:pStyle w:val="normaltext"/>
      </w:pPr>
      <w:r>
        <w:t>( ) Don't know</w:t>
      </w:r>
    </w:p>
    <w:p w14:paraId="59E00E67" w14:textId="77777777" w:rsidR="00B70BFE" w:rsidRDefault="00B70BFE">
      <w:pPr>
        <w:pStyle w:val="NormalWeb"/>
        <w:spacing w:after="240" w:afterAutospacing="0"/>
      </w:pPr>
    </w:p>
    <w:p w14:paraId="0395755D" w14:textId="77777777" w:rsidR="00B70BFE" w:rsidRDefault="00B70BFE">
      <w:pPr>
        <w:rPr>
          <w:rFonts w:eastAsia="Times New Roman"/>
        </w:rPr>
      </w:pPr>
      <w:r>
        <w:rPr>
          <w:rFonts w:eastAsia="Times New Roman"/>
        </w:rPr>
        <w:pict w14:anchorId="146ACD2E">
          <v:rect id="_x0000_i1073" style="width:0;height:1.5pt" o:hralign="center" o:hrstd="t" o:hr="t" fillcolor="#a0a0a0" stroked="f"/>
        </w:pict>
      </w:r>
    </w:p>
    <w:p w14:paraId="17C4328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3 Question "</w:t>
      </w:r>
      <w:r>
        <w:rPr>
          <w:rStyle w:val="Strong"/>
        </w:rPr>
        <w:t xml:space="preserve">In the past 6 months (since [question('value'), id='3']), what types of sex have you had with </w:t>
      </w:r>
      <w:r>
        <w:rPr>
          <w:rStyle w:val="Strong"/>
          <w:u w:val="single"/>
        </w:rPr>
        <w:t>cisgender men (assigned male sex at birth and identifies as male)</w:t>
      </w:r>
      <w:r>
        <w:rPr>
          <w:rStyle w:val="Strong"/>
        </w:rPr>
        <w:t>?</w:t>
      </w:r>
      <w:r>
        <w:t>" is one of the following answers ("Oral sex (mouth on the penis)","Anal sex (penis in the butt)") AND #124 Question "</w:t>
      </w:r>
      <w:r>
        <w:rPr>
          <w:rStyle w:val="Strong"/>
        </w:rPr>
        <w:t>During the last 6 months, with how many cisgender male partner(s) did you have anal or oral sex?</w:t>
      </w:r>
      <w:r>
        <w:t>" is greater than or equal to "1")</w:t>
      </w:r>
    </w:p>
    <w:p w14:paraId="5CD21770" w14:textId="77777777" w:rsidR="00B70BFE" w:rsidRDefault="00B70BFE">
      <w:pPr>
        <w:pStyle w:val="Heading2"/>
        <w:rPr>
          <w:rFonts w:eastAsia="Times New Roman"/>
        </w:rPr>
      </w:pPr>
      <w:r>
        <w:rPr>
          <w:rFonts w:eastAsia="Times New Roman"/>
        </w:rPr>
        <w:t>Cis Male Validation</w:t>
      </w:r>
    </w:p>
    <w:p w14:paraId="02DA13B6" w14:textId="77777777" w:rsidR="00B70BFE" w:rsidRDefault="00B70BFE">
      <w:pPr>
        <w:pStyle w:val="normaltext"/>
      </w:pPr>
    </w:p>
    <w:p w14:paraId="0332CF70" w14:textId="77777777" w:rsidR="00B70BFE" w:rsidRDefault="00B70BFE">
      <w:pPr>
        <w:pStyle w:val="NormalWeb"/>
        <w:spacing w:after="240" w:afterAutospacing="0"/>
      </w:pPr>
    </w:p>
    <w:p w14:paraId="4F4CB682" w14:textId="77777777" w:rsidR="00B70BFE" w:rsidRDefault="00B70BFE">
      <w:pPr>
        <w:rPr>
          <w:rFonts w:eastAsia="Times New Roman"/>
        </w:rPr>
      </w:pPr>
      <w:r>
        <w:rPr>
          <w:rFonts w:eastAsia="Times New Roman"/>
        </w:rPr>
        <w:pict w14:anchorId="604E14C8">
          <v:rect id="_x0000_i1074" style="width:0;height:1.5pt" o:hralign="center" o:hrstd="t" o:hr="t" fillcolor="#a0a0a0" stroked="f"/>
        </w:pict>
      </w:r>
    </w:p>
    <w:p w14:paraId="4D027A41" w14:textId="77777777" w:rsidR="00B70BFE" w:rsidRDefault="00B70BFE">
      <w:pPr>
        <w:pStyle w:val="Heading2"/>
        <w:rPr>
          <w:rFonts w:eastAsia="Times New Roman"/>
        </w:rPr>
      </w:pPr>
      <w:r>
        <w:rPr>
          <w:rFonts w:eastAsia="Times New Roman"/>
        </w:rPr>
        <w:t>Sexual Behavior - Cis Female</w:t>
      </w:r>
    </w:p>
    <w:p w14:paraId="7318EA6C" w14:textId="77777777" w:rsidR="00B70BFE" w:rsidRDefault="00B70BFE">
      <w:pPr>
        <w:pStyle w:val="normaltext"/>
      </w:pPr>
    </w:p>
    <w:p w14:paraId="1DE63722" w14:textId="77777777" w:rsidR="00B70BFE" w:rsidRDefault="00B70BFE">
      <w:pPr>
        <w:pStyle w:val="Heading3"/>
        <w:rPr>
          <w:rFonts w:eastAsia="Times New Roman"/>
        </w:rPr>
      </w:pPr>
      <w:r>
        <w:rPr>
          <w:rStyle w:val="Strong"/>
          <w:rFonts w:eastAsia="Times New Roman"/>
          <w:b/>
          <w:bCs/>
        </w:rPr>
        <w:t>Please be aware of the time period we are asking about before you answer the question.</w:t>
      </w:r>
    </w:p>
    <w:p w14:paraId="23DDDD9C" w14:textId="77777777" w:rsidR="00B70BFE" w:rsidRDefault="00B70BFE">
      <w:pPr>
        <w:pStyle w:val="NormalWeb"/>
        <w:spacing w:after="240" w:afterAutospacing="0"/>
      </w:pPr>
    </w:p>
    <w:p w14:paraId="118B5D6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A89EC1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sex_women_</w:t>
      </w:r>
    </w:p>
    <w:p w14:paraId="0832FB63" w14:textId="77777777" w:rsidR="00B70BFE" w:rsidRDefault="00B70BFE">
      <w:pPr>
        <w:pStyle w:val="Heading4"/>
        <w:rPr>
          <w:rFonts w:eastAsia="Times New Roman"/>
        </w:rPr>
      </w:pPr>
      <w:r>
        <w:rPr>
          <w:rStyle w:val="Strong"/>
          <w:rFonts w:eastAsia="Times New Roman"/>
          <w:b/>
          <w:bCs/>
        </w:rPr>
        <w:t>In the past 6 months (since [question('value'), id='3']), what types of sex have you had with </w:t>
      </w:r>
      <w:r>
        <w:rPr>
          <w:rStyle w:val="Strong"/>
          <w:rFonts w:eastAsia="Times New Roman"/>
          <w:b/>
          <w:bCs/>
          <w:u w:val="single"/>
        </w:rPr>
        <w:t>cisgender women (assigned female sex at birth and identifies as female)</w:t>
      </w:r>
      <w:r>
        <w:rPr>
          <w:rStyle w:val="Strong"/>
          <w:rFonts w:eastAsia="Times New Roman"/>
          <w:b/>
          <w:bCs/>
        </w:rPr>
        <w:t>?</w:t>
      </w:r>
    </w:p>
    <w:p w14:paraId="26E2ADF4" w14:textId="77777777" w:rsidR="00B70BFE" w:rsidRDefault="00B70BFE">
      <w:pPr>
        <w:pStyle w:val="normaltext"/>
      </w:pPr>
      <w:r>
        <w:t>[ ] Oral sex (mouth on the penis)</w:t>
      </w:r>
    </w:p>
    <w:p w14:paraId="61382AD4" w14:textId="77777777" w:rsidR="00B70BFE" w:rsidRDefault="00B70BFE">
      <w:pPr>
        <w:pStyle w:val="normaltext"/>
      </w:pPr>
      <w:r>
        <w:t>[ ] Anal sex (penis in the butt)</w:t>
      </w:r>
    </w:p>
    <w:p w14:paraId="42CFE1E7" w14:textId="77777777" w:rsidR="00B70BFE" w:rsidRDefault="00B70BFE">
      <w:pPr>
        <w:pStyle w:val="normaltext"/>
      </w:pPr>
      <w:r>
        <w:t>[ ] Vaginal sex (penis in the vagina)</w:t>
      </w:r>
    </w:p>
    <w:p w14:paraId="3C1A416C" w14:textId="77777777" w:rsidR="00B70BFE" w:rsidRDefault="00B70BFE">
      <w:pPr>
        <w:pStyle w:val="normaltext"/>
      </w:pPr>
      <w:r>
        <w:t>[ ] I have not had any type of sex with a cisgender woman in the past 6 months</w:t>
      </w:r>
    </w:p>
    <w:p w14:paraId="564C924B" w14:textId="77777777" w:rsidR="00B70BFE" w:rsidRDefault="00B70BFE">
      <w:pPr>
        <w:pStyle w:val="NormalWeb"/>
        <w:spacing w:after="240" w:afterAutospacing="0"/>
      </w:pPr>
    </w:p>
    <w:p w14:paraId="52951AB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1 Max = 999 Must be numeric Whole numbers only Positive numbers only Max character count = 3</w:t>
      </w:r>
    </w:p>
    <w:p w14:paraId="3D2EC5A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27 Question "</w:t>
      </w:r>
      <w:r>
        <w:rPr>
          <w:rStyle w:val="Strong"/>
        </w:rPr>
        <w:t>In the past 6 months (since [question('value'), id='3']), what types of sex have you had with </w:t>
      </w:r>
      <w:r>
        <w:rPr>
          <w:rStyle w:val="Strong"/>
          <w:u w:val="single"/>
        </w:rPr>
        <w:t>cisgender women (assigned female sex at birth and identifies as female)</w:t>
      </w:r>
      <w:r>
        <w:rPr>
          <w:rStyle w:val="Strong"/>
        </w:rPr>
        <w:t>?</w:t>
      </w:r>
      <w:r>
        <w:rPr>
          <w:b/>
          <w:bCs/>
        </w:rPr>
        <w:t>" is one of the following answers ("Anal sex (penis in the butt)","Vaginal sex (penis in the vagina)")</w:t>
      </w:r>
    </w:p>
    <w:p w14:paraId="46619C7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female_partnum</w:t>
      </w:r>
    </w:p>
    <w:p w14:paraId="29BB6FCC" w14:textId="77777777" w:rsidR="00B70BFE" w:rsidRDefault="00B70BFE">
      <w:pPr>
        <w:pStyle w:val="Heading3"/>
        <w:rPr>
          <w:rFonts w:eastAsia="Times New Roman"/>
        </w:rPr>
      </w:pPr>
      <w:r>
        <w:rPr>
          <w:rStyle w:val="Strong"/>
          <w:rFonts w:eastAsia="Times New Roman"/>
          <w:b/>
          <w:bCs/>
        </w:rPr>
        <w:t>During the last 6 months, with how many cisgender female partner(s) did you have vaginal or anal sex?</w:t>
      </w:r>
    </w:p>
    <w:p w14:paraId="16BCA94C" w14:textId="77777777" w:rsidR="00B70BFE" w:rsidRDefault="00B70BFE">
      <w:pPr>
        <w:pStyle w:val="normaltext"/>
      </w:pPr>
      <w:r>
        <w:t>_________________________________________________</w:t>
      </w:r>
    </w:p>
    <w:p w14:paraId="5EB78753" w14:textId="77777777" w:rsidR="00B70BFE" w:rsidRDefault="00B70BFE">
      <w:pPr>
        <w:pStyle w:val="NormalWeb"/>
        <w:spacing w:after="240" w:afterAutospacing="0"/>
      </w:pPr>
    </w:p>
    <w:p w14:paraId="41CF5644" w14:textId="77777777" w:rsidR="00B70BFE" w:rsidRDefault="00B70BFE">
      <w:pPr>
        <w:rPr>
          <w:rFonts w:eastAsia="Times New Roman"/>
        </w:rPr>
      </w:pPr>
      <w:r>
        <w:rPr>
          <w:rFonts w:eastAsia="Times New Roman"/>
        </w:rPr>
        <w:pict w14:anchorId="2E8029E7">
          <v:rect id="_x0000_i1075" style="width:0;height:1.5pt" o:hralign="center" o:hrstd="t" o:hr="t" fillcolor="#a0a0a0" stroked="f"/>
        </w:pict>
      </w:r>
    </w:p>
    <w:p w14:paraId="4A2D43B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7 Question "</w:t>
      </w:r>
      <w:r>
        <w:rPr>
          <w:rStyle w:val="Strong"/>
        </w:rPr>
        <w:t>In the past 6 months (since [question('value'), id='3']), what types of sex have you had with </w:t>
      </w:r>
      <w:r>
        <w:rPr>
          <w:rStyle w:val="Strong"/>
          <w:u w:val="single"/>
        </w:rPr>
        <w:t>cisgender women (assigned female sex at birth and identifies as female)</w:t>
      </w:r>
      <w:r>
        <w:rPr>
          <w:rStyle w:val="Strong"/>
        </w:rPr>
        <w:t>?</w:t>
      </w:r>
      <w:r>
        <w:t>" is one of the following answers ("Anal sex (penis in the butt)","Vaginal sex (penis in the vagina)") AND #128 Question "</w:t>
      </w:r>
      <w:r>
        <w:rPr>
          <w:rStyle w:val="Strong"/>
        </w:rPr>
        <w:t>During the last 6 months, with how many cisgender female partner(s) did you have vaginal or anal sex?</w:t>
      </w:r>
      <w:r>
        <w:t>" is greater than or equal to "1")</w:t>
      </w:r>
    </w:p>
    <w:p w14:paraId="458CD672" w14:textId="77777777" w:rsidR="00B70BFE" w:rsidRDefault="00B70BFE">
      <w:pPr>
        <w:pStyle w:val="Heading2"/>
        <w:rPr>
          <w:rFonts w:eastAsia="Times New Roman"/>
        </w:rPr>
      </w:pPr>
      <w:r>
        <w:rPr>
          <w:rFonts w:eastAsia="Times New Roman"/>
        </w:rPr>
        <w:t>Additional Questions - Cis Female Partners</w:t>
      </w:r>
    </w:p>
    <w:p w14:paraId="470BA802" w14:textId="77777777" w:rsidR="00B70BFE" w:rsidRDefault="00B70BFE">
      <w:pPr>
        <w:pStyle w:val="normaltext"/>
      </w:pPr>
    </w:p>
    <w:p w14:paraId="2539315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1E269D91" w14:textId="77777777" w:rsidR="00B70BFE" w:rsidRDefault="00B70BFE">
      <w:pPr>
        <w:pStyle w:val="Heading3"/>
        <w:rPr>
          <w:rFonts w:eastAsia="Times New Roman"/>
        </w:rPr>
      </w:pPr>
      <w:r>
        <w:rPr>
          <w:rStyle w:val="Strong"/>
          <w:rFonts w:eastAsia="Times New Roman"/>
          <w:b/>
          <w:bCs/>
          <w:color w:val="E74C3C"/>
        </w:rPr>
        <w:t>The number of cisgender female partners without condom use you reported is greater than the total number of cisgender female partners you reported in the past 6 months. Please correct this. </w:t>
      </w:r>
    </w:p>
    <w:p w14:paraId="4A7777AD" w14:textId="77777777" w:rsidR="00B70BFE" w:rsidRDefault="00B70BFE">
      <w:pPr>
        <w:pStyle w:val="NormalWeb"/>
        <w:spacing w:after="240" w:afterAutospacing="0"/>
      </w:pPr>
    </w:p>
    <w:p w14:paraId="643703E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2D9ECAB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8 Question "</w:t>
      </w:r>
      <w:r>
        <w:rPr>
          <w:rStyle w:val="Strong"/>
        </w:rPr>
        <w:t>During the last 6 months, with how many cisgender female partner(s) did you have vaginal or anal sex?</w:t>
      </w:r>
      <w:r>
        <w:rPr>
          <w:b/>
          <w:bCs/>
        </w:rPr>
        <w:t xml:space="preserve">" </w:t>
      </w:r>
    </w:p>
    <w:p w14:paraId="3FD438C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fm_analsex</w:t>
      </w:r>
    </w:p>
    <w:p w14:paraId="4B932A1F" w14:textId="77777777" w:rsidR="00B70BFE" w:rsidRDefault="00B70BFE">
      <w:pPr>
        <w:pStyle w:val="Heading3"/>
        <w:rPr>
          <w:rFonts w:eastAsia="Times New Roman"/>
        </w:rPr>
      </w:pPr>
      <w:r>
        <w:rPr>
          <w:rStyle w:val="Strong"/>
          <w:rFonts w:eastAsia="Times New Roman"/>
          <w:b/>
          <w:bCs/>
        </w:rPr>
        <w:lastRenderedPageBreak/>
        <w:t xml:space="preserve">Of the [question('value'), id='119'] </w:t>
      </w:r>
      <w:r>
        <w:rPr>
          <w:rStyle w:val="Strong"/>
          <w:rFonts w:eastAsia="Times New Roman"/>
          <w:b/>
          <w:bCs/>
          <w:u w:val="single"/>
        </w:rPr>
        <w:t>cisgender female partner(s)</w:t>
      </w:r>
      <w:r>
        <w:rPr>
          <w:rStyle w:val="Strong"/>
          <w:rFonts w:eastAsia="Times New Roman"/>
          <w:b/>
          <w:bCs/>
        </w:rPr>
        <w:t xml:space="preserve"> you had sex with in the last 6 months (since [question('value'), id='3']), how many did you have vaginal or anal sex with without using a condom?</w:t>
      </w:r>
    </w:p>
    <w:p w14:paraId="67C3BC74" w14:textId="77777777" w:rsidR="00B70BFE" w:rsidRDefault="00B70BFE">
      <w:pPr>
        <w:pStyle w:val="normaltext"/>
      </w:pPr>
      <w:r>
        <w:t>_________________________________________________</w:t>
      </w:r>
    </w:p>
    <w:p w14:paraId="5B219C22" w14:textId="77777777" w:rsidR="00B70BFE" w:rsidRDefault="00B70BFE">
      <w:pPr>
        <w:pStyle w:val="NormalWeb"/>
        <w:spacing w:after="240" w:afterAutospacing="0"/>
      </w:pPr>
    </w:p>
    <w:p w14:paraId="336FB71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8 Question "</w:t>
      </w:r>
      <w:r>
        <w:rPr>
          <w:rStyle w:val="Strong"/>
        </w:rPr>
        <w:t>During the last 6 months, with how many cisgender female partner(s) did you have vaginal or anal sex?</w:t>
      </w:r>
      <w:r>
        <w:rPr>
          <w:b/>
          <w:bCs/>
        </w:rPr>
        <w:t xml:space="preserve">" </w:t>
      </w:r>
    </w:p>
    <w:p w14:paraId="5FCEE48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fm_anal_sex_nocondom</w:t>
      </w:r>
    </w:p>
    <w:p w14:paraId="1F22420D" w14:textId="77777777" w:rsidR="00B70BFE" w:rsidRDefault="00B70BFE">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cisgender female partner(s)</w:t>
      </w:r>
      <w:r>
        <w:rPr>
          <w:rStyle w:val="Strong"/>
          <w:rFonts w:eastAsia="Times New Roman"/>
          <w:b/>
          <w:bCs/>
        </w:rPr>
        <w:t> in the last 6 months (since [question('value'), id='3']), did you ever have vaginal or anal sex without a condom?</w:t>
      </w:r>
    </w:p>
    <w:p w14:paraId="004C9DE1" w14:textId="77777777" w:rsidR="00B70BFE" w:rsidRDefault="00B70BFE">
      <w:pPr>
        <w:pStyle w:val="normaltext"/>
      </w:pPr>
      <w:r>
        <w:t>( ) Yes</w:t>
      </w:r>
    </w:p>
    <w:p w14:paraId="16517A36" w14:textId="77777777" w:rsidR="00B70BFE" w:rsidRDefault="00B70BFE">
      <w:pPr>
        <w:pStyle w:val="normaltext"/>
      </w:pPr>
      <w:r>
        <w:t>( ) No</w:t>
      </w:r>
    </w:p>
    <w:p w14:paraId="4ECA294F" w14:textId="77777777" w:rsidR="00B70BFE" w:rsidRDefault="00B70BFE">
      <w:pPr>
        <w:pStyle w:val="normaltext"/>
      </w:pPr>
      <w:r>
        <w:t>( ) Prefer not to answer</w:t>
      </w:r>
    </w:p>
    <w:p w14:paraId="3C9F8CAE" w14:textId="77777777" w:rsidR="00B70BFE" w:rsidRDefault="00B70BFE">
      <w:pPr>
        <w:pStyle w:val="normaltext"/>
      </w:pPr>
      <w:r>
        <w:t>( ) Don't know</w:t>
      </w:r>
    </w:p>
    <w:p w14:paraId="4FE4B81E" w14:textId="77777777" w:rsidR="00B70BFE" w:rsidRDefault="00B70BFE">
      <w:pPr>
        <w:pStyle w:val="NormalWeb"/>
        <w:spacing w:after="240" w:afterAutospacing="0"/>
      </w:pPr>
    </w:p>
    <w:p w14:paraId="147826A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isf_exchange</w:t>
      </w:r>
    </w:p>
    <w:p w14:paraId="606E85CA" w14:textId="77777777" w:rsidR="00B70BFE" w:rsidRDefault="00B70BFE">
      <w:pPr>
        <w:pStyle w:val="Heading4"/>
        <w:rPr>
          <w:rFonts w:eastAsia="Times New Roman"/>
        </w:rPr>
      </w:pPr>
      <w:r>
        <w:rPr>
          <w:rStyle w:val="Strong"/>
          <w:rFonts w:eastAsia="Times New Roman"/>
          <w:b/>
          <w:bCs/>
        </w:rPr>
        <w:t>Were any of these cisgender female sex partners an exchange partner - that is, a partner that you have sex with in exchange for money, drugs, food, or something else of value?</w:t>
      </w:r>
    </w:p>
    <w:p w14:paraId="0B0F8308" w14:textId="77777777" w:rsidR="00B70BFE" w:rsidRDefault="00B70BFE">
      <w:pPr>
        <w:pStyle w:val="normaltext"/>
      </w:pPr>
      <w:r>
        <w:t>( ) Yes</w:t>
      </w:r>
    </w:p>
    <w:p w14:paraId="6D228BEA" w14:textId="77777777" w:rsidR="00B70BFE" w:rsidRDefault="00B70BFE">
      <w:pPr>
        <w:pStyle w:val="normaltext"/>
      </w:pPr>
      <w:r>
        <w:t>( ) No</w:t>
      </w:r>
    </w:p>
    <w:p w14:paraId="615E912F" w14:textId="77777777" w:rsidR="00B70BFE" w:rsidRDefault="00B70BFE">
      <w:pPr>
        <w:pStyle w:val="normaltext"/>
      </w:pPr>
      <w:r>
        <w:t>( ) Prefer not to answer</w:t>
      </w:r>
    </w:p>
    <w:p w14:paraId="03F4979D" w14:textId="77777777" w:rsidR="00B70BFE" w:rsidRDefault="00B70BFE">
      <w:pPr>
        <w:pStyle w:val="normaltext"/>
      </w:pPr>
      <w:r>
        <w:t>( ) Don't know</w:t>
      </w:r>
    </w:p>
    <w:p w14:paraId="596905DA" w14:textId="77777777" w:rsidR="00B70BFE" w:rsidRDefault="00B70BFE">
      <w:pPr>
        <w:pStyle w:val="NormalWeb"/>
        <w:spacing w:after="240" w:afterAutospacing="0"/>
      </w:pPr>
    </w:p>
    <w:p w14:paraId="2D124F4B" w14:textId="77777777" w:rsidR="00B70BFE" w:rsidRDefault="00B70BFE">
      <w:pPr>
        <w:rPr>
          <w:rFonts w:eastAsia="Times New Roman"/>
        </w:rPr>
      </w:pPr>
      <w:r>
        <w:rPr>
          <w:rFonts w:eastAsia="Times New Roman"/>
        </w:rPr>
        <w:pict w14:anchorId="05D45651">
          <v:rect id="_x0000_i1076" style="width:0;height:1.5pt" o:hralign="center" o:hrstd="t" o:hr="t" fillcolor="#a0a0a0" stroked="f"/>
        </w:pict>
      </w:r>
    </w:p>
    <w:p w14:paraId="3278B49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7 Question "</w:t>
      </w:r>
      <w:r>
        <w:rPr>
          <w:rStyle w:val="Strong"/>
        </w:rPr>
        <w:t>In the past 6 months (since [question('value'), id='3']), what types of sex have you had with </w:t>
      </w:r>
      <w:r>
        <w:rPr>
          <w:rStyle w:val="Strong"/>
          <w:u w:val="single"/>
        </w:rPr>
        <w:t>cisgender women (assigned female sex at birth and identifies as female)</w:t>
      </w:r>
      <w:r>
        <w:rPr>
          <w:rStyle w:val="Strong"/>
        </w:rPr>
        <w:t>?</w:t>
      </w:r>
      <w:r>
        <w:t>" is one of the following answers ("Anal sex (penis in the butt)","Vaginal sex (penis in the vagina)") AND #128 Question "</w:t>
      </w:r>
      <w:r>
        <w:rPr>
          <w:rStyle w:val="Strong"/>
        </w:rPr>
        <w:t>During the last 6 months, with how many cisgender female partner(s) did you have vaginal or anal sex?</w:t>
      </w:r>
      <w:r>
        <w:t>" is greater than or equal to "1")</w:t>
      </w:r>
    </w:p>
    <w:p w14:paraId="5BB484C7" w14:textId="77777777" w:rsidR="00B70BFE" w:rsidRDefault="00B70BFE">
      <w:pPr>
        <w:pStyle w:val="Heading2"/>
        <w:rPr>
          <w:rFonts w:eastAsia="Times New Roman"/>
        </w:rPr>
      </w:pPr>
      <w:r>
        <w:rPr>
          <w:rFonts w:eastAsia="Times New Roman"/>
        </w:rPr>
        <w:lastRenderedPageBreak/>
        <w:t>Cis Female Validation</w:t>
      </w:r>
    </w:p>
    <w:p w14:paraId="3756BF87" w14:textId="77777777" w:rsidR="00B70BFE" w:rsidRDefault="00B70BFE">
      <w:pPr>
        <w:pStyle w:val="normaltext"/>
      </w:pPr>
    </w:p>
    <w:p w14:paraId="15FE73D7" w14:textId="77777777" w:rsidR="00B70BFE" w:rsidRDefault="00B70BFE">
      <w:pPr>
        <w:pStyle w:val="NormalWeb"/>
        <w:spacing w:after="240" w:afterAutospacing="0"/>
      </w:pPr>
    </w:p>
    <w:p w14:paraId="5DAEB1C1" w14:textId="77777777" w:rsidR="00B70BFE" w:rsidRDefault="00B70BFE">
      <w:pPr>
        <w:rPr>
          <w:rFonts w:eastAsia="Times New Roman"/>
        </w:rPr>
      </w:pPr>
      <w:r>
        <w:rPr>
          <w:rFonts w:eastAsia="Times New Roman"/>
        </w:rPr>
        <w:pict w14:anchorId="3E001B45">
          <v:rect id="_x0000_i1077" style="width:0;height:1.5pt" o:hralign="center" o:hrstd="t" o:hr="t" fillcolor="#a0a0a0" stroked="f"/>
        </w:pict>
      </w:r>
    </w:p>
    <w:p w14:paraId="11E6313A" w14:textId="77777777" w:rsidR="00B70BFE" w:rsidRDefault="00B70BFE">
      <w:pPr>
        <w:pStyle w:val="Heading2"/>
        <w:rPr>
          <w:rFonts w:eastAsia="Times New Roman"/>
        </w:rPr>
      </w:pPr>
      <w:r>
        <w:rPr>
          <w:rFonts w:eastAsia="Times New Roman"/>
        </w:rPr>
        <w:t>Sexual Behavior - Trans Female</w:t>
      </w:r>
    </w:p>
    <w:p w14:paraId="46FB3811" w14:textId="77777777" w:rsidR="00B70BFE" w:rsidRDefault="00B70BFE">
      <w:pPr>
        <w:pStyle w:val="normaltext"/>
      </w:pPr>
    </w:p>
    <w:p w14:paraId="2EA2AE48" w14:textId="77777777" w:rsidR="00B70BFE" w:rsidRDefault="00B70BFE">
      <w:pPr>
        <w:pStyle w:val="Heading3"/>
        <w:rPr>
          <w:rFonts w:eastAsia="Times New Roman"/>
        </w:rPr>
      </w:pPr>
      <w:r>
        <w:rPr>
          <w:rStyle w:val="Strong"/>
          <w:rFonts w:eastAsia="Times New Roman"/>
          <w:b/>
          <w:bCs/>
        </w:rPr>
        <w:t>Please be aware of the time period we are asking about before you answer the question.</w:t>
      </w:r>
    </w:p>
    <w:p w14:paraId="3204CC49" w14:textId="77777777" w:rsidR="00B70BFE" w:rsidRDefault="00B70BFE">
      <w:pPr>
        <w:pStyle w:val="NormalWeb"/>
        <w:spacing w:after="240" w:afterAutospacing="0"/>
      </w:pPr>
    </w:p>
    <w:p w14:paraId="7D1DD4F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C80471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sex_twomen_</w:t>
      </w:r>
    </w:p>
    <w:p w14:paraId="6034609F" w14:textId="77777777" w:rsidR="00B70BFE" w:rsidRDefault="00B70BFE">
      <w:pPr>
        <w:pStyle w:val="Heading4"/>
        <w:rPr>
          <w:rFonts w:eastAsia="Times New Roman"/>
        </w:rPr>
      </w:pPr>
      <w:r>
        <w:rPr>
          <w:rStyle w:val="Strong"/>
          <w:rFonts w:eastAsia="Times New Roman"/>
          <w:b/>
          <w:bCs/>
        </w:rPr>
        <w:t xml:space="preserve">In the past 6 months (since [question('value'), id='3']), what types of sex have you had with </w:t>
      </w:r>
      <w:r>
        <w:rPr>
          <w:rStyle w:val="Strong"/>
          <w:rFonts w:eastAsia="Times New Roman"/>
          <w:b/>
          <w:bCs/>
          <w:u w:val="single"/>
        </w:rPr>
        <w:t>transgender female or transfeminine people (assigned male sex at birth and identifies as transfeminine or female)</w:t>
      </w:r>
      <w:r>
        <w:rPr>
          <w:rStyle w:val="Strong"/>
          <w:rFonts w:eastAsia="Times New Roman"/>
          <w:b/>
          <w:bCs/>
        </w:rPr>
        <w:t>?</w:t>
      </w:r>
    </w:p>
    <w:p w14:paraId="546BAC2C" w14:textId="77777777" w:rsidR="00B70BFE" w:rsidRDefault="00B70BFE">
      <w:pPr>
        <w:pStyle w:val="normaltext"/>
      </w:pPr>
      <w:r>
        <w:t>[ ] Oral sex (mouth on the penis)</w:t>
      </w:r>
    </w:p>
    <w:p w14:paraId="41B8E9DA" w14:textId="77777777" w:rsidR="00B70BFE" w:rsidRDefault="00B70BFE">
      <w:pPr>
        <w:pStyle w:val="normaltext"/>
      </w:pPr>
      <w:r>
        <w:t>[ ] Anal sex (penis in the butt)</w:t>
      </w:r>
    </w:p>
    <w:p w14:paraId="6DF0302D" w14:textId="77777777" w:rsidR="00B70BFE" w:rsidRDefault="00B70BFE">
      <w:pPr>
        <w:pStyle w:val="normaltext"/>
      </w:pPr>
      <w:r>
        <w:t>[ ] Vaginal sex (penis in the vagina)</w:t>
      </w:r>
    </w:p>
    <w:p w14:paraId="32752256" w14:textId="77777777" w:rsidR="00B70BFE" w:rsidRDefault="00B70BFE">
      <w:pPr>
        <w:pStyle w:val="normaltext"/>
      </w:pPr>
      <w:r>
        <w:t>[ ] I have not had any type of sex with a transgender woman in the past 6 months</w:t>
      </w:r>
    </w:p>
    <w:p w14:paraId="52B31DF9" w14:textId="77777777" w:rsidR="00B70BFE" w:rsidRDefault="00B70BFE">
      <w:pPr>
        <w:pStyle w:val="NormalWeb"/>
        <w:spacing w:after="240" w:afterAutospacing="0"/>
      </w:pPr>
    </w:p>
    <w:p w14:paraId="3C91C66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3F753B4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32 Question "</w:t>
      </w:r>
      <w:r>
        <w:rPr>
          <w:rStyle w:val="Strong"/>
        </w:rPr>
        <w:t xml:space="preserve">In the past 6 months (since [question('value'), id='3']), what types of sex have you had with </w:t>
      </w:r>
      <w:r>
        <w:rPr>
          <w:rStyle w:val="Strong"/>
          <w:u w:val="single"/>
        </w:rPr>
        <w:t>transgender female or transfeminine people (assigned male sex at birth and identifies as transfeminine or female)</w:t>
      </w:r>
      <w:r>
        <w:rPr>
          <w:rStyle w:val="Strong"/>
        </w:rPr>
        <w:t>?</w:t>
      </w:r>
      <w:r>
        <w:rPr>
          <w:b/>
          <w:bCs/>
        </w:rPr>
        <w:t>" is one of the following answers ("Anal sex (penis in the butt)","Vaginal sex (penis in the vagina)")</w:t>
      </w:r>
    </w:p>
    <w:p w14:paraId="0F70E9A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female_partnum</w:t>
      </w:r>
    </w:p>
    <w:p w14:paraId="79C0FFC9" w14:textId="77777777" w:rsidR="00B70BFE" w:rsidRDefault="00B70BFE">
      <w:pPr>
        <w:pStyle w:val="Heading3"/>
        <w:rPr>
          <w:rFonts w:eastAsia="Times New Roman"/>
        </w:rPr>
      </w:pPr>
      <w:r>
        <w:rPr>
          <w:rStyle w:val="Strong"/>
          <w:rFonts w:eastAsia="Times New Roman"/>
          <w:b/>
          <w:bCs/>
        </w:rPr>
        <w:lastRenderedPageBreak/>
        <w:t>During the last 6 months, with how many trans feminine individuals did you have vaginal or anal sex?</w:t>
      </w:r>
    </w:p>
    <w:p w14:paraId="7C21CAD6" w14:textId="77777777" w:rsidR="00B70BFE" w:rsidRDefault="00B70BFE">
      <w:pPr>
        <w:pStyle w:val="normaltext"/>
      </w:pPr>
      <w:r>
        <w:t>_________________________________________________</w:t>
      </w:r>
    </w:p>
    <w:p w14:paraId="376F67A8" w14:textId="77777777" w:rsidR="00B70BFE" w:rsidRDefault="00B70BFE">
      <w:pPr>
        <w:pStyle w:val="NormalWeb"/>
        <w:spacing w:after="240" w:afterAutospacing="0"/>
      </w:pPr>
    </w:p>
    <w:p w14:paraId="47E871DF" w14:textId="77777777" w:rsidR="00B70BFE" w:rsidRDefault="00B70BFE">
      <w:pPr>
        <w:rPr>
          <w:rFonts w:eastAsia="Times New Roman"/>
        </w:rPr>
      </w:pPr>
      <w:r>
        <w:rPr>
          <w:rFonts w:eastAsia="Times New Roman"/>
        </w:rPr>
        <w:pict w14:anchorId="25230899">
          <v:rect id="_x0000_i1078" style="width:0;height:1.5pt" o:hralign="center" o:hrstd="t" o:hr="t" fillcolor="#a0a0a0" stroked="f"/>
        </w:pict>
      </w:r>
    </w:p>
    <w:p w14:paraId="3B6549A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32 Question "</w:t>
      </w:r>
      <w:r>
        <w:rPr>
          <w:rStyle w:val="Strong"/>
        </w:rPr>
        <w:t xml:space="preserve">In the past 6 months (since [question('value'), id='3']),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Vaginal sex (penis in the vagina)") AND #133 Question "</w:t>
      </w:r>
      <w:r>
        <w:rPr>
          <w:rStyle w:val="Strong"/>
        </w:rPr>
        <w:t>During the last 6 months, with how many trans feminine individuals did you have vaginal or anal sex?</w:t>
      </w:r>
      <w:r>
        <w:t>" is greater than or equal to "1")</w:t>
      </w:r>
    </w:p>
    <w:p w14:paraId="37C897F7" w14:textId="77777777" w:rsidR="00B70BFE" w:rsidRDefault="00B70BFE">
      <w:pPr>
        <w:pStyle w:val="Heading2"/>
        <w:rPr>
          <w:rFonts w:eastAsia="Times New Roman"/>
        </w:rPr>
      </w:pPr>
      <w:r>
        <w:rPr>
          <w:rFonts w:eastAsia="Times New Roman"/>
        </w:rPr>
        <w:t>Additional Questions - Trans Female</w:t>
      </w:r>
    </w:p>
    <w:p w14:paraId="257AACF5" w14:textId="77777777" w:rsidR="00B70BFE" w:rsidRDefault="00B70BFE">
      <w:pPr>
        <w:pStyle w:val="normaltext"/>
      </w:pPr>
    </w:p>
    <w:p w14:paraId="6E49FEC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27BF2475" w14:textId="77777777" w:rsidR="00B70BFE" w:rsidRDefault="00B70BFE">
      <w:pPr>
        <w:pStyle w:val="Heading3"/>
        <w:rPr>
          <w:rFonts w:eastAsia="Times New Roman"/>
        </w:rPr>
      </w:pPr>
      <w:r>
        <w:rPr>
          <w:rStyle w:val="Strong"/>
          <w:rFonts w:eastAsia="Times New Roman"/>
          <w:b/>
          <w:bCs/>
          <w:color w:val="E74C3C"/>
        </w:rPr>
        <w:t>The number of trans feminine partners without condom use you reported is greater than the total number of trans feminine partners you reported in the past 6 months. Please correct this. </w:t>
      </w:r>
    </w:p>
    <w:p w14:paraId="6AE6572C" w14:textId="77777777" w:rsidR="00B70BFE" w:rsidRDefault="00B70BFE">
      <w:pPr>
        <w:pStyle w:val="NormalWeb"/>
        <w:spacing w:after="240" w:afterAutospacing="0"/>
      </w:pPr>
    </w:p>
    <w:p w14:paraId="21AB157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3B625D9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3 Question "</w:t>
      </w:r>
      <w:r>
        <w:rPr>
          <w:rStyle w:val="Strong"/>
        </w:rPr>
        <w:t>During the last 6 months, with how many trans feminine individuals did you have vaginal or anal sex?</w:t>
      </w:r>
      <w:r>
        <w:rPr>
          <w:b/>
          <w:bCs/>
        </w:rPr>
        <w:t xml:space="preserve">" </w:t>
      </w:r>
    </w:p>
    <w:p w14:paraId="47ADB6B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fm_analsex</w:t>
      </w:r>
    </w:p>
    <w:p w14:paraId="6E472ED1" w14:textId="77777777" w:rsidR="00B70BFE" w:rsidRDefault="00B70BFE">
      <w:pPr>
        <w:pStyle w:val="Heading3"/>
        <w:rPr>
          <w:rFonts w:eastAsia="Times New Roman"/>
        </w:rPr>
      </w:pPr>
      <w:r>
        <w:rPr>
          <w:rStyle w:val="Strong"/>
          <w:rFonts w:eastAsia="Times New Roman"/>
          <w:b/>
          <w:bCs/>
        </w:rPr>
        <w:t xml:space="preserve">Of the [question('value'), id='120'] </w:t>
      </w:r>
      <w:r>
        <w:rPr>
          <w:rStyle w:val="Strong"/>
          <w:rFonts w:eastAsia="Times New Roman"/>
          <w:b/>
          <w:bCs/>
          <w:u w:val="single"/>
        </w:rPr>
        <w:t>trans feminine partner(s)</w:t>
      </w:r>
      <w:r>
        <w:rPr>
          <w:rStyle w:val="Strong"/>
          <w:rFonts w:eastAsia="Times New Roman"/>
          <w:b/>
          <w:bCs/>
        </w:rPr>
        <w:t xml:space="preserve"> </w:t>
      </w:r>
      <w:r>
        <w:rPr>
          <w:rStyle w:val="Strong"/>
          <w:rFonts w:eastAsia="Times New Roman"/>
          <w:b/>
          <w:bCs/>
        </w:rPr>
        <w:t>you had sex with in the last 6 months (since [question('value'), id='3']), how many did you have vaginal or anal sex with without using a condom?</w:t>
      </w:r>
    </w:p>
    <w:p w14:paraId="3BDC0BCD" w14:textId="77777777" w:rsidR="00B70BFE" w:rsidRDefault="00B70BFE">
      <w:pPr>
        <w:pStyle w:val="normaltext"/>
      </w:pPr>
      <w:r>
        <w:t>_________________________________________________</w:t>
      </w:r>
    </w:p>
    <w:p w14:paraId="03BD8554" w14:textId="77777777" w:rsidR="00B70BFE" w:rsidRDefault="00B70BFE">
      <w:pPr>
        <w:pStyle w:val="NormalWeb"/>
        <w:spacing w:after="240" w:afterAutospacing="0"/>
      </w:pPr>
    </w:p>
    <w:p w14:paraId="18B0906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3 Question "</w:t>
      </w:r>
      <w:r>
        <w:rPr>
          <w:rStyle w:val="Strong"/>
        </w:rPr>
        <w:t>During the last 6 months, with how many trans feminine individuals did you have vaginal or anal sex?</w:t>
      </w:r>
      <w:r>
        <w:rPr>
          <w:b/>
          <w:bCs/>
        </w:rPr>
        <w:t xml:space="preserve">" </w:t>
      </w:r>
    </w:p>
    <w:p w14:paraId="48A1862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p6m_tf_anal_sex_nocondom</w:t>
      </w:r>
    </w:p>
    <w:p w14:paraId="77A571B8" w14:textId="77777777" w:rsidR="00B70BFE" w:rsidRDefault="00B70BFE">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trans feminine partner(s)</w:t>
      </w:r>
      <w:r>
        <w:rPr>
          <w:rStyle w:val="Strong"/>
          <w:rFonts w:eastAsia="Times New Roman"/>
          <w:b/>
          <w:bCs/>
        </w:rPr>
        <w:t> in the last 6 months (since [question('value'), id='3']), did you ever have vaginal or anal sex without a condom?</w:t>
      </w:r>
    </w:p>
    <w:p w14:paraId="210885F9" w14:textId="77777777" w:rsidR="00B70BFE" w:rsidRDefault="00B70BFE">
      <w:pPr>
        <w:pStyle w:val="normaltext"/>
      </w:pPr>
      <w:r>
        <w:t>( ) Yes</w:t>
      </w:r>
    </w:p>
    <w:p w14:paraId="5F086B1C" w14:textId="77777777" w:rsidR="00B70BFE" w:rsidRDefault="00B70BFE">
      <w:pPr>
        <w:pStyle w:val="normaltext"/>
      </w:pPr>
      <w:r>
        <w:t>( ) No</w:t>
      </w:r>
    </w:p>
    <w:p w14:paraId="61020037" w14:textId="77777777" w:rsidR="00B70BFE" w:rsidRDefault="00B70BFE">
      <w:pPr>
        <w:pStyle w:val="normaltext"/>
      </w:pPr>
      <w:r>
        <w:t>( ) Prefer not to answer</w:t>
      </w:r>
    </w:p>
    <w:p w14:paraId="24CF1F2A" w14:textId="77777777" w:rsidR="00B70BFE" w:rsidRDefault="00B70BFE">
      <w:pPr>
        <w:pStyle w:val="normaltext"/>
      </w:pPr>
      <w:r>
        <w:t>( ) Don't know</w:t>
      </w:r>
    </w:p>
    <w:p w14:paraId="38EB584A" w14:textId="77777777" w:rsidR="00B70BFE" w:rsidRDefault="00B70BFE">
      <w:pPr>
        <w:pStyle w:val="NormalWeb"/>
        <w:spacing w:after="240" w:afterAutospacing="0"/>
      </w:pPr>
    </w:p>
    <w:p w14:paraId="37A6D40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ansf_exchange</w:t>
      </w:r>
    </w:p>
    <w:p w14:paraId="16217693" w14:textId="77777777" w:rsidR="00B70BFE" w:rsidRDefault="00B70BFE">
      <w:pPr>
        <w:pStyle w:val="Heading4"/>
        <w:rPr>
          <w:rFonts w:eastAsia="Times New Roman"/>
        </w:rPr>
      </w:pPr>
      <w:r>
        <w:rPr>
          <w:rStyle w:val="Strong"/>
          <w:rFonts w:eastAsia="Times New Roman"/>
          <w:b/>
          <w:bCs/>
        </w:rPr>
        <w:t>Were any of these trans feminine individuals an exchange partner - that is, a partner that you have sex with in exchange for money, drugs, food, or something else of value?</w:t>
      </w:r>
    </w:p>
    <w:p w14:paraId="1CCEB14F" w14:textId="77777777" w:rsidR="00B70BFE" w:rsidRDefault="00B70BFE">
      <w:pPr>
        <w:pStyle w:val="normaltext"/>
      </w:pPr>
      <w:r>
        <w:t>( ) Yes</w:t>
      </w:r>
    </w:p>
    <w:p w14:paraId="4074D740" w14:textId="77777777" w:rsidR="00B70BFE" w:rsidRDefault="00B70BFE">
      <w:pPr>
        <w:pStyle w:val="normaltext"/>
      </w:pPr>
      <w:r>
        <w:t>( ) No</w:t>
      </w:r>
    </w:p>
    <w:p w14:paraId="5D728AE4" w14:textId="77777777" w:rsidR="00B70BFE" w:rsidRDefault="00B70BFE">
      <w:pPr>
        <w:pStyle w:val="normaltext"/>
      </w:pPr>
      <w:r>
        <w:t>( ) Prefer not to answer</w:t>
      </w:r>
    </w:p>
    <w:p w14:paraId="0E47221A" w14:textId="77777777" w:rsidR="00B70BFE" w:rsidRDefault="00B70BFE">
      <w:pPr>
        <w:pStyle w:val="normaltext"/>
      </w:pPr>
      <w:r>
        <w:t>( ) Don't know</w:t>
      </w:r>
    </w:p>
    <w:p w14:paraId="59F3E7AE" w14:textId="77777777" w:rsidR="00B70BFE" w:rsidRDefault="00B70BFE">
      <w:pPr>
        <w:pStyle w:val="NormalWeb"/>
        <w:spacing w:after="240" w:afterAutospacing="0"/>
      </w:pPr>
    </w:p>
    <w:p w14:paraId="7D0BECCD" w14:textId="77777777" w:rsidR="00B70BFE" w:rsidRDefault="00B70BFE">
      <w:pPr>
        <w:rPr>
          <w:rFonts w:eastAsia="Times New Roman"/>
        </w:rPr>
      </w:pPr>
      <w:r>
        <w:rPr>
          <w:rFonts w:eastAsia="Times New Roman"/>
        </w:rPr>
        <w:pict w14:anchorId="4C0DA9F3">
          <v:rect id="_x0000_i1079" style="width:0;height:1.5pt" o:hralign="center" o:hrstd="t" o:hr="t" fillcolor="#a0a0a0" stroked="f"/>
        </w:pict>
      </w:r>
    </w:p>
    <w:p w14:paraId="4D88789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32 Question "</w:t>
      </w:r>
      <w:r>
        <w:rPr>
          <w:rStyle w:val="Strong"/>
        </w:rPr>
        <w:t xml:space="preserve">In the past 6 months (since [question('value'), id='3']),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Vaginal sex (penis in the vagina)") AND #133 Question "</w:t>
      </w:r>
      <w:r>
        <w:rPr>
          <w:rStyle w:val="Strong"/>
        </w:rPr>
        <w:t>During the last 6 months, with how many trans feminine individuals did you have vaginal or anal sex?</w:t>
      </w:r>
      <w:r>
        <w:t>" is greater than or equal to "1")</w:t>
      </w:r>
    </w:p>
    <w:p w14:paraId="07865BE0" w14:textId="77777777" w:rsidR="00B70BFE" w:rsidRDefault="00B70BFE">
      <w:pPr>
        <w:pStyle w:val="Heading2"/>
        <w:rPr>
          <w:rFonts w:eastAsia="Times New Roman"/>
        </w:rPr>
      </w:pPr>
      <w:r>
        <w:rPr>
          <w:rFonts w:eastAsia="Times New Roman"/>
        </w:rPr>
        <w:t>Trans Female Validation</w:t>
      </w:r>
    </w:p>
    <w:p w14:paraId="487F43E4" w14:textId="77777777" w:rsidR="00B70BFE" w:rsidRDefault="00B70BFE">
      <w:pPr>
        <w:pStyle w:val="normaltext"/>
      </w:pPr>
    </w:p>
    <w:p w14:paraId="555C5F6A" w14:textId="77777777" w:rsidR="00B70BFE" w:rsidRDefault="00B70BFE">
      <w:pPr>
        <w:pStyle w:val="NormalWeb"/>
        <w:spacing w:after="240" w:afterAutospacing="0"/>
      </w:pPr>
    </w:p>
    <w:p w14:paraId="53C53A53" w14:textId="77777777" w:rsidR="00B70BFE" w:rsidRDefault="00B70BFE">
      <w:pPr>
        <w:rPr>
          <w:rFonts w:eastAsia="Times New Roman"/>
        </w:rPr>
      </w:pPr>
      <w:r>
        <w:rPr>
          <w:rFonts w:eastAsia="Times New Roman"/>
        </w:rPr>
        <w:pict w14:anchorId="433DBD59">
          <v:rect id="_x0000_i1080" style="width:0;height:1.5pt" o:hralign="center" o:hrstd="t" o:hr="t" fillcolor="#a0a0a0" stroked="f"/>
        </w:pict>
      </w:r>
    </w:p>
    <w:p w14:paraId="505B73AB" w14:textId="77777777" w:rsidR="00B70BFE" w:rsidRDefault="00B70BFE">
      <w:pPr>
        <w:pStyle w:val="Heading2"/>
        <w:rPr>
          <w:rFonts w:eastAsia="Times New Roman"/>
        </w:rPr>
      </w:pPr>
      <w:r>
        <w:rPr>
          <w:rFonts w:eastAsia="Times New Roman"/>
        </w:rPr>
        <w:t>Sexual Behavior - Trans Male</w:t>
      </w:r>
    </w:p>
    <w:p w14:paraId="5F714814" w14:textId="77777777" w:rsidR="00B70BFE" w:rsidRDefault="00B70BFE">
      <w:pPr>
        <w:pStyle w:val="normaltext"/>
      </w:pPr>
    </w:p>
    <w:p w14:paraId="17E702C1" w14:textId="77777777" w:rsidR="00B70BFE" w:rsidRDefault="00B70BFE">
      <w:pPr>
        <w:pStyle w:val="Heading3"/>
        <w:rPr>
          <w:rFonts w:eastAsia="Times New Roman"/>
        </w:rPr>
      </w:pPr>
      <w:r>
        <w:rPr>
          <w:rStyle w:val="Strong"/>
          <w:rFonts w:eastAsia="Times New Roman"/>
          <w:b/>
          <w:bCs/>
        </w:rPr>
        <w:t>Please be aware of the time period we are asking about before you answer the question.</w:t>
      </w:r>
    </w:p>
    <w:p w14:paraId="146177A3" w14:textId="77777777" w:rsidR="00B70BFE" w:rsidRDefault="00B70BFE">
      <w:pPr>
        <w:pStyle w:val="NormalWeb"/>
        <w:spacing w:after="240" w:afterAutospacing="0"/>
      </w:pPr>
    </w:p>
    <w:p w14:paraId="7A3773A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C5D3D9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sex_tmen_</w:t>
      </w:r>
    </w:p>
    <w:p w14:paraId="60109502" w14:textId="77777777" w:rsidR="00B70BFE" w:rsidRDefault="00B70BFE">
      <w:pPr>
        <w:pStyle w:val="Heading4"/>
        <w:rPr>
          <w:rFonts w:eastAsia="Times New Roman"/>
        </w:rPr>
      </w:pPr>
      <w:r>
        <w:rPr>
          <w:rStyle w:val="Strong"/>
          <w:rFonts w:eastAsia="Times New Roman"/>
          <w:b/>
          <w:bCs/>
        </w:rPr>
        <w:t xml:space="preserve">In the past 6 months (since [question('value'), id='3']), what types of sex have you had with </w:t>
      </w:r>
      <w:r>
        <w:rPr>
          <w:rStyle w:val="Strong"/>
          <w:rFonts w:eastAsia="Times New Roman"/>
          <w:b/>
          <w:bCs/>
          <w:u w:val="single"/>
        </w:rPr>
        <w:t>transgender male or transmasculine people (assigned female sex at birth and identifies as transmasculine or male)</w:t>
      </w:r>
      <w:r>
        <w:rPr>
          <w:rStyle w:val="Strong"/>
          <w:rFonts w:eastAsia="Times New Roman"/>
          <w:b/>
          <w:bCs/>
        </w:rPr>
        <w:t>?</w:t>
      </w:r>
    </w:p>
    <w:p w14:paraId="77314EAE" w14:textId="77777777" w:rsidR="00B70BFE" w:rsidRDefault="00B70BFE">
      <w:pPr>
        <w:pStyle w:val="normaltext"/>
      </w:pPr>
      <w:r>
        <w:t>[ ] Oral sex (mouth on the penis)</w:t>
      </w:r>
    </w:p>
    <w:p w14:paraId="39A46B10" w14:textId="77777777" w:rsidR="00B70BFE" w:rsidRDefault="00B70BFE">
      <w:pPr>
        <w:pStyle w:val="normaltext"/>
      </w:pPr>
      <w:r>
        <w:t>[ ] Anal sex (penis in the butt)</w:t>
      </w:r>
    </w:p>
    <w:p w14:paraId="73AC1668" w14:textId="77777777" w:rsidR="00B70BFE" w:rsidRDefault="00B70BFE">
      <w:pPr>
        <w:pStyle w:val="normaltext"/>
      </w:pPr>
      <w:r>
        <w:t>[ ] Vaginal sex (penis in the vagina)</w:t>
      </w:r>
    </w:p>
    <w:p w14:paraId="2BE48C91" w14:textId="77777777" w:rsidR="00B70BFE" w:rsidRDefault="00B70BFE">
      <w:pPr>
        <w:pStyle w:val="normaltext"/>
      </w:pPr>
      <w:r>
        <w:t>[ ] I have not had any type of sex with a transgender man in the past 6 months</w:t>
      </w:r>
    </w:p>
    <w:p w14:paraId="79F16905" w14:textId="77777777" w:rsidR="00B70BFE" w:rsidRDefault="00B70BFE">
      <w:pPr>
        <w:pStyle w:val="NormalWeb"/>
        <w:spacing w:after="240" w:afterAutospacing="0"/>
      </w:pPr>
    </w:p>
    <w:p w14:paraId="3D56D68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4771FB9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37 Question "</w:t>
      </w:r>
      <w:r>
        <w:rPr>
          <w:rStyle w:val="Strong"/>
        </w:rPr>
        <w:t xml:space="preserve">In the past 6 months (since [question('value'), id='3']), what types of sex have you had with </w:t>
      </w:r>
      <w:r>
        <w:rPr>
          <w:rStyle w:val="Strong"/>
          <w:u w:val="single"/>
        </w:rPr>
        <w:t>transgender male or transmasculine people (assigned female sex at birth and identifies as transmasculine or male)</w:t>
      </w:r>
      <w:r>
        <w:rPr>
          <w:rStyle w:val="Strong"/>
        </w:rPr>
        <w:t>?</w:t>
      </w:r>
      <w:r>
        <w:rPr>
          <w:b/>
          <w:bCs/>
        </w:rPr>
        <w:t>" is one of the following answers ("Anal sex (penis in the butt)","Vaginal sex (penis in the vagina)")</w:t>
      </w:r>
    </w:p>
    <w:p w14:paraId="7ACDF9A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male_partnum</w:t>
      </w:r>
    </w:p>
    <w:p w14:paraId="4AEEF958" w14:textId="77777777" w:rsidR="00B70BFE" w:rsidRDefault="00B70BFE">
      <w:pPr>
        <w:pStyle w:val="Heading3"/>
        <w:rPr>
          <w:rFonts w:eastAsia="Times New Roman"/>
        </w:rPr>
      </w:pPr>
      <w:r>
        <w:rPr>
          <w:rStyle w:val="Strong"/>
          <w:rFonts w:eastAsia="Times New Roman"/>
          <w:b/>
          <w:bCs/>
        </w:rPr>
        <w:t>During the last 6 months, with how many trans masculine individuals did you have penetrative sex?</w:t>
      </w:r>
    </w:p>
    <w:p w14:paraId="4CE08D0B" w14:textId="77777777" w:rsidR="00B70BFE" w:rsidRDefault="00B70BFE">
      <w:pPr>
        <w:pStyle w:val="normaltext"/>
      </w:pPr>
      <w:r>
        <w:t>_________________________________________________</w:t>
      </w:r>
    </w:p>
    <w:p w14:paraId="5D8FC44C" w14:textId="77777777" w:rsidR="00B70BFE" w:rsidRDefault="00B70BFE">
      <w:pPr>
        <w:pStyle w:val="NormalWeb"/>
        <w:spacing w:after="240" w:afterAutospacing="0"/>
      </w:pPr>
    </w:p>
    <w:p w14:paraId="6F6A87A0" w14:textId="77777777" w:rsidR="00B70BFE" w:rsidRDefault="00B70BFE">
      <w:pPr>
        <w:rPr>
          <w:rFonts w:eastAsia="Times New Roman"/>
        </w:rPr>
      </w:pPr>
      <w:r>
        <w:rPr>
          <w:rFonts w:eastAsia="Times New Roman"/>
        </w:rPr>
        <w:pict w14:anchorId="3295D2A7">
          <v:rect id="_x0000_i1081" style="width:0;height:1.5pt" o:hralign="center" o:hrstd="t" o:hr="t" fillcolor="#a0a0a0" stroked="f"/>
        </w:pict>
      </w:r>
    </w:p>
    <w:p w14:paraId="64E1F42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37 Question "</w:t>
      </w:r>
      <w:r>
        <w:rPr>
          <w:rStyle w:val="Strong"/>
        </w:rPr>
        <w:t xml:space="preserve">In the past 6 months (since [question('value'), id='3']), what types of sex have you had with </w:t>
      </w:r>
      <w:r>
        <w:rPr>
          <w:rStyle w:val="Strong"/>
          <w:u w:val="single"/>
        </w:rPr>
        <w:t>transgender male or transmasculine people (assigned female sex at birth and identifies as transmasculine or male)</w:t>
      </w:r>
      <w:r>
        <w:rPr>
          <w:rStyle w:val="Strong"/>
        </w:rPr>
        <w:t>?</w:t>
      </w:r>
      <w:r>
        <w:t xml:space="preserve">" is one of the following answers ("Anal sex (penis in the butt)","Vaginal sex (penis in the </w:t>
      </w:r>
      <w:r>
        <w:lastRenderedPageBreak/>
        <w:t>vagina)") AND #138 Question "</w:t>
      </w:r>
      <w:r>
        <w:rPr>
          <w:rStyle w:val="Strong"/>
        </w:rPr>
        <w:t>During the last 6 months, with how many trans masculine individuals did you have penetrative sex?</w:t>
      </w:r>
      <w:r>
        <w:t>" is greater than or equal to "1")</w:t>
      </w:r>
    </w:p>
    <w:p w14:paraId="4B60F6F4" w14:textId="77777777" w:rsidR="00B70BFE" w:rsidRDefault="00B70BFE">
      <w:pPr>
        <w:pStyle w:val="Heading2"/>
        <w:rPr>
          <w:rFonts w:eastAsia="Times New Roman"/>
        </w:rPr>
      </w:pPr>
      <w:r>
        <w:rPr>
          <w:rFonts w:eastAsia="Times New Roman"/>
        </w:rPr>
        <w:t>Additional Questions - Trans Male</w:t>
      </w:r>
    </w:p>
    <w:p w14:paraId="61EEC69B" w14:textId="77777777" w:rsidR="00B70BFE" w:rsidRDefault="00B70BFE">
      <w:pPr>
        <w:pStyle w:val="normaltext"/>
      </w:pPr>
    </w:p>
    <w:p w14:paraId="20460B9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3A376D2F" w14:textId="77777777" w:rsidR="00B70BFE" w:rsidRDefault="00B70BFE">
      <w:pPr>
        <w:pStyle w:val="Heading3"/>
        <w:rPr>
          <w:rFonts w:eastAsia="Times New Roman"/>
        </w:rPr>
      </w:pPr>
      <w:r>
        <w:rPr>
          <w:rStyle w:val="Strong"/>
          <w:rFonts w:eastAsia="Times New Roman"/>
          <w:b/>
          <w:bCs/>
          <w:color w:val="E74C3C"/>
        </w:rPr>
        <w:t>The number of trans masculine partners without condom use you reported is greater than the total number of trans masculine partners you reported in the past 6 months. Please correct this. </w:t>
      </w:r>
    </w:p>
    <w:p w14:paraId="7B6468EE" w14:textId="77777777" w:rsidR="00B70BFE" w:rsidRDefault="00B70BFE">
      <w:pPr>
        <w:pStyle w:val="NormalWeb"/>
        <w:spacing w:after="240" w:afterAutospacing="0"/>
      </w:pPr>
    </w:p>
    <w:p w14:paraId="561A6FE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4F435A5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8 Question "</w:t>
      </w:r>
      <w:r>
        <w:rPr>
          <w:rStyle w:val="Strong"/>
        </w:rPr>
        <w:t>During the last 6 months, with how many trans masculine individuals did you have penetrative sex?</w:t>
      </w:r>
      <w:r>
        <w:rPr>
          <w:b/>
          <w:bCs/>
        </w:rPr>
        <w:t xml:space="preserve">" </w:t>
      </w:r>
    </w:p>
    <w:p w14:paraId="65EE882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m_analsex</w:t>
      </w:r>
    </w:p>
    <w:p w14:paraId="0AE98534" w14:textId="77777777" w:rsidR="00B70BFE" w:rsidRDefault="00B70BFE">
      <w:pPr>
        <w:pStyle w:val="Heading3"/>
        <w:rPr>
          <w:rFonts w:eastAsia="Times New Roman"/>
        </w:rPr>
      </w:pPr>
      <w:r>
        <w:rPr>
          <w:rStyle w:val="Strong"/>
          <w:rFonts w:eastAsia="Times New Roman"/>
          <w:b/>
          <w:bCs/>
        </w:rPr>
        <w:t xml:space="preserve">Of the [question('value'), id='121'] </w:t>
      </w:r>
      <w:r>
        <w:rPr>
          <w:rStyle w:val="Strong"/>
          <w:rFonts w:eastAsia="Times New Roman"/>
          <w:b/>
          <w:bCs/>
          <w:u w:val="single"/>
        </w:rPr>
        <w:t>trans masculine partner(s)</w:t>
      </w:r>
      <w:r>
        <w:rPr>
          <w:rStyle w:val="Strong"/>
          <w:rFonts w:eastAsia="Times New Roman"/>
          <w:b/>
          <w:bCs/>
        </w:rPr>
        <w:t xml:space="preserve"> </w:t>
      </w:r>
      <w:r>
        <w:rPr>
          <w:rStyle w:val="Strong"/>
          <w:rFonts w:eastAsia="Times New Roman"/>
          <w:b/>
          <w:bCs/>
        </w:rPr>
        <w:t>you had sex with in the last 6 months (since [question('value'), id='3']), how many did you have penetrative sex with without using a condom?</w:t>
      </w:r>
    </w:p>
    <w:p w14:paraId="3BA7D13D" w14:textId="77777777" w:rsidR="00B70BFE" w:rsidRDefault="00B70BFE">
      <w:pPr>
        <w:pStyle w:val="normaltext"/>
      </w:pPr>
      <w:r>
        <w:t>_________________________________________________</w:t>
      </w:r>
    </w:p>
    <w:p w14:paraId="3012F797" w14:textId="77777777" w:rsidR="00B70BFE" w:rsidRDefault="00B70BFE">
      <w:pPr>
        <w:pStyle w:val="NormalWeb"/>
        <w:spacing w:after="240" w:afterAutospacing="0"/>
      </w:pPr>
    </w:p>
    <w:p w14:paraId="62B11AF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8 Question "</w:t>
      </w:r>
      <w:r>
        <w:rPr>
          <w:rStyle w:val="Strong"/>
        </w:rPr>
        <w:t>During the last 6 months, with how many trans masculine individuals did you have penetrative sex?</w:t>
      </w:r>
      <w:r>
        <w:rPr>
          <w:b/>
          <w:bCs/>
        </w:rPr>
        <w:t xml:space="preserve">" </w:t>
      </w:r>
    </w:p>
    <w:p w14:paraId="3F638D8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tm_anal_sex_nocondom</w:t>
      </w:r>
    </w:p>
    <w:p w14:paraId="693874AA" w14:textId="77777777" w:rsidR="00B70BFE" w:rsidRDefault="00B70BFE">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trans masculine partner(s)</w:t>
      </w:r>
      <w:r>
        <w:rPr>
          <w:rStyle w:val="Strong"/>
          <w:rFonts w:eastAsia="Times New Roman"/>
          <w:b/>
          <w:bCs/>
        </w:rPr>
        <w:t> in the last 6 months (since [question('value'), id='3']), did you ever have vaginal or anal sex without a condom?</w:t>
      </w:r>
    </w:p>
    <w:p w14:paraId="35E07FB1" w14:textId="77777777" w:rsidR="00B70BFE" w:rsidRDefault="00B70BFE">
      <w:pPr>
        <w:pStyle w:val="normaltext"/>
      </w:pPr>
      <w:r>
        <w:t>( ) Yes</w:t>
      </w:r>
    </w:p>
    <w:p w14:paraId="008F6C4A" w14:textId="77777777" w:rsidR="00B70BFE" w:rsidRDefault="00B70BFE">
      <w:pPr>
        <w:pStyle w:val="normaltext"/>
      </w:pPr>
      <w:r>
        <w:t>( ) No</w:t>
      </w:r>
    </w:p>
    <w:p w14:paraId="193A1532" w14:textId="77777777" w:rsidR="00B70BFE" w:rsidRDefault="00B70BFE">
      <w:pPr>
        <w:pStyle w:val="normaltext"/>
      </w:pPr>
      <w:r>
        <w:t>( ) Prefer not to answer</w:t>
      </w:r>
    </w:p>
    <w:p w14:paraId="644BEF7D" w14:textId="77777777" w:rsidR="00B70BFE" w:rsidRDefault="00B70BFE">
      <w:pPr>
        <w:pStyle w:val="normaltext"/>
      </w:pPr>
      <w:r>
        <w:t>( ) Don't know</w:t>
      </w:r>
    </w:p>
    <w:p w14:paraId="502F68F6" w14:textId="77777777" w:rsidR="00B70BFE" w:rsidRDefault="00B70BFE">
      <w:pPr>
        <w:pStyle w:val="NormalWeb"/>
        <w:spacing w:after="240" w:afterAutospacing="0"/>
      </w:pPr>
    </w:p>
    <w:p w14:paraId="45DA7FB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ansm_exchange</w:t>
      </w:r>
    </w:p>
    <w:p w14:paraId="6A630505" w14:textId="77777777" w:rsidR="00B70BFE" w:rsidRDefault="00B70BFE">
      <w:pPr>
        <w:pStyle w:val="Heading4"/>
        <w:rPr>
          <w:rFonts w:eastAsia="Times New Roman"/>
        </w:rPr>
      </w:pPr>
      <w:r>
        <w:rPr>
          <w:rStyle w:val="Strong"/>
          <w:rFonts w:eastAsia="Times New Roman"/>
          <w:b/>
          <w:bCs/>
        </w:rPr>
        <w:t>Were any of these trans masculine individuals an exchange partner - that is, a partner that you have sex with in exchange for money, drugs, food, or something else of value?</w:t>
      </w:r>
    </w:p>
    <w:p w14:paraId="73C473B8" w14:textId="77777777" w:rsidR="00B70BFE" w:rsidRDefault="00B70BFE">
      <w:pPr>
        <w:pStyle w:val="normaltext"/>
      </w:pPr>
      <w:r>
        <w:t>( ) Yes</w:t>
      </w:r>
    </w:p>
    <w:p w14:paraId="5298510E" w14:textId="77777777" w:rsidR="00B70BFE" w:rsidRDefault="00B70BFE">
      <w:pPr>
        <w:pStyle w:val="normaltext"/>
      </w:pPr>
      <w:r>
        <w:t>( ) No</w:t>
      </w:r>
    </w:p>
    <w:p w14:paraId="386A5FA0" w14:textId="77777777" w:rsidR="00B70BFE" w:rsidRDefault="00B70BFE">
      <w:pPr>
        <w:pStyle w:val="normaltext"/>
      </w:pPr>
      <w:r>
        <w:t>( ) Prefer not to answer</w:t>
      </w:r>
    </w:p>
    <w:p w14:paraId="63E35949" w14:textId="77777777" w:rsidR="00B70BFE" w:rsidRDefault="00B70BFE">
      <w:pPr>
        <w:pStyle w:val="normaltext"/>
      </w:pPr>
      <w:r>
        <w:t>( ) Don't know</w:t>
      </w:r>
    </w:p>
    <w:p w14:paraId="23E52F65" w14:textId="77777777" w:rsidR="00B70BFE" w:rsidRDefault="00B70BFE">
      <w:pPr>
        <w:pStyle w:val="NormalWeb"/>
        <w:spacing w:after="240" w:afterAutospacing="0"/>
      </w:pPr>
    </w:p>
    <w:p w14:paraId="2A58026B" w14:textId="77777777" w:rsidR="00B70BFE" w:rsidRDefault="00B70BFE">
      <w:pPr>
        <w:rPr>
          <w:rFonts w:eastAsia="Times New Roman"/>
        </w:rPr>
      </w:pPr>
      <w:r>
        <w:rPr>
          <w:rFonts w:eastAsia="Times New Roman"/>
        </w:rPr>
        <w:pict w14:anchorId="38BF29E9">
          <v:rect id="_x0000_i1082" style="width:0;height:1.5pt" o:hralign="center" o:hrstd="t" o:hr="t" fillcolor="#a0a0a0" stroked="f"/>
        </w:pict>
      </w:r>
    </w:p>
    <w:p w14:paraId="0D619CB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37 Question "</w:t>
      </w:r>
      <w:r>
        <w:rPr>
          <w:rStyle w:val="Strong"/>
        </w:rPr>
        <w:t xml:space="preserve">In the past 6 months (since [question('value'), id='3']), what types of sex have you had with </w:t>
      </w:r>
      <w:r>
        <w:rPr>
          <w:rStyle w:val="Strong"/>
          <w:u w:val="single"/>
        </w:rPr>
        <w:t>transgender male or transmasculine people (assigned female sex at birth and identifies as transmasculine or male)</w:t>
      </w:r>
      <w:r>
        <w:rPr>
          <w:rStyle w:val="Strong"/>
        </w:rPr>
        <w:t>?</w:t>
      </w:r>
      <w:r>
        <w:t>" is one of the following answers ("Anal sex (penis in the butt)","Vaginal sex (penis in the vagina)") AND #138 Question "</w:t>
      </w:r>
      <w:r>
        <w:rPr>
          <w:rStyle w:val="Strong"/>
        </w:rPr>
        <w:t>During the last 6 months, with how many trans masculine individuals did you have penetrative sex?</w:t>
      </w:r>
      <w:r>
        <w:t>" is greater than or equal to "1")</w:t>
      </w:r>
    </w:p>
    <w:p w14:paraId="74C5C3C9" w14:textId="77777777" w:rsidR="00B70BFE" w:rsidRDefault="00B70BFE">
      <w:pPr>
        <w:pStyle w:val="Heading2"/>
        <w:rPr>
          <w:rFonts w:eastAsia="Times New Roman"/>
        </w:rPr>
      </w:pPr>
      <w:r>
        <w:rPr>
          <w:rFonts w:eastAsia="Times New Roman"/>
        </w:rPr>
        <w:t>Trans Male Validation</w:t>
      </w:r>
    </w:p>
    <w:p w14:paraId="61F4F5C5" w14:textId="77777777" w:rsidR="00B70BFE" w:rsidRDefault="00B70BFE">
      <w:pPr>
        <w:pStyle w:val="normaltext"/>
      </w:pPr>
    </w:p>
    <w:p w14:paraId="0D857B3C" w14:textId="77777777" w:rsidR="00B70BFE" w:rsidRDefault="00B70BFE">
      <w:pPr>
        <w:pStyle w:val="NormalWeb"/>
        <w:spacing w:after="240" w:afterAutospacing="0"/>
      </w:pPr>
    </w:p>
    <w:p w14:paraId="54D55927" w14:textId="77777777" w:rsidR="00B70BFE" w:rsidRDefault="00B70BFE">
      <w:pPr>
        <w:rPr>
          <w:rFonts w:eastAsia="Times New Roman"/>
        </w:rPr>
      </w:pPr>
      <w:r>
        <w:rPr>
          <w:rFonts w:eastAsia="Times New Roman"/>
        </w:rPr>
        <w:pict w14:anchorId="18B78FF0">
          <v:rect id="_x0000_i1083" style="width:0;height:1.5pt" o:hralign="center" o:hrstd="t" o:hr="t" fillcolor="#a0a0a0" stroked="f"/>
        </w:pict>
      </w:r>
    </w:p>
    <w:p w14:paraId="17CA1B64" w14:textId="77777777" w:rsidR="00B70BFE" w:rsidRDefault="00B70BFE">
      <w:pPr>
        <w:pStyle w:val="Heading2"/>
        <w:rPr>
          <w:rFonts w:eastAsia="Times New Roman"/>
        </w:rPr>
      </w:pPr>
      <w:r>
        <w:rPr>
          <w:rFonts w:eastAsia="Times New Roman"/>
        </w:rPr>
        <w:t>Sexual Behavior - Non-Binary</w:t>
      </w:r>
    </w:p>
    <w:p w14:paraId="3F898639" w14:textId="77777777" w:rsidR="00B70BFE" w:rsidRDefault="00B70BFE">
      <w:pPr>
        <w:pStyle w:val="normaltext"/>
      </w:pPr>
    </w:p>
    <w:p w14:paraId="19EF09B5" w14:textId="77777777" w:rsidR="00B70BFE" w:rsidRDefault="00B70BFE">
      <w:pPr>
        <w:pStyle w:val="Heading3"/>
        <w:rPr>
          <w:rFonts w:eastAsia="Times New Roman"/>
        </w:rPr>
      </w:pPr>
      <w:r>
        <w:rPr>
          <w:rStyle w:val="Strong"/>
          <w:rFonts w:eastAsia="Times New Roman"/>
          <w:b/>
          <w:bCs/>
        </w:rPr>
        <w:t>Please be aware of the time period we are asking about before you answer the question.</w:t>
      </w:r>
    </w:p>
    <w:p w14:paraId="025425CC" w14:textId="77777777" w:rsidR="00B70BFE" w:rsidRDefault="00B70BFE">
      <w:pPr>
        <w:pStyle w:val="NormalWeb"/>
        <w:spacing w:after="240" w:afterAutospacing="0"/>
      </w:pPr>
    </w:p>
    <w:p w14:paraId="713AA9B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28D006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sex_nonbin_</w:t>
      </w:r>
    </w:p>
    <w:p w14:paraId="26559888" w14:textId="77777777" w:rsidR="00B70BFE" w:rsidRDefault="00B70BFE">
      <w:pPr>
        <w:pStyle w:val="Heading4"/>
        <w:rPr>
          <w:rFonts w:eastAsia="Times New Roman"/>
        </w:rPr>
      </w:pPr>
      <w:r>
        <w:rPr>
          <w:rStyle w:val="Strong"/>
          <w:rFonts w:eastAsia="Times New Roman"/>
          <w:b/>
          <w:bCs/>
        </w:rPr>
        <w:lastRenderedPageBreak/>
        <w:t xml:space="preserve">In the past 6 months (since [question('value'), id='3']), what types of sex have you had with </w:t>
      </w:r>
      <w:r>
        <w:rPr>
          <w:rStyle w:val="Strong"/>
          <w:rFonts w:eastAsia="Times New Roman"/>
          <w:b/>
          <w:bCs/>
          <w:u w:val="single"/>
        </w:rPr>
        <w:t>non-binary/gender non-conforming/genderqueer/two-spirit people</w:t>
      </w:r>
      <w:r>
        <w:rPr>
          <w:rStyle w:val="Strong"/>
          <w:rFonts w:eastAsia="Times New Roman"/>
          <w:b/>
          <w:bCs/>
        </w:rPr>
        <w:t>?</w:t>
      </w:r>
    </w:p>
    <w:p w14:paraId="3CC971E6" w14:textId="77777777" w:rsidR="00B70BFE" w:rsidRDefault="00B70BFE">
      <w:pPr>
        <w:pStyle w:val="normaltext"/>
      </w:pPr>
      <w:r>
        <w:t>[ ] Oral sex (mouth on the penis)</w:t>
      </w:r>
    </w:p>
    <w:p w14:paraId="17234BE4" w14:textId="77777777" w:rsidR="00B70BFE" w:rsidRDefault="00B70BFE">
      <w:pPr>
        <w:pStyle w:val="normaltext"/>
      </w:pPr>
      <w:r>
        <w:t>[ ] Anal sex (penis in the butt)</w:t>
      </w:r>
    </w:p>
    <w:p w14:paraId="40231A4F" w14:textId="77777777" w:rsidR="00B70BFE" w:rsidRDefault="00B70BFE">
      <w:pPr>
        <w:pStyle w:val="normaltext"/>
      </w:pPr>
      <w:r>
        <w:t>[ ] Vaginal sex (penis in the vagina)</w:t>
      </w:r>
    </w:p>
    <w:p w14:paraId="1DB5102F" w14:textId="77777777" w:rsidR="00B70BFE" w:rsidRDefault="00B70BFE">
      <w:pPr>
        <w:pStyle w:val="normaltext"/>
      </w:pPr>
      <w:r>
        <w:t>[ ] I have not had any type of sex with a non-binary/gender non-conforming/genderqueer/two-spirit person in the past 6 months</w:t>
      </w:r>
    </w:p>
    <w:p w14:paraId="463A997D" w14:textId="77777777" w:rsidR="00B70BFE" w:rsidRDefault="00B70BFE">
      <w:pPr>
        <w:pStyle w:val="NormalWeb"/>
        <w:spacing w:after="240" w:afterAutospacing="0"/>
      </w:pPr>
    </w:p>
    <w:p w14:paraId="511F360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3567F69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42 Question "</w:t>
      </w:r>
      <w:r>
        <w:rPr>
          <w:rStyle w:val="Strong"/>
        </w:rPr>
        <w:t xml:space="preserve">In the past 6 months (since [question('value'), id='3']), what types of sex have you had with </w:t>
      </w:r>
      <w:r>
        <w:rPr>
          <w:rStyle w:val="Strong"/>
          <w:u w:val="single"/>
        </w:rPr>
        <w:t>non-binary/gender non-conforming/genderqueer/two-spirit people</w:t>
      </w:r>
      <w:r>
        <w:rPr>
          <w:rStyle w:val="Strong"/>
        </w:rPr>
        <w:t>?</w:t>
      </w:r>
      <w:r>
        <w:rPr>
          <w:b/>
          <w:bCs/>
        </w:rPr>
        <w:t>" is one of the following answers ("Anal sex (penis in the butt)","Vaginal sex (penis in the vagina)")</w:t>
      </w:r>
    </w:p>
    <w:p w14:paraId="706CE9F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onbin_partnum</w:t>
      </w:r>
    </w:p>
    <w:p w14:paraId="1D583EB0" w14:textId="77777777" w:rsidR="00B70BFE" w:rsidRDefault="00B70BFE">
      <w:pPr>
        <w:pStyle w:val="Heading3"/>
        <w:rPr>
          <w:rFonts w:eastAsia="Times New Roman"/>
        </w:rPr>
      </w:pPr>
      <w:r>
        <w:rPr>
          <w:rStyle w:val="Strong"/>
          <w:rFonts w:eastAsia="Times New Roman"/>
          <w:b/>
          <w:bCs/>
        </w:rPr>
        <w:t>During the last 6 months, with how many non-binary/genderqueer/two-spirit individuals did you have penetrative sex?</w:t>
      </w:r>
    </w:p>
    <w:p w14:paraId="5D69A1F4" w14:textId="77777777" w:rsidR="00B70BFE" w:rsidRDefault="00B70BFE">
      <w:pPr>
        <w:pStyle w:val="normaltext"/>
      </w:pPr>
      <w:r>
        <w:t>_________________________________________________</w:t>
      </w:r>
    </w:p>
    <w:p w14:paraId="3876FA70" w14:textId="77777777" w:rsidR="00B70BFE" w:rsidRDefault="00B70BFE">
      <w:pPr>
        <w:pStyle w:val="NormalWeb"/>
        <w:spacing w:after="240" w:afterAutospacing="0"/>
      </w:pPr>
    </w:p>
    <w:p w14:paraId="47726AA3" w14:textId="77777777" w:rsidR="00B70BFE" w:rsidRDefault="00B70BFE">
      <w:pPr>
        <w:rPr>
          <w:rFonts w:eastAsia="Times New Roman"/>
        </w:rPr>
      </w:pPr>
      <w:r>
        <w:rPr>
          <w:rFonts w:eastAsia="Times New Roman"/>
        </w:rPr>
        <w:pict w14:anchorId="551997D1">
          <v:rect id="_x0000_i1084" style="width:0;height:1.5pt" o:hralign="center" o:hrstd="t" o:hr="t" fillcolor="#a0a0a0" stroked="f"/>
        </w:pict>
      </w:r>
    </w:p>
    <w:p w14:paraId="0B71C1C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42 Question "</w:t>
      </w:r>
      <w:r>
        <w:rPr>
          <w:rStyle w:val="Strong"/>
        </w:rPr>
        <w:t xml:space="preserve">In the past 6 months (since [question('value'), id='3']), what types of sex have you had with </w:t>
      </w:r>
      <w:r>
        <w:rPr>
          <w:rStyle w:val="Strong"/>
          <w:u w:val="single"/>
        </w:rPr>
        <w:t>non-binary/gender non-conforming/genderqueer/two-spirit people</w:t>
      </w:r>
      <w:r>
        <w:rPr>
          <w:rStyle w:val="Strong"/>
        </w:rPr>
        <w:t>?</w:t>
      </w:r>
      <w:r>
        <w:t>" is one of the following answers ("Anal sex (penis in the butt)","Vaginal sex (penis in the vagina)") AND #143 Question "</w:t>
      </w:r>
      <w:r>
        <w:rPr>
          <w:rStyle w:val="Strong"/>
        </w:rPr>
        <w:t>During the last 6 months, with how many non-binary/genderqueer/two-spirit individuals did you have penetrative sex?</w:t>
      </w:r>
      <w:r>
        <w:t>" is greater than or equal to "1")</w:t>
      </w:r>
    </w:p>
    <w:p w14:paraId="26241C4E" w14:textId="77777777" w:rsidR="00B70BFE" w:rsidRDefault="00B70BFE">
      <w:pPr>
        <w:pStyle w:val="Heading2"/>
        <w:rPr>
          <w:rFonts w:eastAsia="Times New Roman"/>
        </w:rPr>
      </w:pPr>
      <w:r>
        <w:rPr>
          <w:rFonts w:eastAsia="Times New Roman"/>
        </w:rPr>
        <w:t>Additional Questions - Non-Binary</w:t>
      </w:r>
    </w:p>
    <w:p w14:paraId="525E9F79" w14:textId="77777777" w:rsidR="00B70BFE" w:rsidRDefault="00B70BFE">
      <w:pPr>
        <w:pStyle w:val="normaltext"/>
      </w:pPr>
    </w:p>
    <w:p w14:paraId="1318B53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35EC7A56" w14:textId="77777777" w:rsidR="00B70BFE" w:rsidRDefault="00B70BFE">
      <w:pPr>
        <w:pStyle w:val="Heading3"/>
        <w:rPr>
          <w:rFonts w:eastAsia="Times New Roman"/>
        </w:rPr>
      </w:pPr>
      <w:r>
        <w:rPr>
          <w:rStyle w:val="Strong"/>
          <w:rFonts w:eastAsia="Times New Roman"/>
          <w:b/>
          <w:bCs/>
          <w:color w:val="E74C3C"/>
        </w:rPr>
        <w:lastRenderedPageBreak/>
        <w:t>The number of non-binary/genderqueer/two-spirit partners without condom use you reported is greater than the total number of non-binary/genderqueer/two-spirit partners you reported in the past 6 months. Please correct this. </w:t>
      </w:r>
    </w:p>
    <w:p w14:paraId="4C1E050A" w14:textId="77777777" w:rsidR="00B70BFE" w:rsidRDefault="00B70BFE">
      <w:pPr>
        <w:pStyle w:val="NormalWeb"/>
        <w:spacing w:after="240" w:afterAutospacing="0"/>
      </w:pPr>
    </w:p>
    <w:p w14:paraId="36B43BA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3B60780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3 Question "</w:t>
      </w:r>
      <w:r>
        <w:rPr>
          <w:rStyle w:val="Strong"/>
        </w:rPr>
        <w:t>During the last 6 months, with how many non-binary/genderqueer/two-spirit individuals did you have penetrative sex?</w:t>
      </w:r>
      <w:r>
        <w:rPr>
          <w:b/>
          <w:bCs/>
        </w:rPr>
        <w:t xml:space="preserve">" </w:t>
      </w:r>
    </w:p>
    <w:p w14:paraId="7EE8F3D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b_analsex</w:t>
      </w:r>
    </w:p>
    <w:p w14:paraId="49DF5666" w14:textId="77777777" w:rsidR="00B70BFE" w:rsidRDefault="00B70BFE">
      <w:pPr>
        <w:pStyle w:val="Heading3"/>
        <w:rPr>
          <w:rFonts w:eastAsia="Times New Roman"/>
        </w:rPr>
      </w:pPr>
      <w:r>
        <w:rPr>
          <w:rStyle w:val="Strong"/>
          <w:rFonts w:eastAsia="Times New Roman"/>
          <w:b/>
          <w:bCs/>
        </w:rPr>
        <w:t xml:space="preserve">Of the [question('value'), id='122'] </w:t>
      </w:r>
      <w:r>
        <w:rPr>
          <w:rStyle w:val="Strong"/>
          <w:rFonts w:eastAsia="Times New Roman"/>
          <w:b/>
          <w:bCs/>
          <w:u w:val="single"/>
        </w:rPr>
        <w:t>non-binary/genderqueer/two-spirit partner(s)</w:t>
      </w:r>
      <w:r>
        <w:rPr>
          <w:rStyle w:val="Strong"/>
          <w:rFonts w:eastAsia="Times New Roman"/>
          <w:b/>
          <w:bCs/>
        </w:rPr>
        <w:t xml:space="preserve"> you had sex with in the last 6 months (since [question('value'), id='3']), how many did you have penetrative sex with without using a condom?</w:t>
      </w:r>
    </w:p>
    <w:p w14:paraId="18025210" w14:textId="77777777" w:rsidR="00B70BFE" w:rsidRDefault="00B70BFE">
      <w:pPr>
        <w:pStyle w:val="normaltext"/>
      </w:pPr>
      <w:r>
        <w:t>_________________________________________________</w:t>
      </w:r>
    </w:p>
    <w:p w14:paraId="2C12DC79" w14:textId="77777777" w:rsidR="00B70BFE" w:rsidRDefault="00B70BFE">
      <w:pPr>
        <w:pStyle w:val="NormalWeb"/>
        <w:spacing w:after="240" w:afterAutospacing="0"/>
      </w:pPr>
    </w:p>
    <w:p w14:paraId="6AA0CB5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3 Question "</w:t>
      </w:r>
      <w:r>
        <w:rPr>
          <w:rStyle w:val="Strong"/>
        </w:rPr>
        <w:t>During the last 6 months, with how many non-binary/genderqueer/two-spirit individuals did you have penetrative sex?</w:t>
      </w:r>
      <w:r>
        <w:rPr>
          <w:b/>
          <w:bCs/>
        </w:rPr>
        <w:t xml:space="preserve">" </w:t>
      </w:r>
    </w:p>
    <w:p w14:paraId="35A4FFE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b_anal_sex_nocondom</w:t>
      </w:r>
    </w:p>
    <w:p w14:paraId="15FAF999" w14:textId="77777777" w:rsidR="00B70BFE" w:rsidRDefault="00B70BFE">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non-binary/genderqueer/two-spirit partner(s)</w:t>
      </w:r>
      <w:r>
        <w:rPr>
          <w:rStyle w:val="Strong"/>
          <w:rFonts w:eastAsia="Times New Roman"/>
          <w:b/>
          <w:bCs/>
        </w:rPr>
        <w:t> in the last 6 months (since [question('value'), id='3']), did you ever have vaginal or anal sex without a condom?</w:t>
      </w:r>
    </w:p>
    <w:p w14:paraId="58461588" w14:textId="77777777" w:rsidR="00B70BFE" w:rsidRDefault="00B70BFE">
      <w:pPr>
        <w:pStyle w:val="normaltext"/>
      </w:pPr>
      <w:r>
        <w:t>( ) Yes</w:t>
      </w:r>
    </w:p>
    <w:p w14:paraId="13B4F008" w14:textId="77777777" w:rsidR="00B70BFE" w:rsidRDefault="00B70BFE">
      <w:pPr>
        <w:pStyle w:val="normaltext"/>
      </w:pPr>
      <w:r>
        <w:t>( ) No</w:t>
      </w:r>
    </w:p>
    <w:p w14:paraId="1F690C6B" w14:textId="77777777" w:rsidR="00B70BFE" w:rsidRDefault="00B70BFE">
      <w:pPr>
        <w:pStyle w:val="normaltext"/>
      </w:pPr>
      <w:r>
        <w:t>( ) Prefer not to answer</w:t>
      </w:r>
    </w:p>
    <w:p w14:paraId="1C0E307A" w14:textId="77777777" w:rsidR="00B70BFE" w:rsidRDefault="00B70BFE">
      <w:pPr>
        <w:pStyle w:val="normaltext"/>
      </w:pPr>
      <w:r>
        <w:t>( ) Don't know</w:t>
      </w:r>
    </w:p>
    <w:p w14:paraId="6766765C" w14:textId="77777777" w:rsidR="00B70BFE" w:rsidRDefault="00B70BFE">
      <w:pPr>
        <w:pStyle w:val="NormalWeb"/>
        <w:spacing w:after="240" w:afterAutospacing="0"/>
      </w:pPr>
    </w:p>
    <w:p w14:paraId="60D7908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nb_exchange</w:t>
      </w:r>
    </w:p>
    <w:p w14:paraId="48D11EA1" w14:textId="77777777" w:rsidR="00B70BFE" w:rsidRDefault="00B70BFE">
      <w:pPr>
        <w:pStyle w:val="Heading4"/>
        <w:rPr>
          <w:rFonts w:eastAsia="Times New Roman"/>
        </w:rPr>
      </w:pPr>
      <w:r>
        <w:rPr>
          <w:rStyle w:val="Strong"/>
          <w:rFonts w:eastAsia="Times New Roman"/>
          <w:b/>
          <w:bCs/>
        </w:rPr>
        <w:t>Were any of these non-binary/genderqueer/two-spirit individuals an exchange partner - that is, a partner that you have sex with in exchange for money, drugs, food, or something else of value?</w:t>
      </w:r>
    </w:p>
    <w:p w14:paraId="1990E32D" w14:textId="77777777" w:rsidR="00B70BFE" w:rsidRDefault="00B70BFE">
      <w:pPr>
        <w:pStyle w:val="normaltext"/>
      </w:pPr>
      <w:r>
        <w:lastRenderedPageBreak/>
        <w:t>( ) Yes</w:t>
      </w:r>
    </w:p>
    <w:p w14:paraId="66680345" w14:textId="77777777" w:rsidR="00B70BFE" w:rsidRDefault="00B70BFE">
      <w:pPr>
        <w:pStyle w:val="normaltext"/>
      </w:pPr>
      <w:r>
        <w:t>( ) No</w:t>
      </w:r>
    </w:p>
    <w:p w14:paraId="3F526AAC" w14:textId="77777777" w:rsidR="00B70BFE" w:rsidRDefault="00B70BFE">
      <w:pPr>
        <w:pStyle w:val="normaltext"/>
      </w:pPr>
      <w:r>
        <w:t>( ) Prefer not to answer</w:t>
      </w:r>
    </w:p>
    <w:p w14:paraId="57D324F2" w14:textId="77777777" w:rsidR="00B70BFE" w:rsidRDefault="00B70BFE">
      <w:pPr>
        <w:pStyle w:val="normaltext"/>
      </w:pPr>
      <w:r>
        <w:t>( ) Don't know</w:t>
      </w:r>
    </w:p>
    <w:p w14:paraId="5A3D374C" w14:textId="77777777" w:rsidR="00B70BFE" w:rsidRDefault="00B70BFE">
      <w:pPr>
        <w:pStyle w:val="NormalWeb"/>
        <w:spacing w:after="240" w:afterAutospacing="0"/>
      </w:pPr>
    </w:p>
    <w:p w14:paraId="797F4136" w14:textId="77777777" w:rsidR="00B70BFE" w:rsidRDefault="00B70BFE">
      <w:pPr>
        <w:rPr>
          <w:rFonts w:eastAsia="Times New Roman"/>
        </w:rPr>
      </w:pPr>
      <w:r>
        <w:rPr>
          <w:rFonts w:eastAsia="Times New Roman"/>
        </w:rPr>
        <w:pict w14:anchorId="51E21E84">
          <v:rect id="_x0000_i1085" style="width:0;height:1.5pt" o:hralign="center" o:hrstd="t" o:hr="t" fillcolor="#a0a0a0" stroked="f"/>
        </w:pict>
      </w:r>
    </w:p>
    <w:p w14:paraId="21F5B65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42 Question "</w:t>
      </w:r>
      <w:r>
        <w:rPr>
          <w:rStyle w:val="Strong"/>
        </w:rPr>
        <w:t xml:space="preserve">In the past 6 months (since [question('value'), id='3']), what types of sex have you had with </w:t>
      </w:r>
      <w:r>
        <w:rPr>
          <w:rStyle w:val="Strong"/>
          <w:u w:val="single"/>
        </w:rPr>
        <w:t>non-binary/gender non-conforming/genderqueer/two-spirit people</w:t>
      </w:r>
      <w:r>
        <w:rPr>
          <w:rStyle w:val="Strong"/>
        </w:rPr>
        <w:t>?</w:t>
      </w:r>
      <w:r>
        <w:t>" is one of the following answers ("Anal sex (penis in the butt)","Vaginal sex (penis in the vagina)") AND #143 Question "</w:t>
      </w:r>
      <w:r>
        <w:rPr>
          <w:rStyle w:val="Strong"/>
        </w:rPr>
        <w:t>During the last 6 months, with how many non-binary/genderqueer/two-spirit individuals did you have penetrative sex?</w:t>
      </w:r>
      <w:r>
        <w:t>" is greater than or equal to "1")</w:t>
      </w:r>
    </w:p>
    <w:p w14:paraId="6A602B72" w14:textId="77777777" w:rsidR="00B70BFE" w:rsidRDefault="00B70BFE">
      <w:pPr>
        <w:pStyle w:val="Heading2"/>
        <w:rPr>
          <w:rFonts w:eastAsia="Times New Roman"/>
        </w:rPr>
      </w:pPr>
      <w:r>
        <w:rPr>
          <w:rFonts w:eastAsia="Times New Roman"/>
        </w:rPr>
        <w:t>Non-Binary Validation</w:t>
      </w:r>
    </w:p>
    <w:p w14:paraId="066FB572" w14:textId="77777777" w:rsidR="00B70BFE" w:rsidRDefault="00B70BFE">
      <w:pPr>
        <w:pStyle w:val="normaltext"/>
      </w:pPr>
    </w:p>
    <w:p w14:paraId="069081A7" w14:textId="77777777" w:rsidR="00B70BFE" w:rsidRDefault="00B70BFE">
      <w:pPr>
        <w:pStyle w:val="NormalWeb"/>
        <w:spacing w:after="240" w:afterAutospacing="0"/>
      </w:pPr>
    </w:p>
    <w:p w14:paraId="70CA8FB9" w14:textId="77777777" w:rsidR="00B70BFE" w:rsidRDefault="00B70BFE">
      <w:pPr>
        <w:rPr>
          <w:rFonts w:eastAsia="Times New Roman"/>
        </w:rPr>
      </w:pPr>
      <w:r>
        <w:rPr>
          <w:rFonts w:eastAsia="Times New Roman"/>
        </w:rPr>
        <w:pict w14:anchorId="6AB995E0">
          <v:rect id="_x0000_i1086" style="width:0;height:1.5pt" o:hralign="center" o:hrstd="t" o:hr="t" fillcolor="#a0a0a0" stroked="f"/>
        </w:pict>
      </w:r>
    </w:p>
    <w:p w14:paraId="25F8A4EB" w14:textId="77777777" w:rsidR="00B70BFE" w:rsidRDefault="00B70BFE">
      <w:pPr>
        <w:pStyle w:val="Heading2"/>
        <w:rPr>
          <w:rFonts w:eastAsia="Times New Roman"/>
        </w:rPr>
      </w:pPr>
      <w:r>
        <w:rPr>
          <w:rFonts w:eastAsia="Times New Roman"/>
        </w:rPr>
        <w:t>Additional sex questions - Exchange</w:t>
      </w:r>
    </w:p>
    <w:p w14:paraId="4EDB96D3" w14:textId="77777777" w:rsidR="00B70BFE" w:rsidRDefault="00B70BFE">
      <w:pPr>
        <w:pStyle w:val="normaltext"/>
      </w:pPr>
    </w:p>
    <w:p w14:paraId="5935F31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6 Question "</w:t>
      </w:r>
      <w:r>
        <w:rPr>
          <w:rStyle w:val="Strong"/>
        </w:rPr>
        <w:t>Were any of the cisgender male sex partners an exchange partner - this is, a partner that you have sex with in exchange for money, drugs, food, or something else of value?</w:t>
      </w:r>
      <w:r>
        <w:rPr>
          <w:b/>
          <w:bCs/>
        </w:rPr>
        <w:t>" is one of the following answers ("Yes") OR #131 Question "</w:t>
      </w:r>
      <w:r>
        <w:rPr>
          <w:rStyle w:val="Strong"/>
        </w:rPr>
        <w:t>Were any of these cisgender female sex partners an exchange partner - that is, a partner that you have sex with in exchange for money, drugs, food, or something else of value?</w:t>
      </w:r>
      <w:r>
        <w:rPr>
          <w:b/>
          <w:bCs/>
        </w:rPr>
        <w:t>" is one of the following answers ("Yes")) OR #136 Question "</w:t>
      </w:r>
      <w:r>
        <w:rPr>
          <w:rStyle w:val="Strong"/>
        </w:rPr>
        <w:t xml:space="preserve">Were any of these trans feminine individuals </w:t>
      </w:r>
      <w:r>
        <w:rPr>
          <w:rStyle w:val="Strong"/>
        </w:rPr>
        <w:t>an exchange partner - that is, a partner that you have sex with in exchange for money, drugs, food, or something else of value?</w:t>
      </w:r>
      <w:r>
        <w:rPr>
          <w:b/>
          <w:bCs/>
        </w:rPr>
        <w:t>" is one of the following answers ("Yes")) OR #141 Question "</w:t>
      </w:r>
      <w:r>
        <w:rPr>
          <w:rStyle w:val="Strong"/>
        </w:rPr>
        <w:t>Were any of these trans masculine individuals an exchange partner - that is, a partner that you have sex with in exchange for money, drugs, food, or something else of value?</w:t>
      </w:r>
      <w:r>
        <w:rPr>
          <w:b/>
          <w:bCs/>
        </w:rPr>
        <w:t>" is one of the following answers ("Yes")) OR #146 Question "</w:t>
      </w:r>
      <w:r>
        <w:rPr>
          <w:rStyle w:val="Strong"/>
        </w:rPr>
        <w:t>Were any of these non-binary/genderqueer/two-spirit individuals an exchange partner - that</w:t>
      </w:r>
      <w:r>
        <w:rPr>
          <w:rStyle w:val="Strong"/>
        </w:rPr>
        <w:t xml:space="preserve"> is, a partner that you have sex with in exchange for money, drugs, food, or something else of value?</w:t>
      </w:r>
      <w:r>
        <w:rPr>
          <w:b/>
          <w:bCs/>
        </w:rPr>
        <w:t>" is one of the following answers ("Yes"))</w:t>
      </w:r>
    </w:p>
    <w:p w14:paraId="05BCB74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xchange_type</w:t>
      </w:r>
    </w:p>
    <w:p w14:paraId="33CF7EBA" w14:textId="77777777" w:rsidR="00B70BFE" w:rsidRDefault="00B70BFE">
      <w:pPr>
        <w:pStyle w:val="Heading4"/>
        <w:rPr>
          <w:rFonts w:eastAsia="Times New Roman"/>
        </w:rPr>
      </w:pPr>
      <w:r>
        <w:rPr>
          <w:rStyle w:val="Strong"/>
          <w:rFonts w:eastAsia="Times New Roman"/>
          <w:b/>
          <w:bCs/>
        </w:rPr>
        <w:lastRenderedPageBreak/>
        <w:t>You said you exchanged sex for money, drugs, food, or something else of value. Do you receive goods/money, give goods/money or both?</w:t>
      </w:r>
    </w:p>
    <w:p w14:paraId="3A3D62F0" w14:textId="77777777" w:rsidR="00B70BFE" w:rsidRDefault="00B70BFE">
      <w:pPr>
        <w:pStyle w:val="normaltext"/>
      </w:pPr>
      <w:r>
        <w:t>( ) I received goods and/or money</w:t>
      </w:r>
    </w:p>
    <w:p w14:paraId="600961F5" w14:textId="77777777" w:rsidR="00B70BFE" w:rsidRDefault="00B70BFE">
      <w:pPr>
        <w:pStyle w:val="normaltext"/>
      </w:pPr>
      <w:r>
        <w:t>( ) I gave goods and/or money</w:t>
      </w:r>
    </w:p>
    <w:p w14:paraId="62FFECDD" w14:textId="77777777" w:rsidR="00B70BFE" w:rsidRDefault="00B70BFE">
      <w:pPr>
        <w:pStyle w:val="normaltext"/>
      </w:pPr>
      <w:r>
        <w:t>( ) Both</w:t>
      </w:r>
    </w:p>
    <w:p w14:paraId="0F2EB39A" w14:textId="77777777" w:rsidR="00B70BFE" w:rsidRDefault="00B70BFE">
      <w:pPr>
        <w:pStyle w:val="normaltext"/>
      </w:pPr>
      <w:r>
        <w:t>( ) Prefer not to answer</w:t>
      </w:r>
    </w:p>
    <w:p w14:paraId="0DACE235" w14:textId="77777777" w:rsidR="00B70BFE" w:rsidRDefault="00B70BFE">
      <w:pPr>
        <w:pStyle w:val="normaltext"/>
      </w:pPr>
      <w:r>
        <w:t>( ) Don't know</w:t>
      </w:r>
    </w:p>
    <w:p w14:paraId="3C6EB4C4" w14:textId="77777777" w:rsidR="00B70BFE" w:rsidRDefault="00B70BFE">
      <w:pPr>
        <w:pStyle w:val="NormalWeb"/>
        <w:spacing w:after="240" w:afterAutospacing="0"/>
      </w:pPr>
    </w:p>
    <w:p w14:paraId="7E198ECD" w14:textId="77777777" w:rsidR="00B70BFE" w:rsidRDefault="00B70BFE">
      <w:pPr>
        <w:rPr>
          <w:rFonts w:eastAsia="Times New Roman"/>
        </w:rPr>
      </w:pPr>
      <w:r>
        <w:rPr>
          <w:rFonts w:eastAsia="Times New Roman"/>
        </w:rPr>
        <w:pict w14:anchorId="6CB7B01A">
          <v:rect id="_x0000_i1087" style="width:0;height:1.5pt" o:hralign="center" o:hrstd="t" o:hr="t" fillcolor="#a0a0a0" stroked="f"/>
        </w:pict>
      </w:r>
    </w:p>
    <w:p w14:paraId="3588593E" w14:textId="77777777" w:rsidR="00B70BFE" w:rsidRDefault="00B70BFE">
      <w:pPr>
        <w:pStyle w:val="Heading2"/>
        <w:rPr>
          <w:rFonts w:eastAsia="Times New Roman"/>
        </w:rPr>
      </w:pPr>
      <w:r>
        <w:rPr>
          <w:rFonts w:eastAsia="Times New Roman"/>
        </w:rPr>
        <w:t>Partner calculating</w:t>
      </w:r>
    </w:p>
    <w:p w14:paraId="4AD46249" w14:textId="77777777" w:rsidR="00B70BFE" w:rsidRDefault="00B70BFE">
      <w:pPr>
        <w:pStyle w:val="normaltext"/>
      </w:pPr>
    </w:p>
    <w:p w14:paraId="50CB5E4A" w14:textId="77777777" w:rsidR="00B70BFE" w:rsidRDefault="00B70BFE">
      <w:pPr>
        <w:pStyle w:val="NormalWeb"/>
        <w:spacing w:after="240" w:afterAutospacing="0"/>
      </w:pPr>
    </w:p>
    <w:p w14:paraId="24ED1992" w14:textId="77777777" w:rsidR="00B70BFE" w:rsidRDefault="00B70BFE">
      <w:pPr>
        <w:pStyle w:val="NormalWeb"/>
        <w:spacing w:after="240" w:afterAutospacing="0"/>
      </w:pPr>
    </w:p>
    <w:p w14:paraId="36FAC3F7" w14:textId="77777777" w:rsidR="00B70BFE" w:rsidRDefault="00B70BFE">
      <w:pPr>
        <w:rPr>
          <w:rFonts w:eastAsia="Times New Roman"/>
        </w:rPr>
      </w:pPr>
      <w:r>
        <w:rPr>
          <w:rFonts w:eastAsia="Times New Roman"/>
        </w:rPr>
        <w:pict w14:anchorId="5DEBCDB4">
          <v:rect id="_x0000_i1088" style="width:0;height:1.5pt" o:hralign="center" o:hrstd="t" o:hr="t" fillcolor="#a0a0a0" stroked="f"/>
        </w:pict>
      </w:r>
    </w:p>
    <w:p w14:paraId="4D3CB0F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4 Question "</w:t>
      </w:r>
      <w:r>
        <w:rPr>
          <w:rStyle w:val="Strong"/>
        </w:rPr>
        <w:t>During the last 6 months, with how many cisgender male partner(s) did you have anal or oral sex?</w:t>
      </w:r>
      <w:r>
        <w:t>" is exactly equal to "1"</w:t>
      </w:r>
    </w:p>
    <w:p w14:paraId="2C5E1CEC" w14:textId="77777777" w:rsidR="00B70BFE" w:rsidRDefault="00B70BFE">
      <w:pPr>
        <w:pStyle w:val="Heading2"/>
        <w:rPr>
          <w:rFonts w:eastAsia="Times New Roman"/>
        </w:rPr>
      </w:pPr>
      <w:r>
        <w:rPr>
          <w:rFonts w:eastAsia="Times New Roman"/>
        </w:rPr>
        <w:t>1 Cis Male Partner</w:t>
      </w:r>
    </w:p>
    <w:p w14:paraId="318842C2" w14:textId="77777777" w:rsidR="00B70BFE" w:rsidRDefault="00B70BFE">
      <w:pPr>
        <w:pStyle w:val="normaltext"/>
      </w:pPr>
    </w:p>
    <w:p w14:paraId="5375C8B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main_part</w:t>
      </w:r>
    </w:p>
    <w:p w14:paraId="68A2162E" w14:textId="77777777" w:rsidR="00B70BFE" w:rsidRDefault="00B70BFE">
      <w:pPr>
        <w:pStyle w:val="Heading4"/>
        <w:rPr>
          <w:rFonts w:eastAsia="Times New Roman"/>
        </w:rPr>
      </w:pPr>
      <w:r>
        <w:rPr>
          <w:rStyle w:val="Strong"/>
          <w:rFonts w:eastAsia="Times New Roman"/>
          <w:b/>
          <w:bCs/>
        </w:rPr>
        <w:t>Earlier you told us you have had one male partner in the past 6 months (since [question('value'), id='3']). Is/was this partner a main partner? A main partner is someone that you feel committed to above all others -- this is someone you might call your boyfriend, significant other, or life partner.</w:t>
      </w:r>
    </w:p>
    <w:p w14:paraId="2D39CCA9" w14:textId="77777777" w:rsidR="00B70BFE" w:rsidRDefault="00B70BFE">
      <w:pPr>
        <w:pStyle w:val="normaltext"/>
      </w:pPr>
      <w:r>
        <w:t>( ) Yes</w:t>
      </w:r>
    </w:p>
    <w:p w14:paraId="1D6D4318" w14:textId="77777777" w:rsidR="00B70BFE" w:rsidRDefault="00B70BFE">
      <w:pPr>
        <w:pStyle w:val="normaltext"/>
      </w:pPr>
      <w:r>
        <w:t>( ) No</w:t>
      </w:r>
    </w:p>
    <w:p w14:paraId="03B39F14" w14:textId="77777777" w:rsidR="00B70BFE" w:rsidRDefault="00B70BFE">
      <w:pPr>
        <w:pStyle w:val="normaltext"/>
      </w:pPr>
      <w:r>
        <w:t>( ) Prefer not to answer</w:t>
      </w:r>
    </w:p>
    <w:p w14:paraId="1CEA6DF4" w14:textId="77777777" w:rsidR="00B70BFE" w:rsidRDefault="00B70BFE">
      <w:pPr>
        <w:pStyle w:val="normaltext"/>
      </w:pPr>
      <w:r>
        <w:t>( ) Don't know</w:t>
      </w:r>
    </w:p>
    <w:p w14:paraId="6888D925" w14:textId="77777777" w:rsidR="00B70BFE" w:rsidRDefault="00B70BFE">
      <w:pPr>
        <w:pStyle w:val="NormalWeb"/>
        <w:spacing w:after="240" w:afterAutospacing="0"/>
      </w:pPr>
    </w:p>
    <w:p w14:paraId="64FF406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one_cism_ongoing</w:t>
      </w:r>
    </w:p>
    <w:p w14:paraId="2F57633A" w14:textId="77777777" w:rsidR="00B70BFE" w:rsidRDefault="00B70BFE">
      <w:pPr>
        <w:pStyle w:val="Heading4"/>
        <w:rPr>
          <w:rFonts w:eastAsia="Times New Roman"/>
        </w:rPr>
      </w:pPr>
      <w:r>
        <w:rPr>
          <w:rStyle w:val="Strong"/>
          <w:rFonts w:eastAsia="Times New Roman"/>
          <w:b/>
          <w:bCs/>
        </w:rPr>
        <w:t>Next, think of whether you are currently in an active, ongoing sexual relationship with your male partner. By that, we mean that you generally have oral or anal sex at least once per month and you expect to continue doing so for some time. Is the relationship with this partner active and ongoing?</w:t>
      </w:r>
    </w:p>
    <w:p w14:paraId="46866270" w14:textId="77777777" w:rsidR="00B70BFE" w:rsidRDefault="00B70BFE">
      <w:pPr>
        <w:pStyle w:val="normaltext"/>
      </w:pPr>
      <w:r>
        <w:t>( ) Yes</w:t>
      </w:r>
    </w:p>
    <w:p w14:paraId="2C7B4FA2" w14:textId="77777777" w:rsidR="00B70BFE" w:rsidRDefault="00B70BFE">
      <w:pPr>
        <w:pStyle w:val="normaltext"/>
      </w:pPr>
      <w:r>
        <w:t>( ) No</w:t>
      </w:r>
    </w:p>
    <w:p w14:paraId="11AAD7BD" w14:textId="77777777" w:rsidR="00B70BFE" w:rsidRDefault="00B70BFE">
      <w:pPr>
        <w:pStyle w:val="normaltext"/>
      </w:pPr>
      <w:r>
        <w:t>( ) Prefer not to answer</w:t>
      </w:r>
    </w:p>
    <w:p w14:paraId="622337FD" w14:textId="77777777" w:rsidR="00B70BFE" w:rsidRDefault="00B70BFE">
      <w:pPr>
        <w:pStyle w:val="normaltext"/>
      </w:pPr>
      <w:r>
        <w:t>( ) Don't know</w:t>
      </w:r>
    </w:p>
    <w:p w14:paraId="7C27C5F0" w14:textId="77777777" w:rsidR="00B70BFE" w:rsidRDefault="00B70BFE">
      <w:pPr>
        <w:pStyle w:val="NormalWeb"/>
        <w:spacing w:after="240" w:afterAutospacing="0"/>
      </w:pPr>
    </w:p>
    <w:p w14:paraId="1CE1910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9 Question "</w:t>
      </w:r>
      <w:r>
        <w:rPr>
          <w:rStyle w:val="Strong"/>
        </w:rPr>
        <w:t>Next, think of whether you are currently in an active, ongoing sexual relationship with your male partner. By that, we mean that you generally have oral or anal sex at least once per month and you expect to continue doing so for some time. Is the relationship with this partner active and ongoing?</w:t>
      </w:r>
      <w:r>
        <w:rPr>
          <w:b/>
          <w:bCs/>
        </w:rPr>
        <w:t>" is one of the following answers ("No") AND #148 Question "</w:t>
      </w:r>
      <w:r>
        <w:rPr>
          <w:rStyle w:val="Strong"/>
        </w:rPr>
        <w:t>Earlier you told us you have had one male partner in the past 6 months (since [question('value'), id='3']). Is/was this partner a main partner? A main part</w:t>
      </w:r>
      <w:r>
        <w:rPr>
          <w:rStyle w:val="Strong"/>
        </w:rPr>
        <w:t>ner is someone that you feel committed to above all others -- this is someone you might call your boyfriend, significant other, or life partner.</w:t>
      </w:r>
      <w:r>
        <w:rPr>
          <w:b/>
          <w:bCs/>
        </w:rPr>
        <w:t>" is one of the following answers ("No"))</w:t>
      </w:r>
    </w:p>
    <w:p w14:paraId="1484C74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part_onetime</w:t>
      </w:r>
    </w:p>
    <w:p w14:paraId="44DDC88F" w14:textId="77777777" w:rsidR="00B70BFE" w:rsidRDefault="00B70BFE">
      <w:pPr>
        <w:pStyle w:val="Heading4"/>
        <w:rPr>
          <w:rFonts w:eastAsia="Times New Roman"/>
        </w:rPr>
      </w:pPr>
      <w:r>
        <w:rPr>
          <w:rStyle w:val="Strong"/>
          <w:rFonts w:eastAsia="Times New Roman"/>
          <w:b/>
          <w:bCs/>
        </w:rPr>
        <w:t>Was this a one-time partner?</w:t>
      </w:r>
    </w:p>
    <w:p w14:paraId="0B63E0A8" w14:textId="77777777" w:rsidR="00B70BFE" w:rsidRDefault="00B70BFE">
      <w:pPr>
        <w:pStyle w:val="normaltext"/>
      </w:pPr>
      <w:r>
        <w:t>( ) Yes</w:t>
      </w:r>
    </w:p>
    <w:p w14:paraId="11AE442E" w14:textId="77777777" w:rsidR="00B70BFE" w:rsidRDefault="00B70BFE">
      <w:pPr>
        <w:pStyle w:val="normaltext"/>
      </w:pPr>
      <w:r>
        <w:t>( ) No</w:t>
      </w:r>
    </w:p>
    <w:p w14:paraId="657A668F" w14:textId="77777777" w:rsidR="00B70BFE" w:rsidRDefault="00B70BFE">
      <w:pPr>
        <w:pStyle w:val="normaltext"/>
      </w:pPr>
      <w:r>
        <w:t>( ) Prefer not to answer</w:t>
      </w:r>
    </w:p>
    <w:p w14:paraId="23BD7197" w14:textId="77777777" w:rsidR="00B70BFE" w:rsidRDefault="00B70BFE">
      <w:pPr>
        <w:pStyle w:val="normaltext"/>
      </w:pPr>
      <w:r>
        <w:t>( ) Don't know</w:t>
      </w:r>
    </w:p>
    <w:p w14:paraId="35BB6813" w14:textId="77777777" w:rsidR="00B70BFE" w:rsidRDefault="00B70BFE">
      <w:pPr>
        <w:pStyle w:val="NormalWeb"/>
        <w:spacing w:after="240" w:afterAutospacing="0"/>
      </w:pPr>
    </w:p>
    <w:p w14:paraId="71947FE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48 Question "</w:t>
      </w:r>
      <w:r>
        <w:rPr>
          <w:rStyle w:val="Strong"/>
        </w:rPr>
        <w:t>Earlier you told us you have had one male partner in the past 6 months (since [question('value'), id='3']). Is/was this partner a main partner? A main partner is someone that you feel committed to above all others -- this is someone you might call your boyfriend, significant other, or life partner.</w:t>
      </w:r>
      <w:r>
        <w:rPr>
          <w:b/>
          <w:bCs/>
        </w:rPr>
        <w:t>" is one of the following answers ("Yes") OR #149 Question "</w:t>
      </w:r>
      <w:r>
        <w:rPr>
          <w:rStyle w:val="Strong"/>
        </w:rPr>
        <w:t xml:space="preserve">Next, think of whether you are currently in an active, ongoing sexual relationship with your male partner. By that, we mean that you generally have oral </w:t>
      </w:r>
      <w:r>
        <w:rPr>
          <w:rStyle w:val="Strong"/>
        </w:rPr>
        <w:t xml:space="preserve">or anal sex at least once per month and you expect to continue doing so for some time. Is the relationship with this partner active and </w:t>
      </w:r>
      <w:r>
        <w:rPr>
          <w:rStyle w:val="Strong"/>
        </w:rPr>
        <w:lastRenderedPageBreak/>
        <w:t>ongoing?</w:t>
      </w:r>
      <w:r>
        <w:rPr>
          <w:b/>
          <w:bCs/>
        </w:rPr>
        <w:t>" is one of the following answers ("Yes")) OR #150 Question "</w:t>
      </w:r>
      <w:r>
        <w:rPr>
          <w:rStyle w:val="Strong"/>
        </w:rPr>
        <w:t>Was this a one-time partner?</w:t>
      </w:r>
      <w:r>
        <w:rPr>
          <w:b/>
          <w:bCs/>
        </w:rPr>
        <w:t>" is one of the following answers ("No"))</w:t>
      </w:r>
    </w:p>
    <w:p w14:paraId="68FBF3C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one_cism_freq</w:t>
      </w:r>
    </w:p>
    <w:p w14:paraId="24C3BC96" w14:textId="77777777" w:rsidR="00B70BFE" w:rsidRDefault="00B70BFE">
      <w:pPr>
        <w:pStyle w:val="Heading4"/>
        <w:rPr>
          <w:rFonts w:eastAsia="Times New Roman"/>
        </w:rPr>
      </w:pPr>
      <w:r>
        <w:rPr>
          <w:rStyle w:val="Strong"/>
          <w:rFonts w:eastAsia="Times New Roman"/>
          <w:b/>
          <w:bCs/>
        </w:rPr>
        <w:t>In the last 6 months, how often did you have anal sex with this partner? Please give us your best estimate.</w:t>
      </w:r>
    </w:p>
    <w:p w14:paraId="04268F2D" w14:textId="77777777" w:rsidR="00B70BFE" w:rsidRDefault="00B70BFE">
      <w:pPr>
        <w:pStyle w:val="normaltext"/>
      </w:pPr>
      <w:r>
        <w:t>( ) No anal sex</w:t>
      </w:r>
    </w:p>
    <w:p w14:paraId="564F6C2A" w14:textId="77777777" w:rsidR="00B70BFE" w:rsidRDefault="00B70BFE">
      <w:pPr>
        <w:pStyle w:val="normaltext"/>
      </w:pPr>
      <w:r>
        <w:t>( ) Less than once per month</w:t>
      </w:r>
    </w:p>
    <w:p w14:paraId="3FF577A7" w14:textId="77777777" w:rsidR="00B70BFE" w:rsidRDefault="00B70BFE">
      <w:pPr>
        <w:pStyle w:val="normaltext"/>
      </w:pPr>
      <w:r>
        <w:t>( ) Once per month</w:t>
      </w:r>
    </w:p>
    <w:p w14:paraId="46FC06D4" w14:textId="77777777" w:rsidR="00B70BFE" w:rsidRDefault="00B70BFE">
      <w:pPr>
        <w:pStyle w:val="normaltext"/>
      </w:pPr>
      <w:r>
        <w:t>( ) 2-3 times per month</w:t>
      </w:r>
    </w:p>
    <w:p w14:paraId="4D9EBF98" w14:textId="77777777" w:rsidR="00B70BFE" w:rsidRDefault="00B70BFE">
      <w:pPr>
        <w:pStyle w:val="normaltext"/>
      </w:pPr>
      <w:r>
        <w:t>( ) Once per week</w:t>
      </w:r>
    </w:p>
    <w:p w14:paraId="5E28F61F" w14:textId="77777777" w:rsidR="00B70BFE" w:rsidRDefault="00B70BFE">
      <w:pPr>
        <w:pStyle w:val="normaltext"/>
      </w:pPr>
      <w:r>
        <w:t>( ) More than once per week</w:t>
      </w:r>
    </w:p>
    <w:p w14:paraId="6476DD2C" w14:textId="77777777" w:rsidR="00B70BFE" w:rsidRDefault="00B70BFE">
      <w:pPr>
        <w:pStyle w:val="NormalWeb"/>
        <w:spacing w:after="240" w:afterAutospacing="0"/>
      </w:pPr>
    </w:p>
    <w:p w14:paraId="3F0FDFF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51 Question "</w:t>
      </w:r>
      <w:r>
        <w:rPr>
          <w:rStyle w:val="Strong"/>
        </w:rPr>
        <w:t>In the last 6 months, how often did you have anal sex with this partner? Please give us your best estimate.</w:t>
      </w:r>
      <w:r>
        <w:rPr>
          <w:b/>
          <w:bCs/>
        </w:rPr>
        <w:t>" is one of the following answers ("Less than once per month","Once per month","2-3 times per month","Once per week","More than once per week")</w:t>
      </w:r>
    </w:p>
    <w:p w14:paraId="5F10C22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sextype_</w:t>
      </w:r>
    </w:p>
    <w:p w14:paraId="20F62D50" w14:textId="77777777" w:rsidR="00B70BFE" w:rsidRDefault="00B70BFE">
      <w:pPr>
        <w:pStyle w:val="Heading4"/>
        <w:rPr>
          <w:rFonts w:eastAsia="Times New Roman"/>
        </w:rPr>
      </w:pPr>
      <w:r>
        <w:rPr>
          <w:rStyle w:val="Strong"/>
          <w:rFonts w:eastAsia="Times New Roman"/>
          <w:b/>
          <w:bCs/>
        </w:rPr>
        <w:t xml:space="preserve">In the last 6 months, which of the following did you do with this partner? </w:t>
      </w:r>
      <w:r>
        <w:rPr>
          <w:rStyle w:val="Emphasis"/>
          <w:rFonts w:eastAsia="Times New Roman"/>
        </w:rPr>
        <w:t>Check all that apply.</w:t>
      </w:r>
    </w:p>
    <w:p w14:paraId="1F351E4C" w14:textId="77777777" w:rsidR="00B70BFE" w:rsidRDefault="00B70BFE">
      <w:pPr>
        <w:pStyle w:val="normaltext"/>
      </w:pPr>
      <w:r>
        <w:t>[ ] Receptive anal sex (you bottomed)</w:t>
      </w:r>
    </w:p>
    <w:p w14:paraId="53D800FB" w14:textId="77777777" w:rsidR="00B70BFE" w:rsidRDefault="00B70BFE">
      <w:pPr>
        <w:pStyle w:val="normaltext"/>
      </w:pPr>
      <w:r>
        <w:t>[ ] Insertive anal sex (you topped)</w:t>
      </w:r>
    </w:p>
    <w:p w14:paraId="20AA7FF1" w14:textId="77777777" w:rsidR="00B70BFE" w:rsidRDefault="00B70BFE">
      <w:pPr>
        <w:pStyle w:val="NormalWeb"/>
        <w:spacing w:after="240" w:afterAutospacing="0"/>
      </w:pPr>
    </w:p>
    <w:p w14:paraId="47FB037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2 Question "</w:t>
      </w:r>
      <w:r>
        <w:rPr>
          <w:rStyle w:val="Strong"/>
        </w:rPr>
        <w:t xml:space="preserve">In the last 6 months, which of the following did you do with this partner? </w:t>
      </w:r>
      <w:r>
        <w:rPr>
          <w:rStyle w:val="Emphasis"/>
          <w:b/>
          <w:bCs/>
        </w:rPr>
        <w:t>Check all that apply.</w:t>
      </w:r>
      <w:r>
        <w:rPr>
          <w:b/>
          <w:bCs/>
        </w:rPr>
        <w:t>" is one of the following answers ("Receptive anal sex (you bottomed)")</w:t>
      </w:r>
    </w:p>
    <w:p w14:paraId="03C0A79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recept_cond</w:t>
      </w:r>
    </w:p>
    <w:p w14:paraId="10E986DA" w14:textId="77777777" w:rsidR="00B70BFE" w:rsidRDefault="00B70BFE">
      <w:pPr>
        <w:pStyle w:val="Heading4"/>
        <w:rPr>
          <w:rFonts w:eastAsia="Times New Roman"/>
        </w:rPr>
      </w:pPr>
      <w:r>
        <w:rPr>
          <w:rStyle w:val="Strong"/>
          <w:rFonts w:eastAsia="Times New Roman"/>
          <w:b/>
          <w:bCs/>
        </w:rPr>
        <w:t>In the past 6 months, when you had receptive anal sex (you bottomed) with this partner, how often were you fully protected by a condom? This means you or your partner used a condom the entire time you had sex, and the condom did not break or fall off.</w:t>
      </w:r>
    </w:p>
    <w:p w14:paraId="69E70181" w14:textId="77777777" w:rsidR="00B70BFE" w:rsidRDefault="00B70BFE">
      <w:pPr>
        <w:pStyle w:val="normaltext"/>
      </w:pPr>
      <w:r>
        <w:t>( ) Never</w:t>
      </w:r>
    </w:p>
    <w:p w14:paraId="5E31A76D" w14:textId="77777777" w:rsidR="00B70BFE" w:rsidRDefault="00B70BFE">
      <w:pPr>
        <w:pStyle w:val="normaltext"/>
      </w:pPr>
      <w:r>
        <w:t>( ) Rarely</w:t>
      </w:r>
    </w:p>
    <w:p w14:paraId="31F0DA37" w14:textId="77777777" w:rsidR="00B70BFE" w:rsidRDefault="00B70BFE">
      <w:pPr>
        <w:pStyle w:val="normaltext"/>
      </w:pPr>
      <w:r>
        <w:lastRenderedPageBreak/>
        <w:t>( ) Sometimes</w:t>
      </w:r>
    </w:p>
    <w:p w14:paraId="7FF02CBE" w14:textId="77777777" w:rsidR="00B70BFE" w:rsidRDefault="00B70BFE">
      <w:pPr>
        <w:pStyle w:val="normaltext"/>
      </w:pPr>
      <w:r>
        <w:t>( ) Often</w:t>
      </w:r>
    </w:p>
    <w:p w14:paraId="3BF18124" w14:textId="77777777" w:rsidR="00B70BFE" w:rsidRDefault="00B70BFE">
      <w:pPr>
        <w:pStyle w:val="normaltext"/>
      </w:pPr>
      <w:r>
        <w:t>( ) Always</w:t>
      </w:r>
    </w:p>
    <w:p w14:paraId="3AF40F54" w14:textId="77777777" w:rsidR="00B70BFE" w:rsidRDefault="00B70BFE">
      <w:pPr>
        <w:pStyle w:val="normaltext"/>
      </w:pPr>
      <w:r>
        <w:t>( ) Prefer not to answer</w:t>
      </w:r>
    </w:p>
    <w:p w14:paraId="3FFCEDC5" w14:textId="77777777" w:rsidR="00B70BFE" w:rsidRDefault="00B70BFE">
      <w:pPr>
        <w:pStyle w:val="normaltext"/>
      </w:pPr>
      <w:r>
        <w:t>( ) Don't know</w:t>
      </w:r>
    </w:p>
    <w:p w14:paraId="653A79C1" w14:textId="77777777" w:rsidR="00B70BFE" w:rsidRDefault="00B70BFE">
      <w:pPr>
        <w:pStyle w:val="NormalWeb"/>
        <w:spacing w:after="240" w:afterAutospacing="0"/>
      </w:pPr>
    </w:p>
    <w:p w14:paraId="0F5DBD2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2 Question "</w:t>
      </w:r>
      <w:r>
        <w:rPr>
          <w:rStyle w:val="Strong"/>
        </w:rPr>
        <w:t xml:space="preserve">In the last 6 months, which of the following did you do with this partner? </w:t>
      </w:r>
      <w:r>
        <w:rPr>
          <w:rStyle w:val="Emphasis"/>
          <w:b/>
          <w:bCs/>
        </w:rPr>
        <w:t>Check all that apply.</w:t>
      </w:r>
      <w:r>
        <w:rPr>
          <w:b/>
          <w:bCs/>
        </w:rPr>
        <w:t>" is one of the following answers ("Insertive anal sex (you topped)")</w:t>
      </w:r>
    </w:p>
    <w:p w14:paraId="1A2D509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insert_cond</w:t>
      </w:r>
    </w:p>
    <w:p w14:paraId="57787948" w14:textId="77777777" w:rsidR="00B70BFE" w:rsidRDefault="00B70BFE">
      <w:pPr>
        <w:pStyle w:val="Heading4"/>
        <w:rPr>
          <w:rFonts w:eastAsia="Times New Roman"/>
        </w:rPr>
      </w:pPr>
      <w:r>
        <w:rPr>
          <w:rStyle w:val="Strong"/>
          <w:rFonts w:eastAsia="Times New Roman"/>
          <w:b/>
          <w:bCs/>
        </w:rPr>
        <w:t>In the past 6 months, when you had insertive anal sex (you topped) with this partner, how often were you fully protected by a condom? This means you or your partner used a condom the entire time you had sex, and the condom did not break or fall off.</w:t>
      </w:r>
    </w:p>
    <w:p w14:paraId="43D1983F" w14:textId="77777777" w:rsidR="00B70BFE" w:rsidRDefault="00B70BFE">
      <w:pPr>
        <w:pStyle w:val="normaltext"/>
      </w:pPr>
      <w:r>
        <w:t>( ) Never</w:t>
      </w:r>
    </w:p>
    <w:p w14:paraId="5ACA819A" w14:textId="77777777" w:rsidR="00B70BFE" w:rsidRDefault="00B70BFE">
      <w:pPr>
        <w:pStyle w:val="normaltext"/>
      </w:pPr>
      <w:r>
        <w:t>( ) Rarely</w:t>
      </w:r>
    </w:p>
    <w:p w14:paraId="25DACD2F" w14:textId="77777777" w:rsidR="00B70BFE" w:rsidRDefault="00B70BFE">
      <w:pPr>
        <w:pStyle w:val="normaltext"/>
      </w:pPr>
      <w:r>
        <w:t>( ) Sometimes</w:t>
      </w:r>
    </w:p>
    <w:p w14:paraId="55FE4E8D" w14:textId="77777777" w:rsidR="00B70BFE" w:rsidRDefault="00B70BFE">
      <w:pPr>
        <w:pStyle w:val="normaltext"/>
      </w:pPr>
      <w:r>
        <w:t>( ) Often</w:t>
      </w:r>
    </w:p>
    <w:p w14:paraId="18186632" w14:textId="77777777" w:rsidR="00B70BFE" w:rsidRDefault="00B70BFE">
      <w:pPr>
        <w:pStyle w:val="normaltext"/>
      </w:pPr>
      <w:r>
        <w:t>( ) Always</w:t>
      </w:r>
    </w:p>
    <w:p w14:paraId="7B154003" w14:textId="77777777" w:rsidR="00B70BFE" w:rsidRDefault="00B70BFE">
      <w:pPr>
        <w:pStyle w:val="normaltext"/>
      </w:pPr>
      <w:r>
        <w:t>( ) Prefer not to answer</w:t>
      </w:r>
    </w:p>
    <w:p w14:paraId="7945A79A" w14:textId="77777777" w:rsidR="00B70BFE" w:rsidRDefault="00B70BFE">
      <w:pPr>
        <w:pStyle w:val="normaltext"/>
      </w:pPr>
      <w:r>
        <w:t>( ) Don't know</w:t>
      </w:r>
    </w:p>
    <w:p w14:paraId="003BAA2C" w14:textId="77777777" w:rsidR="00B70BFE" w:rsidRDefault="00B70BFE">
      <w:pPr>
        <w:pStyle w:val="NormalWeb"/>
        <w:spacing w:after="240" w:afterAutospacing="0"/>
      </w:pPr>
    </w:p>
    <w:p w14:paraId="0BFC0AC4" w14:textId="77777777" w:rsidR="00B70BFE" w:rsidRDefault="00B70BFE">
      <w:pPr>
        <w:rPr>
          <w:rFonts w:eastAsia="Times New Roman"/>
        </w:rPr>
      </w:pPr>
      <w:r>
        <w:rPr>
          <w:rFonts w:eastAsia="Times New Roman"/>
        </w:rPr>
        <w:pict w14:anchorId="3A3F60C3">
          <v:rect id="_x0000_i1089" style="width:0;height:1.5pt" o:hralign="center" o:hrstd="t" o:hr="t" fillcolor="#a0a0a0" stroked="f"/>
        </w:pict>
      </w:r>
    </w:p>
    <w:p w14:paraId="5F35BE3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4 Question "</w:t>
      </w:r>
      <w:r>
        <w:rPr>
          <w:rStyle w:val="Strong"/>
        </w:rPr>
        <w:t>During the last 6 months, with how many cisgender male partner(s) did you have anal or oral sex?</w:t>
      </w:r>
      <w:r>
        <w:t>" is greater than "1"</w:t>
      </w:r>
    </w:p>
    <w:p w14:paraId="2BCE66D6" w14:textId="77777777" w:rsidR="00B70BFE" w:rsidRDefault="00B70BFE">
      <w:pPr>
        <w:pStyle w:val="Heading2"/>
        <w:rPr>
          <w:rFonts w:eastAsia="Times New Roman"/>
        </w:rPr>
      </w:pPr>
      <w:r>
        <w:rPr>
          <w:rFonts w:eastAsia="Times New Roman"/>
        </w:rPr>
        <w:t>&gt;1 Cis Male Partner</w:t>
      </w:r>
    </w:p>
    <w:p w14:paraId="284BF2C4" w14:textId="77777777" w:rsidR="00B70BFE" w:rsidRDefault="00B70BFE">
      <w:pPr>
        <w:pStyle w:val="normaltext"/>
      </w:pPr>
    </w:p>
    <w:p w14:paraId="04AD069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7CE1DFCF" w14:textId="77777777" w:rsidR="00B70BFE" w:rsidRDefault="00B70BFE">
      <w:pPr>
        <w:pStyle w:val="Heading3"/>
        <w:rPr>
          <w:rFonts w:eastAsia="Times New Roman"/>
        </w:rPr>
      </w:pPr>
      <w:r>
        <w:rPr>
          <w:rStyle w:val="Strong"/>
          <w:rFonts w:eastAsia="Times New Roman"/>
          <w:b/>
          <w:bCs/>
          <w:color w:val="E74C3C"/>
        </w:rPr>
        <w:t>The number of active and ongoing partners is greater than the total number of cisgender male partners.</w:t>
      </w:r>
    </w:p>
    <w:p w14:paraId="00540110" w14:textId="77777777" w:rsidR="00B70BFE" w:rsidRDefault="00B70BFE">
      <w:pPr>
        <w:pStyle w:val="NormalWeb"/>
        <w:spacing w:after="240" w:afterAutospacing="0"/>
      </w:pPr>
    </w:p>
    <w:p w14:paraId="31B975D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 Min character count = 1</w:t>
      </w:r>
    </w:p>
    <w:p w14:paraId="32EA875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active</w:t>
      </w:r>
    </w:p>
    <w:p w14:paraId="6A56A204" w14:textId="77777777" w:rsidR="00B70BFE" w:rsidRDefault="00B70BFE">
      <w:pPr>
        <w:pStyle w:val="Heading3"/>
        <w:rPr>
          <w:rFonts w:eastAsia="Times New Roman"/>
        </w:rPr>
      </w:pPr>
      <w:r>
        <w:rPr>
          <w:rStyle w:val="Strong"/>
          <w:rFonts w:eastAsia="Times New Roman"/>
          <w:b/>
          <w:bCs/>
        </w:rPr>
        <w:t>Earlier you told us you have had [question('value'), id='116'] cisgender male partners in the past 6 months (since [question('value'), id='3']). How many of your partners are active and ongoing? By that, we mean that you generally have oral or anal sex at least once per month and you expect to continue doing so for some time.</w:t>
      </w:r>
    </w:p>
    <w:p w14:paraId="18926100" w14:textId="77777777" w:rsidR="00B70BFE" w:rsidRDefault="00B70BFE">
      <w:pPr>
        <w:pStyle w:val="normaltext"/>
      </w:pPr>
      <w:r>
        <w:t>_________________________________________________</w:t>
      </w:r>
    </w:p>
    <w:p w14:paraId="42A005E8" w14:textId="77777777" w:rsidR="00B70BFE" w:rsidRDefault="00B70BFE">
      <w:pPr>
        <w:pStyle w:val="NormalWeb"/>
        <w:spacing w:after="240" w:afterAutospacing="0"/>
      </w:pPr>
    </w:p>
    <w:p w14:paraId="100F650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9A2BB6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mainpart</w:t>
      </w:r>
    </w:p>
    <w:p w14:paraId="32FBD7FA" w14:textId="77777777" w:rsidR="00B70BFE" w:rsidRDefault="00B70BFE">
      <w:pPr>
        <w:pStyle w:val="Heading4"/>
        <w:rPr>
          <w:rFonts w:eastAsia="Times New Roman"/>
        </w:rPr>
      </w:pPr>
      <w:r>
        <w:rPr>
          <w:rStyle w:val="Strong"/>
          <w:rFonts w:eastAsia="Times New Roman"/>
          <w:b/>
          <w:bCs/>
        </w:rPr>
        <w:t>Are/were any of these [question('value'), id='116'] partners a main partner? A main partner is someone that you feel committed to above all others - this is someone you might call your boyfriend, significant other, or spouse.</w:t>
      </w:r>
    </w:p>
    <w:p w14:paraId="029953D6" w14:textId="77777777" w:rsidR="00B70BFE" w:rsidRDefault="00B70BFE">
      <w:pPr>
        <w:pStyle w:val="normaltext"/>
      </w:pPr>
      <w:r>
        <w:t>( ) Yes</w:t>
      </w:r>
    </w:p>
    <w:p w14:paraId="4F31ED31" w14:textId="77777777" w:rsidR="00B70BFE" w:rsidRDefault="00B70BFE">
      <w:pPr>
        <w:pStyle w:val="normaltext"/>
      </w:pPr>
      <w:r>
        <w:t>( ) No</w:t>
      </w:r>
    </w:p>
    <w:p w14:paraId="49655056" w14:textId="77777777" w:rsidR="00B70BFE" w:rsidRDefault="00B70BFE">
      <w:pPr>
        <w:pStyle w:val="normaltext"/>
      </w:pPr>
      <w:r>
        <w:t>( ) Prefer not to answer</w:t>
      </w:r>
    </w:p>
    <w:p w14:paraId="4EC7D46C" w14:textId="77777777" w:rsidR="00B70BFE" w:rsidRDefault="00B70BFE">
      <w:pPr>
        <w:pStyle w:val="normaltext"/>
      </w:pPr>
      <w:r>
        <w:t>( ) Don't know</w:t>
      </w:r>
    </w:p>
    <w:p w14:paraId="632D23A0" w14:textId="77777777" w:rsidR="00B70BFE" w:rsidRDefault="00B70BFE">
      <w:pPr>
        <w:pStyle w:val="NormalWeb"/>
        <w:spacing w:after="240" w:afterAutospacing="0"/>
      </w:pPr>
    </w:p>
    <w:p w14:paraId="55BC9CA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6 Question "</w:t>
      </w:r>
      <w:r>
        <w:rPr>
          <w:rStyle w:val="Strong"/>
        </w:rPr>
        <w:t>Are/were any of these [question('value'), id='116'] partners a main partner? A main partner is someone that you feel committed to above all others - this is someone you might call your boyfriend, significant other, or spouse.</w:t>
      </w:r>
      <w:r>
        <w:rPr>
          <w:b/>
          <w:bCs/>
        </w:rPr>
        <w:t>" is one of the following answers ("Yes")</w:t>
      </w:r>
    </w:p>
    <w:p w14:paraId="3FD258E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caspart</w:t>
      </w:r>
    </w:p>
    <w:p w14:paraId="03A8A202" w14:textId="77777777" w:rsidR="00B70BFE" w:rsidRDefault="00B70BFE">
      <w:pPr>
        <w:pStyle w:val="Heading4"/>
        <w:rPr>
          <w:rFonts w:eastAsia="Times New Roman"/>
        </w:rPr>
      </w:pPr>
      <w:r>
        <w:rPr>
          <w:rStyle w:val="Strong"/>
          <w:rFonts w:eastAsia="Times New Roman"/>
          <w:b/>
          <w:bCs/>
        </w:rPr>
        <w:t>Are/were any of these [question('value'), id='116'] partners a non-main (casual) partner?</w:t>
      </w:r>
    </w:p>
    <w:p w14:paraId="775BDA46" w14:textId="77777777" w:rsidR="00B70BFE" w:rsidRDefault="00B70BFE">
      <w:pPr>
        <w:pStyle w:val="normaltext"/>
      </w:pPr>
      <w:r>
        <w:t>( ) Yes</w:t>
      </w:r>
    </w:p>
    <w:p w14:paraId="19D1AE70" w14:textId="77777777" w:rsidR="00B70BFE" w:rsidRDefault="00B70BFE">
      <w:pPr>
        <w:pStyle w:val="normaltext"/>
      </w:pPr>
      <w:r>
        <w:t>( ) No</w:t>
      </w:r>
    </w:p>
    <w:p w14:paraId="1C1DADAC" w14:textId="77777777" w:rsidR="00B70BFE" w:rsidRDefault="00B70BFE">
      <w:pPr>
        <w:pStyle w:val="normaltext"/>
      </w:pPr>
      <w:r>
        <w:t>( ) Prefer not to answer</w:t>
      </w:r>
    </w:p>
    <w:p w14:paraId="399C4EB1" w14:textId="77777777" w:rsidR="00B70BFE" w:rsidRDefault="00B70BFE">
      <w:pPr>
        <w:pStyle w:val="normaltext"/>
      </w:pPr>
      <w:r>
        <w:lastRenderedPageBreak/>
        <w:t>( ) Don't know</w:t>
      </w:r>
    </w:p>
    <w:p w14:paraId="3C83A069" w14:textId="77777777" w:rsidR="00B70BFE" w:rsidRDefault="00B70BFE">
      <w:pPr>
        <w:pStyle w:val="NormalWeb"/>
        <w:spacing w:after="240" w:afterAutospacing="0"/>
      </w:pPr>
    </w:p>
    <w:p w14:paraId="20ADBA42" w14:textId="77777777" w:rsidR="00B70BFE" w:rsidRDefault="00B70BFE">
      <w:pPr>
        <w:rPr>
          <w:rFonts w:eastAsia="Times New Roman"/>
        </w:rPr>
      </w:pPr>
      <w:r>
        <w:rPr>
          <w:rFonts w:eastAsia="Times New Roman"/>
        </w:rPr>
        <w:pict w14:anchorId="2C6FE1AC">
          <v:rect id="_x0000_i1090" style="width:0;height:1.5pt" o:hralign="center" o:hrstd="t" o:hr="t" fillcolor="#a0a0a0" stroked="f"/>
        </w:pict>
      </w:r>
    </w:p>
    <w:p w14:paraId="43CF2ED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4 Question "</w:t>
      </w:r>
      <w:r>
        <w:rPr>
          <w:rStyle w:val="Strong"/>
        </w:rPr>
        <w:t>During the last 6 months, with how many cisgender male partner(s) did you have anal or oral sex?</w:t>
      </w:r>
      <w:r>
        <w:t>" is greater than "1"</w:t>
      </w:r>
    </w:p>
    <w:p w14:paraId="7E450F7F" w14:textId="77777777" w:rsidR="00B70BFE" w:rsidRDefault="00B70BFE">
      <w:pPr>
        <w:pStyle w:val="Heading2"/>
        <w:rPr>
          <w:rFonts w:eastAsia="Times New Roman"/>
        </w:rPr>
      </w:pPr>
      <w:r>
        <w:rPr>
          <w:rFonts w:eastAsia="Times New Roman"/>
        </w:rPr>
        <w:t>Partner answer validation</w:t>
      </w:r>
    </w:p>
    <w:p w14:paraId="3A708515" w14:textId="77777777" w:rsidR="00B70BFE" w:rsidRDefault="00B70BFE">
      <w:pPr>
        <w:pStyle w:val="normaltext"/>
      </w:pPr>
    </w:p>
    <w:p w14:paraId="09AE398B" w14:textId="77777777" w:rsidR="00B70BFE" w:rsidRDefault="00B70BFE">
      <w:pPr>
        <w:pStyle w:val="NormalWeb"/>
        <w:spacing w:after="240" w:afterAutospacing="0"/>
      </w:pPr>
    </w:p>
    <w:p w14:paraId="7BE244D6" w14:textId="77777777" w:rsidR="00B70BFE" w:rsidRDefault="00B70BFE">
      <w:pPr>
        <w:rPr>
          <w:rFonts w:eastAsia="Times New Roman"/>
        </w:rPr>
      </w:pPr>
      <w:r>
        <w:rPr>
          <w:rFonts w:eastAsia="Times New Roman"/>
        </w:rPr>
        <w:pict w14:anchorId="5B314C3D">
          <v:rect id="_x0000_i1091" style="width:0;height:1.5pt" o:hralign="center" o:hrstd="t" o:hr="t" fillcolor="#a0a0a0" stroked="f"/>
        </w:pict>
      </w:r>
    </w:p>
    <w:p w14:paraId="3277C08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56 Question "</w:t>
      </w:r>
      <w:r>
        <w:rPr>
          <w:rStyle w:val="Strong"/>
        </w:rPr>
        <w:t>Are/were any of these [question('value'), id='116'] partners a main partner? A main partner is someone that you feel committed to above all others - this is someone you might call your boyfriend, significant other, or spouse.</w:t>
      </w:r>
      <w:r>
        <w:t>" is one of the following answers ("Yes")</w:t>
      </w:r>
    </w:p>
    <w:p w14:paraId="3722AFF9" w14:textId="77777777" w:rsidR="00B70BFE" w:rsidRDefault="00B70BFE">
      <w:pPr>
        <w:pStyle w:val="Heading2"/>
        <w:rPr>
          <w:rFonts w:eastAsia="Times New Roman"/>
        </w:rPr>
      </w:pPr>
      <w:r>
        <w:rPr>
          <w:rFonts w:eastAsia="Times New Roman"/>
        </w:rPr>
        <w:t>&gt;1 Cis Male At Least 1 Main</w:t>
      </w:r>
    </w:p>
    <w:p w14:paraId="48C5B9A0" w14:textId="77777777" w:rsidR="00B70BFE" w:rsidRDefault="00B70BFE">
      <w:pPr>
        <w:pStyle w:val="normaltext"/>
      </w:pPr>
    </w:p>
    <w:p w14:paraId="646F049E" w14:textId="77777777" w:rsidR="00B70BFE" w:rsidRDefault="00B70BFE">
      <w:pPr>
        <w:pStyle w:val="Heading3"/>
        <w:rPr>
          <w:rFonts w:eastAsia="Times New Roman"/>
        </w:rPr>
      </w:pPr>
      <w:r>
        <w:rPr>
          <w:rStyle w:val="Strong"/>
          <w:rFonts w:eastAsia="Times New Roman"/>
          <w:b/>
          <w:bCs/>
        </w:rPr>
        <w:t>For the next few questions we are interested in hearing about your main partner(s) over the past 6 months (since [question('value'), id='3']).</w:t>
      </w:r>
    </w:p>
    <w:p w14:paraId="121104E8" w14:textId="77777777" w:rsidR="00B70BFE" w:rsidRDefault="00B70BFE">
      <w:pPr>
        <w:pStyle w:val="NormalWeb"/>
        <w:spacing w:after="240" w:afterAutospacing="0"/>
      </w:pPr>
    </w:p>
    <w:p w14:paraId="31F5F42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3A434A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main_anal</w:t>
      </w:r>
    </w:p>
    <w:p w14:paraId="0D8535F4" w14:textId="77777777" w:rsidR="00B70BFE" w:rsidRDefault="00B70BFE">
      <w:pPr>
        <w:pStyle w:val="Heading4"/>
        <w:rPr>
          <w:rFonts w:eastAsia="Times New Roman"/>
        </w:rPr>
      </w:pPr>
      <w:r>
        <w:rPr>
          <w:rStyle w:val="Strong"/>
          <w:rFonts w:eastAsia="Times New Roman"/>
          <w:b/>
          <w:bCs/>
        </w:rPr>
        <w:t>In the last 6 months, how often did you have anal sex with your main partner(s)?</w:t>
      </w:r>
    </w:p>
    <w:p w14:paraId="4A737D19" w14:textId="77777777" w:rsidR="00B70BFE" w:rsidRDefault="00B70BFE">
      <w:pPr>
        <w:pStyle w:val="normaltext"/>
      </w:pPr>
      <w:r>
        <w:t>( ) No anal sex</w:t>
      </w:r>
    </w:p>
    <w:p w14:paraId="4B930F68" w14:textId="77777777" w:rsidR="00B70BFE" w:rsidRDefault="00B70BFE">
      <w:pPr>
        <w:pStyle w:val="normaltext"/>
      </w:pPr>
      <w:r>
        <w:t>( ) Less than once per month</w:t>
      </w:r>
    </w:p>
    <w:p w14:paraId="63C2F520" w14:textId="77777777" w:rsidR="00B70BFE" w:rsidRDefault="00B70BFE">
      <w:pPr>
        <w:pStyle w:val="normaltext"/>
      </w:pPr>
      <w:r>
        <w:t>( ) Once per month</w:t>
      </w:r>
    </w:p>
    <w:p w14:paraId="4942BF7D" w14:textId="77777777" w:rsidR="00B70BFE" w:rsidRDefault="00B70BFE">
      <w:pPr>
        <w:pStyle w:val="normaltext"/>
      </w:pPr>
      <w:r>
        <w:t>( ) 2-3 times per month</w:t>
      </w:r>
    </w:p>
    <w:p w14:paraId="20B909B6" w14:textId="77777777" w:rsidR="00B70BFE" w:rsidRDefault="00B70BFE">
      <w:pPr>
        <w:pStyle w:val="normaltext"/>
      </w:pPr>
      <w:r>
        <w:t>( ) Once per week</w:t>
      </w:r>
    </w:p>
    <w:p w14:paraId="75B642C9" w14:textId="77777777" w:rsidR="00B70BFE" w:rsidRDefault="00B70BFE">
      <w:pPr>
        <w:pStyle w:val="normaltext"/>
      </w:pPr>
      <w:r>
        <w:t>( ) More than once per week</w:t>
      </w:r>
    </w:p>
    <w:p w14:paraId="6C2D17A5" w14:textId="77777777" w:rsidR="00B70BFE" w:rsidRDefault="00B70BFE">
      <w:pPr>
        <w:pStyle w:val="NormalWeb"/>
        <w:spacing w:after="240" w:afterAutospacing="0"/>
      </w:pPr>
    </w:p>
    <w:p w14:paraId="18F1143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58 Question "</w:t>
      </w:r>
      <w:r>
        <w:rPr>
          <w:rStyle w:val="Strong"/>
        </w:rPr>
        <w:t>In the last 6 months, how often did you have anal sex with your main partner(s)?</w:t>
      </w:r>
      <w:r>
        <w:rPr>
          <w:b/>
          <w:bCs/>
        </w:rPr>
        <w:t>" is one of the following answers ("Less than once per month","Once per month","2-3 times per month","Once per week","More than once per week")</w:t>
      </w:r>
    </w:p>
    <w:p w14:paraId="73A27FB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sextype_</w:t>
      </w:r>
    </w:p>
    <w:p w14:paraId="3C0B611C" w14:textId="77777777" w:rsidR="00B70BFE" w:rsidRDefault="00B70BFE">
      <w:pPr>
        <w:pStyle w:val="Heading4"/>
        <w:rPr>
          <w:rFonts w:eastAsia="Times New Roman"/>
        </w:rPr>
      </w:pPr>
      <w:r>
        <w:rPr>
          <w:rStyle w:val="Strong"/>
          <w:rFonts w:eastAsia="Times New Roman"/>
          <w:b/>
          <w:bCs/>
        </w:rPr>
        <w:t xml:space="preserve">In the last 6 months, which of the following did you do with your main partner(s)? </w:t>
      </w:r>
      <w:r>
        <w:rPr>
          <w:rStyle w:val="Emphasis"/>
          <w:rFonts w:eastAsia="Times New Roman"/>
        </w:rPr>
        <w:t>Check all that apply.</w:t>
      </w:r>
    </w:p>
    <w:p w14:paraId="1B9934EF" w14:textId="77777777" w:rsidR="00B70BFE" w:rsidRDefault="00B70BFE">
      <w:pPr>
        <w:pStyle w:val="normaltext"/>
      </w:pPr>
      <w:r>
        <w:t>[ ] Receptive anal sex (you bottomed with him)</w:t>
      </w:r>
    </w:p>
    <w:p w14:paraId="5F906C6B" w14:textId="77777777" w:rsidR="00B70BFE" w:rsidRDefault="00B70BFE">
      <w:pPr>
        <w:pStyle w:val="normaltext"/>
      </w:pPr>
      <w:r>
        <w:t>[ ] Insertive anal sex (you topped with him)</w:t>
      </w:r>
    </w:p>
    <w:p w14:paraId="429C3C88" w14:textId="77777777" w:rsidR="00B70BFE" w:rsidRDefault="00B70BFE">
      <w:pPr>
        <w:pStyle w:val="NormalWeb"/>
        <w:spacing w:after="240" w:afterAutospacing="0"/>
      </w:pPr>
    </w:p>
    <w:p w14:paraId="7ECB0A5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9 Question "</w:t>
      </w:r>
      <w:r>
        <w:rPr>
          <w:rStyle w:val="Strong"/>
        </w:rPr>
        <w:t xml:space="preserve">In the last 6 months, which of the following did you do with your main partner(s)? </w:t>
      </w:r>
      <w:r>
        <w:rPr>
          <w:rStyle w:val="Emphasis"/>
          <w:b/>
          <w:bCs/>
        </w:rPr>
        <w:t>Check all that apply.</w:t>
      </w:r>
      <w:r>
        <w:rPr>
          <w:b/>
          <w:bCs/>
        </w:rPr>
        <w:t>" is one of the following answers ("Receptive anal sex (you bottomed with him)")</w:t>
      </w:r>
    </w:p>
    <w:p w14:paraId="4E57A84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recept_cond</w:t>
      </w:r>
    </w:p>
    <w:p w14:paraId="13DEB5EF" w14:textId="77777777" w:rsidR="00B70BFE" w:rsidRDefault="00B70BFE">
      <w:pPr>
        <w:pStyle w:val="Heading4"/>
        <w:rPr>
          <w:rFonts w:eastAsia="Times New Roman"/>
        </w:rPr>
      </w:pPr>
      <w:r>
        <w:rPr>
          <w:rStyle w:val="Strong"/>
          <w:rFonts w:eastAsia="Times New Roman"/>
          <w:b/>
          <w:bCs/>
        </w:rPr>
        <w:t>In the past 6 months, when you had receptive anal sex (you bottomed) with your main partner(s), how often were you fully protected by a condom? This means you or your partner(s) used a condom the entire time you had sex, and the condom did not break or fall off.</w:t>
      </w:r>
    </w:p>
    <w:p w14:paraId="61F65003" w14:textId="77777777" w:rsidR="00B70BFE" w:rsidRDefault="00B70BFE">
      <w:pPr>
        <w:pStyle w:val="normaltext"/>
      </w:pPr>
      <w:r>
        <w:t>( ) Never</w:t>
      </w:r>
    </w:p>
    <w:p w14:paraId="41687A27" w14:textId="77777777" w:rsidR="00B70BFE" w:rsidRDefault="00B70BFE">
      <w:pPr>
        <w:pStyle w:val="normaltext"/>
      </w:pPr>
      <w:r>
        <w:t>( ) Rarely</w:t>
      </w:r>
    </w:p>
    <w:p w14:paraId="6022F5B2" w14:textId="77777777" w:rsidR="00B70BFE" w:rsidRDefault="00B70BFE">
      <w:pPr>
        <w:pStyle w:val="normaltext"/>
      </w:pPr>
      <w:r>
        <w:t>( ) Sometimes</w:t>
      </w:r>
    </w:p>
    <w:p w14:paraId="38388B1A" w14:textId="77777777" w:rsidR="00B70BFE" w:rsidRDefault="00B70BFE">
      <w:pPr>
        <w:pStyle w:val="normaltext"/>
      </w:pPr>
      <w:r>
        <w:t>( ) Often</w:t>
      </w:r>
    </w:p>
    <w:p w14:paraId="6C3D2B53" w14:textId="77777777" w:rsidR="00B70BFE" w:rsidRDefault="00B70BFE">
      <w:pPr>
        <w:pStyle w:val="normaltext"/>
      </w:pPr>
      <w:r>
        <w:t>( ) Always</w:t>
      </w:r>
    </w:p>
    <w:p w14:paraId="01B408EA" w14:textId="77777777" w:rsidR="00B70BFE" w:rsidRDefault="00B70BFE">
      <w:pPr>
        <w:pStyle w:val="normaltext"/>
      </w:pPr>
      <w:r>
        <w:t>( ) Prefer not to answer</w:t>
      </w:r>
    </w:p>
    <w:p w14:paraId="72C6B2ED" w14:textId="77777777" w:rsidR="00B70BFE" w:rsidRDefault="00B70BFE">
      <w:pPr>
        <w:pStyle w:val="normaltext"/>
      </w:pPr>
      <w:r>
        <w:t>( ) Don't know</w:t>
      </w:r>
    </w:p>
    <w:p w14:paraId="4BCB1799" w14:textId="77777777" w:rsidR="00B70BFE" w:rsidRDefault="00B70BFE">
      <w:pPr>
        <w:pStyle w:val="NormalWeb"/>
        <w:spacing w:after="240" w:afterAutospacing="0"/>
      </w:pPr>
    </w:p>
    <w:p w14:paraId="49552FE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9 Question "</w:t>
      </w:r>
      <w:r>
        <w:rPr>
          <w:rStyle w:val="Strong"/>
        </w:rPr>
        <w:t xml:space="preserve">In the last 6 months, which of the following did you do with your main partner(s)? </w:t>
      </w:r>
      <w:r>
        <w:rPr>
          <w:rStyle w:val="Emphasis"/>
          <w:b/>
          <w:bCs/>
        </w:rPr>
        <w:t>Check all that apply.</w:t>
      </w:r>
      <w:r>
        <w:rPr>
          <w:b/>
          <w:bCs/>
        </w:rPr>
        <w:t>" is one of the following answers ("Insertive anal sex (you topped with him)")</w:t>
      </w:r>
    </w:p>
    <w:p w14:paraId="641BC3A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insert_cond</w:t>
      </w:r>
    </w:p>
    <w:p w14:paraId="182CC3FE" w14:textId="77777777" w:rsidR="00B70BFE" w:rsidRDefault="00B70BFE">
      <w:pPr>
        <w:pStyle w:val="Heading4"/>
        <w:rPr>
          <w:rFonts w:eastAsia="Times New Roman"/>
        </w:rPr>
      </w:pPr>
      <w:r>
        <w:rPr>
          <w:rStyle w:val="Strong"/>
          <w:rFonts w:eastAsia="Times New Roman"/>
          <w:b/>
          <w:bCs/>
        </w:rPr>
        <w:lastRenderedPageBreak/>
        <w:t>In the past 6 months, when you had insertive anal sex (you topped) with your main partner(s), how often were you fully protected by a condom? This means you or your partner(s) used a condom the entire time you had sex, and the condom did not break or fall off.</w:t>
      </w:r>
    </w:p>
    <w:p w14:paraId="0867AC36" w14:textId="77777777" w:rsidR="00B70BFE" w:rsidRDefault="00B70BFE">
      <w:pPr>
        <w:pStyle w:val="normaltext"/>
      </w:pPr>
      <w:r>
        <w:t>( ) Never</w:t>
      </w:r>
    </w:p>
    <w:p w14:paraId="0C464B4B" w14:textId="77777777" w:rsidR="00B70BFE" w:rsidRDefault="00B70BFE">
      <w:pPr>
        <w:pStyle w:val="normaltext"/>
      </w:pPr>
      <w:r>
        <w:t>( ) Rarely</w:t>
      </w:r>
    </w:p>
    <w:p w14:paraId="7FC32E25" w14:textId="77777777" w:rsidR="00B70BFE" w:rsidRDefault="00B70BFE">
      <w:pPr>
        <w:pStyle w:val="normaltext"/>
      </w:pPr>
      <w:r>
        <w:t>( ) Sometimes</w:t>
      </w:r>
    </w:p>
    <w:p w14:paraId="7DCE4097" w14:textId="77777777" w:rsidR="00B70BFE" w:rsidRDefault="00B70BFE">
      <w:pPr>
        <w:pStyle w:val="normaltext"/>
      </w:pPr>
      <w:r>
        <w:t>( ) Often</w:t>
      </w:r>
    </w:p>
    <w:p w14:paraId="6C90EA7F" w14:textId="77777777" w:rsidR="00B70BFE" w:rsidRDefault="00B70BFE">
      <w:pPr>
        <w:pStyle w:val="normaltext"/>
      </w:pPr>
      <w:r>
        <w:t>( ) Always</w:t>
      </w:r>
    </w:p>
    <w:p w14:paraId="0E80FDE7" w14:textId="77777777" w:rsidR="00B70BFE" w:rsidRDefault="00B70BFE">
      <w:pPr>
        <w:pStyle w:val="normaltext"/>
      </w:pPr>
      <w:r>
        <w:t>( ) Prefer not to answer</w:t>
      </w:r>
    </w:p>
    <w:p w14:paraId="059952D3" w14:textId="77777777" w:rsidR="00B70BFE" w:rsidRDefault="00B70BFE">
      <w:pPr>
        <w:pStyle w:val="normaltext"/>
      </w:pPr>
      <w:r>
        <w:t>( ) Don't know</w:t>
      </w:r>
    </w:p>
    <w:p w14:paraId="660B1C33" w14:textId="77777777" w:rsidR="00B70BFE" w:rsidRDefault="00B70BFE">
      <w:pPr>
        <w:pStyle w:val="NormalWeb"/>
        <w:spacing w:after="240" w:afterAutospacing="0"/>
      </w:pPr>
    </w:p>
    <w:p w14:paraId="5345CF88" w14:textId="77777777" w:rsidR="00B70BFE" w:rsidRDefault="00B70BFE">
      <w:pPr>
        <w:rPr>
          <w:rFonts w:eastAsia="Times New Roman"/>
        </w:rPr>
      </w:pPr>
      <w:r>
        <w:rPr>
          <w:rFonts w:eastAsia="Times New Roman"/>
        </w:rPr>
        <w:pict w14:anchorId="0D46A850">
          <v:rect id="_x0000_i1092" style="width:0;height:1.5pt" o:hralign="center" o:hrstd="t" o:hr="t" fillcolor="#a0a0a0" stroked="f"/>
        </w:pict>
      </w:r>
    </w:p>
    <w:p w14:paraId="383769A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57 Question "</w:t>
      </w:r>
      <w:r>
        <w:rPr>
          <w:rStyle w:val="Strong"/>
        </w:rPr>
        <w:t>Are/were any of these [question('value'), id='116'] partners a non-main (casual) partner?</w:t>
      </w:r>
      <w:r>
        <w:t>" is not one of the following answers ("No","Prefer not to answer","Don't know") OR #156 Question "</w:t>
      </w:r>
      <w:r>
        <w:rPr>
          <w:rStyle w:val="Strong"/>
        </w:rPr>
        <w:t>Are/were any of these [question('value'), id='116'] partners a main partner? A main partner is someone that you feel committed to above all others - this is someone you might call your boyfriend, significant other, or spouse.</w:t>
      </w:r>
      <w:r>
        <w:t xml:space="preserve">" is not one of the following answers ("Yes")) AND #124 </w:t>
      </w:r>
      <w:r>
        <w:t>Question "</w:t>
      </w:r>
      <w:r>
        <w:rPr>
          <w:rStyle w:val="Strong"/>
        </w:rPr>
        <w:t>During the last 6 months, with how many cisgender male partner(s) did you have anal or oral sex?</w:t>
      </w:r>
      <w:r>
        <w:t>" is greater than "1")</w:t>
      </w:r>
    </w:p>
    <w:p w14:paraId="40DDE073" w14:textId="77777777" w:rsidR="00B70BFE" w:rsidRDefault="00B70BFE">
      <w:pPr>
        <w:pStyle w:val="Heading2"/>
        <w:rPr>
          <w:rFonts w:eastAsia="Times New Roman"/>
        </w:rPr>
      </w:pPr>
      <w:r>
        <w:rPr>
          <w:rFonts w:eastAsia="Times New Roman"/>
        </w:rPr>
        <w:t>&gt;1 Cis Male At Least 1 Casual</w:t>
      </w:r>
    </w:p>
    <w:p w14:paraId="1AF86403" w14:textId="77777777" w:rsidR="00B70BFE" w:rsidRDefault="00B70BFE">
      <w:pPr>
        <w:pStyle w:val="normaltext"/>
      </w:pPr>
    </w:p>
    <w:p w14:paraId="46217E76" w14:textId="77777777" w:rsidR="00B70BFE" w:rsidRDefault="00B70BFE">
      <w:pPr>
        <w:pStyle w:val="Heading3"/>
        <w:rPr>
          <w:rFonts w:eastAsia="Times New Roman"/>
        </w:rPr>
      </w:pPr>
      <w:r>
        <w:rPr>
          <w:rStyle w:val="Strong"/>
          <w:rFonts w:eastAsia="Times New Roman"/>
          <w:b/>
          <w:bCs/>
        </w:rPr>
        <w:t>For the next few questions we are interested in hearing about your non-main partners over the past 6 months (since [question('value'), id='3']).</w:t>
      </w:r>
    </w:p>
    <w:p w14:paraId="0DFD57A0" w14:textId="77777777" w:rsidR="00B70BFE" w:rsidRDefault="00B70BFE">
      <w:pPr>
        <w:pStyle w:val="NormalWeb"/>
        <w:spacing w:after="240" w:afterAutospacing="0"/>
      </w:pPr>
    </w:p>
    <w:p w14:paraId="4B17580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99932F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cas_anal</w:t>
      </w:r>
    </w:p>
    <w:p w14:paraId="65457543" w14:textId="77777777" w:rsidR="00B70BFE" w:rsidRDefault="00B70BFE">
      <w:pPr>
        <w:pStyle w:val="Heading4"/>
        <w:rPr>
          <w:rFonts w:eastAsia="Times New Roman"/>
        </w:rPr>
      </w:pPr>
      <w:r>
        <w:rPr>
          <w:rStyle w:val="Strong"/>
          <w:rFonts w:eastAsia="Times New Roman"/>
          <w:b/>
          <w:bCs/>
        </w:rPr>
        <w:t>In the last 6 months, how often did you have anal sex with your non-main partner(s)?</w:t>
      </w:r>
    </w:p>
    <w:p w14:paraId="34B08061" w14:textId="77777777" w:rsidR="00B70BFE" w:rsidRDefault="00B70BFE">
      <w:pPr>
        <w:pStyle w:val="normaltext"/>
      </w:pPr>
      <w:r>
        <w:t>( ) No anal sex</w:t>
      </w:r>
    </w:p>
    <w:p w14:paraId="7239D86F" w14:textId="77777777" w:rsidR="00B70BFE" w:rsidRDefault="00B70BFE">
      <w:pPr>
        <w:pStyle w:val="normaltext"/>
      </w:pPr>
      <w:r>
        <w:t>( ) Less than once per month</w:t>
      </w:r>
    </w:p>
    <w:p w14:paraId="30311A4E" w14:textId="77777777" w:rsidR="00B70BFE" w:rsidRDefault="00B70BFE">
      <w:pPr>
        <w:pStyle w:val="normaltext"/>
      </w:pPr>
      <w:r>
        <w:lastRenderedPageBreak/>
        <w:t>( ) Once per month</w:t>
      </w:r>
    </w:p>
    <w:p w14:paraId="66CADF1A" w14:textId="77777777" w:rsidR="00B70BFE" w:rsidRDefault="00B70BFE">
      <w:pPr>
        <w:pStyle w:val="normaltext"/>
      </w:pPr>
      <w:r>
        <w:t>( ) 2-3 times per month</w:t>
      </w:r>
    </w:p>
    <w:p w14:paraId="0FDDCE34" w14:textId="77777777" w:rsidR="00B70BFE" w:rsidRDefault="00B70BFE">
      <w:pPr>
        <w:pStyle w:val="normaltext"/>
      </w:pPr>
      <w:r>
        <w:t>( ) Once per week</w:t>
      </w:r>
    </w:p>
    <w:p w14:paraId="4B3C47A1" w14:textId="77777777" w:rsidR="00B70BFE" w:rsidRDefault="00B70BFE">
      <w:pPr>
        <w:pStyle w:val="normaltext"/>
      </w:pPr>
      <w:r>
        <w:t>( ) More than once per week</w:t>
      </w:r>
    </w:p>
    <w:p w14:paraId="6294C1CE" w14:textId="77777777" w:rsidR="00B70BFE" w:rsidRDefault="00B70BFE">
      <w:pPr>
        <w:pStyle w:val="normaltext"/>
      </w:pPr>
      <w:r>
        <w:t>( ) I did not have any non-main partners</w:t>
      </w:r>
    </w:p>
    <w:p w14:paraId="7FDBDF43" w14:textId="77777777" w:rsidR="00B70BFE" w:rsidRDefault="00B70BFE">
      <w:pPr>
        <w:pStyle w:val="NormalWeb"/>
        <w:spacing w:after="240" w:afterAutospacing="0"/>
      </w:pPr>
    </w:p>
    <w:p w14:paraId="31110EF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62 Question "</w:t>
      </w:r>
      <w:r>
        <w:rPr>
          <w:rStyle w:val="Strong"/>
        </w:rPr>
        <w:t>In the last 6 months, how often did you have anal sex with your non-main partner(s)?</w:t>
      </w:r>
      <w:r>
        <w:rPr>
          <w:b/>
          <w:bCs/>
        </w:rPr>
        <w:t>" is one of the following answers ("Less than once per month","Once per month","2-3 times per month","Once per week","More than once per week")</w:t>
      </w:r>
    </w:p>
    <w:p w14:paraId="7677FCD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as_cism_sextype_</w:t>
      </w:r>
    </w:p>
    <w:p w14:paraId="742C69AC" w14:textId="77777777" w:rsidR="00B70BFE" w:rsidRDefault="00B70BFE">
      <w:pPr>
        <w:pStyle w:val="Heading4"/>
        <w:rPr>
          <w:rFonts w:eastAsia="Times New Roman"/>
        </w:rPr>
      </w:pPr>
      <w:r>
        <w:rPr>
          <w:rStyle w:val="Strong"/>
          <w:rFonts w:eastAsia="Times New Roman"/>
          <w:b/>
          <w:bCs/>
        </w:rPr>
        <w:t xml:space="preserve">In the last 6 months, which of the following did you do with your non-main partner(s)? </w:t>
      </w:r>
      <w:r>
        <w:rPr>
          <w:rStyle w:val="Emphasis"/>
          <w:rFonts w:eastAsia="Times New Roman"/>
        </w:rPr>
        <w:t>Check all that apply.</w:t>
      </w:r>
    </w:p>
    <w:p w14:paraId="66DEDF19" w14:textId="77777777" w:rsidR="00B70BFE" w:rsidRDefault="00B70BFE">
      <w:pPr>
        <w:pStyle w:val="normaltext"/>
      </w:pPr>
      <w:r>
        <w:t>[ ] Receptive anal sex (you bottomed with him)</w:t>
      </w:r>
    </w:p>
    <w:p w14:paraId="0F21A66A" w14:textId="77777777" w:rsidR="00B70BFE" w:rsidRDefault="00B70BFE">
      <w:pPr>
        <w:pStyle w:val="normaltext"/>
      </w:pPr>
      <w:r>
        <w:t>[ ] Insertive anal sex (you topped with him)</w:t>
      </w:r>
    </w:p>
    <w:p w14:paraId="18F9EC4E" w14:textId="77777777" w:rsidR="00B70BFE" w:rsidRDefault="00B70BFE">
      <w:pPr>
        <w:pStyle w:val="NormalWeb"/>
        <w:spacing w:after="240" w:afterAutospacing="0"/>
      </w:pPr>
    </w:p>
    <w:p w14:paraId="46EB1DD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 xml:space="preserve">In the last 6 months, which of the following did you do with your non-main partner(s)? </w:t>
      </w:r>
      <w:r>
        <w:rPr>
          <w:rStyle w:val="Emphasis"/>
          <w:b/>
          <w:bCs/>
        </w:rPr>
        <w:t>Check all that apply.</w:t>
      </w:r>
      <w:r>
        <w:rPr>
          <w:b/>
          <w:bCs/>
        </w:rPr>
        <w:t>" is one of the following answers ("Receptive anal sex (you bottomed with him)")</w:t>
      </w:r>
    </w:p>
    <w:p w14:paraId="44E5839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as_cism_recept_cond</w:t>
      </w:r>
    </w:p>
    <w:p w14:paraId="33F65608" w14:textId="77777777" w:rsidR="00B70BFE" w:rsidRDefault="00B70BFE">
      <w:pPr>
        <w:pStyle w:val="Heading4"/>
        <w:rPr>
          <w:rFonts w:eastAsia="Times New Roman"/>
        </w:rPr>
      </w:pPr>
      <w:r>
        <w:rPr>
          <w:rStyle w:val="Strong"/>
          <w:rFonts w:eastAsia="Times New Roman"/>
          <w:b/>
          <w:bCs/>
        </w:rPr>
        <w:t>In the past 6 months, when you had receptive anal sex (you bottomed) with your non-main partner(s), how often were you fully protected by a condom? This means you or your partner used a condom the entire time you had sex, and the condom did not break or fall off.</w:t>
      </w:r>
    </w:p>
    <w:p w14:paraId="0C4F3565" w14:textId="77777777" w:rsidR="00B70BFE" w:rsidRDefault="00B70BFE">
      <w:pPr>
        <w:pStyle w:val="normaltext"/>
      </w:pPr>
      <w:r>
        <w:t>( ) Never</w:t>
      </w:r>
    </w:p>
    <w:p w14:paraId="55C017EA" w14:textId="77777777" w:rsidR="00B70BFE" w:rsidRDefault="00B70BFE">
      <w:pPr>
        <w:pStyle w:val="normaltext"/>
      </w:pPr>
      <w:r>
        <w:t>( ) Rarely</w:t>
      </w:r>
    </w:p>
    <w:p w14:paraId="45625D00" w14:textId="77777777" w:rsidR="00B70BFE" w:rsidRDefault="00B70BFE">
      <w:pPr>
        <w:pStyle w:val="normaltext"/>
      </w:pPr>
      <w:r>
        <w:t>( ) Sometimes</w:t>
      </w:r>
    </w:p>
    <w:p w14:paraId="69969F8A" w14:textId="77777777" w:rsidR="00B70BFE" w:rsidRDefault="00B70BFE">
      <w:pPr>
        <w:pStyle w:val="normaltext"/>
      </w:pPr>
      <w:r>
        <w:t>( ) Often</w:t>
      </w:r>
    </w:p>
    <w:p w14:paraId="52736978" w14:textId="77777777" w:rsidR="00B70BFE" w:rsidRDefault="00B70BFE">
      <w:pPr>
        <w:pStyle w:val="normaltext"/>
      </w:pPr>
      <w:r>
        <w:t>( ) Always</w:t>
      </w:r>
    </w:p>
    <w:p w14:paraId="30A1EF7F" w14:textId="77777777" w:rsidR="00B70BFE" w:rsidRDefault="00B70BFE">
      <w:pPr>
        <w:pStyle w:val="normaltext"/>
      </w:pPr>
      <w:r>
        <w:t>( ) Prefer not to answer</w:t>
      </w:r>
    </w:p>
    <w:p w14:paraId="4F6D98E1" w14:textId="77777777" w:rsidR="00B70BFE" w:rsidRDefault="00B70BFE">
      <w:pPr>
        <w:pStyle w:val="normaltext"/>
      </w:pPr>
      <w:r>
        <w:t>( ) Don't know</w:t>
      </w:r>
    </w:p>
    <w:p w14:paraId="3A8EBCFD" w14:textId="77777777" w:rsidR="00B70BFE" w:rsidRDefault="00B70BFE">
      <w:pPr>
        <w:pStyle w:val="NormalWeb"/>
        <w:spacing w:after="240" w:afterAutospacing="0"/>
      </w:pPr>
    </w:p>
    <w:p w14:paraId="10F51A2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 xml:space="preserve">In the last 6 months, which of the following did you do with your non-main partner(s)? </w:t>
      </w:r>
      <w:r>
        <w:rPr>
          <w:rStyle w:val="Emphasis"/>
          <w:b/>
          <w:bCs/>
        </w:rPr>
        <w:t>Check all that apply.</w:t>
      </w:r>
      <w:r>
        <w:rPr>
          <w:b/>
          <w:bCs/>
        </w:rPr>
        <w:t>" is one of the following answers ("Insertive anal sex (you topped with him)")</w:t>
      </w:r>
    </w:p>
    <w:p w14:paraId="25F9987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as_cism_insert_cond</w:t>
      </w:r>
    </w:p>
    <w:p w14:paraId="735A296C" w14:textId="77777777" w:rsidR="00B70BFE" w:rsidRDefault="00B70BFE">
      <w:pPr>
        <w:pStyle w:val="Heading4"/>
        <w:rPr>
          <w:rFonts w:eastAsia="Times New Roman"/>
        </w:rPr>
      </w:pPr>
      <w:r>
        <w:rPr>
          <w:rStyle w:val="Strong"/>
          <w:rFonts w:eastAsia="Times New Roman"/>
          <w:b/>
          <w:bCs/>
        </w:rPr>
        <w:t>In the past 6 months, when you had insertive anal sex (you topped) with your non-main partner(s), how often were you fully protected by a condom? This means you or your partner(s) used a condom the entire time you had sex, and the condom did not break or fall off.</w:t>
      </w:r>
    </w:p>
    <w:p w14:paraId="64F41688" w14:textId="77777777" w:rsidR="00B70BFE" w:rsidRDefault="00B70BFE">
      <w:pPr>
        <w:pStyle w:val="normaltext"/>
      </w:pPr>
      <w:r>
        <w:t>( ) Never</w:t>
      </w:r>
    </w:p>
    <w:p w14:paraId="03115AD1" w14:textId="77777777" w:rsidR="00B70BFE" w:rsidRDefault="00B70BFE">
      <w:pPr>
        <w:pStyle w:val="normaltext"/>
      </w:pPr>
      <w:r>
        <w:t>( ) Rarely</w:t>
      </w:r>
    </w:p>
    <w:p w14:paraId="4BD5BD9F" w14:textId="77777777" w:rsidR="00B70BFE" w:rsidRDefault="00B70BFE">
      <w:pPr>
        <w:pStyle w:val="normaltext"/>
      </w:pPr>
      <w:r>
        <w:t>( ) Sometimes</w:t>
      </w:r>
    </w:p>
    <w:p w14:paraId="61D8515B" w14:textId="77777777" w:rsidR="00B70BFE" w:rsidRDefault="00B70BFE">
      <w:pPr>
        <w:pStyle w:val="normaltext"/>
      </w:pPr>
      <w:r>
        <w:t>( ) Often</w:t>
      </w:r>
    </w:p>
    <w:p w14:paraId="42B603AC" w14:textId="77777777" w:rsidR="00B70BFE" w:rsidRDefault="00B70BFE">
      <w:pPr>
        <w:pStyle w:val="normaltext"/>
      </w:pPr>
      <w:r>
        <w:t>( ) Always</w:t>
      </w:r>
    </w:p>
    <w:p w14:paraId="5BB7C1BD" w14:textId="77777777" w:rsidR="00B70BFE" w:rsidRDefault="00B70BFE">
      <w:pPr>
        <w:pStyle w:val="normaltext"/>
      </w:pPr>
      <w:r>
        <w:t>( ) Prefer not to answer</w:t>
      </w:r>
    </w:p>
    <w:p w14:paraId="33904AD9" w14:textId="77777777" w:rsidR="00B70BFE" w:rsidRDefault="00B70BFE">
      <w:pPr>
        <w:pStyle w:val="normaltext"/>
      </w:pPr>
      <w:r>
        <w:t>( ) Don't know</w:t>
      </w:r>
    </w:p>
    <w:p w14:paraId="419442D8" w14:textId="77777777" w:rsidR="00B70BFE" w:rsidRDefault="00B70BFE">
      <w:pPr>
        <w:pStyle w:val="NormalWeb"/>
        <w:spacing w:after="240" w:afterAutospacing="0"/>
      </w:pPr>
    </w:p>
    <w:p w14:paraId="6FD53467" w14:textId="77777777" w:rsidR="00B70BFE" w:rsidRDefault="00B70BFE">
      <w:pPr>
        <w:rPr>
          <w:rFonts w:eastAsia="Times New Roman"/>
        </w:rPr>
      </w:pPr>
      <w:r>
        <w:rPr>
          <w:rFonts w:eastAsia="Times New Roman"/>
        </w:rPr>
        <w:pict w14:anchorId="6AB3CAF8">
          <v:rect id="_x0000_i1093" style="width:0;height:1.5pt" o:hralign="center" o:hrstd="t" o:hr="t" fillcolor="#a0a0a0" stroked="f"/>
        </w:pict>
      </w:r>
    </w:p>
    <w:p w14:paraId="61484EC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3 Question "</w:t>
      </w:r>
      <w:r>
        <w:rPr>
          <w:rStyle w:val="Strong"/>
        </w:rPr>
        <w:t xml:space="preserve">In the past 6 months (since [question('value'), id='3']), what types of sex have you had with </w:t>
      </w:r>
      <w:r>
        <w:rPr>
          <w:rStyle w:val="Strong"/>
          <w:u w:val="single"/>
        </w:rPr>
        <w:t>cisgender men (assigned male sex at birth and identifies as male)</w:t>
      </w:r>
      <w:r>
        <w:rPr>
          <w:rStyle w:val="Strong"/>
        </w:rPr>
        <w:t>?</w:t>
      </w:r>
      <w:r>
        <w:t>" is one of the following answers ("Anal sex (penis in the butt)") OR #127 Question "</w:t>
      </w:r>
      <w:r>
        <w:rPr>
          <w:rStyle w:val="Strong"/>
        </w:rPr>
        <w:t>In the past 6 months (since [question('value'), id='3']), what types of sex have you had with </w:t>
      </w:r>
      <w:r>
        <w:rPr>
          <w:rStyle w:val="Strong"/>
          <w:u w:val="single"/>
        </w:rPr>
        <w:t>cisgender women (assigned female sex at birth and identifies as female)</w:t>
      </w:r>
      <w:r>
        <w:rPr>
          <w:rStyle w:val="Strong"/>
        </w:rPr>
        <w:t>?</w:t>
      </w:r>
      <w:r>
        <w:t>" is one of the following answers ("Anal sex (penis in t</w:t>
      </w:r>
      <w:r>
        <w:t>he butt)")) OR #132 Question "</w:t>
      </w:r>
      <w:r>
        <w:rPr>
          <w:rStyle w:val="Strong"/>
        </w:rPr>
        <w:t xml:space="preserve">In the past 6 months (since [question('value'), id='3']),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 OR #137 Question "</w:t>
      </w:r>
      <w:r>
        <w:rPr>
          <w:rStyle w:val="Strong"/>
        </w:rPr>
        <w:t xml:space="preserve">In the past 6 months (since [question('value'), id='3']), what types of sex have you had with </w:t>
      </w:r>
      <w:r>
        <w:rPr>
          <w:rStyle w:val="Strong"/>
          <w:u w:val="single"/>
        </w:rPr>
        <w:t>transgender male or transmasculine people (assigned female sex at birth and identifies as tran</w:t>
      </w:r>
      <w:r>
        <w:rPr>
          <w:rStyle w:val="Strong"/>
          <w:u w:val="single"/>
        </w:rPr>
        <w:t>smasculine or male)</w:t>
      </w:r>
      <w:r>
        <w:rPr>
          <w:rStyle w:val="Strong"/>
        </w:rPr>
        <w:t>?</w:t>
      </w:r>
      <w:r>
        <w:t>" is one of the following answers ("Anal sex (penis in the butt)")) OR #142 Question "</w:t>
      </w:r>
      <w:r>
        <w:rPr>
          <w:rStyle w:val="Strong"/>
        </w:rPr>
        <w:t xml:space="preserve">In the past 6 months (since [question('value'), id='3']), what types of sex have you had with </w:t>
      </w:r>
      <w:r>
        <w:rPr>
          <w:rStyle w:val="Strong"/>
          <w:u w:val="single"/>
        </w:rPr>
        <w:t>non-binary/gender non-conforming/genderqueer/two-spirit people</w:t>
      </w:r>
      <w:r>
        <w:rPr>
          <w:rStyle w:val="Strong"/>
        </w:rPr>
        <w:t>?</w:t>
      </w:r>
      <w:r>
        <w:t>" is one of the following answers ("Anal sex (penis in the butt)"))</w:t>
      </w:r>
    </w:p>
    <w:p w14:paraId="2E01F4FE" w14:textId="77777777" w:rsidR="00B70BFE" w:rsidRDefault="00B70BFE">
      <w:pPr>
        <w:pStyle w:val="Heading2"/>
        <w:rPr>
          <w:rFonts w:eastAsia="Times New Roman"/>
        </w:rPr>
      </w:pPr>
      <w:r>
        <w:rPr>
          <w:rFonts w:eastAsia="Times New Roman"/>
        </w:rPr>
        <w:t>HIV-Positive Partners</w:t>
      </w:r>
    </w:p>
    <w:p w14:paraId="1C207490" w14:textId="77777777" w:rsidR="00B70BFE" w:rsidRDefault="00B70BFE">
      <w:pPr>
        <w:pStyle w:val="normaltext"/>
      </w:pPr>
    </w:p>
    <w:p w14:paraId="24248C4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14:paraId="29277DE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known_hiv_pos_analsex</w:t>
      </w:r>
    </w:p>
    <w:p w14:paraId="6B16D505" w14:textId="77777777" w:rsidR="00B70BFE" w:rsidRDefault="00B70BFE">
      <w:pPr>
        <w:pStyle w:val="Heading4"/>
        <w:rPr>
          <w:rFonts w:eastAsia="Times New Roman"/>
        </w:rPr>
      </w:pPr>
      <w:r>
        <w:rPr>
          <w:rStyle w:val="Strong"/>
          <w:rFonts w:eastAsia="Times New Roman"/>
          <w:b/>
          <w:bCs/>
        </w:rPr>
        <w:t>In the past 6 months (since [question('value'), id='3']), have you had anal sex with any partners who you knew to be living with HIV?</w:t>
      </w:r>
    </w:p>
    <w:p w14:paraId="65F71E8B" w14:textId="77777777" w:rsidR="00B70BFE" w:rsidRDefault="00B70BFE">
      <w:pPr>
        <w:pStyle w:val="normaltext"/>
      </w:pPr>
      <w:r>
        <w:t>( ) Yes</w:t>
      </w:r>
    </w:p>
    <w:p w14:paraId="545BB2E8" w14:textId="77777777" w:rsidR="00B70BFE" w:rsidRDefault="00B70BFE">
      <w:pPr>
        <w:pStyle w:val="normaltext"/>
      </w:pPr>
      <w:r>
        <w:t>( ) No</w:t>
      </w:r>
    </w:p>
    <w:p w14:paraId="5CEB4426" w14:textId="77777777" w:rsidR="00B70BFE" w:rsidRDefault="00B70BFE">
      <w:pPr>
        <w:pStyle w:val="normaltext"/>
      </w:pPr>
      <w:r>
        <w:t>( ) Prefer not to answer</w:t>
      </w:r>
    </w:p>
    <w:p w14:paraId="48A245CA" w14:textId="77777777" w:rsidR="00B70BFE" w:rsidRDefault="00B70BFE">
      <w:pPr>
        <w:pStyle w:val="normaltext"/>
      </w:pPr>
      <w:r>
        <w:t>( ) Don't know</w:t>
      </w:r>
    </w:p>
    <w:p w14:paraId="145C2403" w14:textId="77777777" w:rsidR="00B70BFE" w:rsidRDefault="00B70BFE">
      <w:pPr>
        <w:pStyle w:val="NormalWeb"/>
        <w:spacing w:after="240" w:afterAutospacing="0"/>
      </w:pPr>
    </w:p>
    <w:p w14:paraId="2DDE417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6 Question "</w:t>
      </w:r>
      <w:r>
        <w:rPr>
          <w:rStyle w:val="Strong"/>
        </w:rPr>
        <w:t>In the past 6 months (since [question('value'), id='3']), have you had anal sex with any partners who you knew to be living with HIV?</w:t>
      </w:r>
      <w:r>
        <w:rPr>
          <w:b/>
          <w:bCs/>
        </w:rPr>
        <w:t>" is one of the following answers ("Yes")</w:t>
      </w:r>
    </w:p>
    <w:p w14:paraId="42821273"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findout</w:t>
      </w:r>
    </w:p>
    <w:p w14:paraId="130AA3AA" w14:textId="77777777" w:rsidR="00B70BFE" w:rsidRDefault="00B70BFE">
      <w:pPr>
        <w:pStyle w:val="Heading4"/>
        <w:rPr>
          <w:rFonts w:eastAsia="Times New Roman"/>
        </w:rPr>
      </w:pPr>
      <w:r>
        <w:rPr>
          <w:rStyle w:val="Strong"/>
          <w:rFonts w:eastAsia="Times New Roman"/>
          <w:b/>
          <w:bCs/>
        </w:rPr>
        <w:t>When did you find out or when were you told that your sex partner was living with HIV?</w:t>
      </w:r>
    </w:p>
    <w:p w14:paraId="1A357B17" w14:textId="77777777" w:rsidR="00B70BFE" w:rsidRDefault="00B70BFE">
      <w:pPr>
        <w:pStyle w:val="normaltext"/>
      </w:pPr>
      <w:r>
        <w:t>( ) Before having sex</w:t>
      </w:r>
    </w:p>
    <w:p w14:paraId="10BFDC07" w14:textId="77777777" w:rsidR="00B70BFE" w:rsidRDefault="00B70BFE">
      <w:pPr>
        <w:pStyle w:val="normaltext"/>
      </w:pPr>
      <w:r>
        <w:t>( ) After having sex</w:t>
      </w:r>
    </w:p>
    <w:p w14:paraId="2B68B4A3" w14:textId="77777777" w:rsidR="00B70BFE" w:rsidRDefault="00B70BFE">
      <w:pPr>
        <w:pStyle w:val="NormalWeb"/>
        <w:spacing w:after="240" w:afterAutospacing="0"/>
      </w:pPr>
    </w:p>
    <w:p w14:paraId="6AE69E9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2C5FDF3A" w14:textId="77777777" w:rsidR="00B70BFE" w:rsidRDefault="00B70BFE">
      <w:pPr>
        <w:pStyle w:val="Heading3"/>
        <w:rPr>
          <w:rFonts w:eastAsia="Times New Roman"/>
        </w:rPr>
      </w:pPr>
      <w:r>
        <w:rPr>
          <w:rStyle w:val="Strong"/>
          <w:rFonts w:eastAsia="Times New Roman"/>
          <w:b/>
          <w:bCs/>
          <w:color w:val="E74C3C"/>
        </w:rPr>
        <w:t>The number of HIV-positive partners that you entered is greater than your total number of partners ([question('value'), id='420']) in the last 6 months.</w:t>
      </w:r>
    </w:p>
    <w:p w14:paraId="75038703" w14:textId="77777777" w:rsidR="00B70BFE" w:rsidRDefault="00B70BFE">
      <w:pPr>
        <w:pStyle w:val="NormalWeb"/>
        <w:spacing w:after="240" w:afterAutospacing="0"/>
      </w:pPr>
    </w:p>
    <w:p w14:paraId="235F813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 Min character count = 1</w:t>
      </w:r>
    </w:p>
    <w:p w14:paraId="21ECF00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6 Question "</w:t>
      </w:r>
      <w:r>
        <w:rPr>
          <w:rStyle w:val="Strong"/>
        </w:rPr>
        <w:t>In the past 6 months (since [question('value'), id='3']), have you had anal sex with any partners who you knew to be living with HIV?</w:t>
      </w:r>
      <w:r>
        <w:rPr>
          <w:b/>
          <w:bCs/>
        </w:rPr>
        <w:t>" is one of the following answers ("Yes")</w:t>
      </w:r>
    </w:p>
    <w:p w14:paraId="19C0F63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totpart</w:t>
      </w:r>
    </w:p>
    <w:p w14:paraId="1AB356C2" w14:textId="77777777" w:rsidR="00B70BFE" w:rsidRDefault="00B70BFE">
      <w:pPr>
        <w:pStyle w:val="Heading3"/>
        <w:rPr>
          <w:rFonts w:eastAsia="Times New Roman"/>
        </w:rPr>
      </w:pPr>
      <w:r>
        <w:rPr>
          <w:rStyle w:val="Strong"/>
          <w:rFonts w:eastAsia="Times New Roman"/>
          <w:b/>
          <w:bCs/>
        </w:rPr>
        <w:t>In the past 6 months, how many of your partners were living with HIV?</w:t>
      </w:r>
    </w:p>
    <w:p w14:paraId="6D1406B9" w14:textId="77777777" w:rsidR="00B70BFE" w:rsidRDefault="00B70BFE">
      <w:pPr>
        <w:pStyle w:val="normaltext"/>
      </w:pPr>
      <w:r>
        <w:lastRenderedPageBreak/>
        <w:t>_________________________________________________</w:t>
      </w:r>
    </w:p>
    <w:p w14:paraId="3452D487" w14:textId="77777777" w:rsidR="00B70BFE" w:rsidRDefault="00B70BFE">
      <w:pPr>
        <w:pStyle w:val="NormalWeb"/>
        <w:spacing w:after="240" w:afterAutospacing="0"/>
      </w:pPr>
    </w:p>
    <w:p w14:paraId="68B0197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66 Question "</w:t>
      </w:r>
      <w:r>
        <w:rPr>
          <w:rStyle w:val="Strong"/>
        </w:rPr>
        <w:t>In the past 6 months (since [question('value'), id='3']), have you had anal sex with any partners who you knew to be living with HIV?</w:t>
      </w:r>
      <w:r>
        <w:rPr>
          <w:b/>
          <w:bCs/>
        </w:rPr>
        <w:t>" is one of the following answers ("Yes")</w:t>
      </w:r>
    </w:p>
    <w:p w14:paraId="46CE66B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sextype_</w:t>
      </w:r>
    </w:p>
    <w:p w14:paraId="77483F71" w14:textId="77777777" w:rsidR="00B70BFE" w:rsidRDefault="00B70BFE">
      <w:pPr>
        <w:pStyle w:val="Heading4"/>
        <w:rPr>
          <w:rFonts w:eastAsia="Times New Roman"/>
        </w:rPr>
      </w:pPr>
      <w:r>
        <w:rPr>
          <w:rStyle w:val="Strong"/>
          <w:rFonts w:eastAsia="Times New Roman"/>
          <w:b/>
          <w:bCs/>
        </w:rPr>
        <w:t>In the last 6 months, which of the following did you do with partner(s) who were living with HIV? </w:t>
      </w:r>
      <w:r>
        <w:rPr>
          <w:rStyle w:val="Emphasis"/>
          <w:rFonts w:eastAsia="Times New Roman"/>
        </w:rPr>
        <w:t>Check all that apply.</w:t>
      </w:r>
    </w:p>
    <w:p w14:paraId="29B6C9A3" w14:textId="77777777" w:rsidR="00B70BFE" w:rsidRDefault="00B70BFE">
      <w:pPr>
        <w:pStyle w:val="normaltext"/>
      </w:pPr>
      <w:r>
        <w:t>[ ] Receptive anal sex (you bottomed)</w:t>
      </w:r>
    </w:p>
    <w:p w14:paraId="64624828" w14:textId="77777777" w:rsidR="00B70BFE" w:rsidRDefault="00B70BFE">
      <w:pPr>
        <w:pStyle w:val="normaltext"/>
      </w:pPr>
      <w:r>
        <w:t>[ ] Insertive anal sex (you topped)</w:t>
      </w:r>
    </w:p>
    <w:p w14:paraId="29770D7C" w14:textId="77777777" w:rsidR="00B70BFE" w:rsidRDefault="00B70BFE">
      <w:pPr>
        <w:pStyle w:val="NormalWeb"/>
        <w:spacing w:after="240" w:afterAutospacing="0"/>
      </w:pPr>
    </w:p>
    <w:p w14:paraId="574D178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9 Question "</w:t>
      </w:r>
      <w:r>
        <w:rPr>
          <w:rStyle w:val="Strong"/>
        </w:rPr>
        <w:t>In the last 6 months, which of the following did you do with partner(s) who were living with HIV? </w:t>
      </w:r>
      <w:r>
        <w:rPr>
          <w:rStyle w:val="Emphasis"/>
          <w:b/>
          <w:bCs/>
        </w:rPr>
        <w:t>Check all that apply.</w:t>
      </w:r>
      <w:r>
        <w:rPr>
          <w:b/>
          <w:bCs/>
        </w:rPr>
        <w:t>" is one of the following answers ("Receptive anal sex (you bottomed)")</w:t>
      </w:r>
    </w:p>
    <w:p w14:paraId="438D5D5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recept_cond</w:t>
      </w:r>
    </w:p>
    <w:p w14:paraId="214248F1" w14:textId="77777777" w:rsidR="00B70BFE" w:rsidRDefault="00B70BFE">
      <w:pPr>
        <w:pStyle w:val="Heading4"/>
        <w:rPr>
          <w:rFonts w:eastAsia="Times New Roman"/>
        </w:rPr>
      </w:pPr>
      <w:r>
        <w:rPr>
          <w:rStyle w:val="Strong"/>
          <w:rFonts w:eastAsia="Times New Roman"/>
          <w:b/>
          <w:bCs/>
        </w:rPr>
        <w:t>In the past 6 months, when you had receptive anal sex (you bottomed) with a partner who was living with HIV, how often were you fully protected by a condom? This means you or your partner used a condom the entire time you had sex, and the condom did not break or fall off.</w:t>
      </w:r>
    </w:p>
    <w:p w14:paraId="06F50ED6" w14:textId="77777777" w:rsidR="00B70BFE" w:rsidRDefault="00B70BFE">
      <w:pPr>
        <w:pStyle w:val="normaltext"/>
      </w:pPr>
      <w:r>
        <w:t>( ) Never</w:t>
      </w:r>
    </w:p>
    <w:p w14:paraId="0246CD96" w14:textId="77777777" w:rsidR="00B70BFE" w:rsidRDefault="00B70BFE">
      <w:pPr>
        <w:pStyle w:val="normaltext"/>
      </w:pPr>
      <w:r>
        <w:t>( ) Rarely</w:t>
      </w:r>
    </w:p>
    <w:p w14:paraId="71499C8D" w14:textId="77777777" w:rsidR="00B70BFE" w:rsidRDefault="00B70BFE">
      <w:pPr>
        <w:pStyle w:val="normaltext"/>
      </w:pPr>
      <w:r>
        <w:t>( ) Sometimes</w:t>
      </w:r>
    </w:p>
    <w:p w14:paraId="3007BBBF" w14:textId="77777777" w:rsidR="00B70BFE" w:rsidRDefault="00B70BFE">
      <w:pPr>
        <w:pStyle w:val="normaltext"/>
      </w:pPr>
      <w:r>
        <w:t>( ) Often</w:t>
      </w:r>
    </w:p>
    <w:p w14:paraId="33BA55CB" w14:textId="77777777" w:rsidR="00B70BFE" w:rsidRDefault="00B70BFE">
      <w:pPr>
        <w:pStyle w:val="normaltext"/>
      </w:pPr>
      <w:r>
        <w:t>( ) Always</w:t>
      </w:r>
    </w:p>
    <w:p w14:paraId="0E7A2A8F" w14:textId="77777777" w:rsidR="00B70BFE" w:rsidRDefault="00B70BFE">
      <w:pPr>
        <w:pStyle w:val="normaltext"/>
      </w:pPr>
      <w:r>
        <w:t>( ) Prefer not to answer</w:t>
      </w:r>
    </w:p>
    <w:p w14:paraId="7FBF734E" w14:textId="77777777" w:rsidR="00B70BFE" w:rsidRDefault="00B70BFE">
      <w:pPr>
        <w:pStyle w:val="normaltext"/>
      </w:pPr>
      <w:r>
        <w:t>( ) Don't know</w:t>
      </w:r>
    </w:p>
    <w:p w14:paraId="6EB782DA" w14:textId="77777777" w:rsidR="00B70BFE" w:rsidRDefault="00B70BFE">
      <w:pPr>
        <w:pStyle w:val="NormalWeb"/>
        <w:spacing w:after="240" w:afterAutospacing="0"/>
      </w:pPr>
    </w:p>
    <w:p w14:paraId="1123C76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9 Question "</w:t>
      </w:r>
      <w:r>
        <w:rPr>
          <w:rStyle w:val="Strong"/>
        </w:rPr>
        <w:t>In the last 6 months, which of the following did you do with partner(s) who were living with HIV? </w:t>
      </w:r>
      <w:r>
        <w:rPr>
          <w:rStyle w:val="Emphasis"/>
          <w:b/>
          <w:bCs/>
        </w:rPr>
        <w:t>Check all that apply.</w:t>
      </w:r>
      <w:r>
        <w:rPr>
          <w:b/>
          <w:bCs/>
        </w:rPr>
        <w:t>" is one of the following answers ("Insertive anal sex (you topped)")</w:t>
      </w:r>
    </w:p>
    <w:p w14:paraId="24A67F8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hivpos_insert_cond</w:t>
      </w:r>
    </w:p>
    <w:p w14:paraId="22776391" w14:textId="77777777" w:rsidR="00B70BFE" w:rsidRDefault="00B70BFE">
      <w:pPr>
        <w:pStyle w:val="Heading4"/>
        <w:rPr>
          <w:rFonts w:eastAsia="Times New Roman"/>
        </w:rPr>
      </w:pPr>
      <w:r>
        <w:rPr>
          <w:rStyle w:val="Strong"/>
          <w:rFonts w:eastAsia="Times New Roman"/>
          <w:b/>
          <w:bCs/>
        </w:rPr>
        <w:t>In the past 6 months, when you had insertive anal sex (you topped) with a partner who was living with HIV, how often were you fully protected by a condom? This means you or your partner used a condom the entire time you had sex, and the condom did not break or fall off.</w:t>
      </w:r>
    </w:p>
    <w:p w14:paraId="59337F60" w14:textId="77777777" w:rsidR="00B70BFE" w:rsidRDefault="00B70BFE">
      <w:pPr>
        <w:pStyle w:val="normaltext"/>
      </w:pPr>
      <w:r>
        <w:t>( ) Never</w:t>
      </w:r>
    </w:p>
    <w:p w14:paraId="27AA6D94" w14:textId="77777777" w:rsidR="00B70BFE" w:rsidRDefault="00B70BFE">
      <w:pPr>
        <w:pStyle w:val="normaltext"/>
      </w:pPr>
      <w:r>
        <w:t>( ) Rarely</w:t>
      </w:r>
    </w:p>
    <w:p w14:paraId="503A893A" w14:textId="77777777" w:rsidR="00B70BFE" w:rsidRDefault="00B70BFE">
      <w:pPr>
        <w:pStyle w:val="normaltext"/>
      </w:pPr>
      <w:r>
        <w:t>( ) Sometimes</w:t>
      </w:r>
    </w:p>
    <w:p w14:paraId="70AF5454" w14:textId="77777777" w:rsidR="00B70BFE" w:rsidRDefault="00B70BFE">
      <w:pPr>
        <w:pStyle w:val="normaltext"/>
      </w:pPr>
      <w:r>
        <w:t>( ) Often</w:t>
      </w:r>
    </w:p>
    <w:p w14:paraId="114307B0" w14:textId="77777777" w:rsidR="00B70BFE" w:rsidRDefault="00B70BFE">
      <w:pPr>
        <w:pStyle w:val="normaltext"/>
      </w:pPr>
      <w:r>
        <w:t>( ) Always</w:t>
      </w:r>
    </w:p>
    <w:p w14:paraId="538AB770" w14:textId="77777777" w:rsidR="00B70BFE" w:rsidRDefault="00B70BFE">
      <w:pPr>
        <w:pStyle w:val="normaltext"/>
      </w:pPr>
      <w:r>
        <w:t>( ) Prefer not to answer</w:t>
      </w:r>
    </w:p>
    <w:p w14:paraId="0BAC2EFD" w14:textId="77777777" w:rsidR="00B70BFE" w:rsidRDefault="00B70BFE">
      <w:pPr>
        <w:pStyle w:val="normaltext"/>
      </w:pPr>
      <w:r>
        <w:t>( ) Don't know</w:t>
      </w:r>
    </w:p>
    <w:p w14:paraId="67935794" w14:textId="77777777" w:rsidR="00B70BFE" w:rsidRDefault="00B70BFE">
      <w:pPr>
        <w:pStyle w:val="NormalWeb"/>
        <w:spacing w:after="240" w:afterAutospacing="0"/>
      </w:pPr>
    </w:p>
    <w:p w14:paraId="1A93C76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66 Question "</w:t>
      </w:r>
      <w:r>
        <w:rPr>
          <w:rStyle w:val="Strong"/>
        </w:rPr>
        <w:t>In the past 6 months (since [question('value'), id='3']), have you had anal sex with any partners who you knew to be living with HIV?</w:t>
      </w:r>
      <w:r>
        <w:rPr>
          <w:b/>
          <w:bCs/>
        </w:rPr>
        <w:t>" is one of the following answers ("Yes")</w:t>
      </w:r>
    </w:p>
    <w:p w14:paraId="3255467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art_untransmit</w:t>
      </w:r>
    </w:p>
    <w:p w14:paraId="0C7DBFE4" w14:textId="77777777" w:rsidR="00B70BFE" w:rsidRDefault="00B70BFE">
      <w:pPr>
        <w:pStyle w:val="Heading4"/>
        <w:rPr>
          <w:rFonts w:eastAsia="Times New Roman"/>
        </w:rPr>
      </w:pPr>
      <w:r>
        <w:rPr>
          <w:rStyle w:val="Strong"/>
          <w:rFonts w:eastAsia="Times New Roman"/>
          <w:b/>
          <w:bCs/>
        </w:rPr>
        <w:t>In the past 6 months, did any of your partner(s) living with HIV tell you that they were untransmittable or had an undetectable viral load (i.e., U=U)?</w:t>
      </w:r>
    </w:p>
    <w:p w14:paraId="4F37542F" w14:textId="77777777" w:rsidR="00B70BFE" w:rsidRDefault="00B70BFE">
      <w:pPr>
        <w:pStyle w:val="normaltext"/>
      </w:pPr>
      <w:r>
        <w:t>( ) Yes</w:t>
      </w:r>
    </w:p>
    <w:p w14:paraId="18A57E6C" w14:textId="77777777" w:rsidR="00B70BFE" w:rsidRDefault="00B70BFE">
      <w:pPr>
        <w:pStyle w:val="normaltext"/>
      </w:pPr>
      <w:r>
        <w:t>( ) No</w:t>
      </w:r>
    </w:p>
    <w:p w14:paraId="1FEFA591" w14:textId="77777777" w:rsidR="00B70BFE" w:rsidRDefault="00B70BFE">
      <w:pPr>
        <w:pStyle w:val="normaltext"/>
      </w:pPr>
      <w:r>
        <w:t>( ) Prefer not to answer</w:t>
      </w:r>
    </w:p>
    <w:p w14:paraId="47AF6538" w14:textId="77777777" w:rsidR="00B70BFE" w:rsidRDefault="00B70BFE">
      <w:pPr>
        <w:pStyle w:val="normaltext"/>
      </w:pPr>
      <w:r>
        <w:t>( ) Don't know</w:t>
      </w:r>
    </w:p>
    <w:p w14:paraId="2ECB025E" w14:textId="77777777" w:rsidR="00B70BFE" w:rsidRDefault="00B70BFE">
      <w:pPr>
        <w:pStyle w:val="NormalWeb"/>
        <w:spacing w:after="240" w:afterAutospacing="0"/>
      </w:pPr>
    </w:p>
    <w:p w14:paraId="3D268EA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2 Question "</w:t>
      </w:r>
      <w:r>
        <w:rPr>
          <w:rStyle w:val="Strong"/>
        </w:rPr>
        <w:t>In the past 6 months, did any of your partner(s) living with HIV tell you that they were untransmittable or had an undetectable viral load (i.e., U=U)?</w:t>
      </w:r>
      <w:r>
        <w:rPr>
          <w:b/>
          <w:bCs/>
        </w:rPr>
        <w:t>" is one of the following answers ("Yes")</w:t>
      </w:r>
    </w:p>
    <w:p w14:paraId="0B3AEFC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l_hiv_part_untransmit</w:t>
      </w:r>
    </w:p>
    <w:p w14:paraId="6F0DD36C" w14:textId="77777777" w:rsidR="00B70BFE" w:rsidRDefault="00B70BFE">
      <w:pPr>
        <w:pStyle w:val="Heading4"/>
        <w:rPr>
          <w:rFonts w:eastAsia="Times New Roman"/>
        </w:rPr>
      </w:pPr>
      <w:r>
        <w:rPr>
          <w:rStyle w:val="Strong"/>
          <w:rFonts w:eastAsia="Times New Roman"/>
          <w:b/>
          <w:bCs/>
        </w:rPr>
        <w:t xml:space="preserve">In the past 6 months, did </w:t>
      </w:r>
      <w:r>
        <w:rPr>
          <w:rStyle w:val="Strong"/>
          <w:rFonts w:eastAsia="Times New Roman"/>
          <w:b/>
          <w:bCs/>
          <w:u w:val="single"/>
        </w:rPr>
        <w:t>all</w:t>
      </w:r>
      <w:r>
        <w:rPr>
          <w:rStyle w:val="Strong"/>
          <w:rFonts w:eastAsia="Times New Roman"/>
          <w:b/>
          <w:bCs/>
        </w:rPr>
        <w:t xml:space="preserve"> of your partner(s) living with HIV tell you that they were untransmittable or had an undetectable viral load (i.e., U=U)?</w:t>
      </w:r>
    </w:p>
    <w:p w14:paraId="0074DB89" w14:textId="77777777" w:rsidR="00B70BFE" w:rsidRDefault="00B70BFE">
      <w:pPr>
        <w:pStyle w:val="normaltext"/>
      </w:pPr>
      <w:r>
        <w:lastRenderedPageBreak/>
        <w:t>( ) Yes</w:t>
      </w:r>
    </w:p>
    <w:p w14:paraId="1E16CFA4" w14:textId="77777777" w:rsidR="00B70BFE" w:rsidRDefault="00B70BFE">
      <w:pPr>
        <w:pStyle w:val="normaltext"/>
      </w:pPr>
      <w:r>
        <w:t>( ) No</w:t>
      </w:r>
    </w:p>
    <w:p w14:paraId="6C289B3F" w14:textId="77777777" w:rsidR="00B70BFE" w:rsidRDefault="00B70BFE">
      <w:pPr>
        <w:pStyle w:val="normaltext"/>
      </w:pPr>
      <w:r>
        <w:t>( ) Prefer not to answer</w:t>
      </w:r>
    </w:p>
    <w:p w14:paraId="6CD8AEF7" w14:textId="77777777" w:rsidR="00B70BFE" w:rsidRDefault="00B70BFE">
      <w:pPr>
        <w:pStyle w:val="normaltext"/>
      </w:pPr>
      <w:r>
        <w:t>( ) Don't know</w:t>
      </w:r>
    </w:p>
    <w:p w14:paraId="4FBD31B1" w14:textId="77777777" w:rsidR="00B70BFE" w:rsidRDefault="00B70BFE">
      <w:pPr>
        <w:pStyle w:val="NormalWeb"/>
        <w:spacing w:after="240" w:afterAutospacing="0"/>
      </w:pPr>
    </w:p>
    <w:p w14:paraId="282825CC" w14:textId="77777777" w:rsidR="00B70BFE" w:rsidRDefault="00B70BFE">
      <w:pPr>
        <w:rPr>
          <w:rFonts w:eastAsia="Times New Roman"/>
        </w:rPr>
      </w:pPr>
      <w:r>
        <w:rPr>
          <w:rFonts w:eastAsia="Times New Roman"/>
        </w:rPr>
        <w:pict w14:anchorId="0E7E77FE">
          <v:rect id="_x0000_i1094" style="width:0;height:1.5pt" o:hralign="center" o:hrstd="t" o:hr="t" fillcolor="#a0a0a0" stroked="f"/>
        </w:pict>
      </w:r>
    </w:p>
    <w:p w14:paraId="273EDC6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66 Question "</w:t>
      </w:r>
      <w:r>
        <w:rPr>
          <w:rStyle w:val="Strong"/>
        </w:rPr>
        <w:t>In the past 6 months (since [question('value'), id='3']), have you had anal sex with any partners who you knew to be living with HIV?</w:t>
      </w:r>
      <w:r>
        <w:t>" is one of the following answers ("Yes")</w:t>
      </w:r>
    </w:p>
    <w:p w14:paraId="319B08DB" w14:textId="77777777" w:rsidR="00B70BFE" w:rsidRDefault="00B70BFE">
      <w:pPr>
        <w:pStyle w:val="Heading2"/>
        <w:rPr>
          <w:rFonts w:eastAsia="Times New Roman"/>
        </w:rPr>
      </w:pPr>
      <w:r>
        <w:rPr>
          <w:rFonts w:eastAsia="Times New Roman"/>
        </w:rPr>
        <w:t>HIV Partner Checking</w:t>
      </w:r>
    </w:p>
    <w:p w14:paraId="23AF896F" w14:textId="77777777" w:rsidR="00B70BFE" w:rsidRDefault="00B70BFE">
      <w:pPr>
        <w:pStyle w:val="normaltext"/>
      </w:pPr>
    </w:p>
    <w:p w14:paraId="203832EE" w14:textId="77777777" w:rsidR="00B70BFE" w:rsidRDefault="00B70BFE">
      <w:pPr>
        <w:pStyle w:val="NormalWeb"/>
        <w:spacing w:after="240" w:afterAutospacing="0"/>
      </w:pPr>
    </w:p>
    <w:p w14:paraId="27069281" w14:textId="77777777" w:rsidR="00B70BFE" w:rsidRDefault="00B70BFE">
      <w:pPr>
        <w:rPr>
          <w:rFonts w:eastAsia="Times New Roman"/>
        </w:rPr>
      </w:pPr>
      <w:r>
        <w:rPr>
          <w:rFonts w:eastAsia="Times New Roman"/>
        </w:rPr>
        <w:pict w14:anchorId="24CE1455">
          <v:rect id="_x0000_i1095" style="width:0;height:1.5pt" o:hralign="center" o:hrstd="t" o:hr="t" fillcolor="#a0a0a0" stroked="f"/>
        </w:pict>
      </w:r>
    </w:p>
    <w:p w14:paraId="422F21A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23 Question "</w:t>
      </w:r>
      <w:r>
        <w:rPr>
          <w:rStyle w:val="Strong"/>
        </w:rPr>
        <w:t xml:space="preserve">In the past 6 months (since [question('value'), id='3']), what types of sex have you had with </w:t>
      </w:r>
      <w:r>
        <w:rPr>
          <w:rStyle w:val="Strong"/>
          <w:u w:val="single"/>
        </w:rPr>
        <w:t>cisgender men (assigned male sex at birth and identifies as male)</w:t>
      </w:r>
      <w:r>
        <w:rPr>
          <w:rStyle w:val="Strong"/>
        </w:rPr>
        <w:t>?</w:t>
      </w:r>
      <w:r>
        <w:t>" is not exactly equal to ("I have not had any type of sex with a cisgender man in the past 6 months") OR #127 Question "</w:t>
      </w:r>
      <w:r>
        <w:rPr>
          <w:rStyle w:val="Strong"/>
        </w:rPr>
        <w:t>In the past 6 months (since [question('value'), id='3']), what types of sex have you had with </w:t>
      </w:r>
      <w:r>
        <w:rPr>
          <w:rStyle w:val="Strong"/>
          <w:u w:val="single"/>
        </w:rPr>
        <w:t>cisgender women (assigned female sex at birth and identifies as female)</w:t>
      </w:r>
      <w:r>
        <w:rPr>
          <w:rStyle w:val="Strong"/>
        </w:rPr>
        <w:t>?</w:t>
      </w:r>
      <w:r>
        <w:t>" is not exactly equ</w:t>
      </w:r>
      <w:r>
        <w:t>al to ("I have not had any type of sex with a cisgender woman in the past 6 months")) OR #132 Question "</w:t>
      </w:r>
      <w:r>
        <w:rPr>
          <w:rStyle w:val="Strong"/>
        </w:rPr>
        <w:t xml:space="preserve">In the past 6 months (since [question('value'), id='3']), what types of sex have you had with </w:t>
      </w:r>
      <w:r>
        <w:rPr>
          <w:rStyle w:val="Strong"/>
          <w:u w:val="single"/>
        </w:rPr>
        <w:t>transgender female or transfeminine people (assigned male sex at birth and identifies as transfeminine or female)</w:t>
      </w:r>
      <w:r>
        <w:rPr>
          <w:rStyle w:val="Strong"/>
        </w:rPr>
        <w:t>?</w:t>
      </w:r>
      <w:r>
        <w:t>" is not exactly equal to ("I have not had any type of sex with a transgender woman in the past 6 months")) OR #137 Question "</w:t>
      </w:r>
      <w:r>
        <w:rPr>
          <w:rStyle w:val="Strong"/>
        </w:rPr>
        <w:t>In the past 6 months (since [question('value'), id='3']), what types of se</w:t>
      </w:r>
      <w:r>
        <w:rPr>
          <w:rStyle w:val="Strong"/>
        </w:rPr>
        <w:t xml:space="preserve">x have you had with </w:t>
      </w:r>
      <w:r>
        <w:rPr>
          <w:rStyle w:val="Strong"/>
          <w:u w:val="single"/>
        </w:rPr>
        <w:t>transgender male or transmasculine people (assigned female sex at birth and identifies as transmasculine or male)</w:t>
      </w:r>
      <w:r>
        <w:rPr>
          <w:rStyle w:val="Strong"/>
        </w:rPr>
        <w:t>?</w:t>
      </w:r>
      <w:r>
        <w:t>" is not exactly equal to ("I have not had any type of sex with a transgender man in the past 6 months")) OR #142 Question "</w:t>
      </w:r>
      <w:r>
        <w:rPr>
          <w:rStyle w:val="Strong"/>
        </w:rPr>
        <w:t xml:space="preserve">In the past 6 months (since [question('value'), id='3']), what types of sex have you had with </w:t>
      </w:r>
      <w:r>
        <w:rPr>
          <w:rStyle w:val="Strong"/>
          <w:u w:val="single"/>
        </w:rPr>
        <w:t>non-binary/gender non-conforming/genderqueer/two-spirit people</w:t>
      </w:r>
      <w:r>
        <w:rPr>
          <w:rStyle w:val="Strong"/>
        </w:rPr>
        <w:t>?</w:t>
      </w:r>
      <w:r>
        <w:t>" is not exactly equal to ("I have not had any type of sex with a non-binary/gender non-conformin</w:t>
      </w:r>
      <w:r>
        <w:t>g/genderqueer/two-spirit person in the past 6 months"))</w:t>
      </w:r>
    </w:p>
    <w:p w14:paraId="2529CAE6" w14:textId="77777777" w:rsidR="00B70BFE" w:rsidRDefault="00B70BFE">
      <w:pPr>
        <w:pStyle w:val="Heading2"/>
        <w:rPr>
          <w:rFonts w:eastAsia="Times New Roman"/>
        </w:rPr>
      </w:pPr>
      <w:r>
        <w:rPr>
          <w:rFonts w:eastAsia="Times New Roman"/>
        </w:rPr>
        <w:t>Sexual Behavior: Unknown HIV Serostatus</w:t>
      </w:r>
    </w:p>
    <w:p w14:paraId="4F598FE1" w14:textId="77777777" w:rsidR="00B70BFE" w:rsidRDefault="00B70BFE">
      <w:pPr>
        <w:pStyle w:val="normaltext"/>
      </w:pPr>
    </w:p>
    <w:p w14:paraId="39F178A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FAEE7F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unknown_hiv_analsex</w:t>
      </w:r>
    </w:p>
    <w:p w14:paraId="74072475" w14:textId="77777777" w:rsidR="00B70BFE" w:rsidRDefault="00B70BFE">
      <w:pPr>
        <w:pStyle w:val="Heading4"/>
        <w:rPr>
          <w:rFonts w:eastAsia="Times New Roman"/>
        </w:rPr>
      </w:pPr>
      <w:r>
        <w:rPr>
          <w:rStyle w:val="Strong"/>
          <w:rFonts w:eastAsia="Times New Roman"/>
          <w:b/>
          <w:bCs/>
        </w:rPr>
        <w:t>In the past 6 months (since [question('value'), id='3']), did you have anal sex WITHOUT a condom with a partner whose HIV status you did not know?</w:t>
      </w:r>
    </w:p>
    <w:p w14:paraId="510EA266" w14:textId="77777777" w:rsidR="00B70BFE" w:rsidRDefault="00B70BFE">
      <w:pPr>
        <w:pStyle w:val="normaltext"/>
      </w:pPr>
      <w:r>
        <w:t>( ) Yes</w:t>
      </w:r>
    </w:p>
    <w:p w14:paraId="397913AC" w14:textId="77777777" w:rsidR="00B70BFE" w:rsidRDefault="00B70BFE">
      <w:pPr>
        <w:pStyle w:val="normaltext"/>
      </w:pPr>
      <w:r>
        <w:t>( ) No</w:t>
      </w:r>
    </w:p>
    <w:p w14:paraId="74F4878C" w14:textId="77777777" w:rsidR="00B70BFE" w:rsidRDefault="00B70BFE">
      <w:pPr>
        <w:pStyle w:val="normaltext"/>
      </w:pPr>
      <w:r>
        <w:t>( ) Prefer not to answer</w:t>
      </w:r>
    </w:p>
    <w:p w14:paraId="6400EC6F" w14:textId="77777777" w:rsidR="00B70BFE" w:rsidRDefault="00B70BFE">
      <w:pPr>
        <w:pStyle w:val="normaltext"/>
      </w:pPr>
      <w:r>
        <w:t>( ) Don't know</w:t>
      </w:r>
    </w:p>
    <w:p w14:paraId="127B51CB" w14:textId="77777777" w:rsidR="00B70BFE" w:rsidRDefault="00B70BFE">
      <w:pPr>
        <w:pStyle w:val="NormalWeb"/>
        <w:spacing w:after="240" w:afterAutospacing="0"/>
      </w:pPr>
    </w:p>
    <w:p w14:paraId="1FFD88B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74 Question "</w:t>
      </w:r>
      <w:r>
        <w:rPr>
          <w:rStyle w:val="Strong"/>
        </w:rPr>
        <w:t>In the past 6 months (since [question('value'), id='3']), did you have anal sex WITHOUT a condom with a partner whose HIV status you did not know?</w:t>
      </w:r>
      <w:r>
        <w:rPr>
          <w:b/>
          <w:bCs/>
        </w:rPr>
        <w:t>" is one of the following answers ("Yes")</w:t>
      </w:r>
    </w:p>
    <w:p w14:paraId="5C721E75"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sextype_</w:t>
      </w:r>
    </w:p>
    <w:p w14:paraId="210749C5" w14:textId="77777777" w:rsidR="00B70BFE" w:rsidRDefault="00B70BFE">
      <w:pPr>
        <w:pStyle w:val="Heading4"/>
        <w:rPr>
          <w:rFonts w:eastAsia="Times New Roman"/>
        </w:rPr>
      </w:pPr>
      <w:r>
        <w:rPr>
          <w:rStyle w:val="Strong"/>
          <w:rFonts w:eastAsia="Times New Roman"/>
          <w:b/>
          <w:bCs/>
        </w:rPr>
        <w:t xml:space="preserve">In the last 6 months, which of the following did you do with partner(s) whose HIV status you did not know? </w:t>
      </w:r>
      <w:r>
        <w:rPr>
          <w:rStyle w:val="Emphasis"/>
          <w:rFonts w:eastAsia="Times New Roman"/>
        </w:rPr>
        <w:t>Check all that apply.</w:t>
      </w:r>
    </w:p>
    <w:p w14:paraId="2FA5C72F" w14:textId="77777777" w:rsidR="00B70BFE" w:rsidRDefault="00B70BFE">
      <w:pPr>
        <w:pStyle w:val="normaltext"/>
      </w:pPr>
      <w:r>
        <w:t>[ ] Receptive anal sex (you bottomed)</w:t>
      </w:r>
    </w:p>
    <w:p w14:paraId="05D72DE5" w14:textId="77777777" w:rsidR="00B70BFE" w:rsidRDefault="00B70BFE">
      <w:pPr>
        <w:pStyle w:val="normaltext"/>
      </w:pPr>
      <w:r>
        <w:t>[ ] Insertive anal sex (you topped)</w:t>
      </w:r>
    </w:p>
    <w:p w14:paraId="2B08592C" w14:textId="77777777" w:rsidR="00B70BFE" w:rsidRDefault="00B70BFE">
      <w:pPr>
        <w:pStyle w:val="NormalWeb"/>
        <w:spacing w:after="240" w:afterAutospacing="0"/>
      </w:pPr>
    </w:p>
    <w:p w14:paraId="7A51C28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5 Question "</w:t>
      </w:r>
      <w:r>
        <w:rPr>
          <w:rStyle w:val="Strong"/>
        </w:rPr>
        <w:t xml:space="preserve">In the last 6 months, which of the following did you do with partner(s) whose HIV status you did not know? </w:t>
      </w:r>
      <w:r>
        <w:rPr>
          <w:rStyle w:val="Emphasis"/>
          <w:b/>
          <w:bCs/>
        </w:rPr>
        <w:t>Check all that apply.</w:t>
      </w:r>
      <w:r>
        <w:rPr>
          <w:b/>
          <w:bCs/>
        </w:rPr>
        <w:t>" is one of the following answers ("Receptive anal sex (you bottomed)")</w:t>
      </w:r>
    </w:p>
    <w:p w14:paraId="2DA185B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recept_cond</w:t>
      </w:r>
    </w:p>
    <w:p w14:paraId="2892DBDA" w14:textId="77777777" w:rsidR="00B70BFE" w:rsidRDefault="00B70BFE">
      <w:pPr>
        <w:pStyle w:val="Heading4"/>
        <w:rPr>
          <w:rFonts w:eastAsia="Times New Roman"/>
        </w:rPr>
      </w:pPr>
      <w:r>
        <w:rPr>
          <w:rStyle w:val="Strong"/>
          <w:rFonts w:eastAsia="Times New Roman"/>
          <w:b/>
          <w:bCs/>
        </w:rPr>
        <w:t>In the past 6 months, when you had receptive anal sex (you bottomed) with a partner whose HIV status you did not know, how often were you fully protected by a condom? This means you or your partner used a condom the entire time you had sex, and the condom did not break or fall off.</w:t>
      </w:r>
    </w:p>
    <w:p w14:paraId="2508FA09" w14:textId="77777777" w:rsidR="00B70BFE" w:rsidRDefault="00B70BFE">
      <w:pPr>
        <w:pStyle w:val="normaltext"/>
      </w:pPr>
      <w:r>
        <w:t>( ) Never</w:t>
      </w:r>
    </w:p>
    <w:p w14:paraId="646CFBD1" w14:textId="77777777" w:rsidR="00B70BFE" w:rsidRDefault="00B70BFE">
      <w:pPr>
        <w:pStyle w:val="normaltext"/>
      </w:pPr>
      <w:r>
        <w:t>( ) Rarely</w:t>
      </w:r>
    </w:p>
    <w:p w14:paraId="440564E1" w14:textId="77777777" w:rsidR="00B70BFE" w:rsidRDefault="00B70BFE">
      <w:pPr>
        <w:pStyle w:val="normaltext"/>
      </w:pPr>
      <w:r>
        <w:t>( ) Sometimes</w:t>
      </w:r>
    </w:p>
    <w:p w14:paraId="1DFBF16B" w14:textId="77777777" w:rsidR="00B70BFE" w:rsidRDefault="00B70BFE">
      <w:pPr>
        <w:pStyle w:val="normaltext"/>
      </w:pPr>
      <w:r>
        <w:t>( ) Often</w:t>
      </w:r>
    </w:p>
    <w:p w14:paraId="65695C01" w14:textId="77777777" w:rsidR="00B70BFE" w:rsidRDefault="00B70BFE">
      <w:pPr>
        <w:pStyle w:val="normaltext"/>
      </w:pPr>
      <w:r>
        <w:t>( ) Always</w:t>
      </w:r>
    </w:p>
    <w:p w14:paraId="15FB6CCE" w14:textId="77777777" w:rsidR="00B70BFE" w:rsidRDefault="00B70BFE">
      <w:pPr>
        <w:pStyle w:val="normaltext"/>
      </w:pPr>
      <w:r>
        <w:lastRenderedPageBreak/>
        <w:t>( ) Prefer not to answer</w:t>
      </w:r>
    </w:p>
    <w:p w14:paraId="6989D787" w14:textId="77777777" w:rsidR="00B70BFE" w:rsidRDefault="00B70BFE">
      <w:pPr>
        <w:pStyle w:val="normaltext"/>
      </w:pPr>
      <w:r>
        <w:t>( ) Don't know</w:t>
      </w:r>
    </w:p>
    <w:p w14:paraId="681E34D3" w14:textId="77777777" w:rsidR="00B70BFE" w:rsidRDefault="00B70BFE">
      <w:pPr>
        <w:pStyle w:val="NormalWeb"/>
        <w:spacing w:after="240" w:afterAutospacing="0"/>
      </w:pPr>
    </w:p>
    <w:p w14:paraId="69DD7A3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5 Question "</w:t>
      </w:r>
      <w:r>
        <w:rPr>
          <w:rStyle w:val="Strong"/>
        </w:rPr>
        <w:t xml:space="preserve">In the last 6 months, which of the following did you do with partner(s) whose HIV status you did not know? </w:t>
      </w:r>
      <w:r>
        <w:rPr>
          <w:rStyle w:val="Emphasis"/>
          <w:b/>
          <w:bCs/>
        </w:rPr>
        <w:t>Check all that apply.</w:t>
      </w:r>
      <w:r>
        <w:rPr>
          <w:b/>
          <w:bCs/>
        </w:rPr>
        <w:t>" is one of the following answers ("Insertive anal sex (you topped)")</w:t>
      </w:r>
    </w:p>
    <w:p w14:paraId="70A74C1A"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insert_cond</w:t>
      </w:r>
    </w:p>
    <w:p w14:paraId="5D1F6865" w14:textId="77777777" w:rsidR="00B70BFE" w:rsidRDefault="00B70BFE">
      <w:pPr>
        <w:pStyle w:val="Heading4"/>
        <w:rPr>
          <w:rFonts w:eastAsia="Times New Roman"/>
        </w:rPr>
      </w:pPr>
      <w:r>
        <w:rPr>
          <w:rStyle w:val="Strong"/>
          <w:rFonts w:eastAsia="Times New Roman"/>
          <w:b/>
          <w:bCs/>
        </w:rPr>
        <w:t>In the past 6 months, when you had insertive anal sex (you topped) with a partner whose HIV status you did not know, how often were you fully protected by a condom? This means you or your partner used a condom the entire time you had sex, and the condom did not break or fall off.</w:t>
      </w:r>
    </w:p>
    <w:p w14:paraId="18F4DAB6" w14:textId="77777777" w:rsidR="00B70BFE" w:rsidRDefault="00B70BFE">
      <w:pPr>
        <w:pStyle w:val="normaltext"/>
      </w:pPr>
      <w:r>
        <w:t>( ) Never</w:t>
      </w:r>
    </w:p>
    <w:p w14:paraId="047740CD" w14:textId="77777777" w:rsidR="00B70BFE" w:rsidRDefault="00B70BFE">
      <w:pPr>
        <w:pStyle w:val="normaltext"/>
      </w:pPr>
      <w:r>
        <w:t>( ) Rarely</w:t>
      </w:r>
    </w:p>
    <w:p w14:paraId="6DFDB34A" w14:textId="77777777" w:rsidR="00B70BFE" w:rsidRDefault="00B70BFE">
      <w:pPr>
        <w:pStyle w:val="normaltext"/>
      </w:pPr>
      <w:r>
        <w:t>( ) Sometimes</w:t>
      </w:r>
    </w:p>
    <w:p w14:paraId="38D40E47" w14:textId="77777777" w:rsidR="00B70BFE" w:rsidRDefault="00B70BFE">
      <w:pPr>
        <w:pStyle w:val="normaltext"/>
      </w:pPr>
      <w:r>
        <w:t>( ) Often</w:t>
      </w:r>
    </w:p>
    <w:p w14:paraId="3A347EF4" w14:textId="77777777" w:rsidR="00B70BFE" w:rsidRDefault="00B70BFE">
      <w:pPr>
        <w:pStyle w:val="normaltext"/>
      </w:pPr>
      <w:r>
        <w:t>( ) Always</w:t>
      </w:r>
    </w:p>
    <w:p w14:paraId="0AF72339" w14:textId="77777777" w:rsidR="00B70BFE" w:rsidRDefault="00B70BFE">
      <w:pPr>
        <w:pStyle w:val="normaltext"/>
      </w:pPr>
      <w:r>
        <w:t>( ) Prefer not to answer</w:t>
      </w:r>
    </w:p>
    <w:p w14:paraId="460EE73F" w14:textId="77777777" w:rsidR="00B70BFE" w:rsidRDefault="00B70BFE">
      <w:pPr>
        <w:pStyle w:val="normaltext"/>
      </w:pPr>
      <w:r>
        <w:t>( ) Don't know</w:t>
      </w:r>
    </w:p>
    <w:p w14:paraId="44CA35CD" w14:textId="77777777" w:rsidR="00B70BFE" w:rsidRDefault="00B70BFE">
      <w:pPr>
        <w:pStyle w:val="NormalWeb"/>
        <w:spacing w:after="240" w:afterAutospacing="0"/>
      </w:pPr>
    </w:p>
    <w:p w14:paraId="1C7ED21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intercourse</w:t>
      </w:r>
    </w:p>
    <w:p w14:paraId="484F77CE" w14:textId="77777777" w:rsidR="00B70BFE" w:rsidRDefault="00B70BFE">
      <w:pPr>
        <w:pStyle w:val="Heading4"/>
        <w:rPr>
          <w:rFonts w:eastAsia="Times New Roman"/>
        </w:rPr>
      </w:pPr>
      <w:r>
        <w:rPr>
          <w:rStyle w:val="Strong"/>
          <w:rFonts w:eastAsia="Times New Roman"/>
          <w:b/>
          <w:bCs/>
        </w:rPr>
        <w:t>In the past 6 months, how often did you drink alcohol or use drugs before you had sexual intercourse?</w:t>
      </w:r>
    </w:p>
    <w:p w14:paraId="2BB3E870" w14:textId="77777777" w:rsidR="00B70BFE" w:rsidRDefault="00B70BFE">
      <w:pPr>
        <w:pStyle w:val="normaltext"/>
      </w:pPr>
      <w:r>
        <w:t>( ) Never</w:t>
      </w:r>
    </w:p>
    <w:p w14:paraId="2FE8D8EB" w14:textId="77777777" w:rsidR="00B70BFE" w:rsidRDefault="00B70BFE">
      <w:pPr>
        <w:pStyle w:val="normaltext"/>
      </w:pPr>
      <w:r>
        <w:t>( ) Rarely</w:t>
      </w:r>
    </w:p>
    <w:p w14:paraId="12D68D1C" w14:textId="77777777" w:rsidR="00B70BFE" w:rsidRDefault="00B70BFE">
      <w:pPr>
        <w:pStyle w:val="normaltext"/>
      </w:pPr>
      <w:r>
        <w:t>( ) Sometimes</w:t>
      </w:r>
    </w:p>
    <w:p w14:paraId="4BF02790" w14:textId="77777777" w:rsidR="00B70BFE" w:rsidRDefault="00B70BFE">
      <w:pPr>
        <w:pStyle w:val="normaltext"/>
      </w:pPr>
      <w:r>
        <w:t>( ) Often</w:t>
      </w:r>
    </w:p>
    <w:p w14:paraId="572AA896" w14:textId="77777777" w:rsidR="00B70BFE" w:rsidRDefault="00B70BFE">
      <w:pPr>
        <w:pStyle w:val="normaltext"/>
      </w:pPr>
      <w:r>
        <w:t>( ) Always</w:t>
      </w:r>
    </w:p>
    <w:p w14:paraId="1A926434" w14:textId="77777777" w:rsidR="00B70BFE" w:rsidRDefault="00B70BFE">
      <w:pPr>
        <w:pStyle w:val="NormalWeb"/>
        <w:spacing w:after="240" w:afterAutospacing="0"/>
      </w:pPr>
    </w:p>
    <w:p w14:paraId="7D1ACCF8" w14:textId="77777777" w:rsidR="00B70BFE" w:rsidRDefault="00B70BFE">
      <w:pPr>
        <w:rPr>
          <w:rFonts w:eastAsia="Times New Roman"/>
        </w:rPr>
      </w:pPr>
      <w:r>
        <w:rPr>
          <w:rFonts w:eastAsia="Times New Roman"/>
        </w:rPr>
        <w:pict w14:anchorId="10EEB82E">
          <v:rect id="_x0000_i1096" style="width:0;height:1.5pt" o:hralign="center" o:hrstd="t" o:hr="t" fillcolor="#a0a0a0" stroked="f"/>
        </w:pict>
      </w:r>
    </w:p>
    <w:p w14:paraId="08363B23" w14:textId="77777777" w:rsidR="00B70BFE" w:rsidRDefault="00B70BFE">
      <w:pPr>
        <w:pStyle w:val="Heading2"/>
        <w:rPr>
          <w:rFonts w:eastAsia="Times New Roman"/>
        </w:rPr>
      </w:pPr>
      <w:r>
        <w:rPr>
          <w:rFonts w:eastAsia="Times New Roman"/>
        </w:rPr>
        <w:lastRenderedPageBreak/>
        <w:t>GIF8</w:t>
      </w:r>
    </w:p>
    <w:p w14:paraId="238756B4" w14:textId="77777777" w:rsidR="00B70BFE" w:rsidRDefault="00B70BFE">
      <w:pPr>
        <w:pStyle w:val="normaltext"/>
      </w:pPr>
    </w:p>
    <w:p w14:paraId="1A15F895" w14:textId="77777777" w:rsidR="00B70BFE" w:rsidRDefault="00B70BFE">
      <w:pPr>
        <w:pStyle w:val="Heading3"/>
        <w:jc w:val="center"/>
        <w:rPr>
          <w:rFonts w:eastAsia="Times New Roman"/>
        </w:rPr>
      </w:pPr>
      <w:r>
        <w:rPr>
          <w:rFonts w:eastAsia="Times New Roman"/>
          <w:noProof/>
        </w:rPr>
        <w:drawing>
          <wp:inline distT="0" distB="0" distL="0" distR="0" wp14:anchorId="311C7223" wp14:editId="2B536FC0">
            <wp:extent cx="1905000" cy="19050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13">
                      <a:extLst>
                        <a:ext uri="{28A0092B-C50C-407E-A947-70E740481C1C}">
                          <a14:useLocalDpi xmlns:a14="http://schemas.microsoft.com/office/drawing/2010/main" val="0"/>
                        </a:ext>
                      </a:extLst>
                    </a:blip>
                    <a:srcRect/>
                    <a:stretch>
                      <a:fillRect/>
                    </a:stretch>
                  </pic:blipFill>
                  <pic:spPr bwMode="auto">
                    <a:xfrm>
                      <a:off x="0" y="0"/>
                      <a:ext cx="1905000" cy="1905000"/>
                    </a:xfrm>
                    <a:prstGeom prst="rect">
                      <a:avLst/>
                    </a:prstGeom>
                    <a:noFill/>
                    <a:ln>
                      <a:noFill/>
                    </a:ln>
                  </pic:spPr>
                </pic:pic>
              </a:graphicData>
            </a:graphic>
          </wp:inline>
        </w:drawing>
      </w:r>
    </w:p>
    <w:p w14:paraId="57EE20A7" w14:textId="77777777" w:rsidR="00B70BFE" w:rsidRDefault="00B70BFE">
      <w:pPr>
        <w:pStyle w:val="NormalWeb"/>
        <w:spacing w:after="240" w:afterAutospacing="0"/>
      </w:pPr>
    </w:p>
    <w:p w14:paraId="65678D2B" w14:textId="77777777" w:rsidR="00B70BFE" w:rsidRDefault="00B70BFE">
      <w:pPr>
        <w:rPr>
          <w:rFonts w:eastAsia="Times New Roman"/>
        </w:rPr>
      </w:pPr>
      <w:r>
        <w:rPr>
          <w:rFonts w:eastAsia="Times New Roman"/>
        </w:rPr>
        <w:pict w14:anchorId="3AF2D3B8">
          <v:rect id="_x0000_i1098" style="width:0;height:1.5pt" o:hralign="center" o:hrstd="t" o:hr="t" fillcolor="#a0a0a0" stroked="f"/>
        </w:pict>
      </w:r>
    </w:p>
    <w:p w14:paraId="509F970B" w14:textId="77777777" w:rsidR="00B70BFE" w:rsidRDefault="00B70BFE">
      <w:pPr>
        <w:pStyle w:val="Heading2"/>
        <w:rPr>
          <w:rFonts w:eastAsia="Times New Roman"/>
        </w:rPr>
      </w:pPr>
      <w:r>
        <w:rPr>
          <w:rFonts w:eastAsia="Times New Roman"/>
        </w:rPr>
        <w:t>DAST-10</w:t>
      </w:r>
    </w:p>
    <w:p w14:paraId="15725478" w14:textId="77777777" w:rsidR="00B70BFE" w:rsidRDefault="00B70BFE">
      <w:pPr>
        <w:pStyle w:val="normaltext"/>
      </w:pPr>
    </w:p>
    <w:p w14:paraId="5E1F4068" w14:textId="77777777" w:rsidR="00B70BFE" w:rsidRDefault="00B70BFE">
      <w:pPr>
        <w:pStyle w:val="Heading3"/>
        <w:rPr>
          <w:rFonts w:eastAsia="Times New Roman"/>
        </w:rPr>
      </w:pPr>
      <w:r>
        <w:rPr>
          <w:rStyle w:val="Strong"/>
          <w:rFonts w:eastAsia="Times New Roman"/>
          <w:b/>
          <w:bCs/>
        </w:rPr>
        <w:t>In the questions that follow we are going to ask about your drug use. This refers to any nonmedical drugs that you take or any prescriptions that you take in excess of the directions.</w:t>
      </w:r>
    </w:p>
    <w:p w14:paraId="6FF6B430" w14:textId="77777777" w:rsidR="00B70BFE" w:rsidRDefault="00B70BFE">
      <w:pPr>
        <w:pStyle w:val="NormalWeb"/>
        <w:spacing w:after="240" w:afterAutospacing="0"/>
      </w:pPr>
    </w:p>
    <w:p w14:paraId="666B908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7950F1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nonmedical</w:t>
      </w:r>
    </w:p>
    <w:p w14:paraId="3C71DDF2" w14:textId="77777777" w:rsidR="00B70BFE" w:rsidRDefault="00B70BFE">
      <w:pPr>
        <w:pStyle w:val="Heading4"/>
        <w:rPr>
          <w:rFonts w:eastAsia="Times New Roman"/>
        </w:rPr>
      </w:pPr>
      <w:r>
        <w:rPr>
          <w:rStyle w:val="Strong"/>
          <w:rFonts w:eastAsia="Times New Roman"/>
          <w:b/>
          <w:bCs/>
        </w:rPr>
        <w:t>Have you used drugs other than those required for medical reasons in the past 6 months (since [question('value'), id='3'])?</w:t>
      </w:r>
    </w:p>
    <w:p w14:paraId="775C63E7" w14:textId="77777777" w:rsidR="00B70BFE" w:rsidRDefault="00B70BFE">
      <w:pPr>
        <w:pStyle w:val="normaltext"/>
      </w:pPr>
      <w:r>
        <w:t>( ) Yes</w:t>
      </w:r>
    </w:p>
    <w:p w14:paraId="2E7190B3" w14:textId="77777777" w:rsidR="00B70BFE" w:rsidRDefault="00B70BFE">
      <w:pPr>
        <w:pStyle w:val="normaltext"/>
      </w:pPr>
      <w:r>
        <w:t>( ) No</w:t>
      </w:r>
    </w:p>
    <w:p w14:paraId="55C8FF90" w14:textId="77777777" w:rsidR="00B70BFE" w:rsidRDefault="00B70BFE">
      <w:pPr>
        <w:pStyle w:val="normaltext"/>
      </w:pPr>
      <w:r>
        <w:t>( ) Prefer not to answer</w:t>
      </w:r>
    </w:p>
    <w:p w14:paraId="1B011DAB" w14:textId="77777777" w:rsidR="00B70BFE" w:rsidRDefault="00B70BFE">
      <w:pPr>
        <w:pStyle w:val="normaltext"/>
      </w:pPr>
      <w:r>
        <w:t>( ) Don't know</w:t>
      </w:r>
    </w:p>
    <w:p w14:paraId="14DBE13F" w14:textId="77777777" w:rsidR="00B70BFE" w:rsidRDefault="00B70BFE">
      <w:pPr>
        <w:pStyle w:val="NormalWeb"/>
        <w:spacing w:after="240" w:afterAutospacing="0"/>
      </w:pPr>
    </w:p>
    <w:p w14:paraId="525CE33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179 Question "</w:t>
      </w:r>
      <w:r>
        <w:rPr>
          <w:rStyle w:val="Strong"/>
        </w:rPr>
        <w:t>Have you used drugs other than those required for medical reasons in the past 6 months (since [question('value'), id='3'])?</w:t>
      </w:r>
      <w:r>
        <w:rPr>
          <w:b/>
          <w:bCs/>
        </w:rPr>
        <w:t>" is one of the following answers ("Yes")</w:t>
      </w:r>
    </w:p>
    <w:p w14:paraId="50865B3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mto</w:t>
      </w:r>
    </w:p>
    <w:p w14:paraId="4D667F29" w14:textId="77777777" w:rsidR="00B70BFE" w:rsidRDefault="00B70BFE">
      <w:pPr>
        <w:pStyle w:val="Heading4"/>
        <w:rPr>
          <w:rFonts w:eastAsia="Times New Roman"/>
        </w:rPr>
      </w:pPr>
      <w:r>
        <w:rPr>
          <w:rStyle w:val="Strong"/>
          <w:rFonts w:eastAsia="Times New Roman"/>
          <w:b/>
          <w:bCs/>
        </w:rPr>
        <w:t>Do you use more than one drug at a time?</w:t>
      </w:r>
    </w:p>
    <w:p w14:paraId="70291F7C" w14:textId="77777777" w:rsidR="00B70BFE" w:rsidRDefault="00B70BFE">
      <w:pPr>
        <w:pStyle w:val="normaltext"/>
      </w:pPr>
      <w:r>
        <w:t>( ) Yes</w:t>
      </w:r>
    </w:p>
    <w:p w14:paraId="74A9BED8" w14:textId="77777777" w:rsidR="00B70BFE" w:rsidRDefault="00B70BFE">
      <w:pPr>
        <w:pStyle w:val="normaltext"/>
      </w:pPr>
      <w:r>
        <w:t>( ) No</w:t>
      </w:r>
    </w:p>
    <w:p w14:paraId="2F0B6CC4" w14:textId="77777777" w:rsidR="00B70BFE" w:rsidRDefault="00B70BFE">
      <w:pPr>
        <w:pStyle w:val="normaltext"/>
      </w:pPr>
      <w:r>
        <w:t>( ) Prefer not to answer</w:t>
      </w:r>
    </w:p>
    <w:p w14:paraId="64585E43" w14:textId="77777777" w:rsidR="00B70BFE" w:rsidRDefault="00B70BFE">
      <w:pPr>
        <w:pStyle w:val="normaltext"/>
      </w:pPr>
      <w:r>
        <w:t>( ) Don't know</w:t>
      </w:r>
    </w:p>
    <w:p w14:paraId="2D251FFC" w14:textId="77777777" w:rsidR="00B70BFE" w:rsidRDefault="00B70BFE">
      <w:pPr>
        <w:pStyle w:val="NormalWeb"/>
        <w:spacing w:after="240" w:afterAutospacing="0"/>
      </w:pPr>
    </w:p>
    <w:p w14:paraId="0448D2C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78C9DF2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stop</w:t>
      </w:r>
    </w:p>
    <w:p w14:paraId="73838980" w14:textId="77777777" w:rsidR="00B70BFE" w:rsidRDefault="00B70BFE">
      <w:pPr>
        <w:pStyle w:val="Heading4"/>
        <w:rPr>
          <w:rFonts w:eastAsia="Times New Roman"/>
        </w:rPr>
      </w:pPr>
      <w:r>
        <w:rPr>
          <w:rStyle w:val="Strong"/>
          <w:rFonts w:eastAsia="Times New Roman"/>
          <w:b/>
          <w:bCs/>
        </w:rPr>
        <w:t>Are you always able to stop using drugs when you want to?</w:t>
      </w:r>
    </w:p>
    <w:p w14:paraId="183EF0B5" w14:textId="77777777" w:rsidR="00B70BFE" w:rsidRDefault="00B70BFE">
      <w:pPr>
        <w:pStyle w:val="normaltext"/>
      </w:pPr>
      <w:r>
        <w:t>( ) Yes</w:t>
      </w:r>
    </w:p>
    <w:p w14:paraId="41A51750" w14:textId="77777777" w:rsidR="00B70BFE" w:rsidRDefault="00B70BFE">
      <w:pPr>
        <w:pStyle w:val="normaltext"/>
      </w:pPr>
      <w:r>
        <w:t>( ) No</w:t>
      </w:r>
    </w:p>
    <w:p w14:paraId="757C1D71" w14:textId="77777777" w:rsidR="00B70BFE" w:rsidRDefault="00B70BFE">
      <w:pPr>
        <w:pStyle w:val="normaltext"/>
      </w:pPr>
      <w:r>
        <w:t>( ) Prefer not to answer</w:t>
      </w:r>
    </w:p>
    <w:p w14:paraId="35827FE6" w14:textId="77777777" w:rsidR="00B70BFE" w:rsidRDefault="00B70BFE">
      <w:pPr>
        <w:pStyle w:val="normaltext"/>
      </w:pPr>
      <w:r>
        <w:t>( ) Don't know</w:t>
      </w:r>
    </w:p>
    <w:p w14:paraId="6A715A2B" w14:textId="77777777" w:rsidR="00B70BFE" w:rsidRDefault="00B70BFE">
      <w:pPr>
        <w:pStyle w:val="NormalWeb"/>
        <w:spacing w:after="240" w:afterAutospacing="0"/>
      </w:pPr>
    </w:p>
    <w:p w14:paraId="199D05A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37EDBB7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blackout</w:t>
      </w:r>
    </w:p>
    <w:p w14:paraId="363CC29B" w14:textId="77777777" w:rsidR="00B70BFE" w:rsidRDefault="00B70BFE">
      <w:pPr>
        <w:pStyle w:val="Heading4"/>
        <w:rPr>
          <w:rFonts w:eastAsia="Times New Roman"/>
        </w:rPr>
      </w:pPr>
      <w:r>
        <w:rPr>
          <w:rStyle w:val="Strong"/>
          <w:rFonts w:eastAsia="Times New Roman"/>
          <w:b/>
          <w:bCs/>
        </w:rPr>
        <w:t>Have you had "blackouts" or "flashbacks" as a result of drug use?</w:t>
      </w:r>
    </w:p>
    <w:p w14:paraId="54028501" w14:textId="77777777" w:rsidR="00B70BFE" w:rsidRDefault="00B70BFE">
      <w:pPr>
        <w:pStyle w:val="normaltext"/>
      </w:pPr>
      <w:r>
        <w:t>( ) Yes</w:t>
      </w:r>
    </w:p>
    <w:p w14:paraId="7FB56940" w14:textId="77777777" w:rsidR="00B70BFE" w:rsidRDefault="00B70BFE">
      <w:pPr>
        <w:pStyle w:val="normaltext"/>
      </w:pPr>
      <w:r>
        <w:t>( ) No</w:t>
      </w:r>
    </w:p>
    <w:p w14:paraId="6D93C00C" w14:textId="77777777" w:rsidR="00B70BFE" w:rsidRDefault="00B70BFE">
      <w:pPr>
        <w:pStyle w:val="normaltext"/>
      </w:pPr>
      <w:r>
        <w:t>( ) Prefer not to answer</w:t>
      </w:r>
    </w:p>
    <w:p w14:paraId="583B79AE" w14:textId="77777777" w:rsidR="00B70BFE" w:rsidRDefault="00B70BFE">
      <w:pPr>
        <w:pStyle w:val="normaltext"/>
      </w:pPr>
      <w:r>
        <w:t>( ) Don't know</w:t>
      </w:r>
    </w:p>
    <w:p w14:paraId="7CB7E2A5" w14:textId="77777777" w:rsidR="00B70BFE" w:rsidRDefault="00B70BFE">
      <w:pPr>
        <w:pStyle w:val="NormalWeb"/>
        <w:spacing w:after="240" w:afterAutospacing="0"/>
      </w:pPr>
    </w:p>
    <w:p w14:paraId="357EDD5C"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5EFEF15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guilt</w:t>
      </w:r>
    </w:p>
    <w:p w14:paraId="757E0F37" w14:textId="77777777" w:rsidR="00B70BFE" w:rsidRDefault="00B70BFE">
      <w:pPr>
        <w:pStyle w:val="Heading4"/>
        <w:rPr>
          <w:rFonts w:eastAsia="Times New Roman"/>
        </w:rPr>
      </w:pPr>
      <w:r>
        <w:rPr>
          <w:rStyle w:val="Strong"/>
          <w:rFonts w:eastAsia="Times New Roman"/>
          <w:b/>
          <w:bCs/>
        </w:rPr>
        <w:t>Do you ever feel bad or guilty about your drug use?</w:t>
      </w:r>
    </w:p>
    <w:p w14:paraId="001AA50C" w14:textId="77777777" w:rsidR="00B70BFE" w:rsidRDefault="00B70BFE">
      <w:pPr>
        <w:pStyle w:val="normaltext"/>
      </w:pPr>
      <w:r>
        <w:t>( ) Yes</w:t>
      </w:r>
    </w:p>
    <w:p w14:paraId="193A7EC6" w14:textId="77777777" w:rsidR="00B70BFE" w:rsidRDefault="00B70BFE">
      <w:pPr>
        <w:pStyle w:val="normaltext"/>
      </w:pPr>
      <w:r>
        <w:t>( ) No</w:t>
      </w:r>
    </w:p>
    <w:p w14:paraId="741E3B5C" w14:textId="77777777" w:rsidR="00B70BFE" w:rsidRDefault="00B70BFE">
      <w:pPr>
        <w:pStyle w:val="normaltext"/>
      </w:pPr>
      <w:r>
        <w:t>( ) Prefer not to answer</w:t>
      </w:r>
    </w:p>
    <w:p w14:paraId="46D820EE" w14:textId="77777777" w:rsidR="00B70BFE" w:rsidRDefault="00B70BFE">
      <w:pPr>
        <w:pStyle w:val="normaltext"/>
      </w:pPr>
      <w:r>
        <w:t>( ) Don't know</w:t>
      </w:r>
    </w:p>
    <w:p w14:paraId="6C7414B6" w14:textId="77777777" w:rsidR="00B70BFE" w:rsidRDefault="00B70BFE">
      <w:pPr>
        <w:pStyle w:val="NormalWeb"/>
        <w:spacing w:after="240" w:afterAutospacing="0"/>
      </w:pPr>
    </w:p>
    <w:p w14:paraId="3C4B8A8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390EDD3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complain</w:t>
      </w:r>
    </w:p>
    <w:p w14:paraId="0A49AEAC" w14:textId="77777777" w:rsidR="00B70BFE" w:rsidRDefault="00B70BFE">
      <w:pPr>
        <w:pStyle w:val="Heading4"/>
        <w:rPr>
          <w:rFonts w:eastAsia="Times New Roman"/>
        </w:rPr>
      </w:pPr>
      <w:r>
        <w:rPr>
          <w:rStyle w:val="Strong"/>
          <w:rFonts w:eastAsia="Times New Roman"/>
          <w:b/>
          <w:bCs/>
        </w:rPr>
        <w:t>Does your spouse (or parents) ever complain about your involvement with drugs?</w:t>
      </w:r>
    </w:p>
    <w:p w14:paraId="47BEC397" w14:textId="77777777" w:rsidR="00B70BFE" w:rsidRDefault="00B70BFE">
      <w:pPr>
        <w:pStyle w:val="normaltext"/>
      </w:pPr>
      <w:r>
        <w:t>( ) Yes</w:t>
      </w:r>
    </w:p>
    <w:p w14:paraId="7C626027" w14:textId="77777777" w:rsidR="00B70BFE" w:rsidRDefault="00B70BFE">
      <w:pPr>
        <w:pStyle w:val="normaltext"/>
      </w:pPr>
      <w:r>
        <w:t>( ) No</w:t>
      </w:r>
    </w:p>
    <w:p w14:paraId="650FB260" w14:textId="77777777" w:rsidR="00B70BFE" w:rsidRDefault="00B70BFE">
      <w:pPr>
        <w:pStyle w:val="normaltext"/>
      </w:pPr>
      <w:r>
        <w:t>( ) Prefer not to answer</w:t>
      </w:r>
    </w:p>
    <w:p w14:paraId="263AF09B" w14:textId="77777777" w:rsidR="00B70BFE" w:rsidRDefault="00B70BFE">
      <w:pPr>
        <w:pStyle w:val="normaltext"/>
      </w:pPr>
      <w:r>
        <w:t>( ) Don't know</w:t>
      </w:r>
    </w:p>
    <w:p w14:paraId="3E2D3B15" w14:textId="77777777" w:rsidR="00B70BFE" w:rsidRDefault="00B70BFE">
      <w:pPr>
        <w:pStyle w:val="NormalWeb"/>
        <w:spacing w:after="240" w:afterAutospacing="0"/>
      </w:pPr>
    </w:p>
    <w:p w14:paraId="6840671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09C10FF1"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neglect</w:t>
      </w:r>
    </w:p>
    <w:p w14:paraId="4E8D57CF" w14:textId="77777777" w:rsidR="00B70BFE" w:rsidRDefault="00B70BFE">
      <w:pPr>
        <w:pStyle w:val="Heading4"/>
        <w:rPr>
          <w:rFonts w:eastAsia="Times New Roman"/>
        </w:rPr>
      </w:pPr>
      <w:r>
        <w:rPr>
          <w:rStyle w:val="Strong"/>
          <w:rFonts w:eastAsia="Times New Roman"/>
          <w:b/>
          <w:bCs/>
        </w:rPr>
        <w:t>Have you neglected your family because of your use of drugs?</w:t>
      </w:r>
    </w:p>
    <w:p w14:paraId="1F6E7013" w14:textId="77777777" w:rsidR="00B70BFE" w:rsidRDefault="00B70BFE">
      <w:pPr>
        <w:pStyle w:val="normaltext"/>
      </w:pPr>
      <w:r>
        <w:t>( ) Yes</w:t>
      </w:r>
    </w:p>
    <w:p w14:paraId="6ACE5481" w14:textId="77777777" w:rsidR="00B70BFE" w:rsidRDefault="00B70BFE">
      <w:pPr>
        <w:pStyle w:val="normaltext"/>
      </w:pPr>
      <w:r>
        <w:t>( ) No</w:t>
      </w:r>
    </w:p>
    <w:p w14:paraId="088CBD45" w14:textId="77777777" w:rsidR="00B70BFE" w:rsidRDefault="00B70BFE">
      <w:pPr>
        <w:pStyle w:val="normaltext"/>
      </w:pPr>
      <w:r>
        <w:t>( ) Prefer not to answer</w:t>
      </w:r>
    </w:p>
    <w:p w14:paraId="1A45C2D5" w14:textId="77777777" w:rsidR="00B70BFE" w:rsidRDefault="00B70BFE">
      <w:pPr>
        <w:pStyle w:val="normaltext"/>
      </w:pPr>
      <w:r>
        <w:lastRenderedPageBreak/>
        <w:t>( ) Don't know</w:t>
      </w:r>
    </w:p>
    <w:p w14:paraId="015012CA" w14:textId="77777777" w:rsidR="00B70BFE" w:rsidRDefault="00B70BFE">
      <w:pPr>
        <w:pStyle w:val="NormalWeb"/>
        <w:spacing w:after="240" w:afterAutospacing="0"/>
      </w:pPr>
    </w:p>
    <w:p w14:paraId="77ED85B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6E2F3EA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illegal</w:t>
      </w:r>
    </w:p>
    <w:p w14:paraId="25847AFF" w14:textId="77777777" w:rsidR="00B70BFE" w:rsidRDefault="00B70BFE">
      <w:pPr>
        <w:pStyle w:val="Heading4"/>
        <w:rPr>
          <w:rFonts w:eastAsia="Times New Roman"/>
        </w:rPr>
      </w:pPr>
      <w:r>
        <w:rPr>
          <w:rStyle w:val="Strong"/>
          <w:rFonts w:eastAsia="Times New Roman"/>
          <w:b/>
          <w:bCs/>
        </w:rPr>
        <w:t>Have you engaged in illegal activities in order to obtain drugs?</w:t>
      </w:r>
    </w:p>
    <w:p w14:paraId="666F3DC2" w14:textId="77777777" w:rsidR="00B70BFE" w:rsidRDefault="00B70BFE">
      <w:pPr>
        <w:pStyle w:val="normaltext"/>
      </w:pPr>
      <w:r>
        <w:t>( ) Yes</w:t>
      </w:r>
    </w:p>
    <w:p w14:paraId="54A1335C" w14:textId="77777777" w:rsidR="00B70BFE" w:rsidRDefault="00B70BFE">
      <w:pPr>
        <w:pStyle w:val="normaltext"/>
      </w:pPr>
      <w:r>
        <w:t>( ) No</w:t>
      </w:r>
    </w:p>
    <w:p w14:paraId="473C423D" w14:textId="77777777" w:rsidR="00B70BFE" w:rsidRDefault="00B70BFE">
      <w:pPr>
        <w:pStyle w:val="normaltext"/>
      </w:pPr>
      <w:r>
        <w:t>( ) Prefer not to answer</w:t>
      </w:r>
    </w:p>
    <w:p w14:paraId="6DC5F4A0" w14:textId="77777777" w:rsidR="00B70BFE" w:rsidRDefault="00B70BFE">
      <w:pPr>
        <w:pStyle w:val="normaltext"/>
      </w:pPr>
      <w:r>
        <w:t>( ) Don't know</w:t>
      </w:r>
    </w:p>
    <w:p w14:paraId="5E468F7D" w14:textId="77777777" w:rsidR="00B70BFE" w:rsidRDefault="00B70BFE">
      <w:pPr>
        <w:pStyle w:val="NormalWeb"/>
        <w:spacing w:after="240" w:afterAutospacing="0"/>
      </w:pPr>
    </w:p>
    <w:p w14:paraId="53FBA7D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7863DA5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withdrawal</w:t>
      </w:r>
    </w:p>
    <w:p w14:paraId="29BC54FC" w14:textId="77777777" w:rsidR="00B70BFE" w:rsidRDefault="00B70BFE">
      <w:pPr>
        <w:pStyle w:val="Heading4"/>
        <w:rPr>
          <w:rFonts w:eastAsia="Times New Roman"/>
        </w:rPr>
      </w:pPr>
      <w:r>
        <w:rPr>
          <w:rStyle w:val="Strong"/>
          <w:rFonts w:eastAsia="Times New Roman"/>
          <w:b/>
          <w:bCs/>
        </w:rPr>
        <w:t>Have you ever experienced withdrawal symptoms (felt sick) when you stopped taking drugs?</w:t>
      </w:r>
    </w:p>
    <w:p w14:paraId="39151A7E" w14:textId="77777777" w:rsidR="00B70BFE" w:rsidRDefault="00B70BFE">
      <w:pPr>
        <w:pStyle w:val="normaltext"/>
      </w:pPr>
      <w:r>
        <w:t>( ) Yes</w:t>
      </w:r>
    </w:p>
    <w:p w14:paraId="79A63088" w14:textId="77777777" w:rsidR="00B70BFE" w:rsidRDefault="00B70BFE">
      <w:pPr>
        <w:pStyle w:val="normaltext"/>
      </w:pPr>
      <w:r>
        <w:t>( ) No</w:t>
      </w:r>
    </w:p>
    <w:p w14:paraId="77A0CCA9" w14:textId="77777777" w:rsidR="00B70BFE" w:rsidRDefault="00B70BFE">
      <w:pPr>
        <w:pStyle w:val="normaltext"/>
      </w:pPr>
      <w:r>
        <w:t>( ) Prefer not to answer</w:t>
      </w:r>
    </w:p>
    <w:p w14:paraId="6ED867F4" w14:textId="77777777" w:rsidR="00B70BFE" w:rsidRDefault="00B70BFE">
      <w:pPr>
        <w:pStyle w:val="normaltext"/>
      </w:pPr>
      <w:r>
        <w:t>( ) Don't know</w:t>
      </w:r>
    </w:p>
    <w:p w14:paraId="7F18DF84" w14:textId="77777777" w:rsidR="00B70BFE" w:rsidRDefault="00B70BFE">
      <w:pPr>
        <w:pStyle w:val="NormalWeb"/>
        <w:spacing w:after="240" w:afterAutospacing="0"/>
      </w:pPr>
    </w:p>
    <w:p w14:paraId="7843D01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ve you used drugs other than those required for medical reasons in the past 6 months (since [question('value'), id='3'])?</w:t>
      </w:r>
      <w:r>
        <w:rPr>
          <w:b/>
          <w:bCs/>
        </w:rPr>
        <w:t>" is one of the following answers ("Yes")</w:t>
      </w:r>
    </w:p>
    <w:p w14:paraId="5C9346B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medicalprob</w:t>
      </w:r>
    </w:p>
    <w:p w14:paraId="190DC403" w14:textId="77777777" w:rsidR="00B70BFE" w:rsidRDefault="00B70BFE">
      <w:pPr>
        <w:pStyle w:val="Heading4"/>
        <w:rPr>
          <w:rFonts w:eastAsia="Times New Roman"/>
        </w:rPr>
      </w:pPr>
      <w:r>
        <w:rPr>
          <w:rStyle w:val="Strong"/>
          <w:rFonts w:eastAsia="Times New Roman"/>
          <w:b/>
          <w:bCs/>
        </w:rPr>
        <w:t>Have you had medical problems as a result of your drug use (e.g., memory loss, hepatitis, convulsions, bleeding, etc.)?</w:t>
      </w:r>
    </w:p>
    <w:p w14:paraId="40256A87" w14:textId="77777777" w:rsidR="00B70BFE" w:rsidRDefault="00B70BFE">
      <w:pPr>
        <w:pStyle w:val="normaltext"/>
      </w:pPr>
      <w:r>
        <w:lastRenderedPageBreak/>
        <w:t>( ) Yes</w:t>
      </w:r>
    </w:p>
    <w:p w14:paraId="767482CC" w14:textId="77777777" w:rsidR="00B70BFE" w:rsidRDefault="00B70BFE">
      <w:pPr>
        <w:pStyle w:val="normaltext"/>
      </w:pPr>
      <w:r>
        <w:t>( ) No</w:t>
      </w:r>
    </w:p>
    <w:p w14:paraId="6ECAD06E" w14:textId="77777777" w:rsidR="00B70BFE" w:rsidRDefault="00B70BFE">
      <w:pPr>
        <w:pStyle w:val="normaltext"/>
      </w:pPr>
      <w:r>
        <w:t>( ) Prefer not to answer</w:t>
      </w:r>
    </w:p>
    <w:p w14:paraId="75AB03C5" w14:textId="77777777" w:rsidR="00B70BFE" w:rsidRDefault="00B70BFE">
      <w:pPr>
        <w:pStyle w:val="normaltext"/>
      </w:pPr>
      <w:r>
        <w:t>( ) Don't know</w:t>
      </w:r>
    </w:p>
    <w:p w14:paraId="3CBC877D" w14:textId="77777777" w:rsidR="00B70BFE" w:rsidRDefault="00B70BFE">
      <w:pPr>
        <w:pStyle w:val="NormalWeb"/>
        <w:spacing w:after="240" w:afterAutospacing="0"/>
      </w:pPr>
    </w:p>
    <w:p w14:paraId="27A6A80B" w14:textId="77777777" w:rsidR="00B70BFE" w:rsidRDefault="00B70BFE">
      <w:pPr>
        <w:rPr>
          <w:rFonts w:eastAsia="Times New Roman"/>
        </w:rPr>
      </w:pPr>
      <w:r>
        <w:rPr>
          <w:rFonts w:eastAsia="Times New Roman"/>
        </w:rPr>
        <w:pict w14:anchorId="10B111D0">
          <v:rect id="_x0000_i1099" style="width:0;height:1.5pt" o:hralign="center" o:hrstd="t" o:hr="t" fillcolor="#a0a0a0" stroked="f"/>
        </w:pict>
      </w:r>
    </w:p>
    <w:p w14:paraId="3F897B7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9 Question "</w:t>
      </w:r>
      <w:r>
        <w:rPr>
          <w:rStyle w:val="Strong"/>
        </w:rPr>
        <w:t>Have you used drugs other than those required for medical reasons in the past 6 months (since [question('value'), id='3'])?</w:t>
      </w:r>
      <w:r>
        <w:t>" is one of the following answers ("Yes")</w:t>
      </w:r>
    </w:p>
    <w:p w14:paraId="1852A3C1" w14:textId="77777777" w:rsidR="00B70BFE" w:rsidRDefault="00B70BFE">
      <w:pPr>
        <w:pStyle w:val="Heading2"/>
        <w:rPr>
          <w:rFonts w:eastAsia="Times New Roman"/>
        </w:rPr>
      </w:pPr>
      <w:r>
        <w:rPr>
          <w:rFonts w:eastAsia="Times New Roman"/>
        </w:rPr>
        <w:t>Substance Use</w:t>
      </w:r>
    </w:p>
    <w:p w14:paraId="3560F1F0" w14:textId="77777777" w:rsidR="00B70BFE" w:rsidRDefault="00B70BFE">
      <w:pPr>
        <w:pStyle w:val="normaltext"/>
      </w:pPr>
    </w:p>
    <w:p w14:paraId="632E6152" w14:textId="77777777" w:rsidR="00B70BFE" w:rsidRDefault="00B70BFE">
      <w:pPr>
        <w:pStyle w:val="Heading3"/>
        <w:rPr>
          <w:rFonts w:eastAsia="Times New Roman"/>
        </w:rPr>
      </w:pPr>
      <w:r>
        <w:rPr>
          <w:rStyle w:val="Strong"/>
          <w:rFonts w:eastAsia="Times New Roman"/>
          <w:b/>
          <w:bCs/>
        </w:rPr>
        <w:t>Now we’re going to ask some questions about your substance use history. Please remember that your answers will be kept private. You may skip any questions you are not comfortable answering. Please let us know which questions are not applicable to you. We need to ask you all of these questions, even if some may not apply to your situation.</w:t>
      </w:r>
    </w:p>
    <w:p w14:paraId="05587E87" w14:textId="77777777" w:rsidR="00B70BFE" w:rsidRDefault="00B70BFE">
      <w:pPr>
        <w:pStyle w:val="NormalWeb"/>
        <w:spacing w:after="240" w:afterAutospacing="0"/>
      </w:pPr>
    </w:p>
    <w:p w14:paraId="2EFABE8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46D52A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_</w:t>
      </w:r>
    </w:p>
    <w:p w14:paraId="5108E7A6" w14:textId="77777777" w:rsidR="00B70BFE" w:rsidRDefault="00B70BFE">
      <w:pPr>
        <w:pStyle w:val="Heading4"/>
        <w:rPr>
          <w:rFonts w:eastAsia="Times New Roman"/>
        </w:rPr>
      </w:pPr>
      <w:r>
        <w:rPr>
          <w:rStyle w:val="Strong"/>
          <w:rFonts w:eastAsia="Times New Roman"/>
          <w:b/>
          <w:bCs/>
        </w:rPr>
        <w:t>In the past 6 months (since [question('value'), id='3']), which drugs that were not prescribed to you did you use? (Select all that you have taken in the past 6 months)</w:t>
      </w:r>
    </w:p>
    <w:p w14:paraId="5DABA55E" w14:textId="77777777" w:rsidR="00B70BFE" w:rsidRDefault="00B70BFE">
      <w:pPr>
        <w:pStyle w:val="normaltext"/>
      </w:pPr>
      <w:r>
        <w:t>[ ] Cannabis (marijuana, pot, grass, hash, etc.)</w:t>
      </w:r>
    </w:p>
    <w:p w14:paraId="1CF3EDBA" w14:textId="77777777" w:rsidR="00B70BFE" w:rsidRDefault="00B70BFE">
      <w:pPr>
        <w:pStyle w:val="normaltext"/>
      </w:pPr>
      <w:r>
        <w:t>[ ] Cocaine (coke, crack, etc.)</w:t>
      </w:r>
    </w:p>
    <w:p w14:paraId="54F3C598" w14:textId="77777777" w:rsidR="00B70BFE" w:rsidRDefault="00B70BFE">
      <w:pPr>
        <w:pStyle w:val="normaltext"/>
      </w:pPr>
      <w:r>
        <w:t>[ ] Prescription stimulants just for the feeling, more than prescribed, or that were not prescribed for you (Ritalin, Adderall, diet pills, etc.)</w:t>
      </w:r>
    </w:p>
    <w:p w14:paraId="26F04DEF" w14:textId="77777777" w:rsidR="00B70BFE" w:rsidRDefault="00B70BFE">
      <w:pPr>
        <w:pStyle w:val="normaltext"/>
      </w:pPr>
      <w:r>
        <w:t>[ ] Methamphetamine (meth, crystal, speed, ecstasy, molly, etc.)</w:t>
      </w:r>
    </w:p>
    <w:p w14:paraId="6BEA8B02" w14:textId="77777777" w:rsidR="00B70BFE" w:rsidRDefault="00B70BFE">
      <w:pPr>
        <w:pStyle w:val="normaltext"/>
      </w:pPr>
      <w:r>
        <w:t>[ ] Inhalants (nitrous, glue, paint thinner, poppers, whippets, etc.)</w:t>
      </w:r>
    </w:p>
    <w:p w14:paraId="1FE3CCFB" w14:textId="77777777" w:rsidR="00B70BFE" w:rsidRDefault="00B70BFE">
      <w:pPr>
        <w:pStyle w:val="normaltext"/>
      </w:pPr>
      <w:r>
        <w:t>[ ] Sedatives just for the feeling, more than prescribed, or that were not prescribed for you (sleeping pills, Valium, Xanax, tranquilizers, benzos, etc.)</w:t>
      </w:r>
    </w:p>
    <w:p w14:paraId="013B7967" w14:textId="77777777" w:rsidR="00B70BFE" w:rsidRDefault="00B70BFE">
      <w:pPr>
        <w:pStyle w:val="normaltext"/>
      </w:pPr>
      <w:r>
        <w:t>[ ] Hallucinogens (LSD, acid, mushrooms, PCP, Special K, ecstasy, etc.)</w:t>
      </w:r>
    </w:p>
    <w:p w14:paraId="61AD0B14" w14:textId="77777777" w:rsidR="00B70BFE" w:rsidRDefault="00B70BFE">
      <w:pPr>
        <w:pStyle w:val="normaltext"/>
      </w:pPr>
      <w:r>
        <w:t>[ ] Street opioids (heroin, opium, etc.)</w:t>
      </w:r>
    </w:p>
    <w:p w14:paraId="468EF3FB" w14:textId="77777777" w:rsidR="00B70BFE" w:rsidRDefault="00B70BFE">
      <w:pPr>
        <w:pStyle w:val="normaltext"/>
      </w:pPr>
      <w:r>
        <w:t>[ ] Prescription opioids just for the feeling, more than prescribed, or that were not prescribed for you (Fentanyl, Oxycodone, OxyContin, Percocet, Vicodin, methadone, Buprenorphine, etc.)</w:t>
      </w:r>
    </w:p>
    <w:p w14:paraId="7532B0D5" w14:textId="77777777" w:rsidR="00B70BFE" w:rsidRDefault="00B70BFE">
      <w:pPr>
        <w:pStyle w:val="normaltext"/>
      </w:pPr>
      <w:r>
        <w:t>[ ] Any other drugs to get high; please specify:: _________________________________________________*</w:t>
      </w:r>
    </w:p>
    <w:p w14:paraId="34B6D49D" w14:textId="77777777" w:rsidR="00B70BFE" w:rsidRDefault="00B70BFE">
      <w:pPr>
        <w:pStyle w:val="normaltext"/>
      </w:pPr>
      <w:r>
        <w:t>[ ] Prefer not to answer</w:t>
      </w:r>
    </w:p>
    <w:p w14:paraId="650760FA" w14:textId="77777777" w:rsidR="00B70BFE" w:rsidRDefault="00B70BFE">
      <w:pPr>
        <w:pStyle w:val="normaltext"/>
      </w:pPr>
      <w:r>
        <w:t>[ ] Don't know</w:t>
      </w:r>
    </w:p>
    <w:p w14:paraId="67203DC5" w14:textId="77777777" w:rsidR="00B70BFE" w:rsidRDefault="00B70BFE">
      <w:pPr>
        <w:pStyle w:val="normaltext"/>
      </w:pPr>
      <w:r>
        <w:t>[ ] None of the above</w:t>
      </w:r>
    </w:p>
    <w:p w14:paraId="5AEE9E6F" w14:textId="77777777" w:rsidR="00B70BFE" w:rsidRDefault="00B70BFE">
      <w:pPr>
        <w:pStyle w:val="NormalWeb"/>
        <w:spacing w:after="240" w:afterAutospacing="0"/>
      </w:pPr>
    </w:p>
    <w:p w14:paraId="0F40E96F" w14:textId="77777777" w:rsidR="00B70BFE" w:rsidRDefault="00B70BFE">
      <w:pPr>
        <w:rPr>
          <w:rFonts w:eastAsia="Times New Roman"/>
        </w:rPr>
      </w:pPr>
      <w:r>
        <w:rPr>
          <w:rFonts w:eastAsia="Times New Roman"/>
        </w:rPr>
        <w:pict w14:anchorId="7405157A">
          <v:rect id="_x0000_i1100" style="width:0;height:1.5pt" o:hralign="center" o:hrstd="t" o:hr="t" fillcolor="#a0a0a0" stroked="f"/>
        </w:pict>
      </w:r>
    </w:p>
    <w:p w14:paraId="48480A63" w14:textId="77777777" w:rsidR="00B70BFE" w:rsidRDefault="00B70BFE">
      <w:pPr>
        <w:pStyle w:val="Heading2"/>
        <w:rPr>
          <w:rFonts w:eastAsia="Times New Roman"/>
        </w:rPr>
      </w:pPr>
      <w:r>
        <w:rPr>
          <w:rFonts w:eastAsia="Times New Roman"/>
        </w:rPr>
        <w:t>Substance Follow-Up Questions</w:t>
      </w:r>
    </w:p>
    <w:p w14:paraId="0EC3413F" w14:textId="77777777" w:rsidR="00B70BFE" w:rsidRDefault="00B70BFE">
      <w:pPr>
        <w:pStyle w:val="normaltext"/>
      </w:pPr>
    </w:p>
    <w:p w14:paraId="73AADA1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89 Question "</w:t>
      </w:r>
      <w:r>
        <w:rPr>
          <w:rStyle w:val="Strong"/>
        </w:rPr>
        <w:t>In the past 6 months (since [question('value'), id='3']), which drugs that were not prescribed to you did you use? (Select all that you have taken in the past 6 months)</w:t>
      </w:r>
      <w:r>
        <w:rPr>
          <w:b/>
          <w:bCs/>
        </w:rPr>
        <w:t>" is one of the following answers ("Cannabis (marijuana, pot, grass, hash, etc.)","Cocaine (coke, crack, etc.)","Prescription stimulants just for the feeling, more than prescribed, or that were not prescribed for you (Ritalin, Adderall, diet pills, etc.)","Methamphetamine (meth, crystal, speed, ecstasy, molly, etc.)","Inhalants (nitrous, glue</w:t>
      </w:r>
      <w:r>
        <w:rPr>
          <w:b/>
          <w:bCs/>
        </w:rPr>
        <w:t xml:space="preserve">, paint thinner, poppers, whippets, etc.)","Sedatives just for the feeling, more than prescribed, or that were not prescribed for you (sleeping pills, Valium, Xanax, tranquilizers, benzos, etc.)","Hallucinogens (LSD, acid, mushrooms, PCP, Special K, ecstasy, etc.)","Street opioids (heroin, opium, etc.)","Prescription opioids just for the feeling, more than prescribed, or that were not prescribed for you (Fentanyl, Oxycodone, OxyContin, Percocet, Vicodin, methadone, Buprenorphine, etc.)","Any other drugs to </w:t>
      </w:r>
      <w:r>
        <w:rPr>
          <w:b/>
          <w:bCs/>
        </w:rPr>
        <w:t>get high; please specify:")</w:t>
      </w:r>
    </w:p>
    <w:p w14:paraId="7C7D73C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bst_freq</w:t>
      </w:r>
    </w:p>
    <w:p w14:paraId="73CF87C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7D5C"/>
      </w:pPr>
      <w:r>
        <w:t>Piping: Piped From Question 189. (</w:t>
      </w:r>
      <w:r>
        <w:rPr>
          <w:rStyle w:val="Strong"/>
        </w:rPr>
        <w:t>In the past 6 months (since [question('value'), id='3']), which drugs that were not prescribed to you did you use? (Select all that you have taken in the past 6 months)</w:t>
      </w:r>
      <w:r>
        <w:t>)</w:t>
      </w:r>
    </w:p>
    <w:p w14:paraId="7B9A0D67" w14:textId="77777777" w:rsidR="00B70BFE" w:rsidRDefault="00B70BFE">
      <w:pPr>
        <w:pStyle w:val="Heading4"/>
        <w:rPr>
          <w:rFonts w:eastAsia="Times New Roman"/>
        </w:rPr>
      </w:pPr>
      <w:r>
        <w:rPr>
          <w:rStyle w:val="Strong"/>
          <w:rFonts w:eastAsia="Times New Roman"/>
          <w:b/>
          <w:bCs/>
        </w:rPr>
        <w:t>In the past 6 months (since [question('value'), id='3']), how often did you use [question('piped title')]?</w:t>
      </w:r>
    </w:p>
    <w:p w14:paraId="60011656" w14:textId="77777777" w:rsidR="00B70BFE" w:rsidRDefault="00B70BFE">
      <w:pPr>
        <w:pStyle w:val="normaltext"/>
      </w:pPr>
      <w:r>
        <w:t>( ) Less than once a month</w:t>
      </w:r>
    </w:p>
    <w:p w14:paraId="24C2CD11" w14:textId="77777777" w:rsidR="00B70BFE" w:rsidRDefault="00B70BFE">
      <w:pPr>
        <w:pStyle w:val="normaltext"/>
      </w:pPr>
      <w:r>
        <w:t>( ) Once a month</w:t>
      </w:r>
    </w:p>
    <w:p w14:paraId="6041C743" w14:textId="77777777" w:rsidR="00B70BFE" w:rsidRDefault="00B70BFE">
      <w:pPr>
        <w:pStyle w:val="normaltext"/>
      </w:pPr>
      <w:r>
        <w:t>( ) More than once a month</w:t>
      </w:r>
    </w:p>
    <w:p w14:paraId="5686371F" w14:textId="77777777" w:rsidR="00B70BFE" w:rsidRDefault="00B70BFE">
      <w:pPr>
        <w:pStyle w:val="normaltext"/>
      </w:pPr>
      <w:r>
        <w:t>( ) Once a week</w:t>
      </w:r>
    </w:p>
    <w:p w14:paraId="75FD7BAC" w14:textId="77777777" w:rsidR="00B70BFE" w:rsidRDefault="00B70BFE">
      <w:pPr>
        <w:pStyle w:val="normaltext"/>
      </w:pPr>
      <w:r>
        <w:t>( ) More than once a week</w:t>
      </w:r>
    </w:p>
    <w:p w14:paraId="187E6667" w14:textId="77777777" w:rsidR="00B70BFE" w:rsidRDefault="00B70BFE">
      <w:pPr>
        <w:pStyle w:val="normaltext"/>
      </w:pPr>
      <w:r>
        <w:t>( ) Once a day</w:t>
      </w:r>
    </w:p>
    <w:p w14:paraId="442B4D11" w14:textId="77777777" w:rsidR="00B70BFE" w:rsidRDefault="00B70BFE">
      <w:pPr>
        <w:pStyle w:val="normaltext"/>
      </w:pPr>
      <w:r>
        <w:t>( ) More than once a day</w:t>
      </w:r>
    </w:p>
    <w:p w14:paraId="4C38623C" w14:textId="77777777" w:rsidR="00B70BFE" w:rsidRDefault="00B70BFE">
      <w:pPr>
        <w:pStyle w:val="normaltext"/>
      </w:pPr>
      <w:r>
        <w:t>( ) Prefer not to answer</w:t>
      </w:r>
    </w:p>
    <w:p w14:paraId="2A1D8891" w14:textId="77777777" w:rsidR="00B70BFE" w:rsidRDefault="00B70BFE">
      <w:pPr>
        <w:pStyle w:val="normaltext"/>
      </w:pPr>
      <w:r>
        <w:t>( ) Don't know</w:t>
      </w:r>
    </w:p>
    <w:p w14:paraId="4A0CE450" w14:textId="77777777" w:rsidR="00B70BFE" w:rsidRDefault="00B70BFE">
      <w:pPr>
        <w:pStyle w:val="NormalWeb"/>
        <w:spacing w:after="240" w:afterAutospacing="0"/>
      </w:pPr>
    </w:p>
    <w:p w14:paraId="6B9FAF65" w14:textId="77777777" w:rsidR="00B70BFE" w:rsidRDefault="00B70BFE">
      <w:pPr>
        <w:rPr>
          <w:rFonts w:eastAsia="Times New Roman"/>
        </w:rPr>
      </w:pPr>
      <w:r>
        <w:rPr>
          <w:rFonts w:eastAsia="Times New Roman"/>
        </w:rPr>
        <w:pict w14:anchorId="0215DD04">
          <v:rect id="_x0000_i1101" style="width:0;height:1.5pt" o:hralign="center" o:hrstd="t" o:hr="t" fillcolor="#a0a0a0" stroked="f"/>
        </w:pict>
      </w:r>
    </w:p>
    <w:p w14:paraId="6818A9D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79 Question "</w:t>
      </w:r>
      <w:r>
        <w:rPr>
          <w:rStyle w:val="Strong"/>
        </w:rPr>
        <w:t>Have you used drugs other than those required for medical reasons in the past 6 months (since [question('value'), id='3'])?</w:t>
      </w:r>
      <w:r>
        <w:t>" is one of the following answers ("Yes")</w:t>
      </w:r>
    </w:p>
    <w:p w14:paraId="153818D6" w14:textId="77777777" w:rsidR="00B70BFE" w:rsidRDefault="00B70BFE">
      <w:pPr>
        <w:pStyle w:val="Heading2"/>
        <w:rPr>
          <w:rFonts w:eastAsia="Times New Roman"/>
        </w:rPr>
      </w:pPr>
      <w:r>
        <w:rPr>
          <w:rFonts w:eastAsia="Times New Roman"/>
        </w:rPr>
        <w:t>Injection Drug Use</w:t>
      </w:r>
    </w:p>
    <w:p w14:paraId="241D9605" w14:textId="77777777" w:rsidR="00B70BFE" w:rsidRDefault="00B70BFE">
      <w:pPr>
        <w:pStyle w:val="normaltext"/>
      </w:pPr>
    </w:p>
    <w:p w14:paraId="1E11143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0411FA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inject</w:t>
      </w:r>
    </w:p>
    <w:p w14:paraId="2D6820D0" w14:textId="77777777" w:rsidR="00B70BFE" w:rsidRDefault="00B70BFE">
      <w:pPr>
        <w:pStyle w:val="Heading4"/>
        <w:rPr>
          <w:rFonts w:eastAsia="Times New Roman"/>
        </w:rPr>
      </w:pPr>
      <w:r>
        <w:rPr>
          <w:rStyle w:val="Strong"/>
          <w:rFonts w:eastAsia="Times New Roman"/>
          <w:b/>
          <w:bCs/>
        </w:rPr>
        <w:t xml:space="preserve">In the past 6 months (since [question('value'), id='3']), have you shot up or injected any drugs other than those prescribed for you? </w:t>
      </w:r>
      <w:r>
        <w:rPr>
          <w:rStyle w:val="Emphasis"/>
          <w:rFonts w:eastAsia="Times New Roman"/>
        </w:rPr>
        <w:t>By shooting up, we mean anytime you might have used a needle to inject drugs in your veins, under the skin, or in the muscle.</w:t>
      </w:r>
    </w:p>
    <w:p w14:paraId="0EBF888F" w14:textId="77777777" w:rsidR="00B70BFE" w:rsidRDefault="00B70BFE">
      <w:pPr>
        <w:pStyle w:val="normaltext"/>
      </w:pPr>
      <w:r>
        <w:t>( ) Yes</w:t>
      </w:r>
    </w:p>
    <w:p w14:paraId="64E683E1" w14:textId="77777777" w:rsidR="00B70BFE" w:rsidRDefault="00B70BFE">
      <w:pPr>
        <w:pStyle w:val="normaltext"/>
      </w:pPr>
      <w:r>
        <w:t>( ) No</w:t>
      </w:r>
    </w:p>
    <w:p w14:paraId="7A5E35D6" w14:textId="77777777" w:rsidR="00B70BFE" w:rsidRDefault="00B70BFE">
      <w:pPr>
        <w:pStyle w:val="normaltext"/>
      </w:pPr>
      <w:r>
        <w:t>( ) Prefer not to answer</w:t>
      </w:r>
    </w:p>
    <w:p w14:paraId="0B44508D" w14:textId="77777777" w:rsidR="00B70BFE" w:rsidRDefault="00B70BFE">
      <w:pPr>
        <w:pStyle w:val="normaltext"/>
      </w:pPr>
      <w:r>
        <w:t>( ) Don't know</w:t>
      </w:r>
    </w:p>
    <w:p w14:paraId="56D2E3CC" w14:textId="77777777" w:rsidR="00B70BFE" w:rsidRDefault="00B70BFE">
      <w:pPr>
        <w:pStyle w:val="NormalWeb"/>
        <w:spacing w:after="240" w:afterAutospacing="0"/>
      </w:pPr>
    </w:p>
    <w:p w14:paraId="7379FA4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90 Question "</w:t>
      </w:r>
      <w:r>
        <w:rPr>
          <w:rStyle w:val="Strong"/>
        </w:rPr>
        <w:t xml:space="preserve">In the past 6 months (since [question('value'), id='3']), have you shot up or injected any drugs other than those prescribed for you? </w:t>
      </w:r>
      <w:r>
        <w:rPr>
          <w:rStyle w:val="Emphasis"/>
          <w:b/>
          <w:bCs/>
        </w:rPr>
        <w:t>By shooting up, we mean anytime you might have used a needle to inject drugs in your veins, under the skin, or in the muscle.</w:t>
      </w:r>
      <w:r>
        <w:rPr>
          <w:b/>
          <w:bCs/>
        </w:rPr>
        <w:t>" is one of the following answers ("Yes")</w:t>
      </w:r>
    </w:p>
    <w:p w14:paraId="29824DB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inject_freq</w:t>
      </w:r>
    </w:p>
    <w:p w14:paraId="06ECC8BE" w14:textId="77777777" w:rsidR="00B70BFE" w:rsidRDefault="00B70BFE">
      <w:pPr>
        <w:pStyle w:val="Heading4"/>
        <w:rPr>
          <w:rFonts w:eastAsia="Times New Roman"/>
        </w:rPr>
      </w:pPr>
      <w:r>
        <w:rPr>
          <w:rStyle w:val="Strong"/>
          <w:rFonts w:eastAsia="Times New Roman"/>
          <w:b/>
          <w:bCs/>
        </w:rPr>
        <w:t>In the past 6 months, about how often did you inject?</w:t>
      </w:r>
    </w:p>
    <w:p w14:paraId="44DDD147" w14:textId="77777777" w:rsidR="00B70BFE" w:rsidRDefault="00B70BFE">
      <w:pPr>
        <w:pStyle w:val="normaltext"/>
      </w:pPr>
      <w:r>
        <w:t>( ) More than once a day</w:t>
      </w:r>
    </w:p>
    <w:p w14:paraId="0CB269BC" w14:textId="77777777" w:rsidR="00B70BFE" w:rsidRDefault="00B70BFE">
      <w:pPr>
        <w:pStyle w:val="normaltext"/>
      </w:pPr>
      <w:r>
        <w:t>( ) Once a day</w:t>
      </w:r>
    </w:p>
    <w:p w14:paraId="338F1C14" w14:textId="77777777" w:rsidR="00B70BFE" w:rsidRDefault="00B70BFE">
      <w:pPr>
        <w:pStyle w:val="normaltext"/>
      </w:pPr>
      <w:r>
        <w:t>( ) More than once a week</w:t>
      </w:r>
    </w:p>
    <w:p w14:paraId="1434E962" w14:textId="77777777" w:rsidR="00B70BFE" w:rsidRDefault="00B70BFE">
      <w:pPr>
        <w:pStyle w:val="normaltext"/>
      </w:pPr>
      <w:r>
        <w:t>( ) Once a week or less</w:t>
      </w:r>
    </w:p>
    <w:p w14:paraId="4CEA1E55" w14:textId="77777777" w:rsidR="00B70BFE" w:rsidRDefault="00B70BFE">
      <w:pPr>
        <w:pStyle w:val="normaltext"/>
      </w:pPr>
      <w:r>
        <w:t>( ) Prefer not to answer</w:t>
      </w:r>
    </w:p>
    <w:p w14:paraId="4C9A7287" w14:textId="77777777" w:rsidR="00B70BFE" w:rsidRDefault="00B70BFE">
      <w:pPr>
        <w:pStyle w:val="normaltext"/>
      </w:pPr>
      <w:r>
        <w:t>( ) Don't know</w:t>
      </w:r>
    </w:p>
    <w:p w14:paraId="5C28821A" w14:textId="77777777" w:rsidR="00B70BFE" w:rsidRDefault="00B70BFE">
      <w:pPr>
        <w:pStyle w:val="NormalWeb"/>
        <w:spacing w:after="240" w:afterAutospacing="0"/>
      </w:pPr>
    </w:p>
    <w:p w14:paraId="1914103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91 Question "</w:t>
      </w:r>
      <w:r>
        <w:rPr>
          <w:rStyle w:val="Strong"/>
        </w:rPr>
        <w:t>In the past 6 months, about how often did you inject?</w:t>
      </w:r>
      <w:r>
        <w:rPr>
          <w:b/>
          <w:bCs/>
        </w:rPr>
        <w:t>" is one of the following answers ("More than once a day","Once a day","More than once a week","Once a week or less")</w:t>
      </w:r>
    </w:p>
    <w:p w14:paraId="31BECF9E"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6m_needleshare</w:t>
      </w:r>
    </w:p>
    <w:p w14:paraId="002FBEBD" w14:textId="77777777" w:rsidR="00B70BFE" w:rsidRDefault="00B70BFE">
      <w:pPr>
        <w:pStyle w:val="Heading4"/>
        <w:rPr>
          <w:rFonts w:eastAsia="Times New Roman"/>
        </w:rPr>
      </w:pPr>
      <w:r>
        <w:rPr>
          <w:rStyle w:val="Strong"/>
          <w:rFonts w:eastAsia="Times New Roman"/>
          <w:b/>
          <w:bCs/>
        </w:rPr>
        <w:t>In the past 6 months, have you injected by using needles, syringes, or other drug preparation equipment (works) that had already been used by another person?</w:t>
      </w:r>
    </w:p>
    <w:p w14:paraId="42B50013" w14:textId="77777777" w:rsidR="00B70BFE" w:rsidRDefault="00B70BFE">
      <w:pPr>
        <w:pStyle w:val="normaltext"/>
      </w:pPr>
      <w:r>
        <w:t>( ) Yes</w:t>
      </w:r>
    </w:p>
    <w:p w14:paraId="34D0A136" w14:textId="77777777" w:rsidR="00B70BFE" w:rsidRDefault="00B70BFE">
      <w:pPr>
        <w:pStyle w:val="normaltext"/>
      </w:pPr>
      <w:r>
        <w:t>( ) No</w:t>
      </w:r>
    </w:p>
    <w:p w14:paraId="42C56158" w14:textId="77777777" w:rsidR="00B70BFE" w:rsidRDefault="00B70BFE">
      <w:pPr>
        <w:pStyle w:val="normaltext"/>
      </w:pPr>
      <w:r>
        <w:t>( ) Prefer not to answer</w:t>
      </w:r>
    </w:p>
    <w:p w14:paraId="293446CF" w14:textId="77777777" w:rsidR="00B70BFE" w:rsidRDefault="00B70BFE">
      <w:pPr>
        <w:pStyle w:val="normaltext"/>
      </w:pPr>
      <w:r>
        <w:t>( ) Don't know</w:t>
      </w:r>
    </w:p>
    <w:p w14:paraId="558D44DF" w14:textId="77777777" w:rsidR="00B70BFE" w:rsidRDefault="00B70BFE">
      <w:pPr>
        <w:pStyle w:val="NormalWeb"/>
        <w:spacing w:after="240" w:afterAutospacing="0"/>
      </w:pPr>
    </w:p>
    <w:p w14:paraId="2797F86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2 Question "</w:t>
      </w:r>
      <w:r>
        <w:rPr>
          <w:rStyle w:val="Strong"/>
        </w:rPr>
        <w:t>In the past 6 months, have you injected by using needles, syringes, or other drug preparation equipment (works) that had already been used by another person?</w:t>
      </w:r>
      <w:r>
        <w:rPr>
          <w:b/>
          <w:bCs/>
        </w:rPr>
        <w:t>" is one of the following answers ("Yes")</w:t>
      </w:r>
    </w:p>
    <w:p w14:paraId="0C2155A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hareneedle_hivpos</w:t>
      </w:r>
    </w:p>
    <w:p w14:paraId="75DF66B1" w14:textId="77777777" w:rsidR="00B70BFE" w:rsidRDefault="00B70BFE">
      <w:pPr>
        <w:pStyle w:val="Heading4"/>
        <w:rPr>
          <w:rFonts w:eastAsia="Times New Roman"/>
        </w:rPr>
      </w:pPr>
      <w:r>
        <w:rPr>
          <w:rStyle w:val="Strong"/>
          <w:rFonts w:eastAsia="Times New Roman"/>
          <w:b/>
          <w:bCs/>
        </w:rPr>
        <w:t>Did any of the people that shared their needles with you have a positive HIV status or an HIV status that was unknown to you?</w:t>
      </w:r>
    </w:p>
    <w:p w14:paraId="167386A5" w14:textId="77777777" w:rsidR="00B70BFE" w:rsidRDefault="00B70BFE">
      <w:pPr>
        <w:pStyle w:val="normaltext"/>
      </w:pPr>
      <w:r>
        <w:t>( ) Yes</w:t>
      </w:r>
    </w:p>
    <w:p w14:paraId="6901229C" w14:textId="77777777" w:rsidR="00B70BFE" w:rsidRDefault="00B70BFE">
      <w:pPr>
        <w:pStyle w:val="normaltext"/>
      </w:pPr>
      <w:r>
        <w:t>( ) No</w:t>
      </w:r>
    </w:p>
    <w:p w14:paraId="6B999D20" w14:textId="77777777" w:rsidR="00B70BFE" w:rsidRDefault="00B70BFE">
      <w:pPr>
        <w:pStyle w:val="normaltext"/>
      </w:pPr>
      <w:r>
        <w:t>( ) Prefer not to answer</w:t>
      </w:r>
    </w:p>
    <w:p w14:paraId="7F2DC863" w14:textId="77777777" w:rsidR="00B70BFE" w:rsidRDefault="00B70BFE">
      <w:pPr>
        <w:pStyle w:val="normaltext"/>
      </w:pPr>
      <w:r>
        <w:t>( ) Don't know</w:t>
      </w:r>
    </w:p>
    <w:p w14:paraId="1A6D703C" w14:textId="77777777" w:rsidR="00B70BFE" w:rsidRDefault="00B70BFE">
      <w:pPr>
        <w:pStyle w:val="NormalWeb"/>
        <w:spacing w:after="240" w:afterAutospacing="0"/>
      </w:pPr>
    </w:p>
    <w:p w14:paraId="7377616B" w14:textId="77777777" w:rsidR="00B70BFE" w:rsidRDefault="00B70BFE">
      <w:pPr>
        <w:rPr>
          <w:rFonts w:eastAsia="Times New Roman"/>
        </w:rPr>
      </w:pPr>
      <w:r>
        <w:rPr>
          <w:rFonts w:eastAsia="Times New Roman"/>
        </w:rPr>
        <w:pict w14:anchorId="1BCC80F4">
          <v:rect id="_x0000_i1102" style="width:0;height:1.5pt" o:hralign="center" o:hrstd="t" o:hr="t" fillcolor="#a0a0a0" stroked="f"/>
        </w:pict>
      </w:r>
    </w:p>
    <w:p w14:paraId="45E14BD8" w14:textId="77777777" w:rsidR="00B70BFE" w:rsidRDefault="00B70BFE">
      <w:pPr>
        <w:pStyle w:val="Heading2"/>
        <w:rPr>
          <w:rFonts w:eastAsia="Times New Roman"/>
        </w:rPr>
      </w:pPr>
      <w:r>
        <w:rPr>
          <w:rFonts w:eastAsia="Times New Roman"/>
        </w:rPr>
        <w:t>AUDIT-C</w:t>
      </w:r>
    </w:p>
    <w:p w14:paraId="6F276E9D" w14:textId="77777777" w:rsidR="00B70BFE" w:rsidRDefault="00B70BFE">
      <w:pPr>
        <w:pStyle w:val="normaltext"/>
      </w:pPr>
    </w:p>
    <w:p w14:paraId="56CB725F" w14:textId="77777777" w:rsidR="00B70BFE" w:rsidRDefault="00B70BFE">
      <w:pPr>
        <w:pStyle w:val="Heading3"/>
        <w:rPr>
          <w:rFonts w:eastAsia="Times New Roman"/>
        </w:rPr>
      </w:pPr>
      <w:r>
        <w:rPr>
          <w:rStyle w:val="Strong"/>
          <w:rFonts w:eastAsia="Times New Roman"/>
          <w:b/>
          <w:bCs/>
        </w:rPr>
        <w:t>A standard drink is typically 12 ounces of regular beer, 8-9 ounces of malt liquor, 5 ounces of wine, or 1.5 ounces of distilled spirits (hard alcohol). See the picture below for reference.</w:t>
      </w:r>
      <w:r>
        <w:rPr>
          <w:rFonts w:eastAsia="Times New Roman"/>
        </w:rPr>
        <w:br/>
      </w:r>
      <w:r>
        <w:rPr>
          <w:rFonts w:eastAsia="Times New Roman"/>
          <w:noProof/>
        </w:rPr>
        <w:drawing>
          <wp:inline distT="0" distB="0" distL="0" distR="0" wp14:anchorId="0F7BC15A" wp14:editId="19B5405C">
            <wp:extent cx="8890000" cy="5041900"/>
            <wp:effectExtent l="0" t="0" r="6350" b="635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14">
                      <a:extLst>
                        <a:ext uri="{28A0092B-C50C-407E-A947-70E740481C1C}">
                          <a14:useLocalDpi xmlns:a14="http://schemas.microsoft.com/office/drawing/2010/main" val="0"/>
                        </a:ext>
                      </a:extLst>
                    </a:blip>
                    <a:srcRect/>
                    <a:stretch>
                      <a:fillRect/>
                    </a:stretch>
                  </pic:blipFill>
                  <pic:spPr bwMode="auto">
                    <a:xfrm>
                      <a:off x="0" y="0"/>
                      <a:ext cx="8890000" cy="5041900"/>
                    </a:xfrm>
                    <a:prstGeom prst="rect">
                      <a:avLst/>
                    </a:prstGeom>
                    <a:noFill/>
                    <a:ln>
                      <a:noFill/>
                    </a:ln>
                  </pic:spPr>
                </pic:pic>
              </a:graphicData>
            </a:graphic>
          </wp:inline>
        </w:drawing>
      </w:r>
    </w:p>
    <w:p w14:paraId="55EF91BC" w14:textId="77777777" w:rsidR="00B70BFE" w:rsidRDefault="00B70BFE">
      <w:pPr>
        <w:pStyle w:val="NormalWeb"/>
        <w:spacing w:after="240" w:afterAutospacing="0"/>
      </w:pPr>
    </w:p>
    <w:p w14:paraId="62B6B05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598BC2D"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drink_freq</w:t>
      </w:r>
    </w:p>
    <w:p w14:paraId="1F77BC67" w14:textId="77777777" w:rsidR="00B70BFE" w:rsidRDefault="00B70BFE">
      <w:pPr>
        <w:pStyle w:val="Heading4"/>
        <w:rPr>
          <w:rFonts w:eastAsia="Times New Roman"/>
        </w:rPr>
      </w:pPr>
      <w:r>
        <w:rPr>
          <w:rStyle w:val="Strong"/>
          <w:rFonts w:eastAsia="Times New Roman"/>
          <w:b/>
          <w:bCs/>
        </w:rPr>
        <w:t>How often do you have a drink containing alcohol?</w:t>
      </w:r>
    </w:p>
    <w:p w14:paraId="4F837BC8" w14:textId="77777777" w:rsidR="00B70BFE" w:rsidRDefault="00B70BFE">
      <w:pPr>
        <w:pStyle w:val="normaltext"/>
      </w:pPr>
      <w:r>
        <w:t>( ) Never</w:t>
      </w:r>
    </w:p>
    <w:p w14:paraId="023082A0" w14:textId="77777777" w:rsidR="00B70BFE" w:rsidRDefault="00B70BFE">
      <w:pPr>
        <w:pStyle w:val="normaltext"/>
      </w:pPr>
      <w:r>
        <w:t>( ) Monthly</w:t>
      </w:r>
    </w:p>
    <w:p w14:paraId="1A0FD4DF" w14:textId="77777777" w:rsidR="00B70BFE" w:rsidRDefault="00B70BFE">
      <w:pPr>
        <w:pStyle w:val="normaltext"/>
      </w:pPr>
      <w:r>
        <w:t>( ) 2-4 times a month</w:t>
      </w:r>
    </w:p>
    <w:p w14:paraId="6C6630F3" w14:textId="77777777" w:rsidR="00B70BFE" w:rsidRDefault="00B70BFE">
      <w:pPr>
        <w:pStyle w:val="normaltext"/>
      </w:pPr>
      <w:r>
        <w:t>( ) 2-3 times a week</w:t>
      </w:r>
    </w:p>
    <w:p w14:paraId="2770C520" w14:textId="77777777" w:rsidR="00B70BFE" w:rsidRDefault="00B70BFE">
      <w:pPr>
        <w:pStyle w:val="normaltext"/>
      </w:pPr>
      <w:r>
        <w:t>( ) 4 or more times a week</w:t>
      </w:r>
    </w:p>
    <w:p w14:paraId="2C47375D" w14:textId="77777777" w:rsidR="00B70BFE" w:rsidRDefault="00B70BFE">
      <w:pPr>
        <w:pStyle w:val="normaltext"/>
      </w:pPr>
      <w:r>
        <w:t>( ) Prefer not to answer</w:t>
      </w:r>
    </w:p>
    <w:p w14:paraId="4323C35A" w14:textId="77777777" w:rsidR="00B70BFE" w:rsidRDefault="00B70BFE">
      <w:pPr>
        <w:pStyle w:val="NormalWeb"/>
        <w:spacing w:after="240" w:afterAutospacing="0"/>
      </w:pPr>
    </w:p>
    <w:p w14:paraId="4E0A21F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4 Question "</w:t>
      </w:r>
      <w:r>
        <w:rPr>
          <w:rStyle w:val="Strong"/>
        </w:rPr>
        <w:t>How often do you have a drink containing alcohol?</w:t>
      </w:r>
      <w:r>
        <w:rPr>
          <w:b/>
          <w:bCs/>
        </w:rPr>
        <w:t>" is one of the following answers ("Monthly","2-4 times a month","2-3 times a week","4 or more times a week")</w:t>
      </w:r>
    </w:p>
    <w:p w14:paraId="75C7065B"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drink_perday</w:t>
      </w:r>
    </w:p>
    <w:p w14:paraId="6F4BBF47" w14:textId="77777777" w:rsidR="00B70BFE" w:rsidRDefault="00B70BFE">
      <w:pPr>
        <w:pStyle w:val="Heading4"/>
        <w:rPr>
          <w:rFonts w:eastAsia="Times New Roman"/>
        </w:rPr>
      </w:pPr>
      <w:r>
        <w:rPr>
          <w:rStyle w:val="Strong"/>
          <w:rFonts w:eastAsia="Times New Roman"/>
          <w:b/>
          <w:bCs/>
        </w:rPr>
        <w:t>When you consume alcohol, how many standard drinks do you have in one sitting?</w:t>
      </w:r>
    </w:p>
    <w:p w14:paraId="47F5E820" w14:textId="77777777" w:rsidR="00B70BFE" w:rsidRDefault="00B70BFE">
      <w:pPr>
        <w:pStyle w:val="normaltext"/>
      </w:pPr>
      <w:r>
        <w:t>( ) 1 to 2</w:t>
      </w:r>
    </w:p>
    <w:p w14:paraId="3FD6EBAB" w14:textId="77777777" w:rsidR="00B70BFE" w:rsidRDefault="00B70BFE">
      <w:pPr>
        <w:pStyle w:val="normaltext"/>
      </w:pPr>
      <w:r>
        <w:t>( ) 3 to 4</w:t>
      </w:r>
    </w:p>
    <w:p w14:paraId="331BC302" w14:textId="77777777" w:rsidR="00B70BFE" w:rsidRDefault="00B70BFE">
      <w:pPr>
        <w:pStyle w:val="normaltext"/>
      </w:pPr>
      <w:r>
        <w:t>( ) 5 to 6</w:t>
      </w:r>
    </w:p>
    <w:p w14:paraId="4B14ECEE" w14:textId="77777777" w:rsidR="00B70BFE" w:rsidRDefault="00B70BFE">
      <w:pPr>
        <w:pStyle w:val="normaltext"/>
      </w:pPr>
      <w:r>
        <w:t>( ) 7 to 9</w:t>
      </w:r>
    </w:p>
    <w:p w14:paraId="7CD2520E" w14:textId="77777777" w:rsidR="00B70BFE" w:rsidRDefault="00B70BFE">
      <w:pPr>
        <w:pStyle w:val="normaltext"/>
      </w:pPr>
      <w:r>
        <w:t>( ) 10 or more</w:t>
      </w:r>
    </w:p>
    <w:p w14:paraId="2BA2DCFF" w14:textId="77777777" w:rsidR="00B70BFE" w:rsidRDefault="00B70BFE">
      <w:pPr>
        <w:pStyle w:val="NormalWeb"/>
        <w:spacing w:after="240" w:afterAutospacing="0"/>
      </w:pPr>
    </w:p>
    <w:p w14:paraId="2204EA7F"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4 Question "</w:t>
      </w:r>
      <w:r>
        <w:rPr>
          <w:rStyle w:val="Strong"/>
        </w:rPr>
        <w:t>How often do you have a drink containing alcohol?</w:t>
      </w:r>
      <w:r>
        <w:rPr>
          <w:b/>
          <w:bCs/>
        </w:rPr>
        <w:t>" is one of the following answers ("Monthly","2-4 times a month","2-3 times a week","4 or more times a week")</w:t>
      </w:r>
    </w:p>
    <w:p w14:paraId="31A4C50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6drink_freq</w:t>
      </w:r>
    </w:p>
    <w:p w14:paraId="192794E8" w14:textId="77777777" w:rsidR="00B70BFE" w:rsidRDefault="00B70BFE">
      <w:pPr>
        <w:pStyle w:val="Heading4"/>
        <w:rPr>
          <w:rFonts w:eastAsia="Times New Roman"/>
        </w:rPr>
      </w:pPr>
      <w:r>
        <w:rPr>
          <w:rStyle w:val="Strong"/>
          <w:rFonts w:eastAsia="Times New Roman"/>
          <w:b/>
          <w:bCs/>
        </w:rPr>
        <w:t>How often do you have six or more drinks on one occasion?</w:t>
      </w:r>
    </w:p>
    <w:p w14:paraId="1E884952" w14:textId="77777777" w:rsidR="00B70BFE" w:rsidRDefault="00B70BFE">
      <w:pPr>
        <w:pStyle w:val="normaltext"/>
      </w:pPr>
      <w:r>
        <w:t>( ) Daily or almost daily</w:t>
      </w:r>
    </w:p>
    <w:p w14:paraId="6D719BBD" w14:textId="77777777" w:rsidR="00B70BFE" w:rsidRDefault="00B70BFE">
      <w:pPr>
        <w:pStyle w:val="normaltext"/>
      </w:pPr>
      <w:r>
        <w:t>( ) Weekly</w:t>
      </w:r>
    </w:p>
    <w:p w14:paraId="3A709068" w14:textId="77777777" w:rsidR="00B70BFE" w:rsidRDefault="00B70BFE">
      <w:pPr>
        <w:pStyle w:val="normaltext"/>
      </w:pPr>
      <w:r>
        <w:t>( ) Monthly</w:t>
      </w:r>
    </w:p>
    <w:p w14:paraId="0B60AB3E" w14:textId="77777777" w:rsidR="00B70BFE" w:rsidRDefault="00B70BFE">
      <w:pPr>
        <w:pStyle w:val="normaltext"/>
      </w:pPr>
      <w:r>
        <w:t>( ) Less than monthly</w:t>
      </w:r>
    </w:p>
    <w:p w14:paraId="16962B9D" w14:textId="77777777" w:rsidR="00B70BFE" w:rsidRDefault="00B70BFE">
      <w:pPr>
        <w:pStyle w:val="normaltext"/>
      </w:pPr>
      <w:r>
        <w:t>( ) Never</w:t>
      </w:r>
    </w:p>
    <w:p w14:paraId="1A13E175" w14:textId="77777777" w:rsidR="00B70BFE" w:rsidRDefault="00B70BFE">
      <w:pPr>
        <w:pStyle w:val="NormalWeb"/>
        <w:spacing w:after="240" w:afterAutospacing="0"/>
      </w:pPr>
    </w:p>
    <w:p w14:paraId="07BCFA8F" w14:textId="77777777" w:rsidR="00B70BFE" w:rsidRDefault="00B70BFE">
      <w:pPr>
        <w:rPr>
          <w:rFonts w:eastAsia="Times New Roman"/>
        </w:rPr>
      </w:pPr>
      <w:r>
        <w:rPr>
          <w:rFonts w:eastAsia="Times New Roman"/>
        </w:rPr>
        <w:pict w14:anchorId="5972D8C5">
          <v:rect id="_x0000_i1104" style="width:0;height:1.5pt" o:hralign="center" o:hrstd="t" o:hr="t" fillcolor="#a0a0a0" stroked="f"/>
        </w:pict>
      </w:r>
    </w:p>
    <w:p w14:paraId="77E4E423" w14:textId="77777777" w:rsidR="00B70BFE" w:rsidRDefault="00B70BFE">
      <w:pPr>
        <w:pStyle w:val="Heading2"/>
        <w:rPr>
          <w:rFonts w:eastAsia="Times New Roman"/>
        </w:rPr>
      </w:pPr>
      <w:r>
        <w:rPr>
          <w:rFonts w:eastAsia="Times New Roman"/>
        </w:rPr>
        <w:t>GIF5</w:t>
      </w:r>
    </w:p>
    <w:p w14:paraId="231108A7" w14:textId="77777777" w:rsidR="00B70BFE" w:rsidRDefault="00B70BFE">
      <w:pPr>
        <w:pStyle w:val="normaltext"/>
      </w:pPr>
    </w:p>
    <w:p w14:paraId="5F85C4E9" w14:textId="77777777" w:rsidR="00B70BFE" w:rsidRDefault="00B70BFE">
      <w:pPr>
        <w:pStyle w:val="Heading3"/>
        <w:jc w:val="center"/>
        <w:rPr>
          <w:rFonts w:eastAsia="Times New Roman"/>
        </w:rPr>
      </w:pPr>
      <w:r>
        <w:rPr>
          <w:rFonts w:eastAsia="Times New Roman"/>
          <w:noProof/>
        </w:rPr>
        <w:drawing>
          <wp:inline distT="0" distB="0" distL="0" distR="0" wp14:anchorId="25F2E51F" wp14:editId="724C8AC9">
            <wp:extent cx="2095500" cy="1323975"/>
            <wp:effectExtent l="0" t="0" r="0" b="952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15">
                      <a:extLst>
                        <a:ext uri="{28A0092B-C50C-407E-A947-70E740481C1C}">
                          <a14:useLocalDpi xmlns:a14="http://schemas.microsoft.com/office/drawing/2010/main" val="0"/>
                        </a:ext>
                      </a:extLst>
                    </a:blip>
                    <a:srcRect/>
                    <a:stretch>
                      <a:fillRect/>
                    </a:stretch>
                  </pic:blipFill>
                  <pic:spPr bwMode="auto">
                    <a:xfrm>
                      <a:off x="0" y="0"/>
                      <a:ext cx="2095500" cy="1323975"/>
                    </a:xfrm>
                    <a:prstGeom prst="rect">
                      <a:avLst/>
                    </a:prstGeom>
                    <a:noFill/>
                    <a:ln>
                      <a:noFill/>
                    </a:ln>
                  </pic:spPr>
                </pic:pic>
              </a:graphicData>
            </a:graphic>
          </wp:inline>
        </w:drawing>
      </w:r>
    </w:p>
    <w:p w14:paraId="29DFFB1C" w14:textId="77777777" w:rsidR="00B70BFE" w:rsidRDefault="00B70BFE">
      <w:pPr>
        <w:pStyle w:val="NormalWeb"/>
        <w:spacing w:after="240" w:afterAutospacing="0"/>
      </w:pPr>
    </w:p>
    <w:p w14:paraId="10B11A32" w14:textId="77777777" w:rsidR="00B70BFE" w:rsidRDefault="00B70BFE">
      <w:pPr>
        <w:rPr>
          <w:rFonts w:eastAsia="Times New Roman"/>
        </w:rPr>
      </w:pPr>
      <w:r>
        <w:rPr>
          <w:rFonts w:eastAsia="Times New Roman"/>
        </w:rPr>
        <w:pict w14:anchorId="7D752785">
          <v:rect id="_x0000_i1106" style="width:0;height:1.5pt" o:hralign="center" o:hrstd="t" o:hr="t" fillcolor="#a0a0a0" stroked="f"/>
        </w:pict>
      </w:r>
    </w:p>
    <w:p w14:paraId="7546AC67" w14:textId="77777777" w:rsidR="00B70BFE" w:rsidRDefault="00B70BFE">
      <w:pPr>
        <w:pStyle w:val="Heading2"/>
        <w:rPr>
          <w:rFonts w:eastAsia="Times New Roman"/>
        </w:rPr>
      </w:pPr>
      <w:r>
        <w:rPr>
          <w:rFonts w:eastAsia="Times New Roman"/>
        </w:rPr>
        <w:t>Mental Health: PHQ-9</w:t>
      </w:r>
    </w:p>
    <w:p w14:paraId="3350ED1F" w14:textId="77777777" w:rsidR="00B70BFE" w:rsidRDefault="00B70BFE">
      <w:pPr>
        <w:pStyle w:val="normaltext"/>
      </w:pPr>
    </w:p>
    <w:p w14:paraId="42A581EC" w14:textId="77777777" w:rsidR="00B70BFE" w:rsidRDefault="00B70BFE">
      <w:pPr>
        <w:pStyle w:val="Heading3"/>
        <w:rPr>
          <w:rFonts w:eastAsia="Times New Roman"/>
        </w:rPr>
      </w:pPr>
      <w:r>
        <w:rPr>
          <w:rStyle w:val="Strong"/>
          <w:rFonts w:eastAsia="Times New Roman"/>
          <w:b/>
          <w:bCs/>
        </w:rPr>
        <w:t xml:space="preserve">Now we're going to ask you some questions about your mood. When answering, please think about how often the following has occurred during the past </w:t>
      </w:r>
      <w:r>
        <w:rPr>
          <w:rStyle w:val="Strong"/>
          <w:rFonts w:eastAsia="Times New Roman"/>
          <w:b/>
          <w:bCs/>
          <w:u w:val="single"/>
        </w:rPr>
        <w:t>2 weeks</w:t>
      </w:r>
      <w:r>
        <w:rPr>
          <w:rStyle w:val="Strong"/>
          <w:rFonts w:eastAsia="Times New Roman"/>
          <w:b/>
          <w:bCs/>
        </w:rPr>
        <w:t>.</w:t>
      </w:r>
      <w:r>
        <w:rPr>
          <w:rFonts w:eastAsia="Times New Roman"/>
        </w:rPr>
        <w:br/>
      </w:r>
      <w:r>
        <w:rPr>
          <w:rFonts w:eastAsia="Times New Roman"/>
          <w:noProof/>
        </w:rPr>
        <w:drawing>
          <wp:inline distT="0" distB="0" distL="0" distR="0" wp14:anchorId="127A05BE" wp14:editId="6E3AF734">
            <wp:extent cx="4572000" cy="45720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link="rId1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2761565" w14:textId="77777777" w:rsidR="00B70BFE" w:rsidRDefault="00B70BFE">
      <w:pPr>
        <w:pStyle w:val="NormalWeb"/>
        <w:spacing w:after="240" w:afterAutospacing="0"/>
      </w:pPr>
    </w:p>
    <w:p w14:paraId="671FBBA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hq9_</w:t>
      </w:r>
    </w:p>
    <w:p w14:paraId="476EC817" w14:textId="77777777" w:rsidR="00B70BFE" w:rsidRDefault="00B70BFE">
      <w:pPr>
        <w:pStyle w:val="Heading4"/>
        <w:rPr>
          <w:rFonts w:eastAsia="Times New Roman"/>
        </w:rPr>
      </w:pPr>
      <w:r>
        <w:rPr>
          <w:rStyle w:val="Strong"/>
          <w:rFonts w:eastAsia="Times New Roman"/>
          <w:b/>
          <w:bCs/>
        </w:rPr>
        <w:t>Over the past 2 weeks, how often have you been bothered by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714"/>
        <w:gridCol w:w="824"/>
        <w:gridCol w:w="1210"/>
        <w:gridCol w:w="1010"/>
        <w:gridCol w:w="1144"/>
        <w:gridCol w:w="1184"/>
        <w:gridCol w:w="1024"/>
      </w:tblGrid>
      <w:tr w:rsidR="00000000" w14:paraId="67837460"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FFEECB3"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1CB80C4" w14:textId="77777777" w:rsidR="00B70BFE" w:rsidRDefault="00B70BFE">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17D538" w14:textId="77777777" w:rsidR="00B70BFE" w:rsidRDefault="00B70BFE">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85B7C1D" w14:textId="77777777" w:rsidR="00B70BFE" w:rsidRDefault="00B70BFE">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8B55C45" w14:textId="77777777" w:rsidR="00B70BFE" w:rsidRDefault="00B70BFE">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0A1A6F1"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48E70A1" w14:textId="77777777" w:rsidR="00B70BFE" w:rsidRDefault="00B70BFE">
            <w:pPr>
              <w:jc w:val="center"/>
              <w:rPr>
                <w:rFonts w:eastAsia="Times New Roman"/>
                <w:b/>
                <w:bCs/>
              </w:rPr>
            </w:pPr>
            <w:r>
              <w:rPr>
                <w:rFonts w:eastAsia="Times New Roman"/>
                <w:b/>
                <w:bCs/>
              </w:rPr>
              <w:t>Don't know</w:t>
            </w:r>
          </w:p>
        </w:tc>
      </w:tr>
      <w:tr w:rsidR="00000000" w14:paraId="7D7D74D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14874E" w14:textId="77777777" w:rsidR="00B70BFE" w:rsidRDefault="00B70BFE">
            <w:pPr>
              <w:rPr>
                <w:rFonts w:eastAsia="Times New Roman"/>
              </w:rPr>
            </w:pPr>
            <w:r>
              <w:rPr>
                <w:rStyle w:val="Strong"/>
                <w:rFonts w:eastAsia="Times New Roman"/>
              </w:rPr>
              <w:t>Little interest or pleasure in doing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977B8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6B9D4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7C6F9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D2282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5A7B3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36B9A9" w14:textId="77777777" w:rsidR="00B70BFE" w:rsidRDefault="00B70BFE">
            <w:pPr>
              <w:jc w:val="center"/>
              <w:rPr>
                <w:rFonts w:eastAsia="Times New Roman"/>
              </w:rPr>
            </w:pPr>
            <w:r>
              <w:rPr>
                <w:rFonts w:eastAsia="Times New Roman"/>
              </w:rPr>
              <w:t xml:space="preserve">( ) </w:t>
            </w:r>
          </w:p>
        </w:tc>
      </w:tr>
      <w:tr w:rsidR="00000000" w14:paraId="6FC7371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F74978" w14:textId="77777777" w:rsidR="00B70BFE" w:rsidRDefault="00B70BFE">
            <w:pPr>
              <w:rPr>
                <w:rFonts w:eastAsia="Times New Roman"/>
              </w:rPr>
            </w:pPr>
            <w:r>
              <w:rPr>
                <w:rStyle w:val="Strong"/>
                <w:rFonts w:eastAsia="Times New Roman"/>
              </w:rPr>
              <w:t>Feeling down, depressed, or hopeles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CA6ED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0A02D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1B034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59EEE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2FA0B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344852" w14:textId="77777777" w:rsidR="00B70BFE" w:rsidRDefault="00B70BFE">
            <w:pPr>
              <w:jc w:val="center"/>
              <w:rPr>
                <w:rFonts w:eastAsia="Times New Roman"/>
              </w:rPr>
            </w:pPr>
            <w:r>
              <w:rPr>
                <w:rFonts w:eastAsia="Times New Roman"/>
              </w:rPr>
              <w:t xml:space="preserve">( ) </w:t>
            </w:r>
          </w:p>
        </w:tc>
      </w:tr>
      <w:tr w:rsidR="00000000" w14:paraId="18BF17F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999498" w14:textId="77777777" w:rsidR="00B70BFE" w:rsidRDefault="00B70BFE">
            <w:pPr>
              <w:rPr>
                <w:rFonts w:eastAsia="Times New Roman"/>
              </w:rPr>
            </w:pPr>
            <w:r>
              <w:rPr>
                <w:rStyle w:val="Strong"/>
                <w:rFonts w:eastAsia="Times New Roman"/>
              </w:rPr>
              <w:t>Trouble falling or staying asleep, or sleeping too muc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E6753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2CA63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F0510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6198B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2B90A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58FBC2" w14:textId="77777777" w:rsidR="00B70BFE" w:rsidRDefault="00B70BFE">
            <w:pPr>
              <w:jc w:val="center"/>
              <w:rPr>
                <w:rFonts w:eastAsia="Times New Roman"/>
              </w:rPr>
            </w:pPr>
            <w:r>
              <w:rPr>
                <w:rFonts w:eastAsia="Times New Roman"/>
              </w:rPr>
              <w:t xml:space="preserve">( ) </w:t>
            </w:r>
          </w:p>
        </w:tc>
      </w:tr>
      <w:tr w:rsidR="00000000" w14:paraId="49BCBCD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0669EA" w14:textId="77777777" w:rsidR="00B70BFE" w:rsidRDefault="00B70BFE">
            <w:pPr>
              <w:rPr>
                <w:rFonts w:eastAsia="Times New Roman"/>
              </w:rPr>
            </w:pPr>
            <w:r>
              <w:rPr>
                <w:rStyle w:val="Strong"/>
                <w:rFonts w:eastAsia="Times New Roman"/>
              </w:rPr>
              <w:t>Feeling tired or having little energ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1A2F6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98F30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B1574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6ED81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64261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1654B7" w14:textId="77777777" w:rsidR="00B70BFE" w:rsidRDefault="00B70BFE">
            <w:pPr>
              <w:jc w:val="center"/>
              <w:rPr>
                <w:rFonts w:eastAsia="Times New Roman"/>
              </w:rPr>
            </w:pPr>
            <w:r>
              <w:rPr>
                <w:rFonts w:eastAsia="Times New Roman"/>
              </w:rPr>
              <w:t xml:space="preserve">( ) </w:t>
            </w:r>
          </w:p>
        </w:tc>
      </w:tr>
      <w:tr w:rsidR="00000000" w14:paraId="3BAB9E6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A514BD" w14:textId="77777777" w:rsidR="00B70BFE" w:rsidRDefault="00B70BFE">
            <w:pPr>
              <w:rPr>
                <w:rFonts w:eastAsia="Times New Roman"/>
              </w:rPr>
            </w:pPr>
            <w:r>
              <w:rPr>
                <w:rStyle w:val="Strong"/>
                <w:rFonts w:eastAsia="Times New Roman"/>
              </w:rPr>
              <w:t>Poor appetite or overeat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197CF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DADAB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050B3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8C6FC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A84E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D67DFA" w14:textId="77777777" w:rsidR="00B70BFE" w:rsidRDefault="00B70BFE">
            <w:pPr>
              <w:jc w:val="center"/>
              <w:rPr>
                <w:rFonts w:eastAsia="Times New Roman"/>
              </w:rPr>
            </w:pPr>
            <w:r>
              <w:rPr>
                <w:rFonts w:eastAsia="Times New Roman"/>
              </w:rPr>
              <w:t xml:space="preserve">( ) </w:t>
            </w:r>
          </w:p>
        </w:tc>
      </w:tr>
      <w:tr w:rsidR="00000000" w14:paraId="3BA7B18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E80924" w14:textId="77777777" w:rsidR="00B70BFE" w:rsidRDefault="00B70BFE">
            <w:pPr>
              <w:rPr>
                <w:rFonts w:eastAsia="Times New Roman"/>
              </w:rPr>
            </w:pPr>
            <w:r>
              <w:rPr>
                <w:rStyle w:val="Strong"/>
                <w:rFonts w:eastAsia="Times New Roman"/>
              </w:rPr>
              <w:t>Feeling bad about yourself – or that you are a failure or have let yourself or your family dow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B3875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5CDA1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27A65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25D09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C0216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CE1926" w14:textId="77777777" w:rsidR="00B70BFE" w:rsidRDefault="00B70BFE">
            <w:pPr>
              <w:jc w:val="center"/>
              <w:rPr>
                <w:rFonts w:eastAsia="Times New Roman"/>
              </w:rPr>
            </w:pPr>
            <w:r>
              <w:rPr>
                <w:rFonts w:eastAsia="Times New Roman"/>
              </w:rPr>
              <w:t xml:space="preserve">( ) </w:t>
            </w:r>
          </w:p>
        </w:tc>
      </w:tr>
      <w:tr w:rsidR="00000000" w14:paraId="45CEC3B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516E84" w14:textId="77777777" w:rsidR="00B70BFE" w:rsidRDefault="00B70BFE">
            <w:pPr>
              <w:rPr>
                <w:rFonts w:eastAsia="Times New Roman"/>
              </w:rPr>
            </w:pPr>
            <w:r>
              <w:rPr>
                <w:rStyle w:val="Strong"/>
                <w:rFonts w:eastAsia="Times New Roman"/>
              </w:rPr>
              <w:t>Trouble concentrating on things, such as reading the newspaper or watching televi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0990D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05C47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4E228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8E879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F422F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ED39CA" w14:textId="77777777" w:rsidR="00B70BFE" w:rsidRDefault="00B70BFE">
            <w:pPr>
              <w:jc w:val="center"/>
              <w:rPr>
                <w:rFonts w:eastAsia="Times New Roman"/>
              </w:rPr>
            </w:pPr>
            <w:r>
              <w:rPr>
                <w:rFonts w:eastAsia="Times New Roman"/>
              </w:rPr>
              <w:t xml:space="preserve">( ) </w:t>
            </w:r>
          </w:p>
        </w:tc>
      </w:tr>
      <w:tr w:rsidR="00000000" w14:paraId="1729D8C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37FCD5" w14:textId="77777777" w:rsidR="00B70BFE" w:rsidRDefault="00B70BFE">
            <w:pPr>
              <w:rPr>
                <w:rFonts w:eastAsia="Times New Roman"/>
              </w:rPr>
            </w:pPr>
            <w:r>
              <w:rPr>
                <w:rStyle w:val="Strong"/>
                <w:rFonts w:eastAsia="Times New Roman"/>
              </w:rPr>
              <w:t>Moving or speaking so slowly that other people could have noticed. Or the opposite – being so fidgety or restless that you have been moving around a lot more than usua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EB42B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69FC1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F96B0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8CCA5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3BEFD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6C9200" w14:textId="77777777" w:rsidR="00B70BFE" w:rsidRDefault="00B70BFE">
            <w:pPr>
              <w:jc w:val="center"/>
              <w:rPr>
                <w:rFonts w:eastAsia="Times New Roman"/>
              </w:rPr>
            </w:pPr>
            <w:r>
              <w:rPr>
                <w:rFonts w:eastAsia="Times New Roman"/>
              </w:rPr>
              <w:t xml:space="preserve">( ) </w:t>
            </w:r>
          </w:p>
        </w:tc>
      </w:tr>
      <w:tr w:rsidR="00000000" w14:paraId="03F6ECC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6D13EB" w14:textId="77777777" w:rsidR="00B70BFE" w:rsidRDefault="00B70BFE">
            <w:pPr>
              <w:rPr>
                <w:rFonts w:eastAsia="Times New Roman"/>
              </w:rPr>
            </w:pPr>
            <w:r>
              <w:rPr>
                <w:rStyle w:val="Strong"/>
                <w:rFonts w:eastAsia="Times New Roman"/>
              </w:rPr>
              <w:t>Thoughts that you would be better off dead, or of hurting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A1F3D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1548C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964F9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7918F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BFC14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65A851" w14:textId="77777777" w:rsidR="00B70BFE" w:rsidRDefault="00B70BFE">
            <w:pPr>
              <w:jc w:val="center"/>
              <w:rPr>
                <w:rFonts w:eastAsia="Times New Roman"/>
              </w:rPr>
            </w:pPr>
            <w:r>
              <w:rPr>
                <w:rFonts w:eastAsia="Times New Roman"/>
              </w:rPr>
              <w:t xml:space="preserve">( ) </w:t>
            </w:r>
          </w:p>
        </w:tc>
      </w:tr>
    </w:tbl>
    <w:p w14:paraId="32E5F4AB" w14:textId="77777777" w:rsidR="00B70BFE" w:rsidRDefault="00B70BFE">
      <w:pPr>
        <w:pStyle w:val="NormalWeb"/>
        <w:spacing w:after="240" w:afterAutospacing="0"/>
      </w:pPr>
    </w:p>
    <w:p w14:paraId="3AE81951" w14:textId="77777777" w:rsidR="00B70BFE" w:rsidRDefault="00B70BFE">
      <w:pPr>
        <w:rPr>
          <w:rFonts w:eastAsia="Times New Roman"/>
        </w:rPr>
      </w:pPr>
      <w:r>
        <w:rPr>
          <w:rFonts w:eastAsia="Times New Roman"/>
        </w:rPr>
        <w:pict w14:anchorId="672A7408">
          <v:rect id="_x0000_i1108" style="width:0;height:1.5pt" o:hralign="center" o:hrstd="t" o:hr="t" fillcolor="#a0a0a0" stroked="f"/>
        </w:pict>
      </w:r>
    </w:p>
    <w:p w14:paraId="7520000E" w14:textId="77777777" w:rsidR="00B70BFE" w:rsidRDefault="00B70BFE">
      <w:pPr>
        <w:pStyle w:val="Heading2"/>
        <w:rPr>
          <w:rFonts w:eastAsia="Times New Roman"/>
        </w:rPr>
      </w:pPr>
      <w:r>
        <w:rPr>
          <w:rFonts w:eastAsia="Times New Roman"/>
        </w:rPr>
        <w:t>Mental Health: GAD-7</w:t>
      </w:r>
    </w:p>
    <w:p w14:paraId="67AF0BCD" w14:textId="77777777" w:rsidR="00B70BFE" w:rsidRDefault="00B70BFE">
      <w:pPr>
        <w:pStyle w:val="normaltext"/>
      </w:pPr>
    </w:p>
    <w:p w14:paraId="416494E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gad7_</w:t>
      </w:r>
    </w:p>
    <w:p w14:paraId="4AB17587" w14:textId="77777777" w:rsidR="00B70BFE" w:rsidRDefault="00B70BFE">
      <w:pPr>
        <w:pStyle w:val="Heading4"/>
        <w:rPr>
          <w:rFonts w:eastAsia="Times New Roman"/>
        </w:rPr>
      </w:pPr>
      <w:r>
        <w:rPr>
          <w:rStyle w:val="Strong"/>
          <w:rFonts w:eastAsia="Times New Roman"/>
          <w:b/>
          <w:bCs/>
        </w:rPr>
        <w:t>Over the past 2 weeks, how often have you been bothered by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54"/>
        <w:gridCol w:w="824"/>
        <w:gridCol w:w="1210"/>
        <w:gridCol w:w="1010"/>
        <w:gridCol w:w="1144"/>
        <w:gridCol w:w="1184"/>
        <w:gridCol w:w="1024"/>
      </w:tblGrid>
      <w:tr w:rsidR="00000000" w14:paraId="16271F90"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4F68F71"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1E99BE5" w14:textId="77777777" w:rsidR="00B70BFE" w:rsidRDefault="00B70BFE">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A0E82BA" w14:textId="77777777" w:rsidR="00B70BFE" w:rsidRDefault="00B70BFE">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B9C793" w14:textId="77777777" w:rsidR="00B70BFE" w:rsidRDefault="00B70BFE">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72A407A" w14:textId="77777777" w:rsidR="00B70BFE" w:rsidRDefault="00B70BFE">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AF83547"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F20BE09" w14:textId="77777777" w:rsidR="00B70BFE" w:rsidRDefault="00B70BFE">
            <w:pPr>
              <w:jc w:val="center"/>
              <w:rPr>
                <w:rFonts w:eastAsia="Times New Roman"/>
                <w:b/>
                <w:bCs/>
              </w:rPr>
            </w:pPr>
            <w:r>
              <w:rPr>
                <w:rFonts w:eastAsia="Times New Roman"/>
                <w:b/>
                <w:bCs/>
              </w:rPr>
              <w:t>Don't know</w:t>
            </w:r>
          </w:p>
        </w:tc>
      </w:tr>
      <w:tr w:rsidR="00000000" w14:paraId="2310E12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F284F1" w14:textId="77777777" w:rsidR="00B70BFE" w:rsidRDefault="00B70BFE">
            <w:pPr>
              <w:rPr>
                <w:rFonts w:eastAsia="Times New Roman"/>
              </w:rPr>
            </w:pPr>
            <w:r>
              <w:rPr>
                <w:rStyle w:val="Strong"/>
                <w:rFonts w:eastAsia="Times New Roman"/>
              </w:rPr>
              <w:t>Feeling nervous, anxious, or on edg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E3032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FC640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9551C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7024B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3CD15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3839DE" w14:textId="77777777" w:rsidR="00B70BFE" w:rsidRDefault="00B70BFE">
            <w:pPr>
              <w:jc w:val="center"/>
              <w:rPr>
                <w:rFonts w:eastAsia="Times New Roman"/>
              </w:rPr>
            </w:pPr>
            <w:r>
              <w:rPr>
                <w:rFonts w:eastAsia="Times New Roman"/>
              </w:rPr>
              <w:t xml:space="preserve">( ) </w:t>
            </w:r>
          </w:p>
        </w:tc>
      </w:tr>
      <w:tr w:rsidR="00000000" w14:paraId="36D34BF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995C8B" w14:textId="77777777" w:rsidR="00B70BFE" w:rsidRDefault="00B70BFE">
            <w:pPr>
              <w:rPr>
                <w:rFonts w:eastAsia="Times New Roman"/>
              </w:rPr>
            </w:pPr>
            <w:r>
              <w:rPr>
                <w:rStyle w:val="Strong"/>
                <w:rFonts w:eastAsia="Times New Roman"/>
              </w:rPr>
              <w:t>Not being able to stop or control worry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802B1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0309F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A1600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EEDC7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8BAF5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D2AA13" w14:textId="77777777" w:rsidR="00B70BFE" w:rsidRDefault="00B70BFE">
            <w:pPr>
              <w:jc w:val="center"/>
              <w:rPr>
                <w:rFonts w:eastAsia="Times New Roman"/>
              </w:rPr>
            </w:pPr>
            <w:r>
              <w:rPr>
                <w:rFonts w:eastAsia="Times New Roman"/>
              </w:rPr>
              <w:t xml:space="preserve">( ) </w:t>
            </w:r>
          </w:p>
        </w:tc>
      </w:tr>
      <w:tr w:rsidR="00000000" w14:paraId="262D2DE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16B50C" w14:textId="77777777" w:rsidR="00B70BFE" w:rsidRDefault="00B70BFE">
            <w:pPr>
              <w:rPr>
                <w:rFonts w:eastAsia="Times New Roman"/>
              </w:rPr>
            </w:pPr>
            <w:r>
              <w:rPr>
                <w:rStyle w:val="Strong"/>
                <w:rFonts w:eastAsia="Times New Roman"/>
              </w:rPr>
              <w:t>Worrying too much about different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2C778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F2850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E5671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B063C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F17AC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FFECD2" w14:textId="77777777" w:rsidR="00B70BFE" w:rsidRDefault="00B70BFE">
            <w:pPr>
              <w:jc w:val="center"/>
              <w:rPr>
                <w:rFonts w:eastAsia="Times New Roman"/>
              </w:rPr>
            </w:pPr>
            <w:r>
              <w:rPr>
                <w:rFonts w:eastAsia="Times New Roman"/>
              </w:rPr>
              <w:t xml:space="preserve">( ) </w:t>
            </w:r>
          </w:p>
        </w:tc>
      </w:tr>
      <w:tr w:rsidR="00000000" w14:paraId="39EE69B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46A2D4" w14:textId="77777777" w:rsidR="00B70BFE" w:rsidRDefault="00B70BFE">
            <w:pPr>
              <w:rPr>
                <w:rFonts w:eastAsia="Times New Roman"/>
              </w:rPr>
            </w:pPr>
            <w:r>
              <w:rPr>
                <w:rStyle w:val="Strong"/>
                <w:rFonts w:eastAsia="Times New Roman"/>
              </w:rPr>
              <w:t>Trouble relax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E1636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B0203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D0D31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3F15F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3A5AD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BB5665" w14:textId="77777777" w:rsidR="00B70BFE" w:rsidRDefault="00B70BFE">
            <w:pPr>
              <w:jc w:val="center"/>
              <w:rPr>
                <w:rFonts w:eastAsia="Times New Roman"/>
              </w:rPr>
            </w:pPr>
            <w:r>
              <w:rPr>
                <w:rFonts w:eastAsia="Times New Roman"/>
              </w:rPr>
              <w:t xml:space="preserve">( ) </w:t>
            </w:r>
          </w:p>
        </w:tc>
      </w:tr>
      <w:tr w:rsidR="00000000" w14:paraId="5D7ECF4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5B33AE" w14:textId="77777777" w:rsidR="00B70BFE" w:rsidRDefault="00B70BFE">
            <w:pPr>
              <w:rPr>
                <w:rFonts w:eastAsia="Times New Roman"/>
              </w:rPr>
            </w:pPr>
            <w:r>
              <w:rPr>
                <w:rStyle w:val="Strong"/>
                <w:rFonts w:eastAsia="Times New Roman"/>
              </w:rPr>
              <w:t>Being so restless that it is hard to sit stil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DA60A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BA69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7D226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9D835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C463D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362037" w14:textId="77777777" w:rsidR="00B70BFE" w:rsidRDefault="00B70BFE">
            <w:pPr>
              <w:jc w:val="center"/>
              <w:rPr>
                <w:rFonts w:eastAsia="Times New Roman"/>
              </w:rPr>
            </w:pPr>
            <w:r>
              <w:rPr>
                <w:rFonts w:eastAsia="Times New Roman"/>
              </w:rPr>
              <w:t xml:space="preserve">( ) </w:t>
            </w:r>
          </w:p>
        </w:tc>
      </w:tr>
      <w:tr w:rsidR="00000000" w14:paraId="456C863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E27C7B" w14:textId="77777777" w:rsidR="00B70BFE" w:rsidRDefault="00B70BFE">
            <w:pPr>
              <w:rPr>
                <w:rFonts w:eastAsia="Times New Roman"/>
              </w:rPr>
            </w:pPr>
            <w:r>
              <w:rPr>
                <w:rStyle w:val="Strong"/>
                <w:rFonts w:eastAsia="Times New Roman"/>
              </w:rPr>
              <w:t>Becoming easily annoyed or irrit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CE628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A6F22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A531A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6E282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068C1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397C90" w14:textId="77777777" w:rsidR="00B70BFE" w:rsidRDefault="00B70BFE">
            <w:pPr>
              <w:jc w:val="center"/>
              <w:rPr>
                <w:rFonts w:eastAsia="Times New Roman"/>
              </w:rPr>
            </w:pPr>
            <w:r>
              <w:rPr>
                <w:rFonts w:eastAsia="Times New Roman"/>
              </w:rPr>
              <w:t xml:space="preserve">( ) </w:t>
            </w:r>
          </w:p>
        </w:tc>
      </w:tr>
      <w:tr w:rsidR="00000000" w14:paraId="321C8A3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65C704" w14:textId="77777777" w:rsidR="00B70BFE" w:rsidRDefault="00B70BFE">
            <w:pPr>
              <w:rPr>
                <w:rFonts w:eastAsia="Times New Roman"/>
              </w:rPr>
            </w:pPr>
            <w:r>
              <w:rPr>
                <w:rStyle w:val="Strong"/>
                <w:rFonts w:eastAsia="Times New Roman"/>
              </w:rPr>
              <w:t>Feeling afraid, as if something awful might happe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90D8E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DD872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96EBB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DC96D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931F5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25AAF7" w14:textId="77777777" w:rsidR="00B70BFE" w:rsidRDefault="00B70BFE">
            <w:pPr>
              <w:jc w:val="center"/>
              <w:rPr>
                <w:rFonts w:eastAsia="Times New Roman"/>
              </w:rPr>
            </w:pPr>
            <w:r>
              <w:rPr>
                <w:rFonts w:eastAsia="Times New Roman"/>
              </w:rPr>
              <w:t xml:space="preserve">( ) </w:t>
            </w:r>
          </w:p>
        </w:tc>
      </w:tr>
    </w:tbl>
    <w:p w14:paraId="0BEF3A93" w14:textId="77777777" w:rsidR="00B70BFE" w:rsidRDefault="00B70BFE">
      <w:pPr>
        <w:pStyle w:val="NormalWeb"/>
        <w:spacing w:after="240" w:afterAutospacing="0"/>
      </w:pPr>
    </w:p>
    <w:p w14:paraId="73A6BDAA" w14:textId="77777777" w:rsidR="00B70BFE" w:rsidRDefault="00B70BFE">
      <w:pPr>
        <w:rPr>
          <w:rFonts w:eastAsia="Times New Roman"/>
        </w:rPr>
      </w:pPr>
      <w:r>
        <w:rPr>
          <w:rFonts w:eastAsia="Times New Roman"/>
        </w:rPr>
        <w:pict w14:anchorId="62B257B5">
          <v:rect id="_x0000_i1109" style="width:0;height:1.5pt" o:hralign="center" o:hrstd="t" o:hr="t" fillcolor="#a0a0a0" stroked="f"/>
        </w:pict>
      </w:r>
    </w:p>
    <w:p w14:paraId="5EC71FA9" w14:textId="77777777" w:rsidR="00B70BFE" w:rsidRDefault="00B70BFE">
      <w:pPr>
        <w:pStyle w:val="Heading2"/>
        <w:rPr>
          <w:rFonts w:eastAsia="Times New Roman"/>
        </w:rPr>
      </w:pPr>
      <w:r>
        <w:rPr>
          <w:rFonts w:eastAsia="Times New Roman"/>
        </w:rPr>
        <w:t>Mental Health: Resiliency &amp; Self-Efficacy</w:t>
      </w:r>
    </w:p>
    <w:p w14:paraId="18168ECF" w14:textId="77777777" w:rsidR="00B70BFE" w:rsidRDefault="00B70BFE">
      <w:pPr>
        <w:pStyle w:val="normaltext"/>
      </w:pPr>
    </w:p>
    <w:p w14:paraId="34714AB4"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siliency_</w:t>
      </w:r>
    </w:p>
    <w:p w14:paraId="794BBB5F" w14:textId="77777777" w:rsidR="00B70BFE" w:rsidRDefault="00B70BFE">
      <w:pPr>
        <w:pStyle w:val="Heading4"/>
        <w:rPr>
          <w:rFonts w:eastAsia="Times New Roman"/>
        </w:rPr>
      </w:pPr>
      <w:r>
        <w:rPr>
          <w:rStyle w:val="Strong"/>
          <w:rFonts w:eastAsia="Times New Roman"/>
          <w:b/>
          <w:bCs/>
        </w:rPr>
        <w:t>Please read the following questions and check the boxes that indicate how you feel about yourself.</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947"/>
        <w:gridCol w:w="877"/>
        <w:gridCol w:w="1184"/>
        <w:gridCol w:w="1637"/>
        <w:gridCol w:w="1224"/>
        <w:gridCol w:w="1184"/>
        <w:gridCol w:w="1024"/>
      </w:tblGrid>
      <w:tr w:rsidR="00000000" w14:paraId="0BD621F5"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601F80"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A5523C" w14:textId="77777777" w:rsidR="00B70BFE" w:rsidRDefault="00B70BFE">
            <w:pPr>
              <w:jc w:val="center"/>
              <w:rPr>
                <w:rFonts w:eastAsia="Times New Roman"/>
                <w:b/>
                <w:bCs/>
              </w:rPr>
            </w:pPr>
            <w:r>
              <w:rPr>
                <w:rFonts w:eastAsia="Times New Roman"/>
                <w:b/>
                <w:bCs/>
              </w:rPr>
              <w:t>Not at all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C508E62" w14:textId="77777777" w:rsidR="00B70BFE" w:rsidRDefault="00B70BFE">
            <w:pPr>
              <w:jc w:val="center"/>
              <w:rPr>
                <w:rFonts w:eastAsia="Times New Roman"/>
                <w:b/>
                <w:bCs/>
              </w:rPr>
            </w:pPr>
            <w:r>
              <w:rPr>
                <w:rFonts w:eastAsia="Times New Roman"/>
                <w:b/>
                <w:bCs/>
              </w:rPr>
              <w:t>Hard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972FD21" w14:textId="77777777" w:rsidR="00B70BFE" w:rsidRDefault="00B70BFE">
            <w:pPr>
              <w:jc w:val="center"/>
              <w:rPr>
                <w:rFonts w:eastAsia="Times New Roman"/>
                <w:b/>
                <w:bCs/>
              </w:rPr>
            </w:pPr>
            <w:r>
              <w:rPr>
                <w:rFonts w:eastAsia="Times New Roman"/>
                <w:b/>
                <w:bCs/>
              </w:rPr>
              <w:t>Moderate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B657EF5" w14:textId="77777777" w:rsidR="00B70BFE" w:rsidRDefault="00B70BFE">
            <w:pPr>
              <w:jc w:val="center"/>
              <w:rPr>
                <w:rFonts w:eastAsia="Times New Roman"/>
                <w:b/>
                <w:bCs/>
              </w:rPr>
            </w:pPr>
            <w:r>
              <w:rPr>
                <w:rFonts w:eastAsia="Times New Roman"/>
                <w:b/>
                <w:bCs/>
              </w:rPr>
              <w:t>Exact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FC437AD"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598A3F1" w14:textId="77777777" w:rsidR="00B70BFE" w:rsidRDefault="00B70BFE">
            <w:pPr>
              <w:jc w:val="center"/>
              <w:rPr>
                <w:rFonts w:eastAsia="Times New Roman"/>
                <w:b/>
                <w:bCs/>
              </w:rPr>
            </w:pPr>
            <w:r>
              <w:rPr>
                <w:rFonts w:eastAsia="Times New Roman"/>
                <w:b/>
                <w:bCs/>
              </w:rPr>
              <w:t>Don't know</w:t>
            </w:r>
          </w:p>
        </w:tc>
      </w:tr>
      <w:tr w:rsidR="00000000" w14:paraId="07694EE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E15978" w14:textId="77777777" w:rsidR="00B70BFE" w:rsidRDefault="00B70BFE">
            <w:pPr>
              <w:rPr>
                <w:rFonts w:eastAsia="Times New Roman"/>
              </w:rPr>
            </w:pPr>
            <w:r>
              <w:rPr>
                <w:rStyle w:val="Strong"/>
                <w:rFonts w:eastAsia="Times New Roman"/>
              </w:rPr>
              <w:t>I can always manage to solve difficult problems if I try hard enoug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32238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8A41E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0EC31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5EF51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EE365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A8B65F" w14:textId="77777777" w:rsidR="00B70BFE" w:rsidRDefault="00B70BFE">
            <w:pPr>
              <w:jc w:val="center"/>
              <w:rPr>
                <w:rFonts w:eastAsia="Times New Roman"/>
              </w:rPr>
            </w:pPr>
            <w:r>
              <w:rPr>
                <w:rFonts w:eastAsia="Times New Roman"/>
              </w:rPr>
              <w:t xml:space="preserve">( ) </w:t>
            </w:r>
          </w:p>
        </w:tc>
      </w:tr>
      <w:tr w:rsidR="00000000" w14:paraId="7030126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03C4A9" w14:textId="77777777" w:rsidR="00B70BFE" w:rsidRDefault="00B70BFE">
            <w:pPr>
              <w:rPr>
                <w:rFonts w:eastAsia="Times New Roman"/>
              </w:rPr>
            </w:pPr>
            <w:r>
              <w:rPr>
                <w:rStyle w:val="Strong"/>
                <w:rFonts w:eastAsia="Times New Roman"/>
              </w:rPr>
              <w:t>If someone opposes me, I can find the means and ways to get what I wan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9C66B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1CE30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3E630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68E09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7C3E9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7B1DB9" w14:textId="77777777" w:rsidR="00B70BFE" w:rsidRDefault="00B70BFE">
            <w:pPr>
              <w:jc w:val="center"/>
              <w:rPr>
                <w:rFonts w:eastAsia="Times New Roman"/>
              </w:rPr>
            </w:pPr>
            <w:r>
              <w:rPr>
                <w:rFonts w:eastAsia="Times New Roman"/>
              </w:rPr>
              <w:t xml:space="preserve">( ) </w:t>
            </w:r>
          </w:p>
        </w:tc>
      </w:tr>
      <w:tr w:rsidR="00000000" w14:paraId="44CDBF1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3DFAB6" w14:textId="77777777" w:rsidR="00B70BFE" w:rsidRDefault="00B70BFE">
            <w:pPr>
              <w:rPr>
                <w:rFonts w:eastAsia="Times New Roman"/>
              </w:rPr>
            </w:pPr>
            <w:r>
              <w:rPr>
                <w:rStyle w:val="Strong"/>
                <w:rFonts w:eastAsia="Times New Roman"/>
              </w:rPr>
              <w:t>It is easy for me to stick to my aims and accomplish my goal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C8127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799DA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A0CBA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B1BF4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03D91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AB2596" w14:textId="77777777" w:rsidR="00B70BFE" w:rsidRDefault="00B70BFE">
            <w:pPr>
              <w:jc w:val="center"/>
              <w:rPr>
                <w:rFonts w:eastAsia="Times New Roman"/>
              </w:rPr>
            </w:pPr>
            <w:r>
              <w:rPr>
                <w:rFonts w:eastAsia="Times New Roman"/>
              </w:rPr>
              <w:t xml:space="preserve">( ) </w:t>
            </w:r>
          </w:p>
        </w:tc>
      </w:tr>
      <w:tr w:rsidR="00000000" w14:paraId="516215B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298A49" w14:textId="77777777" w:rsidR="00B70BFE" w:rsidRDefault="00B70BFE">
            <w:pPr>
              <w:rPr>
                <w:rFonts w:eastAsia="Times New Roman"/>
              </w:rPr>
            </w:pPr>
            <w:r>
              <w:rPr>
                <w:rStyle w:val="Strong"/>
                <w:rFonts w:eastAsia="Times New Roman"/>
              </w:rPr>
              <w:t>I am confident that I could deal efficiently with unexpected event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AAE8A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AD7D6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B1C87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645F7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AF10B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2187C2" w14:textId="77777777" w:rsidR="00B70BFE" w:rsidRDefault="00B70BFE">
            <w:pPr>
              <w:jc w:val="center"/>
              <w:rPr>
                <w:rFonts w:eastAsia="Times New Roman"/>
              </w:rPr>
            </w:pPr>
            <w:r>
              <w:rPr>
                <w:rFonts w:eastAsia="Times New Roman"/>
              </w:rPr>
              <w:t xml:space="preserve">( ) </w:t>
            </w:r>
          </w:p>
        </w:tc>
      </w:tr>
      <w:tr w:rsidR="00000000" w14:paraId="7DE0C53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E8BBAB" w14:textId="77777777" w:rsidR="00B70BFE" w:rsidRDefault="00B70BFE">
            <w:pPr>
              <w:rPr>
                <w:rFonts w:eastAsia="Times New Roman"/>
              </w:rPr>
            </w:pPr>
            <w:r>
              <w:rPr>
                <w:rStyle w:val="Strong"/>
                <w:rFonts w:eastAsia="Times New Roman"/>
              </w:rPr>
              <w:t>Thanks to my resourcefulness, I know how to handle unforeseen situa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7457F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5EF46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D2AED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8A5A6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BA00C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BC74FC" w14:textId="77777777" w:rsidR="00B70BFE" w:rsidRDefault="00B70BFE">
            <w:pPr>
              <w:jc w:val="center"/>
              <w:rPr>
                <w:rFonts w:eastAsia="Times New Roman"/>
              </w:rPr>
            </w:pPr>
            <w:r>
              <w:rPr>
                <w:rFonts w:eastAsia="Times New Roman"/>
              </w:rPr>
              <w:t xml:space="preserve">( ) </w:t>
            </w:r>
          </w:p>
        </w:tc>
      </w:tr>
      <w:tr w:rsidR="00000000" w14:paraId="4994537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FA5E0B" w14:textId="77777777" w:rsidR="00B70BFE" w:rsidRDefault="00B70BFE">
            <w:pPr>
              <w:rPr>
                <w:rFonts w:eastAsia="Times New Roman"/>
              </w:rPr>
            </w:pPr>
            <w:r>
              <w:rPr>
                <w:rStyle w:val="Strong"/>
                <w:rFonts w:eastAsia="Times New Roman"/>
              </w:rPr>
              <w:t>I can solve most problems if I invest the necessary effor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F6931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7634C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D2573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69561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187A2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134D96" w14:textId="77777777" w:rsidR="00B70BFE" w:rsidRDefault="00B70BFE">
            <w:pPr>
              <w:jc w:val="center"/>
              <w:rPr>
                <w:rFonts w:eastAsia="Times New Roman"/>
              </w:rPr>
            </w:pPr>
            <w:r>
              <w:rPr>
                <w:rFonts w:eastAsia="Times New Roman"/>
              </w:rPr>
              <w:t xml:space="preserve">( ) </w:t>
            </w:r>
          </w:p>
        </w:tc>
      </w:tr>
      <w:tr w:rsidR="00000000" w14:paraId="50DDBA4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533CF2" w14:textId="77777777" w:rsidR="00B70BFE" w:rsidRDefault="00B70BFE">
            <w:pPr>
              <w:rPr>
                <w:rFonts w:eastAsia="Times New Roman"/>
              </w:rPr>
            </w:pPr>
            <w:r>
              <w:rPr>
                <w:rStyle w:val="Strong"/>
                <w:rFonts w:eastAsia="Times New Roman"/>
              </w:rPr>
              <w:t>I can remain calm when facing difficulties because I can rely on my coping abiliti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55F0A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FDD6E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29A05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F9670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F2323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7D2412" w14:textId="77777777" w:rsidR="00B70BFE" w:rsidRDefault="00B70BFE">
            <w:pPr>
              <w:jc w:val="center"/>
              <w:rPr>
                <w:rFonts w:eastAsia="Times New Roman"/>
              </w:rPr>
            </w:pPr>
            <w:r>
              <w:rPr>
                <w:rFonts w:eastAsia="Times New Roman"/>
              </w:rPr>
              <w:t xml:space="preserve">( ) </w:t>
            </w:r>
          </w:p>
        </w:tc>
      </w:tr>
      <w:tr w:rsidR="00000000" w14:paraId="0215CA0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410E3D" w14:textId="77777777" w:rsidR="00B70BFE" w:rsidRDefault="00B70BFE">
            <w:pPr>
              <w:rPr>
                <w:rFonts w:eastAsia="Times New Roman"/>
              </w:rPr>
            </w:pPr>
            <w:r>
              <w:rPr>
                <w:rStyle w:val="Strong"/>
                <w:rFonts w:eastAsia="Times New Roman"/>
              </w:rPr>
              <w:t>When I am confronted with a problem, I can usually find several solu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CC141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2AF58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1AAAC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15EFC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9D7A1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60BBEB" w14:textId="77777777" w:rsidR="00B70BFE" w:rsidRDefault="00B70BFE">
            <w:pPr>
              <w:jc w:val="center"/>
              <w:rPr>
                <w:rFonts w:eastAsia="Times New Roman"/>
              </w:rPr>
            </w:pPr>
            <w:r>
              <w:rPr>
                <w:rFonts w:eastAsia="Times New Roman"/>
              </w:rPr>
              <w:t xml:space="preserve">( ) </w:t>
            </w:r>
          </w:p>
        </w:tc>
      </w:tr>
      <w:tr w:rsidR="00000000" w14:paraId="7266030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F4A6CB" w14:textId="77777777" w:rsidR="00B70BFE" w:rsidRDefault="00B70BFE">
            <w:pPr>
              <w:rPr>
                <w:rFonts w:eastAsia="Times New Roman"/>
              </w:rPr>
            </w:pPr>
            <w:r>
              <w:rPr>
                <w:rStyle w:val="Strong"/>
                <w:rFonts w:eastAsia="Times New Roman"/>
              </w:rPr>
              <w:t>If I am in trouble, I can usually think of a solut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AF865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C1010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526D4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37D62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1F4BF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B22C9A" w14:textId="77777777" w:rsidR="00B70BFE" w:rsidRDefault="00B70BFE">
            <w:pPr>
              <w:jc w:val="center"/>
              <w:rPr>
                <w:rFonts w:eastAsia="Times New Roman"/>
              </w:rPr>
            </w:pPr>
            <w:r>
              <w:rPr>
                <w:rFonts w:eastAsia="Times New Roman"/>
              </w:rPr>
              <w:t xml:space="preserve">( ) </w:t>
            </w:r>
          </w:p>
        </w:tc>
      </w:tr>
    </w:tbl>
    <w:p w14:paraId="4E8F4A1C" w14:textId="77777777" w:rsidR="00B70BFE" w:rsidRDefault="00B70BFE">
      <w:pPr>
        <w:pStyle w:val="NormalWeb"/>
        <w:spacing w:after="240" w:afterAutospacing="0"/>
      </w:pPr>
    </w:p>
    <w:p w14:paraId="6A1AE5EB" w14:textId="77777777" w:rsidR="00B70BFE" w:rsidRDefault="00B70BFE">
      <w:pPr>
        <w:rPr>
          <w:rFonts w:eastAsia="Times New Roman"/>
        </w:rPr>
      </w:pPr>
      <w:r>
        <w:rPr>
          <w:rFonts w:eastAsia="Times New Roman"/>
        </w:rPr>
        <w:pict w14:anchorId="6EDB9DCE">
          <v:rect id="_x0000_i1110" style="width:0;height:1.5pt" o:hralign="center" o:hrstd="t" o:hr="t" fillcolor="#a0a0a0" stroked="f"/>
        </w:pict>
      </w:r>
    </w:p>
    <w:p w14:paraId="24F348BB" w14:textId="77777777" w:rsidR="00B70BFE" w:rsidRDefault="00B70BFE">
      <w:pPr>
        <w:pStyle w:val="Heading2"/>
        <w:rPr>
          <w:rFonts w:eastAsia="Times New Roman"/>
        </w:rPr>
      </w:pPr>
      <w:r>
        <w:rPr>
          <w:rFonts w:eastAsia="Times New Roman"/>
        </w:rPr>
        <w:t>Mental Health: Emotional &amp; Instrumental Support</w:t>
      </w:r>
    </w:p>
    <w:p w14:paraId="2439F80A" w14:textId="77777777" w:rsidR="00B70BFE" w:rsidRDefault="00B70BFE">
      <w:pPr>
        <w:pStyle w:val="normaltext"/>
      </w:pPr>
    </w:p>
    <w:p w14:paraId="5EED63C2"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1_</w:t>
      </w:r>
    </w:p>
    <w:p w14:paraId="5418F84B" w14:textId="77777777" w:rsidR="00B70BFE" w:rsidRDefault="00B70BFE">
      <w:pPr>
        <w:pStyle w:val="Heading4"/>
        <w:rPr>
          <w:rFonts w:eastAsia="Times New Roman"/>
        </w:rPr>
      </w:pPr>
      <w:r>
        <w:rPr>
          <w:rStyle w:val="Strong"/>
          <w:rFonts w:eastAsia="Times New Roman"/>
          <w:b/>
          <w:bCs/>
        </w:rPr>
        <w:t>People sometimes look to others for companionship, assistance, or other types of support. Check the boxes to indicate how often each of the following kinds of support is available to you if you need i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74"/>
        <w:gridCol w:w="1063"/>
        <w:gridCol w:w="1144"/>
        <w:gridCol w:w="1557"/>
        <w:gridCol w:w="1224"/>
        <w:gridCol w:w="1197"/>
        <w:gridCol w:w="1184"/>
        <w:gridCol w:w="1024"/>
      </w:tblGrid>
      <w:tr w:rsidR="00000000" w14:paraId="07E01058"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CFA47E3"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8A4A5DC" w14:textId="77777777" w:rsidR="00B70BFE" w:rsidRDefault="00B70BFE">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F7BACF5" w14:textId="77777777" w:rsidR="00B70BFE" w:rsidRDefault="00B70BFE">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6A70A25" w14:textId="77777777" w:rsidR="00B70BFE" w:rsidRDefault="00B70BFE">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13D10CC" w14:textId="77777777" w:rsidR="00B70BFE" w:rsidRDefault="00B70BFE">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BA3667" w14:textId="77777777" w:rsidR="00B70BFE" w:rsidRDefault="00B70BFE">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8C5F485"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D4269C2" w14:textId="77777777" w:rsidR="00B70BFE" w:rsidRDefault="00B70BFE">
            <w:pPr>
              <w:jc w:val="center"/>
              <w:rPr>
                <w:rFonts w:eastAsia="Times New Roman"/>
                <w:b/>
                <w:bCs/>
              </w:rPr>
            </w:pPr>
            <w:r>
              <w:rPr>
                <w:rFonts w:eastAsia="Times New Roman"/>
                <w:b/>
                <w:bCs/>
              </w:rPr>
              <w:t>Don't know</w:t>
            </w:r>
          </w:p>
        </w:tc>
      </w:tr>
      <w:tr w:rsidR="00000000" w14:paraId="10222DC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DFC3C8" w14:textId="77777777" w:rsidR="00B70BFE" w:rsidRDefault="00B70BFE">
            <w:pPr>
              <w:rPr>
                <w:rFonts w:eastAsia="Times New Roman"/>
              </w:rPr>
            </w:pPr>
            <w:r>
              <w:rPr>
                <w:rStyle w:val="Strong"/>
                <w:rFonts w:eastAsia="Times New Roman"/>
              </w:rPr>
              <w:t>I have someone who will listen to me when I need to tal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6691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F7C78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AF190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60135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D386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EAA3D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9BF567" w14:textId="77777777" w:rsidR="00B70BFE" w:rsidRDefault="00B70BFE">
            <w:pPr>
              <w:jc w:val="center"/>
              <w:rPr>
                <w:rFonts w:eastAsia="Times New Roman"/>
              </w:rPr>
            </w:pPr>
            <w:r>
              <w:rPr>
                <w:rFonts w:eastAsia="Times New Roman"/>
              </w:rPr>
              <w:t xml:space="preserve">( ) </w:t>
            </w:r>
          </w:p>
        </w:tc>
      </w:tr>
      <w:tr w:rsidR="00000000" w14:paraId="4506423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4348CC" w14:textId="77777777" w:rsidR="00B70BFE" w:rsidRDefault="00B70BFE">
            <w:pPr>
              <w:rPr>
                <w:rFonts w:eastAsia="Times New Roman"/>
              </w:rPr>
            </w:pPr>
            <w:r>
              <w:rPr>
                <w:rStyle w:val="Strong"/>
                <w:rFonts w:eastAsia="Times New Roman"/>
              </w:rPr>
              <w:t>I have someone to confide in or talk to about myself or my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4C663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FB31D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B3CC5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B3DBA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FEAE0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65F40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500CC2" w14:textId="77777777" w:rsidR="00B70BFE" w:rsidRDefault="00B70BFE">
            <w:pPr>
              <w:jc w:val="center"/>
              <w:rPr>
                <w:rFonts w:eastAsia="Times New Roman"/>
              </w:rPr>
            </w:pPr>
            <w:r>
              <w:rPr>
                <w:rFonts w:eastAsia="Times New Roman"/>
              </w:rPr>
              <w:t xml:space="preserve">( ) </w:t>
            </w:r>
          </w:p>
        </w:tc>
      </w:tr>
      <w:tr w:rsidR="00000000" w14:paraId="3310B87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284793" w14:textId="77777777" w:rsidR="00B70BFE" w:rsidRDefault="00B70BFE">
            <w:pPr>
              <w:rPr>
                <w:rFonts w:eastAsia="Times New Roman"/>
              </w:rPr>
            </w:pPr>
            <w:r>
              <w:rPr>
                <w:rStyle w:val="Strong"/>
                <w:rFonts w:eastAsia="Times New Roman"/>
              </w:rPr>
              <w:t>I have someone who makes me feel apprecia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4EA05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698CC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49CAF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FB38B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BBDB6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DC381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5F8225" w14:textId="77777777" w:rsidR="00B70BFE" w:rsidRDefault="00B70BFE">
            <w:pPr>
              <w:jc w:val="center"/>
              <w:rPr>
                <w:rFonts w:eastAsia="Times New Roman"/>
              </w:rPr>
            </w:pPr>
            <w:r>
              <w:rPr>
                <w:rFonts w:eastAsia="Times New Roman"/>
              </w:rPr>
              <w:t xml:space="preserve">( ) </w:t>
            </w:r>
          </w:p>
        </w:tc>
      </w:tr>
      <w:tr w:rsidR="00000000" w14:paraId="4A7883D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813360" w14:textId="77777777" w:rsidR="00B70BFE" w:rsidRDefault="00B70BFE">
            <w:pPr>
              <w:rPr>
                <w:rFonts w:eastAsia="Times New Roman"/>
              </w:rPr>
            </w:pPr>
            <w:r>
              <w:rPr>
                <w:rStyle w:val="Strong"/>
                <w:rFonts w:eastAsia="Times New Roman"/>
              </w:rPr>
              <w:t>I have someone to talk with when I have a bad da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9CBFA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71DC2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16FC7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E01B3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814A2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0777F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9118FE" w14:textId="77777777" w:rsidR="00B70BFE" w:rsidRDefault="00B70BFE">
            <w:pPr>
              <w:jc w:val="center"/>
              <w:rPr>
                <w:rFonts w:eastAsia="Times New Roman"/>
              </w:rPr>
            </w:pPr>
            <w:r>
              <w:rPr>
                <w:rFonts w:eastAsia="Times New Roman"/>
              </w:rPr>
              <w:t xml:space="preserve">( ) </w:t>
            </w:r>
          </w:p>
        </w:tc>
      </w:tr>
    </w:tbl>
    <w:p w14:paraId="0C66B875" w14:textId="77777777" w:rsidR="00B70BFE" w:rsidRDefault="00B70BFE">
      <w:pPr>
        <w:pStyle w:val="NormalWeb"/>
        <w:spacing w:after="240" w:afterAutospacing="0"/>
      </w:pPr>
    </w:p>
    <w:p w14:paraId="5BBF22D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2_</w:t>
      </w:r>
    </w:p>
    <w:p w14:paraId="4EA77C40" w14:textId="77777777" w:rsidR="00B70BFE" w:rsidRDefault="00B70BFE">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27"/>
        <w:gridCol w:w="1063"/>
        <w:gridCol w:w="1144"/>
        <w:gridCol w:w="1557"/>
        <w:gridCol w:w="1224"/>
        <w:gridCol w:w="1197"/>
        <w:gridCol w:w="1184"/>
        <w:gridCol w:w="1024"/>
      </w:tblGrid>
      <w:tr w:rsidR="00000000" w14:paraId="6B4B4F18"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A56724E"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16BBFA7" w14:textId="77777777" w:rsidR="00B70BFE" w:rsidRDefault="00B70BFE">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DA42EAE" w14:textId="77777777" w:rsidR="00B70BFE" w:rsidRDefault="00B70BFE">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E9F87D9" w14:textId="77777777" w:rsidR="00B70BFE" w:rsidRDefault="00B70BFE">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92B8A56" w14:textId="77777777" w:rsidR="00B70BFE" w:rsidRDefault="00B70BFE">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66704D9" w14:textId="77777777" w:rsidR="00B70BFE" w:rsidRDefault="00B70BFE">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931B933"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39A8E20" w14:textId="77777777" w:rsidR="00B70BFE" w:rsidRDefault="00B70BFE">
            <w:pPr>
              <w:jc w:val="center"/>
              <w:rPr>
                <w:rFonts w:eastAsia="Times New Roman"/>
                <w:b/>
                <w:bCs/>
              </w:rPr>
            </w:pPr>
            <w:r>
              <w:rPr>
                <w:rFonts w:eastAsia="Times New Roman"/>
                <w:b/>
                <w:bCs/>
              </w:rPr>
              <w:t>Don't know</w:t>
            </w:r>
          </w:p>
        </w:tc>
      </w:tr>
      <w:tr w:rsidR="00000000" w14:paraId="167F0A2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263405" w14:textId="77777777" w:rsidR="00B70BFE" w:rsidRDefault="00B70BFE">
            <w:pPr>
              <w:rPr>
                <w:rFonts w:eastAsia="Times New Roman"/>
              </w:rPr>
            </w:pPr>
            <w:r>
              <w:rPr>
                <w:rStyle w:val="Strong"/>
                <w:rFonts w:eastAsia="Times New Roman"/>
              </w:rPr>
              <w:t>I have someone to give me good advice about a crisis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A677A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49720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A9268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37DFA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8C2F5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00C10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F9C171" w14:textId="77777777" w:rsidR="00B70BFE" w:rsidRDefault="00B70BFE">
            <w:pPr>
              <w:jc w:val="center"/>
              <w:rPr>
                <w:rFonts w:eastAsia="Times New Roman"/>
              </w:rPr>
            </w:pPr>
            <w:r>
              <w:rPr>
                <w:rFonts w:eastAsia="Times New Roman"/>
              </w:rPr>
              <w:t xml:space="preserve">( ) </w:t>
            </w:r>
          </w:p>
        </w:tc>
      </w:tr>
      <w:tr w:rsidR="00000000" w14:paraId="5DEE8B1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B56EE9" w14:textId="77777777" w:rsidR="00B70BFE" w:rsidRDefault="00B70BFE">
            <w:pPr>
              <w:rPr>
                <w:rFonts w:eastAsia="Times New Roman"/>
              </w:rPr>
            </w:pPr>
            <w:r>
              <w:rPr>
                <w:rStyle w:val="Strong"/>
                <w:rFonts w:eastAsia="Times New Roman"/>
              </w:rPr>
              <w:t>I have someone to turn to for suggestions about how to deal with a proble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6C93F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757B3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03E86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F8B7C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B0064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ED53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B82EF7" w14:textId="77777777" w:rsidR="00B70BFE" w:rsidRDefault="00B70BFE">
            <w:pPr>
              <w:jc w:val="center"/>
              <w:rPr>
                <w:rFonts w:eastAsia="Times New Roman"/>
              </w:rPr>
            </w:pPr>
            <w:r>
              <w:rPr>
                <w:rFonts w:eastAsia="Times New Roman"/>
              </w:rPr>
              <w:t xml:space="preserve">( ) </w:t>
            </w:r>
          </w:p>
        </w:tc>
      </w:tr>
      <w:tr w:rsidR="00000000" w14:paraId="1CA87E0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5B4854" w14:textId="77777777" w:rsidR="00B70BFE" w:rsidRDefault="00B70BFE">
            <w:pPr>
              <w:rPr>
                <w:rFonts w:eastAsia="Times New Roman"/>
              </w:rPr>
            </w:pPr>
            <w:r>
              <w:rPr>
                <w:rStyle w:val="Strong"/>
                <w:rFonts w:eastAsia="Times New Roman"/>
              </w:rPr>
              <w:t>I have someone to give me information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F276D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C6C68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BB764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B5229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FDA9F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6D525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FD0B55" w14:textId="77777777" w:rsidR="00B70BFE" w:rsidRDefault="00B70BFE">
            <w:pPr>
              <w:jc w:val="center"/>
              <w:rPr>
                <w:rFonts w:eastAsia="Times New Roman"/>
              </w:rPr>
            </w:pPr>
            <w:r>
              <w:rPr>
                <w:rFonts w:eastAsia="Times New Roman"/>
              </w:rPr>
              <w:t xml:space="preserve">( ) </w:t>
            </w:r>
          </w:p>
        </w:tc>
      </w:tr>
      <w:tr w:rsidR="00000000" w14:paraId="398AA97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F82E63" w14:textId="77777777" w:rsidR="00B70BFE" w:rsidRDefault="00B70BFE">
            <w:pPr>
              <w:rPr>
                <w:rFonts w:eastAsia="Times New Roman"/>
              </w:rPr>
            </w:pPr>
            <w:r>
              <w:rPr>
                <w:rStyle w:val="Strong"/>
                <w:rFonts w:eastAsia="Times New Roman"/>
              </w:rPr>
              <w:t>I get useful advice about important things in lif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183C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E4E81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A9B94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3719E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E9F68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A4898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3D58F6" w14:textId="77777777" w:rsidR="00B70BFE" w:rsidRDefault="00B70BFE">
            <w:pPr>
              <w:jc w:val="center"/>
              <w:rPr>
                <w:rFonts w:eastAsia="Times New Roman"/>
              </w:rPr>
            </w:pPr>
            <w:r>
              <w:rPr>
                <w:rFonts w:eastAsia="Times New Roman"/>
              </w:rPr>
              <w:t xml:space="preserve">( ) </w:t>
            </w:r>
          </w:p>
        </w:tc>
      </w:tr>
    </w:tbl>
    <w:p w14:paraId="1792FFE3" w14:textId="77777777" w:rsidR="00B70BFE" w:rsidRDefault="00B70BFE">
      <w:pPr>
        <w:pStyle w:val="NormalWeb"/>
        <w:spacing w:after="240" w:afterAutospacing="0"/>
      </w:pPr>
    </w:p>
    <w:p w14:paraId="7D6F64E7"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3_</w:t>
      </w:r>
    </w:p>
    <w:p w14:paraId="357EF006" w14:textId="77777777" w:rsidR="00B70BFE" w:rsidRDefault="00B70BFE">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181"/>
        <w:gridCol w:w="1063"/>
        <w:gridCol w:w="1144"/>
        <w:gridCol w:w="1557"/>
        <w:gridCol w:w="1224"/>
        <w:gridCol w:w="1197"/>
        <w:gridCol w:w="1184"/>
        <w:gridCol w:w="1024"/>
      </w:tblGrid>
      <w:tr w:rsidR="00000000" w14:paraId="3EC47E4D"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1CAE4A1"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B1D525" w14:textId="77777777" w:rsidR="00B70BFE" w:rsidRDefault="00B70BFE">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44AD26C" w14:textId="77777777" w:rsidR="00B70BFE" w:rsidRDefault="00B70BFE">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57734E0" w14:textId="77777777" w:rsidR="00B70BFE" w:rsidRDefault="00B70BFE">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93465B2" w14:textId="77777777" w:rsidR="00B70BFE" w:rsidRDefault="00B70BFE">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A2E1BDA" w14:textId="77777777" w:rsidR="00B70BFE" w:rsidRDefault="00B70BFE">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5EF7142"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DD8BC81" w14:textId="77777777" w:rsidR="00B70BFE" w:rsidRDefault="00B70BFE">
            <w:pPr>
              <w:jc w:val="center"/>
              <w:rPr>
                <w:rFonts w:eastAsia="Times New Roman"/>
                <w:b/>
                <w:bCs/>
              </w:rPr>
            </w:pPr>
            <w:r>
              <w:rPr>
                <w:rFonts w:eastAsia="Times New Roman"/>
                <w:b/>
                <w:bCs/>
              </w:rPr>
              <w:t>Don't know</w:t>
            </w:r>
          </w:p>
        </w:tc>
      </w:tr>
      <w:tr w:rsidR="00000000" w14:paraId="0521DF4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2E16DC" w14:textId="77777777" w:rsidR="00B70BFE" w:rsidRDefault="00B70BFE">
            <w:pPr>
              <w:rPr>
                <w:rFonts w:eastAsia="Times New Roman"/>
              </w:rPr>
            </w:pPr>
            <w:r>
              <w:rPr>
                <w:rStyle w:val="Strong"/>
                <w:rFonts w:eastAsia="Times New Roman"/>
              </w:rPr>
              <w:t>Do you have someone to help you if you are confined to b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2FA2F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8B4AD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C3495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E2492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1D4B3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DC368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25C5CB" w14:textId="77777777" w:rsidR="00B70BFE" w:rsidRDefault="00B70BFE">
            <w:pPr>
              <w:jc w:val="center"/>
              <w:rPr>
                <w:rFonts w:eastAsia="Times New Roman"/>
              </w:rPr>
            </w:pPr>
            <w:r>
              <w:rPr>
                <w:rFonts w:eastAsia="Times New Roman"/>
              </w:rPr>
              <w:t xml:space="preserve">( ) </w:t>
            </w:r>
          </w:p>
        </w:tc>
      </w:tr>
      <w:tr w:rsidR="00000000" w14:paraId="10AF731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7F7B29" w14:textId="77777777" w:rsidR="00B70BFE" w:rsidRDefault="00B70BFE">
            <w:pPr>
              <w:rPr>
                <w:rFonts w:eastAsia="Times New Roman"/>
              </w:rPr>
            </w:pPr>
            <w:r>
              <w:rPr>
                <w:rStyle w:val="Strong"/>
                <w:rFonts w:eastAsia="Times New Roman"/>
              </w:rPr>
              <w:t>Do you have someone to take you to the doctor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A4C1F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B1F42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EF4FD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D680E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1C3F0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AA442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05AC4A" w14:textId="77777777" w:rsidR="00B70BFE" w:rsidRDefault="00B70BFE">
            <w:pPr>
              <w:jc w:val="center"/>
              <w:rPr>
                <w:rFonts w:eastAsia="Times New Roman"/>
              </w:rPr>
            </w:pPr>
            <w:r>
              <w:rPr>
                <w:rFonts w:eastAsia="Times New Roman"/>
              </w:rPr>
              <w:t xml:space="preserve">( ) </w:t>
            </w:r>
          </w:p>
        </w:tc>
      </w:tr>
      <w:tr w:rsidR="00000000" w14:paraId="4C02276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DF1BE3" w14:textId="77777777" w:rsidR="00B70BFE" w:rsidRDefault="00B70BFE">
            <w:pPr>
              <w:rPr>
                <w:rFonts w:eastAsia="Times New Roman"/>
              </w:rPr>
            </w:pPr>
            <w:r>
              <w:rPr>
                <w:rStyle w:val="Strong"/>
                <w:rFonts w:eastAsia="Times New Roman"/>
              </w:rPr>
              <w:t>Do you have someone to help with your daily chores if you are sic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3DA7D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5C847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52031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4DAF5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4BC37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959A0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438997" w14:textId="77777777" w:rsidR="00B70BFE" w:rsidRDefault="00B70BFE">
            <w:pPr>
              <w:jc w:val="center"/>
              <w:rPr>
                <w:rFonts w:eastAsia="Times New Roman"/>
              </w:rPr>
            </w:pPr>
            <w:r>
              <w:rPr>
                <w:rFonts w:eastAsia="Times New Roman"/>
              </w:rPr>
              <w:t xml:space="preserve">( ) </w:t>
            </w:r>
          </w:p>
        </w:tc>
      </w:tr>
      <w:tr w:rsidR="00000000" w14:paraId="6300548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AF0B3E" w14:textId="77777777" w:rsidR="00B70BFE" w:rsidRDefault="00B70BFE">
            <w:pPr>
              <w:rPr>
                <w:rFonts w:eastAsia="Times New Roman"/>
              </w:rPr>
            </w:pPr>
            <w:r>
              <w:rPr>
                <w:rStyle w:val="Strong"/>
                <w:rFonts w:eastAsia="Times New Roman"/>
              </w:rPr>
              <w:t>Do you have someone to run errands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4EF50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1C086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7A597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C6F71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02AE9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F079E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822CDF" w14:textId="77777777" w:rsidR="00B70BFE" w:rsidRDefault="00B70BFE">
            <w:pPr>
              <w:jc w:val="center"/>
              <w:rPr>
                <w:rFonts w:eastAsia="Times New Roman"/>
              </w:rPr>
            </w:pPr>
            <w:r>
              <w:rPr>
                <w:rFonts w:eastAsia="Times New Roman"/>
              </w:rPr>
              <w:t xml:space="preserve">( ) </w:t>
            </w:r>
          </w:p>
        </w:tc>
      </w:tr>
    </w:tbl>
    <w:p w14:paraId="1EB8BB02" w14:textId="77777777" w:rsidR="00B70BFE" w:rsidRDefault="00B70BFE">
      <w:pPr>
        <w:pStyle w:val="NormalWeb"/>
        <w:spacing w:after="240" w:afterAutospacing="0"/>
      </w:pPr>
    </w:p>
    <w:p w14:paraId="2FEAF306" w14:textId="77777777" w:rsidR="00B70BFE" w:rsidRDefault="00B70BFE">
      <w:pPr>
        <w:rPr>
          <w:rFonts w:eastAsia="Times New Roman"/>
        </w:rPr>
      </w:pPr>
      <w:r>
        <w:rPr>
          <w:rFonts w:eastAsia="Times New Roman"/>
        </w:rPr>
        <w:pict w14:anchorId="7A41ECFB">
          <v:rect id="_x0000_i1111" style="width:0;height:1.5pt" o:hralign="center" o:hrstd="t" o:hr="t" fillcolor="#a0a0a0" stroked="f"/>
        </w:pict>
      </w:r>
    </w:p>
    <w:p w14:paraId="637A08F7" w14:textId="77777777" w:rsidR="00B70BFE" w:rsidRDefault="00B70BFE">
      <w:pPr>
        <w:pStyle w:val="Heading2"/>
        <w:rPr>
          <w:rFonts w:eastAsia="Times New Roman"/>
        </w:rPr>
      </w:pPr>
      <w:r>
        <w:rPr>
          <w:rFonts w:eastAsia="Times New Roman"/>
        </w:rPr>
        <w:t>Mental Health: Companionship &amp; Social Isolation</w:t>
      </w:r>
    </w:p>
    <w:p w14:paraId="5BB6D920" w14:textId="77777777" w:rsidR="00B70BFE" w:rsidRDefault="00B70BFE">
      <w:pPr>
        <w:pStyle w:val="normaltext"/>
      </w:pPr>
    </w:p>
    <w:p w14:paraId="10B481F6"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mpanion_</w:t>
      </w:r>
    </w:p>
    <w:p w14:paraId="77EA6BF7" w14:textId="77777777" w:rsidR="00B70BFE" w:rsidRDefault="00B70BFE">
      <w:pPr>
        <w:pStyle w:val="Heading4"/>
        <w:rPr>
          <w:rFonts w:eastAsia="Times New Roman"/>
        </w:rPr>
      </w:pPr>
      <w:r>
        <w:rPr>
          <w:rStyle w:val="Strong"/>
          <w:rFonts w:eastAsia="Times New Roman"/>
          <w:b/>
          <w:bCs/>
        </w:rPr>
        <w:t>People sometimes look to others for companionship, assistance, or other types of support. Check the boxes to indicate how often each of the following kinds of support is available to you if you need i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861"/>
        <w:gridCol w:w="1063"/>
        <w:gridCol w:w="1144"/>
        <w:gridCol w:w="1557"/>
        <w:gridCol w:w="1224"/>
        <w:gridCol w:w="1197"/>
        <w:gridCol w:w="1184"/>
        <w:gridCol w:w="1024"/>
      </w:tblGrid>
      <w:tr w:rsidR="00000000" w14:paraId="2D2FAEFC"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3CEC5F"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44EC46" w14:textId="77777777" w:rsidR="00B70BFE" w:rsidRDefault="00B70BFE">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A292BB2" w14:textId="77777777" w:rsidR="00B70BFE" w:rsidRDefault="00B70BFE">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87E25A8" w14:textId="77777777" w:rsidR="00B70BFE" w:rsidRDefault="00B70BFE">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A775746" w14:textId="77777777" w:rsidR="00B70BFE" w:rsidRDefault="00B70BFE">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F5C0FF0" w14:textId="77777777" w:rsidR="00B70BFE" w:rsidRDefault="00B70BFE">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9DC5F87"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64982E6" w14:textId="77777777" w:rsidR="00B70BFE" w:rsidRDefault="00B70BFE">
            <w:pPr>
              <w:jc w:val="center"/>
              <w:rPr>
                <w:rFonts w:eastAsia="Times New Roman"/>
                <w:b/>
                <w:bCs/>
              </w:rPr>
            </w:pPr>
            <w:r>
              <w:rPr>
                <w:rFonts w:eastAsia="Times New Roman"/>
                <w:b/>
                <w:bCs/>
              </w:rPr>
              <w:t>Don't know</w:t>
            </w:r>
          </w:p>
        </w:tc>
      </w:tr>
      <w:tr w:rsidR="00000000" w14:paraId="3E60BFD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58D5F0" w14:textId="77777777" w:rsidR="00B70BFE" w:rsidRDefault="00B70BFE">
            <w:pPr>
              <w:rPr>
                <w:rFonts w:eastAsia="Times New Roman"/>
              </w:rPr>
            </w:pPr>
            <w:r>
              <w:rPr>
                <w:rStyle w:val="Strong"/>
                <w:rFonts w:eastAsia="Times New Roman"/>
              </w:rPr>
              <w:t>Do you have someone with whom to hav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140A3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D9ACE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CA5B6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225FB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BE66E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7FEA4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4B0DE4" w14:textId="77777777" w:rsidR="00B70BFE" w:rsidRDefault="00B70BFE">
            <w:pPr>
              <w:jc w:val="center"/>
              <w:rPr>
                <w:rFonts w:eastAsia="Times New Roman"/>
              </w:rPr>
            </w:pPr>
            <w:r>
              <w:rPr>
                <w:rFonts w:eastAsia="Times New Roman"/>
              </w:rPr>
              <w:t xml:space="preserve">( ) </w:t>
            </w:r>
          </w:p>
        </w:tc>
      </w:tr>
      <w:tr w:rsidR="00000000" w14:paraId="1D77A2F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AC770B" w14:textId="77777777" w:rsidR="00B70BFE" w:rsidRDefault="00B70BFE">
            <w:pPr>
              <w:rPr>
                <w:rFonts w:eastAsia="Times New Roman"/>
              </w:rPr>
            </w:pPr>
            <w:r>
              <w:rPr>
                <w:rStyle w:val="Strong"/>
                <w:rFonts w:eastAsia="Times New Roman"/>
              </w:rPr>
              <w:t>Do you have someone with whom to rela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5FB5F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D49DD2"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B75A0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04B49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91426D"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AE183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E35D1B" w14:textId="77777777" w:rsidR="00B70BFE" w:rsidRDefault="00B70BFE">
            <w:pPr>
              <w:jc w:val="center"/>
              <w:rPr>
                <w:rFonts w:eastAsia="Times New Roman"/>
              </w:rPr>
            </w:pPr>
            <w:r>
              <w:rPr>
                <w:rFonts w:eastAsia="Times New Roman"/>
              </w:rPr>
              <w:t xml:space="preserve">( ) </w:t>
            </w:r>
          </w:p>
        </w:tc>
      </w:tr>
      <w:tr w:rsidR="00000000" w14:paraId="3AF2919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B37C28" w14:textId="77777777" w:rsidR="00B70BFE" w:rsidRDefault="00B70BFE">
            <w:pPr>
              <w:rPr>
                <w:rFonts w:eastAsia="Times New Roman"/>
              </w:rPr>
            </w:pPr>
            <w:r>
              <w:rPr>
                <w:rStyle w:val="Strong"/>
                <w:rFonts w:eastAsia="Times New Roman"/>
              </w:rPr>
              <w:t>Do you have someone with whom you can do something enjoy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AEB44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46753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0B70A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EDC74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02DE5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195B0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C5A25C" w14:textId="77777777" w:rsidR="00B70BFE" w:rsidRDefault="00B70BFE">
            <w:pPr>
              <w:jc w:val="center"/>
              <w:rPr>
                <w:rFonts w:eastAsia="Times New Roman"/>
              </w:rPr>
            </w:pPr>
            <w:r>
              <w:rPr>
                <w:rFonts w:eastAsia="Times New Roman"/>
              </w:rPr>
              <w:t xml:space="preserve">( ) </w:t>
            </w:r>
          </w:p>
        </w:tc>
      </w:tr>
      <w:tr w:rsidR="00000000" w14:paraId="59B9D70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C7421E" w14:textId="77777777" w:rsidR="00B70BFE" w:rsidRDefault="00B70BFE">
            <w:pPr>
              <w:rPr>
                <w:rFonts w:eastAsia="Times New Roman"/>
              </w:rPr>
            </w:pPr>
            <w:r>
              <w:rPr>
                <w:rStyle w:val="Strong"/>
                <w:rFonts w:eastAsia="Times New Roman"/>
              </w:rPr>
              <w:t>Do you find companionship when you want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403598"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54C0A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6F24C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E3A26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DAA38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C08F3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441A83" w14:textId="77777777" w:rsidR="00B70BFE" w:rsidRDefault="00B70BFE">
            <w:pPr>
              <w:jc w:val="center"/>
              <w:rPr>
                <w:rFonts w:eastAsia="Times New Roman"/>
              </w:rPr>
            </w:pPr>
            <w:r>
              <w:rPr>
                <w:rFonts w:eastAsia="Times New Roman"/>
              </w:rPr>
              <w:t xml:space="preserve">( ) </w:t>
            </w:r>
          </w:p>
        </w:tc>
      </w:tr>
    </w:tbl>
    <w:p w14:paraId="497AED4D" w14:textId="77777777" w:rsidR="00B70BFE" w:rsidRDefault="00B70BFE">
      <w:pPr>
        <w:pStyle w:val="NormalWeb"/>
        <w:spacing w:after="240" w:afterAutospacing="0"/>
      </w:pPr>
    </w:p>
    <w:p w14:paraId="0BEE80F0"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so_</w:t>
      </w:r>
    </w:p>
    <w:p w14:paraId="57D5221F" w14:textId="77777777" w:rsidR="00B70BFE" w:rsidRDefault="00B70BFE">
      <w:pPr>
        <w:pStyle w:val="Heading4"/>
        <w:rPr>
          <w:rFonts w:eastAsia="Times New Roman"/>
        </w:rPr>
      </w:pPr>
      <w:r>
        <w:rPr>
          <w:rStyle w:val="Strong"/>
          <w:rFonts w:eastAsia="Times New Roman"/>
          <w:b/>
          <w:bCs/>
        </w:rPr>
        <w:t>Please check the following boxes to indicate how often the following statements apply to you.</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087"/>
        <w:gridCol w:w="1063"/>
        <w:gridCol w:w="1144"/>
        <w:gridCol w:w="1557"/>
        <w:gridCol w:w="1224"/>
        <w:gridCol w:w="1197"/>
        <w:gridCol w:w="1184"/>
        <w:gridCol w:w="1024"/>
      </w:tblGrid>
      <w:tr w:rsidR="00000000" w14:paraId="59760B8F"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68ADC2D" w14:textId="77777777" w:rsidR="00B70BFE" w:rsidRDefault="00B70BFE">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82D66D1" w14:textId="77777777" w:rsidR="00B70BFE" w:rsidRDefault="00B70BFE">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0CE29CE" w14:textId="77777777" w:rsidR="00B70BFE" w:rsidRDefault="00B70BFE">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026A16C" w14:textId="77777777" w:rsidR="00B70BFE" w:rsidRDefault="00B70BFE">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50B810E" w14:textId="77777777" w:rsidR="00B70BFE" w:rsidRDefault="00B70BFE">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562C13D" w14:textId="77777777" w:rsidR="00B70BFE" w:rsidRDefault="00B70BFE">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89C221D" w14:textId="77777777" w:rsidR="00B70BFE" w:rsidRDefault="00B70BFE">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D5B463" w14:textId="77777777" w:rsidR="00B70BFE" w:rsidRDefault="00B70BFE">
            <w:pPr>
              <w:jc w:val="center"/>
              <w:rPr>
                <w:rFonts w:eastAsia="Times New Roman"/>
                <w:b/>
                <w:bCs/>
              </w:rPr>
            </w:pPr>
            <w:r>
              <w:rPr>
                <w:rFonts w:eastAsia="Times New Roman"/>
                <w:b/>
                <w:bCs/>
              </w:rPr>
              <w:t>Don't know</w:t>
            </w:r>
          </w:p>
        </w:tc>
      </w:tr>
      <w:tr w:rsidR="00000000" w14:paraId="227073F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A665BC" w14:textId="77777777" w:rsidR="00B70BFE" w:rsidRDefault="00B70BFE">
            <w:pPr>
              <w:rPr>
                <w:rFonts w:eastAsia="Times New Roman"/>
              </w:rPr>
            </w:pPr>
            <w:r>
              <w:rPr>
                <w:rStyle w:val="Strong"/>
                <w:rFonts w:eastAsia="Times New Roman"/>
              </w:rPr>
              <w:t>I feel left ou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99AFA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F41851"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55D14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4AD30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8DC65F"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0011C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B64B38" w14:textId="77777777" w:rsidR="00B70BFE" w:rsidRDefault="00B70BFE">
            <w:pPr>
              <w:jc w:val="center"/>
              <w:rPr>
                <w:rFonts w:eastAsia="Times New Roman"/>
              </w:rPr>
            </w:pPr>
            <w:r>
              <w:rPr>
                <w:rFonts w:eastAsia="Times New Roman"/>
              </w:rPr>
              <w:t xml:space="preserve">( ) </w:t>
            </w:r>
          </w:p>
        </w:tc>
      </w:tr>
      <w:tr w:rsidR="00000000" w14:paraId="4D556E6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1DB5A7" w14:textId="77777777" w:rsidR="00B70BFE" w:rsidRDefault="00B70BFE">
            <w:pPr>
              <w:rPr>
                <w:rFonts w:eastAsia="Times New Roman"/>
              </w:rPr>
            </w:pPr>
            <w:r>
              <w:rPr>
                <w:rStyle w:val="Strong"/>
                <w:rFonts w:eastAsia="Times New Roman"/>
              </w:rPr>
              <w:t>I feel that people barely know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CEA93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3EDC94"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A0F0A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3E380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F81EE9"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C6BD96"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6427BD" w14:textId="77777777" w:rsidR="00B70BFE" w:rsidRDefault="00B70BFE">
            <w:pPr>
              <w:jc w:val="center"/>
              <w:rPr>
                <w:rFonts w:eastAsia="Times New Roman"/>
              </w:rPr>
            </w:pPr>
            <w:r>
              <w:rPr>
                <w:rFonts w:eastAsia="Times New Roman"/>
              </w:rPr>
              <w:t xml:space="preserve">( ) </w:t>
            </w:r>
          </w:p>
        </w:tc>
      </w:tr>
      <w:tr w:rsidR="00000000" w14:paraId="68DF4B8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7A33AC" w14:textId="77777777" w:rsidR="00B70BFE" w:rsidRDefault="00B70BFE">
            <w:pPr>
              <w:rPr>
                <w:rFonts w:eastAsia="Times New Roman"/>
              </w:rPr>
            </w:pPr>
            <w:r>
              <w:rPr>
                <w:rStyle w:val="Strong"/>
                <w:rFonts w:eastAsia="Times New Roman"/>
              </w:rPr>
              <w:t>I feel isolated from oth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1D32CA"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32390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C2FD5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7CC740"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F49CEB"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34C5D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962391" w14:textId="77777777" w:rsidR="00B70BFE" w:rsidRDefault="00B70BFE">
            <w:pPr>
              <w:jc w:val="center"/>
              <w:rPr>
                <w:rFonts w:eastAsia="Times New Roman"/>
              </w:rPr>
            </w:pPr>
            <w:r>
              <w:rPr>
                <w:rFonts w:eastAsia="Times New Roman"/>
              </w:rPr>
              <w:t xml:space="preserve">( ) </w:t>
            </w:r>
          </w:p>
        </w:tc>
      </w:tr>
      <w:tr w:rsidR="00000000" w14:paraId="3DA8942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60D8A0" w14:textId="77777777" w:rsidR="00B70BFE" w:rsidRDefault="00B70BFE">
            <w:pPr>
              <w:rPr>
                <w:rFonts w:eastAsia="Times New Roman"/>
              </w:rPr>
            </w:pPr>
            <w:r>
              <w:rPr>
                <w:rStyle w:val="Strong"/>
                <w:rFonts w:eastAsia="Times New Roman"/>
              </w:rPr>
              <w:t>I feel that people are around me but not with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634B8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54D52E"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831177"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41CE35"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90A823"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8F1B3C" w14:textId="77777777" w:rsidR="00B70BFE" w:rsidRDefault="00B70BFE">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14A272" w14:textId="77777777" w:rsidR="00B70BFE" w:rsidRDefault="00B70BFE">
            <w:pPr>
              <w:jc w:val="center"/>
              <w:rPr>
                <w:rFonts w:eastAsia="Times New Roman"/>
              </w:rPr>
            </w:pPr>
            <w:r>
              <w:rPr>
                <w:rFonts w:eastAsia="Times New Roman"/>
              </w:rPr>
              <w:t xml:space="preserve">( ) </w:t>
            </w:r>
          </w:p>
        </w:tc>
      </w:tr>
    </w:tbl>
    <w:p w14:paraId="07478FFB" w14:textId="77777777" w:rsidR="00B70BFE" w:rsidRDefault="00B70BFE">
      <w:pPr>
        <w:pStyle w:val="NormalWeb"/>
        <w:spacing w:after="240" w:afterAutospacing="0"/>
      </w:pPr>
    </w:p>
    <w:p w14:paraId="5F6B496D" w14:textId="77777777" w:rsidR="00B70BFE" w:rsidRDefault="00B70BFE">
      <w:pPr>
        <w:pStyle w:val="NormalWeb"/>
        <w:spacing w:after="240" w:afterAutospacing="0"/>
      </w:pPr>
    </w:p>
    <w:p w14:paraId="31ECD21C" w14:textId="77777777" w:rsidR="00B70BFE" w:rsidRDefault="00B70BFE">
      <w:pPr>
        <w:pStyle w:val="NormalWeb"/>
        <w:spacing w:after="240" w:afterAutospacing="0"/>
      </w:pPr>
    </w:p>
    <w:p w14:paraId="65454B25" w14:textId="77777777" w:rsidR="00B70BFE" w:rsidRDefault="00B70BFE">
      <w:pPr>
        <w:pStyle w:val="NormalWeb"/>
        <w:spacing w:after="240" w:afterAutospacing="0"/>
      </w:pPr>
    </w:p>
    <w:p w14:paraId="2E60B584" w14:textId="77777777" w:rsidR="00B70BFE" w:rsidRDefault="00B70BFE">
      <w:pPr>
        <w:rPr>
          <w:rFonts w:eastAsia="Times New Roman"/>
        </w:rPr>
      </w:pPr>
      <w:r>
        <w:rPr>
          <w:rFonts w:eastAsia="Times New Roman"/>
        </w:rPr>
        <w:pict w14:anchorId="4E2D50D8">
          <v:rect id="_x0000_i1112" style="width:0;height:1.5pt" o:hralign="center" o:hrstd="t" o:hr="t" fillcolor="#a0a0a0" stroked="f"/>
        </w:pict>
      </w:r>
    </w:p>
    <w:p w14:paraId="4F205215" w14:textId="77777777" w:rsidR="00B70BFE" w:rsidRDefault="00B70BFE">
      <w:pPr>
        <w:pStyle w:val="Heading2"/>
        <w:rPr>
          <w:rFonts w:eastAsia="Times New Roman"/>
        </w:rPr>
      </w:pPr>
      <w:r>
        <w:rPr>
          <w:rFonts w:eastAsia="Times New Roman"/>
        </w:rPr>
        <w:t>Incorrectly Answered Questions</w:t>
      </w:r>
    </w:p>
    <w:p w14:paraId="25F9D442" w14:textId="77777777" w:rsidR="00B70BFE" w:rsidRDefault="00B70BFE">
      <w:pPr>
        <w:pStyle w:val="normaltext"/>
      </w:pPr>
    </w:p>
    <w:p w14:paraId="7C50BFA4" w14:textId="77777777" w:rsidR="00B70BFE" w:rsidRDefault="00B70BFE">
      <w:pPr>
        <w:pStyle w:val="Heading3"/>
        <w:rPr>
          <w:rFonts w:eastAsia="Times New Roman"/>
        </w:rPr>
      </w:pPr>
      <w:r>
        <w:rPr>
          <w:rStyle w:val="Strong"/>
          <w:rFonts w:eastAsia="Times New Roman"/>
          <w:b/>
          <w:bCs/>
        </w:rPr>
        <w:t>You are almost finished!</w:t>
      </w:r>
      <w:r>
        <w:rPr>
          <w:rFonts w:eastAsia="Times New Roman"/>
        </w:rPr>
        <w:br/>
      </w:r>
      <w:r>
        <w:rPr>
          <w:rFonts w:eastAsia="Times New Roman"/>
        </w:rPr>
        <w:br/>
      </w:r>
      <w:r>
        <w:rPr>
          <w:rFonts w:eastAsia="Times New Roman"/>
          <w:noProof/>
        </w:rPr>
        <w:drawing>
          <wp:inline distT="0" distB="0" distL="0" distR="0" wp14:anchorId="3B834B75" wp14:editId="36F28AF1">
            <wp:extent cx="2095500" cy="158115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link="rId17">
                      <a:extLst>
                        <a:ext uri="{28A0092B-C50C-407E-A947-70E740481C1C}">
                          <a14:useLocalDpi xmlns:a14="http://schemas.microsoft.com/office/drawing/2010/main" val="0"/>
                        </a:ext>
                      </a:extLst>
                    </a:blip>
                    <a:srcRect/>
                    <a:stretch>
                      <a:fillRect/>
                    </a:stretch>
                  </pic:blipFill>
                  <pic:spPr bwMode="auto">
                    <a:xfrm>
                      <a:off x="0" y="0"/>
                      <a:ext cx="2095500" cy="1581150"/>
                    </a:xfrm>
                    <a:prstGeom prst="rect">
                      <a:avLst/>
                    </a:prstGeom>
                    <a:noFill/>
                    <a:ln>
                      <a:noFill/>
                    </a:ln>
                  </pic:spPr>
                </pic:pic>
              </a:graphicData>
            </a:graphic>
          </wp:inline>
        </w:drawing>
      </w:r>
      <w:r>
        <w:rPr>
          <w:rFonts w:eastAsia="Times New Roman"/>
        </w:rPr>
        <w:br/>
      </w:r>
      <w:r>
        <w:rPr>
          <w:rFonts w:eastAsia="Times New Roman"/>
        </w:rPr>
        <w:br/>
        <w:t>We understand that having a survey without a “back button” can be difficult because it does not allow you to make corrections to previous responses.</w:t>
      </w:r>
    </w:p>
    <w:p w14:paraId="40D4E459" w14:textId="77777777" w:rsidR="00B70BFE" w:rsidRDefault="00B70BFE">
      <w:pPr>
        <w:pStyle w:val="NormalWeb"/>
        <w:spacing w:after="240" w:afterAutospacing="0"/>
      </w:pPr>
    </w:p>
    <w:p w14:paraId="42490838"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rrection_essay</w:t>
      </w:r>
    </w:p>
    <w:p w14:paraId="06CD16AD" w14:textId="77777777" w:rsidR="00B70BFE" w:rsidRDefault="00B70BFE">
      <w:pPr>
        <w:pStyle w:val="Heading3"/>
        <w:rPr>
          <w:rFonts w:eastAsia="Times New Roman"/>
        </w:rPr>
      </w:pPr>
      <w:r>
        <w:rPr>
          <w:rFonts w:eastAsia="Times New Roman"/>
        </w:rPr>
        <w:t>If you would like to change anything about your responses, or questions we should have asked, please describe the question(s) and what the response(s) should be, using the space below.</w:t>
      </w:r>
    </w:p>
    <w:p w14:paraId="04EBA585" w14:textId="77777777" w:rsidR="00B70BFE" w:rsidRDefault="00B70BFE">
      <w:pPr>
        <w:pStyle w:val="normaltext"/>
      </w:pPr>
      <w:r>
        <w:t xml:space="preserve">____________________________________________ </w:t>
      </w:r>
    </w:p>
    <w:p w14:paraId="5F399B68" w14:textId="77777777" w:rsidR="00B70BFE" w:rsidRDefault="00B70BFE">
      <w:pPr>
        <w:pStyle w:val="normaltext"/>
      </w:pPr>
      <w:r>
        <w:t xml:space="preserve">____________________________________________ </w:t>
      </w:r>
    </w:p>
    <w:p w14:paraId="400BD88C" w14:textId="77777777" w:rsidR="00B70BFE" w:rsidRDefault="00B70BFE">
      <w:pPr>
        <w:pStyle w:val="normaltext"/>
      </w:pPr>
      <w:r>
        <w:t xml:space="preserve">____________________________________________ </w:t>
      </w:r>
    </w:p>
    <w:p w14:paraId="217F3EB0" w14:textId="77777777" w:rsidR="00B70BFE" w:rsidRDefault="00B70BFE">
      <w:pPr>
        <w:pStyle w:val="normaltext"/>
      </w:pPr>
      <w:r>
        <w:t xml:space="preserve">____________________________________________ </w:t>
      </w:r>
    </w:p>
    <w:p w14:paraId="2994B8E3" w14:textId="77777777" w:rsidR="00B70BFE" w:rsidRDefault="00B70BFE">
      <w:pPr>
        <w:pStyle w:val="NormalWeb"/>
        <w:spacing w:after="240" w:afterAutospacing="0"/>
      </w:pPr>
    </w:p>
    <w:p w14:paraId="498592DD" w14:textId="77777777" w:rsidR="00B70BFE" w:rsidRDefault="00B70BFE">
      <w:pPr>
        <w:rPr>
          <w:rFonts w:eastAsia="Times New Roman"/>
        </w:rPr>
      </w:pPr>
      <w:r>
        <w:rPr>
          <w:rFonts w:eastAsia="Times New Roman"/>
        </w:rPr>
        <w:pict w14:anchorId="11C90550">
          <v:rect id="_x0000_i1114" style="width:0;height:1.5pt" o:hralign="center" o:hrstd="t" o:hr="t" fillcolor="#a0a0a0" stroked="f"/>
        </w:pict>
      </w:r>
    </w:p>
    <w:p w14:paraId="245FFD2E" w14:textId="77777777" w:rsidR="00B70BFE" w:rsidRDefault="00B70BFE">
      <w:pPr>
        <w:pStyle w:val="Heading2"/>
        <w:rPr>
          <w:rFonts w:eastAsia="Times New Roman"/>
        </w:rPr>
      </w:pPr>
      <w:r>
        <w:rPr>
          <w:rFonts w:eastAsia="Times New Roman"/>
        </w:rPr>
        <w:t>Closing Language and Gift Card Preference</w:t>
      </w:r>
    </w:p>
    <w:p w14:paraId="11809FD6" w14:textId="77777777" w:rsidR="00B70BFE" w:rsidRDefault="00B70BFE">
      <w:pPr>
        <w:pStyle w:val="normaltext"/>
      </w:pPr>
    </w:p>
    <w:p w14:paraId="0E808B38" w14:textId="77777777" w:rsidR="00B70BFE" w:rsidRDefault="00B70BFE">
      <w:pPr>
        <w:pStyle w:val="Heading3"/>
        <w:rPr>
          <w:rFonts w:eastAsia="Times New Roman"/>
        </w:rPr>
      </w:pPr>
      <w:r>
        <w:rPr>
          <w:rStyle w:val="Strong"/>
          <w:rFonts w:eastAsia="Times New Roman"/>
          <w:b/>
          <w:bCs/>
        </w:rPr>
        <w:t>You're almost done! Just one final question.</w:t>
      </w:r>
    </w:p>
    <w:p w14:paraId="746998D7" w14:textId="77777777" w:rsidR="00B70BFE" w:rsidRDefault="00B70BFE">
      <w:pPr>
        <w:pStyle w:val="NormalWeb"/>
        <w:spacing w:after="240" w:afterAutospacing="0"/>
      </w:pPr>
    </w:p>
    <w:p w14:paraId="12196479" w14:textId="77777777" w:rsidR="00B70BFE" w:rsidRDefault="00B70BFE">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gift_card_pref</w:t>
      </w:r>
    </w:p>
    <w:p w14:paraId="73302CE0" w14:textId="77777777" w:rsidR="00B70BFE" w:rsidRDefault="00B70BFE">
      <w:pPr>
        <w:pStyle w:val="Heading4"/>
        <w:rPr>
          <w:rFonts w:eastAsia="Times New Roman"/>
        </w:rPr>
      </w:pPr>
      <w:r>
        <w:rPr>
          <w:rStyle w:val="Strong"/>
          <w:rFonts w:eastAsia="Times New Roman"/>
          <w:b/>
          <w:bCs/>
        </w:rPr>
        <w:t>Once we validate your survey, we will send your $50 electronic gift card to your email address. Please let us know which gift card you would prefer.</w:t>
      </w:r>
      <w:r>
        <w:rPr>
          <w:rFonts w:eastAsia="Times New Roman"/>
        </w:rPr>
        <w:t>*</w:t>
      </w:r>
    </w:p>
    <w:p w14:paraId="1A36930D" w14:textId="77777777" w:rsidR="00B70BFE" w:rsidRDefault="00B70BFE">
      <w:pPr>
        <w:pStyle w:val="normaltext"/>
      </w:pPr>
      <w:r>
        <w:t>( ) Amazon</w:t>
      </w:r>
    </w:p>
    <w:p w14:paraId="3AB40EFF" w14:textId="77777777" w:rsidR="00B70BFE" w:rsidRDefault="00B70BFE">
      <w:pPr>
        <w:pStyle w:val="normaltext"/>
      </w:pPr>
      <w:r>
        <w:t>( ) Target</w:t>
      </w:r>
    </w:p>
    <w:p w14:paraId="28B02C19" w14:textId="77777777" w:rsidR="00B70BFE" w:rsidRDefault="00B70BFE">
      <w:pPr>
        <w:pStyle w:val="normaltext"/>
      </w:pPr>
      <w:r>
        <w:t>( ) Walmart</w:t>
      </w:r>
    </w:p>
    <w:p w14:paraId="09987E4C" w14:textId="77777777" w:rsidR="00B70BFE" w:rsidRDefault="00B70BFE">
      <w:pPr>
        <w:pStyle w:val="NormalWeb"/>
        <w:spacing w:after="240" w:afterAutospacing="0"/>
      </w:pPr>
    </w:p>
    <w:p w14:paraId="3A31DA77" w14:textId="77777777" w:rsidR="00B70BFE" w:rsidRDefault="00B70BFE">
      <w:pPr>
        <w:rPr>
          <w:rFonts w:eastAsia="Times New Roman"/>
        </w:rPr>
      </w:pPr>
      <w:r>
        <w:rPr>
          <w:rFonts w:eastAsia="Times New Roman"/>
        </w:rPr>
        <w:pict w14:anchorId="67DD85A8">
          <v:rect id="_x0000_i1115" style="width:0;height:1.5pt" o:hralign="center" o:hrstd="t" o:hr="t" fillcolor="#a0a0a0" stroked="f"/>
        </w:pict>
      </w:r>
    </w:p>
    <w:p w14:paraId="2596CB31" w14:textId="77777777" w:rsidR="00B70BFE" w:rsidRDefault="00B70BFE">
      <w:pPr>
        <w:pStyle w:val="Heading2"/>
        <w:rPr>
          <w:rFonts w:eastAsia="Times New Roman"/>
        </w:rPr>
      </w:pPr>
      <w:r>
        <w:rPr>
          <w:rFonts w:eastAsia="Times New Roman"/>
        </w:rPr>
        <w:t>Thank You!</w:t>
      </w:r>
    </w:p>
    <w:p w14:paraId="24FDE6FA" w14:textId="77777777" w:rsidR="00B70BFE" w:rsidRDefault="00B70BFE">
      <w:pPr>
        <w:pStyle w:val="normaltext"/>
      </w:pPr>
    </w:p>
    <w:p w14:paraId="3B92C5EF" w14:textId="77777777" w:rsidR="00B70BFE" w:rsidRDefault="00B70BFE">
      <w:pPr>
        <w:pStyle w:val="Heading3"/>
        <w:rPr>
          <w:rFonts w:eastAsia="Times New Roman"/>
        </w:rPr>
      </w:pPr>
      <w:r>
        <w:rPr>
          <w:rFonts w:eastAsia="Times New Roman"/>
        </w:rPr>
        <w:t>Thank you for completing the survey! We really appreciate your participation in the Combine Study. Please allow us a couple of days to send your electronic gift card.</w:t>
      </w:r>
      <w:r>
        <w:rPr>
          <w:rFonts w:eastAsia="Times New Roman"/>
        </w:rPr>
        <w:br/>
      </w:r>
      <w:r>
        <w:rPr>
          <w:rFonts w:eastAsia="Times New Roman"/>
        </w:rPr>
        <w:br/>
      </w:r>
      <w:r>
        <w:rPr>
          <w:rFonts w:eastAsia="Times New Roman"/>
          <w:noProof/>
        </w:rPr>
        <w:drawing>
          <wp:inline distT="0" distB="0" distL="0" distR="0" wp14:anchorId="385D75B1" wp14:editId="7478E436">
            <wp:extent cx="4572000" cy="230505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link="rId18">
                      <a:extLst>
                        <a:ext uri="{28A0092B-C50C-407E-A947-70E740481C1C}">
                          <a14:useLocalDpi xmlns:a14="http://schemas.microsoft.com/office/drawing/2010/main" val="0"/>
                        </a:ext>
                      </a:extLst>
                    </a:blip>
                    <a:srcRect/>
                    <a:stretch>
                      <a:fillRect/>
                    </a:stretch>
                  </pic:blipFill>
                  <pic:spPr bwMode="auto">
                    <a:xfrm>
                      <a:off x="0" y="0"/>
                      <a:ext cx="4572000" cy="2305050"/>
                    </a:xfrm>
                    <a:prstGeom prst="rect">
                      <a:avLst/>
                    </a:prstGeom>
                    <a:noFill/>
                    <a:ln>
                      <a:noFill/>
                    </a:ln>
                  </pic:spPr>
                </pic:pic>
              </a:graphicData>
            </a:graphic>
          </wp:inline>
        </w:drawing>
      </w:r>
      <w:r>
        <w:rPr>
          <w:rFonts w:eastAsia="Times New Roman"/>
        </w:rPr>
        <w:br/>
      </w:r>
      <w:r>
        <w:rPr>
          <w:rFonts w:eastAsia="Times New Roman"/>
        </w:rPr>
        <w:br/>
        <w:t>If you have any questions in the meantime, you can contact us via email at </w:t>
      </w:r>
      <w:hyperlink r:id="rId19" w:tgtFrame="_blank" w:history="1">
        <w:r>
          <w:rPr>
            <w:rStyle w:val="Hyperlink"/>
            <w:rFonts w:eastAsia="Times New Roman"/>
          </w:rPr>
          <w:t>combine_rct@emory.edu</w:t>
        </w:r>
      </w:hyperlink>
      <w:r>
        <w:rPr>
          <w:rFonts w:eastAsia="Times New Roman"/>
        </w:rPr>
        <w:t>.</w:t>
      </w:r>
    </w:p>
    <w:p w14:paraId="08C035BF" w14:textId="77777777" w:rsidR="00B70BFE" w:rsidRDefault="00B70BFE">
      <w:pPr>
        <w:pStyle w:val="NormalWeb"/>
        <w:spacing w:after="240" w:afterAutospacing="0"/>
      </w:pPr>
    </w:p>
    <w:p w14:paraId="50DAA4A5" w14:textId="77777777" w:rsidR="00B70BFE" w:rsidRDefault="00B70BFE">
      <w:pPr>
        <w:rPr>
          <w:rFonts w:eastAsia="Times New Roman"/>
        </w:rPr>
      </w:pPr>
      <w:r>
        <w:rPr>
          <w:rFonts w:eastAsia="Times New Roman"/>
        </w:rPr>
        <w:pict w14:anchorId="5CD7CE72">
          <v:rect id="_x0000_i1117" style="width:0;height:1.5pt" o:hralign="center" o:hrstd="t" o:hr="t" fillcolor="#a0a0a0" stroked="f"/>
        </w:pict>
      </w:r>
    </w:p>
    <w:sectPr w:rsidR="00000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Setting w:name="useWord2013TrackBottomHyphenation" w:uri="http://schemas.microsoft.com/office/word" w:val="0"/>
  </w:compat>
  <w:rsids>
    <w:rsidRoot w:val="00B70BFE"/>
    <w:rsid w:val="007D1533"/>
    <w:rsid w:val="00B70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2811B"/>
  <w15:chartTrackingRefBased/>
  <w15:docId w15:val="{6E2CC419-50D0-47EB-A062-A0D242597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paragraph" w:styleId="NormalWeb">
    <w:name w:val="Normal (Web)"/>
    <w:basedOn w:val="Normal"/>
    <w:uiPriority w:val="99"/>
    <w:semiHidden/>
    <w:unhideWhenUsed/>
    <w:pPr>
      <w:spacing w:before="100" w:beforeAutospacing="1" w:after="100" w:afterAutospacing="1"/>
    </w:p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0F4761" w:themeColor="accent1" w:themeShade="BF"/>
      <w:sz w:val="28"/>
      <w:szCs w:val="28"/>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styleId="Strong">
    <w:name w:val="Strong"/>
    <w:basedOn w:val="DefaultParagraphFont"/>
    <w:uiPriority w:val="22"/>
    <w:qFormat/>
    <w:rPr>
      <w:b/>
      <w:bCs/>
    </w:rPr>
  </w:style>
  <w:style w:type="character" w:customStyle="1" w:styleId="Heading4Char">
    <w:name w:val="Heading 4 Char"/>
    <w:basedOn w:val="DefaultParagraphFont"/>
    <w:link w:val="Heading4"/>
    <w:uiPriority w:val="9"/>
    <w:semiHidden/>
    <w:rPr>
      <w:rFonts w:asciiTheme="minorHAnsi" w:eastAsiaTheme="majorEastAsia" w:hAnsiTheme="minorHAnsi" w:cstheme="majorBidi"/>
      <w:i/>
      <w:iCs/>
      <w:color w:val="0F4761" w:themeColor="accent1" w:themeShade="BF"/>
      <w:sz w:val="24"/>
      <w:szCs w:val="24"/>
    </w:rPr>
  </w:style>
  <w:style w:type="character" w:customStyle="1" w:styleId="logic-id-seperator">
    <w:name w:val="logic-id-seperator"/>
    <w:basedOn w:val="DefaultParagraphFont"/>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https://surveygizmolibrary.s3.amazonaws.com/library/36155/03TMYKCat.gif" TargetMode="External"/><Relationship Id="rId13" Type="http://schemas.openxmlformats.org/officeDocument/2006/relationships/image" Target="https://surveygizmolibrary.s3.amazonaws.com/library/36155/08BBAD.gif" TargetMode="External"/><Relationship Id="rId18" Type="http://schemas.openxmlformats.org/officeDocument/2006/relationships/image" Target="https://surveygizmolibrary.s3.amazonaws.com/library/36155/11TYBeyonce.gif"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https://surveygizmolibrary.s3.amazonaws.com/library/36155/02HIVtesting.gif" TargetMode="External"/><Relationship Id="rId12" Type="http://schemas.openxmlformats.org/officeDocument/2006/relationships/image" Target="https://surveygizmolibrary.s3.amazonaws.com/library/36155/07Pants.gif" TargetMode="External"/><Relationship Id="rId17" Type="http://schemas.openxmlformats.org/officeDocument/2006/relationships/image" Target="https://surveygizmolibrary.s3.amazonaws.com/library/36155/10Friends.gif" TargetMode="External"/><Relationship Id="rId2" Type="http://schemas.openxmlformats.org/officeDocument/2006/relationships/settings" Target="settings.xml"/><Relationship Id="rId16" Type="http://schemas.openxmlformats.org/officeDocument/2006/relationships/image" Target="https://surveygizmolibrary.s3.amazonaws.com/library/36155/09MentalHealth.gif"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https://surveygizmolibrary.s3.amazonaws.com/library/36155/01Survivor.gif" TargetMode="External"/><Relationship Id="rId11" Type="http://schemas.openxmlformats.org/officeDocument/2006/relationships/image" Target="https://surveygizmolibrary.s3.amazonaws.com/library/36155/06Logo.gif" TargetMode="External"/><Relationship Id="rId5" Type="http://schemas.openxmlformats.org/officeDocument/2006/relationships/hyperlink" Target="mailto:combine_rct@emory.edu" TargetMode="External"/><Relationship Id="rId15" Type="http://schemas.openxmlformats.org/officeDocument/2006/relationships/image" Target="https://surveygizmolibrary.s3.amazonaws.com/library/36155/51.gif" TargetMode="External"/><Relationship Id="rId23" Type="http://schemas.openxmlformats.org/officeDocument/2006/relationships/customXml" Target="../customXml/item2.xml"/><Relationship Id="rId10" Type="http://schemas.openxmlformats.org/officeDocument/2006/relationships/image" Target="https://surveygizmolibrary.s3.amazonaws.com/library/36155/05Zoom.gif" TargetMode="External"/><Relationship Id="rId19" Type="http://schemas.openxmlformats.org/officeDocument/2006/relationships/hyperlink" Target="mailto:combine_rct@emory.edu" TargetMode="External"/><Relationship Id="rId4" Type="http://schemas.openxmlformats.org/officeDocument/2006/relationships/hyperlink" Target="mailto:combine_rct@emory.edu" TargetMode="External"/><Relationship Id="rId9" Type="http://schemas.openxmlformats.org/officeDocument/2006/relationships/image" Target="https://surveygizmolibrary.s3.amazonaws.com/library/36155/04STIstatus.gif" TargetMode="External"/><Relationship Id="rId14" Type="http://schemas.openxmlformats.org/officeDocument/2006/relationships/image" Target="https://surveygizmolibrary.s3.amazonaws.com/library/36155/NIH_standard_drink_comparison.jpg" TargetMode="External"/><Relationship Id="rId22"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939B4A3CFCFC40850543E8102B79AC" ma:contentTypeVersion="14" ma:contentTypeDescription="Create a new document." ma:contentTypeScope="" ma:versionID="5c314a2d165b7c87bd060654fd22f15f">
  <xsd:schema xmlns:xsd="http://www.w3.org/2001/XMLSchema" xmlns:xs="http://www.w3.org/2001/XMLSchema" xmlns:p="http://schemas.microsoft.com/office/2006/metadata/properties" xmlns:ns2="9d49c143-7ad6-444d-86b5-7affc6fa533d" xmlns:ns3="054a7c70-cfae-4c73-aa45-d1496e18280f" targetNamespace="http://schemas.microsoft.com/office/2006/metadata/properties" ma:root="true" ma:fieldsID="4e8407376f2c9ed236c2b751bdb95bcf" ns2:_="" ns3:_="">
    <xsd:import namespace="9d49c143-7ad6-444d-86b5-7affc6fa533d"/>
    <xsd:import namespace="054a7c70-cfae-4c73-aa45-d1496e1828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9c143-7ad6-444d-86b5-7affc6fa5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a7c70-cfae-4c73-aa45-d1496e18280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c6aae2-8b7f-4476-b2d8-e440a9b25703}" ma:internalName="TaxCatchAll" ma:showField="CatchAllData" ma:web="054a7c70-cfae-4c73-aa45-d1496e18280f">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B5C962-3A42-4569-877A-5E606848F6F6}"/>
</file>

<file path=customXml/itemProps2.xml><?xml version="1.0" encoding="utf-8"?>
<ds:datastoreItem xmlns:ds="http://schemas.openxmlformats.org/officeDocument/2006/customXml" ds:itemID="{BB948EFC-E853-4F37-8A94-22D491C304A5}"/>
</file>

<file path=docProps/app.xml><?xml version="1.0" encoding="utf-8"?>
<Properties xmlns="http://schemas.openxmlformats.org/officeDocument/2006/extended-properties" xmlns:vt="http://schemas.openxmlformats.org/officeDocument/2006/docPropsVTypes">
  <Template>Normal</Template>
  <TotalTime>1</TotalTime>
  <Pages>100</Pages>
  <Words>18051</Words>
  <Characters>102891</Characters>
  <Application>Microsoft Office Word</Application>
  <DocSecurity>0</DocSecurity>
  <Lines>857</Lines>
  <Paragraphs>241</Paragraphs>
  <ScaleCrop>false</ScaleCrop>
  <Company/>
  <LinksUpToDate>false</LinksUpToDate>
  <CharactersWithSpaces>12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Isaac</dc:creator>
  <cp:keywords/>
  <dc:description/>
  <cp:lastModifiedBy>Schneider, Isaac</cp:lastModifiedBy>
  <cp:revision>2</cp:revision>
  <dcterms:created xsi:type="dcterms:W3CDTF">2024-10-15T17:49:00Z</dcterms:created>
  <dcterms:modified xsi:type="dcterms:W3CDTF">2024-10-15T17:49:00Z</dcterms:modified>
</cp:coreProperties>
</file>